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70136" w14:textId="77777777" w:rsidR="00505E60" w:rsidRDefault="00505E60" w:rsidP="00631814">
      <w:pPr>
        <w:pStyle w:val="BodyTex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90C3BC" w14:textId="458458FF" w:rsidR="00410F2E" w:rsidRDefault="00410F2E" w:rsidP="00631814">
      <w:pPr>
        <w:pStyle w:val="BodyTex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7</w:t>
      </w:r>
    </w:p>
    <w:p w14:paraId="2D41847C" w14:textId="77777777" w:rsidR="00505E60" w:rsidRDefault="00505E60" w:rsidP="00631814">
      <w:pPr>
        <w:pStyle w:val="BodyTex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58F37" w14:textId="7D14235E" w:rsidR="007C13D7" w:rsidRDefault="00505E60" w:rsidP="00631814">
      <w:pPr>
        <w:pStyle w:val="BodyTex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eb of Science</w:t>
      </w:r>
      <w:r w:rsidR="00631814" w:rsidRPr="00631814">
        <w:rPr>
          <w:rFonts w:ascii="Times New Roman" w:hAnsi="Times New Roman" w:cs="Times New Roman"/>
          <w:b/>
          <w:bCs/>
          <w:sz w:val="24"/>
          <w:szCs w:val="24"/>
        </w:rPr>
        <w:t xml:space="preserve"> Search Strategy</w:t>
      </w:r>
    </w:p>
    <w:p w14:paraId="089DD67F" w14:textId="77777777" w:rsidR="004F6A04" w:rsidRPr="00631814" w:rsidRDefault="004F6A04" w:rsidP="00631814">
      <w:pPr>
        <w:pStyle w:val="BodyTex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B3E788" w14:textId="0A7B9AAD" w:rsidR="007C13D7" w:rsidRPr="00631814" w:rsidRDefault="00631814">
      <w:pPr>
        <w:pStyle w:val="BodyText"/>
        <w:spacing w:before="9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487588352" behindDoc="1" locked="0" layoutInCell="1" allowOverlap="1" wp14:anchorId="064928B4" wp14:editId="7754C7A2">
                <wp:simplePos x="0" y="0"/>
                <wp:positionH relativeFrom="page">
                  <wp:posOffset>723900</wp:posOffset>
                </wp:positionH>
                <wp:positionV relativeFrom="paragraph">
                  <wp:posOffset>130810</wp:posOffset>
                </wp:positionV>
                <wp:extent cx="8877300" cy="4187825"/>
                <wp:effectExtent l="0" t="0" r="0" b="0"/>
                <wp:wrapTopAndBottom/>
                <wp:docPr id="166" name="Group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877300" cy="4187825"/>
                          <a:chOff x="1140" y="206"/>
                          <a:chExt cx="13980" cy="6595"/>
                        </a:xfrm>
                      </wpg:grpSpPr>
                      <pic:pic xmlns:pic="http://schemas.openxmlformats.org/drawingml/2006/picture">
                        <pic:nvPicPr>
                          <pic:cNvPr id="167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40" y="206"/>
                            <a:ext cx="13570" cy="6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68" name="Freeform 167"/>
                        <wps:cNvSpPr>
                          <a:spLocks/>
                        </wps:cNvSpPr>
                        <wps:spPr bwMode="auto">
                          <a:xfrm>
                            <a:off x="1170" y="231"/>
                            <a:ext cx="13500" cy="6570"/>
                          </a:xfrm>
                          <a:custGeom>
                            <a:avLst/>
                            <a:gdLst>
                              <a:gd name="T0" fmla="+- 0 14670 1170"/>
                              <a:gd name="T1" fmla="*/ T0 w 13500"/>
                              <a:gd name="T2" fmla="+- 0 6801 231"/>
                              <a:gd name="T3" fmla="*/ 6801 h 6570"/>
                              <a:gd name="T4" fmla="+- 0 1170 1170"/>
                              <a:gd name="T5" fmla="*/ T4 w 13500"/>
                              <a:gd name="T6" fmla="+- 0 6801 231"/>
                              <a:gd name="T7" fmla="*/ 6801 h 6570"/>
                              <a:gd name="T8" fmla="+- 0 1170 1170"/>
                              <a:gd name="T9" fmla="*/ T8 w 13500"/>
                              <a:gd name="T10" fmla="+- 0 306 231"/>
                              <a:gd name="T11" fmla="*/ 306 h 6570"/>
                              <a:gd name="T12" fmla="+- 0 1176 1170"/>
                              <a:gd name="T13" fmla="*/ T12 w 13500"/>
                              <a:gd name="T14" fmla="+- 0 277 231"/>
                              <a:gd name="T15" fmla="*/ 277 h 6570"/>
                              <a:gd name="T16" fmla="+- 0 1192 1170"/>
                              <a:gd name="T17" fmla="*/ T16 w 13500"/>
                              <a:gd name="T18" fmla="+- 0 253 231"/>
                              <a:gd name="T19" fmla="*/ 253 h 6570"/>
                              <a:gd name="T20" fmla="+- 0 1216 1170"/>
                              <a:gd name="T21" fmla="*/ T20 w 13500"/>
                              <a:gd name="T22" fmla="+- 0 237 231"/>
                              <a:gd name="T23" fmla="*/ 237 h 6570"/>
                              <a:gd name="T24" fmla="+- 0 1245 1170"/>
                              <a:gd name="T25" fmla="*/ T24 w 13500"/>
                              <a:gd name="T26" fmla="+- 0 231 231"/>
                              <a:gd name="T27" fmla="*/ 231 h 6570"/>
                              <a:gd name="T28" fmla="+- 0 14595 1170"/>
                              <a:gd name="T29" fmla="*/ T28 w 13500"/>
                              <a:gd name="T30" fmla="+- 0 231 231"/>
                              <a:gd name="T31" fmla="*/ 231 h 6570"/>
                              <a:gd name="T32" fmla="+- 0 14624 1170"/>
                              <a:gd name="T33" fmla="*/ T32 w 13500"/>
                              <a:gd name="T34" fmla="+- 0 237 231"/>
                              <a:gd name="T35" fmla="*/ 237 h 6570"/>
                              <a:gd name="T36" fmla="+- 0 14648 1170"/>
                              <a:gd name="T37" fmla="*/ T36 w 13500"/>
                              <a:gd name="T38" fmla="+- 0 253 231"/>
                              <a:gd name="T39" fmla="*/ 253 h 6570"/>
                              <a:gd name="T40" fmla="+- 0 14664 1170"/>
                              <a:gd name="T41" fmla="*/ T40 w 13500"/>
                              <a:gd name="T42" fmla="+- 0 277 231"/>
                              <a:gd name="T43" fmla="*/ 277 h 6570"/>
                              <a:gd name="T44" fmla="+- 0 14670 1170"/>
                              <a:gd name="T45" fmla="*/ T44 w 13500"/>
                              <a:gd name="T46" fmla="+- 0 306 231"/>
                              <a:gd name="T47" fmla="*/ 306 h 6570"/>
                              <a:gd name="T48" fmla="+- 0 14670 1170"/>
                              <a:gd name="T49" fmla="*/ T48 w 13500"/>
                              <a:gd name="T50" fmla="+- 0 6801 231"/>
                              <a:gd name="T51" fmla="*/ 6801 h 657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3500" h="6570">
                                <a:moveTo>
                                  <a:pt x="13500" y="6570"/>
                                </a:moveTo>
                                <a:lnTo>
                                  <a:pt x="0" y="6570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13425" y="0"/>
                                </a:lnTo>
                                <a:lnTo>
                                  <a:pt x="13454" y="6"/>
                                </a:lnTo>
                                <a:lnTo>
                                  <a:pt x="13478" y="22"/>
                                </a:lnTo>
                                <a:lnTo>
                                  <a:pt x="13494" y="46"/>
                                </a:lnTo>
                                <a:lnTo>
                                  <a:pt x="13500" y="75"/>
                                </a:lnTo>
                                <a:lnTo>
                                  <a:pt x="13500" y="657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1170" y="1021"/>
                            <a:ext cx="13500" cy="675"/>
                          </a:xfrm>
                          <a:prstGeom prst="rect">
                            <a:avLst/>
                          </a:prstGeom>
                          <a:solidFill>
                            <a:srgbClr val="E9E9E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" name="AutoShape 165"/>
                        <wps:cNvSpPr>
                          <a:spLocks/>
                        </wps:cNvSpPr>
                        <wps:spPr bwMode="auto">
                          <a:xfrm>
                            <a:off x="1620" y="3556"/>
                            <a:ext cx="12600" cy="1730"/>
                          </a:xfrm>
                          <a:custGeom>
                            <a:avLst/>
                            <a:gdLst>
                              <a:gd name="T0" fmla="+- 0 14220 1620"/>
                              <a:gd name="T1" fmla="*/ T0 w 12600"/>
                              <a:gd name="T2" fmla="+- 0 5276 3556"/>
                              <a:gd name="T3" fmla="*/ 5276 h 1730"/>
                              <a:gd name="T4" fmla="+- 0 1620 1620"/>
                              <a:gd name="T5" fmla="*/ T4 w 12600"/>
                              <a:gd name="T6" fmla="+- 0 5276 3556"/>
                              <a:gd name="T7" fmla="*/ 5276 h 1730"/>
                              <a:gd name="T8" fmla="+- 0 1620 1620"/>
                              <a:gd name="T9" fmla="*/ T8 w 12600"/>
                              <a:gd name="T10" fmla="+- 0 5286 3556"/>
                              <a:gd name="T11" fmla="*/ 5286 h 1730"/>
                              <a:gd name="T12" fmla="+- 0 14220 1620"/>
                              <a:gd name="T13" fmla="*/ T12 w 12600"/>
                              <a:gd name="T14" fmla="+- 0 5286 3556"/>
                              <a:gd name="T15" fmla="*/ 5286 h 1730"/>
                              <a:gd name="T16" fmla="+- 0 14220 1620"/>
                              <a:gd name="T17" fmla="*/ T16 w 12600"/>
                              <a:gd name="T18" fmla="+- 0 5276 3556"/>
                              <a:gd name="T19" fmla="*/ 5276 h 1730"/>
                              <a:gd name="T20" fmla="+- 0 14220 1620"/>
                              <a:gd name="T21" fmla="*/ T20 w 12600"/>
                              <a:gd name="T22" fmla="+- 0 3556 3556"/>
                              <a:gd name="T23" fmla="*/ 3556 h 1730"/>
                              <a:gd name="T24" fmla="+- 0 1620 1620"/>
                              <a:gd name="T25" fmla="*/ T24 w 12600"/>
                              <a:gd name="T26" fmla="+- 0 3556 3556"/>
                              <a:gd name="T27" fmla="*/ 3556 h 1730"/>
                              <a:gd name="T28" fmla="+- 0 1620 1620"/>
                              <a:gd name="T29" fmla="*/ T28 w 12600"/>
                              <a:gd name="T30" fmla="+- 0 3566 3556"/>
                              <a:gd name="T31" fmla="*/ 3566 h 1730"/>
                              <a:gd name="T32" fmla="+- 0 14220 1620"/>
                              <a:gd name="T33" fmla="*/ T32 w 12600"/>
                              <a:gd name="T34" fmla="+- 0 3566 3556"/>
                              <a:gd name="T35" fmla="*/ 3566 h 1730"/>
                              <a:gd name="T36" fmla="+- 0 14220 1620"/>
                              <a:gd name="T37" fmla="*/ T36 w 12600"/>
                              <a:gd name="T38" fmla="+- 0 3556 3556"/>
                              <a:gd name="T39" fmla="*/ 3556 h 17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2600" h="1730">
                                <a:moveTo>
                                  <a:pt x="12600" y="1720"/>
                                </a:moveTo>
                                <a:lnTo>
                                  <a:pt x="0" y="1720"/>
                                </a:lnTo>
                                <a:lnTo>
                                  <a:pt x="0" y="1730"/>
                                </a:lnTo>
                                <a:lnTo>
                                  <a:pt x="12600" y="1730"/>
                                </a:lnTo>
                                <a:lnTo>
                                  <a:pt x="12600" y="1720"/>
                                </a:lnTo>
                                <a:close/>
                                <a:moveTo>
                                  <a:pt x="126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12600" y="10"/>
                                </a:lnTo>
                                <a:lnTo>
                                  <a:pt x="126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1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954" y="1305"/>
                            <a:ext cx="171" cy="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72" name="Freeform 163"/>
                        <wps:cNvSpPr>
                          <a:spLocks/>
                        </wps:cNvSpPr>
                        <wps:spPr bwMode="auto">
                          <a:xfrm>
                            <a:off x="2958" y="2146"/>
                            <a:ext cx="5646" cy="720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2866 2146"/>
                              <a:gd name="T3" fmla="*/ 2866 h 720"/>
                              <a:gd name="T4" fmla="+- 0 3034 2959"/>
                              <a:gd name="T5" fmla="*/ T4 w 5646"/>
                              <a:gd name="T6" fmla="+- 0 2866 2146"/>
                              <a:gd name="T7" fmla="*/ 2866 h 720"/>
                              <a:gd name="T8" fmla="+- 0 3005 2959"/>
                              <a:gd name="T9" fmla="*/ T8 w 5646"/>
                              <a:gd name="T10" fmla="+- 0 2860 2146"/>
                              <a:gd name="T11" fmla="*/ 2860 h 720"/>
                              <a:gd name="T12" fmla="+- 0 2981 2959"/>
                              <a:gd name="T13" fmla="*/ T12 w 5646"/>
                              <a:gd name="T14" fmla="+- 0 2844 2146"/>
                              <a:gd name="T15" fmla="*/ 2844 h 720"/>
                              <a:gd name="T16" fmla="+- 0 2965 2959"/>
                              <a:gd name="T17" fmla="*/ T16 w 5646"/>
                              <a:gd name="T18" fmla="+- 0 2820 2146"/>
                              <a:gd name="T19" fmla="*/ 2820 h 720"/>
                              <a:gd name="T20" fmla="+- 0 2959 2959"/>
                              <a:gd name="T21" fmla="*/ T20 w 5646"/>
                              <a:gd name="T22" fmla="+- 0 2791 2146"/>
                              <a:gd name="T23" fmla="*/ 2791 h 720"/>
                              <a:gd name="T24" fmla="+- 0 2959 2959"/>
                              <a:gd name="T25" fmla="*/ T24 w 5646"/>
                              <a:gd name="T26" fmla="+- 0 2221 2146"/>
                              <a:gd name="T27" fmla="*/ 2221 h 720"/>
                              <a:gd name="T28" fmla="+- 0 2965 2959"/>
                              <a:gd name="T29" fmla="*/ T28 w 5646"/>
                              <a:gd name="T30" fmla="+- 0 2192 2146"/>
                              <a:gd name="T31" fmla="*/ 2192 h 720"/>
                              <a:gd name="T32" fmla="+- 0 2981 2959"/>
                              <a:gd name="T33" fmla="*/ T32 w 5646"/>
                              <a:gd name="T34" fmla="+- 0 2168 2146"/>
                              <a:gd name="T35" fmla="*/ 2168 h 720"/>
                              <a:gd name="T36" fmla="+- 0 3005 2959"/>
                              <a:gd name="T37" fmla="*/ T36 w 5646"/>
                              <a:gd name="T38" fmla="+- 0 2152 2146"/>
                              <a:gd name="T39" fmla="*/ 2152 h 720"/>
                              <a:gd name="T40" fmla="+- 0 3034 2959"/>
                              <a:gd name="T41" fmla="*/ T40 w 5646"/>
                              <a:gd name="T42" fmla="+- 0 2146 2146"/>
                              <a:gd name="T43" fmla="*/ 2146 h 720"/>
                              <a:gd name="T44" fmla="+- 0 8529 2959"/>
                              <a:gd name="T45" fmla="*/ T44 w 5646"/>
                              <a:gd name="T46" fmla="+- 0 2146 2146"/>
                              <a:gd name="T47" fmla="*/ 2146 h 720"/>
                              <a:gd name="T48" fmla="+- 0 8558 2959"/>
                              <a:gd name="T49" fmla="*/ T48 w 5646"/>
                              <a:gd name="T50" fmla="+- 0 2152 2146"/>
                              <a:gd name="T51" fmla="*/ 2152 h 720"/>
                              <a:gd name="T52" fmla="+- 0 8582 2959"/>
                              <a:gd name="T53" fmla="*/ T52 w 5646"/>
                              <a:gd name="T54" fmla="+- 0 2168 2146"/>
                              <a:gd name="T55" fmla="*/ 2168 h 720"/>
                              <a:gd name="T56" fmla="+- 0 8598 2959"/>
                              <a:gd name="T57" fmla="*/ T56 w 5646"/>
                              <a:gd name="T58" fmla="+- 0 2192 2146"/>
                              <a:gd name="T59" fmla="*/ 2192 h 720"/>
                              <a:gd name="T60" fmla="+- 0 8604 2959"/>
                              <a:gd name="T61" fmla="*/ T60 w 5646"/>
                              <a:gd name="T62" fmla="+- 0 2221 2146"/>
                              <a:gd name="T63" fmla="*/ 2221 h 720"/>
                              <a:gd name="T64" fmla="+- 0 8604 2959"/>
                              <a:gd name="T65" fmla="*/ T64 w 5646"/>
                              <a:gd name="T66" fmla="+- 0 2791 2146"/>
                              <a:gd name="T67" fmla="*/ 2791 h 720"/>
                              <a:gd name="T68" fmla="+- 0 8598 2959"/>
                              <a:gd name="T69" fmla="*/ T68 w 5646"/>
                              <a:gd name="T70" fmla="+- 0 2820 2146"/>
                              <a:gd name="T71" fmla="*/ 2820 h 720"/>
                              <a:gd name="T72" fmla="+- 0 8582 2959"/>
                              <a:gd name="T73" fmla="*/ T72 w 5646"/>
                              <a:gd name="T74" fmla="+- 0 2844 2146"/>
                              <a:gd name="T75" fmla="*/ 2844 h 720"/>
                              <a:gd name="T76" fmla="+- 0 8558 2959"/>
                              <a:gd name="T77" fmla="*/ T76 w 5646"/>
                              <a:gd name="T78" fmla="+- 0 2860 2146"/>
                              <a:gd name="T79" fmla="*/ 2860 h 720"/>
                              <a:gd name="T80" fmla="+- 0 8529 2959"/>
                              <a:gd name="T81" fmla="*/ T80 w 5646"/>
                              <a:gd name="T82" fmla="+- 0 2866 2146"/>
                              <a:gd name="T83" fmla="*/ 2866 h 7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5646" h="720">
                                <a:moveTo>
                                  <a:pt x="5570" y="720"/>
                                </a:moveTo>
                                <a:lnTo>
                                  <a:pt x="75" y="720"/>
                                </a:lnTo>
                                <a:lnTo>
                                  <a:pt x="46" y="714"/>
                                </a:lnTo>
                                <a:lnTo>
                                  <a:pt x="22" y="698"/>
                                </a:lnTo>
                                <a:lnTo>
                                  <a:pt x="6" y="674"/>
                                </a:lnTo>
                                <a:lnTo>
                                  <a:pt x="0" y="645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645"/>
                                </a:lnTo>
                                <a:lnTo>
                                  <a:pt x="5639" y="674"/>
                                </a:lnTo>
                                <a:lnTo>
                                  <a:pt x="5623" y="698"/>
                                </a:lnTo>
                                <a:lnTo>
                                  <a:pt x="5599" y="714"/>
                                </a:lnTo>
                                <a:lnTo>
                                  <a:pt x="5570" y="7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" name="AutoShape 162"/>
                        <wps:cNvSpPr>
                          <a:spLocks/>
                        </wps:cNvSpPr>
                        <wps:spPr bwMode="auto">
                          <a:xfrm>
                            <a:off x="2958" y="2146"/>
                            <a:ext cx="5646" cy="720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2866 2146"/>
                              <a:gd name="T3" fmla="*/ 2866 h 720"/>
                              <a:gd name="T4" fmla="+- 0 3034 2959"/>
                              <a:gd name="T5" fmla="*/ T4 w 5646"/>
                              <a:gd name="T6" fmla="+- 0 2866 2146"/>
                              <a:gd name="T7" fmla="*/ 2866 h 720"/>
                              <a:gd name="T8" fmla="+- 0 3005 2959"/>
                              <a:gd name="T9" fmla="*/ T8 w 5646"/>
                              <a:gd name="T10" fmla="+- 0 2860 2146"/>
                              <a:gd name="T11" fmla="*/ 2860 h 720"/>
                              <a:gd name="T12" fmla="+- 0 2981 2959"/>
                              <a:gd name="T13" fmla="*/ T12 w 5646"/>
                              <a:gd name="T14" fmla="+- 0 2844 2146"/>
                              <a:gd name="T15" fmla="*/ 2844 h 720"/>
                              <a:gd name="T16" fmla="+- 0 2965 2959"/>
                              <a:gd name="T17" fmla="*/ T16 w 5646"/>
                              <a:gd name="T18" fmla="+- 0 2820 2146"/>
                              <a:gd name="T19" fmla="*/ 2820 h 720"/>
                              <a:gd name="T20" fmla="+- 0 2959 2959"/>
                              <a:gd name="T21" fmla="*/ T20 w 5646"/>
                              <a:gd name="T22" fmla="+- 0 2791 2146"/>
                              <a:gd name="T23" fmla="*/ 2791 h 720"/>
                              <a:gd name="T24" fmla="+- 0 2959 2959"/>
                              <a:gd name="T25" fmla="*/ T24 w 5646"/>
                              <a:gd name="T26" fmla="+- 0 2221 2146"/>
                              <a:gd name="T27" fmla="*/ 2221 h 720"/>
                              <a:gd name="T28" fmla="+- 0 2965 2959"/>
                              <a:gd name="T29" fmla="*/ T28 w 5646"/>
                              <a:gd name="T30" fmla="+- 0 2192 2146"/>
                              <a:gd name="T31" fmla="*/ 2192 h 720"/>
                              <a:gd name="T32" fmla="+- 0 2981 2959"/>
                              <a:gd name="T33" fmla="*/ T32 w 5646"/>
                              <a:gd name="T34" fmla="+- 0 2168 2146"/>
                              <a:gd name="T35" fmla="*/ 2168 h 720"/>
                              <a:gd name="T36" fmla="+- 0 3005 2959"/>
                              <a:gd name="T37" fmla="*/ T36 w 5646"/>
                              <a:gd name="T38" fmla="+- 0 2152 2146"/>
                              <a:gd name="T39" fmla="*/ 2152 h 720"/>
                              <a:gd name="T40" fmla="+- 0 3034 2959"/>
                              <a:gd name="T41" fmla="*/ T40 w 5646"/>
                              <a:gd name="T42" fmla="+- 0 2146 2146"/>
                              <a:gd name="T43" fmla="*/ 2146 h 720"/>
                              <a:gd name="T44" fmla="+- 0 8529 2959"/>
                              <a:gd name="T45" fmla="*/ T44 w 5646"/>
                              <a:gd name="T46" fmla="+- 0 2146 2146"/>
                              <a:gd name="T47" fmla="*/ 2146 h 720"/>
                              <a:gd name="T48" fmla="+- 0 8558 2959"/>
                              <a:gd name="T49" fmla="*/ T48 w 5646"/>
                              <a:gd name="T50" fmla="+- 0 2152 2146"/>
                              <a:gd name="T51" fmla="*/ 2152 h 720"/>
                              <a:gd name="T52" fmla="+- 0 8582 2959"/>
                              <a:gd name="T53" fmla="*/ T52 w 5646"/>
                              <a:gd name="T54" fmla="+- 0 2168 2146"/>
                              <a:gd name="T55" fmla="*/ 2168 h 720"/>
                              <a:gd name="T56" fmla="+- 0 8588 2959"/>
                              <a:gd name="T57" fmla="*/ T56 w 5646"/>
                              <a:gd name="T58" fmla="+- 0 2176 2146"/>
                              <a:gd name="T59" fmla="*/ 2176 h 720"/>
                              <a:gd name="T60" fmla="+- 0 3034 2959"/>
                              <a:gd name="T61" fmla="*/ T60 w 5646"/>
                              <a:gd name="T62" fmla="+- 0 2176 2146"/>
                              <a:gd name="T63" fmla="*/ 2176 h 720"/>
                              <a:gd name="T64" fmla="+- 0 3016 2959"/>
                              <a:gd name="T65" fmla="*/ T64 w 5646"/>
                              <a:gd name="T66" fmla="+- 0 2180 2146"/>
                              <a:gd name="T67" fmla="*/ 2180 h 720"/>
                              <a:gd name="T68" fmla="+- 0 3002 2959"/>
                              <a:gd name="T69" fmla="*/ T68 w 5646"/>
                              <a:gd name="T70" fmla="+- 0 2189 2146"/>
                              <a:gd name="T71" fmla="*/ 2189 h 720"/>
                              <a:gd name="T72" fmla="+- 0 2993 2959"/>
                              <a:gd name="T73" fmla="*/ T72 w 5646"/>
                              <a:gd name="T74" fmla="+- 0 2203 2146"/>
                              <a:gd name="T75" fmla="*/ 2203 h 720"/>
                              <a:gd name="T76" fmla="+- 0 2989 2959"/>
                              <a:gd name="T77" fmla="*/ T76 w 5646"/>
                              <a:gd name="T78" fmla="+- 0 2221 2146"/>
                              <a:gd name="T79" fmla="*/ 2221 h 720"/>
                              <a:gd name="T80" fmla="+- 0 2989 2959"/>
                              <a:gd name="T81" fmla="*/ T80 w 5646"/>
                              <a:gd name="T82" fmla="+- 0 2791 2146"/>
                              <a:gd name="T83" fmla="*/ 2791 h 720"/>
                              <a:gd name="T84" fmla="+- 0 2993 2959"/>
                              <a:gd name="T85" fmla="*/ T84 w 5646"/>
                              <a:gd name="T86" fmla="+- 0 2809 2146"/>
                              <a:gd name="T87" fmla="*/ 2809 h 720"/>
                              <a:gd name="T88" fmla="+- 0 3002 2959"/>
                              <a:gd name="T89" fmla="*/ T88 w 5646"/>
                              <a:gd name="T90" fmla="+- 0 2823 2146"/>
                              <a:gd name="T91" fmla="*/ 2823 h 720"/>
                              <a:gd name="T92" fmla="+- 0 3016 2959"/>
                              <a:gd name="T93" fmla="*/ T92 w 5646"/>
                              <a:gd name="T94" fmla="+- 0 2832 2146"/>
                              <a:gd name="T95" fmla="*/ 2832 h 720"/>
                              <a:gd name="T96" fmla="+- 0 3034 2959"/>
                              <a:gd name="T97" fmla="*/ T96 w 5646"/>
                              <a:gd name="T98" fmla="+- 0 2836 2146"/>
                              <a:gd name="T99" fmla="*/ 2836 h 720"/>
                              <a:gd name="T100" fmla="+- 0 8588 2959"/>
                              <a:gd name="T101" fmla="*/ T100 w 5646"/>
                              <a:gd name="T102" fmla="+- 0 2836 2146"/>
                              <a:gd name="T103" fmla="*/ 2836 h 720"/>
                              <a:gd name="T104" fmla="+- 0 8582 2959"/>
                              <a:gd name="T105" fmla="*/ T104 w 5646"/>
                              <a:gd name="T106" fmla="+- 0 2844 2146"/>
                              <a:gd name="T107" fmla="*/ 2844 h 720"/>
                              <a:gd name="T108" fmla="+- 0 8558 2959"/>
                              <a:gd name="T109" fmla="*/ T108 w 5646"/>
                              <a:gd name="T110" fmla="+- 0 2860 2146"/>
                              <a:gd name="T111" fmla="*/ 2860 h 720"/>
                              <a:gd name="T112" fmla="+- 0 8529 2959"/>
                              <a:gd name="T113" fmla="*/ T112 w 5646"/>
                              <a:gd name="T114" fmla="+- 0 2866 2146"/>
                              <a:gd name="T115" fmla="*/ 2866 h 720"/>
                              <a:gd name="T116" fmla="+- 0 8588 2959"/>
                              <a:gd name="T117" fmla="*/ T116 w 5646"/>
                              <a:gd name="T118" fmla="+- 0 2836 2146"/>
                              <a:gd name="T119" fmla="*/ 2836 h 720"/>
                              <a:gd name="T120" fmla="+- 0 8529 2959"/>
                              <a:gd name="T121" fmla="*/ T120 w 5646"/>
                              <a:gd name="T122" fmla="+- 0 2836 2146"/>
                              <a:gd name="T123" fmla="*/ 2836 h 720"/>
                              <a:gd name="T124" fmla="+- 0 8547 2959"/>
                              <a:gd name="T125" fmla="*/ T124 w 5646"/>
                              <a:gd name="T126" fmla="+- 0 2832 2146"/>
                              <a:gd name="T127" fmla="*/ 2832 h 720"/>
                              <a:gd name="T128" fmla="+- 0 8561 2959"/>
                              <a:gd name="T129" fmla="*/ T128 w 5646"/>
                              <a:gd name="T130" fmla="+- 0 2823 2146"/>
                              <a:gd name="T131" fmla="*/ 2823 h 720"/>
                              <a:gd name="T132" fmla="+- 0 8571 2959"/>
                              <a:gd name="T133" fmla="*/ T132 w 5646"/>
                              <a:gd name="T134" fmla="+- 0 2809 2146"/>
                              <a:gd name="T135" fmla="*/ 2809 h 720"/>
                              <a:gd name="T136" fmla="+- 0 8574 2959"/>
                              <a:gd name="T137" fmla="*/ T136 w 5646"/>
                              <a:gd name="T138" fmla="+- 0 2791 2146"/>
                              <a:gd name="T139" fmla="*/ 2791 h 720"/>
                              <a:gd name="T140" fmla="+- 0 8574 2959"/>
                              <a:gd name="T141" fmla="*/ T140 w 5646"/>
                              <a:gd name="T142" fmla="+- 0 2221 2146"/>
                              <a:gd name="T143" fmla="*/ 2221 h 720"/>
                              <a:gd name="T144" fmla="+- 0 8571 2959"/>
                              <a:gd name="T145" fmla="*/ T144 w 5646"/>
                              <a:gd name="T146" fmla="+- 0 2203 2146"/>
                              <a:gd name="T147" fmla="*/ 2203 h 720"/>
                              <a:gd name="T148" fmla="+- 0 8561 2959"/>
                              <a:gd name="T149" fmla="*/ T148 w 5646"/>
                              <a:gd name="T150" fmla="+- 0 2189 2146"/>
                              <a:gd name="T151" fmla="*/ 2189 h 720"/>
                              <a:gd name="T152" fmla="+- 0 8547 2959"/>
                              <a:gd name="T153" fmla="*/ T152 w 5646"/>
                              <a:gd name="T154" fmla="+- 0 2180 2146"/>
                              <a:gd name="T155" fmla="*/ 2180 h 720"/>
                              <a:gd name="T156" fmla="+- 0 8529 2959"/>
                              <a:gd name="T157" fmla="*/ T156 w 5646"/>
                              <a:gd name="T158" fmla="+- 0 2176 2146"/>
                              <a:gd name="T159" fmla="*/ 2176 h 720"/>
                              <a:gd name="T160" fmla="+- 0 8588 2959"/>
                              <a:gd name="T161" fmla="*/ T160 w 5646"/>
                              <a:gd name="T162" fmla="+- 0 2176 2146"/>
                              <a:gd name="T163" fmla="*/ 2176 h 720"/>
                              <a:gd name="T164" fmla="+- 0 8598 2959"/>
                              <a:gd name="T165" fmla="*/ T164 w 5646"/>
                              <a:gd name="T166" fmla="+- 0 2192 2146"/>
                              <a:gd name="T167" fmla="*/ 2192 h 720"/>
                              <a:gd name="T168" fmla="+- 0 8604 2959"/>
                              <a:gd name="T169" fmla="*/ T168 w 5646"/>
                              <a:gd name="T170" fmla="+- 0 2221 2146"/>
                              <a:gd name="T171" fmla="*/ 2221 h 720"/>
                              <a:gd name="T172" fmla="+- 0 8604 2959"/>
                              <a:gd name="T173" fmla="*/ T172 w 5646"/>
                              <a:gd name="T174" fmla="+- 0 2791 2146"/>
                              <a:gd name="T175" fmla="*/ 2791 h 720"/>
                              <a:gd name="T176" fmla="+- 0 8598 2959"/>
                              <a:gd name="T177" fmla="*/ T176 w 5646"/>
                              <a:gd name="T178" fmla="+- 0 2820 2146"/>
                              <a:gd name="T179" fmla="*/ 2820 h 720"/>
                              <a:gd name="T180" fmla="+- 0 8588 2959"/>
                              <a:gd name="T181" fmla="*/ T180 w 5646"/>
                              <a:gd name="T182" fmla="+- 0 2836 2146"/>
                              <a:gd name="T183" fmla="*/ 2836 h 7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646" h="720">
                                <a:moveTo>
                                  <a:pt x="5570" y="720"/>
                                </a:moveTo>
                                <a:lnTo>
                                  <a:pt x="75" y="720"/>
                                </a:lnTo>
                                <a:lnTo>
                                  <a:pt x="46" y="714"/>
                                </a:lnTo>
                                <a:lnTo>
                                  <a:pt x="22" y="698"/>
                                </a:lnTo>
                                <a:lnTo>
                                  <a:pt x="6" y="674"/>
                                </a:lnTo>
                                <a:lnTo>
                                  <a:pt x="0" y="645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29" y="30"/>
                                </a:lnTo>
                                <a:lnTo>
                                  <a:pt x="75" y="30"/>
                                </a:lnTo>
                                <a:lnTo>
                                  <a:pt x="57" y="34"/>
                                </a:lnTo>
                                <a:lnTo>
                                  <a:pt x="43" y="43"/>
                                </a:lnTo>
                                <a:lnTo>
                                  <a:pt x="34" y="57"/>
                                </a:lnTo>
                                <a:lnTo>
                                  <a:pt x="30" y="75"/>
                                </a:lnTo>
                                <a:lnTo>
                                  <a:pt x="30" y="645"/>
                                </a:lnTo>
                                <a:lnTo>
                                  <a:pt x="34" y="663"/>
                                </a:lnTo>
                                <a:lnTo>
                                  <a:pt x="43" y="677"/>
                                </a:lnTo>
                                <a:lnTo>
                                  <a:pt x="57" y="686"/>
                                </a:lnTo>
                                <a:lnTo>
                                  <a:pt x="75" y="690"/>
                                </a:lnTo>
                                <a:lnTo>
                                  <a:pt x="5629" y="690"/>
                                </a:lnTo>
                                <a:lnTo>
                                  <a:pt x="5623" y="698"/>
                                </a:lnTo>
                                <a:lnTo>
                                  <a:pt x="5599" y="714"/>
                                </a:lnTo>
                                <a:lnTo>
                                  <a:pt x="5570" y="720"/>
                                </a:lnTo>
                                <a:close/>
                                <a:moveTo>
                                  <a:pt x="5629" y="690"/>
                                </a:moveTo>
                                <a:lnTo>
                                  <a:pt x="5570" y="690"/>
                                </a:lnTo>
                                <a:lnTo>
                                  <a:pt x="5588" y="686"/>
                                </a:lnTo>
                                <a:lnTo>
                                  <a:pt x="5602" y="677"/>
                                </a:lnTo>
                                <a:lnTo>
                                  <a:pt x="5612" y="663"/>
                                </a:lnTo>
                                <a:lnTo>
                                  <a:pt x="5615" y="645"/>
                                </a:lnTo>
                                <a:lnTo>
                                  <a:pt x="5615" y="75"/>
                                </a:lnTo>
                                <a:lnTo>
                                  <a:pt x="5612" y="57"/>
                                </a:lnTo>
                                <a:lnTo>
                                  <a:pt x="5602" y="43"/>
                                </a:lnTo>
                                <a:lnTo>
                                  <a:pt x="5588" y="34"/>
                                </a:lnTo>
                                <a:lnTo>
                                  <a:pt x="5570" y="30"/>
                                </a:lnTo>
                                <a:lnTo>
                                  <a:pt x="5629" y="30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645"/>
                                </a:lnTo>
                                <a:lnTo>
                                  <a:pt x="5639" y="674"/>
                                </a:lnTo>
                                <a:lnTo>
                                  <a:pt x="5629" y="69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215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4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54" y="2464"/>
                            <a:ext cx="171" cy="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75" name="AutoShape 160"/>
                        <wps:cNvSpPr>
                          <a:spLocks/>
                        </wps:cNvSpPr>
                        <wps:spPr bwMode="auto">
                          <a:xfrm>
                            <a:off x="10153" y="2849"/>
                            <a:ext cx="114" cy="68"/>
                          </a:xfrm>
                          <a:custGeom>
                            <a:avLst/>
                            <a:gdLst>
                              <a:gd name="T0" fmla="+- 0 10213 10153"/>
                              <a:gd name="T1" fmla="*/ T0 w 114"/>
                              <a:gd name="T2" fmla="+- 0 2918 2850"/>
                              <a:gd name="T3" fmla="*/ 2918 h 68"/>
                              <a:gd name="T4" fmla="+- 0 10207 10153"/>
                              <a:gd name="T5" fmla="*/ T4 w 114"/>
                              <a:gd name="T6" fmla="+- 0 2918 2850"/>
                              <a:gd name="T7" fmla="*/ 2918 h 68"/>
                              <a:gd name="T8" fmla="+- 0 10153 10153"/>
                              <a:gd name="T9" fmla="*/ T8 w 114"/>
                              <a:gd name="T10" fmla="+- 0 2864 2850"/>
                              <a:gd name="T11" fmla="*/ 2864 h 68"/>
                              <a:gd name="T12" fmla="+- 0 10153 10153"/>
                              <a:gd name="T13" fmla="*/ T12 w 114"/>
                              <a:gd name="T14" fmla="+- 0 2858 2850"/>
                              <a:gd name="T15" fmla="*/ 2858 h 68"/>
                              <a:gd name="T16" fmla="+- 0 10161 10153"/>
                              <a:gd name="T17" fmla="*/ T16 w 114"/>
                              <a:gd name="T18" fmla="+- 0 2850 2850"/>
                              <a:gd name="T19" fmla="*/ 2850 h 68"/>
                              <a:gd name="T20" fmla="+- 0 10167 10153"/>
                              <a:gd name="T21" fmla="*/ T20 w 114"/>
                              <a:gd name="T22" fmla="+- 0 2850 2850"/>
                              <a:gd name="T23" fmla="*/ 2850 h 68"/>
                              <a:gd name="T24" fmla="+- 0 10210 10153"/>
                              <a:gd name="T25" fmla="*/ T24 w 114"/>
                              <a:gd name="T26" fmla="+- 0 2893 2850"/>
                              <a:gd name="T27" fmla="*/ 2893 h 68"/>
                              <a:gd name="T28" fmla="+- 0 10238 10153"/>
                              <a:gd name="T29" fmla="*/ T28 w 114"/>
                              <a:gd name="T30" fmla="+- 0 2893 2850"/>
                              <a:gd name="T31" fmla="*/ 2893 h 68"/>
                              <a:gd name="T32" fmla="+- 0 10213 10153"/>
                              <a:gd name="T33" fmla="*/ T32 w 114"/>
                              <a:gd name="T34" fmla="+- 0 2918 2850"/>
                              <a:gd name="T35" fmla="*/ 2918 h 68"/>
                              <a:gd name="T36" fmla="+- 0 10238 10153"/>
                              <a:gd name="T37" fmla="*/ T36 w 114"/>
                              <a:gd name="T38" fmla="+- 0 2893 2850"/>
                              <a:gd name="T39" fmla="*/ 2893 h 68"/>
                              <a:gd name="T40" fmla="+- 0 10210 10153"/>
                              <a:gd name="T41" fmla="*/ T40 w 114"/>
                              <a:gd name="T42" fmla="+- 0 2893 2850"/>
                              <a:gd name="T43" fmla="*/ 2893 h 68"/>
                              <a:gd name="T44" fmla="+- 0 10253 10153"/>
                              <a:gd name="T45" fmla="*/ T44 w 114"/>
                              <a:gd name="T46" fmla="+- 0 2850 2850"/>
                              <a:gd name="T47" fmla="*/ 2850 h 68"/>
                              <a:gd name="T48" fmla="+- 0 10259 10153"/>
                              <a:gd name="T49" fmla="*/ T48 w 114"/>
                              <a:gd name="T50" fmla="+- 0 2850 2850"/>
                              <a:gd name="T51" fmla="*/ 2850 h 68"/>
                              <a:gd name="T52" fmla="+- 0 10267 10153"/>
                              <a:gd name="T53" fmla="*/ T52 w 114"/>
                              <a:gd name="T54" fmla="+- 0 2858 2850"/>
                              <a:gd name="T55" fmla="*/ 2858 h 68"/>
                              <a:gd name="T56" fmla="+- 0 10267 10153"/>
                              <a:gd name="T57" fmla="*/ T56 w 114"/>
                              <a:gd name="T58" fmla="+- 0 2864 2850"/>
                              <a:gd name="T59" fmla="*/ 2864 h 68"/>
                              <a:gd name="T60" fmla="+- 0 10238 10153"/>
                              <a:gd name="T61" fmla="*/ T60 w 114"/>
                              <a:gd name="T62" fmla="+- 0 2893 2850"/>
                              <a:gd name="T63" fmla="*/ 2893 h 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114" h="68">
                                <a:moveTo>
                                  <a:pt x="60" y="68"/>
                                </a:moveTo>
                                <a:lnTo>
                                  <a:pt x="54" y="68"/>
                                </a:lnTo>
                                <a:lnTo>
                                  <a:pt x="0" y="14"/>
                                </a:lnTo>
                                <a:lnTo>
                                  <a:pt x="0" y="8"/>
                                </a:lnTo>
                                <a:lnTo>
                                  <a:pt x="8" y="0"/>
                                </a:lnTo>
                                <a:lnTo>
                                  <a:pt x="14" y="0"/>
                                </a:lnTo>
                                <a:lnTo>
                                  <a:pt x="57" y="43"/>
                                </a:lnTo>
                                <a:lnTo>
                                  <a:pt x="85" y="43"/>
                                </a:lnTo>
                                <a:lnTo>
                                  <a:pt x="60" y="68"/>
                                </a:lnTo>
                                <a:close/>
                                <a:moveTo>
                                  <a:pt x="85" y="43"/>
                                </a:moveTo>
                                <a:lnTo>
                                  <a:pt x="57" y="43"/>
                                </a:lnTo>
                                <a:lnTo>
                                  <a:pt x="100" y="0"/>
                                </a:lnTo>
                                <a:lnTo>
                                  <a:pt x="106" y="0"/>
                                </a:lnTo>
                                <a:lnTo>
                                  <a:pt x="114" y="8"/>
                                </a:lnTo>
                                <a:lnTo>
                                  <a:pt x="114" y="14"/>
                                </a:lnTo>
                                <a:lnTo>
                                  <a:pt x="85" y="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D33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" name="Freeform 159"/>
                        <wps:cNvSpPr>
                          <a:spLocks/>
                        </wps:cNvSpPr>
                        <wps:spPr bwMode="auto">
                          <a:xfrm>
                            <a:off x="2958" y="3866"/>
                            <a:ext cx="5646" cy="720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4586 3866"/>
                              <a:gd name="T3" fmla="*/ 4586 h 720"/>
                              <a:gd name="T4" fmla="+- 0 3034 2959"/>
                              <a:gd name="T5" fmla="*/ T4 w 5646"/>
                              <a:gd name="T6" fmla="+- 0 4586 3866"/>
                              <a:gd name="T7" fmla="*/ 4586 h 720"/>
                              <a:gd name="T8" fmla="+- 0 3005 2959"/>
                              <a:gd name="T9" fmla="*/ T8 w 5646"/>
                              <a:gd name="T10" fmla="+- 0 4580 3866"/>
                              <a:gd name="T11" fmla="*/ 4580 h 720"/>
                              <a:gd name="T12" fmla="+- 0 2981 2959"/>
                              <a:gd name="T13" fmla="*/ T12 w 5646"/>
                              <a:gd name="T14" fmla="+- 0 4564 3866"/>
                              <a:gd name="T15" fmla="*/ 4564 h 720"/>
                              <a:gd name="T16" fmla="+- 0 2965 2959"/>
                              <a:gd name="T17" fmla="*/ T16 w 5646"/>
                              <a:gd name="T18" fmla="+- 0 4540 3866"/>
                              <a:gd name="T19" fmla="*/ 4540 h 720"/>
                              <a:gd name="T20" fmla="+- 0 2959 2959"/>
                              <a:gd name="T21" fmla="*/ T20 w 5646"/>
                              <a:gd name="T22" fmla="+- 0 4511 3866"/>
                              <a:gd name="T23" fmla="*/ 4511 h 720"/>
                              <a:gd name="T24" fmla="+- 0 2959 2959"/>
                              <a:gd name="T25" fmla="*/ T24 w 5646"/>
                              <a:gd name="T26" fmla="+- 0 3941 3866"/>
                              <a:gd name="T27" fmla="*/ 3941 h 720"/>
                              <a:gd name="T28" fmla="+- 0 2965 2959"/>
                              <a:gd name="T29" fmla="*/ T28 w 5646"/>
                              <a:gd name="T30" fmla="+- 0 3912 3866"/>
                              <a:gd name="T31" fmla="*/ 3912 h 720"/>
                              <a:gd name="T32" fmla="+- 0 2981 2959"/>
                              <a:gd name="T33" fmla="*/ T32 w 5646"/>
                              <a:gd name="T34" fmla="+- 0 3888 3866"/>
                              <a:gd name="T35" fmla="*/ 3888 h 720"/>
                              <a:gd name="T36" fmla="+- 0 3005 2959"/>
                              <a:gd name="T37" fmla="*/ T36 w 5646"/>
                              <a:gd name="T38" fmla="+- 0 3872 3866"/>
                              <a:gd name="T39" fmla="*/ 3872 h 720"/>
                              <a:gd name="T40" fmla="+- 0 3034 2959"/>
                              <a:gd name="T41" fmla="*/ T40 w 5646"/>
                              <a:gd name="T42" fmla="+- 0 3866 3866"/>
                              <a:gd name="T43" fmla="*/ 3866 h 720"/>
                              <a:gd name="T44" fmla="+- 0 8529 2959"/>
                              <a:gd name="T45" fmla="*/ T44 w 5646"/>
                              <a:gd name="T46" fmla="+- 0 3866 3866"/>
                              <a:gd name="T47" fmla="*/ 3866 h 720"/>
                              <a:gd name="T48" fmla="+- 0 8558 2959"/>
                              <a:gd name="T49" fmla="*/ T48 w 5646"/>
                              <a:gd name="T50" fmla="+- 0 3872 3866"/>
                              <a:gd name="T51" fmla="*/ 3872 h 720"/>
                              <a:gd name="T52" fmla="+- 0 8582 2959"/>
                              <a:gd name="T53" fmla="*/ T52 w 5646"/>
                              <a:gd name="T54" fmla="+- 0 3888 3866"/>
                              <a:gd name="T55" fmla="*/ 3888 h 720"/>
                              <a:gd name="T56" fmla="+- 0 8598 2959"/>
                              <a:gd name="T57" fmla="*/ T56 w 5646"/>
                              <a:gd name="T58" fmla="+- 0 3912 3866"/>
                              <a:gd name="T59" fmla="*/ 3912 h 720"/>
                              <a:gd name="T60" fmla="+- 0 8604 2959"/>
                              <a:gd name="T61" fmla="*/ T60 w 5646"/>
                              <a:gd name="T62" fmla="+- 0 3941 3866"/>
                              <a:gd name="T63" fmla="*/ 3941 h 720"/>
                              <a:gd name="T64" fmla="+- 0 8604 2959"/>
                              <a:gd name="T65" fmla="*/ T64 w 5646"/>
                              <a:gd name="T66" fmla="+- 0 4511 3866"/>
                              <a:gd name="T67" fmla="*/ 4511 h 720"/>
                              <a:gd name="T68" fmla="+- 0 8598 2959"/>
                              <a:gd name="T69" fmla="*/ T68 w 5646"/>
                              <a:gd name="T70" fmla="+- 0 4540 3866"/>
                              <a:gd name="T71" fmla="*/ 4540 h 720"/>
                              <a:gd name="T72" fmla="+- 0 8582 2959"/>
                              <a:gd name="T73" fmla="*/ T72 w 5646"/>
                              <a:gd name="T74" fmla="+- 0 4564 3866"/>
                              <a:gd name="T75" fmla="*/ 4564 h 720"/>
                              <a:gd name="T76" fmla="+- 0 8558 2959"/>
                              <a:gd name="T77" fmla="*/ T76 w 5646"/>
                              <a:gd name="T78" fmla="+- 0 4580 3866"/>
                              <a:gd name="T79" fmla="*/ 4580 h 720"/>
                              <a:gd name="T80" fmla="+- 0 8529 2959"/>
                              <a:gd name="T81" fmla="*/ T80 w 5646"/>
                              <a:gd name="T82" fmla="+- 0 4586 3866"/>
                              <a:gd name="T83" fmla="*/ 4586 h 7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5646" h="720">
                                <a:moveTo>
                                  <a:pt x="5570" y="720"/>
                                </a:moveTo>
                                <a:lnTo>
                                  <a:pt x="75" y="720"/>
                                </a:lnTo>
                                <a:lnTo>
                                  <a:pt x="46" y="714"/>
                                </a:lnTo>
                                <a:lnTo>
                                  <a:pt x="22" y="698"/>
                                </a:lnTo>
                                <a:lnTo>
                                  <a:pt x="6" y="674"/>
                                </a:lnTo>
                                <a:lnTo>
                                  <a:pt x="0" y="645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645"/>
                                </a:lnTo>
                                <a:lnTo>
                                  <a:pt x="5639" y="674"/>
                                </a:lnTo>
                                <a:lnTo>
                                  <a:pt x="5623" y="698"/>
                                </a:lnTo>
                                <a:lnTo>
                                  <a:pt x="5599" y="714"/>
                                </a:lnTo>
                                <a:lnTo>
                                  <a:pt x="5570" y="7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" name="AutoShape 158"/>
                        <wps:cNvSpPr>
                          <a:spLocks/>
                        </wps:cNvSpPr>
                        <wps:spPr bwMode="auto">
                          <a:xfrm>
                            <a:off x="2958" y="3866"/>
                            <a:ext cx="5646" cy="720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4586 3866"/>
                              <a:gd name="T3" fmla="*/ 4586 h 720"/>
                              <a:gd name="T4" fmla="+- 0 3034 2959"/>
                              <a:gd name="T5" fmla="*/ T4 w 5646"/>
                              <a:gd name="T6" fmla="+- 0 4586 3866"/>
                              <a:gd name="T7" fmla="*/ 4586 h 720"/>
                              <a:gd name="T8" fmla="+- 0 3005 2959"/>
                              <a:gd name="T9" fmla="*/ T8 w 5646"/>
                              <a:gd name="T10" fmla="+- 0 4580 3866"/>
                              <a:gd name="T11" fmla="*/ 4580 h 720"/>
                              <a:gd name="T12" fmla="+- 0 2981 2959"/>
                              <a:gd name="T13" fmla="*/ T12 w 5646"/>
                              <a:gd name="T14" fmla="+- 0 4564 3866"/>
                              <a:gd name="T15" fmla="*/ 4564 h 720"/>
                              <a:gd name="T16" fmla="+- 0 2965 2959"/>
                              <a:gd name="T17" fmla="*/ T16 w 5646"/>
                              <a:gd name="T18" fmla="+- 0 4540 3866"/>
                              <a:gd name="T19" fmla="*/ 4540 h 720"/>
                              <a:gd name="T20" fmla="+- 0 2959 2959"/>
                              <a:gd name="T21" fmla="*/ T20 w 5646"/>
                              <a:gd name="T22" fmla="+- 0 4511 3866"/>
                              <a:gd name="T23" fmla="*/ 4511 h 720"/>
                              <a:gd name="T24" fmla="+- 0 2959 2959"/>
                              <a:gd name="T25" fmla="*/ T24 w 5646"/>
                              <a:gd name="T26" fmla="+- 0 3941 3866"/>
                              <a:gd name="T27" fmla="*/ 3941 h 720"/>
                              <a:gd name="T28" fmla="+- 0 2965 2959"/>
                              <a:gd name="T29" fmla="*/ T28 w 5646"/>
                              <a:gd name="T30" fmla="+- 0 3912 3866"/>
                              <a:gd name="T31" fmla="*/ 3912 h 720"/>
                              <a:gd name="T32" fmla="+- 0 2981 2959"/>
                              <a:gd name="T33" fmla="*/ T32 w 5646"/>
                              <a:gd name="T34" fmla="+- 0 3888 3866"/>
                              <a:gd name="T35" fmla="*/ 3888 h 720"/>
                              <a:gd name="T36" fmla="+- 0 3005 2959"/>
                              <a:gd name="T37" fmla="*/ T36 w 5646"/>
                              <a:gd name="T38" fmla="+- 0 3872 3866"/>
                              <a:gd name="T39" fmla="*/ 3872 h 720"/>
                              <a:gd name="T40" fmla="+- 0 3034 2959"/>
                              <a:gd name="T41" fmla="*/ T40 w 5646"/>
                              <a:gd name="T42" fmla="+- 0 3866 3866"/>
                              <a:gd name="T43" fmla="*/ 3866 h 720"/>
                              <a:gd name="T44" fmla="+- 0 8529 2959"/>
                              <a:gd name="T45" fmla="*/ T44 w 5646"/>
                              <a:gd name="T46" fmla="+- 0 3866 3866"/>
                              <a:gd name="T47" fmla="*/ 3866 h 720"/>
                              <a:gd name="T48" fmla="+- 0 8558 2959"/>
                              <a:gd name="T49" fmla="*/ T48 w 5646"/>
                              <a:gd name="T50" fmla="+- 0 3872 3866"/>
                              <a:gd name="T51" fmla="*/ 3872 h 720"/>
                              <a:gd name="T52" fmla="+- 0 8582 2959"/>
                              <a:gd name="T53" fmla="*/ T52 w 5646"/>
                              <a:gd name="T54" fmla="+- 0 3888 3866"/>
                              <a:gd name="T55" fmla="*/ 3888 h 720"/>
                              <a:gd name="T56" fmla="+- 0 8588 2959"/>
                              <a:gd name="T57" fmla="*/ T56 w 5646"/>
                              <a:gd name="T58" fmla="+- 0 3896 3866"/>
                              <a:gd name="T59" fmla="*/ 3896 h 720"/>
                              <a:gd name="T60" fmla="+- 0 3034 2959"/>
                              <a:gd name="T61" fmla="*/ T60 w 5646"/>
                              <a:gd name="T62" fmla="+- 0 3896 3866"/>
                              <a:gd name="T63" fmla="*/ 3896 h 720"/>
                              <a:gd name="T64" fmla="+- 0 3016 2959"/>
                              <a:gd name="T65" fmla="*/ T64 w 5646"/>
                              <a:gd name="T66" fmla="+- 0 3900 3866"/>
                              <a:gd name="T67" fmla="*/ 3900 h 720"/>
                              <a:gd name="T68" fmla="+- 0 3002 2959"/>
                              <a:gd name="T69" fmla="*/ T68 w 5646"/>
                              <a:gd name="T70" fmla="+- 0 3909 3866"/>
                              <a:gd name="T71" fmla="*/ 3909 h 720"/>
                              <a:gd name="T72" fmla="+- 0 2993 2959"/>
                              <a:gd name="T73" fmla="*/ T72 w 5646"/>
                              <a:gd name="T74" fmla="+- 0 3923 3866"/>
                              <a:gd name="T75" fmla="*/ 3923 h 720"/>
                              <a:gd name="T76" fmla="+- 0 2989 2959"/>
                              <a:gd name="T77" fmla="*/ T76 w 5646"/>
                              <a:gd name="T78" fmla="+- 0 3941 3866"/>
                              <a:gd name="T79" fmla="*/ 3941 h 720"/>
                              <a:gd name="T80" fmla="+- 0 2989 2959"/>
                              <a:gd name="T81" fmla="*/ T80 w 5646"/>
                              <a:gd name="T82" fmla="+- 0 4511 3866"/>
                              <a:gd name="T83" fmla="*/ 4511 h 720"/>
                              <a:gd name="T84" fmla="+- 0 2993 2959"/>
                              <a:gd name="T85" fmla="*/ T84 w 5646"/>
                              <a:gd name="T86" fmla="+- 0 4529 3866"/>
                              <a:gd name="T87" fmla="*/ 4529 h 720"/>
                              <a:gd name="T88" fmla="+- 0 3002 2959"/>
                              <a:gd name="T89" fmla="*/ T88 w 5646"/>
                              <a:gd name="T90" fmla="+- 0 4543 3866"/>
                              <a:gd name="T91" fmla="*/ 4543 h 720"/>
                              <a:gd name="T92" fmla="+- 0 3016 2959"/>
                              <a:gd name="T93" fmla="*/ T92 w 5646"/>
                              <a:gd name="T94" fmla="+- 0 4552 3866"/>
                              <a:gd name="T95" fmla="*/ 4552 h 720"/>
                              <a:gd name="T96" fmla="+- 0 3034 2959"/>
                              <a:gd name="T97" fmla="*/ T96 w 5646"/>
                              <a:gd name="T98" fmla="+- 0 4556 3866"/>
                              <a:gd name="T99" fmla="*/ 4556 h 720"/>
                              <a:gd name="T100" fmla="+- 0 8588 2959"/>
                              <a:gd name="T101" fmla="*/ T100 w 5646"/>
                              <a:gd name="T102" fmla="+- 0 4556 3866"/>
                              <a:gd name="T103" fmla="*/ 4556 h 720"/>
                              <a:gd name="T104" fmla="+- 0 8582 2959"/>
                              <a:gd name="T105" fmla="*/ T104 w 5646"/>
                              <a:gd name="T106" fmla="+- 0 4564 3866"/>
                              <a:gd name="T107" fmla="*/ 4564 h 720"/>
                              <a:gd name="T108" fmla="+- 0 8558 2959"/>
                              <a:gd name="T109" fmla="*/ T108 w 5646"/>
                              <a:gd name="T110" fmla="+- 0 4580 3866"/>
                              <a:gd name="T111" fmla="*/ 4580 h 720"/>
                              <a:gd name="T112" fmla="+- 0 8529 2959"/>
                              <a:gd name="T113" fmla="*/ T112 w 5646"/>
                              <a:gd name="T114" fmla="+- 0 4586 3866"/>
                              <a:gd name="T115" fmla="*/ 4586 h 720"/>
                              <a:gd name="T116" fmla="+- 0 8588 2959"/>
                              <a:gd name="T117" fmla="*/ T116 w 5646"/>
                              <a:gd name="T118" fmla="+- 0 4556 3866"/>
                              <a:gd name="T119" fmla="*/ 4556 h 720"/>
                              <a:gd name="T120" fmla="+- 0 8529 2959"/>
                              <a:gd name="T121" fmla="*/ T120 w 5646"/>
                              <a:gd name="T122" fmla="+- 0 4556 3866"/>
                              <a:gd name="T123" fmla="*/ 4556 h 720"/>
                              <a:gd name="T124" fmla="+- 0 8547 2959"/>
                              <a:gd name="T125" fmla="*/ T124 w 5646"/>
                              <a:gd name="T126" fmla="+- 0 4552 3866"/>
                              <a:gd name="T127" fmla="*/ 4552 h 720"/>
                              <a:gd name="T128" fmla="+- 0 8561 2959"/>
                              <a:gd name="T129" fmla="*/ T128 w 5646"/>
                              <a:gd name="T130" fmla="+- 0 4543 3866"/>
                              <a:gd name="T131" fmla="*/ 4543 h 720"/>
                              <a:gd name="T132" fmla="+- 0 8571 2959"/>
                              <a:gd name="T133" fmla="*/ T132 w 5646"/>
                              <a:gd name="T134" fmla="+- 0 4529 3866"/>
                              <a:gd name="T135" fmla="*/ 4529 h 720"/>
                              <a:gd name="T136" fmla="+- 0 8574 2959"/>
                              <a:gd name="T137" fmla="*/ T136 w 5646"/>
                              <a:gd name="T138" fmla="+- 0 4511 3866"/>
                              <a:gd name="T139" fmla="*/ 4511 h 720"/>
                              <a:gd name="T140" fmla="+- 0 8574 2959"/>
                              <a:gd name="T141" fmla="*/ T140 w 5646"/>
                              <a:gd name="T142" fmla="+- 0 3941 3866"/>
                              <a:gd name="T143" fmla="*/ 3941 h 720"/>
                              <a:gd name="T144" fmla="+- 0 8571 2959"/>
                              <a:gd name="T145" fmla="*/ T144 w 5646"/>
                              <a:gd name="T146" fmla="+- 0 3923 3866"/>
                              <a:gd name="T147" fmla="*/ 3923 h 720"/>
                              <a:gd name="T148" fmla="+- 0 8561 2959"/>
                              <a:gd name="T149" fmla="*/ T148 w 5646"/>
                              <a:gd name="T150" fmla="+- 0 3909 3866"/>
                              <a:gd name="T151" fmla="*/ 3909 h 720"/>
                              <a:gd name="T152" fmla="+- 0 8547 2959"/>
                              <a:gd name="T153" fmla="*/ T152 w 5646"/>
                              <a:gd name="T154" fmla="+- 0 3900 3866"/>
                              <a:gd name="T155" fmla="*/ 3900 h 720"/>
                              <a:gd name="T156" fmla="+- 0 8529 2959"/>
                              <a:gd name="T157" fmla="*/ T156 w 5646"/>
                              <a:gd name="T158" fmla="+- 0 3896 3866"/>
                              <a:gd name="T159" fmla="*/ 3896 h 720"/>
                              <a:gd name="T160" fmla="+- 0 8588 2959"/>
                              <a:gd name="T161" fmla="*/ T160 w 5646"/>
                              <a:gd name="T162" fmla="+- 0 3896 3866"/>
                              <a:gd name="T163" fmla="*/ 3896 h 720"/>
                              <a:gd name="T164" fmla="+- 0 8598 2959"/>
                              <a:gd name="T165" fmla="*/ T164 w 5646"/>
                              <a:gd name="T166" fmla="+- 0 3912 3866"/>
                              <a:gd name="T167" fmla="*/ 3912 h 720"/>
                              <a:gd name="T168" fmla="+- 0 8604 2959"/>
                              <a:gd name="T169" fmla="*/ T168 w 5646"/>
                              <a:gd name="T170" fmla="+- 0 3941 3866"/>
                              <a:gd name="T171" fmla="*/ 3941 h 720"/>
                              <a:gd name="T172" fmla="+- 0 8604 2959"/>
                              <a:gd name="T173" fmla="*/ T172 w 5646"/>
                              <a:gd name="T174" fmla="+- 0 4511 3866"/>
                              <a:gd name="T175" fmla="*/ 4511 h 720"/>
                              <a:gd name="T176" fmla="+- 0 8598 2959"/>
                              <a:gd name="T177" fmla="*/ T176 w 5646"/>
                              <a:gd name="T178" fmla="+- 0 4540 3866"/>
                              <a:gd name="T179" fmla="*/ 4540 h 720"/>
                              <a:gd name="T180" fmla="+- 0 8588 2959"/>
                              <a:gd name="T181" fmla="*/ T180 w 5646"/>
                              <a:gd name="T182" fmla="+- 0 4556 3866"/>
                              <a:gd name="T183" fmla="*/ 4556 h 7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646" h="720">
                                <a:moveTo>
                                  <a:pt x="5570" y="720"/>
                                </a:moveTo>
                                <a:lnTo>
                                  <a:pt x="75" y="720"/>
                                </a:lnTo>
                                <a:lnTo>
                                  <a:pt x="46" y="714"/>
                                </a:lnTo>
                                <a:lnTo>
                                  <a:pt x="22" y="698"/>
                                </a:lnTo>
                                <a:lnTo>
                                  <a:pt x="6" y="674"/>
                                </a:lnTo>
                                <a:lnTo>
                                  <a:pt x="0" y="645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29" y="30"/>
                                </a:lnTo>
                                <a:lnTo>
                                  <a:pt x="75" y="30"/>
                                </a:lnTo>
                                <a:lnTo>
                                  <a:pt x="57" y="34"/>
                                </a:lnTo>
                                <a:lnTo>
                                  <a:pt x="43" y="43"/>
                                </a:lnTo>
                                <a:lnTo>
                                  <a:pt x="34" y="57"/>
                                </a:lnTo>
                                <a:lnTo>
                                  <a:pt x="30" y="75"/>
                                </a:lnTo>
                                <a:lnTo>
                                  <a:pt x="30" y="645"/>
                                </a:lnTo>
                                <a:lnTo>
                                  <a:pt x="34" y="663"/>
                                </a:lnTo>
                                <a:lnTo>
                                  <a:pt x="43" y="677"/>
                                </a:lnTo>
                                <a:lnTo>
                                  <a:pt x="57" y="686"/>
                                </a:lnTo>
                                <a:lnTo>
                                  <a:pt x="75" y="690"/>
                                </a:lnTo>
                                <a:lnTo>
                                  <a:pt x="5629" y="690"/>
                                </a:lnTo>
                                <a:lnTo>
                                  <a:pt x="5623" y="698"/>
                                </a:lnTo>
                                <a:lnTo>
                                  <a:pt x="5599" y="714"/>
                                </a:lnTo>
                                <a:lnTo>
                                  <a:pt x="5570" y="720"/>
                                </a:lnTo>
                                <a:close/>
                                <a:moveTo>
                                  <a:pt x="5629" y="690"/>
                                </a:moveTo>
                                <a:lnTo>
                                  <a:pt x="5570" y="690"/>
                                </a:lnTo>
                                <a:lnTo>
                                  <a:pt x="5588" y="686"/>
                                </a:lnTo>
                                <a:lnTo>
                                  <a:pt x="5602" y="677"/>
                                </a:lnTo>
                                <a:lnTo>
                                  <a:pt x="5612" y="663"/>
                                </a:lnTo>
                                <a:lnTo>
                                  <a:pt x="5615" y="645"/>
                                </a:lnTo>
                                <a:lnTo>
                                  <a:pt x="5615" y="75"/>
                                </a:lnTo>
                                <a:lnTo>
                                  <a:pt x="5612" y="57"/>
                                </a:lnTo>
                                <a:lnTo>
                                  <a:pt x="5602" y="43"/>
                                </a:lnTo>
                                <a:lnTo>
                                  <a:pt x="5588" y="34"/>
                                </a:lnTo>
                                <a:lnTo>
                                  <a:pt x="5570" y="30"/>
                                </a:lnTo>
                                <a:lnTo>
                                  <a:pt x="5629" y="30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645"/>
                                </a:lnTo>
                                <a:lnTo>
                                  <a:pt x="5639" y="674"/>
                                </a:lnTo>
                                <a:lnTo>
                                  <a:pt x="5629" y="69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215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8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54" y="4184"/>
                            <a:ext cx="171" cy="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79" name="AutoShape 156"/>
                        <wps:cNvSpPr>
                          <a:spLocks/>
                        </wps:cNvSpPr>
                        <wps:spPr bwMode="auto">
                          <a:xfrm>
                            <a:off x="10153" y="4569"/>
                            <a:ext cx="114" cy="68"/>
                          </a:xfrm>
                          <a:custGeom>
                            <a:avLst/>
                            <a:gdLst>
                              <a:gd name="T0" fmla="+- 0 10213 10153"/>
                              <a:gd name="T1" fmla="*/ T0 w 114"/>
                              <a:gd name="T2" fmla="+- 0 4638 4570"/>
                              <a:gd name="T3" fmla="*/ 4638 h 68"/>
                              <a:gd name="T4" fmla="+- 0 10207 10153"/>
                              <a:gd name="T5" fmla="*/ T4 w 114"/>
                              <a:gd name="T6" fmla="+- 0 4638 4570"/>
                              <a:gd name="T7" fmla="*/ 4638 h 68"/>
                              <a:gd name="T8" fmla="+- 0 10153 10153"/>
                              <a:gd name="T9" fmla="*/ T8 w 114"/>
                              <a:gd name="T10" fmla="+- 0 4584 4570"/>
                              <a:gd name="T11" fmla="*/ 4584 h 68"/>
                              <a:gd name="T12" fmla="+- 0 10153 10153"/>
                              <a:gd name="T13" fmla="*/ T12 w 114"/>
                              <a:gd name="T14" fmla="+- 0 4578 4570"/>
                              <a:gd name="T15" fmla="*/ 4578 h 68"/>
                              <a:gd name="T16" fmla="+- 0 10161 10153"/>
                              <a:gd name="T17" fmla="*/ T16 w 114"/>
                              <a:gd name="T18" fmla="+- 0 4570 4570"/>
                              <a:gd name="T19" fmla="*/ 4570 h 68"/>
                              <a:gd name="T20" fmla="+- 0 10167 10153"/>
                              <a:gd name="T21" fmla="*/ T20 w 114"/>
                              <a:gd name="T22" fmla="+- 0 4570 4570"/>
                              <a:gd name="T23" fmla="*/ 4570 h 68"/>
                              <a:gd name="T24" fmla="+- 0 10210 10153"/>
                              <a:gd name="T25" fmla="*/ T24 w 114"/>
                              <a:gd name="T26" fmla="+- 0 4613 4570"/>
                              <a:gd name="T27" fmla="*/ 4613 h 68"/>
                              <a:gd name="T28" fmla="+- 0 10238 10153"/>
                              <a:gd name="T29" fmla="*/ T28 w 114"/>
                              <a:gd name="T30" fmla="+- 0 4613 4570"/>
                              <a:gd name="T31" fmla="*/ 4613 h 68"/>
                              <a:gd name="T32" fmla="+- 0 10213 10153"/>
                              <a:gd name="T33" fmla="*/ T32 w 114"/>
                              <a:gd name="T34" fmla="+- 0 4638 4570"/>
                              <a:gd name="T35" fmla="*/ 4638 h 68"/>
                              <a:gd name="T36" fmla="+- 0 10238 10153"/>
                              <a:gd name="T37" fmla="*/ T36 w 114"/>
                              <a:gd name="T38" fmla="+- 0 4613 4570"/>
                              <a:gd name="T39" fmla="*/ 4613 h 68"/>
                              <a:gd name="T40" fmla="+- 0 10210 10153"/>
                              <a:gd name="T41" fmla="*/ T40 w 114"/>
                              <a:gd name="T42" fmla="+- 0 4613 4570"/>
                              <a:gd name="T43" fmla="*/ 4613 h 68"/>
                              <a:gd name="T44" fmla="+- 0 10253 10153"/>
                              <a:gd name="T45" fmla="*/ T44 w 114"/>
                              <a:gd name="T46" fmla="+- 0 4570 4570"/>
                              <a:gd name="T47" fmla="*/ 4570 h 68"/>
                              <a:gd name="T48" fmla="+- 0 10259 10153"/>
                              <a:gd name="T49" fmla="*/ T48 w 114"/>
                              <a:gd name="T50" fmla="+- 0 4570 4570"/>
                              <a:gd name="T51" fmla="*/ 4570 h 68"/>
                              <a:gd name="T52" fmla="+- 0 10267 10153"/>
                              <a:gd name="T53" fmla="*/ T52 w 114"/>
                              <a:gd name="T54" fmla="+- 0 4578 4570"/>
                              <a:gd name="T55" fmla="*/ 4578 h 68"/>
                              <a:gd name="T56" fmla="+- 0 10267 10153"/>
                              <a:gd name="T57" fmla="*/ T56 w 114"/>
                              <a:gd name="T58" fmla="+- 0 4584 4570"/>
                              <a:gd name="T59" fmla="*/ 4584 h 68"/>
                              <a:gd name="T60" fmla="+- 0 10238 10153"/>
                              <a:gd name="T61" fmla="*/ T60 w 114"/>
                              <a:gd name="T62" fmla="+- 0 4613 4570"/>
                              <a:gd name="T63" fmla="*/ 4613 h 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114" h="68">
                                <a:moveTo>
                                  <a:pt x="60" y="68"/>
                                </a:moveTo>
                                <a:lnTo>
                                  <a:pt x="54" y="68"/>
                                </a:lnTo>
                                <a:lnTo>
                                  <a:pt x="0" y="14"/>
                                </a:lnTo>
                                <a:lnTo>
                                  <a:pt x="0" y="8"/>
                                </a:lnTo>
                                <a:lnTo>
                                  <a:pt x="8" y="0"/>
                                </a:lnTo>
                                <a:lnTo>
                                  <a:pt x="14" y="0"/>
                                </a:lnTo>
                                <a:lnTo>
                                  <a:pt x="57" y="43"/>
                                </a:lnTo>
                                <a:lnTo>
                                  <a:pt x="85" y="43"/>
                                </a:lnTo>
                                <a:lnTo>
                                  <a:pt x="60" y="68"/>
                                </a:lnTo>
                                <a:close/>
                                <a:moveTo>
                                  <a:pt x="85" y="43"/>
                                </a:moveTo>
                                <a:lnTo>
                                  <a:pt x="57" y="43"/>
                                </a:lnTo>
                                <a:lnTo>
                                  <a:pt x="100" y="0"/>
                                </a:lnTo>
                                <a:lnTo>
                                  <a:pt x="106" y="0"/>
                                </a:lnTo>
                                <a:lnTo>
                                  <a:pt x="114" y="8"/>
                                </a:lnTo>
                                <a:lnTo>
                                  <a:pt x="114" y="14"/>
                                </a:lnTo>
                                <a:lnTo>
                                  <a:pt x="85" y="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D33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340" y="2236"/>
                            <a:ext cx="300" cy="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1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045" y="2174"/>
                            <a:ext cx="272" cy="2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2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371" y="2768"/>
                            <a:ext cx="238" cy="2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3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075" y="2776"/>
                            <a:ext cx="210" cy="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84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12836" y="2686"/>
                            <a:ext cx="15" cy="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5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340" y="3956"/>
                            <a:ext cx="300" cy="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6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045" y="3894"/>
                            <a:ext cx="272" cy="2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7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371" y="4488"/>
                            <a:ext cx="238" cy="2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8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075" y="4496"/>
                            <a:ext cx="210" cy="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89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12836" y="4406"/>
                            <a:ext cx="15" cy="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040" y="5701"/>
                            <a:ext cx="1080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1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040" y="6241"/>
                            <a:ext cx="1080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92" name="Freeform 143"/>
                        <wps:cNvSpPr>
                          <a:spLocks/>
                        </wps:cNvSpPr>
                        <wps:spPr bwMode="auto">
                          <a:xfrm>
                            <a:off x="13804" y="5675"/>
                            <a:ext cx="831" cy="602"/>
                          </a:xfrm>
                          <a:custGeom>
                            <a:avLst/>
                            <a:gdLst>
                              <a:gd name="T0" fmla="+- 0 14219 13804"/>
                              <a:gd name="T1" fmla="*/ T0 w 831"/>
                              <a:gd name="T2" fmla="+- 0 6277 5675"/>
                              <a:gd name="T3" fmla="*/ 6277 h 602"/>
                              <a:gd name="T4" fmla="+- 0 14136 13804"/>
                              <a:gd name="T5" fmla="*/ T4 w 831"/>
                              <a:gd name="T6" fmla="+- 0 6271 5675"/>
                              <a:gd name="T7" fmla="*/ 6271 h 602"/>
                              <a:gd name="T8" fmla="+- 0 14058 13804"/>
                              <a:gd name="T9" fmla="*/ T8 w 831"/>
                              <a:gd name="T10" fmla="+- 0 6253 5675"/>
                              <a:gd name="T11" fmla="*/ 6253 h 602"/>
                              <a:gd name="T12" fmla="+- 0 13987 13804"/>
                              <a:gd name="T13" fmla="*/ T12 w 831"/>
                              <a:gd name="T14" fmla="+- 0 6225 5675"/>
                              <a:gd name="T15" fmla="*/ 6225 h 602"/>
                              <a:gd name="T16" fmla="+- 0 13926 13804"/>
                              <a:gd name="T17" fmla="*/ T16 w 831"/>
                              <a:gd name="T18" fmla="+- 0 6189 5675"/>
                              <a:gd name="T19" fmla="*/ 6189 h 602"/>
                              <a:gd name="T20" fmla="+- 0 13875 13804"/>
                              <a:gd name="T21" fmla="*/ T20 w 831"/>
                              <a:gd name="T22" fmla="+- 0 6144 5675"/>
                              <a:gd name="T23" fmla="*/ 6144 h 602"/>
                              <a:gd name="T24" fmla="+- 0 13837 13804"/>
                              <a:gd name="T25" fmla="*/ T24 w 831"/>
                              <a:gd name="T26" fmla="+- 0 6093 5675"/>
                              <a:gd name="T27" fmla="*/ 6093 h 602"/>
                              <a:gd name="T28" fmla="+- 0 13813 13804"/>
                              <a:gd name="T29" fmla="*/ T28 w 831"/>
                              <a:gd name="T30" fmla="+- 0 6037 5675"/>
                              <a:gd name="T31" fmla="*/ 6037 h 602"/>
                              <a:gd name="T32" fmla="+- 0 13804 13804"/>
                              <a:gd name="T33" fmla="*/ T32 w 831"/>
                              <a:gd name="T34" fmla="+- 0 5976 5675"/>
                              <a:gd name="T35" fmla="*/ 5976 h 602"/>
                              <a:gd name="T36" fmla="+- 0 13813 13804"/>
                              <a:gd name="T37" fmla="*/ T36 w 831"/>
                              <a:gd name="T38" fmla="+- 0 5915 5675"/>
                              <a:gd name="T39" fmla="*/ 5915 h 602"/>
                              <a:gd name="T40" fmla="+- 0 13837 13804"/>
                              <a:gd name="T41" fmla="*/ T40 w 831"/>
                              <a:gd name="T42" fmla="+- 0 5859 5675"/>
                              <a:gd name="T43" fmla="*/ 5859 h 602"/>
                              <a:gd name="T44" fmla="+- 0 13875 13804"/>
                              <a:gd name="T45" fmla="*/ T44 w 831"/>
                              <a:gd name="T46" fmla="+- 0 5808 5675"/>
                              <a:gd name="T47" fmla="*/ 5808 h 602"/>
                              <a:gd name="T48" fmla="+- 0 13926 13804"/>
                              <a:gd name="T49" fmla="*/ T48 w 831"/>
                              <a:gd name="T50" fmla="+- 0 5763 5675"/>
                              <a:gd name="T51" fmla="*/ 5763 h 602"/>
                              <a:gd name="T52" fmla="+- 0 13987 13804"/>
                              <a:gd name="T53" fmla="*/ T52 w 831"/>
                              <a:gd name="T54" fmla="+- 0 5727 5675"/>
                              <a:gd name="T55" fmla="*/ 5727 h 602"/>
                              <a:gd name="T56" fmla="+- 0 14058 13804"/>
                              <a:gd name="T57" fmla="*/ T56 w 831"/>
                              <a:gd name="T58" fmla="+- 0 5699 5675"/>
                              <a:gd name="T59" fmla="*/ 5699 h 602"/>
                              <a:gd name="T60" fmla="+- 0 14136 13804"/>
                              <a:gd name="T61" fmla="*/ T60 w 831"/>
                              <a:gd name="T62" fmla="+- 0 5681 5675"/>
                              <a:gd name="T63" fmla="*/ 5681 h 602"/>
                              <a:gd name="T64" fmla="+- 0 14219 13804"/>
                              <a:gd name="T65" fmla="*/ T64 w 831"/>
                              <a:gd name="T66" fmla="+- 0 5675 5675"/>
                              <a:gd name="T67" fmla="*/ 5675 h 602"/>
                              <a:gd name="T68" fmla="+- 0 14303 13804"/>
                              <a:gd name="T69" fmla="*/ T68 w 831"/>
                              <a:gd name="T70" fmla="+- 0 5681 5675"/>
                              <a:gd name="T71" fmla="*/ 5681 h 602"/>
                              <a:gd name="T72" fmla="+- 0 14381 13804"/>
                              <a:gd name="T73" fmla="*/ T72 w 831"/>
                              <a:gd name="T74" fmla="+- 0 5699 5675"/>
                              <a:gd name="T75" fmla="*/ 5699 h 602"/>
                              <a:gd name="T76" fmla="+- 0 14451 13804"/>
                              <a:gd name="T77" fmla="*/ T76 w 831"/>
                              <a:gd name="T78" fmla="+- 0 5727 5675"/>
                              <a:gd name="T79" fmla="*/ 5727 h 602"/>
                              <a:gd name="T80" fmla="+- 0 14513 13804"/>
                              <a:gd name="T81" fmla="*/ T80 w 831"/>
                              <a:gd name="T82" fmla="+- 0 5763 5675"/>
                              <a:gd name="T83" fmla="*/ 5763 h 602"/>
                              <a:gd name="T84" fmla="+- 0 14563 13804"/>
                              <a:gd name="T85" fmla="*/ T84 w 831"/>
                              <a:gd name="T86" fmla="+- 0 5808 5675"/>
                              <a:gd name="T87" fmla="*/ 5808 h 602"/>
                              <a:gd name="T88" fmla="+- 0 14602 13804"/>
                              <a:gd name="T89" fmla="*/ T88 w 831"/>
                              <a:gd name="T90" fmla="+- 0 5859 5675"/>
                              <a:gd name="T91" fmla="*/ 5859 h 602"/>
                              <a:gd name="T92" fmla="+- 0 14626 13804"/>
                              <a:gd name="T93" fmla="*/ T92 w 831"/>
                              <a:gd name="T94" fmla="+- 0 5915 5675"/>
                              <a:gd name="T95" fmla="*/ 5915 h 602"/>
                              <a:gd name="T96" fmla="+- 0 14634 13804"/>
                              <a:gd name="T97" fmla="*/ T96 w 831"/>
                              <a:gd name="T98" fmla="+- 0 5976 5675"/>
                              <a:gd name="T99" fmla="*/ 5976 h 602"/>
                              <a:gd name="T100" fmla="+- 0 14626 13804"/>
                              <a:gd name="T101" fmla="*/ T100 w 831"/>
                              <a:gd name="T102" fmla="+- 0 6037 5675"/>
                              <a:gd name="T103" fmla="*/ 6037 h 602"/>
                              <a:gd name="T104" fmla="+- 0 14602 13804"/>
                              <a:gd name="T105" fmla="*/ T104 w 831"/>
                              <a:gd name="T106" fmla="+- 0 6093 5675"/>
                              <a:gd name="T107" fmla="*/ 6093 h 602"/>
                              <a:gd name="T108" fmla="+- 0 14563 13804"/>
                              <a:gd name="T109" fmla="*/ T108 w 831"/>
                              <a:gd name="T110" fmla="+- 0 6144 5675"/>
                              <a:gd name="T111" fmla="*/ 6144 h 602"/>
                              <a:gd name="T112" fmla="+- 0 14513 13804"/>
                              <a:gd name="T113" fmla="*/ T112 w 831"/>
                              <a:gd name="T114" fmla="+- 0 6189 5675"/>
                              <a:gd name="T115" fmla="*/ 6189 h 602"/>
                              <a:gd name="T116" fmla="+- 0 14451 13804"/>
                              <a:gd name="T117" fmla="*/ T116 w 831"/>
                              <a:gd name="T118" fmla="+- 0 6225 5675"/>
                              <a:gd name="T119" fmla="*/ 6225 h 602"/>
                              <a:gd name="T120" fmla="+- 0 14381 13804"/>
                              <a:gd name="T121" fmla="*/ T120 w 831"/>
                              <a:gd name="T122" fmla="+- 0 6253 5675"/>
                              <a:gd name="T123" fmla="*/ 6253 h 602"/>
                              <a:gd name="T124" fmla="+- 0 14303 13804"/>
                              <a:gd name="T125" fmla="*/ T124 w 831"/>
                              <a:gd name="T126" fmla="+- 0 6271 5675"/>
                              <a:gd name="T127" fmla="*/ 6271 h 602"/>
                              <a:gd name="T128" fmla="+- 0 14219 13804"/>
                              <a:gd name="T129" fmla="*/ T128 w 831"/>
                              <a:gd name="T130" fmla="+- 0 6277 5675"/>
                              <a:gd name="T131" fmla="*/ 6277 h 6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</a:cxnLst>
                            <a:rect l="0" t="0" r="r" b="b"/>
                            <a:pathLst>
                              <a:path w="831" h="602">
                                <a:moveTo>
                                  <a:pt x="415" y="602"/>
                                </a:moveTo>
                                <a:lnTo>
                                  <a:pt x="332" y="596"/>
                                </a:lnTo>
                                <a:lnTo>
                                  <a:pt x="254" y="578"/>
                                </a:lnTo>
                                <a:lnTo>
                                  <a:pt x="183" y="550"/>
                                </a:lnTo>
                                <a:lnTo>
                                  <a:pt x="122" y="514"/>
                                </a:lnTo>
                                <a:lnTo>
                                  <a:pt x="71" y="469"/>
                                </a:lnTo>
                                <a:lnTo>
                                  <a:pt x="33" y="418"/>
                                </a:lnTo>
                                <a:lnTo>
                                  <a:pt x="9" y="362"/>
                                </a:lnTo>
                                <a:lnTo>
                                  <a:pt x="0" y="301"/>
                                </a:lnTo>
                                <a:lnTo>
                                  <a:pt x="9" y="240"/>
                                </a:lnTo>
                                <a:lnTo>
                                  <a:pt x="33" y="184"/>
                                </a:lnTo>
                                <a:lnTo>
                                  <a:pt x="71" y="133"/>
                                </a:lnTo>
                                <a:lnTo>
                                  <a:pt x="122" y="88"/>
                                </a:lnTo>
                                <a:lnTo>
                                  <a:pt x="183" y="52"/>
                                </a:lnTo>
                                <a:lnTo>
                                  <a:pt x="254" y="24"/>
                                </a:lnTo>
                                <a:lnTo>
                                  <a:pt x="332" y="6"/>
                                </a:lnTo>
                                <a:lnTo>
                                  <a:pt x="415" y="0"/>
                                </a:lnTo>
                                <a:lnTo>
                                  <a:pt x="499" y="6"/>
                                </a:lnTo>
                                <a:lnTo>
                                  <a:pt x="577" y="24"/>
                                </a:lnTo>
                                <a:lnTo>
                                  <a:pt x="647" y="52"/>
                                </a:lnTo>
                                <a:lnTo>
                                  <a:pt x="709" y="88"/>
                                </a:lnTo>
                                <a:lnTo>
                                  <a:pt x="759" y="133"/>
                                </a:lnTo>
                                <a:lnTo>
                                  <a:pt x="798" y="184"/>
                                </a:lnTo>
                                <a:lnTo>
                                  <a:pt x="822" y="240"/>
                                </a:lnTo>
                                <a:lnTo>
                                  <a:pt x="830" y="301"/>
                                </a:lnTo>
                                <a:lnTo>
                                  <a:pt x="822" y="362"/>
                                </a:lnTo>
                                <a:lnTo>
                                  <a:pt x="798" y="418"/>
                                </a:lnTo>
                                <a:lnTo>
                                  <a:pt x="759" y="469"/>
                                </a:lnTo>
                                <a:lnTo>
                                  <a:pt x="709" y="514"/>
                                </a:lnTo>
                                <a:lnTo>
                                  <a:pt x="647" y="550"/>
                                </a:lnTo>
                                <a:lnTo>
                                  <a:pt x="577" y="578"/>
                                </a:lnTo>
                                <a:lnTo>
                                  <a:pt x="499" y="596"/>
                                </a:lnTo>
                                <a:lnTo>
                                  <a:pt x="415" y="60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9735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Freeform 142"/>
                        <wps:cNvSpPr>
                          <a:spLocks/>
                        </wps:cNvSpPr>
                        <wps:spPr bwMode="auto">
                          <a:xfrm>
                            <a:off x="14130" y="5811"/>
                            <a:ext cx="840" cy="840"/>
                          </a:xfrm>
                          <a:custGeom>
                            <a:avLst/>
                            <a:gdLst>
                              <a:gd name="T0" fmla="+- 0 14550 14130"/>
                              <a:gd name="T1" fmla="*/ T0 w 840"/>
                              <a:gd name="T2" fmla="+- 0 6651 5811"/>
                              <a:gd name="T3" fmla="*/ 6651 h 840"/>
                              <a:gd name="T4" fmla="+- 0 14475 14130"/>
                              <a:gd name="T5" fmla="*/ T4 w 840"/>
                              <a:gd name="T6" fmla="+- 0 6644 5811"/>
                              <a:gd name="T7" fmla="*/ 6644 h 840"/>
                              <a:gd name="T8" fmla="+- 0 14403 14130"/>
                              <a:gd name="T9" fmla="*/ T8 w 840"/>
                              <a:gd name="T10" fmla="+- 0 6625 5811"/>
                              <a:gd name="T11" fmla="*/ 6625 h 840"/>
                              <a:gd name="T12" fmla="+- 0 14338 14130"/>
                              <a:gd name="T13" fmla="*/ T12 w 840"/>
                              <a:gd name="T14" fmla="+- 0 6594 5811"/>
                              <a:gd name="T15" fmla="*/ 6594 h 840"/>
                              <a:gd name="T16" fmla="+- 0 14279 14130"/>
                              <a:gd name="T17" fmla="*/ T16 w 840"/>
                              <a:gd name="T18" fmla="+- 0 6552 5811"/>
                              <a:gd name="T19" fmla="*/ 6552 h 840"/>
                              <a:gd name="T20" fmla="+- 0 14229 14130"/>
                              <a:gd name="T21" fmla="*/ T20 w 840"/>
                              <a:gd name="T22" fmla="+- 0 6502 5811"/>
                              <a:gd name="T23" fmla="*/ 6502 h 840"/>
                              <a:gd name="T24" fmla="+- 0 14187 14130"/>
                              <a:gd name="T25" fmla="*/ T24 w 840"/>
                              <a:gd name="T26" fmla="+- 0 6443 5811"/>
                              <a:gd name="T27" fmla="*/ 6443 h 840"/>
                              <a:gd name="T28" fmla="+- 0 14156 14130"/>
                              <a:gd name="T29" fmla="*/ T28 w 840"/>
                              <a:gd name="T30" fmla="+- 0 6378 5811"/>
                              <a:gd name="T31" fmla="*/ 6378 h 840"/>
                              <a:gd name="T32" fmla="+- 0 14137 14130"/>
                              <a:gd name="T33" fmla="*/ T32 w 840"/>
                              <a:gd name="T34" fmla="+- 0 6306 5811"/>
                              <a:gd name="T35" fmla="*/ 6306 h 840"/>
                              <a:gd name="T36" fmla="+- 0 14130 14130"/>
                              <a:gd name="T37" fmla="*/ T36 w 840"/>
                              <a:gd name="T38" fmla="+- 0 6231 5811"/>
                              <a:gd name="T39" fmla="*/ 6231 h 840"/>
                              <a:gd name="T40" fmla="+- 0 14137 14130"/>
                              <a:gd name="T41" fmla="*/ T40 w 840"/>
                              <a:gd name="T42" fmla="+- 0 6155 5811"/>
                              <a:gd name="T43" fmla="*/ 6155 h 840"/>
                              <a:gd name="T44" fmla="+- 0 14156 14130"/>
                              <a:gd name="T45" fmla="*/ T44 w 840"/>
                              <a:gd name="T46" fmla="+- 0 6084 5811"/>
                              <a:gd name="T47" fmla="*/ 6084 h 840"/>
                              <a:gd name="T48" fmla="+- 0 14187 14130"/>
                              <a:gd name="T49" fmla="*/ T48 w 840"/>
                              <a:gd name="T50" fmla="+- 0 6019 5811"/>
                              <a:gd name="T51" fmla="*/ 6019 h 840"/>
                              <a:gd name="T52" fmla="+- 0 14229 14130"/>
                              <a:gd name="T53" fmla="*/ T52 w 840"/>
                              <a:gd name="T54" fmla="+- 0 5960 5811"/>
                              <a:gd name="T55" fmla="*/ 5960 h 840"/>
                              <a:gd name="T56" fmla="+- 0 14279 14130"/>
                              <a:gd name="T57" fmla="*/ T56 w 840"/>
                              <a:gd name="T58" fmla="+- 0 5910 5811"/>
                              <a:gd name="T59" fmla="*/ 5910 h 840"/>
                              <a:gd name="T60" fmla="+- 0 14338 14130"/>
                              <a:gd name="T61" fmla="*/ T60 w 840"/>
                              <a:gd name="T62" fmla="+- 0 5868 5811"/>
                              <a:gd name="T63" fmla="*/ 5868 h 840"/>
                              <a:gd name="T64" fmla="+- 0 14403 14130"/>
                              <a:gd name="T65" fmla="*/ T64 w 840"/>
                              <a:gd name="T66" fmla="+- 0 5837 5811"/>
                              <a:gd name="T67" fmla="*/ 5837 h 840"/>
                              <a:gd name="T68" fmla="+- 0 14475 14130"/>
                              <a:gd name="T69" fmla="*/ T68 w 840"/>
                              <a:gd name="T70" fmla="+- 0 5818 5811"/>
                              <a:gd name="T71" fmla="*/ 5818 h 840"/>
                              <a:gd name="T72" fmla="+- 0 14550 14130"/>
                              <a:gd name="T73" fmla="*/ T72 w 840"/>
                              <a:gd name="T74" fmla="+- 0 5811 5811"/>
                              <a:gd name="T75" fmla="*/ 5811 h 840"/>
                              <a:gd name="T76" fmla="+- 0 14625 14130"/>
                              <a:gd name="T77" fmla="*/ T76 w 840"/>
                              <a:gd name="T78" fmla="+- 0 5818 5811"/>
                              <a:gd name="T79" fmla="*/ 5818 h 840"/>
                              <a:gd name="T80" fmla="+- 0 14697 14130"/>
                              <a:gd name="T81" fmla="*/ T80 w 840"/>
                              <a:gd name="T82" fmla="+- 0 5837 5811"/>
                              <a:gd name="T83" fmla="*/ 5837 h 840"/>
                              <a:gd name="T84" fmla="+- 0 14762 14130"/>
                              <a:gd name="T85" fmla="*/ T84 w 840"/>
                              <a:gd name="T86" fmla="+- 0 5868 5811"/>
                              <a:gd name="T87" fmla="*/ 5868 h 840"/>
                              <a:gd name="T88" fmla="+- 0 14821 14130"/>
                              <a:gd name="T89" fmla="*/ T88 w 840"/>
                              <a:gd name="T90" fmla="+- 0 5910 5811"/>
                              <a:gd name="T91" fmla="*/ 5910 h 840"/>
                              <a:gd name="T92" fmla="+- 0 14871 14130"/>
                              <a:gd name="T93" fmla="*/ T92 w 840"/>
                              <a:gd name="T94" fmla="+- 0 5960 5811"/>
                              <a:gd name="T95" fmla="*/ 5960 h 840"/>
                              <a:gd name="T96" fmla="+- 0 14913 14130"/>
                              <a:gd name="T97" fmla="*/ T96 w 840"/>
                              <a:gd name="T98" fmla="+- 0 6019 5811"/>
                              <a:gd name="T99" fmla="*/ 6019 h 840"/>
                              <a:gd name="T100" fmla="+- 0 14944 14130"/>
                              <a:gd name="T101" fmla="*/ T100 w 840"/>
                              <a:gd name="T102" fmla="+- 0 6084 5811"/>
                              <a:gd name="T103" fmla="*/ 6084 h 840"/>
                              <a:gd name="T104" fmla="+- 0 14963 14130"/>
                              <a:gd name="T105" fmla="*/ T104 w 840"/>
                              <a:gd name="T106" fmla="+- 0 6155 5811"/>
                              <a:gd name="T107" fmla="*/ 6155 h 840"/>
                              <a:gd name="T108" fmla="+- 0 14970 14130"/>
                              <a:gd name="T109" fmla="*/ T108 w 840"/>
                              <a:gd name="T110" fmla="+- 0 6231 5811"/>
                              <a:gd name="T111" fmla="*/ 6231 h 840"/>
                              <a:gd name="T112" fmla="+- 0 14963 14130"/>
                              <a:gd name="T113" fmla="*/ T112 w 840"/>
                              <a:gd name="T114" fmla="+- 0 6306 5811"/>
                              <a:gd name="T115" fmla="*/ 6306 h 840"/>
                              <a:gd name="T116" fmla="+- 0 14944 14130"/>
                              <a:gd name="T117" fmla="*/ T116 w 840"/>
                              <a:gd name="T118" fmla="+- 0 6378 5811"/>
                              <a:gd name="T119" fmla="*/ 6378 h 840"/>
                              <a:gd name="T120" fmla="+- 0 14913 14130"/>
                              <a:gd name="T121" fmla="*/ T120 w 840"/>
                              <a:gd name="T122" fmla="+- 0 6443 5811"/>
                              <a:gd name="T123" fmla="*/ 6443 h 840"/>
                              <a:gd name="T124" fmla="+- 0 14871 14130"/>
                              <a:gd name="T125" fmla="*/ T124 w 840"/>
                              <a:gd name="T126" fmla="+- 0 6502 5811"/>
                              <a:gd name="T127" fmla="*/ 6502 h 840"/>
                              <a:gd name="T128" fmla="+- 0 14821 14130"/>
                              <a:gd name="T129" fmla="*/ T128 w 840"/>
                              <a:gd name="T130" fmla="+- 0 6552 5811"/>
                              <a:gd name="T131" fmla="*/ 6552 h 840"/>
                              <a:gd name="T132" fmla="+- 0 14762 14130"/>
                              <a:gd name="T133" fmla="*/ T132 w 840"/>
                              <a:gd name="T134" fmla="+- 0 6594 5811"/>
                              <a:gd name="T135" fmla="*/ 6594 h 840"/>
                              <a:gd name="T136" fmla="+- 0 14697 14130"/>
                              <a:gd name="T137" fmla="*/ T136 w 840"/>
                              <a:gd name="T138" fmla="+- 0 6625 5811"/>
                              <a:gd name="T139" fmla="*/ 6625 h 840"/>
                              <a:gd name="T140" fmla="+- 0 14625 14130"/>
                              <a:gd name="T141" fmla="*/ T140 w 840"/>
                              <a:gd name="T142" fmla="+- 0 6644 5811"/>
                              <a:gd name="T143" fmla="*/ 6644 h 840"/>
                              <a:gd name="T144" fmla="+- 0 14550 14130"/>
                              <a:gd name="T145" fmla="*/ T144 w 840"/>
                              <a:gd name="T146" fmla="+- 0 6651 5811"/>
                              <a:gd name="T147" fmla="*/ 6651 h 8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</a:cxnLst>
                            <a:rect l="0" t="0" r="r" b="b"/>
                            <a:pathLst>
                              <a:path w="840" h="840">
                                <a:moveTo>
                                  <a:pt x="420" y="840"/>
                                </a:moveTo>
                                <a:lnTo>
                                  <a:pt x="345" y="833"/>
                                </a:lnTo>
                                <a:lnTo>
                                  <a:pt x="273" y="814"/>
                                </a:lnTo>
                                <a:lnTo>
                                  <a:pt x="208" y="783"/>
                                </a:lnTo>
                                <a:lnTo>
                                  <a:pt x="149" y="741"/>
                                </a:lnTo>
                                <a:lnTo>
                                  <a:pt x="99" y="691"/>
                                </a:lnTo>
                                <a:lnTo>
                                  <a:pt x="57" y="632"/>
                                </a:lnTo>
                                <a:lnTo>
                                  <a:pt x="26" y="567"/>
                                </a:lnTo>
                                <a:lnTo>
                                  <a:pt x="7" y="495"/>
                                </a:lnTo>
                                <a:lnTo>
                                  <a:pt x="0" y="420"/>
                                </a:lnTo>
                                <a:lnTo>
                                  <a:pt x="7" y="344"/>
                                </a:lnTo>
                                <a:lnTo>
                                  <a:pt x="26" y="273"/>
                                </a:lnTo>
                                <a:lnTo>
                                  <a:pt x="57" y="208"/>
                                </a:lnTo>
                                <a:lnTo>
                                  <a:pt x="99" y="149"/>
                                </a:lnTo>
                                <a:lnTo>
                                  <a:pt x="149" y="99"/>
                                </a:lnTo>
                                <a:lnTo>
                                  <a:pt x="208" y="57"/>
                                </a:lnTo>
                                <a:lnTo>
                                  <a:pt x="273" y="26"/>
                                </a:lnTo>
                                <a:lnTo>
                                  <a:pt x="345" y="7"/>
                                </a:lnTo>
                                <a:lnTo>
                                  <a:pt x="420" y="0"/>
                                </a:lnTo>
                                <a:lnTo>
                                  <a:pt x="495" y="7"/>
                                </a:lnTo>
                                <a:lnTo>
                                  <a:pt x="567" y="26"/>
                                </a:lnTo>
                                <a:lnTo>
                                  <a:pt x="632" y="57"/>
                                </a:lnTo>
                                <a:lnTo>
                                  <a:pt x="691" y="99"/>
                                </a:lnTo>
                                <a:lnTo>
                                  <a:pt x="741" y="149"/>
                                </a:lnTo>
                                <a:lnTo>
                                  <a:pt x="783" y="208"/>
                                </a:lnTo>
                                <a:lnTo>
                                  <a:pt x="814" y="273"/>
                                </a:lnTo>
                                <a:lnTo>
                                  <a:pt x="833" y="344"/>
                                </a:lnTo>
                                <a:lnTo>
                                  <a:pt x="840" y="420"/>
                                </a:lnTo>
                                <a:lnTo>
                                  <a:pt x="833" y="495"/>
                                </a:lnTo>
                                <a:lnTo>
                                  <a:pt x="814" y="567"/>
                                </a:lnTo>
                                <a:lnTo>
                                  <a:pt x="783" y="632"/>
                                </a:lnTo>
                                <a:lnTo>
                                  <a:pt x="741" y="691"/>
                                </a:lnTo>
                                <a:lnTo>
                                  <a:pt x="691" y="741"/>
                                </a:lnTo>
                                <a:lnTo>
                                  <a:pt x="632" y="783"/>
                                </a:lnTo>
                                <a:lnTo>
                                  <a:pt x="567" y="814"/>
                                </a:lnTo>
                                <a:lnTo>
                                  <a:pt x="495" y="833"/>
                                </a:lnTo>
                                <a:lnTo>
                                  <a:pt x="420" y="8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D33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AutoShape 141"/>
                        <wps:cNvSpPr>
                          <a:spLocks/>
                        </wps:cNvSpPr>
                        <wps:spPr bwMode="auto">
                          <a:xfrm>
                            <a:off x="13950" y="5781"/>
                            <a:ext cx="748" cy="682"/>
                          </a:xfrm>
                          <a:custGeom>
                            <a:avLst/>
                            <a:gdLst>
                              <a:gd name="T0" fmla="+- 0 14578 13950"/>
                              <a:gd name="T1" fmla="*/ T0 w 748"/>
                              <a:gd name="T2" fmla="+- 0 6388 5781"/>
                              <a:gd name="T3" fmla="*/ 6388 h 682"/>
                              <a:gd name="T4" fmla="+- 0 14535 13950"/>
                              <a:gd name="T5" fmla="*/ T4 w 748"/>
                              <a:gd name="T6" fmla="+- 0 6375 5781"/>
                              <a:gd name="T7" fmla="*/ 6375 h 682"/>
                              <a:gd name="T8" fmla="+- 0 14503 13950"/>
                              <a:gd name="T9" fmla="*/ T8 w 748"/>
                              <a:gd name="T10" fmla="+- 0 6406 5781"/>
                              <a:gd name="T11" fmla="*/ 6406 h 682"/>
                              <a:gd name="T12" fmla="+- 0 14516 13950"/>
                              <a:gd name="T13" fmla="*/ T12 w 748"/>
                              <a:gd name="T14" fmla="+- 0 6451 5781"/>
                              <a:gd name="T15" fmla="*/ 6451 h 682"/>
                              <a:gd name="T16" fmla="+- 0 14559 13950"/>
                              <a:gd name="T17" fmla="*/ T16 w 748"/>
                              <a:gd name="T18" fmla="+- 0 6463 5781"/>
                              <a:gd name="T19" fmla="*/ 6463 h 682"/>
                              <a:gd name="T20" fmla="+- 0 14591 13950"/>
                              <a:gd name="T21" fmla="*/ T20 w 748"/>
                              <a:gd name="T22" fmla="+- 0 6433 5781"/>
                              <a:gd name="T23" fmla="*/ 6433 h 682"/>
                              <a:gd name="T24" fmla="+- 0 14696 13950"/>
                              <a:gd name="T25" fmla="*/ T24 w 748"/>
                              <a:gd name="T26" fmla="+- 0 6121 5781"/>
                              <a:gd name="T27" fmla="*/ 6121 h 682"/>
                              <a:gd name="T28" fmla="+- 0 14681 13950"/>
                              <a:gd name="T29" fmla="*/ T28 w 748"/>
                              <a:gd name="T30" fmla="+- 0 6081 5781"/>
                              <a:gd name="T31" fmla="*/ 6081 h 682"/>
                              <a:gd name="T32" fmla="+- 0 14658 13950"/>
                              <a:gd name="T33" fmla="*/ T32 w 748"/>
                              <a:gd name="T34" fmla="+- 0 6053 5781"/>
                              <a:gd name="T35" fmla="*/ 6053 h 682"/>
                              <a:gd name="T36" fmla="+- 0 14613 13950"/>
                              <a:gd name="T37" fmla="*/ T36 w 748"/>
                              <a:gd name="T38" fmla="+- 0 6028 5781"/>
                              <a:gd name="T39" fmla="*/ 6028 h 682"/>
                              <a:gd name="T40" fmla="+- 0 14554 13950"/>
                              <a:gd name="T41" fmla="*/ T40 w 748"/>
                              <a:gd name="T42" fmla="+- 0 6019 5781"/>
                              <a:gd name="T43" fmla="*/ 6019 h 682"/>
                              <a:gd name="T44" fmla="+- 0 14492 13950"/>
                              <a:gd name="T45" fmla="*/ T44 w 748"/>
                              <a:gd name="T46" fmla="+- 0 6030 5781"/>
                              <a:gd name="T47" fmla="*/ 6030 h 682"/>
                              <a:gd name="T48" fmla="+- 0 14473 13950"/>
                              <a:gd name="T49" fmla="*/ T48 w 748"/>
                              <a:gd name="T50" fmla="+- 0 5900 5781"/>
                              <a:gd name="T51" fmla="*/ 5900 h 682"/>
                              <a:gd name="T52" fmla="+- 0 14294 13950"/>
                              <a:gd name="T53" fmla="*/ T52 w 748"/>
                              <a:gd name="T54" fmla="+- 0 5781 5781"/>
                              <a:gd name="T55" fmla="*/ 5781 h 682"/>
                              <a:gd name="T56" fmla="+- 0 14007 13950"/>
                              <a:gd name="T57" fmla="*/ T56 w 748"/>
                              <a:gd name="T58" fmla="+- 0 5838 5781"/>
                              <a:gd name="T59" fmla="*/ 5838 h 682"/>
                              <a:gd name="T60" fmla="+- 0 13965 13950"/>
                              <a:gd name="T61" fmla="*/ T60 w 748"/>
                              <a:gd name="T62" fmla="+- 0 6052 5781"/>
                              <a:gd name="T63" fmla="*/ 6052 h 682"/>
                              <a:gd name="T64" fmla="+- 0 14145 13950"/>
                              <a:gd name="T65" fmla="*/ T64 w 748"/>
                              <a:gd name="T66" fmla="+- 0 6171 5781"/>
                              <a:gd name="T67" fmla="*/ 6171 h 682"/>
                              <a:gd name="T68" fmla="+- 0 14405 13950"/>
                              <a:gd name="T69" fmla="*/ T68 w 748"/>
                              <a:gd name="T70" fmla="+- 0 6132 5781"/>
                              <a:gd name="T71" fmla="*/ 6132 h 682"/>
                              <a:gd name="T72" fmla="+- 0 14408 13950"/>
                              <a:gd name="T73" fmla="*/ T72 w 748"/>
                              <a:gd name="T74" fmla="+- 0 6159 5781"/>
                              <a:gd name="T75" fmla="*/ 6159 h 682"/>
                              <a:gd name="T76" fmla="+- 0 14432 13950"/>
                              <a:gd name="T77" fmla="*/ T76 w 748"/>
                              <a:gd name="T78" fmla="+- 0 6178 5781"/>
                              <a:gd name="T79" fmla="*/ 6178 h 682"/>
                              <a:gd name="T80" fmla="+- 0 14467 13950"/>
                              <a:gd name="T81" fmla="*/ T80 w 748"/>
                              <a:gd name="T82" fmla="+- 0 6170 5781"/>
                              <a:gd name="T83" fmla="*/ 6170 h 682"/>
                              <a:gd name="T84" fmla="+- 0 14487 13950"/>
                              <a:gd name="T85" fmla="*/ T84 w 748"/>
                              <a:gd name="T86" fmla="+- 0 6130 5781"/>
                              <a:gd name="T87" fmla="*/ 6130 h 682"/>
                              <a:gd name="T88" fmla="+- 0 14507 13950"/>
                              <a:gd name="T89" fmla="*/ T88 w 748"/>
                              <a:gd name="T90" fmla="+- 0 6097 5781"/>
                              <a:gd name="T91" fmla="*/ 6097 h 682"/>
                              <a:gd name="T92" fmla="+- 0 14539 13950"/>
                              <a:gd name="T93" fmla="*/ T92 w 748"/>
                              <a:gd name="T94" fmla="+- 0 6082 5781"/>
                              <a:gd name="T95" fmla="*/ 6082 h 682"/>
                              <a:gd name="T96" fmla="+- 0 14579 13950"/>
                              <a:gd name="T97" fmla="*/ T96 w 748"/>
                              <a:gd name="T98" fmla="+- 0 6085 5781"/>
                              <a:gd name="T99" fmla="*/ 6085 h 682"/>
                              <a:gd name="T100" fmla="+- 0 14607 13950"/>
                              <a:gd name="T101" fmla="*/ T100 w 748"/>
                              <a:gd name="T102" fmla="+- 0 6106 5781"/>
                              <a:gd name="T103" fmla="*/ 6106 h 682"/>
                              <a:gd name="T104" fmla="+- 0 14617 13950"/>
                              <a:gd name="T105" fmla="*/ T104 w 748"/>
                              <a:gd name="T106" fmla="+- 0 6136 5781"/>
                              <a:gd name="T107" fmla="*/ 6136 h 682"/>
                              <a:gd name="T108" fmla="+- 0 14611 13950"/>
                              <a:gd name="T109" fmla="*/ T108 w 748"/>
                              <a:gd name="T110" fmla="+- 0 6159 5781"/>
                              <a:gd name="T111" fmla="*/ 6159 h 682"/>
                              <a:gd name="T112" fmla="+- 0 14597 13950"/>
                              <a:gd name="T113" fmla="*/ T112 w 748"/>
                              <a:gd name="T114" fmla="+- 0 6178 5781"/>
                              <a:gd name="T115" fmla="*/ 6178 h 682"/>
                              <a:gd name="T116" fmla="+- 0 14570 13950"/>
                              <a:gd name="T117" fmla="*/ T116 w 748"/>
                              <a:gd name="T118" fmla="+- 0 6202 5781"/>
                              <a:gd name="T119" fmla="*/ 6202 h 682"/>
                              <a:gd name="T120" fmla="+- 0 14543 13950"/>
                              <a:gd name="T121" fmla="*/ T120 w 748"/>
                              <a:gd name="T122" fmla="+- 0 6228 5781"/>
                              <a:gd name="T123" fmla="*/ 6228 h 682"/>
                              <a:gd name="T124" fmla="+- 0 14521 13950"/>
                              <a:gd name="T125" fmla="*/ T124 w 748"/>
                              <a:gd name="T126" fmla="+- 0 6254 5781"/>
                              <a:gd name="T127" fmla="*/ 6254 h 682"/>
                              <a:gd name="T128" fmla="+- 0 14510 13950"/>
                              <a:gd name="T129" fmla="*/ T128 w 748"/>
                              <a:gd name="T130" fmla="+- 0 6286 5781"/>
                              <a:gd name="T131" fmla="*/ 6286 h 682"/>
                              <a:gd name="T132" fmla="+- 0 14508 13950"/>
                              <a:gd name="T133" fmla="*/ T132 w 748"/>
                              <a:gd name="T134" fmla="+- 0 6322 5781"/>
                              <a:gd name="T135" fmla="*/ 6322 h 682"/>
                              <a:gd name="T136" fmla="+- 0 14525 13950"/>
                              <a:gd name="T137" fmla="*/ T136 w 748"/>
                              <a:gd name="T138" fmla="+- 0 6345 5781"/>
                              <a:gd name="T139" fmla="*/ 6345 h 682"/>
                              <a:gd name="T140" fmla="+- 0 14557 13950"/>
                              <a:gd name="T141" fmla="*/ T140 w 748"/>
                              <a:gd name="T142" fmla="+- 0 6347 5781"/>
                              <a:gd name="T143" fmla="*/ 6347 h 682"/>
                              <a:gd name="T144" fmla="+- 0 14579 13950"/>
                              <a:gd name="T145" fmla="*/ T144 w 748"/>
                              <a:gd name="T146" fmla="+- 0 6318 5781"/>
                              <a:gd name="T147" fmla="*/ 6318 h 682"/>
                              <a:gd name="T148" fmla="+- 0 14584 13950"/>
                              <a:gd name="T149" fmla="*/ T148 w 748"/>
                              <a:gd name="T150" fmla="+- 0 6298 5781"/>
                              <a:gd name="T151" fmla="*/ 6298 h 682"/>
                              <a:gd name="T152" fmla="+- 0 14588 13950"/>
                              <a:gd name="T153" fmla="*/ T152 w 748"/>
                              <a:gd name="T154" fmla="+- 0 6287 5781"/>
                              <a:gd name="T155" fmla="*/ 6287 h 682"/>
                              <a:gd name="T156" fmla="+- 0 14597 13950"/>
                              <a:gd name="T157" fmla="*/ T156 w 748"/>
                              <a:gd name="T158" fmla="+- 0 6274 5781"/>
                              <a:gd name="T159" fmla="*/ 6274 h 682"/>
                              <a:gd name="T160" fmla="+- 0 14644 13950"/>
                              <a:gd name="T161" fmla="*/ T160 w 748"/>
                              <a:gd name="T162" fmla="+- 0 6230 5781"/>
                              <a:gd name="T163" fmla="*/ 6230 h 682"/>
                              <a:gd name="T164" fmla="+- 0 14670 13950"/>
                              <a:gd name="T165" fmla="*/ T164 w 748"/>
                              <a:gd name="T166" fmla="+- 0 6205 5781"/>
                              <a:gd name="T167" fmla="*/ 6205 h 682"/>
                              <a:gd name="T168" fmla="+- 0 14687 13950"/>
                              <a:gd name="T169" fmla="*/ T168 w 748"/>
                              <a:gd name="T170" fmla="+- 0 6180 5781"/>
                              <a:gd name="T171" fmla="*/ 6180 h 682"/>
                              <a:gd name="T172" fmla="+- 0 14695 13950"/>
                              <a:gd name="T173" fmla="*/ T172 w 748"/>
                              <a:gd name="T174" fmla="+- 0 6159 5781"/>
                              <a:gd name="T175" fmla="*/ 6159 h 6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</a:cxnLst>
                            <a:rect l="0" t="0" r="r" b="b"/>
                            <a:pathLst>
                              <a:path w="748" h="682">
                                <a:moveTo>
                                  <a:pt x="641" y="625"/>
                                </a:moveTo>
                                <a:lnTo>
                                  <a:pt x="637" y="615"/>
                                </a:lnTo>
                                <a:lnTo>
                                  <a:pt x="628" y="607"/>
                                </a:lnTo>
                                <a:lnTo>
                                  <a:pt x="620" y="598"/>
                                </a:lnTo>
                                <a:lnTo>
                                  <a:pt x="610" y="594"/>
                                </a:lnTo>
                                <a:lnTo>
                                  <a:pt x="585" y="594"/>
                                </a:lnTo>
                                <a:lnTo>
                                  <a:pt x="574" y="598"/>
                                </a:lnTo>
                                <a:lnTo>
                                  <a:pt x="557" y="615"/>
                                </a:lnTo>
                                <a:lnTo>
                                  <a:pt x="553" y="625"/>
                                </a:lnTo>
                                <a:lnTo>
                                  <a:pt x="553" y="652"/>
                                </a:lnTo>
                                <a:lnTo>
                                  <a:pt x="557" y="662"/>
                                </a:lnTo>
                                <a:lnTo>
                                  <a:pt x="566" y="670"/>
                                </a:lnTo>
                                <a:lnTo>
                                  <a:pt x="575" y="678"/>
                                </a:lnTo>
                                <a:lnTo>
                                  <a:pt x="585" y="682"/>
                                </a:lnTo>
                                <a:lnTo>
                                  <a:pt x="609" y="682"/>
                                </a:lnTo>
                                <a:lnTo>
                                  <a:pt x="619" y="678"/>
                                </a:lnTo>
                                <a:lnTo>
                                  <a:pt x="637" y="662"/>
                                </a:lnTo>
                                <a:lnTo>
                                  <a:pt x="641" y="652"/>
                                </a:lnTo>
                                <a:lnTo>
                                  <a:pt x="641" y="625"/>
                                </a:lnTo>
                                <a:close/>
                                <a:moveTo>
                                  <a:pt x="747" y="355"/>
                                </a:moveTo>
                                <a:lnTo>
                                  <a:pt x="746" y="340"/>
                                </a:lnTo>
                                <a:lnTo>
                                  <a:pt x="743" y="325"/>
                                </a:lnTo>
                                <a:lnTo>
                                  <a:pt x="737" y="310"/>
                                </a:lnTo>
                                <a:lnTo>
                                  <a:pt x="731" y="300"/>
                                </a:lnTo>
                                <a:lnTo>
                                  <a:pt x="729" y="296"/>
                                </a:lnTo>
                                <a:lnTo>
                                  <a:pt x="720" y="284"/>
                                </a:lnTo>
                                <a:lnTo>
                                  <a:pt x="708" y="272"/>
                                </a:lnTo>
                                <a:lnTo>
                                  <a:pt x="695" y="262"/>
                                </a:lnTo>
                                <a:lnTo>
                                  <a:pt x="679" y="254"/>
                                </a:lnTo>
                                <a:lnTo>
                                  <a:pt x="663" y="247"/>
                                </a:lnTo>
                                <a:lnTo>
                                  <a:pt x="644" y="242"/>
                                </a:lnTo>
                                <a:lnTo>
                                  <a:pt x="625" y="239"/>
                                </a:lnTo>
                                <a:lnTo>
                                  <a:pt x="604" y="238"/>
                                </a:lnTo>
                                <a:lnTo>
                                  <a:pt x="582" y="239"/>
                                </a:lnTo>
                                <a:lnTo>
                                  <a:pt x="562" y="243"/>
                                </a:lnTo>
                                <a:lnTo>
                                  <a:pt x="542" y="249"/>
                                </a:lnTo>
                                <a:lnTo>
                                  <a:pt x="526" y="256"/>
                                </a:lnTo>
                                <a:lnTo>
                                  <a:pt x="539" y="195"/>
                                </a:lnTo>
                                <a:lnTo>
                                  <a:pt x="523" y="119"/>
                                </a:lnTo>
                                <a:lnTo>
                                  <a:pt x="481" y="57"/>
                                </a:lnTo>
                                <a:lnTo>
                                  <a:pt x="419" y="15"/>
                                </a:lnTo>
                                <a:lnTo>
                                  <a:pt x="344" y="0"/>
                                </a:lnTo>
                                <a:lnTo>
                                  <a:pt x="195" y="0"/>
                                </a:lnTo>
                                <a:lnTo>
                                  <a:pt x="119" y="15"/>
                                </a:lnTo>
                                <a:lnTo>
                                  <a:pt x="57" y="57"/>
                                </a:lnTo>
                                <a:lnTo>
                                  <a:pt x="15" y="119"/>
                                </a:lnTo>
                                <a:lnTo>
                                  <a:pt x="0" y="195"/>
                                </a:lnTo>
                                <a:lnTo>
                                  <a:pt x="15" y="271"/>
                                </a:lnTo>
                                <a:lnTo>
                                  <a:pt x="57" y="333"/>
                                </a:lnTo>
                                <a:lnTo>
                                  <a:pt x="119" y="375"/>
                                </a:lnTo>
                                <a:lnTo>
                                  <a:pt x="195" y="390"/>
                                </a:lnTo>
                                <a:lnTo>
                                  <a:pt x="344" y="390"/>
                                </a:lnTo>
                                <a:lnTo>
                                  <a:pt x="419" y="375"/>
                                </a:lnTo>
                                <a:lnTo>
                                  <a:pt x="455" y="351"/>
                                </a:lnTo>
                                <a:lnTo>
                                  <a:pt x="454" y="361"/>
                                </a:lnTo>
                                <a:lnTo>
                                  <a:pt x="454" y="370"/>
                                </a:lnTo>
                                <a:lnTo>
                                  <a:pt x="458" y="378"/>
                                </a:lnTo>
                                <a:lnTo>
                                  <a:pt x="466" y="386"/>
                                </a:lnTo>
                                <a:lnTo>
                                  <a:pt x="473" y="393"/>
                                </a:lnTo>
                                <a:lnTo>
                                  <a:pt x="482" y="397"/>
                                </a:lnTo>
                                <a:lnTo>
                                  <a:pt x="493" y="397"/>
                                </a:lnTo>
                                <a:lnTo>
                                  <a:pt x="506" y="395"/>
                                </a:lnTo>
                                <a:lnTo>
                                  <a:pt x="517" y="389"/>
                                </a:lnTo>
                                <a:lnTo>
                                  <a:pt x="525" y="379"/>
                                </a:lnTo>
                                <a:lnTo>
                                  <a:pt x="531" y="364"/>
                                </a:lnTo>
                                <a:lnTo>
                                  <a:pt x="537" y="349"/>
                                </a:lnTo>
                                <a:lnTo>
                                  <a:pt x="543" y="336"/>
                                </a:lnTo>
                                <a:lnTo>
                                  <a:pt x="550" y="325"/>
                                </a:lnTo>
                                <a:lnTo>
                                  <a:pt x="557" y="316"/>
                                </a:lnTo>
                                <a:lnTo>
                                  <a:pt x="566" y="309"/>
                                </a:lnTo>
                                <a:lnTo>
                                  <a:pt x="576" y="304"/>
                                </a:lnTo>
                                <a:lnTo>
                                  <a:pt x="589" y="301"/>
                                </a:lnTo>
                                <a:lnTo>
                                  <a:pt x="604" y="300"/>
                                </a:lnTo>
                                <a:lnTo>
                                  <a:pt x="618" y="301"/>
                                </a:lnTo>
                                <a:lnTo>
                                  <a:pt x="629" y="304"/>
                                </a:lnTo>
                                <a:lnTo>
                                  <a:pt x="640" y="309"/>
                                </a:lnTo>
                                <a:lnTo>
                                  <a:pt x="649" y="316"/>
                                </a:lnTo>
                                <a:lnTo>
                                  <a:pt x="657" y="325"/>
                                </a:lnTo>
                                <a:lnTo>
                                  <a:pt x="662" y="334"/>
                                </a:lnTo>
                                <a:lnTo>
                                  <a:pt x="666" y="344"/>
                                </a:lnTo>
                                <a:lnTo>
                                  <a:pt x="667" y="355"/>
                                </a:lnTo>
                                <a:lnTo>
                                  <a:pt x="667" y="364"/>
                                </a:lnTo>
                                <a:lnTo>
                                  <a:pt x="665" y="371"/>
                                </a:lnTo>
                                <a:lnTo>
                                  <a:pt x="661" y="378"/>
                                </a:lnTo>
                                <a:lnTo>
                                  <a:pt x="657" y="385"/>
                                </a:lnTo>
                                <a:lnTo>
                                  <a:pt x="653" y="391"/>
                                </a:lnTo>
                                <a:lnTo>
                                  <a:pt x="647" y="397"/>
                                </a:lnTo>
                                <a:lnTo>
                                  <a:pt x="641" y="402"/>
                                </a:lnTo>
                                <a:lnTo>
                                  <a:pt x="632" y="410"/>
                                </a:lnTo>
                                <a:lnTo>
                                  <a:pt x="620" y="421"/>
                                </a:lnTo>
                                <a:lnTo>
                                  <a:pt x="610" y="430"/>
                                </a:lnTo>
                                <a:lnTo>
                                  <a:pt x="601" y="439"/>
                                </a:lnTo>
                                <a:lnTo>
                                  <a:pt x="593" y="447"/>
                                </a:lnTo>
                                <a:lnTo>
                                  <a:pt x="586" y="454"/>
                                </a:lnTo>
                                <a:lnTo>
                                  <a:pt x="578" y="463"/>
                                </a:lnTo>
                                <a:lnTo>
                                  <a:pt x="571" y="473"/>
                                </a:lnTo>
                                <a:lnTo>
                                  <a:pt x="566" y="485"/>
                                </a:lnTo>
                                <a:lnTo>
                                  <a:pt x="562" y="495"/>
                                </a:lnTo>
                                <a:lnTo>
                                  <a:pt x="560" y="505"/>
                                </a:lnTo>
                                <a:lnTo>
                                  <a:pt x="559" y="516"/>
                                </a:lnTo>
                                <a:lnTo>
                                  <a:pt x="558" y="527"/>
                                </a:lnTo>
                                <a:lnTo>
                                  <a:pt x="558" y="541"/>
                                </a:lnTo>
                                <a:lnTo>
                                  <a:pt x="562" y="551"/>
                                </a:lnTo>
                                <a:lnTo>
                                  <a:pt x="568" y="557"/>
                                </a:lnTo>
                                <a:lnTo>
                                  <a:pt x="575" y="564"/>
                                </a:lnTo>
                                <a:lnTo>
                                  <a:pt x="584" y="567"/>
                                </a:lnTo>
                                <a:lnTo>
                                  <a:pt x="594" y="567"/>
                                </a:lnTo>
                                <a:lnTo>
                                  <a:pt x="607" y="566"/>
                                </a:lnTo>
                                <a:lnTo>
                                  <a:pt x="618" y="560"/>
                                </a:lnTo>
                                <a:lnTo>
                                  <a:pt x="625" y="550"/>
                                </a:lnTo>
                                <a:lnTo>
                                  <a:pt x="629" y="537"/>
                                </a:lnTo>
                                <a:lnTo>
                                  <a:pt x="631" y="528"/>
                                </a:lnTo>
                                <a:lnTo>
                                  <a:pt x="633" y="521"/>
                                </a:lnTo>
                                <a:lnTo>
                                  <a:pt x="634" y="517"/>
                                </a:lnTo>
                                <a:lnTo>
                                  <a:pt x="635" y="513"/>
                                </a:lnTo>
                                <a:lnTo>
                                  <a:pt x="636" y="509"/>
                                </a:lnTo>
                                <a:lnTo>
                                  <a:pt x="638" y="506"/>
                                </a:lnTo>
                                <a:lnTo>
                                  <a:pt x="640" y="502"/>
                                </a:lnTo>
                                <a:lnTo>
                                  <a:pt x="643" y="498"/>
                                </a:lnTo>
                                <a:lnTo>
                                  <a:pt x="647" y="493"/>
                                </a:lnTo>
                                <a:lnTo>
                                  <a:pt x="651" y="488"/>
                                </a:lnTo>
                                <a:lnTo>
                                  <a:pt x="657" y="483"/>
                                </a:lnTo>
                                <a:lnTo>
                                  <a:pt x="694" y="449"/>
                                </a:lnTo>
                                <a:lnTo>
                                  <a:pt x="705" y="439"/>
                                </a:lnTo>
                                <a:lnTo>
                                  <a:pt x="713" y="431"/>
                                </a:lnTo>
                                <a:lnTo>
                                  <a:pt x="720" y="424"/>
                                </a:lnTo>
                                <a:lnTo>
                                  <a:pt x="726" y="416"/>
                                </a:lnTo>
                                <a:lnTo>
                                  <a:pt x="732" y="408"/>
                                </a:lnTo>
                                <a:lnTo>
                                  <a:pt x="737" y="399"/>
                                </a:lnTo>
                                <a:lnTo>
                                  <a:pt x="742" y="389"/>
                                </a:lnTo>
                                <a:lnTo>
                                  <a:pt x="745" y="379"/>
                                </a:lnTo>
                                <a:lnTo>
                                  <a:pt x="745" y="378"/>
                                </a:lnTo>
                                <a:lnTo>
                                  <a:pt x="747" y="367"/>
                                </a:lnTo>
                                <a:lnTo>
                                  <a:pt x="747" y="35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Text Box 140"/>
                        <wps:cNvSpPr txBox="1">
                          <a:spLocks noChangeArrowheads="1"/>
                        </wps:cNvSpPr>
                        <wps:spPr bwMode="auto">
                          <a:xfrm>
                            <a:off x="1620" y="484"/>
                            <a:ext cx="489" cy="2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9F24B2" w14:textId="77777777" w:rsidR="007C13D7" w:rsidRDefault="00000000">
                              <w:pPr>
                                <w:spacing w:before="1"/>
                                <w:rPr>
                                  <w:rFonts w:ascii="Tahoma"/>
                                  <w:b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w w:val="90"/>
                                </w:rPr>
                                <w:t>Typ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6" name="Text Box 139"/>
                        <wps:cNvSpPr txBox="1">
                          <a:spLocks noChangeArrowheads="1"/>
                        </wps:cNvSpPr>
                        <wps:spPr bwMode="auto">
                          <a:xfrm>
                            <a:off x="2959" y="484"/>
                            <a:ext cx="2479" cy="2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8B1CAC" w14:textId="77777777" w:rsidR="007C13D7" w:rsidRDefault="00000000">
                              <w:pPr>
                                <w:spacing w:before="1"/>
                                <w:rPr>
                                  <w:rFonts w:ascii="Tahoma"/>
                                  <w:b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w w:val="85"/>
                                </w:rPr>
                                <w:t>Search</w:t>
                              </w:r>
                              <w:r>
                                <w:rPr>
                                  <w:rFonts w:ascii="Tahoma"/>
                                  <w:b/>
                                  <w:spacing w:val="10"/>
                                  <w:w w:val="85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</w:rPr>
                                <w:t>Query</w:t>
                              </w:r>
                              <w:r>
                                <w:rPr>
                                  <w:rFonts w:ascii="Tahoma"/>
                                  <w:b/>
                                  <w:spacing w:val="11"/>
                                  <w:w w:val="85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</w:rPr>
                                <w:t>and</w:t>
                              </w:r>
                              <w:r>
                                <w:rPr>
                                  <w:rFonts w:ascii="Tahoma"/>
                                  <w:b/>
                                  <w:spacing w:val="10"/>
                                  <w:w w:val="85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</w:rPr>
                                <w:t>Resul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7" name="Text Box 138"/>
                        <wps:cNvSpPr txBox="1">
                          <a:spLocks noChangeArrowheads="1"/>
                        </wps:cNvSpPr>
                        <wps:spPr bwMode="auto">
                          <a:xfrm>
                            <a:off x="8934" y="484"/>
                            <a:ext cx="917" cy="2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3901B5" w14:textId="77777777" w:rsidR="007C13D7" w:rsidRDefault="00000000">
                              <w:pPr>
                                <w:spacing w:before="1"/>
                                <w:rPr>
                                  <w:rFonts w:ascii="Tahoma"/>
                                  <w:b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w w:val="85"/>
                                </w:rPr>
                                <w:t>Databas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8" name="Text Box 137"/>
                        <wps:cNvSpPr txBox="1">
                          <a:spLocks noChangeArrowheads="1"/>
                        </wps:cNvSpPr>
                        <wps:spPr bwMode="auto">
                          <a:xfrm>
                            <a:off x="10852" y="484"/>
                            <a:ext cx="725" cy="2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B0C752" w14:textId="77777777" w:rsidR="007C13D7" w:rsidRDefault="00000000">
                              <w:pPr>
                                <w:spacing w:before="1"/>
                                <w:rPr>
                                  <w:rFonts w:ascii="Tahoma"/>
                                  <w:b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w w:val="85"/>
                                </w:rPr>
                                <w:t>Resul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9" name="Text Box 136"/>
                        <wps:cNvSpPr txBox="1">
                          <a:spLocks noChangeArrowheads="1"/>
                        </wps:cNvSpPr>
                        <wps:spPr bwMode="auto">
                          <a:xfrm>
                            <a:off x="12191" y="484"/>
                            <a:ext cx="734" cy="2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50E2D1" w14:textId="77777777" w:rsidR="007C13D7" w:rsidRDefault="00000000">
                              <w:pPr>
                                <w:spacing w:before="1"/>
                                <w:rPr>
                                  <w:rFonts w:ascii="Tahoma"/>
                                  <w:b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90"/>
                                </w:rPr>
                                <w:t>Actio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0" name="Text Box 135"/>
                        <wps:cNvSpPr txBox="1">
                          <a:spLocks noChangeArrowheads="1"/>
                        </wps:cNvSpPr>
                        <wps:spPr bwMode="auto">
                          <a:xfrm>
                            <a:off x="1620" y="2149"/>
                            <a:ext cx="620" cy="2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9F9A24" w14:textId="77777777" w:rsidR="007C13D7" w:rsidRDefault="00000000">
                              <w:pPr>
                                <w:spacing w:line="251" w:lineRule="exact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spacing w:val="-1"/>
                                  <w:w w:val="85"/>
                                  <w:sz w:val="21"/>
                                </w:rPr>
                                <w:t>Searc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1" name="Text Box 134"/>
                        <wps:cNvSpPr txBox="1">
                          <a:spLocks noChangeArrowheads="1"/>
                        </wps:cNvSpPr>
                        <wps:spPr bwMode="auto">
                          <a:xfrm>
                            <a:off x="3139" y="2374"/>
                            <a:ext cx="1863" cy="2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8419CD" w14:textId="77777777" w:rsidR="007C13D7" w:rsidRDefault="00000000">
                              <w:pPr>
                                <w:spacing w:line="250" w:lineRule="exact"/>
                                <w:rPr>
                                  <w:rFonts w:ascii="Tahom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13</w:t>
                              </w:r>
                              <w:r>
                                <w:rPr>
                                  <w:rFonts w:ascii="Tahoma"/>
                                  <w:b/>
                                  <w:spacing w:val="14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AND</w:t>
                              </w:r>
                              <w:r>
                                <w:rPr>
                                  <w:rFonts w:ascii="Tahoma"/>
                                  <w:b/>
                                  <w:spacing w:val="15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10</w:t>
                              </w:r>
                              <w:r>
                                <w:rPr>
                                  <w:rFonts w:ascii="Tahoma"/>
                                  <w:b/>
                                  <w:spacing w:val="16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AND</w:t>
                              </w:r>
                              <w:r>
                                <w:rPr>
                                  <w:rFonts w:ascii="Tahoma"/>
                                  <w:b/>
                                  <w:spacing w:val="15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2" name="Text Box 133"/>
                        <wps:cNvSpPr txBox="1">
                          <a:spLocks noChangeArrowheads="1"/>
                        </wps:cNvSpPr>
                        <wps:spPr bwMode="auto">
                          <a:xfrm>
                            <a:off x="8934" y="2149"/>
                            <a:ext cx="1361" cy="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68FB7E" w14:textId="77777777" w:rsidR="007C13D7" w:rsidRDefault="00000000">
                              <w:pPr>
                                <w:spacing w:line="254" w:lineRule="auto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80"/>
                                  <w:sz w:val="21"/>
                                </w:rPr>
                                <w:t>Web</w:t>
                              </w:r>
                              <w:r>
                                <w:rPr>
                                  <w:spacing w:val="5"/>
                                  <w:w w:val="8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1"/>
                                </w:rPr>
                                <w:t>of</w:t>
                              </w:r>
                              <w:r>
                                <w:rPr>
                                  <w:spacing w:val="6"/>
                                  <w:w w:val="8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1"/>
                                </w:rPr>
                                <w:t>Science</w:t>
                              </w:r>
                              <w:r>
                                <w:rPr>
                                  <w:spacing w:val="-56"/>
                                  <w:w w:val="8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w w:val="85"/>
                                  <w:sz w:val="21"/>
                                </w:rPr>
                                <w:t>Core</w:t>
                              </w:r>
                              <w:r>
                                <w:rPr>
                                  <w:spacing w:val="-16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w w:val="85"/>
                                  <w:sz w:val="21"/>
                                </w:rPr>
                                <w:t>Collection</w:t>
                              </w:r>
                            </w:p>
                            <w:p w14:paraId="6984EEBB" w14:textId="77777777" w:rsidR="007C13D7" w:rsidRDefault="00000000">
                              <w:pPr>
                                <w:spacing w:before="69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5B31BA"/>
                                  <w:w w:val="85"/>
                                  <w:sz w:val="19"/>
                                </w:rPr>
                                <w:t>Show</w:t>
                              </w:r>
                              <w:r>
                                <w:rPr>
                                  <w:color w:val="5B31BA"/>
                                  <w:spacing w:val="-3"/>
                                  <w:w w:val="85"/>
                                  <w:sz w:val="19"/>
                                </w:rPr>
                                <w:t xml:space="preserve"> </w:t>
                              </w:r>
                              <w:r>
                                <w:rPr>
                                  <w:color w:val="5B31BA"/>
                                  <w:w w:val="85"/>
                                  <w:sz w:val="19"/>
                                </w:rPr>
                                <w:t>editio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3" name="Text Box 132"/>
                        <wps:cNvSpPr txBox="1">
                          <a:spLocks noChangeArrowheads="1"/>
                        </wps:cNvSpPr>
                        <wps:spPr bwMode="auto">
                          <a:xfrm>
                            <a:off x="10852" y="2149"/>
                            <a:ext cx="557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AA6B22" w14:textId="77777777" w:rsidR="007C13D7" w:rsidRDefault="00000000">
                              <w:pPr>
                                <w:spacing w:line="287" w:lineRule="exact"/>
                                <w:rPr>
                                  <w:sz w:val="24"/>
                                </w:rPr>
                              </w:pPr>
                              <w:hyperlink r:id="rId17">
                                <w:r>
                                  <w:rPr>
                                    <w:color w:val="5B31BA"/>
                                    <w:w w:val="75"/>
                                    <w:sz w:val="24"/>
                                  </w:rPr>
                                  <w:t>2,308</w:t>
                                </w:r>
                              </w:hyperlink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4" name="Text Box 131"/>
                        <wps:cNvSpPr txBox="1">
                          <a:spLocks noChangeArrowheads="1"/>
                        </wps:cNvSpPr>
                        <wps:spPr bwMode="auto">
                          <a:xfrm>
                            <a:off x="2959" y="3014"/>
                            <a:ext cx="651" cy="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EB492C" w14:textId="77777777" w:rsidR="007C13D7" w:rsidRDefault="00000000">
                              <w:pPr>
                                <w:spacing w:before="1"/>
                                <w:rPr>
                                  <w:rFonts w:ascii="Tahoma"/>
                                  <w:sz w:val="19"/>
                                </w:rPr>
                              </w:pPr>
                              <w:r>
                                <w:rPr>
                                  <w:rFonts w:ascii="Tahoma"/>
                                  <w:w w:val="90"/>
                                  <w:sz w:val="19"/>
                                </w:rPr>
                                <w:t>2:05 PM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5" name="Text Box 130"/>
                        <wps:cNvSpPr txBox="1">
                          <a:spLocks noChangeArrowheads="1"/>
                        </wps:cNvSpPr>
                        <wps:spPr bwMode="auto">
                          <a:xfrm>
                            <a:off x="1620" y="3869"/>
                            <a:ext cx="620" cy="2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73CA12" w14:textId="77777777" w:rsidR="007C13D7" w:rsidRDefault="00000000">
                              <w:pPr>
                                <w:spacing w:line="251" w:lineRule="exact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spacing w:val="-1"/>
                                  <w:w w:val="85"/>
                                  <w:sz w:val="21"/>
                                </w:rPr>
                                <w:t>Searc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6" name="Text Box 129"/>
                        <wps:cNvSpPr txBox="1">
                          <a:spLocks noChangeArrowheads="1"/>
                        </wps:cNvSpPr>
                        <wps:spPr bwMode="auto">
                          <a:xfrm>
                            <a:off x="3139" y="4094"/>
                            <a:ext cx="1510" cy="2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21280B" w14:textId="77777777" w:rsidR="007C13D7" w:rsidRDefault="00000000">
                              <w:pPr>
                                <w:spacing w:line="250" w:lineRule="exact"/>
                                <w:rPr>
                                  <w:rFonts w:ascii="Tahom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5</w:t>
                              </w:r>
                              <w:r>
                                <w:rPr>
                                  <w:rFonts w:ascii="Tahoma"/>
                                  <w:b/>
                                  <w:spacing w:val="8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9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6</w:t>
                              </w:r>
                              <w:r>
                                <w:rPr>
                                  <w:rFonts w:ascii="Tahoma"/>
                                  <w:b/>
                                  <w:spacing w:val="11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9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1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7" name="Text Box 128"/>
                        <wps:cNvSpPr txBox="1">
                          <a:spLocks noChangeArrowheads="1"/>
                        </wps:cNvSpPr>
                        <wps:spPr bwMode="auto">
                          <a:xfrm>
                            <a:off x="8934" y="3869"/>
                            <a:ext cx="1361" cy="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1AAB92" w14:textId="77777777" w:rsidR="007C13D7" w:rsidRDefault="00000000">
                              <w:pPr>
                                <w:spacing w:line="254" w:lineRule="auto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80"/>
                                  <w:sz w:val="21"/>
                                </w:rPr>
                                <w:t>Web</w:t>
                              </w:r>
                              <w:r>
                                <w:rPr>
                                  <w:spacing w:val="5"/>
                                  <w:w w:val="8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1"/>
                                </w:rPr>
                                <w:t>of</w:t>
                              </w:r>
                              <w:r>
                                <w:rPr>
                                  <w:spacing w:val="6"/>
                                  <w:w w:val="8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w w:val="80"/>
                                  <w:sz w:val="21"/>
                                </w:rPr>
                                <w:t>Science</w:t>
                              </w:r>
                              <w:r>
                                <w:rPr>
                                  <w:spacing w:val="-56"/>
                                  <w:w w:val="8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w w:val="85"/>
                                  <w:sz w:val="21"/>
                                </w:rPr>
                                <w:t>Core</w:t>
                              </w:r>
                              <w:r>
                                <w:rPr>
                                  <w:spacing w:val="-16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w w:val="85"/>
                                  <w:sz w:val="21"/>
                                </w:rPr>
                                <w:t>Collection</w:t>
                              </w:r>
                            </w:p>
                            <w:p w14:paraId="7134CB7D" w14:textId="77777777" w:rsidR="007C13D7" w:rsidRDefault="00000000">
                              <w:pPr>
                                <w:spacing w:before="69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5B31BA"/>
                                  <w:w w:val="85"/>
                                  <w:sz w:val="19"/>
                                </w:rPr>
                                <w:t>Show</w:t>
                              </w:r>
                              <w:r>
                                <w:rPr>
                                  <w:color w:val="5B31BA"/>
                                  <w:spacing w:val="-3"/>
                                  <w:w w:val="85"/>
                                  <w:sz w:val="19"/>
                                </w:rPr>
                                <w:t xml:space="preserve"> </w:t>
                              </w:r>
                              <w:r>
                                <w:rPr>
                                  <w:color w:val="5B31BA"/>
                                  <w:w w:val="85"/>
                                  <w:sz w:val="19"/>
                                </w:rPr>
                                <w:t>editio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8" name="Text Box 127"/>
                        <wps:cNvSpPr txBox="1">
                          <a:spLocks noChangeArrowheads="1"/>
                        </wps:cNvSpPr>
                        <wps:spPr bwMode="auto">
                          <a:xfrm>
                            <a:off x="10852" y="3869"/>
                            <a:ext cx="796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3E50AC" w14:textId="77777777" w:rsidR="007C13D7" w:rsidRDefault="00000000">
                              <w:pPr>
                                <w:spacing w:line="287" w:lineRule="exact"/>
                                <w:rPr>
                                  <w:sz w:val="24"/>
                                </w:rPr>
                              </w:pPr>
                              <w:hyperlink r:id="rId18">
                                <w:r>
                                  <w:rPr>
                                    <w:color w:val="5B31BA"/>
                                    <w:w w:val="75"/>
                                    <w:sz w:val="24"/>
                                  </w:rPr>
                                  <w:t>184,284</w:t>
                                </w:r>
                              </w:hyperlink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9" name="Text Box 126"/>
                        <wps:cNvSpPr txBox="1">
                          <a:spLocks noChangeArrowheads="1"/>
                        </wps:cNvSpPr>
                        <wps:spPr bwMode="auto">
                          <a:xfrm>
                            <a:off x="2959" y="4734"/>
                            <a:ext cx="651" cy="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AF0378" w14:textId="77777777" w:rsidR="007C13D7" w:rsidRDefault="00000000">
                              <w:pPr>
                                <w:spacing w:before="1"/>
                                <w:rPr>
                                  <w:rFonts w:ascii="Tahoma"/>
                                  <w:sz w:val="19"/>
                                </w:rPr>
                              </w:pPr>
                              <w:r>
                                <w:rPr>
                                  <w:rFonts w:ascii="Tahoma"/>
                                  <w:w w:val="90"/>
                                  <w:sz w:val="19"/>
                                </w:rPr>
                                <w:t>2:04 PM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0" name="Text Box 125"/>
                        <wps:cNvSpPr txBox="1">
                          <a:spLocks noChangeArrowheads="1"/>
                        </wps:cNvSpPr>
                        <wps:spPr bwMode="auto">
                          <a:xfrm>
                            <a:off x="14100" y="5824"/>
                            <a:ext cx="259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296407" w14:textId="77777777" w:rsidR="007C13D7" w:rsidRDefault="00000000">
                              <w:pPr>
                                <w:spacing w:line="287" w:lineRule="exact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80"/>
                                  <w:sz w:val="24"/>
                                </w:rPr>
                                <w:t>2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1" name="Text Box 124"/>
                        <wps:cNvSpPr txBox="1">
                          <a:spLocks noChangeArrowheads="1"/>
                        </wps:cNvSpPr>
                        <wps:spPr bwMode="auto">
                          <a:xfrm>
                            <a:off x="1170" y="1021"/>
                            <a:ext cx="13500" cy="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AB12C1" w14:textId="77777777" w:rsidR="007C13D7" w:rsidRDefault="00000000">
                              <w:pPr>
                                <w:spacing w:before="197"/>
                                <w:ind w:left="450"/>
                                <w:rPr>
                                  <w:rFonts w:ascii="Tahoma"/>
                                  <w:b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w w:val="85"/>
                                </w:rPr>
                                <w:t>Current</w:t>
                              </w:r>
                              <w:r>
                                <w:rPr>
                                  <w:rFonts w:ascii="Tahoma"/>
                                  <w:b/>
                                  <w:spacing w:val="6"/>
                                  <w:w w:val="85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</w:rPr>
                                <w:t>sess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4928B4" id="Group 123" o:spid="_x0000_s1026" style="position:absolute;margin-left:57pt;margin-top:10.3pt;width:699pt;height:329.75pt;z-index:-15728128;mso-wrap-distance-left:0;mso-wrap-distance-right:0;mso-position-horizontal-relative:page" coordorigin="1140,206" coordsize="13980,65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8" o:spid="_x0000_s1027" type="#_x0000_t75" style="position:absolute;left:1140;top:206;width:13570;height:65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">
                  <v:imagedata r:id="rId19" o:title=""/>
                </v:shape>
                <v:shape id="Freeform 167" o:spid="_x0000_s1028" style="position:absolute;left:1170;top:231;width:13500;height:6570;visibility:visible;mso-wrap-style:square;v-text-anchor:top" coordsize="13500,65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" path="m13500,6570l,6570,,75,6,46,22,22,46,6,75,,13425,r29,6l13478,22r16,24l13500,75r,6495xe" stroked="f">
                  <v:path arrowok="t" o:connecttype="custom" o:connectlocs="13500,6801;0,6801;0,306;6,277;22,253;46,237;75,231;13425,231;13454,237;13478,253;13494,277;13500,306;13500,6801" o:connectangles="0,0,0,0,0,0,0,0,0,0,0,0,0"/>
                </v:shape>
                <v:rect id="Rectangle 166" o:spid="_x0000_s1029" style="position:absolute;left:1170;top:1021;width:13500;height:6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" fillcolor="#e9e9e9" stroked="f"/>
                <v:shape id="AutoShape 165" o:spid="_x0000_s1030" style="position:absolute;left:1620;top:3556;width:12600;height:1730;visibility:visible;mso-wrap-style:square;v-text-anchor:top" coordsize="12600,1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" path="m12600,1720l,1720r,10l12600,1730r,-10xm12600,l,,,10r12600,l12600,xe" fillcolor="#d8d8d8" stroked="f">
                  <v:path arrowok="t" o:connecttype="custom" o:connectlocs="12600,5276;0,5276;0,5286;12600,5286;12600,5276;12600,3556;0,3556;0,3566;12600,3566;12600,3556" o:connectangles="0,0,0,0,0,0,0,0,0,0"/>
                </v:shape>
                <v:shape id="Picture 164" o:spid="_x0000_s1031" type="#_x0000_t75" style="position:absolute;left:13954;top:1305;width:171;height:1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">
                  <v:imagedata r:id="rId20" o:title=""/>
                </v:shape>
                <v:shape id="Freeform 163" o:spid="_x0000_s1032" style="position:absolute;left:2958;top:2146;width:5646;height:720;visibility:visible;mso-wrap-style:square;v-text-anchor:top" coordsize="5646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" path="m5570,720l75,720,46,714,22,698,6,674,,645,,75,6,46,22,22,46,6,75,,5570,r29,6l5623,22r16,24l5645,75r,570l5639,674r-16,24l5599,714r-29,6xe" stroked="f">
                  <v:path arrowok="t" o:connecttype="custom" o:connectlocs="5570,2866;75,2866;46,2860;22,2844;6,2820;0,2791;0,2221;6,2192;22,2168;46,2152;75,2146;5570,2146;5599,2152;5623,2168;5639,2192;5645,2221;5645,2791;5639,2820;5623,2844;5599,2860;5570,2866" o:connectangles="0,0,0,0,0,0,0,0,0,0,0,0,0,0,0,0,0,0,0,0,0"/>
                </v:shape>
                <v:shape id="AutoShape 162" o:spid="_x0000_s1033" style="position:absolute;left:2958;top:2146;width:5646;height:720;visibility:visible;mso-wrap-style:square;v-text-anchor:top" coordsize="5646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" path="m5570,720l75,720,46,714,22,698,6,674,,645,,75,6,46,22,22,46,6,75,,5570,r29,6l5623,22r6,8l75,30,57,34,43,43,34,57,30,75r,570l34,663r9,14l57,686r18,4l5629,690r-6,8l5599,714r-29,6xm5629,690r-59,l5588,686r14,-9l5612,663r3,-18l5615,75r-3,-18l5602,43r-14,-9l5570,30r59,l5639,46r6,29l5645,645r-6,29l5629,690xe" fillcolor="black" stroked="f">
                  <v:fill opacity="7967f"/>
                  <v:path arrowok="t" o:connecttype="custom" o:connectlocs="5570,2866;75,2866;46,2860;22,2844;6,2820;0,2791;0,2221;6,2192;22,2168;46,2152;75,2146;5570,2146;5599,2152;5623,2168;5629,2176;75,2176;57,2180;43,2189;34,2203;30,2221;30,2791;34,2809;43,2823;57,2832;75,2836;5629,2836;5623,2844;5599,2860;5570,2866;5629,2836;5570,2836;5588,2832;5602,2823;5612,2809;5615,2791;5615,2221;5612,2203;5602,2189;5588,2180;5570,2176;5629,2176;5639,2192;5645,2221;5645,2791;5639,2820;5629,2836" o:connectangles="0,0,0,0,0,0,0,0,0,0,0,0,0,0,0,0,0,0,0,0,0,0,0,0,0,0,0,0,0,0,0,0,0,0,0,0,0,0,0,0,0,0,0,0,0,0"/>
                </v:shape>
                <v:shape id="Picture 161" o:spid="_x0000_s1034" type="#_x0000_t75" style="position:absolute;left:8154;top:2464;width:171;height:1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">
                  <v:imagedata r:id="rId21" o:title=""/>
                </v:shape>
                <v:shape id="AutoShape 160" o:spid="_x0000_s1035" style="position:absolute;left:10153;top:2849;width:114;height:68;visibility:visible;mso-wrap-style:square;v-text-anchor:top" coordsize="114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" path="m60,68r-6,l,14,,8,8,r6,l57,43r28,l60,68xm85,43r-28,l100,r6,l114,8r,6l85,43xe" fillcolor="#5d33bf" stroked="f">
                  <v:path arrowok="t" o:connecttype="custom" o:connectlocs="60,2918;54,2918;0,2864;0,2858;8,2850;14,2850;57,2893;85,2893;60,2918;85,2893;57,2893;100,2850;106,2850;114,2858;114,2864;85,2893" o:connectangles="0,0,0,0,0,0,0,0,0,0,0,0,0,0,0,0"/>
                </v:shape>
                <v:shape id="Freeform 159" o:spid="_x0000_s1036" style="position:absolute;left:2958;top:3866;width:5646;height:720;visibility:visible;mso-wrap-style:square;v-text-anchor:top" coordsize="5646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" path="m5570,720l75,720,46,714,22,698,6,674,,645,,75,6,46,22,22,46,6,75,,5570,r29,6l5623,22r16,24l5645,75r,570l5639,674r-16,24l5599,714r-29,6xe" stroked="f">
                  <v:path arrowok="t" o:connecttype="custom" o:connectlocs="5570,4586;75,4586;46,4580;22,4564;6,4540;0,4511;0,3941;6,3912;22,3888;46,3872;75,3866;5570,3866;5599,3872;5623,3888;5639,3912;5645,3941;5645,4511;5639,4540;5623,4564;5599,4580;5570,4586" o:connectangles="0,0,0,0,0,0,0,0,0,0,0,0,0,0,0,0,0,0,0,0,0"/>
                </v:shape>
                <v:shape id="AutoShape 158" o:spid="_x0000_s1037" style="position:absolute;left:2958;top:3866;width:5646;height:720;visibility:visible;mso-wrap-style:square;v-text-anchor:top" coordsize="5646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" path="m5570,720l75,720,46,714,22,698,6,674,,645,,75,6,46,22,22,46,6,75,,5570,r29,6l5623,22r6,8l75,30,57,34,43,43,34,57,30,75r,570l34,663r9,14l57,686r18,4l5629,690r-6,8l5599,714r-29,6xm5629,690r-59,l5588,686r14,-9l5612,663r3,-18l5615,75r-3,-18l5602,43r-14,-9l5570,30r59,l5639,46r6,29l5645,645r-6,29l5629,690xe" fillcolor="black" stroked="f">
                  <v:fill opacity="7967f"/>
                  <v:path arrowok="t" o:connecttype="custom" o:connectlocs="5570,4586;75,4586;46,4580;22,4564;6,4540;0,4511;0,3941;6,3912;22,3888;46,3872;75,3866;5570,3866;5599,3872;5623,3888;5629,3896;75,3896;57,3900;43,3909;34,3923;30,3941;30,4511;34,4529;43,4543;57,4552;75,4556;5629,4556;5623,4564;5599,4580;5570,4586;5629,4556;5570,4556;5588,4552;5602,4543;5612,4529;5615,4511;5615,3941;5612,3923;5602,3909;5588,3900;5570,3896;5629,3896;5639,3912;5645,3941;5645,4511;5639,4540;5629,4556" o:connectangles="0,0,0,0,0,0,0,0,0,0,0,0,0,0,0,0,0,0,0,0,0,0,0,0,0,0,0,0,0,0,0,0,0,0,0,0,0,0,0,0,0,0,0,0,0,0"/>
                </v:shape>
                <v:shape id="Picture 157" o:spid="_x0000_s1038" type="#_x0000_t75" style="position:absolute;left:8154;top:4184;width:171;height:1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">
                  <v:imagedata r:id="rId22" o:title=""/>
                </v:shape>
                <v:shape id="AutoShape 156" o:spid="_x0000_s1039" style="position:absolute;left:10153;top:4569;width:114;height:68;visibility:visible;mso-wrap-style:square;v-text-anchor:top" coordsize="114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" path="m60,68r-6,l,14,,8,8,r6,l57,43r28,l60,68xm85,43r-28,l100,r6,l114,8r,6l85,43xe" fillcolor="#5d33bf" stroked="f">
                  <v:path arrowok="t" o:connecttype="custom" o:connectlocs="60,4638;54,4638;0,4584;0,4578;8,4570;14,4570;57,4613;85,4613;60,4638;85,4613;57,4613;100,4570;106,4570;114,4578;114,4584;85,4613" o:connectangles="0,0,0,0,0,0,0,0,0,0,0,0,0,0,0,0"/>
                </v:shape>
                <v:shape id="Picture 155" o:spid="_x0000_s1040" type="#_x0000_t75" style="position:absolute;left:12340;top:2236;width:300;height:1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">
                  <v:imagedata r:id="rId23" o:title=""/>
                </v:shape>
                <v:shape id="Picture 154" o:spid="_x0000_s1041" type="#_x0000_t75" style="position:absolute;left:13045;top:2174;width:272;height: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">
                  <v:imagedata r:id="rId24" o:title=""/>
                </v:shape>
                <v:shape id="Picture 153" o:spid="_x0000_s1042" type="#_x0000_t75" style="position:absolute;left:12371;top:2768;width:238;height:2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">
                  <v:imagedata r:id="rId25" o:title=""/>
                </v:shape>
                <v:shape id="Picture 152" o:spid="_x0000_s1043" type="#_x0000_t75" style="position:absolute;left:13075;top:2776;width:210;height: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">
                  <v:imagedata r:id="rId26" o:title=""/>
                </v:shape>
                <v:rect id="Rectangle 151" o:spid="_x0000_s1044" style="position:absolute;left:12836;top:2686;width:15;height: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" stroked="f"/>
                <v:shape id="Picture 150" o:spid="_x0000_s1045" type="#_x0000_t75" style="position:absolute;left:12340;top:3956;width:300;height:1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">
                  <v:imagedata r:id="rId23" o:title=""/>
                </v:shape>
                <v:shape id="Picture 149" o:spid="_x0000_s1046" type="#_x0000_t75" style="position:absolute;left:13045;top:3894;width:272;height: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">
                  <v:imagedata r:id="rId27" o:title=""/>
                </v:shape>
                <v:shape id="Picture 148" o:spid="_x0000_s1047" type="#_x0000_t75" style="position:absolute;left:12371;top:4488;width:238;height:2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">
                  <v:imagedata r:id="rId25" o:title=""/>
                </v:shape>
                <v:shape id="Picture 147" o:spid="_x0000_s1048" type="#_x0000_t75" style="position:absolute;left:13075;top:4496;width:210;height: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">
                  <v:imagedata r:id="rId26" o:title=""/>
                </v:shape>
                <v:rect id="Rectangle 146" o:spid="_x0000_s1049" style="position:absolute;left:12836;top:4406;width:15;height: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" stroked="f"/>
                <v:shape id="Picture 145" o:spid="_x0000_s1050" type="#_x0000_t75" style="position:absolute;left:14040;top:5701;width:1080;height:5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">
                  <v:imagedata r:id="rId28" o:title=""/>
                </v:shape>
                <v:shape id="Picture 144" o:spid="_x0000_s1051" type="#_x0000_t75" style="position:absolute;left:14040;top:6241;width:1080;height:5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">
                  <v:imagedata r:id="rId29" o:title=""/>
                </v:shape>
                <v:shape id="Freeform 143" o:spid="_x0000_s1052" style="position:absolute;left:13804;top:5675;width:831;height:602;visibility:visible;mso-wrap-style:square;v-text-anchor:top" coordsize="831,6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" path="m415,602r-83,-6l254,578,183,550,122,514,71,469,33,418,9,362,,301,9,240,33,184,71,133,122,88,183,52,254,24,332,6,415,r84,6l577,24r70,28l709,88r50,45l798,184r24,56l830,301r-8,61l798,418r-39,51l709,514r-62,36l577,578r-78,18l415,602xe" stroked="f">
                  <v:fill opacity="6425f"/>
                  <v:path arrowok="t" o:connecttype="custom" o:connectlocs="415,6277;332,6271;254,6253;183,6225;122,6189;71,6144;33,6093;9,6037;0,5976;9,5915;33,5859;71,5808;122,5763;183,5727;254,5699;332,5681;415,5675;499,5681;577,5699;647,5727;709,5763;759,5808;798,5859;822,5915;830,5976;822,6037;798,6093;759,6144;709,6189;647,6225;577,6253;499,6271;415,6277" o:connectangles="0,0,0,0,0,0,0,0,0,0,0,0,0,0,0,0,0,0,0,0,0,0,0,0,0,0,0,0,0,0,0,0,0"/>
                </v:shape>
                <v:shape id="Freeform 142" o:spid="_x0000_s1053" style="position:absolute;left:14130;top:5811;width:840;height:840;visibility:visible;mso-wrap-style:square;v-text-anchor:top" coordsize="840,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" path="m420,840r-75,-7l273,814,208,783,149,741,99,691,57,632,26,567,7,495,,420,7,344,26,273,57,208,99,149,149,99,208,57,273,26,345,7,420,r75,7l567,26r65,31l691,99r50,50l783,208r31,65l833,344r7,76l833,495r-19,72l783,632r-42,59l691,741r-59,42l567,814r-72,19l420,840xe" fillcolor="#5d33bf" stroked="f">
                  <v:path arrowok="t" o:connecttype="custom" o:connectlocs="420,6651;345,6644;273,6625;208,6594;149,6552;99,6502;57,6443;26,6378;7,6306;0,6231;7,6155;26,6084;57,6019;99,5960;149,5910;208,5868;273,5837;345,5818;420,5811;495,5818;567,5837;632,5868;691,5910;741,5960;783,6019;814,6084;833,6155;840,6231;833,6306;814,6378;783,6443;741,6502;691,6552;632,6594;567,6625;495,6644;420,6651" o:connectangles="0,0,0,0,0,0,0,0,0,0,0,0,0,0,0,0,0,0,0,0,0,0,0,0,0,0,0,0,0,0,0,0,0,0,0,0,0"/>
                </v:shape>
                <v:shape id="AutoShape 141" o:spid="_x0000_s1054" style="position:absolute;left:13950;top:5781;width:748;height:682;visibility:visible;mso-wrap-style:square;v-text-anchor:top" coordsize="748,6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" path="m641,625r-4,-10l628,607r-8,-9l610,594r-25,l574,598r-17,17l553,625r,27l557,662r9,8l575,678r10,4l609,682r10,-4l637,662r4,-10l641,625xm747,355r-1,-15l743,325r-6,-15l731,300r-2,-4l720,284,708,272,695,262r-16,-8l663,247r-19,-5l625,239r-21,-1l582,239r-20,4l542,249r-16,7l539,195,523,119,481,57,419,15,344,,195,,119,15,57,57,15,119,,195r15,76l57,333r62,42l195,390r149,l419,375r36,-24l454,361r,9l458,378r8,8l473,393r9,4l493,397r13,-2l517,389r8,-10l531,364r6,-15l543,336r7,-11l557,316r9,-7l576,304r13,-3l604,300r14,1l629,304r11,5l649,316r8,9l662,334r4,10l667,355r,9l665,371r-4,7l657,385r-4,6l647,397r-6,5l632,410r-12,11l610,430r-9,9l593,447r-7,7l578,463r-7,10l566,485r-4,10l560,505r-1,11l558,527r,14l562,551r6,6l575,564r9,3l594,567r13,-1l618,560r7,-10l629,537r2,-9l633,521r1,-4l635,513r1,-4l638,506r2,-4l643,498r4,-5l651,488r6,-5l694,449r11,-10l713,431r7,-7l726,416r6,-8l737,399r5,-10l745,379r,-1l747,367r,-12xe" stroked="f">
                  <v:path arrowok="t" o:connecttype="custom" o:connectlocs="628,6388;585,6375;553,6406;566,6451;609,6463;641,6433;746,6121;731,6081;708,6053;663,6028;604,6019;542,6030;523,5900;344,5781;57,5838;15,6052;195,6171;455,6132;458,6159;482,6178;517,6170;537,6130;557,6097;589,6082;629,6085;657,6106;667,6136;661,6159;647,6178;620,6202;593,6228;571,6254;560,6286;558,6322;575,6345;607,6347;629,6318;634,6298;638,6287;647,6274;694,6230;720,6205;737,6180;745,6159" o:connectangles="0,0,0,0,0,0,0,0,0,0,0,0,0,0,0,0,0,0,0,0,0,0,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40" o:spid="_x0000_s1055" type="#_x0000_t202" style="position:absolute;left:1620;top:484;width:489;height: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" filled="f" stroked="f">
                  <v:textbox inset="0,0,0,0">
                    <w:txbxContent>
                      <w:p w14:paraId="329F24B2" w14:textId="77777777" w:rsidR="007C13D7" w:rsidRDefault="00000000">
                        <w:pPr>
                          <w:spacing w:before="1"/>
                          <w:rPr>
                            <w:rFonts w:ascii="Tahoma"/>
                            <w:b/>
                          </w:rPr>
                        </w:pPr>
                        <w:r>
                          <w:rPr>
                            <w:rFonts w:ascii="Tahoma"/>
                            <w:b/>
                            <w:w w:val="90"/>
                          </w:rPr>
                          <w:t>Type</w:t>
                        </w:r>
                      </w:p>
                    </w:txbxContent>
                  </v:textbox>
                </v:shape>
                <v:shape id="Text Box 139" o:spid="_x0000_s1056" type="#_x0000_t202" style="position:absolute;left:2959;top:484;width:2479;height: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" filled="f" stroked="f">
                  <v:textbox inset="0,0,0,0">
                    <w:txbxContent>
                      <w:p w14:paraId="6E8B1CAC" w14:textId="77777777" w:rsidR="007C13D7" w:rsidRDefault="00000000">
                        <w:pPr>
                          <w:spacing w:before="1"/>
                          <w:rPr>
                            <w:rFonts w:ascii="Tahoma"/>
                            <w:b/>
                          </w:rPr>
                        </w:pPr>
                        <w:r>
                          <w:rPr>
                            <w:rFonts w:ascii="Tahoma"/>
                            <w:b/>
                            <w:w w:val="85"/>
                          </w:rPr>
                          <w:t>Search</w:t>
                        </w:r>
                        <w:r>
                          <w:rPr>
                            <w:rFonts w:ascii="Tahoma"/>
                            <w:b/>
                            <w:spacing w:val="10"/>
                            <w:w w:val="85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</w:rPr>
                          <w:t>Query</w:t>
                        </w:r>
                        <w:r>
                          <w:rPr>
                            <w:rFonts w:ascii="Tahoma"/>
                            <w:b/>
                            <w:spacing w:val="11"/>
                            <w:w w:val="85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</w:rPr>
                          <w:t>and</w:t>
                        </w:r>
                        <w:r>
                          <w:rPr>
                            <w:rFonts w:ascii="Tahoma"/>
                            <w:b/>
                            <w:spacing w:val="10"/>
                            <w:w w:val="85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</w:rPr>
                          <w:t>Results</w:t>
                        </w:r>
                      </w:p>
                    </w:txbxContent>
                  </v:textbox>
                </v:shape>
                <v:shape id="Text Box 138" o:spid="_x0000_s1057" type="#_x0000_t202" style="position:absolute;left:8934;top:484;width:917;height: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" filled="f" stroked="f">
                  <v:textbox inset="0,0,0,0">
                    <w:txbxContent>
                      <w:p w14:paraId="193901B5" w14:textId="77777777" w:rsidR="007C13D7" w:rsidRDefault="00000000">
                        <w:pPr>
                          <w:spacing w:before="1"/>
                          <w:rPr>
                            <w:rFonts w:ascii="Tahoma"/>
                            <w:b/>
                          </w:rPr>
                        </w:pPr>
                        <w:r>
                          <w:rPr>
                            <w:rFonts w:ascii="Tahoma"/>
                            <w:b/>
                            <w:w w:val="85"/>
                          </w:rPr>
                          <w:t>Database</w:t>
                        </w:r>
                      </w:p>
                    </w:txbxContent>
                  </v:textbox>
                </v:shape>
                <v:shape id="Text Box 137" o:spid="_x0000_s1058" type="#_x0000_t202" style="position:absolute;left:10852;top:484;width:725;height: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" filled="f" stroked="f">
                  <v:textbox inset="0,0,0,0">
                    <w:txbxContent>
                      <w:p w14:paraId="08B0C752" w14:textId="77777777" w:rsidR="007C13D7" w:rsidRDefault="00000000">
                        <w:pPr>
                          <w:spacing w:before="1"/>
                          <w:rPr>
                            <w:rFonts w:ascii="Tahoma"/>
                            <w:b/>
                          </w:rPr>
                        </w:pPr>
                        <w:r>
                          <w:rPr>
                            <w:rFonts w:ascii="Tahoma"/>
                            <w:b/>
                            <w:w w:val="85"/>
                          </w:rPr>
                          <w:t>Results</w:t>
                        </w:r>
                      </w:p>
                    </w:txbxContent>
                  </v:textbox>
                </v:shape>
                <v:shape id="Text Box 136" o:spid="_x0000_s1059" type="#_x0000_t202" style="position:absolute;left:12191;top:484;width:734;height: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" filled="f" stroked="f">
                  <v:textbox inset="0,0,0,0">
                    <w:txbxContent>
                      <w:p w14:paraId="7550E2D1" w14:textId="77777777" w:rsidR="007C13D7" w:rsidRDefault="00000000">
                        <w:pPr>
                          <w:spacing w:before="1"/>
                          <w:rPr>
                            <w:rFonts w:ascii="Tahoma"/>
                            <w:b/>
                          </w:rPr>
                        </w:pPr>
                        <w:r>
                          <w:rPr>
                            <w:rFonts w:ascii="Tahoma"/>
                            <w:b/>
                            <w:spacing w:val="-1"/>
                            <w:w w:val="90"/>
                          </w:rPr>
                          <w:t>Actions</w:t>
                        </w:r>
                      </w:p>
                    </w:txbxContent>
                  </v:textbox>
                </v:shape>
                <v:shape id="Text Box 135" o:spid="_x0000_s1060" type="#_x0000_t202" style="position:absolute;left:1620;top:2149;width:620;height: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" filled="f" stroked="f">
                  <v:textbox inset="0,0,0,0">
                    <w:txbxContent>
                      <w:p w14:paraId="7B9F9A24" w14:textId="77777777" w:rsidR="007C13D7" w:rsidRDefault="00000000">
                        <w:pPr>
                          <w:spacing w:line="251" w:lineRule="exact"/>
                          <w:rPr>
                            <w:sz w:val="21"/>
                          </w:rPr>
                        </w:pPr>
                        <w:r>
                          <w:rPr>
                            <w:spacing w:val="-1"/>
                            <w:w w:val="85"/>
                            <w:sz w:val="21"/>
                          </w:rPr>
                          <w:t>Search</w:t>
                        </w:r>
                      </w:p>
                    </w:txbxContent>
                  </v:textbox>
                </v:shape>
                <v:shape id="Text Box 134" o:spid="_x0000_s1061" type="#_x0000_t202" style="position:absolute;left:3139;top:2374;width:1863;height: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" filled="f" stroked="f">
                  <v:textbox inset="0,0,0,0">
                    <w:txbxContent>
                      <w:p w14:paraId="768419CD" w14:textId="77777777" w:rsidR="007C13D7" w:rsidRDefault="00000000">
                        <w:pPr>
                          <w:spacing w:line="250" w:lineRule="exact"/>
                          <w:rPr>
                            <w:rFonts w:ascii="Tahoma"/>
                            <w:b/>
                            <w:sz w:val="21"/>
                          </w:rPr>
                        </w:pP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13</w:t>
                        </w:r>
                        <w:r>
                          <w:rPr>
                            <w:rFonts w:ascii="Tahoma"/>
                            <w:b/>
                            <w:spacing w:val="14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AND</w:t>
                        </w:r>
                        <w:r>
                          <w:rPr>
                            <w:rFonts w:ascii="Tahoma"/>
                            <w:b/>
                            <w:spacing w:val="15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10</w:t>
                        </w:r>
                        <w:r>
                          <w:rPr>
                            <w:rFonts w:ascii="Tahoma"/>
                            <w:b/>
                            <w:spacing w:val="16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AND</w:t>
                        </w:r>
                        <w:r>
                          <w:rPr>
                            <w:rFonts w:ascii="Tahoma"/>
                            <w:b/>
                            <w:spacing w:val="15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4</w:t>
                        </w:r>
                      </w:p>
                    </w:txbxContent>
                  </v:textbox>
                </v:shape>
                <v:shape id="Text Box 133" o:spid="_x0000_s1062" type="#_x0000_t202" style="position:absolute;left:8934;top:2149;width:1361;height:8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" filled="f" stroked="f">
                  <v:textbox inset="0,0,0,0">
                    <w:txbxContent>
                      <w:p w14:paraId="2F68FB7E" w14:textId="77777777" w:rsidR="007C13D7" w:rsidRDefault="00000000">
                        <w:pPr>
                          <w:spacing w:line="254" w:lineRule="auto"/>
                          <w:rPr>
                            <w:sz w:val="21"/>
                          </w:rPr>
                        </w:pPr>
                        <w:r>
                          <w:rPr>
                            <w:w w:val="80"/>
                            <w:sz w:val="21"/>
                          </w:rPr>
                          <w:t>Web</w:t>
                        </w:r>
                        <w:r>
                          <w:rPr>
                            <w:spacing w:val="5"/>
                            <w:w w:val="80"/>
                            <w:sz w:val="21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1"/>
                          </w:rPr>
                          <w:t>of</w:t>
                        </w:r>
                        <w:r>
                          <w:rPr>
                            <w:spacing w:val="6"/>
                            <w:w w:val="80"/>
                            <w:sz w:val="21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1"/>
                          </w:rPr>
                          <w:t>Science</w:t>
                        </w:r>
                        <w:r>
                          <w:rPr>
                            <w:spacing w:val="-56"/>
                            <w:w w:val="80"/>
                            <w:sz w:val="21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85"/>
                            <w:sz w:val="21"/>
                          </w:rPr>
                          <w:t>Core</w:t>
                        </w:r>
                        <w:r>
                          <w:rPr>
                            <w:spacing w:val="-16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85"/>
                            <w:sz w:val="21"/>
                          </w:rPr>
                          <w:t>Collection</w:t>
                        </w:r>
                      </w:p>
                      <w:p w14:paraId="6984EEBB" w14:textId="77777777" w:rsidR="007C13D7" w:rsidRDefault="00000000">
                        <w:pPr>
                          <w:spacing w:before="69"/>
                          <w:rPr>
                            <w:sz w:val="19"/>
                          </w:rPr>
                        </w:pPr>
                        <w:r>
                          <w:rPr>
                            <w:color w:val="5B31BA"/>
                            <w:w w:val="85"/>
                            <w:sz w:val="19"/>
                          </w:rPr>
                          <w:t>Show</w:t>
                        </w:r>
                        <w:r>
                          <w:rPr>
                            <w:color w:val="5B31BA"/>
                            <w:spacing w:val="-3"/>
                            <w:w w:val="85"/>
                            <w:sz w:val="19"/>
                          </w:rPr>
                          <w:t xml:space="preserve"> </w:t>
                        </w:r>
                        <w:r>
                          <w:rPr>
                            <w:color w:val="5B31BA"/>
                            <w:w w:val="85"/>
                            <w:sz w:val="19"/>
                          </w:rPr>
                          <w:t>editions</w:t>
                        </w:r>
                      </w:p>
                    </w:txbxContent>
                  </v:textbox>
                </v:shape>
                <v:shape id="Text Box 132" o:spid="_x0000_s1063" type="#_x0000_t202" style="position:absolute;left:10852;top:2149;width:557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" filled="f" stroked="f">
                  <v:textbox inset="0,0,0,0">
                    <w:txbxContent>
                      <w:p w14:paraId="1DAA6B22" w14:textId="77777777" w:rsidR="007C13D7" w:rsidRDefault="00000000">
                        <w:pPr>
                          <w:spacing w:line="287" w:lineRule="exact"/>
                          <w:rPr>
                            <w:sz w:val="24"/>
                          </w:rPr>
                        </w:pPr>
                        <w:hyperlink r:id="rId30">
                          <w:r>
                            <w:rPr>
                              <w:color w:val="5B31BA"/>
                              <w:w w:val="75"/>
                              <w:sz w:val="24"/>
                            </w:rPr>
                            <w:t>2,308</w:t>
                          </w:r>
                        </w:hyperlink>
                      </w:p>
                    </w:txbxContent>
                  </v:textbox>
                </v:shape>
                <v:shape id="Text Box 131" o:spid="_x0000_s1064" type="#_x0000_t202" style="position:absolute;left:2959;top:3014;width:651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" filled="f" stroked="f">
                  <v:textbox inset="0,0,0,0">
                    <w:txbxContent>
                      <w:p w14:paraId="06EB492C" w14:textId="77777777" w:rsidR="007C13D7" w:rsidRDefault="00000000">
                        <w:pPr>
                          <w:spacing w:before="1"/>
                          <w:rPr>
                            <w:rFonts w:ascii="Tahoma"/>
                            <w:sz w:val="19"/>
                          </w:rPr>
                        </w:pPr>
                        <w:r>
                          <w:rPr>
                            <w:rFonts w:ascii="Tahoma"/>
                            <w:w w:val="90"/>
                            <w:sz w:val="19"/>
                          </w:rPr>
                          <w:t>2:05 PM</w:t>
                        </w:r>
                      </w:p>
                    </w:txbxContent>
                  </v:textbox>
                </v:shape>
                <v:shape id="Text Box 130" o:spid="_x0000_s1065" type="#_x0000_t202" style="position:absolute;left:1620;top:3869;width:620;height: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" filled="f" stroked="f">
                  <v:textbox inset="0,0,0,0">
                    <w:txbxContent>
                      <w:p w14:paraId="6973CA12" w14:textId="77777777" w:rsidR="007C13D7" w:rsidRDefault="00000000">
                        <w:pPr>
                          <w:spacing w:line="251" w:lineRule="exact"/>
                          <w:rPr>
                            <w:sz w:val="21"/>
                          </w:rPr>
                        </w:pPr>
                        <w:r>
                          <w:rPr>
                            <w:spacing w:val="-1"/>
                            <w:w w:val="85"/>
                            <w:sz w:val="21"/>
                          </w:rPr>
                          <w:t>Search</w:t>
                        </w:r>
                      </w:p>
                    </w:txbxContent>
                  </v:textbox>
                </v:shape>
                <v:shape id="Text Box 129" o:spid="_x0000_s1066" type="#_x0000_t202" style="position:absolute;left:3139;top:4094;width:1510;height: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" filled="f" stroked="f">
                  <v:textbox inset="0,0,0,0">
                    <w:txbxContent>
                      <w:p w14:paraId="4021280B" w14:textId="77777777" w:rsidR="007C13D7" w:rsidRDefault="00000000">
                        <w:pPr>
                          <w:spacing w:line="250" w:lineRule="exact"/>
                          <w:rPr>
                            <w:rFonts w:ascii="Tahoma"/>
                            <w:b/>
                            <w:sz w:val="21"/>
                          </w:rPr>
                        </w:pP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5</w:t>
                        </w:r>
                        <w:r>
                          <w:rPr>
                            <w:rFonts w:ascii="Tahoma"/>
                            <w:b/>
                            <w:spacing w:val="8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9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6</w:t>
                        </w:r>
                        <w:r>
                          <w:rPr>
                            <w:rFonts w:ascii="Tahoma"/>
                            <w:b/>
                            <w:spacing w:val="11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9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12</w:t>
                        </w:r>
                      </w:p>
                    </w:txbxContent>
                  </v:textbox>
                </v:shape>
                <v:shape id="Text Box 128" o:spid="_x0000_s1067" type="#_x0000_t202" style="position:absolute;left:8934;top:3869;width:1361;height:8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" filled="f" stroked="f">
                  <v:textbox inset="0,0,0,0">
                    <w:txbxContent>
                      <w:p w14:paraId="431AAB92" w14:textId="77777777" w:rsidR="007C13D7" w:rsidRDefault="00000000">
                        <w:pPr>
                          <w:spacing w:line="254" w:lineRule="auto"/>
                          <w:rPr>
                            <w:sz w:val="21"/>
                          </w:rPr>
                        </w:pPr>
                        <w:r>
                          <w:rPr>
                            <w:w w:val="80"/>
                            <w:sz w:val="21"/>
                          </w:rPr>
                          <w:t>Web</w:t>
                        </w:r>
                        <w:r>
                          <w:rPr>
                            <w:spacing w:val="5"/>
                            <w:w w:val="80"/>
                            <w:sz w:val="21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1"/>
                          </w:rPr>
                          <w:t>of</w:t>
                        </w:r>
                        <w:r>
                          <w:rPr>
                            <w:spacing w:val="6"/>
                            <w:w w:val="80"/>
                            <w:sz w:val="21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21"/>
                          </w:rPr>
                          <w:t>Science</w:t>
                        </w:r>
                        <w:r>
                          <w:rPr>
                            <w:spacing w:val="-56"/>
                            <w:w w:val="80"/>
                            <w:sz w:val="21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85"/>
                            <w:sz w:val="21"/>
                          </w:rPr>
                          <w:t>Core</w:t>
                        </w:r>
                        <w:r>
                          <w:rPr>
                            <w:spacing w:val="-16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spacing w:val="-1"/>
                            <w:w w:val="85"/>
                            <w:sz w:val="21"/>
                          </w:rPr>
                          <w:t>Collection</w:t>
                        </w:r>
                      </w:p>
                      <w:p w14:paraId="7134CB7D" w14:textId="77777777" w:rsidR="007C13D7" w:rsidRDefault="00000000">
                        <w:pPr>
                          <w:spacing w:before="69"/>
                          <w:rPr>
                            <w:sz w:val="19"/>
                          </w:rPr>
                        </w:pPr>
                        <w:r>
                          <w:rPr>
                            <w:color w:val="5B31BA"/>
                            <w:w w:val="85"/>
                            <w:sz w:val="19"/>
                          </w:rPr>
                          <w:t>Show</w:t>
                        </w:r>
                        <w:r>
                          <w:rPr>
                            <w:color w:val="5B31BA"/>
                            <w:spacing w:val="-3"/>
                            <w:w w:val="85"/>
                            <w:sz w:val="19"/>
                          </w:rPr>
                          <w:t xml:space="preserve"> </w:t>
                        </w:r>
                        <w:r>
                          <w:rPr>
                            <w:color w:val="5B31BA"/>
                            <w:w w:val="85"/>
                            <w:sz w:val="19"/>
                          </w:rPr>
                          <w:t>editions</w:t>
                        </w:r>
                      </w:p>
                    </w:txbxContent>
                  </v:textbox>
                </v:shape>
                <v:shape id="Text Box 127" o:spid="_x0000_s1068" type="#_x0000_t202" style="position:absolute;left:10852;top:3869;width:796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" filled="f" stroked="f">
                  <v:textbox inset="0,0,0,0">
                    <w:txbxContent>
                      <w:p w14:paraId="7C3E50AC" w14:textId="77777777" w:rsidR="007C13D7" w:rsidRDefault="00000000">
                        <w:pPr>
                          <w:spacing w:line="287" w:lineRule="exact"/>
                          <w:rPr>
                            <w:sz w:val="24"/>
                          </w:rPr>
                        </w:pPr>
                        <w:hyperlink r:id="rId31">
                          <w:r>
                            <w:rPr>
                              <w:color w:val="5B31BA"/>
                              <w:w w:val="75"/>
                              <w:sz w:val="24"/>
                            </w:rPr>
                            <w:t>184,284</w:t>
                          </w:r>
                        </w:hyperlink>
                      </w:p>
                    </w:txbxContent>
                  </v:textbox>
                </v:shape>
                <v:shape id="Text Box 126" o:spid="_x0000_s1069" type="#_x0000_t202" style="position:absolute;left:2959;top:4734;width:651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" filled="f" stroked="f">
                  <v:textbox inset="0,0,0,0">
                    <w:txbxContent>
                      <w:p w14:paraId="78AF0378" w14:textId="77777777" w:rsidR="007C13D7" w:rsidRDefault="00000000">
                        <w:pPr>
                          <w:spacing w:before="1"/>
                          <w:rPr>
                            <w:rFonts w:ascii="Tahoma"/>
                            <w:sz w:val="19"/>
                          </w:rPr>
                        </w:pPr>
                        <w:r>
                          <w:rPr>
                            <w:rFonts w:ascii="Tahoma"/>
                            <w:w w:val="90"/>
                            <w:sz w:val="19"/>
                          </w:rPr>
                          <w:t>2:04 PM</w:t>
                        </w:r>
                      </w:p>
                    </w:txbxContent>
                  </v:textbox>
                </v:shape>
                <v:shape id="Text Box 125" o:spid="_x0000_s1070" type="#_x0000_t202" style="position:absolute;left:14100;top:5824;width:259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" filled="f" stroked="f">
                  <v:textbox inset="0,0,0,0">
                    <w:txbxContent>
                      <w:p w14:paraId="43296407" w14:textId="77777777" w:rsidR="007C13D7" w:rsidRDefault="00000000">
                        <w:pPr>
                          <w:spacing w:line="287" w:lineRule="exact"/>
                          <w:rPr>
                            <w:sz w:val="24"/>
                          </w:rPr>
                        </w:pPr>
                        <w:r>
                          <w:rPr>
                            <w:w w:val="80"/>
                            <w:sz w:val="24"/>
                          </w:rPr>
                          <w:t>26</w:t>
                        </w:r>
                      </w:p>
                    </w:txbxContent>
                  </v:textbox>
                </v:shape>
                <v:shape id="Text Box 124" o:spid="_x0000_s1071" type="#_x0000_t202" style="position:absolute;left:1170;top:1021;width:13500;height:6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" filled="f" stroked="f">
                  <v:textbox inset="0,0,0,0">
                    <w:txbxContent>
                      <w:p w14:paraId="65AB12C1" w14:textId="77777777" w:rsidR="007C13D7" w:rsidRDefault="00000000">
                        <w:pPr>
                          <w:spacing w:before="197"/>
                          <w:ind w:left="450"/>
                          <w:rPr>
                            <w:rFonts w:ascii="Tahoma"/>
                            <w:b/>
                          </w:rPr>
                        </w:pPr>
                        <w:r>
                          <w:rPr>
                            <w:rFonts w:ascii="Tahoma"/>
                            <w:b/>
                            <w:w w:val="85"/>
                          </w:rPr>
                          <w:t>Current</w:t>
                        </w:r>
                        <w:r>
                          <w:rPr>
                            <w:rFonts w:ascii="Tahoma"/>
                            <w:b/>
                            <w:spacing w:val="6"/>
                            <w:w w:val="85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</w:rPr>
                          <w:t>session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1C608E0" w14:textId="77777777" w:rsidR="007C13D7" w:rsidRPr="00631814" w:rsidRDefault="007C13D7">
      <w:pPr>
        <w:rPr>
          <w:rFonts w:ascii="Times New Roman" w:hAnsi="Times New Roman" w:cs="Times New Roman"/>
          <w:sz w:val="24"/>
          <w:szCs w:val="24"/>
        </w:rPr>
        <w:sectPr w:rsidR="007C13D7" w:rsidRPr="00631814">
          <w:headerReference w:type="default" r:id="rId32"/>
          <w:footerReference w:type="default" r:id="rId33"/>
          <w:type w:val="continuous"/>
          <w:pgSz w:w="15840" w:h="12240" w:orient="landscape"/>
          <w:pgMar w:top="620" w:right="620" w:bottom="200" w:left="620" w:header="2" w:footer="18" w:gutter="0"/>
          <w:pgNumType w:start="1"/>
          <w:cols w:space="720"/>
        </w:sectPr>
      </w:pPr>
    </w:p>
    <w:p w14:paraId="154F4342" w14:textId="77777777" w:rsidR="007C13D7" w:rsidRPr="00631814" w:rsidRDefault="00000000">
      <w:pPr>
        <w:pStyle w:val="BodyText"/>
        <w:spacing w:before="85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w w:val="85"/>
          <w:sz w:val="24"/>
          <w:szCs w:val="24"/>
        </w:rPr>
        <w:lastRenderedPageBreak/>
        <w:t>Search</w:t>
      </w:r>
    </w:p>
    <w:p w14:paraId="1CD3F234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09FF635A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593187D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171F2E02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234B7DA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5B7DF7B7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0A95194D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14F84F14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14FE7D46" w14:textId="4EC30782" w:rsidR="007C13D7" w:rsidRPr="00631814" w:rsidRDefault="00631814">
      <w:pPr>
        <w:pStyle w:val="BodyText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38368" behindDoc="0" locked="0" layoutInCell="1" allowOverlap="1" wp14:anchorId="3FAB2E59" wp14:editId="56B3E773">
                <wp:simplePos x="0" y="0"/>
                <wp:positionH relativeFrom="page">
                  <wp:posOffset>1028700</wp:posOffset>
                </wp:positionH>
                <wp:positionV relativeFrom="paragraph">
                  <wp:posOffset>-196215</wp:posOffset>
                </wp:positionV>
                <wp:extent cx="8001000" cy="6350"/>
                <wp:effectExtent l="0" t="0" r="0" b="0"/>
                <wp:wrapNone/>
                <wp:docPr id="165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01000" cy="635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033AFB" id="Rectangle 122" o:spid="_x0000_s1026" style="position:absolute;margin-left:81pt;margin-top:-15.45pt;width:630pt;height:.5pt;z-index:1573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" fillcolor="#d8d8d8" stroked="f">
                <w10:wrap anchorx="page"/>
              </v:rect>
            </w:pict>
          </mc:Fallback>
        </mc:AlternateContent>
      </w:r>
      <w:r w:rsidRPr="00631814">
        <w:rPr>
          <w:rFonts w:ascii="Times New Roman" w:hAnsi="Times New Roman" w:cs="Times New Roman"/>
          <w:w w:val="85"/>
          <w:sz w:val="24"/>
          <w:szCs w:val="24"/>
        </w:rPr>
        <w:t>Search</w:t>
      </w:r>
    </w:p>
    <w:p w14:paraId="02189317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03CF96BA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4DD607FB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6FD11AD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559BDACF" w14:textId="18ED482D" w:rsidR="007C13D7" w:rsidRPr="00631814" w:rsidRDefault="00631814">
      <w:pPr>
        <w:pStyle w:val="BodyText"/>
        <w:spacing w:before="201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38880" behindDoc="0" locked="0" layoutInCell="1" allowOverlap="1" wp14:anchorId="251DE593" wp14:editId="42718AF9">
                <wp:simplePos x="0" y="0"/>
                <wp:positionH relativeFrom="page">
                  <wp:posOffset>1028700</wp:posOffset>
                </wp:positionH>
                <wp:positionV relativeFrom="paragraph">
                  <wp:posOffset>-68580</wp:posOffset>
                </wp:positionV>
                <wp:extent cx="8001000" cy="6350"/>
                <wp:effectExtent l="0" t="0" r="0" b="0"/>
                <wp:wrapNone/>
                <wp:docPr id="164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01000" cy="635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97E6B1" id="Rectangle 121" o:spid="_x0000_s1026" style="position:absolute;margin-left:81pt;margin-top:-5.4pt;width:630pt;height:.5pt;z-index:15738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" fillcolor="#d8d8d8" stroked="f">
                <w10:wrap anchorx="page"/>
              </v:rect>
            </w:pict>
          </mc:Fallback>
        </mc:AlternateContent>
      </w:r>
      <w:r w:rsidRPr="00631814">
        <w:rPr>
          <w:rFonts w:ascii="Times New Roman" w:hAnsi="Times New Roman" w:cs="Times New Roman"/>
          <w:w w:val="85"/>
          <w:sz w:val="24"/>
          <w:szCs w:val="24"/>
        </w:rPr>
        <w:t>Search</w:t>
      </w:r>
    </w:p>
    <w:p w14:paraId="5726238B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6D2E7E5C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BB27AB9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791AC2E0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12B30A02" w14:textId="5BBE8703" w:rsidR="007C13D7" w:rsidRPr="00631814" w:rsidRDefault="00631814">
      <w:pPr>
        <w:pStyle w:val="BodyText"/>
        <w:spacing w:before="201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39392" behindDoc="0" locked="0" layoutInCell="1" allowOverlap="1" wp14:anchorId="06FCF8B2" wp14:editId="4F3C6A15">
                <wp:simplePos x="0" y="0"/>
                <wp:positionH relativeFrom="page">
                  <wp:posOffset>1028700</wp:posOffset>
                </wp:positionH>
                <wp:positionV relativeFrom="paragraph">
                  <wp:posOffset>-68580</wp:posOffset>
                </wp:positionV>
                <wp:extent cx="8001000" cy="6350"/>
                <wp:effectExtent l="0" t="0" r="0" b="0"/>
                <wp:wrapNone/>
                <wp:docPr id="163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01000" cy="635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4827E6" id="Rectangle 120" o:spid="_x0000_s1026" style="position:absolute;margin-left:81pt;margin-top:-5.4pt;width:630pt;height:.5pt;z-index:1573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" fillcolor="#d8d8d8" stroked="f">
                <w10:wrap anchorx="page"/>
              </v:rect>
            </w:pict>
          </mc:Fallback>
        </mc:AlternateContent>
      </w:r>
      <w:r w:rsidRPr="00631814">
        <w:rPr>
          <w:rFonts w:ascii="Times New Roman" w:hAnsi="Times New Roman" w:cs="Times New Roman"/>
          <w:w w:val="85"/>
          <w:sz w:val="24"/>
          <w:szCs w:val="24"/>
        </w:rPr>
        <w:t>Search</w:t>
      </w:r>
    </w:p>
    <w:p w14:paraId="7993A14D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F9FF81E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6FE552A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061603EE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15A16282" w14:textId="77777777" w:rsidR="007C13D7" w:rsidRPr="00631814" w:rsidRDefault="007C13D7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</w:p>
    <w:p w14:paraId="6B4CCCAC" w14:textId="65406D54" w:rsidR="007C13D7" w:rsidRPr="00631814" w:rsidRDefault="00631814">
      <w:pPr>
        <w:pStyle w:val="BodyText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39904" behindDoc="0" locked="0" layoutInCell="1" allowOverlap="1" wp14:anchorId="31DD724C" wp14:editId="62A168DA">
                <wp:simplePos x="0" y="0"/>
                <wp:positionH relativeFrom="page">
                  <wp:posOffset>1028700</wp:posOffset>
                </wp:positionH>
                <wp:positionV relativeFrom="paragraph">
                  <wp:posOffset>-196215</wp:posOffset>
                </wp:positionV>
                <wp:extent cx="8001000" cy="6350"/>
                <wp:effectExtent l="0" t="0" r="0" b="0"/>
                <wp:wrapNone/>
                <wp:docPr id="162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01000" cy="635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494C3C" id="Rectangle 119" o:spid="_x0000_s1026" style="position:absolute;margin-left:81pt;margin-top:-15.45pt;width:630pt;height:.5pt;z-index:15739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" fillcolor="#d8d8d8" stroked="f">
                <w10:wrap anchorx="page"/>
              </v:rect>
            </w:pict>
          </mc:Fallback>
        </mc:AlternateContent>
      </w:r>
      <w:r w:rsidRPr="00631814">
        <w:rPr>
          <w:rFonts w:ascii="Times New Roman" w:hAnsi="Times New Roman" w:cs="Times New Roman"/>
          <w:w w:val="85"/>
          <w:sz w:val="24"/>
          <w:szCs w:val="24"/>
        </w:rPr>
        <w:t>Search</w:t>
      </w:r>
    </w:p>
    <w:p w14:paraId="7C54CC34" w14:textId="77777777" w:rsidR="007C13D7" w:rsidRPr="00631814" w:rsidRDefault="00000000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sz w:val="24"/>
          <w:szCs w:val="24"/>
        </w:rPr>
        <w:br w:type="column"/>
      </w:r>
    </w:p>
    <w:p w14:paraId="5C2AF27B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76A541CE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3CDA75F8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3EC87EF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44279153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3CFEEB27" w14:textId="77777777" w:rsidR="007C13D7" w:rsidRPr="00631814" w:rsidRDefault="00000000">
      <w:pPr>
        <w:spacing w:before="196"/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w w:val="90"/>
          <w:sz w:val="24"/>
          <w:szCs w:val="24"/>
        </w:rPr>
        <w:t>2:04</w:t>
      </w:r>
      <w:r w:rsidRPr="00631814">
        <w:rPr>
          <w:rFonts w:ascii="Times New Roman" w:hAnsi="Times New Roman" w:cs="Times New Roman"/>
          <w:spacing w:val="2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PM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|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Timespan: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2020-01-01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to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2021-12-31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(Index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Date)</w:t>
      </w:r>
    </w:p>
    <w:p w14:paraId="1A901462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46AA595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A5EFE87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195739C4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424FDAF0" w14:textId="77777777" w:rsidR="007C13D7" w:rsidRPr="00631814" w:rsidRDefault="007C13D7">
      <w:pPr>
        <w:pStyle w:val="BodyText"/>
        <w:spacing w:before="6"/>
        <w:rPr>
          <w:rFonts w:ascii="Times New Roman" w:hAnsi="Times New Roman" w:cs="Times New Roman"/>
          <w:sz w:val="24"/>
          <w:szCs w:val="24"/>
        </w:rPr>
      </w:pPr>
    </w:p>
    <w:p w14:paraId="0C8EEEA6" w14:textId="77777777" w:rsidR="007C13D7" w:rsidRPr="00631814" w:rsidRDefault="00000000">
      <w:pPr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w w:val="90"/>
          <w:sz w:val="24"/>
          <w:szCs w:val="24"/>
        </w:rPr>
        <w:t>2:00</w:t>
      </w:r>
      <w:r w:rsidRPr="00631814">
        <w:rPr>
          <w:rFonts w:ascii="Times New Roman" w:hAnsi="Times New Roman" w:cs="Times New Roman"/>
          <w:spacing w:val="9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PM</w:t>
      </w:r>
    </w:p>
    <w:p w14:paraId="62661864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01C2961D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1058B96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6CC8C40C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6D15E6EF" w14:textId="77777777" w:rsidR="007C13D7" w:rsidRPr="00631814" w:rsidRDefault="007C13D7">
      <w:pPr>
        <w:pStyle w:val="BodyText"/>
        <w:spacing w:before="6"/>
        <w:rPr>
          <w:rFonts w:ascii="Times New Roman" w:hAnsi="Times New Roman" w:cs="Times New Roman"/>
          <w:sz w:val="24"/>
          <w:szCs w:val="24"/>
        </w:rPr>
      </w:pPr>
    </w:p>
    <w:p w14:paraId="7C495249" w14:textId="77777777" w:rsidR="007C13D7" w:rsidRPr="00631814" w:rsidRDefault="00000000">
      <w:pPr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w w:val="90"/>
          <w:sz w:val="24"/>
          <w:szCs w:val="24"/>
        </w:rPr>
        <w:t>2:00</w:t>
      </w:r>
      <w:r w:rsidRPr="00631814">
        <w:rPr>
          <w:rFonts w:ascii="Times New Roman" w:hAnsi="Times New Roman" w:cs="Times New Roman"/>
          <w:spacing w:val="9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PM</w:t>
      </w:r>
    </w:p>
    <w:p w14:paraId="23E6B747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6511E2E7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7A3A9606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349A69C7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2D8CC0A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72185FD1" w14:textId="77777777" w:rsidR="007C13D7" w:rsidRPr="00631814" w:rsidRDefault="007C13D7">
      <w:pPr>
        <w:pStyle w:val="BodyText"/>
        <w:spacing w:before="5"/>
        <w:rPr>
          <w:rFonts w:ascii="Times New Roman" w:hAnsi="Times New Roman" w:cs="Times New Roman"/>
          <w:sz w:val="24"/>
          <w:szCs w:val="24"/>
        </w:rPr>
      </w:pPr>
    </w:p>
    <w:p w14:paraId="2C20BA01" w14:textId="77777777" w:rsidR="007C13D7" w:rsidRPr="00631814" w:rsidRDefault="00000000">
      <w:pPr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w w:val="90"/>
          <w:sz w:val="24"/>
          <w:szCs w:val="24"/>
        </w:rPr>
        <w:t>1:59</w:t>
      </w:r>
      <w:r w:rsidRPr="00631814">
        <w:rPr>
          <w:rFonts w:ascii="Times New Roman" w:hAnsi="Times New Roman" w:cs="Times New Roman"/>
          <w:spacing w:val="9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PM</w:t>
      </w:r>
    </w:p>
    <w:p w14:paraId="7E8C938C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7205643B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53E32DBC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4D5E5A57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37BC9BAA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59AC9D5A" w14:textId="77777777" w:rsidR="007C13D7" w:rsidRPr="00631814" w:rsidRDefault="007C13D7">
      <w:pPr>
        <w:pStyle w:val="BodyText"/>
        <w:spacing w:before="5"/>
        <w:rPr>
          <w:rFonts w:ascii="Times New Roman" w:hAnsi="Times New Roman" w:cs="Times New Roman"/>
          <w:sz w:val="24"/>
          <w:szCs w:val="24"/>
        </w:rPr>
      </w:pPr>
    </w:p>
    <w:p w14:paraId="4E1D624E" w14:textId="77777777" w:rsidR="007C13D7" w:rsidRPr="00631814" w:rsidRDefault="00000000">
      <w:pPr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87936" behindDoc="1" locked="0" layoutInCell="1" allowOverlap="1" wp14:anchorId="177698D7" wp14:editId="3BD231AB">
            <wp:simplePos x="0" y="0"/>
            <wp:positionH relativeFrom="page">
              <wp:posOffset>7835900</wp:posOffset>
            </wp:positionH>
            <wp:positionV relativeFrom="paragraph">
              <wp:posOffset>600133</wp:posOffset>
            </wp:positionV>
            <wp:extent cx="190500" cy="95250"/>
            <wp:effectExtent l="0" t="0" r="0" b="0"/>
            <wp:wrapNone/>
            <wp:docPr id="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91008" behindDoc="1" locked="0" layoutInCell="1" allowOverlap="1" wp14:anchorId="09C8447E" wp14:editId="62F8414E">
            <wp:simplePos x="0" y="0"/>
            <wp:positionH relativeFrom="page">
              <wp:posOffset>8283575</wp:posOffset>
            </wp:positionH>
            <wp:positionV relativeFrom="paragraph">
              <wp:posOffset>561094</wp:posOffset>
            </wp:positionV>
            <wp:extent cx="172389" cy="172389"/>
            <wp:effectExtent l="0" t="0" r="0" b="0"/>
            <wp:wrapNone/>
            <wp:docPr id="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389" cy="1723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w w:val="90"/>
          <w:sz w:val="24"/>
          <w:szCs w:val="24"/>
        </w:rPr>
        <w:t>1:59</w:t>
      </w:r>
      <w:r w:rsidRPr="00631814">
        <w:rPr>
          <w:rFonts w:ascii="Times New Roman" w:hAnsi="Times New Roman" w:cs="Times New Roman"/>
          <w:spacing w:val="2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PM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|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Timespan: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2020-01-01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to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2021-12-31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(Index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Date)</w:t>
      </w:r>
    </w:p>
    <w:p w14:paraId="585137A8" w14:textId="77777777" w:rsidR="007C13D7" w:rsidRPr="00631814" w:rsidRDefault="00000000">
      <w:pPr>
        <w:pStyle w:val="BodyText"/>
        <w:spacing w:before="85" w:line="254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sz w:val="24"/>
          <w:szCs w:val="24"/>
        </w:rPr>
        <w:br w:type="column"/>
      </w:r>
      <w:r w:rsidRPr="00631814">
        <w:rPr>
          <w:rFonts w:ascii="Times New Roman" w:hAnsi="Times New Roman" w:cs="Times New Roman"/>
          <w:w w:val="80"/>
          <w:sz w:val="24"/>
          <w:szCs w:val="24"/>
        </w:rPr>
        <w:t>Web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of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Science</w:t>
      </w:r>
      <w:r w:rsidRPr="00631814">
        <w:rPr>
          <w:rFonts w:ascii="Times New Roman" w:hAnsi="Times New Roman" w:cs="Times New Roman"/>
          <w:spacing w:val="-5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re</w:t>
      </w:r>
      <w:r w:rsidRPr="00631814">
        <w:rPr>
          <w:rFonts w:ascii="Times New Roman" w:hAnsi="Times New Roman" w:cs="Times New Roman"/>
          <w:spacing w:val="-17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llection</w:t>
      </w:r>
    </w:p>
    <w:p w14:paraId="3ED10265" w14:textId="7D8B6536" w:rsidR="007C13D7" w:rsidRPr="00631814" w:rsidRDefault="00631814">
      <w:pPr>
        <w:spacing w:before="74"/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40416" behindDoc="0" locked="0" layoutInCell="1" allowOverlap="1" wp14:anchorId="68EE3BA1" wp14:editId="57AC06BD">
                <wp:simplePos x="0" y="0"/>
                <wp:positionH relativeFrom="page">
                  <wp:posOffset>1878965</wp:posOffset>
                </wp:positionH>
                <wp:positionV relativeFrom="paragraph">
                  <wp:posOffset>-342900</wp:posOffset>
                </wp:positionV>
                <wp:extent cx="3585210" cy="1085850"/>
                <wp:effectExtent l="0" t="0" r="0" b="0"/>
                <wp:wrapNone/>
                <wp:docPr id="159" name="Group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85210" cy="1085850"/>
                          <a:chOff x="2959" y="-540"/>
                          <a:chExt cx="5646" cy="1710"/>
                        </a:xfrm>
                      </wpg:grpSpPr>
                      <wps:wsp>
                        <wps:cNvPr id="160" name="AutoShape 118"/>
                        <wps:cNvSpPr>
                          <a:spLocks/>
                        </wps:cNvSpPr>
                        <wps:spPr bwMode="auto">
                          <a:xfrm>
                            <a:off x="2958" y="-540"/>
                            <a:ext cx="5646" cy="1710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1170 -540"/>
                              <a:gd name="T3" fmla="*/ 1170 h 1710"/>
                              <a:gd name="T4" fmla="+- 0 3034 2959"/>
                              <a:gd name="T5" fmla="*/ T4 w 5646"/>
                              <a:gd name="T6" fmla="+- 0 1170 -540"/>
                              <a:gd name="T7" fmla="*/ 1170 h 1710"/>
                              <a:gd name="T8" fmla="+- 0 3005 2959"/>
                              <a:gd name="T9" fmla="*/ T8 w 5646"/>
                              <a:gd name="T10" fmla="+- 0 1164 -540"/>
                              <a:gd name="T11" fmla="*/ 1164 h 1710"/>
                              <a:gd name="T12" fmla="+- 0 2981 2959"/>
                              <a:gd name="T13" fmla="*/ T12 w 5646"/>
                              <a:gd name="T14" fmla="+- 0 1148 -540"/>
                              <a:gd name="T15" fmla="*/ 1148 h 1710"/>
                              <a:gd name="T16" fmla="+- 0 2965 2959"/>
                              <a:gd name="T17" fmla="*/ T16 w 5646"/>
                              <a:gd name="T18" fmla="+- 0 1124 -540"/>
                              <a:gd name="T19" fmla="*/ 1124 h 1710"/>
                              <a:gd name="T20" fmla="+- 0 2959 2959"/>
                              <a:gd name="T21" fmla="*/ T20 w 5646"/>
                              <a:gd name="T22" fmla="+- 0 1095 -540"/>
                              <a:gd name="T23" fmla="*/ 1095 h 1710"/>
                              <a:gd name="T24" fmla="+- 0 2959 2959"/>
                              <a:gd name="T25" fmla="*/ T24 w 5646"/>
                              <a:gd name="T26" fmla="+- 0 -465 -540"/>
                              <a:gd name="T27" fmla="*/ -465 h 1710"/>
                              <a:gd name="T28" fmla="+- 0 2965 2959"/>
                              <a:gd name="T29" fmla="*/ T28 w 5646"/>
                              <a:gd name="T30" fmla="+- 0 -494 -540"/>
                              <a:gd name="T31" fmla="*/ -494 h 1710"/>
                              <a:gd name="T32" fmla="+- 0 2981 2959"/>
                              <a:gd name="T33" fmla="*/ T32 w 5646"/>
                              <a:gd name="T34" fmla="+- 0 -518 -540"/>
                              <a:gd name="T35" fmla="*/ -518 h 1710"/>
                              <a:gd name="T36" fmla="+- 0 3005 2959"/>
                              <a:gd name="T37" fmla="*/ T36 w 5646"/>
                              <a:gd name="T38" fmla="+- 0 -534 -540"/>
                              <a:gd name="T39" fmla="*/ -534 h 1710"/>
                              <a:gd name="T40" fmla="+- 0 3034 2959"/>
                              <a:gd name="T41" fmla="*/ T40 w 5646"/>
                              <a:gd name="T42" fmla="+- 0 -540 -540"/>
                              <a:gd name="T43" fmla="*/ -540 h 1710"/>
                              <a:gd name="T44" fmla="+- 0 8529 2959"/>
                              <a:gd name="T45" fmla="*/ T44 w 5646"/>
                              <a:gd name="T46" fmla="+- 0 -540 -540"/>
                              <a:gd name="T47" fmla="*/ -540 h 1710"/>
                              <a:gd name="T48" fmla="+- 0 8558 2959"/>
                              <a:gd name="T49" fmla="*/ T48 w 5646"/>
                              <a:gd name="T50" fmla="+- 0 -534 -540"/>
                              <a:gd name="T51" fmla="*/ -534 h 1710"/>
                              <a:gd name="T52" fmla="+- 0 8582 2959"/>
                              <a:gd name="T53" fmla="*/ T52 w 5646"/>
                              <a:gd name="T54" fmla="+- 0 -518 -540"/>
                              <a:gd name="T55" fmla="*/ -518 h 1710"/>
                              <a:gd name="T56" fmla="+- 0 8588 2959"/>
                              <a:gd name="T57" fmla="*/ T56 w 5646"/>
                              <a:gd name="T58" fmla="+- 0 -510 -540"/>
                              <a:gd name="T59" fmla="*/ -510 h 1710"/>
                              <a:gd name="T60" fmla="+- 0 3034 2959"/>
                              <a:gd name="T61" fmla="*/ T60 w 5646"/>
                              <a:gd name="T62" fmla="+- 0 -510 -540"/>
                              <a:gd name="T63" fmla="*/ -510 h 1710"/>
                              <a:gd name="T64" fmla="+- 0 3016 2959"/>
                              <a:gd name="T65" fmla="*/ T64 w 5646"/>
                              <a:gd name="T66" fmla="+- 0 -506 -540"/>
                              <a:gd name="T67" fmla="*/ -506 h 1710"/>
                              <a:gd name="T68" fmla="+- 0 3002 2959"/>
                              <a:gd name="T69" fmla="*/ T68 w 5646"/>
                              <a:gd name="T70" fmla="+- 0 -497 -540"/>
                              <a:gd name="T71" fmla="*/ -497 h 1710"/>
                              <a:gd name="T72" fmla="+- 0 2993 2959"/>
                              <a:gd name="T73" fmla="*/ T72 w 5646"/>
                              <a:gd name="T74" fmla="+- 0 -482 -540"/>
                              <a:gd name="T75" fmla="*/ -482 h 1710"/>
                              <a:gd name="T76" fmla="+- 0 2989 2959"/>
                              <a:gd name="T77" fmla="*/ T76 w 5646"/>
                              <a:gd name="T78" fmla="+- 0 -465 -540"/>
                              <a:gd name="T79" fmla="*/ -465 h 1710"/>
                              <a:gd name="T80" fmla="+- 0 2989 2959"/>
                              <a:gd name="T81" fmla="*/ T80 w 5646"/>
                              <a:gd name="T82" fmla="+- 0 1095 -540"/>
                              <a:gd name="T83" fmla="*/ 1095 h 1710"/>
                              <a:gd name="T84" fmla="+- 0 2993 2959"/>
                              <a:gd name="T85" fmla="*/ T84 w 5646"/>
                              <a:gd name="T86" fmla="+- 0 1113 -540"/>
                              <a:gd name="T87" fmla="*/ 1113 h 1710"/>
                              <a:gd name="T88" fmla="+- 0 3002 2959"/>
                              <a:gd name="T89" fmla="*/ T88 w 5646"/>
                              <a:gd name="T90" fmla="+- 0 1127 -540"/>
                              <a:gd name="T91" fmla="*/ 1127 h 1710"/>
                              <a:gd name="T92" fmla="+- 0 3016 2959"/>
                              <a:gd name="T93" fmla="*/ T92 w 5646"/>
                              <a:gd name="T94" fmla="+- 0 1136 -540"/>
                              <a:gd name="T95" fmla="*/ 1136 h 1710"/>
                              <a:gd name="T96" fmla="+- 0 3034 2959"/>
                              <a:gd name="T97" fmla="*/ T96 w 5646"/>
                              <a:gd name="T98" fmla="+- 0 1140 -540"/>
                              <a:gd name="T99" fmla="*/ 1140 h 1710"/>
                              <a:gd name="T100" fmla="+- 0 8588 2959"/>
                              <a:gd name="T101" fmla="*/ T100 w 5646"/>
                              <a:gd name="T102" fmla="+- 0 1140 -540"/>
                              <a:gd name="T103" fmla="*/ 1140 h 1710"/>
                              <a:gd name="T104" fmla="+- 0 8582 2959"/>
                              <a:gd name="T105" fmla="*/ T104 w 5646"/>
                              <a:gd name="T106" fmla="+- 0 1148 -540"/>
                              <a:gd name="T107" fmla="*/ 1148 h 1710"/>
                              <a:gd name="T108" fmla="+- 0 8558 2959"/>
                              <a:gd name="T109" fmla="*/ T108 w 5646"/>
                              <a:gd name="T110" fmla="+- 0 1164 -540"/>
                              <a:gd name="T111" fmla="*/ 1164 h 1710"/>
                              <a:gd name="T112" fmla="+- 0 8529 2959"/>
                              <a:gd name="T113" fmla="*/ T112 w 5646"/>
                              <a:gd name="T114" fmla="+- 0 1170 -540"/>
                              <a:gd name="T115" fmla="*/ 1170 h 1710"/>
                              <a:gd name="T116" fmla="+- 0 8588 2959"/>
                              <a:gd name="T117" fmla="*/ T116 w 5646"/>
                              <a:gd name="T118" fmla="+- 0 1140 -540"/>
                              <a:gd name="T119" fmla="*/ 1140 h 1710"/>
                              <a:gd name="T120" fmla="+- 0 8529 2959"/>
                              <a:gd name="T121" fmla="*/ T120 w 5646"/>
                              <a:gd name="T122" fmla="+- 0 1140 -540"/>
                              <a:gd name="T123" fmla="*/ 1140 h 1710"/>
                              <a:gd name="T124" fmla="+- 0 8547 2959"/>
                              <a:gd name="T125" fmla="*/ T124 w 5646"/>
                              <a:gd name="T126" fmla="+- 0 1136 -540"/>
                              <a:gd name="T127" fmla="*/ 1136 h 1710"/>
                              <a:gd name="T128" fmla="+- 0 8561 2959"/>
                              <a:gd name="T129" fmla="*/ T128 w 5646"/>
                              <a:gd name="T130" fmla="+- 0 1127 -540"/>
                              <a:gd name="T131" fmla="*/ 1127 h 1710"/>
                              <a:gd name="T132" fmla="+- 0 8571 2959"/>
                              <a:gd name="T133" fmla="*/ T132 w 5646"/>
                              <a:gd name="T134" fmla="+- 0 1113 -540"/>
                              <a:gd name="T135" fmla="*/ 1113 h 1710"/>
                              <a:gd name="T136" fmla="+- 0 8574 2959"/>
                              <a:gd name="T137" fmla="*/ T136 w 5646"/>
                              <a:gd name="T138" fmla="+- 0 1095 -540"/>
                              <a:gd name="T139" fmla="*/ 1095 h 1710"/>
                              <a:gd name="T140" fmla="+- 0 8574 2959"/>
                              <a:gd name="T141" fmla="*/ T140 w 5646"/>
                              <a:gd name="T142" fmla="+- 0 -465 -540"/>
                              <a:gd name="T143" fmla="*/ -465 h 1710"/>
                              <a:gd name="T144" fmla="+- 0 8571 2959"/>
                              <a:gd name="T145" fmla="*/ T144 w 5646"/>
                              <a:gd name="T146" fmla="+- 0 -482 -540"/>
                              <a:gd name="T147" fmla="*/ -482 h 1710"/>
                              <a:gd name="T148" fmla="+- 0 8561 2959"/>
                              <a:gd name="T149" fmla="*/ T148 w 5646"/>
                              <a:gd name="T150" fmla="+- 0 -497 -540"/>
                              <a:gd name="T151" fmla="*/ -497 h 1710"/>
                              <a:gd name="T152" fmla="+- 0 8547 2959"/>
                              <a:gd name="T153" fmla="*/ T152 w 5646"/>
                              <a:gd name="T154" fmla="+- 0 -506 -540"/>
                              <a:gd name="T155" fmla="*/ -506 h 1710"/>
                              <a:gd name="T156" fmla="+- 0 8529 2959"/>
                              <a:gd name="T157" fmla="*/ T156 w 5646"/>
                              <a:gd name="T158" fmla="+- 0 -510 -540"/>
                              <a:gd name="T159" fmla="*/ -510 h 1710"/>
                              <a:gd name="T160" fmla="+- 0 8588 2959"/>
                              <a:gd name="T161" fmla="*/ T160 w 5646"/>
                              <a:gd name="T162" fmla="+- 0 -510 -540"/>
                              <a:gd name="T163" fmla="*/ -510 h 1710"/>
                              <a:gd name="T164" fmla="+- 0 8598 2959"/>
                              <a:gd name="T165" fmla="*/ T164 w 5646"/>
                              <a:gd name="T166" fmla="+- 0 -494 -540"/>
                              <a:gd name="T167" fmla="*/ -494 h 1710"/>
                              <a:gd name="T168" fmla="+- 0 8604 2959"/>
                              <a:gd name="T169" fmla="*/ T168 w 5646"/>
                              <a:gd name="T170" fmla="+- 0 -465 -540"/>
                              <a:gd name="T171" fmla="*/ -465 h 1710"/>
                              <a:gd name="T172" fmla="+- 0 8604 2959"/>
                              <a:gd name="T173" fmla="*/ T172 w 5646"/>
                              <a:gd name="T174" fmla="+- 0 1095 -540"/>
                              <a:gd name="T175" fmla="*/ 1095 h 1710"/>
                              <a:gd name="T176" fmla="+- 0 8598 2959"/>
                              <a:gd name="T177" fmla="*/ T176 w 5646"/>
                              <a:gd name="T178" fmla="+- 0 1124 -540"/>
                              <a:gd name="T179" fmla="*/ 1124 h 1710"/>
                              <a:gd name="T180" fmla="+- 0 8588 2959"/>
                              <a:gd name="T181" fmla="*/ T180 w 5646"/>
                              <a:gd name="T182" fmla="+- 0 1140 -540"/>
                              <a:gd name="T183" fmla="*/ 1140 h 17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646" h="1710">
                                <a:moveTo>
                                  <a:pt x="5570" y="1710"/>
                                </a:moveTo>
                                <a:lnTo>
                                  <a:pt x="75" y="1710"/>
                                </a:lnTo>
                                <a:lnTo>
                                  <a:pt x="46" y="1704"/>
                                </a:lnTo>
                                <a:lnTo>
                                  <a:pt x="22" y="1688"/>
                                </a:lnTo>
                                <a:lnTo>
                                  <a:pt x="6" y="1664"/>
                                </a:lnTo>
                                <a:lnTo>
                                  <a:pt x="0" y="1635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29" y="30"/>
                                </a:lnTo>
                                <a:lnTo>
                                  <a:pt x="75" y="30"/>
                                </a:lnTo>
                                <a:lnTo>
                                  <a:pt x="57" y="34"/>
                                </a:lnTo>
                                <a:lnTo>
                                  <a:pt x="43" y="43"/>
                                </a:lnTo>
                                <a:lnTo>
                                  <a:pt x="34" y="58"/>
                                </a:lnTo>
                                <a:lnTo>
                                  <a:pt x="30" y="75"/>
                                </a:lnTo>
                                <a:lnTo>
                                  <a:pt x="30" y="1635"/>
                                </a:lnTo>
                                <a:lnTo>
                                  <a:pt x="34" y="1653"/>
                                </a:lnTo>
                                <a:lnTo>
                                  <a:pt x="43" y="1667"/>
                                </a:lnTo>
                                <a:lnTo>
                                  <a:pt x="57" y="1676"/>
                                </a:lnTo>
                                <a:lnTo>
                                  <a:pt x="75" y="1680"/>
                                </a:lnTo>
                                <a:lnTo>
                                  <a:pt x="5629" y="1680"/>
                                </a:lnTo>
                                <a:lnTo>
                                  <a:pt x="5623" y="1688"/>
                                </a:lnTo>
                                <a:lnTo>
                                  <a:pt x="5599" y="1704"/>
                                </a:lnTo>
                                <a:lnTo>
                                  <a:pt x="5570" y="1710"/>
                                </a:lnTo>
                                <a:close/>
                                <a:moveTo>
                                  <a:pt x="5629" y="1680"/>
                                </a:moveTo>
                                <a:lnTo>
                                  <a:pt x="5570" y="1680"/>
                                </a:lnTo>
                                <a:lnTo>
                                  <a:pt x="5588" y="1676"/>
                                </a:lnTo>
                                <a:lnTo>
                                  <a:pt x="5602" y="1667"/>
                                </a:lnTo>
                                <a:lnTo>
                                  <a:pt x="5612" y="1653"/>
                                </a:lnTo>
                                <a:lnTo>
                                  <a:pt x="5615" y="1635"/>
                                </a:lnTo>
                                <a:lnTo>
                                  <a:pt x="5615" y="75"/>
                                </a:lnTo>
                                <a:lnTo>
                                  <a:pt x="5612" y="58"/>
                                </a:lnTo>
                                <a:lnTo>
                                  <a:pt x="5602" y="43"/>
                                </a:lnTo>
                                <a:lnTo>
                                  <a:pt x="5588" y="34"/>
                                </a:lnTo>
                                <a:lnTo>
                                  <a:pt x="5570" y="30"/>
                                </a:lnTo>
                                <a:lnTo>
                                  <a:pt x="5629" y="30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1635"/>
                                </a:lnTo>
                                <a:lnTo>
                                  <a:pt x="5639" y="1664"/>
                                </a:lnTo>
                                <a:lnTo>
                                  <a:pt x="5629" y="16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215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Text Box 117"/>
                        <wps:cNvSpPr txBox="1">
                          <a:spLocks noChangeArrowheads="1"/>
                        </wps:cNvSpPr>
                        <wps:spPr bwMode="auto">
                          <a:xfrm>
                            <a:off x="2958" y="-540"/>
                            <a:ext cx="5646" cy="1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6D3053" w14:textId="77777777" w:rsidR="007C13D7" w:rsidRDefault="00000000">
                              <w:pPr>
                                <w:spacing w:before="180" w:line="256" w:lineRule="auto"/>
                                <w:ind w:left="180" w:right="180"/>
                                <w:rPr>
                                  <w:rFonts w:ascii="Tahom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ALL=(((Long-Term Care) or (Assisted-Living Facilities) or</w:t>
                              </w:r>
                              <w:r>
                                <w:rPr>
                                  <w:rFonts w:asci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long-term-care facility) or (Homes for the Aged) or</w:t>
                              </w:r>
                              <w:r>
                                <w:rPr>
                                  <w:rFonts w:asci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Nursing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Homes)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nursing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home)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long-term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care)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-49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retirement home) or (hospice patients) or (hospice</w:t>
                              </w:r>
                              <w:r>
                                <w:rPr>
                                  <w:rFonts w:asci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95"/>
                                  <w:sz w:val="21"/>
                                </w:rPr>
                                <w:t>care))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EE3BA1" id="Group 116" o:spid="_x0000_s1072" style="position:absolute;left:0;text-align:left;margin-left:147.95pt;margin-top:-27pt;width:282.3pt;height:85.5pt;z-index:15740416;mso-position-horizontal-relative:page" coordorigin="2959,-540" coordsize="5646,17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">
                <v:shape id="AutoShape 118" o:spid="_x0000_s1073" style="position:absolute;left:2958;top:-540;width:5646;height:1710;visibility:visible;mso-wrap-style:square;v-text-anchor:top" coordsize="5646,1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" path="m5570,1710r-5495,l46,1704,22,1688,6,1664,,1635,,75,6,46,22,22,46,6,75,,5570,r29,6l5623,22r6,8l75,30,57,34,43,43,34,58,30,75r,1560l34,1653r9,14l57,1676r18,4l5629,1680r-6,8l5599,1704r-29,6xm5629,1680r-59,l5588,1676r14,-9l5612,1653r3,-18l5615,75r-3,-17l5602,43r-14,-9l5570,30r59,l5639,46r6,29l5645,1635r-6,29l5629,1680xe" fillcolor="black" stroked="f">
                  <v:fill opacity="7967f"/>
                  <v:path arrowok="t" o:connecttype="custom" o:connectlocs="5570,1170;75,1170;46,1164;22,1148;6,1124;0,1095;0,-465;6,-494;22,-518;46,-534;75,-540;5570,-540;5599,-534;5623,-518;5629,-510;75,-510;57,-506;43,-497;34,-482;30,-465;30,1095;34,1113;43,1127;57,1136;75,1140;5629,1140;5623,1148;5599,1164;5570,1170;5629,1140;5570,1140;5588,1136;5602,1127;5612,1113;5615,1095;5615,-465;5612,-482;5602,-497;5588,-506;5570,-510;5629,-510;5639,-494;5645,-465;5645,1095;5639,1124;5629,1140" o:connectangles="0,0,0,0,0,0,0,0,0,0,0,0,0,0,0,0,0,0,0,0,0,0,0,0,0,0,0,0,0,0,0,0,0,0,0,0,0,0,0,0,0,0,0,0,0,0"/>
                </v:shape>
                <v:shape id="Text Box 117" o:spid="_x0000_s1074" type="#_x0000_t202" style="position:absolute;left:2958;top:-540;width:5646;height:1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" filled="f" stroked="f">
                  <v:textbox inset="0,0,0,0">
                    <w:txbxContent>
                      <w:p w14:paraId="3D6D3053" w14:textId="77777777" w:rsidR="007C13D7" w:rsidRDefault="00000000">
                        <w:pPr>
                          <w:spacing w:before="180" w:line="256" w:lineRule="auto"/>
                          <w:ind w:left="180" w:right="180"/>
                          <w:rPr>
                            <w:rFonts w:ascii="Tahoma"/>
                            <w:b/>
                            <w:sz w:val="21"/>
                          </w:rPr>
                        </w:pP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ALL=(((Long-Term Care) or (Assisted-Living Facilities) or</w:t>
                        </w:r>
                        <w:r>
                          <w:rPr>
                            <w:rFonts w:asci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long-term-care facility) or (Homes for the Aged) or</w:t>
                        </w:r>
                        <w:r>
                          <w:rPr>
                            <w:rFonts w:asci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Nursing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Homes)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nursing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home)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long-term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care)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-49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retirement home) or (hospice patients) or (hospice</w:t>
                        </w:r>
                        <w:r>
                          <w:rPr>
                            <w:rFonts w:asci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95"/>
                            <w:sz w:val="21"/>
                          </w:rPr>
                          <w:t>care))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40928" behindDoc="0" locked="0" layoutInCell="1" allowOverlap="1" wp14:anchorId="167277B7" wp14:editId="42FD7E19">
                <wp:simplePos x="0" y="0"/>
                <wp:positionH relativeFrom="page">
                  <wp:posOffset>6447155</wp:posOffset>
                </wp:positionH>
                <wp:positionV relativeFrom="paragraph">
                  <wp:posOffset>107315</wp:posOffset>
                </wp:positionV>
                <wp:extent cx="72390" cy="43180"/>
                <wp:effectExtent l="0" t="0" r="0" b="0"/>
                <wp:wrapNone/>
                <wp:docPr id="158" name="AutoShap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2390" cy="43180"/>
                        </a:xfrm>
                        <a:custGeom>
                          <a:avLst/>
                          <a:gdLst>
                            <a:gd name="T0" fmla="+- 0 10213 10153"/>
                            <a:gd name="T1" fmla="*/ T0 w 114"/>
                            <a:gd name="T2" fmla="+- 0 237 169"/>
                            <a:gd name="T3" fmla="*/ 237 h 68"/>
                            <a:gd name="T4" fmla="+- 0 10207 10153"/>
                            <a:gd name="T5" fmla="*/ T4 w 114"/>
                            <a:gd name="T6" fmla="+- 0 237 169"/>
                            <a:gd name="T7" fmla="*/ 237 h 68"/>
                            <a:gd name="T8" fmla="+- 0 10153 10153"/>
                            <a:gd name="T9" fmla="*/ T8 w 114"/>
                            <a:gd name="T10" fmla="+- 0 183 169"/>
                            <a:gd name="T11" fmla="*/ 183 h 68"/>
                            <a:gd name="T12" fmla="+- 0 10153 10153"/>
                            <a:gd name="T13" fmla="*/ T12 w 114"/>
                            <a:gd name="T14" fmla="+- 0 177 169"/>
                            <a:gd name="T15" fmla="*/ 177 h 68"/>
                            <a:gd name="T16" fmla="+- 0 10161 10153"/>
                            <a:gd name="T17" fmla="*/ T16 w 114"/>
                            <a:gd name="T18" fmla="+- 0 169 169"/>
                            <a:gd name="T19" fmla="*/ 169 h 68"/>
                            <a:gd name="T20" fmla="+- 0 10167 10153"/>
                            <a:gd name="T21" fmla="*/ T20 w 114"/>
                            <a:gd name="T22" fmla="+- 0 169 169"/>
                            <a:gd name="T23" fmla="*/ 169 h 68"/>
                            <a:gd name="T24" fmla="+- 0 10210 10153"/>
                            <a:gd name="T25" fmla="*/ T24 w 114"/>
                            <a:gd name="T26" fmla="+- 0 212 169"/>
                            <a:gd name="T27" fmla="*/ 212 h 68"/>
                            <a:gd name="T28" fmla="+- 0 10238 10153"/>
                            <a:gd name="T29" fmla="*/ T28 w 114"/>
                            <a:gd name="T30" fmla="+- 0 212 169"/>
                            <a:gd name="T31" fmla="*/ 212 h 68"/>
                            <a:gd name="T32" fmla="+- 0 10213 10153"/>
                            <a:gd name="T33" fmla="*/ T32 w 114"/>
                            <a:gd name="T34" fmla="+- 0 237 169"/>
                            <a:gd name="T35" fmla="*/ 237 h 68"/>
                            <a:gd name="T36" fmla="+- 0 10238 10153"/>
                            <a:gd name="T37" fmla="*/ T36 w 114"/>
                            <a:gd name="T38" fmla="+- 0 212 169"/>
                            <a:gd name="T39" fmla="*/ 212 h 68"/>
                            <a:gd name="T40" fmla="+- 0 10210 10153"/>
                            <a:gd name="T41" fmla="*/ T40 w 114"/>
                            <a:gd name="T42" fmla="+- 0 212 169"/>
                            <a:gd name="T43" fmla="*/ 212 h 68"/>
                            <a:gd name="T44" fmla="+- 0 10253 10153"/>
                            <a:gd name="T45" fmla="*/ T44 w 114"/>
                            <a:gd name="T46" fmla="+- 0 169 169"/>
                            <a:gd name="T47" fmla="*/ 169 h 68"/>
                            <a:gd name="T48" fmla="+- 0 10259 10153"/>
                            <a:gd name="T49" fmla="*/ T48 w 114"/>
                            <a:gd name="T50" fmla="+- 0 169 169"/>
                            <a:gd name="T51" fmla="*/ 169 h 68"/>
                            <a:gd name="T52" fmla="+- 0 10267 10153"/>
                            <a:gd name="T53" fmla="*/ T52 w 114"/>
                            <a:gd name="T54" fmla="+- 0 177 169"/>
                            <a:gd name="T55" fmla="*/ 177 h 68"/>
                            <a:gd name="T56" fmla="+- 0 10267 10153"/>
                            <a:gd name="T57" fmla="*/ T56 w 114"/>
                            <a:gd name="T58" fmla="+- 0 183 169"/>
                            <a:gd name="T59" fmla="*/ 183 h 68"/>
                            <a:gd name="T60" fmla="+- 0 10238 10153"/>
                            <a:gd name="T61" fmla="*/ T60 w 114"/>
                            <a:gd name="T62" fmla="+- 0 212 169"/>
                            <a:gd name="T63" fmla="*/ 212 h 6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14" h="68">
                              <a:moveTo>
                                <a:pt x="60" y="68"/>
                              </a:moveTo>
                              <a:lnTo>
                                <a:pt x="54" y="68"/>
                              </a:lnTo>
                              <a:lnTo>
                                <a:pt x="0" y="14"/>
                              </a:lnTo>
                              <a:lnTo>
                                <a:pt x="0" y="8"/>
                              </a:lnTo>
                              <a:lnTo>
                                <a:pt x="8" y="0"/>
                              </a:lnTo>
                              <a:lnTo>
                                <a:pt x="14" y="0"/>
                              </a:lnTo>
                              <a:lnTo>
                                <a:pt x="57" y="43"/>
                              </a:lnTo>
                              <a:lnTo>
                                <a:pt x="85" y="43"/>
                              </a:lnTo>
                              <a:lnTo>
                                <a:pt x="60" y="68"/>
                              </a:lnTo>
                              <a:close/>
                              <a:moveTo>
                                <a:pt x="85" y="43"/>
                              </a:moveTo>
                              <a:lnTo>
                                <a:pt x="57" y="43"/>
                              </a:lnTo>
                              <a:lnTo>
                                <a:pt x="100" y="0"/>
                              </a:lnTo>
                              <a:lnTo>
                                <a:pt x="106" y="0"/>
                              </a:lnTo>
                              <a:lnTo>
                                <a:pt x="114" y="8"/>
                              </a:lnTo>
                              <a:lnTo>
                                <a:pt x="114" y="14"/>
                              </a:lnTo>
                              <a:lnTo>
                                <a:pt x="85" y="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D33B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6CAE03" id="AutoShape 115" o:spid="_x0000_s1026" style="position:absolute;margin-left:507.65pt;margin-top:8.45pt;width:5.7pt;height:3.4pt;z-index:15740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14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" path="m60,68r-6,l,14,,8,8,r6,l57,43r28,l60,68xm85,43r-28,l100,r6,l114,8r,6l85,43xe" fillcolor="#5d33bf" stroked="f">
                <v:path arrowok="t" o:connecttype="custom" o:connectlocs="38100,150495;34290,150495;0,116205;0,112395;5080,107315;8890,107315;36195,134620;53975,134620;38100,150495;53975,134620;36195,134620;63500,107315;67310,107315;72390,112395;72390,116205;53975,134620" o:connectangles="0,0,0,0,0,0,0,0,0,0,0,0,0,0,0,0"/>
                <w10:wrap anchorx="page"/>
              </v:shape>
            </w:pict>
          </mc:Fallback>
        </mc:AlternateConten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Show</w:t>
      </w:r>
      <w:r w:rsidRPr="00631814">
        <w:rPr>
          <w:rFonts w:ascii="Times New Roman" w:hAnsi="Times New Roman" w:cs="Times New Roman"/>
          <w:color w:val="5B31BA"/>
          <w:spacing w:val="-3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editions</w:t>
      </w:r>
    </w:p>
    <w:p w14:paraId="7355B8C7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3A9E8D33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6F9BAE5F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427D7257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619848F2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A3367D9" w14:textId="77777777" w:rsidR="007C13D7" w:rsidRPr="00631814" w:rsidRDefault="007C13D7">
      <w:pPr>
        <w:pStyle w:val="BodyText"/>
        <w:spacing w:before="5"/>
        <w:rPr>
          <w:rFonts w:ascii="Times New Roman" w:hAnsi="Times New Roman" w:cs="Times New Roman"/>
          <w:sz w:val="24"/>
          <w:szCs w:val="24"/>
        </w:rPr>
      </w:pPr>
    </w:p>
    <w:p w14:paraId="1123B3F2" w14:textId="570CE694" w:rsidR="007C13D7" w:rsidRPr="00631814" w:rsidRDefault="00631814">
      <w:pPr>
        <w:pStyle w:val="BodyText"/>
        <w:spacing w:line="254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41440" behindDoc="0" locked="0" layoutInCell="1" allowOverlap="1" wp14:anchorId="4067745B" wp14:editId="116B28E7">
                <wp:simplePos x="0" y="0"/>
                <wp:positionH relativeFrom="page">
                  <wp:posOffset>1878965</wp:posOffset>
                </wp:positionH>
                <wp:positionV relativeFrom="paragraph">
                  <wp:posOffset>635</wp:posOffset>
                </wp:positionV>
                <wp:extent cx="3585210" cy="457200"/>
                <wp:effectExtent l="0" t="0" r="0" b="0"/>
                <wp:wrapNone/>
                <wp:docPr id="154" name="Group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85210" cy="457200"/>
                          <a:chOff x="2959" y="1"/>
                          <a:chExt cx="5646" cy="720"/>
                        </a:xfrm>
                      </wpg:grpSpPr>
                      <wps:wsp>
                        <wps:cNvPr id="155" name="AutoShape 114"/>
                        <wps:cNvSpPr>
                          <a:spLocks/>
                        </wps:cNvSpPr>
                        <wps:spPr bwMode="auto">
                          <a:xfrm>
                            <a:off x="2958" y="1"/>
                            <a:ext cx="5646" cy="720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721 1"/>
                              <a:gd name="T3" fmla="*/ 721 h 720"/>
                              <a:gd name="T4" fmla="+- 0 3034 2959"/>
                              <a:gd name="T5" fmla="*/ T4 w 5646"/>
                              <a:gd name="T6" fmla="+- 0 721 1"/>
                              <a:gd name="T7" fmla="*/ 721 h 720"/>
                              <a:gd name="T8" fmla="+- 0 3005 2959"/>
                              <a:gd name="T9" fmla="*/ T8 w 5646"/>
                              <a:gd name="T10" fmla="+- 0 715 1"/>
                              <a:gd name="T11" fmla="*/ 715 h 720"/>
                              <a:gd name="T12" fmla="+- 0 2981 2959"/>
                              <a:gd name="T13" fmla="*/ T12 w 5646"/>
                              <a:gd name="T14" fmla="+- 0 699 1"/>
                              <a:gd name="T15" fmla="*/ 699 h 720"/>
                              <a:gd name="T16" fmla="+- 0 2965 2959"/>
                              <a:gd name="T17" fmla="*/ T16 w 5646"/>
                              <a:gd name="T18" fmla="+- 0 675 1"/>
                              <a:gd name="T19" fmla="*/ 675 h 720"/>
                              <a:gd name="T20" fmla="+- 0 2959 2959"/>
                              <a:gd name="T21" fmla="*/ T20 w 5646"/>
                              <a:gd name="T22" fmla="+- 0 646 1"/>
                              <a:gd name="T23" fmla="*/ 646 h 720"/>
                              <a:gd name="T24" fmla="+- 0 2959 2959"/>
                              <a:gd name="T25" fmla="*/ T24 w 5646"/>
                              <a:gd name="T26" fmla="+- 0 76 1"/>
                              <a:gd name="T27" fmla="*/ 76 h 720"/>
                              <a:gd name="T28" fmla="+- 0 2965 2959"/>
                              <a:gd name="T29" fmla="*/ T28 w 5646"/>
                              <a:gd name="T30" fmla="+- 0 47 1"/>
                              <a:gd name="T31" fmla="*/ 47 h 720"/>
                              <a:gd name="T32" fmla="+- 0 2981 2959"/>
                              <a:gd name="T33" fmla="*/ T32 w 5646"/>
                              <a:gd name="T34" fmla="+- 0 23 1"/>
                              <a:gd name="T35" fmla="*/ 23 h 720"/>
                              <a:gd name="T36" fmla="+- 0 3005 2959"/>
                              <a:gd name="T37" fmla="*/ T36 w 5646"/>
                              <a:gd name="T38" fmla="+- 0 7 1"/>
                              <a:gd name="T39" fmla="*/ 7 h 720"/>
                              <a:gd name="T40" fmla="+- 0 3034 2959"/>
                              <a:gd name="T41" fmla="*/ T40 w 5646"/>
                              <a:gd name="T42" fmla="+- 0 1 1"/>
                              <a:gd name="T43" fmla="*/ 1 h 720"/>
                              <a:gd name="T44" fmla="+- 0 8529 2959"/>
                              <a:gd name="T45" fmla="*/ T44 w 5646"/>
                              <a:gd name="T46" fmla="+- 0 1 1"/>
                              <a:gd name="T47" fmla="*/ 1 h 720"/>
                              <a:gd name="T48" fmla="+- 0 8558 2959"/>
                              <a:gd name="T49" fmla="*/ T48 w 5646"/>
                              <a:gd name="T50" fmla="+- 0 7 1"/>
                              <a:gd name="T51" fmla="*/ 7 h 720"/>
                              <a:gd name="T52" fmla="+- 0 8582 2959"/>
                              <a:gd name="T53" fmla="*/ T52 w 5646"/>
                              <a:gd name="T54" fmla="+- 0 23 1"/>
                              <a:gd name="T55" fmla="*/ 23 h 720"/>
                              <a:gd name="T56" fmla="+- 0 8588 2959"/>
                              <a:gd name="T57" fmla="*/ T56 w 5646"/>
                              <a:gd name="T58" fmla="+- 0 31 1"/>
                              <a:gd name="T59" fmla="*/ 31 h 720"/>
                              <a:gd name="T60" fmla="+- 0 3034 2959"/>
                              <a:gd name="T61" fmla="*/ T60 w 5646"/>
                              <a:gd name="T62" fmla="+- 0 31 1"/>
                              <a:gd name="T63" fmla="*/ 31 h 720"/>
                              <a:gd name="T64" fmla="+- 0 3016 2959"/>
                              <a:gd name="T65" fmla="*/ T64 w 5646"/>
                              <a:gd name="T66" fmla="+- 0 35 1"/>
                              <a:gd name="T67" fmla="*/ 35 h 720"/>
                              <a:gd name="T68" fmla="+- 0 3002 2959"/>
                              <a:gd name="T69" fmla="*/ T68 w 5646"/>
                              <a:gd name="T70" fmla="+- 0 44 1"/>
                              <a:gd name="T71" fmla="*/ 44 h 720"/>
                              <a:gd name="T72" fmla="+- 0 2993 2959"/>
                              <a:gd name="T73" fmla="*/ T72 w 5646"/>
                              <a:gd name="T74" fmla="+- 0 59 1"/>
                              <a:gd name="T75" fmla="*/ 59 h 720"/>
                              <a:gd name="T76" fmla="+- 0 2989 2959"/>
                              <a:gd name="T77" fmla="*/ T76 w 5646"/>
                              <a:gd name="T78" fmla="+- 0 76 1"/>
                              <a:gd name="T79" fmla="*/ 76 h 720"/>
                              <a:gd name="T80" fmla="+- 0 2989 2959"/>
                              <a:gd name="T81" fmla="*/ T80 w 5646"/>
                              <a:gd name="T82" fmla="+- 0 646 1"/>
                              <a:gd name="T83" fmla="*/ 646 h 720"/>
                              <a:gd name="T84" fmla="+- 0 2993 2959"/>
                              <a:gd name="T85" fmla="*/ T84 w 5646"/>
                              <a:gd name="T86" fmla="+- 0 664 1"/>
                              <a:gd name="T87" fmla="*/ 664 h 720"/>
                              <a:gd name="T88" fmla="+- 0 3002 2959"/>
                              <a:gd name="T89" fmla="*/ T88 w 5646"/>
                              <a:gd name="T90" fmla="+- 0 678 1"/>
                              <a:gd name="T91" fmla="*/ 678 h 720"/>
                              <a:gd name="T92" fmla="+- 0 3016 2959"/>
                              <a:gd name="T93" fmla="*/ T92 w 5646"/>
                              <a:gd name="T94" fmla="+- 0 688 1"/>
                              <a:gd name="T95" fmla="*/ 688 h 720"/>
                              <a:gd name="T96" fmla="+- 0 3034 2959"/>
                              <a:gd name="T97" fmla="*/ T96 w 5646"/>
                              <a:gd name="T98" fmla="+- 0 691 1"/>
                              <a:gd name="T99" fmla="*/ 691 h 720"/>
                              <a:gd name="T100" fmla="+- 0 8588 2959"/>
                              <a:gd name="T101" fmla="*/ T100 w 5646"/>
                              <a:gd name="T102" fmla="+- 0 691 1"/>
                              <a:gd name="T103" fmla="*/ 691 h 720"/>
                              <a:gd name="T104" fmla="+- 0 8582 2959"/>
                              <a:gd name="T105" fmla="*/ T104 w 5646"/>
                              <a:gd name="T106" fmla="+- 0 699 1"/>
                              <a:gd name="T107" fmla="*/ 699 h 720"/>
                              <a:gd name="T108" fmla="+- 0 8558 2959"/>
                              <a:gd name="T109" fmla="*/ T108 w 5646"/>
                              <a:gd name="T110" fmla="+- 0 715 1"/>
                              <a:gd name="T111" fmla="*/ 715 h 720"/>
                              <a:gd name="T112" fmla="+- 0 8529 2959"/>
                              <a:gd name="T113" fmla="*/ T112 w 5646"/>
                              <a:gd name="T114" fmla="+- 0 721 1"/>
                              <a:gd name="T115" fmla="*/ 721 h 720"/>
                              <a:gd name="T116" fmla="+- 0 8588 2959"/>
                              <a:gd name="T117" fmla="*/ T116 w 5646"/>
                              <a:gd name="T118" fmla="+- 0 691 1"/>
                              <a:gd name="T119" fmla="*/ 691 h 720"/>
                              <a:gd name="T120" fmla="+- 0 8529 2959"/>
                              <a:gd name="T121" fmla="*/ T120 w 5646"/>
                              <a:gd name="T122" fmla="+- 0 691 1"/>
                              <a:gd name="T123" fmla="*/ 691 h 720"/>
                              <a:gd name="T124" fmla="+- 0 8547 2959"/>
                              <a:gd name="T125" fmla="*/ T124 w 5646"/>
                              <a:gd name="T126" fmla="+- 0 688 1"/>
                              <a:gd name="T127" fmla="*/ 688 h 720"/>
                              <a:gd name="T128" fmla="+- 0 8561 2959"/>
                              <a:gd name="T129" fmla="*/ T128 w 5646"/>
                              <a:gd name="T130" fmla="+- 0 678 1"/>
                              <a:gd name="T131" fmla="*/ 678 h 720"/>
                              <a:gd name="T132" fmla="+- 0 8571 2959"/>
                              <a:gd name="T133" fmla="*/ T132 w 5646"/>
                              <a:gd name="T134" fmla="+- 0 664 1"/>
                              <a:gd name="T135" fmla="*/ 664 h 720"/>
                              <a:gd name="T136" fmla="+- 0 8574 2959"/>
                              <a:gd name="T137" fmla="*/ T136 w 5646"/>
                              <a:gd name="T138" fmla="+- 0 646 1"/>
                              <a:gd name="T139" fmla="*/ 646 h 720"/>
                              <a:gd name="T140" fmla="+- 0 8574 2959"/>
                              <a:gd name="T141" fmla="*/ T140 w 5646"/>
                              <a:gd name="T142" fmla="+- 0 76 1"/>
                              <a:gd name="T143" fmla="*/ 76 h 720"/>
                              <a:gd name="T144" fmla="+- 0 8571 2959"/>
                              <a:gd name="T145" fmla="*/ T144 w 5646"/>
                              <a:gd name="T146" fmla="+- 0 59 1"/>
                              <a:gd name="T147" fmla="*/ 59 h 720"/>
                              <a:gd name="T148" fmla="+- 0 8561 2959"/>
                              <a:gd name="T149" fmla="*/ T148 w 5646"/>
                              <a:gd name="T150" fmla="+- 0 44 1"/>
                              <a:gd name="T151" fmla="*/ 44 h 720"/>
                              <a:gd name="T152" fmla="+- 0 8547 2959"/>
                              <a:gd name="T153" fmla="*/ T152 w 5646"/>
                              <a:gd name="T154" fmla="+- 0 35 1"/>
                              <a:gd name="T155" fmla="*/ 35 h 720"/>
                              <a:gd name="T156" fmla="+- 0 8529 2959"/>
                              <a:gd name="T157" fmla="*/ T156 w 5646"/>
                              <a:gd name="T158" fmla="+- 0 31 1"/>
                              <a:gd name="T159" fmla="*/ 31 h 720"/>
                              <a:gd name="T160" fmla="+- 0 8588 2959"/>
                              <a:gd name="T161" fmla="*/ T160 w 5646"/>
                              <a:gd name="T162" fmla="+- 0 31 1"/>
                              <a:gd name="T163" fmla="*/ 31 h 720"/>
                              <a:gd name="T164" fmla="+- 0 8598 2959"/>
                              <a:gd name="T165" fmla="*/ T164 w 5646"/>
                              <a:gd name="T166" fmla="+- 0 47 1"/>
                              <a:gd name="T167" fmla="*/ 47 h 720"/>
                              <a:gd name="T168" fmla="+- 0 8604 2959"/>
                              <a:gd name="T169" fmla="*/ T168 w 5646"/>
                              <a:gd name="T170" fmla="+- 0 76 1"/>
                              <a:gd name="T171" fmla="*/ 76 h 720"/>
                              <a:gd name="T172" fmla="+- 0 8604 2959"/>
                              <a:gd name="T173" fmla="*/ T172 w 5646"/>
                              <a:gd name="T174" fmla="+- 0 646 1"/>
                              <a:gd name="T175" fmla="*/ 646 h 720"/>
                              <a:gd name="T176" fmla="+- 0 8598 2959"/>
                              <a:gd name="T177" fmla="*/ T176 w 5646"/>
                              <a:gd name="T178" fmla="+- 0 675 1"/>
                              <a:gd name="T179" fmla="*/ 675 h 720"/>
                              <a:gd name="T180" fmla="+- 0 8588 2959"/>
                              <a:gd name="T181" fmla="*/ T180 w 5646"/>
                              <a:gd name="T182" fmla="+- 0 691 1"/>
                              <a:gd name="T183" fmla="*/ 691 h 7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646" h="720">
                                <a:moveTo>
                                  <a:pt x="5570" y="720"/>
                                </a:moveTo>
                                <a:lnTo>
                                  <a:pt x="75" y="720"/>
                                </a:lnTo>
                                <a:lnTo>
                                  <a:pt x="46" y="714"/>
                                </a:lnTo>
                                <a:lnTo>
                                  <a:pt x="22" y="698"/>
                                </a:lnTo>
                                <a:lnTo>
                                  <a:pt x="6" y="674"/>
                                </a:lnTo>
                                <a:lnTo>
                                  <a:pt x="0" y="645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29" y="30"/>
                                </a:lnTo>
                                <a:lnTo>
                                  <a:pt x="75" y="30"/>
                                </a:lnTo>
                                <a:lnTo>
                                  <a:pt x="57" y="34"/>
                                </a:lnTo>
                                <a:lnTo>
                                  <a:pt x="43" y="43"/>
                                </a:lnTo>
                                <a:lnTo>
                                  <a:pt x="34" y="58"/>
                                </a:lnTo>
                                <a:lnTo>
                                  <a:pt x="30" y="75"/>
                                </a:lnTo>
                                <a:lnTo>
                                  <a:pt x="30" y="645"/>
                                </a:lnTo>
                                <a:lnTo>
                                  <a:pt x="34" y="663"/>
                                </a:lnTo>
                                <a:lnTo>
                                  <a:pt x="43" y="677"/>
                                </a:lnTo>
                                <a:lnTo>
                                  <a:pt x="57" y="687"/>
                                </a:lnTo>
                                <a:lnTo>
                                  <a:pt x="75" y="690"/>
                                </a:lnTo>
                                <a:lnTo>
                                  <a:pt x="5629" y="690"/>
                                </a:lnTo>
                                <a:lnTo>
                                  <a:pt x="5623" y="698"/>
                                </a:lnTo>
                                <a:lnTo>
                                  <a:pt x="5599" y="714"/>
                                </a:lnTo>
                                <a:lnTo>
                                  <a:pt x="5570" y="720"/>
                                </a:lnTo>
                                <a:close/>
                                <a:moveTo>
                                  <a:pt x="5629" y="690"/>
                                </a:moveTo>
                                <a:lnTo>
                                  <a:pt x="5570" y="690"/>
                                </a:lnTo>
                                <a:lnTo>
                                  <a:pt x="5588" y="687"/>
                                </a:lnTo>
                                <a:lnTo>
                                  <a:pt x="5602" y="677"/>
                                </a:lnTo>
                                <a:lnTo>
                                  <a:pt x="5612" y="663"/>
                                </a:lnTo>
                                <a:lnTo>
                                  <a:pt x="5615" y="645"/>
                                </a:lnTo>
                                <a:lnTo>
                                  <a:pt x="5615" y="75"/>
                                </a:lnTo>
                                <a:lnTo>
                                  <a:pt x="5612" y="58"/>
                                </a:lnTo>
                                <a:lnTo>
                                  <a:pt x="5602" y="43"/>
                                </a:lnTo>
                                <a:lnTo>
                                  <a:pt x="5588" y="34"/>
                                </a:lnTo>
                                <a:lnTo>
                                  <a:pt x="5570" y="30"/>
                                </a:lnTo>
                                <a:lnTo>
                                  <a:pt x="5629" y="30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645"/>
                                </a:lnTo>
                                <a:lnTo>
                                  <a:pt x="5639" y="674"/>
                                </a:lnTo>
                                <a:lnTo>
                                  <a:pt x="5629" y="69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215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6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54" y="314"/>
                            <a:ext cx="171" cy="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57" name="Text Box 112"/>
                        <wps:cNvSpPr txBox="1">
                          <a:spLocks noChangeArrowheads="1"/>
                        </wps:cNvSpPr>
                        <wps:spPr bwMode="auto">
                          <a:xfrm>
                            <a:off x="2958" y="1"/>
                            <a:ext cx="5646" cy="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EA055B" w14:textId="77777777" w:rsidR="007C13D7" w:rsidRDefault="00000000">
                              <w:pPr>
                                <w:spacing w:before="225"/>
                                <w:ind w:left="180"/>
                                <w:rPr>
                                  <w:rFonts w:ascii="Tahom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4</w:t>
                              </w:r>
                              <w:r>
                                <w:rPr>
                                  <w:rFonts w:ascii="Tahoma"/>
                                  <w:b/>
                                  <w:spacing w:val="9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AND</w:t>
                              </w:r>
                              <w:r>
                                <w:rPr>
                                  <w:rFonts w:ascii="Tahoma"/>
                                  <w:b/>
                                  <w:spacing w:val="9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7</w:t>
                              </w:r>
                              <w:r>
                                <w:rPr>
                                  <w:rFonts w:ascii="Tahoma"/>
                                  <w:b/>
                                  <w:spacing w:val="9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AND</w:t>
                              </w:r>
                              <w:r>
                                <w:rPr>
                                  <w:rFonts w:ascii="Tahoma"/>
                                  <w:b/>
                                  <w:spacing w:val="9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067745B" id="Group 111" o:spid="_x0000_s1075" style="position:absolute;left:0;text-align:left;margin-left:147.95pt;margin-top:.05pt;width:282.3pt;height:36pt;z-index:15741440;mso-position-horizontal-relative:page" coordorigin="2959,1" coordsize="5646,7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">
                <v:shape id="AutoShape 114" o:spid="_x0000_s1076" style="position:absolute;left:2958;top:1;width:5646;height:720;visibility:visible;mso-wrap-style:square;v-text-anchor:top" coordsize="5646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" path="m5570,720l75,720,46,714,22,698,6,674,,645,,75,6,46,22,22,46,6,75,,5570,r29,6l5623,22r6,8l75,30,57,34,43,43,34,58,30,75r,570l34,663r9,14l57,687r18,3l5629,690r-6,8l5599,714r-29,6xm5629,690r-59,l5588,687r14,-10l5612,663r3,-18l5615,75r-3,-17l5602,43r-14,-9l5570,30r59,l5639,46r6,29l5645,645r-6,29l5629,690xe" fillcolor="black" stroked="f">
                  <v:fill opacity="7967f"/>
                  <v:path arrowok="t" o:connecttype="custom" o:connectlocs="5570,721;75,721;46,715;22,699;6,675;0,646;0,76;6,47;22,23;46,7;75,1;5570,1;5599,7;5623,23;5629,31;75,31;57,35;43,44;34,59;30,76;30,646;34,664;43,678;57,688;75,691;5629,691;5623,699;5599,715;5570,721;5629,691;5570,691;5588,688;5602,678;5612,664;5615,646;5615,76;5612,59;5602,44;5588,35;5570,31;5629,31;5639,47;5645,76;5645,646;5639,675;5629,691" o:connectangles="0,0,0,0,0,0,0,0,0,0,0,0,0,0,0,0,0,0,0,0,0,0,0,0,0,0,0,0,0,0,0,0,0,0,0,0,0,0,0,0,0,0,0,0,0,0"/>
                </v:shape>
                <v:shape id="Picture 113" o:spid="_x0000_s1077" type="#_x0000_t75" style="position:absolute;left:8154;top:314;width:171;height:1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">
                  <v:imagedata r:id="rId22" o:title=""/>
                </v:shape>
                <v:shape id="Text Box 112" o:spid="_x0000_s1078" type="#_x0000_t202" style="position:absolute;left:2958;top:1;width:5646;height: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" filled="f" stroked="f">
                  <v:textbox inset="0,0,0,0">
                    <w:txbxContent>
                      <w:p w14:paraId="5CEA055B" w14:textId="77777777" w:rsidR="007C13D7" w:rsidRDefault="00000000">
                        <w:pPr>
                          <w:spacing w:before="225"/>
                          <w:ind w:left="180"/>
                          <w:rPr>
                            <w:rFonts w:ascii="Tahoma"/>
                            <w:b/>
                            <w:sz w:val="21"/>
                          </w:rPr>
                        </w:pP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4</w:t>
                        </w:r>
                        <w:r>
                          <w:rPr>
                            <w:rFonts w:ascii="Tahoma"/>
                            <w:b/>
                            <w:spacing w:val="9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AND</w:t>
                        </w:r>
                        <w:r>
                          <w:rPr>
                            <w:rFonts w:ascii="Tahoma"/>
                            <w:b/>
                            <w:spacing w:val="9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7</w:t>
                        </w:r>
                        <w:r>
                          <w:rPr>
                            <w:rFonts w:ascii="Tahoma"/>
                            <w:b/>
                            <w:spacing w:val="9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AND</w:t>
                        </w:r>
                        <w:r>
                          <w:rPr>
                            <w:rFonts w:ascii="Tahoma"/>
                            <w:b/>
                            <w:spacing w:val="9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1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Web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of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Science</w:t>
      </w:r>
      <w:r w:rsidRPr="00631814">
        <w:rPr>
          <w:rFonts w:ascii="Times New Roman" w:hAnsi="Times New Roman" w:cs="Times New Roman"/>
          <w:spacing w:val="-5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re</w:t>
      </w:r>
      <w:r w:rsidRPr="00631814">
        <w:rPr>
          <w:rFonts w:ascii="Times New Roman" w:hAnsi="Times New Roman" w:cs="Times New Roman"/>
          <w:spacing w:val="-17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llection</w:t>
      </w:r>
    </w:p>
    <w:p w14:paraId="21BB02AA" w14:textId="4A38BA31" w:rsidR="007C13D7" w:rsidRPr="00631814" w:rsidRDefault="00631814">
      <w:pPr>
        <w:spacing w:before="74"/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41952" behindDoc="0" locked="0" layoutInCell="1" allowOverlap="1" wp14:anchorId="5BE7AED5" wp14:editId="5BCFB3FC">
                <wp:simplePos x="0" y="0"/>
                <wp:positionH relativeFrom="page">
                  <wp:posOffset>6447155</wp:posOffset>
                </wp:positionH>
                <wp:positionV relativeFrom="paragraph">
                  <wp:posOffset>107315</wp:posOffset>
                </wp:positionV>
                <wp:extent cx="72390" cy="43180"/>
                <wp:effectExtent l="0" t="0" r="0" b="0"/>
                <wp:wrapNone/>
                <wp:docPr id="153" name="AutoShap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2390" cy="43180"/>
                        </a:xfrm>
                        <a:custGeom>
                          <a:avLst/>
                          <a:gdLst>
                            <a:gd name="T0" fmla="+- 0 10213 10153"/>
                            <a:gd name="T1" fmla="*/ T0 w 114"/>
                            <a:gd name="T2" fmla="+- 0 237 169"/>
                            <a:gd name="T3" fmla="*/ 237 h 68"/>
                            <a:gd name="T4" fmla="+- 0 10207 10153"/>
                            <a:gd name="T5" fmla="*/ T4 w 114"/>
                            <a:gd name="T6" fmla="+- 0 237 169"/>
                            <a:gd name="T7" fmla="*/ 237 h 68"/>
                            <a:gd name="T8" fmla="+- 0 10153 10153"/>
                            <a:gd name="T9" fmla="*/ T8 w 114"/>
                            <a:gd name="T10" fmla="+- 0 183 169"/>
                            <a:gd name="T11" fmla="*/ 183 h 68"/>
                            <a:gd name="T12" fmla="+- 0 10153 10153"/>
                            <a:gd name="T13" fmla="*/ T12 w 114"/>
                            <a:gd name="T14" fmla="+- 0 177 169"/>
                            <a:gd name="T15" fmla="*/ 177 h 68"/>
                            <a:gd name="T16" fmla="+- 0 10161 10153"/>
                            <a:gd name="T17" fmla="*/ T16 w 114"/>
                            <a:gd name="T18" fmla="+- 0 169 169"/>
                            <a:gd name="T19" fmla="*/ 169 h 68"/>
                            <a:gd name="T20" fmla="+- 0 10167 10153"/>
                            <a:gd name="T21" fmla="*/ T20 w 114"/>
                            <a:gd name="T22" fmla="+- 0 169 169"/>
                            <a:gd name="T23" fmla="*/ 169 h 68"/>
                            <a:gd name="T24" fmla="+- 0 10210 10153"/>
                            <a:gd name="T25" fmla="*/ T24 w 114"/>
                            <a:gd name="T26" fmla="+- 0 212 169"/>
                            <a:gd name="T27" fmla="*/ 212 h 68"/>
                            <a:gd name="T28" fmla="+- 0 10238 10153"/>
                            <a:gd name="T29" fmla="*/ T28 w 114"/>
                            <a:gd name="T30" fmla="+- 0 212 169"/>
                            <a:gd name="T31" fmla="*/ 212 h 68"/>
                            <a:gd name="T32" fmla="+- 0 10213 10153"/>
                            <a:gd name="T33" fmla="*/ T32 w 114"/>
                            <a:gd name="T34" fmla="+- 0 237 169"/>
                            <a:gd name="T35" fmla="*/ 237 h 68"/>
                            <a:gd name="T36" fmla="+- 0 10238 10153"/>
                            <a:gd name="T37" fmla="*/ T36 w 114"/>
                            <a:gd name="T38" fmla="+- 0 212 169"/>
                            <a:gd name="T39" fmla="*/ 212 h 68"/>
                            <a:gd name="T40" fmla="+- 0 10210 10153"/>
                            <a:gd name="T41" fmla="*/ T40 w 114"/>
                            <a:gd name="T42" fmla="+- 0 212 169"/>
                            <a:gd name="T43" fmla="*/ 212 h 68"/>
                            <a:gd name="T44" fmla="+- 0 10253 10153"/>
                            <a:gd name="T45" fmla="*/ T44 w 114"/>
                            <a:gd name="T46" fmla="+- 0 169 169"/>
                            <a:gd name="T47" fmla="*/ 169 h 68"/>
                            <a:gd name="T48" fmla="+- 0 10259 10153"/>
                            <a:gd name="T49" fmla="*/ T48 w 114"/>
                            <a:gd name="T50" fmla="+- 0 169 169"/>
                            <a:gd name="T51" fmla="*/ 169 h 68"/>
                            <a:gd name="T52" fmla="+- 0 10267 10153"/>
                            <a:gd name="T53" fmla="*/ T52 w 114"/>
                            <a:gd name="T54" fmla="+- 0 177 169"/>
                            <a:gd name="T55" fmla="*/ 177 h 68"/>
                            <a:gd name="T56" fmla="+- 0 10267 10153"/>
                            <a:gd name="T57" fmla="*/ T56 w 114"/>
                            <a:gd name="T58" fmla="+- 0 183 169"/>
                            <a:gd name="T59" fmla="*/ 183 h 68"/>
                            <a:gd name="T60" fmla="+- 0 10238 10153"/>
                            <a:gd name="T61" fmla="*/ T60 w 114"/>
                            <a:gd name="T62" fmla="+- 0 212 169"/>
                            <a:gd name="T63" fmla="*/ 212 h 6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14" h="68">
                              <a:moveTo>
                                <a:pt x="60" y="68"/>
                              </a:moveTo>
                              <a:lnTo>
                                <a:pt x="54" y="68"/>
                              </a:lnTo>
                              <a:lnTo>
                                <a:pt x="0" y="14"/>
                              </a:lnTo>
                              <a:lnTo>
                                <a:pt x="0" y="8"/>
                              </a:lnTo>
                              <a:lnTo>
                                <a:pt x="8" y="0"/>
                              </a:lnTo>
                              <a:lnTo>
                                <a:pt x="14" y="0"/>
                              </a:lnTo>
                              <a:lnTo>
                                <a:pt x="57" y="43"/>
                              </a:lnTo>
                              <a:lnTo>
                                <a:pt x="85" y="43"/>
                              </a:lnTo>
                              <a:lnTo>
                                <a:pt x="60" y="68"/>
                              </a:lnTo>
                              <a:close/>
                              <a:moveTo>
                                <a:pt x="85" y="43"/>
                              </a:moveTo>
                              <a:lnTo>
                                <a:pt x="57" y="43"/>
                              </a:lnTo>
                              <a:lnTo>
                                <a:pt x="100" y="0"/>
                              </a:lnTo>
                              <a:lnTo>
                                <a:pt x="106" y="0"/>
                              </a:lnTo>
                              <a:lnTo>
                                <a:pt x="114" y="8"/>
                              </a:lnTo>
                              <a:lnTo>
                                <a:pt x="114" y="14"/>
                              </a:lnTo>
                              <a:lnTo>
                                <a:pt x="85" y="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D33B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52D72F" id="AutoShape 110" o:spid="_x0000_s1026" style="position:absolute;margin-left:507.65pt;margin-top:8.45pt;width:5.7pt;height:3.4pt;z-index:15741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14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" path="m60,68r-6,l,14,,8,8,r6,l57,43r28,l60,68xm85,43r-28,l100,r6,l114,8r,6l85,43xe" fillcolor="#5d33bf" stroked="f">
                <v:path arrowok="t" o:connecttype="custom" o:connectlocs="38100,150495;34290,150495;0,116205;0,112395;5080,107315;8890,107315;36195,134620;53975,134620;38100,150495;53975,134620;36195,134620;63500,107315;67310,107315;72390,112395;72390,116205;53975,134620" o:connectangles="0,0,0,0,0,0,0,0,0,0,0,0,0,0,0,0"/>
                <w10:wrap anchorx="page"/>
              </v:shape>
            </w:pict>
          </mc:Fallback>
        </mc:AlternateConten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Show</w:t>
      </w:r>
      <w:r w:rsidRPr="00631814">
        <w:rPr>
          <w:rFonts w:ascii="Times New Roman" w:hAnsi="Times New Roman" w:cs="Times New Roman"/>
          <w:color w:val="5B31BA"/>
          <w:spacing w:val="-3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editions</w:t>
      </w:r>
    </w:p>
    <w:p w14:paraId="1E61ECA1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DBFB129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DFC2F1D" w14:textId="77777777" w:rsidR="007C13D7" w:rsidRPr="00631814" w:rsidRDefault="007C13D7">
      <w:pPr>
        <w:pStyle w:val="BodyText"/>
        <w:spacing w:before="11"/>
        <w:rPr>
          <w:rFonts w:ascii="Times New Roman" w:hAnsi="Times New Roman" w:cs="Times New Roman"/>
          <w:sz w:val="24"/>
          <w:szCs w:val="24"/>
        </w:rPr>
      </w:pPr>
    </w:p>
    <w:p w14:paraId="3EA82E5F" w14:textId="27887092" w:rsidR="007C13D7" w:rsidRPr="00631814" w:rsidRDefault="00631814">
      <w:pPr>
        <w:pStyle w:val="BodyText"/>
        <w:spacing w:line="254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42464" behindDoc="0" locked="0" layoutInCell="1" allowOverlap="1" wp14:anchorId="622B112C" wp14:editId="758918C7">
                <wp:simplePos x="0" y="0"/>
                <wp:positionH relativeFrom="page">
                  <wp:posOffset>1878965</wp:posOffset>
                </wp:positionH>
                <wp:positionV relativeFrom="paragraph">
                  <wp:posOffset>635</wp:posOffset>
                </wp:positionV>
                <wp:extent cx="3585210" cy="457200"/>
                <wp:effectExtent l="0" t="0" r="0" b="0"/>
                <wp:wrapNone/>
                <wp:docPr id="149" name="Group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85210" cy="457200"/>
                          <a:chOff x="2959" y="1"/>
                          <a:chExt cx="5646" cy="720"/>
                        </a:xfrm>
                      </wpg:grpSpPr>
                      <wps:wsp>
                        <wps:cNvPr id="150" name="AutoShape 109"/>
                        <wps:cNvSpPr>
                          <a:spLocks/>
                        </wps:cNvSpPr>
                        <wps:spPr bwMode="auto">
                          <a:xfrm>
                            <a:off x="2958" y="1"/>
                            <a:ext cx="5646" cy="720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721 1"/>
                              <a:gd name="T3" fmla="*/ 721 h 720"/>
                              <a:gd name="T4" fmla="+- 0 3034 2959"/>
                              <a:gd name="T5" fmla="*/ T4 w 5646"/>
                              <a:gd name="T6" fmla="+- 0 721 1"/>
                              <a:gd name="T7" fmla="*/ 721 h 720"/>
                              <a:gd name="T8" fmla="+- 0 3005 2959"/>
                              <a:gd name="T9" fmla="*/ T8 w 5646"/>
                              <a:gd name="T10" fmla="+- 0 715 1"/>
                              <a:gd name="T11" fmla="*/ 715 h 720"/>
                              <a:gd name="T12" fmla="+- 0 2981 2959"/>
                              <a:gd name="T13" fmla="*/ T12 w 5646"/>
                              <a:gd name="T14" fmla="+- 0 699 1"/>
                              <a:gd name="T15" fmla="*/ 699 h 720"/>
                              <a:gd name="T16" fmla="+- 0 2965 2959"/>
                              <a:gd name="T17" fmla="*/ T16 w 5646"/>
                              <a:gd name="T18" fmla="+- 0 675 1"/>
                              <a:gd name="T19" fmla="*/ 675 h 720"/>
                              <a:gd name="T20" fmla="+- 0 2959 2959"/>
                              <a:gd name="T21" fmla="*/ T20 w 5646"/>
                              <a:gd name="T22" fmla="+- 0 646 1"/>
                              <a:gd name="T23" fmla="*/ 646 h 720"/>
                              <a:gd name="T24" fmla="+- 0 2959 2959"/>
                              <a:gd name="T25" fmla="*/ T24 w 5646"/>
                              <a:gd name="T26" fmla="+- 0 76 1"/>
                              <a:gd name="T27" fmla="*/ 76 h 720"/>
                              <a:gd name="T28" fmla="+- 0 2965 2959"/>
                              <a:gd name="T29" fmla="*/ T28 w 5646"/>
                              <a:gd name="T30" fmla="+- 0 47 1"/>
                              <a:gd name="T31" fmla="*/ 47 h 720"/>
                              <a:gd name="T32" fmla="+- 0 2981 2959"/>
                              <a:gd name="T33" fmla="*/ T32 w 5646"/>
                              <a:gd name="T34" fmla="+- 0 23 1"/>
                              <a:gd name="T35" fmla="*/ 23 h 720"/>
                              <a:gd name="T36" fmla="+- 0 3005 2959"/>
                              <a:gd name="T37" fmla="*/ T36 w 5646"/>
                              <a:gd name="T38" fmla="+- 0 7 1"/>
                              <a:gd name="T39" fmla="*/ 7 h 720"/>
                              <a:gd name="T40" fmla="+- 0 3034 2959"/>
                              <a:gd name="T41" fmla="*/ T40 w 5646"/>
                              <a:gd name="T42" fmla="+- 0 1 1"/>
                              <a:gd name="T43" fmla="*/ 1 h 720"/>
                              <a:gd name="T44" fmla="+- 0 8529 2959"/>
                              <a:gd name="T45" fmla="*/ T44 w 5646"/>
                              <a:gd name="T46" fmla="+- 0 1 1"/>
                              <a:gd name="T47" fmla="*/ 1 h 720"/>
                              <a:gd name="T48" fmla="+- 0 8558 2959"/>
                              <a:gd name="T49" fmla="*/ T48 w 5646"/>
                              <a:gd name="T50" fmla="+- 0 7 1"/>
                              <a:gd name="T51" fmla="*/ 7 h 720"/>
                              <a:gd name="T52" fmla="+- 0 8582 2959"/>
                              <a:gd name="T53" fmla="*/ T52 w 5646"/>
                              <a:gd name="T54" fmla="+- 0 23 1"/>
                              <a:gd name="T55" fmla="*/ 23 h 720"/>
                              <a:gd name="T56" fmla="+- 0 8588 2959"/>
                              <a:gd name="T57" fmla="*/ T56 w 5646"/>
                              <a:gd name="T58" fmla="+- 0 31 1"/>
                              <a:gd name="T59" fmla="*/ 31 h 720"/>
                              <a:gd name="T60" fmla="+- 0 3034 2959"/>
                              <a:gd name="T61" fmla="*/ T60 w 5646"/>
                              <a:gd name="T62" fmla="+- 0 31 1"/>
                              <a:gd name="T63" fmla="*/ 31 h 720"/>
                              <a:gd name="T64" fmla="+- 0 3016 2959"/>
                              <a:gd name="T65" fmla="*/ T64 w 5646"/>
                              <a:gd name="T66" fmla="+- 0 35 1"/>
                              <a:gd name="T67" fmla="*/ 35 h 720"/>
                              <a:gd name="T68" fmla="+- 0 3002 2959"/>
                              <a:gd name="T69" fmla="*/ T68 w 5646"/>
                              <a:gd name="T70" fmla="+- 0 44 1"/>
                              <a:gd name="T71" fmla="*/ 44 h 720"/>
                              <a:gd name="T72" fmla="+- 0 2993 2959"/>
                              <a:gd name="T73" fmla="*/ T72 w 5646"/>
                              <a:gd name="T74" fmla="+- 0 59 1"/>
                              <a:gd name="T75" fmla="*/ 59 h 720"/>
                              <a:gd name="T76" fmla="+- 0 2989 2959"/>
                              <a:gd name="T77" fmla="*/ T76 w 5646"/>
                              <a:gd name="T78" fmla="+- 0 76 1"/>
                              <a:gd name="T79" fmla="*/ 76 h 720"/>
                              <a:gd name="T80" fmla="+- 0 2989 2959"/>
                              <a:gd name="T81" fmla="*/ T80 w 5646"/>
                              <a:gd name="T82" fmla="+- 0 646 1"/>
                              <a:gd name="T83" fmla="*/ 646 h 720"/>
                              <a:gd name="T84" fmla="+- 0 2993 2959"/>
                              <a:gd name="T85" fmla="*/ T84 w 5646"/>
                              <a:gd name="T86" fmla="+- 0 664 1"/>
                              <a:gd name="T87" fmla="*/ 664 h 720"/>
                              <a:gd name="T88" fmla="+- 0 3002 2959"/>
                              <a:gd name="T89" fmla="*/ T88 w 5646"/>
                              <a:gd name="T90" fmla="+- 0 678 1"/>
                              <a:gd name="T91" fmla="*/ 678 h 720"/>
                              <a:gd name="T92" fmla="+- 0 3016 2959"/>
                              <a:gd name="T93" fmla="*/ T92 w 5646"/>
                              <a:gd name="T94" fmla="+- 0 688 1"/>
                              <a:gd name="T95" fmla="*/ 688 h 720"/>
                              <a:gd name="T96" fmla="+- 0 3034 2959"/>
                              <a:gd name="T97" fmla="*/ T96 w 5646"/>
                              <a:gd name="T98" fmla="+- 0 691 1"/>
                              <a:gd name="T99" fmla="*/ 691 h 720"/>
                              <a:gd name="T100" fmla="+- 0 8588 2959"/>
                              <a:gd name="T101" fmla="*/ T100 w 5646"/>
                              <a:gd name="T102" fmla="+- 0 691 1"/>
                              <a:gd name="T103" fmla="*/ 691 h 720"/>
                              <a:gd name="T104" fmla="+- 0 8582 2959"/>
                              <a:gd name="T105" fmla="*/ T104 w 5646"/>
                              <a:gd name="T106" fmla="+- 0 699 1"/>
                              <a:gd name="T107" fmla="*/ 699 h 720"/>
                              <a:gd name="T108" fmla="+- 0 8558 2959"/>
                              <a:gd name="T109" fmla="*/ T108 w 5646"/>
                              <a:gd name="T110" fmla="+- 0 715 1"/>
                              <a:gd name="T111" fmla="*/ 715 h 720"/>
                              <a:gd name="T112" fmla="+- 0 8529 2959"/>
                              <a:gd name="T113" fmla="*/ T112 w 5646"/>
                              <a:gd name="T114" fmla="+- 0 721 1"/>
                              <a:gd name="T115" fmla="*/ 721 h 720"/>
                              <a:gd name="T116" fmla="+- 0 8588 2959"/>
                              <a:gd name="T117" fmla="*/ T116 w 5646"/>
                              <a:gd name="T118" fmla="+- 0 691 1"/>
                              <a:gd name="T119" fmla="*/ 691 h 720"/>
                              <a:gd name="T120" fmla="+- 0 8529 2959"/>
                              <a:gd name="T121" fmla="*/ T120 w 5646"/>
                              <a:gd name="T122" fmla="+- 0 691 1"/>
                              <a:gd name="T123" fmla="*/ 691 h 720"/>
                              <a:gd name="T124" fmla="+- 0 8547 2959"/>
                              <a:gd name="T125" fmla="*/ T124 w 5646"/>
                              <a:gd name="T126" fmla="+- 0 688 1"/>
                              <a:gd name="T127" fmla="*/ 688 h 720"/>
                              <a:gd name="T128" fmla="+- 0 8561 2959"/>
                              <a:gd name="T129" fmla="*/ T128 w 5646"/>
                              <a:gd name="T130" fmla="+- 0 678 1"/>
                              <a:gd name="T131" fmla="*/ 678 h 720"/>
                              <a:gd name="T132" fmla="+- 0 8571 2959"/>
                              <a:gd name="T133" fmla="*/ T132 w 5646"/>
                              <a:gd name="T134" fmla="+- 0 664 1"/>
                              <a:gd name="T135" fmla="*/ 664 h 720"/>
                              <a:gd name="T136" fmla="+- 0 8574 2959"/>
                              <a:gd name="T137" fmla="*/ T136 w 5646"/>
                              <a:gd name="T138" fmla="+- 0 646 1"/>
                              <a:gd name="T139" fmla="*/ 646 h 720"/>
                              <a:gd name="T140" fmla="+- 0 8574 2959"/>
                              <a:gd name="T141" fmla="*/ T140 w 5646"/>
                              <a:gd name="T142" fmla="+- 0 76 1"/>
                              <a:gd name="T143" fmla="*/ 76 h 720"/>
                              <a:gd name="T144" fmla="+- 0 8571 2959"/>
                              <a:gd name="T145" fmla="*/ T144 w 5646"/>
                              <a:gd name="T146" fmla="+- 0 59 1"/>
                              <a:gd name="T147" fmla="*/ 59 h 720"/>
                              <a:gd name="T148" fmla="+- 0 8561 2959"/>
                              <a:gd name="T149" fmla="*/ T148 w 5646"/>
                              <a:gd name="T150" fmla="+- 0 44 1"/>
                              <a:gd name="T151" fmla="*/ 44 h 720"/>
                              <a:gd name="T152" fmla="+- 0 8547 2959"/>
                              <a:gd name="T153" fmla="*/ T152 w 5646"/>
                              <a:gd name="T154" fmla="+- 0 35 1"/>
                              <a:gd name="T155" fmla="*/ 35 h 720"/>
                              <a:gd name="T156" fmla="+- 0 8529 2959"/>
                              <a:gd name="T157" fmla="*/ T156 w 5646"/>
                              <a:gd name="T158" fmla="+- 0 31 1"/>
                              <a:gd name="T159" fmla="*/ 31 h 720"/>
                              <a:gd name="T160" fmla="+- 0 8588 2959"/>
                              <a:gd name="T161" fmla="*/ T160 w 5646"/>
                              <a:gd name="T162" fmla="+- 0 31 1"/>
                              <a:gd name="T163" fmla="*/ 31 h 720"/>
                              <a:gd name="T164" fmla="+- 0 8598 2959"/>
                              <a:gd name="T165" fmla="*/ T164 w 5646"/>
                              <a:gd name="T166" fmla="+- 0 47 1"/>
                              <a:gd name="T167" fmla="*/ 47 h 720"/>
                              <a:gd name="T168" fmla="+- 0 8604 2959"/>
                              <a:gd name="T169" fmla="*/ T168 w 5646"/>
                              <a:gd name="T170" fmla="+- 0 76 1"/>
                              <a:gd name="T171" fmla="*/ 76 h 720"/>
                              <a:gd name="T172" fmla="+- 0 8604 2959"/>
                              <a:gd name="T173" fmla="*/ T172 w 5646"/>
                              <a:gd name="T174" fmla="+- 0 646 1"/>
                              <a:gd name="T175" fmla="*/ 646 h 720"/>
                              <a:gd name="T176" fmla="+- 0 8598 2959"/>
                              <a:gd name="T177" fmla="*/ T176 w 5646"/>
                              <a:gd name="T178" fmla="+- 0 675 1"/>
                              <a:gd name="T179" fmla="*/ 675 h 720"/>
                              <a:gd name="T180" fmla="+- 0 8588 2959"/>
                              <a:gd name="T181" fmla="*/ T180 w 5646"/>
                              <a:gd name="T182" fmla="+- 0 691 1"/>
                              <a:gd name="T183" fmla="*/ 691 h 7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646" h="720">
                                <a:moveTo>
                                  <a:pt x="5570" y="720"/>
                                </a:moveTo>
                                <a:lnTo>
                                  <a:pt x="75" y="720"/>
                                </a:lnTo>
                                <a:lnTo>
                                  <a:pt x="46" y="714"/>
                                </a:lnTo>
                                <a:lnTo>
                                  <a:pt x="22" y="698"/>
                                </a:lnTo>
                                <a:lnTo>
                                  <a:pt x="6" y="674"/>
                                </a:lnTo>
                                <a:lnTo>
                                  <a:pt x="0" y="645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29" y="30"/>
                                </a:lnTo>
                                <a:lnTo>
                                  <a:pt x="75" y="30"/>
                                </a:lnTo>
                                <a:lnTo>
                                  <a:pt x="57" y="34"/>
                                </a:lnTo>
                                <a:lnTo>
                                  <a:pt x="43" y="43"/>
                                </a:lnTo>
                                <a:lnTo>
                                  <a:pt x="34" y="58"/>
                                </a:lnTo>
                                <a:lnTo>
                                  <a:pt x="30" y="75"/>
                                </a:lnTo>
                                <a:lnTo>
                                  <a:pt x="30" y="645"/>
                                </a:lnTo>
                                <a:lnTo>
                                  <a:pt x="34" y="663"/>
                                </a:lnTo>
                                <a:lnTo>
                                  <a:pt x="43" y="677"/>
                                </a:lnTo>
                                <a:lnTo>
                                  <a:pt x="57" y="687"/>
                                </a:lnTo>
                                <a:lnTo>
                                  <a:pt x="75" y="690"/>
                                </a:lnTo>
                                <a:lnTo>
                                  <a:pt x="5629" y="690"/>
                                </a:lnTo>
                                <a:lnTo>
                                  <a:pt x="5623" y="698"/>
                                </a:lnTo>
                                <a:lnTo>
                                  <a:pt x="5599" y="714"/>
                                </a:lnTo>
                                <a:lnTo>
                                  <a:pt x="5570" y="720"/>
                                </a:lnTo>
                                <a:close/>
                                <a:moveTo>
                                  <a:pt x="5629" y="690"/>
                                </a:moveTo>
                                <a:lnTo>
                                  <a:pt x="5570" y="690"/>
                                </a:lnTo>
                                <a:lnTo>
                                  <a:pt x="5588" y="687"/>
                                </a:lnTo>
                                <a:lnTo>
                                  <a:pt x="5602" y="677"/>
                                </a:lnTo>
                                <a:lnTo>
                                  <a:pt x="5612" y="663"/>
                                </a:lnTo>
                                <a:lnTo>
                                  <a:pt x="5615" y="645"/>
                                </a:lnTo>
                                <a:lnTo>
                                  <a:pt x="5615" y="75"/>
                                </a:lnTo>
                                <a:lnTo>
                                  <a:pt x="5612" y="58"/>
                                </a:lnTo>
                                <a:lnTo>
                                  <a:pt x="5602" y="43"/>
                                </a:lnTo>
                                <a:lnTo>
                                  <a:pt x="5588" y="34"/>
                                </a:lnTo>
                                <a:lnTo>
                                  <a:pt x="5570" y="30"/>
                                </a:lnTo>
                                <a:lnTo>
                                  <a:pt x="5629" y="30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645"/>
                                </a:lnTo>
                                <a:lnTo>
                                  <a:pt x="5639" y="674"/>
                                </a:lnTo>
                                <a:lnTo>
                                  <a:pt x="5629" y="69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215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1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54" y="314"/>
                            <a:ext cx="171" cy="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52" name="Text Box 107"/>
                        <wps:cNvSpPr txBox="1">
                          <a:spLocks noChangeArrowheads="1"/>
                        </wps:cNvSpPr>
                        <wps:spPr bwMode="auto">
                          <a:xfrm>
                            <a:off x="2958" y="1"/>
                            <a:ext cx="5646" cy="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D2E923" w14:textId="77777777" w:rsidR="007C13D7" w:rsidRDefault="00000000">
                              <w:pPr>
                                <w:spacing w:before="225"/>
                                <w:ind w:left="180"/>
                                <w:rPr>
                                  <w:rFonts w:ascii="Tahom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8</w:t>
                              </w:r>
                              <w:r>
                                <w:rPr>
                                  <w:rFonts w:ascii="Tahoma"/>
                                  <w:b/>
                                  <w:spacing w:val="1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1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2B112C" id="Group 106" o:spid="_x0000_s1079" style="position:absolute;left:0;text-align:left;margin-left:147.95pt;margin-top:.05pt;width:282.3pt;height:36pt;z-index:15742464;mso-position-horizontal-relative:page" coordorigin="2959,1" coordsize="5646,7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">
                <v:shape id="AutoShape 109" o:spid="_x0000_s1080" style="position:absolute;left:2958;top:1;width:5646;height:720;visibility:visible;mso-wrap-style:square;v-text-anchor:top" coordsize="5646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" path="m5570,720l75,720,46,714,22,698,6,674,,645,,75,6,46,22,22,46,6,75,,5570,r29,6l5623,22r6,8l75,30,57,34,43,43,34,58,30,75r,570l34,663r9,14l57,687r18,3l5629,690r-6,8l5599,714r-29,6xm5629,690r-59,l5588,687r14,-10l5612,663r3,-18l5615,75r-3,-17l5602,43r-14,-9l5570,30r59,l5639,46r6,29l5645,645r-6,29l5629,690xe" fillcolor="black" stroked="f">
                  <v:fill opacity="7967f"/>
                  <v:path arrowok="t" o:connecttype="custom" o:connectlocs="5570,721;75,721;46,715;22,699;6,675;0,646;0,76;6,47;22,23;46,7;75,1;5570,1;5599,7;5623,23;5629,31;75,31;57,35;43,44;34,59;30,76;30,646;34,664;43,678;57,688;75,691;5629,691;5623,699;5599,715;5570,721;5629,691;5570,691;5588,688;5602,678;5612,664;5615,646;5615,76;5612,59;5602,44;5588,35;5570,31;5629,31;5639,47;5645,76;5645,646;5639,675;5629,691" o:connectangles="0,0,0,0,0,0,0,0,0,0,0,0,0,0,0,0,0,0,0,0,0,0,0,0,0,0,0,0,0,0,0,0,0,0,0,0,0,0,0,0,0,0,0,0,0,0"/>
                </v:shape>
                <v:shape id="Picture 108" o:spid="_x0000_s1081" type="#_x0000_t75" style="position:absolute;left:8154;top:314;width:171;height:1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">
                  <v:imagedata r:id="rId22" o:title=""/>
                </v:shape>
                <v:shape id="Text Box 107" o:spid="_x0000_s1082" type="#_x0000_t202" style="position:absolute;left:2958;top:1;width:5646;height: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" filled="f" stroked="f">
                  <v:textbox inset="0,0,0,0">
                    <w:txbxContent>
                      <w:p w14:paraId="58D2E923" w14:textId="77777777" w:rsidR="007C13D7" w:rsidRDefault="00000000">
                        <w:pPr>
                          <w:spacing w:before="225"/>
                          <w:ind w:left="180"/>
                          <w:rPr>
                            <w:rFonts w:ascii="Tahoma"/>
                            <w:b/>
                            <w:sz w:val="21"/>
                          </w:rPr>
                        </w:pP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8</w:t>
                        </w:r>
                        <w:r>
                          <w:rPr>
                            <w:rFonts w:ascii="Tahoma"/>
                            <w:b/>
                            <w:spacing w:val="1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1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9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Web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of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Science</w:t>
      </w:r>
      <w:r w:rsidRPr="00631814">
        <w:rPr>
          <w:rFonts w:ascii="Times New Roman" w:hAnsi="Times New Roman" w:cs="Times New Roman"/>
          <w:spacing w:val="-5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re</w:t>
      </w:r>
      <w:r w:rsidRPr="00631814">
        <w:rPr>
          <w:rFonts w:ascii="Times New Roman" w:hAnsi="Times New Roman" w:cs="Times New Roman"/>
          <w:spacing w:val="-17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llection</w:t>
      </w:r>
    </w:p>
    <w:p w14:paraId="5507CD40" w14:textId="3978C7FD" w:rsidR="007C13D7" w:rsidRPr="00631814" w:rsidRDefault="00631814">
      <w:pPr>
        <w:spacing w:before="74"/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42976" behindDoc="0" locked="0" layoutInCell="1" allowOverlap="1" wp14:anchorId="293E9F20" wp14:editId="5FFAF43E">
                <wp:simplePos x="0" y="0"/>
                <wp:positionH relativeFrom="page">
                  <wp:posOffset>6447155</wp:posOffset>
                </wp:positionH>
                <wp:positionV relativeFrom="paragraph">
                  <wp:posOffset>107315</wp:posOffset>
                </wp:positionV>
                <wp:extent cx="72390" cy="43180"/>
                <wp:effectExtent l="0" t="0" r="0" b="0"/>
                <wp:wrapNone/>
                <wp:docPr id="148" name="AutoShap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2390" cy="43180"/>
                        </a:xfrm>
                        <a:custGeom>
                          <a:avLst/>
                          <a:gdLst>
                            <a:gd name="T0" fmla="+- 0 10213 10153"/>
                            <a:gd name="T1" fmla="*/ T0 w 114"/>
                            <a:gd name="T2" fmla="+- 0 237 169"/>
                            <a:gd name="T3" fmla="*/ 237 h 68"/>
                            <a:gd name="T4" fmla="+- 0 10207 10153"/>
                            <a:gd name="T5" fmla="*/ T4 w 114"/>
                            <a:gd name="T6" fmla="+- 0 237 169"/>
                            <a:gd name="T7" fmla="*/ 237 h 68"/>
                            <a:gd name="T8" fmla="+- 0 10153 10153"/>
                            <a:gd name="T9" fmla="*/ T8 w 114"/>
                            <a:gd name="T10" fmla="+- 0 183 169"/>
                            <a:gd name="T11" fmla="*/ 183 h 68"/>
                            <a:gd name="T12" fmla="+- 0 10153 10153"/>
                            <a:gd name="T13" fmla="*/ T12 w 114"/>
                            <a:gd name="T14" fmla="+- 0 177 169"/>
                            <a:gd name="T15" fmla="*/ 177 h 68"/>
                            <a:gd name="T16" fmla="+- 0 10161 10153"/>
                            <a:gd name="T17" fmla="*/ T16 w 114"/>
                            <a:gd name="T18" fmla="+- 0 169 169"/>
                            <a:gd name="T19" fmla="*/ 169 h 68"/>
                            <a:gd name="T20" fmla="+- 0 10167 10153"/>
                            <a:gd name="T21" fmla="*/ T20 w 114"/>
                            <a:gd name="T22" fmla="+- 0 169 169"/>
                            <a:gd name="T23" fmla="*/ 169 h 68"/>
                            <a:gd name="T24" fmla="+- 0 10210 10153"/>
                            <a:gd name="T25" fmla="*/ T24 w 114"/>
                            <a:gd name="T26" fmla="+- 0 212 169"/>
                            <a:gd name="T27" fmla="*/ 212 h 68"/>
                            <a:gd name="T28" fmla="+- 0 10238 10153"/>
                            <a:gd name="T29" fmla="*/ T28 w 114"/>
                            <a:gd name="T30" fmla="+- 0 212 169"/>
                            <a:gd name="T31" fmla="*/ 212 h 68"/>
                            <a:gd name="T32" fmla="+- 0 10213 10153"/>
                            <a:gd name="T33" fmla="*/ T32 w 114"/>
                            <a:gd name="T34" fmla="+- 0 237 169"/>
                            <a:gd name="T35" fmla="*/ 237 h 68"/>
                            <a:gd name="T36" fmla="+- 0 10238 10153"/>
                            <a:gd name="T37" fmla="*/ T36 w 114"/>
                            <a:gd name="T38" fmla="+- 0 212 169"/>
                            <a:gd name="T39" fmla="*/ 212 h 68"/>
                            <a:gd name="T40" fmla="+- 0 10210 10153"/>
                            <a:gd name="T41" fmla="*/ T40 w 114"/>
                            <a:gd name="T42" fmla="+- 0 212 169"/>
                            <a:gd name="T43" fmla="*/ 212 h 68"/>
                            <a:gd name="T44" fmla="+- 0 10253 10153"/>
                            <a:gd name="T45" fmla="*/ T44 w 114"/>
                            <a:gd name="T46" fmla="+- 0 169 169"/>
                            <a:gd name="T47" fmla="*/ 169 h 68"/>
                            <a:gd name="T48" fmla="+- 0 10259 10153"/>
                            <a:gd name="T49" fmla="*/ T48 w 114"/>
                            <a:gd name="T50" fmla="+- 0 169 169"/>
                            <a:gd name="T51" fmla="*/ 169 h 68"/>
                            <a:gd name="T52" fmla="+- 0 10267 10153"/>
                            <a:gd name="T53" fmla="*/ T52 w 114"/>
                            <a:gd name="T54" fmla="+- 0 177 169"/>
                            <a:gd name="T55" fmla="*/ 177 h 68"/>
                            <a:gd name="T56" fmla="+- 0 10267 10153"/>
                            <a:gd name="T57" fmla="*/ T56 w 114"/>
                            <a:gd name="T58" fmla="+- 0 183 169"/>
                            <a:gd name="T59" fmla="*/ 183 h 68"/>
                            <a:gd name="T60" fmla="+- 0 10238 10153"/>
                            <a:gd name="T61" fmla="*/ T60 w 114"/>
                            <a:gd name="T62" fmla="+- 0 212 169"/>
                            <a:gd name="T63" fmla="*/ 212 h 6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14" h="68">
                              <a:moveTo>
                                <a:pt x="60" y="68"/>
                              </a:moveTo>
                              <a:lnTo>
                                <a:pt x="54" y="68"/>
                              </a:lnTo>
                              <a:lnTo>
                                <a:pt x="0" y="14"/>
                              </a:lnTo>
                              <a:lnTo>
                                <a:pt x="0" y="8"/>
                              </a:lnTo>
                              <a:lnTo>
                                <a:pt x="8" y="0"/>
                              </a:lnTo>
                              <a:lnTo>
                                <a:pt x="14" y="0"/>
                              </a:lnTo>
                              <a:lnTo>
                                <a:pt x="57" y="43"/>
                              </a:lnTo>
                              <a:lnTo>
                                <a:pt x="85" y="43"/>
                              </a:lnTo>
                              <a:lnTo>
                                <a:pt x="60" y="68"/>
                              </a:lnTo>
                              <a:close/>
                              <a:moveTo>
                                <a:pt x="85" y="43"/>
                              </a:moveTo>
                              <a:lnTo>
                                <a:pt x="57" y="43"/>
                              </a:lnTo>
                              <a:lnTo>
                                <a:pt x="100" y="0"/>
                              </a:lnTo>
                              <a:lnTo>
                                <a:pt x="106" y="0"/>
                              </a:lnTo>
                              <a:lnTo>
                                <a:pt x="114" y="8"/>
                              </a:lnTo>
                              <a:lnTo>
                                <a:pt x="114" y="14"/>
                              </a:lnTo>
                              <a:lnTo>
                                <a:pt x="85" y="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D33B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B0D45C" id="AutoShape 105" o:spid="_x0000_s1026" style="position:absolute;margin-left:507.65pt;margin-top:8.45pt;width:5.7pt;height:3.4pt;z-index:15742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14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" path="m60,68r-6,l,14,,8,8,r6,l57,43r28,l60,68xm85,43r-28,l100,r6,l114,8r,6l85,43xe" fillcolor="#5d33bf" stroked="f">
                <v:path arrowok="t" o:connecttype="custom" o:connectlocs="38100,150495;34290,150495;0,116205;0,112395;5080,107315;8890,107315;36195,134620;53975,134620;38100,150495;53975,134620;36195,134620;63500,107315;67310,107315;72390,112395;72390,116205;53975,134620" o:connectangles="0,0,0,0,0,0,0,0,0,0,0,0,0,0,0,0"/>
                <w10:wrap anchorx="page"/>
              </v:shape>
            </w:pict>
          </mc:Fallback>
        </mc:AlternateConten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Show</w:t>
      </w:r>
      <w:r w:rsidRPr="00631814">
        <w:rPr>
          <w:rFonts w:ascii="Times New Roman" w:hAnsi="Times New Roman" w:cs="Times New Roman"/>
          <w:color w:val="5B31BA"/>
          <w:spacing w:val="-3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editions</w:t>
      </w:r>
    </w:p>
    <w:p w14:paraId="2759E8D1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3F45683A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64BC4BCA" w14:textId="77777777" w:rsidR="007C13D7" w:rsidRPr="00631814" w:rsidRDefault="007C13D7">
      <w:pPr>
        <w:pStyle w:val="BodyText"/>
        <w:spacing w:before="11"/>
        <w:rPr>
          <w:rFonts w:ascii="Times New Roman" w:hAnsi="Times New Roman" w:cs="Times New Roman"/>
          <w:sz w:val="24"/>
          <w:szCs w:val="24"/>
        </w:rPr>
      </w:pPr>
    </w:p>
    <w:p w14:paraId="26B4729B" w14:textId="2F42D526" w:rsidR="007C13D7" w:rsidRPr="00631814" w:rsidRDefault="00631814">
      <w:pPr>
        <w:pStyle w:val="BodyText"/>
        <w:spacing w:line="254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43488" behindDoc="0" locked="0" layoutInCell="1" allowOverlap="1" wp14:anchorId="626B55CE" wp14:editId="5E0CE1E4">
                <wp:simplePos x="0" y="0"/>
                <wp:positionH relativeFrom="page">
                  <wp:posOffset>1878965</wp:posOffset>
                </wp:positionH>
                <wp:positionV relativeFrom="paragraph">
                  <wp:posOffset>635</wp:posOffset>
                </wp:positionV>
                <wp:extent cx="3585210" cy="571500"/>
                <wp:effectExtent l="0" t="0" r="0" b="0"/>
                <wp:wrapNone/>
                <wp:docPr id="145" name="Group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85210" cy="571500"/>
                          <a:chOff x="2959" y="1"/>
                          <a:chExt cx="5646" cy="900"/>
                        </a:xfrm>
                      </wpg:grpSpPr>
                      <wps:wsp>
                        <wps:cNvPr id="146" name="AutoShape 104"/>
                        <wps:cNvSpPr>
                          <a:spLocks/>
                        </wps:cNvSpPr>
                        <wps:spPr bwMode="auto">
                          <a:xfrm>
                            <a:off x="2958" y="1"/>
                            <a:ext cx="5646" cy="900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901 1"/>
                              <a:gd name="T3" fmla="*/ 901 h 900"/>
                              <a:gd name="T4" fmla="+- 0 3034 2959"/>
                              <a:gd name="T5" fmla="*/ T4 w 5646"/>
                              <a:gd name="T6" fmla="+- 0 901 1"/>
                              <a:gd name="T7" fmla="*/ 901 h 900"/>
                              <a:gd name="T8" fmla="+- 0 3005 2959"/>
                              <a:gd name="T9" fmla="*/ T8 w 5646"/>
                              <a:gd name="T10" fmla="+- 0 895 1"/>
                              <a:gd name="T11" fmla="*/ 895 h 900"/>
                              <a:gd name="T12" fmla="+- 0 2981 2959"/>
                              <a:gd name="T13" fmla="*/ T12 w 5646"/>
                              <a:gd name="T14" fmla="+- 0 879 1"/>
                              <a:gd name="T15" fmla="*/ 879 h 900"/>
                              <a:gd name="T16" fmla="+- 0 2965 2959"/>
                              <a:gd name="T17" fmla="*/ T16 w 5646"/>
                              <a:gd name="T18" fmla="+- 0 855 1"/>
                              <a:gd name="T19" fmla="*/ 855 h 900"/>
                              <a:gd name="T20" fmla="+- 0 2959 2959"/>
                              <a:gd name="T21" fmla="*/ T20 w 5646"/>
                              <a:gd name="T22" fmla="+- 0 826 1"/>
                              <a:gd name="T23" fmla="*/ 826 h 900"/>
                              <a:gd name="T24" fmla="+- 0 2959 2959"/>
                              <a:gd name="T25" fmla="*/ T24 w 5646"/>
                              <a:gd name="T26" fmla="+- 0 76 1"/>
                              <a:gd name="T27" fmla="*/ 76 h 900"/>
                              <a:gd name="T28" fmla="+- 0 2965 2959"/>
                              <a:gd name="T29" fmla="*/ T28 w 5646"/>
                              <a:gd name="T30" fmla="+- 0 47 1"/>
                              <a:gd name="T31" fmla="*/ 47 h 900"/>
                              <a:gd name="T32" fmla="+- 0 2981 2959"/>
                              <a:gd name="T33" fmla="*/ T32 w 5646"/>
                              <a:gd name="T34" fmla="+- 0 23 1"/>
                              <a:gd name="T35" fmla="*/ 23 h 900"/>
                              <a:gd name="T36" fmla="+- 0 3005 2959"/>
                              <a:gd name="T37" fmla="*/ T36 w 5646"/>
                              <a:gd name="T38" fmla="+- 0 7 1"/>
                              <a:gd name="T39" fmla="*/ 7 h 900"/>
                              <a:gd name="T40" fmla="+- 0 3034 2959"/>
                              <a:gd name="T41" fmla="*/ T40 w 5646"/>
                              <a:gd name="T42" fmla="+- 0 1 1"/>
                              <a:gd name="T43" fmla="*/ 1 h 900"/>
                              <a:gd name="T44" fmla="+- 0 8529 2959"/>
                              <a:gd name="T45" fmla="*/ T44 w 5646"/>
                              <a:gd name="T46" fmla="+- 0 1 1"/>
                              <a:gd name="T47" fmla="*/ 1 h 900"/>
                              <a:gd name="T48" fmla="+- 0 8558 2959"/>
                              <a:gd name="T49" fmla="*/ T48 w 5646"/>
                              <a:gd name="T50" fmla="+- 0 7 1"/>
                              <a:gd name="T51" fmla="*/ 7 h 900"/>
                              <a:gd name="T52" fmla="+- 0 8582 2959"/>
                              <a:gd name="T53" fmla="*/ T52 w 5646"/>
                              <a:gd name="T54" fmla="+- 0 23 1"/>
                              <a:gd name="T55" fmla="*/ 23 h 900"/>
                              <a:gd name="T56" fmla="+- 0 8588 2959"/>
                              <a:gd name="T57" fmla="*/ T56 w 5646"/>
                              <a:gd name="T58" fmla="+- 0 31 1"/>
                              <a:gd name="T59" fmla="*/ 31 h 900"/>
                              <a:gd name="T60" fmla="+- 0 3034 2959"/>
                              <a:gd name="T61" fmla="*/ T60 w 5646"/>
                              <a:gd name="T62" fmla="+- 0 31 1"/>
                              <a:gd name="T63" fmla="*/ 31 h 900"/>
                              <a:gd name="T64" fmla="+- 0 3016 2959"/>
                              <a:gd name="T65" fmla="*/ T64 w 5646"/>
                              <a:gd name="T66" fmla="+- 0 35 1"/>
                              <a:gd name="T67" fmla="*/ 35 h 900"/>
                              <a:gd name="T68" fmla="+- 0 3002 2959"/>
                              <a:gd name="T69" fmla="*/ T68 w 5646"/>
                              <a:gd name="T70" fmla="+- 0 44 1"/>
                              <a:gd name="T71" fmla="*/ 44 h 900"/>
                              <a:gd name="T72" fmla="+- 0 2993 2959"/>
                              <a:gd name="T73" fmla="*/ T72 w 5646"/>
                              <a:gd name="T74" fmla="+- 0 59 1"/>
                              <a:gd name="T75" fmla="*/ 59 h 900"/>
                              <a:gd name="T76" fmla="+- 0 2989 2959"/>
                              <a:gd name="T77" fmla="*/ T76 w 5646"/>
                              <a:gd name="T78" fmla="+- 0 76 1"/>
                              <a:gd name="T79" fmla="*/ 76 h 900"/>
                              <a:gd name="T80" fmla="+- 0 2989 2959"/>
                              <a:gd name="T81" fmla="*/ T80 w 5646"/>
                              <a:gd name="T82" fmla="+- 0 826 1"/>
                              <a:gd name="T83" fmla="*/ 826 h 900"/>
                              <a:gd name="T84" fmla="+- 0 2993 2959"/>
                              <a:gd name="T85" fmla="*/ T84 w 5646"/>
                              <a:gd name="T86" fmla="+- 0 844 1"/>
                              <a:gd name="T87" fmla="*/ 844 h 900"/>
                              <a:gd name="T88" fmla="+- 0 3002 2959"/>
                              <a:gd name="T89" fmla="*/ T88 w 5646"/>
                              <a:gd name="T90" fmla="+- 0 858 1"/>
                              <a:gd name="T91" fmla="*/ 858 h 900"/>
                              <a:gd name="T92" fmla="+- 0 3016 2959"/>
                              <a:gd name="T93" fmla="*/ T92 w 5646"/>
                              <a:gd name="T94" fmla="+- 0 868 1"/>
                              <a:gd name="T95" fmla="*/ 868 h 900"/>
                              <a:gd name="T96" fmla="+- 0 3034 2959"/>
                              <a:gd name="T97" fmla="*/ T96 w 5646"/>
                              <a:gd name="T98" fmla="+- 0 871 1"/>
                              <a:gd name="T99" fmla="*/ 871 h 900"/>
                              <a:gd name="T100" fmla="+- 0 8588 2959"/>
                              <a:gd name="T101" fmla="*/ T100 w 5646"/>
                              <a:gd name="T102" fmla="+- 0 871 1"/>
                              <a:gd name="T103" fmla="*/ 871 h 900"/>
                              <a:gd name="T104" fmla="+- 0 8582 2959"/>
                              <a:gd name="T105" fmla="*/ T104 w 5646"/>
                              <a:gd name="T106" fmla="+- 0 879 1"/>
                              <a:gd name="T107" fmla="*/ 879 h 900"/>
                              <a:gd name="T108" fmla="+- 0 8558 2959"/>
                              <a:gd name="T109" fmla="*/ T108 w 5646"/>
                              <a:gd name="T110" fmla="+- 0 895 1"/>
                              <a:gd name="T111" fmla="*/ 895 h 900"/>
                              <a:gd name="T112" fmla="+- 0 8529 2959"/>
                              <a:gd name="T113" fmla="*/ T112 w 5646"/>
                              <a:gd name="T114" fmla="+- 0 901 1"/>
                              <a:gd name="T115" fmla="*/ 901 h 900"/>
                              <a:gd name="T116" fmla="+- 0 8588 2959"/>
                              <a:gd name="T117" fmla="*/ T116 w 5646"/>
                              <a:gd name="T118" fmla="+- 0 871 1"/>
                              <a:gd name="T119" fmla="*/ 871 h 900"/>
                              <a:gd name="T120" fmla="+- 0 8529 2959"/>
                              <a:gd name="T121" fmla="*/ T120 w 5646"/>
                              <a:gd name="T122" fmla="+- 0 871 1"/>
                              <a:gd name="T123" fmla="*/ 871 h 900"/>
                              <a:gd name="T124" fmla="+- 0 8547 2959"/>
                              <a:gd name="T125" fmla="*/ T124 w 5646"/>
                              <a:gd name="T126" fmla="+- 0 868 1"/>
                              <a:gd name="T127" fmla="*/ 868 h 900"/>
                              <a:gd name="T128" fmla="+- 0 8561 2959"/>
                              <a:gd name="T129" fmla="*/ T128 w 5646"/>
                              <a:gd name="T130" fmla="+- 0 858 1"/>
                              <a:gd name="T131" fmla="*/ 858 h 900"/>
                              <a:gd name="T132" fmla="+- 0 8571 2959"/>
                              <a:gd name="T133" fmla="*/ T132 w 5646"/>
                              <a:gd name="T134" fmla="+- 0 844 1"/>
                              <a:gd name="T135" fmla="*/ 844 h 900"/>
                              <a:gd name="T136" fmla="+- 0 8574 2959"/>
                              <a:gd name="T137" fmla="*/ T136 w 5646"/>
                              <a:gd name="T138" fmla="+- 0 826 1"/>
                              <a:gd name="T139" fmla="*/ 826 h 900"/>
                              <a:gd name="T140" fmla="+- 0 8574 2959"/>
                              <a:gd name="T141" fmla="*/ T140 w 5646"/>
                              <a:gd name="T142" fmla="+- 0 76 1"/>
                              <a:gd name="T143" fmla="*/ 76 h 900"/>
                              <a:gd name="T144" fmla="+- 0 8571 2959"/>
                              <a:gd name="T145" fmla="*/ T144 w 5646"/>
                              <a:gd name="T146" fmla="+- 0 59 1"/>
                              <a:gd name="T147" fmla="*/ 59 h 900"/>
                              <a:gd name="T148" fmla="+- 0 8561 2959"/>
                              <a:gd name="T149" fmla="*/ T148 w 5646"/>
                              <a:gd name="T150" fmla="+- 0 44 1"/>
                              <a:gd name="T151" fmla="*/ 44 h 900"/>
                              <a:gd name="T152" fmla="+- 0 8547 2959"/>
                              <a:gd name="T153" fmla="*/ T152 w 5646"/>
                              <a:gd name="T154" fmla="+- 0 35 1"/>
                              <a:gd name="T155" fmla="*/ 35 h 900"/>
                              <a:gd name="T156" fmla="+- 0 8529 2959"/>
                              <a:gd name="T157" fmla="*/ T156 w 5646"/>
                              <a:gd name="T158" fmla="+- 0 31 1"/>
                              <a:gd name="T159" fmla="*/ 31 h 900"/>
                              <a:gd name="T160" fmla="+- 0 8588 2959"/>
                              <a:gd name="T161" fmla="*/ T160 w 5646"/>
                              <a:gd name="T162" fmla="+- 0 31 1"/>
                              <a:gd name="T163" fmla="*/ 31 h 900"/>
                              <a:gd name="T164" fmla="+- 0 8598 2959"/>
                              <a:gd name="T165" fmla="*/ T164 w 5646"/>
                              <a:gd name="T166" fmla="+- 0 47 1"/>
                              <a:gd name="T167" fmla="*/ 47 h 900"/>
                              <a:gd name="T168" fmla="+- 0 8604 2959"/>
                              <a:gd name="T169" fmla="*/ T168 w 5646"/>
                              <a:gd name="T170" fmla="+- 0 76 1"/>
                              <a:gd name="T171" fmla="*/ 76 h 900"/>
                              <a:gd name="T172" fmla="+- 0 8604 2959"/>
                              <a:gd name="T173" fmla="*/ T172 w 5646"/>
                              <a:gd name="T174" fmla="+- 0 826 1"/>
                              <a:gd name="T175" fmla="*/ 826 h 900"/>
                              <a:gd name="T176" fmla="+- 0 8598 2959"/>
                              <a:gd name="T177" fmla="*/ T176 w 5646"/>
                              <a:gd name="T178" fmla="+- 0 855 1"/>
                              <a:gd name="T179" fmla="*/ 855 h 900"/>
                              <a:gd name="T180" fmla="+- 0 8588 2959"/>
                              <a:gd name="T181" fmla="*/ T180 w 5646"/>
                              <a:gd name="T182" fmla="+- 0 871 1"/>
                              <a:gd name="T183" fmla="*/ 871 h 9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646" h="900">
                                <a:moveTo>
                                  <a:pt x="5570" y="900"/>
                                </a:moveTo>
                                <a:lnTo>
                                  <a:pt x="75" y="900"/>
                                </a:lnTo>
                                <a:lnTo>
                                  <a:pt x="46" y="894"/>
                                </a:lnTo>
                                <a:lnTo>
                                  <a:pt x="22" y="878"/>
                                </a:lnTo>
                                <a:lnTo>
                                  <a:pt x="6" y="854"/>
                                </a:lnTo>
                                <a:lnTo>
                                  <a:pt x="0" y="825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29" y="30"/>
                                </a:lnTo>
                                <a:lnTo>
                                  <a:pt x="75" y="30"/>
                                </a:lnTo>
                                <a:lnTo>
                                  <a:pt x="57" y="34"/>
                                </a:lnTo>
                                <a:lnTo>
                                  <a:pt x="43" y="43"/>
                                </a:lnTo>
                                <a:lnTo>
                                  <a:pt x="34" y="58"/>
                                </a:lnTo>
                                <a:lnTo>
                                  <a:pt x="30" y="75"/>
                                </a:lnTo>
                                <a:lnTo>
                                  <a:pt x="30" y="825"/>
                                </a:lnTo>
                                <a:lnTo>
                                  <a:pt x="34" y="843"/>
                                </a:lnTo>
                                <a:lnTo>
                                  <a:pt x="43" y="857"/>
                                </a:lnTo>
                                <a:lnTo>
                                  <a:pt x="57" y="867"/>
                                </a:lnTo>
                                <a:lnTo>
                                  <a:pt x="75" y="870"/>
                                </a:lnTo>
                                <a:lnTo>
                                  <a:pt x="5629" y="870"/>
                                </a:lnTo>
                                <a:lnTo>
                                  <a:pt x="5623" y="878"/>
                                </a:lnTo>
                                <a:lnTo>
                                  <a:pt x="5599" y="894"/>
                                </a:lnTo>
                                <a:lnTo>
                                  <a:pt x="5570" y="900"/>
                                </a:lnTo>
                                <a:close/>
                                <a:moveTo>
                                  <a:pt x="5629" y="870"/>
                                </a:moveTo>
                                <a:lnTo>
                                  <a:pt x="5570" y="870"/>
                                </a:lnTo>
                                <a:lnTo>
                                  <a:pt x="5588" y="867"/>
                                </a:lnTo>
                                <a:lnTo>
                                  <a:pt x="5602" y="857"/>
                                </a:lnTo>
                                <a:lnTo>
                                  <a:pt x="5612" y="843"/>
                                </a:lnTo>
                                <a:lnTo>
                                  <a:pt x="5615" y="825"/>
                                </a:lnTo>
                                <a:lnTo>
                                  <a:pt x="5615" y="75"/>
                                </a:lnTo>
                                <a:lnTo>
                                  <a:pt x="5612" y="58"/>
                                </a:lnTo>
                                <a:lnTo>
                                  <a:pt x="5602" y="43"/>
                                </a:lnTo>
                                <a:lnTo>
                                  <a:pt x="5588" y="34"/>
                                </a:lnTo>
                                <a:lnTo>
                                  <a:pt x="5570" y="30"/>
                                </a:lnTo>
                                <a:lnTo>
                                  <a:pt x="5629" y="30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825"/>
                                </a:lnTo>
                                <a:lnTo>
                                  <a:pt x="5639" y="854"/>
                                </a:lnTo>
                                <a:lnTo>
                                  <a:pt x="5629" y="87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215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" name="Text Box 103"/>
                        <wps:cNvSpPr txBox="1">
                          <a:spLocks noChangeArrowheads="1"/>
                        </wps:cNvSpPr>
                        <wps:spPr bwMode="auto">
                          <a:xfrm>
                            <a:off x="2958" y="1"/>
                            <a:ext cx="5646" cy="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BD386D" w14:textId="77777777" w:rsidR="007C13D7" w:rsidRDefault="00000000">
                              <w:pPr>
                                <w:spacing w:before="180" w:line="256" w:lineRule="auto"/>
                                <w:ind w:left="180" w:right="313"/>
                                <w:rPr>
                                  <w:rFonts w:ascii="Tahom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AB=(((covid-19)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(coronavirus)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2019-ncov)</w:t>
                              </w:r>
                              <w:r>
                                <w:rPr>
                                  <w:rFonts w:ascii="Tahoma"/>
                                  <w:b/>
                                  <w:spacing w:val="-10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</w:t>
                              </w:r>
                              <w:proofErr w:type="spellStart"/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sars</w:t>
                              </w:r>
                              <w:proofErr w:type="spellEnd"/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-</w:t>
                              </w:r>
                              <w:r>
                                <w:rPr>
                                  <w:rFonts w:ascii="Tahoma"/>
                                  <w:b/>
                                  <w:spacing w:val="-49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2"/>
                                  <w:w w:val="85"/>
                                  <w:sz w:val="21"/>
                                </w:rPr>
                                <w:t>cov-2)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(cov-19)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-10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(covid))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6B55CE" id="Group 102" o:spid="_x0000_s1083" style="position:absolute;left:0;text-align:left;margin-left:147.95pt;margin-top:.05pt;width:282.3pt;height:45pt;z-index:15743488;mso-position-horizontal-relative:page" coordorigin="2959,1" coordsize="5646,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">
                <v:shape id="AutoShape 104" o:spid="_x0000_s1084" style="position:absolute;left:2958;top:1;width:5646;height:900;visibility:visible;mso-wrap-style:square;v-text-anchor:top" coordsize="5646,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" path="m5570,900l75,900,46,894,22,878,6,854,,825,,75,6,46,22,22,46,6,75,,5570,r29,6l5623,22r6,8l75,30,57,34,43,43,34,58,30,75r,750l34,843r9,14l57,867r18,3l5629,870r-6,8l5599,894r-29,6xm5629,870r-59,l5588,867r14,-10l5612,843r3,-18l5615,75r-3,-17l5602,43r-14,-9l5570,30r59,l5639,46r6,29l5645,825r-6,29l5629,870xe" fillcolor="black" stroked="f">
                  <v:fill opacity="7967f"/>
                  <v:path arrowok="t" o:connecttype="custom" o:connectlocs="5570,901;75,901;46,895;22,879;6,855;0,826;0,76;6,47;22,23;46,7;75,1;5570,1;5599,7;5623,23;5629,31;75,31;57,35;43,44;34,59;30,76;30,826;34,844;43,858;57,868;75,871;5629,871;5623,879;5599,895;5570,901;5629,871;5570,871;5588,868;5602,858;5612,844;5615,826;5615,76;5612,59;5602,44;5588,35;5570,31;5629,31;5639,47;5645,76;5645,826;5639,855;5629,871" o:connectangles="0,0,0,0,0,0,0,0,0,0,0,0,0,0,0,0,0,0,0,0,0,0,0,0,0,0,0,0,0,0,0,0,0,0,0,0,0,0,0,0,0,0,0,0,0,0"/>
                </v:shape>
                <v:shape id="Text Box 103" o:spid="_x0000_s1085" type="#_x0000_t202" style="position:absolute;left:2958;top:1;width:5646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" filled="f" stroked="f">
                  <v:textbox inset="0,0,0,0">
                    <w:txbxContent>
                      <w:p w14:paraId="6BBD386D" w14:textId="77777777" w:rsidR="007C13D7" w:rsidRDefault="00000000">
                        <w:pPr>
                          <w:spacing w:before="180" w:line="256" w:lineRule="auto"/>
                          <w:ind w:left="180" w:right="313"/>
                          <w:rPr>
                            <w:rFonts w:ascii="Tahoma"/>
                            <w:b/>
                            <w:sz w:val="21"/>
                          </w:rPr>
                        </w:pP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AB=(((covid-19)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(coronavirus)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2019-ncov)</w:t>
                        </w:r>
                        <w:r>
                          <w:rPr>
                            <w:rFonts w:ascii="Tahoma"/>
                            <w:b/>
                            <w:spacing w:val="-10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</w:t>
                        </w:r>
                        <w:proofErr w:type="spellStart"/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sars</w:t>
                        </w:r>
                        <w:proofErr w:type="spellEnd"/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-</w:t>
                        </w:r>
                        <w:r>
                          <w:rPr>
                            <w:rFonts w:ascii="Tahoma"/>
                            <w:b/>
                            <w:spacing w:val="-49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2"/>
                            <w:w w:val="85"/>
                            <w:sz w:val="21"/>
                          </w:rPr>
                          <w:t>cov-2)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(cov-19)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-10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(covid))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Web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of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Science</w:t>
      </w:r>
      <w:r w:rsidRPr="00631814">
        <w:rPr>
          <w:rFonts w:ascii="Times New Roman" w:hAnsi="Times New Roman" w:cs="Times New Roman"/>
          <w:spacing w:val="-5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re</w:t>
      </w:r>
      <w:r w:rsidRPr="00631814">
        <w:rPr>
          <w:rFonts w:ascii="Times New Roman" w:hAnsi="Times New Roman" w:cs="Times New Roman"/>
          <w:spacing w:val="-17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llection</w:t>
      </w:r>
    </w:p>
    <w:p w14:paraId="739D5F33" w14:textId="3CDB0F72" w:rsidR="007C13D7" w:rsidRPr="00631814" w:rsidRDefault="00631814">
      <w:pPr>
        <w:spacing w:before="74"/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44000" behindDoc="0" locked="0" layoutInCell="1" allowOverlap="1" wp14:anchorId="4AC7AF1B" wp14:editId="6B3A7658">
                <wp:simplePos x="0" y="0"/>
                <wp:positionH relativeFrom="page">
                  <wp:posOffset>6447155</wp:posOffset>
                </wp:positionH>
                <wp:positionV relativeFrom="paragraph">
                  <wp:posOffset>107315</wp:posOffset>
                </wp:positionV>
                <wp:extent cx="72390" cy="43180"/>
                <wp:effectExtent l="0" t="0" r="0" b="0"/>
                <wp:wrapNone/>
                <wp:docPr id="144" name="AutoShap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2390" cy="43180"/>
                        </a:xfrm>
                        <a:custGeom>
                          <a:avLst/>
                          <a:gdLst>
                            <a:gd name="T0" fmla="+- 0 10213 10153"/>
                            <a:gd name="T1" fmla="*/ T0 w 114"/>
                            <a:gd name="T2" fmla="+- 0 237 169"/>
                            <a:gd name="T3" fmla="*/ 237 h 68"/>
                            <a:gd name="T4" fmla="+- 0 10207 10153"/>
                            <a:gd name="T5" fmla="*/ T4 w 114"/>
                            <a:gd name="T6" fmla="+- 0 237 169"/>
                            <a:gd name="T7" fmla="*/ 237 h 68"/>
                            <a:gd name="T8" fmla="+- 0 10153 10153"/>
                            <a:gd name="T9" fmla="*/ T8 w 114"/>
                            <a:gd name="T10" fmla="+- 0 183 169"/>
                            <a:gd name="T11" fmla="*/ 183 h 68"/>
                            <a:gd name="T12" fmla="+- 0 10153 10153"/>
                            <a:gd name="T13" fmla="*/ T12 w 114"/>
                            <a:gd name="T14" fmla="+- 0 177 169"/>
                            <a:gd name="T15" fmla="*/ 177 h 68"/>
                            <a:gd name="T16" fmla="+- 0 10161 10153"/>
                            <a:gd name="T17" fmla="*/ T16 w 114"/>
                            <a:gd name="T18" fmla="+- 0 169 169"/>
                            <a:gd name="T19" fmla="*/ 169 h 68"/>
                            <a:gd name="T20" fmla="+- 0 10167 10153"/>
                            <a:gd name="T21" fmla="*/ T20 w 114"/>
                            <a:gd name="T22" fmla="+- 0 169 169"/>
                            <a:gd name="T23" fmla="*/ 169 h 68"/>
                            <a:gd name="T24" fmla="+- 0 10210 10153"/>
                            <a:gd name="T25" fmla="*/ T24 w 114"/>
                            <a:gd name="T26" fmla="+- 0 212 169"/>
                            <a:gd name="T27" fmla="*/ 212 h 68"/>
                            <a:gd name="T28" fmla="+- 0 10238 10153"/>
                            <a:gd name="T29" fmla="*/ T28 w 114"/>
                            <a:gd name="T30" fmla="+- 0 212 169"/>
                            <a:gd name="T31" fmla="*/ 212 h 68"/>
                            <a:gd name="T32" fmla="+- 0 10213 10153"/>
                            <a:gd name="T33" fmla="*/ T32 w 114"/>
                            <a:gd name="T34" fmla="+- 0 237 169"/>
                            <a:gd name="T35" fmla="*/ 237 h 68"/>
                            <a:gd name="T36" fmla="+- 0 10238 10153"/>
                            <a:gd name="T37" fmla="*/ T36 w 114"/>
                            <a:gd name="T38" fmla="+- 0 212 169"/>
                            <a:gd name="T39" fmla="*/ 212 h 68"/>
                            <a:gd name="T40" fmla="+- 0 10210 10153"/>
                            <a:gd name="T41" fmla="*/ T40 w 114"/>
                            <a:gd name="T42" fmla="+- 0 212 169"/>
                            <a:gd name="T43" fmla="*/ 212 h 68"/>
                            <a:gd name="T44" fmla="+- 0 10253 10153"/>
                            <a:gd name="T45" fmla="*/ T44 w 114"/>
                            <a:gd name="T46" fmla="+- 0 169 169"/>
                            <a:gd name="T47" fmla="*/ 169 h 68"/>
                            <a:gd name="T48" fmla="+- 0 10259 10153"/>
                            <a:gd name="T49" fmla="*/ T48 w 114"/>
                            <a:gd name="T50" fmla="+- 0 169 169"/>
                            <a:gd name="T51" fmla="*/ 169 h 68"/>
                            <a:gd name="T52" fmla="+- 0 10267 10153"/>
                            <a:gd name="T53" fmla="*/ T52 w 114"/>
                            <a:gd name="T54" fmla="+- 0 177 169"/>
                            <a:gd name="T55" fmla="*/ 177 h 68"/>
                            <a:gd name="T56" fmla="+- 0 10267 10153"/>
                            <a:gd name="T57" fmla="*/ T56 w 114"/>
                            <a:gd name="T58" fmla="+- 0 183 169"/>
                            <a:gd name="T59" fmla="*/ 183 h 68"/>
                            <a:gd name="T60" fmla="+- 0 10238 10153"/>
                            <a:gd name="T61" fmla="*/ T60 w 114"/>
                            <a:gd name="T62" fmla="+- 0 212 169"/>
                            <a:gd name="T63" fmla="*/ 212 h 6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14" h="68">
                              <a:moveTo>
                                <a:pt x="60" y="68"/>
                              </a:moveTo>
                              <a:lnTo>
                                <a:pt x="54" y="68"/>
                              </a:lnTo>
                              <a:lnTo>
                                <a:pt x="0" y="14"/>
                              </a:lnTo>
                              <a:lnTo>
                                <a:pt x="0" y="8"/>
                              </a:lnTo>
                              <a:lnTo>
                                <a:pt x="8" y="0"/>
                              </a:lnTo>
                              <a:lnTo>
                                <a:pt x="14" y="0"/>
                              </a:lnTo>
                              <a:lnTo>
                                <a:pt x="57" y="43"/>
                              </a:lnTo>
                              <a:lnTo>
                                <a:pt x="85" y="43"/>
                              </a:lnTo>
                              <a:lnTo>
                                <a:pt x="60" y="68"/>
                              </a:lnTo>
                              <a:close/>
                              <a:moveTo>
                                <a:pt x="85" y="43"/>
                              </a:moveTo>
                              <a:lnTo>
                                <a:pt x="57" y="43"/>
                              </a:lnTo>
                              <a:lnTo>
                                <a:pt x="100" y="0"/>
                              </a:lnTo>
                              <a:lnTo>
                                <a:pt x="106" y="0"/>
                              </a:lnTo>
                              <a:lnTo>
                                <a:pt x="114" y="8"/>
                              </a:lnTo>
                              <a:lnTo>
                                <a:pt x="114" y="14"/>
                              </a:lnTo>
                              <a:lnTo>
                                <a:pt x="85" y="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D33B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828021" id="AutoShape 101" o:spid="_x0000_s1026" style="position:absolute;margin-left:507.65pt;margin-top:8.45pt;width:5.7pt;height:3.4pt;z-index:15744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14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" path="m60,68r-6,l,14,,8,8,r6,l57,43r28,l60,68xm85,43r-28,l100,r6,l114,8r,6l85,43xe" fillcolor="#5d33bf" stroked="f">
                <v:path arrowok="t" o:connecttype="custom" o:connectlocs="38100,150495;34290,150495;0,116205;0,112395;5080,107315;8890,107315;36195,134620;53975,134620;38100,150495;53975,134620;36195,134620;63500,107315;67310,107315;72390,112395;72390,116205;53975,134620" o:connectangles="0,0,0,0,0,0,0,0,0,0,0,0,0,0,0,0"/>
                <w10:wrap anchorx="page"/>
              </v:shape>
            </w:pict>
          </mc:Fallback>
        </mc:AlternateConten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Show</w:t>
      </w:r>
      <w:r w:rsidRPr="00631814">
        <w:rPr>
          <w:rFonts w:ascii="Times New Roman" w:hAnsi="Times New Roman" w:cs="Times New Roman"/>
          <w:color w:val="5B31BA"/>
          <w:spacing w:val="-3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editions</w:t>
      </w:r>
    </w:p>
    <w:p w14:paraId="775A1EE3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575FD1F1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1205DE8C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06376C17" w14:textId="62F16BCE" w:rsidR="007C13D7" w:rsidRPr="00631814" w:rsidRDefault="00631814">
      <w:pPr>
        <w:pStyle w:val="BodyText"/>
        <w:spacing w:before="179" w:line="254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44512" behindDoc="0" locked="0" layoutInCell="1" allowOverlap="1" wp14:anchorId="69956E88" wp14:editId="58B2EB15">
                <wp:simplePos x="0" y="0"/>
                <wp:positionH relativeFrom="page">
                  <wp:posOffset>1878965</wp:posOffset>
                </wp:positionH>
                <wp:positionV relativeFrom="paragraph">
                  <wp:posOffset>114300</wp:posOffset>
                </wp:positionV>
                <wp:extent cx="3585210" cy="571500"/>
                <wp:effectExtent l="0" t="0" r="0" b="0"/>
                <wp:wrapNone/>
                <wp:docPr id="141" name="Group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85210" cy="571500"/>
                          <a:chOff x="2959" y="180"/>
                          <a:chExt cx="5646" cy="900"/>
                        </a:xfrm>
                      </wpg:grpSpPr>
                      <wps:wsp>
                        <wps:cNvPr id="142" name="AutoShape 100"/>
                        <wps:cNvSpPr>
                          <a:spLocks/>
                        </wps:cNvSpPr>
                        <wps:spPr bwMode="auto">
                          <a:xfrm>
                            <a:off x="2958" y="180"/>
                            <a:ext cx="5646" cy="900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1080 180"/>
                              <a:gd name="T3" fmla="*/ 1080 h 900"/>
                              <a:gd name="T4" fmla="+- 0 3034 2959"/>
                              <a:gd name="T5" fmla="*/ T4 w 5646"/>
                              <a:gd name="T6" fmla="+- 0 1080 180"/>
                              <a:gd name="T7" fmla="*/ 1080 h 900"/>
                              <a:gd name="T8" fmla="+- 0 3005 2959"/>
                              <a:gd name="T9" fmla="*/ T8 w 5646"/>
                              <a:gd name="T10" fmla="+- 0 1074 180"/>
                              <a:gd name="T11" fmla="*/ 1074 h 900"/>
                              <a:gd name="T12" fmla="+- 0 2981 2959"/>
                              <a:gd name="T13" fmla="*/ T12 w 5646"/>
                              <a:gd name="T14" fmla="+- 0 1058 180"/>
                              <a:gd name="T15" fmla="*/ 1058 h 900"/>
                              <a:gd name="T16" fmla="+- 0 2965 2959"/>
                              <a:gd name="T17" fmla="*/ T16 w 5646"/>
                              <a:gd name="T18" fmla="+- 0 1034 180"/>
                              <a:gd name="T19" fmla="*/ 1034 h 900"/>
                              <a:gd name="T20" fmla="+- 0 2959 2959"/>
                              <a:gd name="T21" fmla="*/ T20 w 5646"/>
                              <a:gd name="T22" fmla="+- 0 1005 180"/>
                              <a:gd name="T23" fmla="*/ 1005 h 900"/>
                              <a:gd name="T24" fmla="+- 0 2959 2959"/>
                              <a:gd name="T25" fmla="*/ T24 w 5646"/>
                              <a:gd name="T26" fmla="+- 0 255 180"/>
                              <a:gd name="T27" fmla="*/ 255 h 900"/>
                              <a:gd name="T28" fmla="+- 0 2965 2959"/>
                              <a:gd name="T29" fmla="*/ T28 w 5646"/>
                              <a:gd name="T30" fmla="+- 0 226 180"/>
                              <a:gd name="T31" fmla="*/ 226 h 900"/>
                              <a:gd name="T32" fmla="+- 0 2981 2959"/>
                              <a:gd name="T33" fmla="*/ T32 w 5646"/>
                              <a:gd name="T34" fmla="+- 0 202 180"/>
                              <a:gd name="T35" fmla="*/ 202 h 900"/>
                              <a:gd name="T36" fmla="+- 0 3005 2959"/>
                              <a:gd name="T37" fmla="*/ T36 w 5646"/>
                              <a:gd name="T38" fmla="+- 0 186 180"/>
                              <a:gd name="T39" fmla="*/ 186 h 900"/>
                              <a:gd name="T40" fmla="+- 0 3034 2959"/>
                              <a:gd name="T41" fmla="*/ T40 w 5646"/>
                              <a:gd name="T42" fmla="+- 0 180 180"/>
                              <a:gd name="T43" fmla="*/ 180 h 900"/>
                              <a:gd name="T44" fmla="+- 0 8529 2959"/>
                              <a:gd name="T45" fmla="*/ T44 w 5646"/>
                              <a:gd name="T46" fmla="+- 0 180 180"/>
                              <a:gd name="T47" fmla="*/ 180 h 900"/>
                              <a:gd name="T48" fmla="+- 0 8558 2959"/>
                              <a:gd name="T49" fmla="*/ T48 w 5646"/>
                              <a:gd name="T50" fmla="+- 0 186 180"/>
                              <a:gd name="T51" fmla="*/ 186 h 900"/>
                              <a:gd name="T52" fmla="+- 0 8582 2959"/>
                              <a:gd name="T53" fmla="*/ T52 w 5646"/>
                              <a:gd name="T54" fmla="+- 0 202 180"/>
                              <a:gd name="T55" fmla="*/ 202 h 900"/>
                              <a:gd name="T56" fmla="+- 0 8588 2959"/>
                              <a:gd name="T57" fmla="*/ T56 w 5646"/>
                              <a:gd name="T58" fmla="+- 0 210 180"/>
                              <a:gd name="T59" fmla="*/ 210 h 900"/>
                              <a:gd name="T60" fmla="+- 0 3034 2959"/>
                              <a:gd name="T61" fmla="*/ T60 w 5646"/>
                              <a:gd name="T62" fmla="+- 0 210 180"/>
                              <a:gd name="T63" fmla="*/ 210 h 900"/>
                              <a:gd name="T64" fmla="+- 0 3016 2959"/>
                              <a:gd name="T65" fmla="*/ T64 w 5646"/>
                              <a:gd name="T66" fmla="+- 0 214 180"/>
                              <a:gd name="T67" fmla="*/ 214 h 900"/>
                              <a:gd name="T68" fmla="+- 0 3002 2959"/>
                              <a:gd name="T69" fmla="*/ T68 w 5646"/>
                              <a:gd name="T70" fmla="+- 0 223 180"/>
                              <a:gd name="T71" fmla="*/ 223 h 900"/>
                              <a:gd name="T72" fmla="+- 0 2993 2959"/>
                              <a:gd name="T73" fmla="*/ T72 w 5646"/>
                              <a:gd name="T74" fmla="+- 0 238 180"/>
                              <a:gd name="T75" fmla="*/ 238 h 900"/>
                              <a:gd name="T76" fmla="+- 0 2989 2959"/>
                              <a:gd name="T77" fmla="*/ T76 w 5646"/>
                              <a:gd name="T78" fmla="+- 0 255 180"/>
                              <a:gd name="T79" fmla="*/ 255 h 900"/>
                              <a:gd name="T80" fmla="+- 0 2989 2959"/>
                              <a:gd name="T81" fmla="*/ T80 w 5646"/>
                              <a:gd name="T82" fmla="+- 0 1005 180"/>
                              <a:gd name="T83" fmla="*/ 1005 h 900"/>
                              <a:gd name="T84" fmla="+- 0 2993 2959"/>
                              <a:gd name="T85" fmla="*/ T84 w 5646"/>
                              <a:gd name="T86" fmla="+- 0 1023 180"/>
                              <a:gd name="T87" fmla="*/ 1023 h 900"/>
                              <a:gd name="T88" fmla="+- 0 3002 2959"/>
                              <a:gd name="T89" fmla="*/ T88 w 5646"/>
                              <a:gd name="T90" fmla="+- 0 1037 180"/>
                              <a:gd name="T91" fmla="*/ 1037 h 900"/>
                              <a:gd name="T92" fmla="+- 0 3016 2959"/>
                              <a:gd name="T93" fmla="*/ T92 w 5646"/>
                              <a:gd name="T94" fmla="+- 0 1047 180"/>
                              <a:gd name="T95" fmla="*/ 1047 h 900"/>
                              <a:gd name="T96" fmla="+- 0 3034 2959"/>
                              <a:gd name="T97" fmla="*/ T96 w 5646"/>
                              <a:gd name="T98" fmla="+- 0 1050 180"/>
                              <a:gd name="T99" fmla="*/ 1050 h 900"/>
                              <a:gd name="T100" fmla="+- 0 8588 2959"/>
                              <a:gd name="T101" fmla="*/ T100 w 5646"/>
                              <a:gd name="T102" fmla="+- 0 1050 180"/>
                              <a:gd name="T103" fmla="*/ 1050 h 900"/>
                              <a:gd name="T104" fmla="+- 0 8582 2959"/>
                              <a:gd name="T105" fmla="*/ T104 w 5646"/>
                              <a:gd name="T106" fmla="+- 0 1058 180"/>
                              <a:gd name="T107" fmla="*/ 1058 h 900"/>
                              <a:gd name="T108" fmla="+- 0 8558 2959"/>
                              <a:gd name="T109" fmla="*/ T108 w 5646"/>
                              <a:gd name="T110" fmla="+- 0 1074 180"/>
                              <a:gd name="T111" fmla="*/ 1074 h 900"/>
                              <a:gd name="T112" fmla="+- 0 8529 2959"/>
                              <a:gd name="T113" fmla="*/ T112 w 5646"/>
                              <a:gd name="T114" fmla="+- 0 1080 180"/>
                              <a:gd name="T115" fmla="*/ 1080 h 900"/>
                              <a:gd name="T116" fmla="+- 0 8588 2959"/>
                              <a:gd name="T117" fmla="*/ T116 w 5646"/>
                              <a:gd name="T118" fmla="+- 0 1050 180"/>
                              <a:gd name="T119" fmla="*/ 1050 h 900"/>
                              <a:gd name="T120" fmla="+- 0 8529 2959"/>
                              <a:gd name="T121" fmla="*/ T120 w 5646"/>
                              <a:gd name="T122" fmla="+- 0 1050 180"/>
                              <a:gd name="T123" fmla="*/ 1050 h 900"/>
                              <a:gd name="T124" fmla="+- 0 8547 2959"/>
                              <a:gd name="T125" fmla="*/ T124 w 5646"/>
                              <a:gd name="T126" fmla="+- 0 1047 180"/>
                              <a:gd name="T127" fmla="*/ 1047 h 900"/>
                              <a:gd name="T128" fmla="+- 0 8561 2959"/>
                              <a:gd name="T129" fmla="*/ T128 w 5646"/>
                              <a:gd name="T130" fmla="+- 0 1037 180"/>
                              <a:gd name="T131" fmla="*/ 1037 h 900"/>
                              <a:gd name="T132" fmla="+- 0 8571 2959"/>
                              <a:gd name="T133" fmla="*/ T132 w 5646"/>
                              <a:gd name="T134" fmla="+- 0 1023 180"/>
                              <a:gd name="T135" fmla="*/ 1023 h 900"/>
                              <a:gd name="T136" fmla="+- 0 8574 2959"/>
                              <a:gd name="T137" fmla="*/ T136 w 5646"/>
                              <a:gd name="T138" fmla="+- 0 1005 180"/>
                              <a:gd name="T139" fmla="*/ 1005 h 900"/>
                              <a:gd name="T140" fmla="+- 0 8574 2959"/>
                              <a:gd name="T141" fmla="*/ T140 w 5646"/>
                              <a:gd name="T142" fmla="+- 0 255 180"/>
                              <a:gd name="T143" fmla="*/ 255 h 900"/>
                              <a:gd name="T144" fmla="+- 0 8571 2959"/>
                              <a:gd name="T145" fmla="*/ T144 w 5646"/>
                              <a:gd name="T146" fmla="+- 0 238 180"/>
                              <a:gd name="T147" fmla="*/ 238 h 900"/>
                              <a:gd name="T148" fmla="+- 0 8561 2959"/>
                              <a:gd name="T149" fmla="*/ T148 w 5646"/>
                              <a:gd name="T150" fmla="+- 0 223 180"/>
                              <a:gd name="T151" fmla="*/ 223 h 900"/>
                              <a:gd name="T152" fmla="+- 0 8547 2959"/>
                              <a:gd name="T153" fmla="*/ T152 w 5646"/>
                              <a:gd name="T154" fmla="+- 0 214 180"/>
                              <a:gd name="T155" fmla="*/ 214 h 900"/>
                              <a:gd name="T156" fmla="+- 0 8529 2959"/>
                              <a:gd name="T157" fmla="*/ T156 w 5646"/>
                              <a:gd name="T158" fmla="+- 0 210 180"/>
                              <a:gd name="T159" fmla="*/ 210 h 900"/>
                              <a:gd name="T160" fmla="+- 0 8588 2959"/>
                              <a:gd name="T161" fmla="*/ T160 w 5646"/>
                              <a:gd name="T162" fmla="+- 0 210 180"/>
                              <a:gd name="T163" fmla="*/ 210 h 900"/>
                              <a:gd name="T164" fmla="+- 0 8598 2959"/>
                              <a:gd name="T165" fmla="*/ T164 w 5646"/>
                              <a:gd name="T166" fmla="+- 0 226 180"/>
                              <a:gd name="T167" fmla="*/ 226 h 900"/>
                              <a:gd name="T168" fmla="+- 0 8604 2959"/>
                              <a:gd name="T169" fmla="*/ T168 w 5646"/>
                              <a:gd name="T170" fmla="+- 0 255 180"/>
                              <a:gd name="T171" fmla="*/ 255 h 900"/>
                              <a:gd name="T172" fmla="+- 0 8604 2959"/>
                              <a:gd name="T173" fmla="*/ T172 w 5646"/>
                              <a:gd name="T174" fmla="+- 0 1005 180"/>
                              <a:gd name="T175" fmla="*/ 1005 h 900"/>
                              <a:gd name="T176" fmla="+- 0 8598 2959"/>
                              <a:gd name="T177" fmla="*/ T176 w 5646"/>
                              <a:gd name="T178" fmla="+- 0 1034 180"/>
                              <a:gd name="T179" fmla="*/ 1034 h 900"/>
                              <a:gd name="T180" fmla="+- 0 8588 2959"/>
                              <a:gd name="T181" fmla="*/ T180 w 5646"/>
                              <a:gd name="T182" fmla="+- 0 1050 180"/>
                              <a:gd name="T183" fmla="*/ 1050 h 9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646" h="900">
                                <a:moveTo>
                                  <a:pt x="5570" y="900"/>
                                </a:moveTo>
                                <a:lnTo>
                                  <a:pt x="75" y="900"/>
                                </a:lnTo>
                                <a:lnTo>
                                  <a:pt x="46" y="894"/>
                                </a:lnTo>
                                <a:lnTo>
                                  <a:pt x="22" y="878"/>
                                </a:lnTo>
                                <a:lnTo>
                                  <a:pt x="6" y="854"/>
                                </a:lnTo>
                                <a:lnTo>
                                  <a:pt x="0" y="825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29" y="30"/>
                                </a:lnTo>
                                <a:lnTo>
                                  <a:pt x="75" y="30"/>
                                </a:lnTo>
                                <a:lnTo>
                                  <a:pt x="57" y="34"/>
                                </a:lnTo>
                                <a:lnTo>
                                  <a:pt x="43" y="43"/>
                                </a:lnTo>
                                <a:lnTo>
                                  <a:pt x="34" y="58"/>
                                </a:lnTo>
                                <a:lnTo>
                                  <a:pt x="30" y="75"/>
                                </a:lnTo>
                                <a:lnTo>
                                  <a:pt x="30" y="825"/>
                                </a:lnTo>
                                <a:lnTo>
                                  <a:pt x="34" y="843"/>
                                </a:lnTo>
                                <a:lnTo>
                                  <a:pt x="43" y="857"/>
                                </a:lnTo>
                                <a:lnTo>
                                  <a:pt x="57" y="867"/>
                                </a:lnTo>
                                <a:lnTo>
                                  <a:pt x="75" y="870"/>
                                </a:lnTo>
                                <a:lnTo>
                                  <a:pt x="5629" y="870"/>
                                </a:lnTo>
                                <a:lnTo>
                                  <a:pt x="5623" y="878"/>
                                </a:lnTo>
                                <a:lnTo>
                                  <a:pt x="5599" y="894"/>
                                </a:lnTo>
                                <a:lnTo>
                                  <a:pt x="5570" y="900"/>
                                </a:lnTo>
                                <a:close/>
                                <a:moveTo>
                                  <a:pt x="5629" y="870"/>
                                </a:moveTo>
                                <a:lnTo>
                                  <a:pt x="5570" y="870"/>
                                </a:lnTo>
                                <a:lnTo>
                                  <a:pt x="5588" y="867"/>
                                </a:lnTo>
                                <a:lnTo>
                                  <a:pt x="5602" y="857"/>
                                </a:lnTo>
                                <a:lnTo>
                                  <a:pt x="5612" y="843"/>
                                </a:lnTo>
                                <a:lnTo>
                                  <a:pt x="5615" y="825"/>
                                </a:lnTo>
                                <a:lnTo>
                                  <a:pt x="5615" y="75"/>
                                </a:lnTo>
                                <a:lnTo>
                                  <a:pt x="5612" y="58"/>
                                </a:lnTo>
                                <a:lnTo>
                                  <a:pt x="5602" y="43"/>
                                </a:lnTo>
                                <a:lnTo>
                                  <a:pt x="5588" y="34"/>
                                </a:lnTo>
                                <a:lnTo>
                                  <a:pt x="5570" y="30"/>
                                </a:lnTo>
                                <a:lnTo>
                                  <a:pt x="5629" y="30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825"/>
                                </a:lnTo>
                                <a:lnTo>
                                  <a:pt x="5639" y="854"/>
                                </a:lnTo>
                                <a:lnTo>
                                  <a:pt x="5629" y="87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215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" name="Text Box 99"/>
                        <wps:cNvSpPr txBox="1">
                          <a:spLocks noChangeArrowheads="1"/>
                        </wps:cNvSpPr>
                        <wps:spPr bwMode="auto">
                          <a:xfrm>
                            <a:off x="2958" y="180"/>
                            <a:ext cx="5646" cy="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57AEDB" w14:textId="77777777" w:rsidR="007C13D7" w:rsidRDefault="00000000">
                              <w:pPr>
                                <w:spacing w:before="180" w:line="256" w:lineRule="auto"/>
                                <w:ind w:left="180" w:right="381"/>
                                <w:rPr>
                                  <w:rFonts w:ascii="Tahom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TI=(((covid-19)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-10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(coronavirus)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-10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(2019-ncov)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-10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(</w:t>
                              </w:r>
                              <w:proofErr w:type="spellStart"/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sars</w:t>
                              </w:r>
                              <w:proofErr w:type="spellEnd"/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-</w:t>
                              </w:r>
                              <w:r>
                                <w:rPr>
                                  <w:rFonts w:ascii="Tahoma"/>
                                  <w:b/>
                                  <w:spacing w:val="-49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2"/>
                                  <w:w w:val="85"/>
                                  <w:sz w:val="21"/>
                                </w:rPr>
                                <w:t>cov-2)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(cov-19)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-10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(covid))</w:t>
                              </w:r>
                              <w:r>
                                <w:rPr>
                                  <w:rFonts w:ascii="Tahoma"/>
                                  <w:b/>
                                  <w:spacing w:val="-1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pacing w:val="-1"/>
                                  <w:w w:val="85"/>
                                  <w:sz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9956E88" id="Group 98" o:spid="_x0000_s1086" style="position:absolute;left:0;text-align:left;margin-left:147.95pt;margin-top:9pt;width:282.3pt;height:45pt;z-index:15744512;mso-position-horizontal-relative:page" coordorigin="2959,180" coordsize="5646,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">
                <v:shape id="AutoShape 100" o:spid="_x0000_s1087" style="position:absolute;left:2958;top:180;width:5646;height:900;visibility:visible;mso-wrap-style:square;v-text-anchor:top" coordsize="5646,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" path="m5570,900l75,900,46,894,22,878,6,854,,825,,75,6,46,22,22,46,6,75,,5570,r29,6l5623,22r6,8l75,30,57,34,43,43,34,58,30,75r,750l34,843r9,14l57,867r18,3l5629,870r-6,8l5599,894r-29,6xm5629,870r-59,l5588,867r14,-10l5612,843r3,-18l5615,75r-3,-17l5602,43r-14,-9l5570,30r59,l5639,46r6,29l5645,825r-6,29l5629,870xe" fillcolor="black" stroked="f">
                  <v:fill opacity="7967f"/>
                  <v:path arrowok="t" o:connecttype="custom" o:connectlocs="5570,1080;75,1080;46,1074;22,1058;6,1034;0,1005;0,255;6,226;22,202;46,186;75,180;5570,180;5599,186;5623,202;5629,210;75,210;57,214;43,223;34,238;30,255;30,1005;34,1023;43,1037;57,1047;75,1050;5629,1050;5623,1058;5599,1074;5570,1080;5629,1050;5570,1050;5588,1047;5602,1037;5612,1023;5615,1005;5615,255;5612,238;5602,223;5588,214;5570,210;5629,210;5639,226;5645,255;5645,1005;5639,1034;5629,1050" o:connectangles="0,0,0,0,0,0,0,0,0,0,0,0,0,0,0,0,0,0,0,0,0,0,0,0,0,0,0,0,0,0,0,0,0,0,0,0,0,0,0,0,0,0,0,0,0,0"/>
                </v:shape>
                <v:shape id="Text Box 99" o:spid="_x0000_s1088" type="#_x0000_t202" style="position:absolute;left:2958;top:180;width:5646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" filled="f" stroked="f">
                  <v:textbox inset="0,0,0,0">
                    <w:txbxContent>
                      <w:p w14:paraId="6057AEDB" w14:textId="77777777" w:rsidR="007C13D7" w:rsidRDefault="00000000">
                        <w:pPr>
                          <w:spacing w:before="180" w:line="256" w:lineRule="auto"/>
                          <w:ind w:left="180" w:right="381"/>
                          <w:rPr>
                            <w:rFonts w:ascii="Tahoma"/>
                            <w:b/>
                            <w:sz w:val="21"/>
                          </w:rPr>
                        </w:pP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TI=(((covid-19)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-10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(coronavirus)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-10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(2019-ncov)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-10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(</w:t>
                        </w:r>
                        <w:proofErr w:type="spellStart"/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sars</w:t>
                        </w:r>
                        <w:proofErr w:type="spellEnd"/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-</w:t>
                        </w:r>
                        <w:r>
                          <w:rPr>
                            <w:rFonts w:ascii="Tahoma"/>
                            <w:b/>
                            <w:spacing w:val="-49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2"/>
                            <w:w w:val="85"/>
                            <w:sz w:val="21"/>
                          </w:rPr>
                          <w:t>cov-2)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(cov-19)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-10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(covid))</w:t>
                        </w:r>
                        <w:r>
                          <w:rPr>
                            <w:rFonts w:ascii="Tahoma"/>
                            <w:b/>
                            <w:spacing w:val="-1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pacing w:val="-1"/>
                            <w:w w:val="85"/>
                            <w:sz w:val="21"/>
                          </w:rPr>
                          <w:t>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Web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of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Science</w:t>
      </w:r>
      <w:r w:rsidRPr="00631814">
        <w:rPr>
          <w:rFonts w:ascii="Times New Roman" w:hAnsi="Times New Roman" w:cs="Times New Roman"/>
          <w:spacing w:val="-5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re</w:t>
      </w:r>
      <w:r w:rsidRPr="00631814">
        <w:rPr>
          <w:rFonts w:ascii="Times New Roman" w:hAnsi="Times New Roman" w:cs="Times New Roman"/>
          <w:spacing w:val="-17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llection</w:t>
      </w:r>
    </w:p>
    <w:p w14:paraId="173A6FEC" w14:textId="004AB226" w:rsidR="007C13D7" w:rsidRPr="00631814" w:rsidRDefault="00631814">
      <w:pPr>
        <w:spacing w:before="74"/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45024" behindDoc="0" locked="0" layoutInCell="1" allowOverlap="1" wp14:anchorId="24BE3B70" wp14:editId="342B683D">
                <wp:simplePos x="0" y="0"/>
                <wp:positionH relativeFrom="page">
                  <wp:posOffset>6447155</wp:posOffset>
                </wp:positionH>
                <wp:positionV relativeFrom="paragraph">
                  <wp:posOffset>107315</wp:posOffset>
                </wp:positionV>
                <wp:extent cx="72390" cy="43180"/>
                <wp:effectExtent l="0" t="0" r="0" b="0"/>
                <wp:wrapNone/>
                <wp:docPr id="140" name="AutoShap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2390" cy="43180"/>
                        </a:xfrm>
                        <a:custGeom>
                          <a:avLst/>
                          <a:gdLst>
                            <a:gd name="T0" fmla="+- 0 10213 10153"/>
                            <a:gd name="T1" fmla="*/ T0 w 114"/>
                            <a:gd name="T2" fmla="+- 0 237 169"/>
                            <a:gd name="T3" fmla="*/ 237 h 68"/>
                            <a:gd name="T4" fmla="+- 0 10207 10153"/>
                            <a:gd name="T5" fmla="*/ T4 w 114"/>
                            <a:gd name="T6" fmla="+- 0 237 169"/>
                            <a:gd name="T7" fmla="*/ 237 h 68"/>
                            <a:gd name="T8" fmla="+- 0 10153 10153"/>
                            <a:gd name="T9" fmla="*/ T8 w 114"/>
                            <a:gd name="T10" fmla="+- 0 183 169"/>
                            <a:gd name="T11" fmla="*/ 183 h 68"/>
                            <a:gd name="T12" fmla="+- 0 10153 10153"/>
                            <a:gd name="T13" fmla="*/ T12 w 114"/>
                            <a:gd name="T14" fmla="+- 0 177 169"/>
                            <a:gd name="T15" fmla="*/ 177 h 68"/>
                            <a:gd name="T16" fmla="+- 0 10161 10153"/>
                            <a:gd name="T17" fmla="*/ T16 w 114"/>
                            <a:gd name="T18" fmla="+- 0 169 169"/>
                            <a:gd name="T19" fmla="*/ 169 h 68"/>
                            <a:gd name="T20" fmla="+- 0 10167 10153"/>
                            <a:gd name="T21" fmla="*/ T20 w 114"/>
                            <a:gd name="T22" fmla="+- 0 169 169"/>
                            <a:gd name="T23" fmla="*/ 169 h 68"/>
                            <a:gd name="T24" fmla="+- 0 10210 10153"/>
                            <a:gd name="T25" fmla="*/ T24 w 114"/>
                            <a:gd name="T26" fmla="+- 0 212 169"/>
                            <a:gd name="T27" fmla="*/ 212 h 68"/>
                            <a:gd name="T28" fmla="+- 0 10238 10153"/>
                            <a:gd name="T29" fmla="*/ T28 w 114"/>
                            <a:gd name="T30" fmla="+- 0 212 169"/>
                            <a:gd name="T31" fmla="*/ 212 h 68"/>
                            <a:gd name="T32" fmla="+- 0 10213 10153"/>
                            <a:gd name="T33" fmla="*/ T32 w 114"/>
                            <a:gd name="T34" fmla="+- 0 237 169"/>
                            <a:gd name="T35" fmla="*/ 237 h 68"/>
                            <a:gd name="T36" fmla="+- 0 10238 10153"/>
                            <a:gd name="T37" fmla="*/ T36 w 114"/>
                            <a:gd name="T38" fmla="+- 0 212 169"/>
                            <a:gd name="T39" fmla="*/ 212 h 68"/>
                            <a:gd name="T40" fmla="+- 0 10210 10153"/>
                            <a:gd name="T41" fmla="*/ T40 w 114"/>
                            <a:gd name="T42" fmla="+- 0 212 169"/>
                            <a:gd name="T43" fmla="*/ 212 h 68"/>
                            <a:gd name="T44" fmla="+- 0 10253 10153"/>
                            <a:gd name="T45" fmla="*/ T44 w 114"/>
                            <a:gd name="T46" fmla="+- 0 169 169"/>
                            <a:gd name="T47" fmla="*/ 169 h 68"/>
                            <a:gd name="T48" fmla="+- 0 10259 10153"/>
                            <a:gd name="T49" fmla="*/ T48 w 114"/>
                            <a:gd name="T50" fmla="+- 0 169 169"/>
                            <a:gd name="T51" fmla="*/ 169 h 68"/>
                            <a:gd name="T52" fmla="+- 0 10267 10153"/>
                            <a:gd name="T53" fmla="*/ T52 w 114"/>
                            <a:gd name="T54" fmla="+- 0 177 169"/>
                            <a:gd name="T55" fmla="*/ 177 h 68"/>
                            <a:gd name="T56" fmla="+- 0 10267 10153"/>
                            <a:gd name="T57" fmla="*/ T56 w 114"/>
                            <a:gd name="T58" fmla="+- 0 183 169"/>
                            <a:gd name="T59" fmla="*/ 183 h 68"/>
                            <a:gd name="T60" fmla="+- 0 10238 10153"/>
                            <a:gd name="T61" fmla="*/ T60 w 114"/>
                            <a:gd name="T62" fmla="+- 0 212 169"/>
                            <a:gd name="T63" fmla="*/ 212 h 6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14" h="68">
                              <a:moveTo>
                                <a:pt x="60" y="68"/>
                              </a:moveTo>
                              <a:lnTo>
                                <a:pt x="54" y="68"/>
                              </a:lnTo>
                              <a:lnTo>
                                <a:pt x="0" y="14"/>
                              </a:lnTo>
                              <a:lnTo>
                                <a:pt x="0" y="8"/>
                              </a:lnTo>
                              <a:lnTo>
                                <a:pt x="8" y="0"/>
                              </a:lnTo>
                              <a:lnTo>
                                <a:pt x="14" y="0"/>
                              </a:lnTo>
                              <a:lnTo>
                                <a:pt x="57" y="43"/>
                              </a:lnTo>
                              <a:lnTo>
                                <a:pt x="85" y="43"/>
                              </a:lnTo>
                              <a:lnTo>
                                <a:pt x="60" y="68"/>
                              </a:lnTo>
                              <a:close/>
                              <a:moveTo>
                                <a:pt x="85" y="43"/>
                              </a:moveTo>
                              <a:lnTo>
                                <a:pt x="57" y="43"/>
                              </a:lnTo>
                              <a:lnTo>
                                <a:pt x="100" y="0"/>
                              </a:lnTo>
                              <a:lnTo>
                                <a:pt x="106" y="0"/>
                              </a:lnTo>
                              <a:lnTo>
                                <a:pt x="114" y="8"/>
                              </a:lnTo>
                              <a:lnTo>
                                <a:pt x="114" y="14"/>
                              </a:lnTo>
                              <a:lnTo>
                                <a:pt x="85" y="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D33B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3036B5" id="AutoShape 97" o:spid="_x0000_s1026" style="position:absolute;margin-left:507.65pt;margin-top:8.45pt;width:5.7pt;height:3.4pt;z-index:15745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14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" path="m60,68r-6,l,14,,8,8,r6,l57,43r28,l60,68xm85,43r-28,l100,r6,l114,8r,6l85,43xe" fillcolor="#5d33bf" stroked="f">
                <v:path arrowok="t" o:connecttype="custom" o:connectlocs="38100,150495;34290,150495;0,116205;0,112395;5080,107315;8890,107315;36195,134620;53975,134620;38100,150495;53975,134620;36195,134620;63500,107315;67310,107315;72390,112395;72390,116205;53975,134620" o:connectangles="0,0,0,0,0,0,0,0,0,0,0,0,0,0,0,0"/>
                <w10:wrap anchorx="page"/>
              </v:shape>
            </w:pict>
          </mc:Fallback>
        </mc:AlternateConten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Show</w:t>
      </w:r>
      <w:r w:rsidRPr="00631814">
        <w:rPr>
          <w:rFonts w:ascii="Times New Roman" w:hAnsi="Times New Roman" w:cs="Times New Roman"/>
          <w:color w:val="5B31BA"/>
          <w:spacing w:val="-3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editions</w:t>
      </w:r>
    </w:p>
    <w:p w14:paraId="37E461BD" w14:textId="77777777" w:rsidR="007C13D7" w:rsidRPr="00631814" w:rsidRDefault="00000000">
      <w:pPr>
        <w:pStyle w:val="Heading1"/>
        <w:tabs>
          <w:tab w:val="left" w:pos="2712"/>
        </w:tabs>
        <w:spacing w:before="85"/>
        <w:rPr>
          <w:rFonts w:ascii="Times New Roman" w:hAnsi="Times New Roman" w:cs="Times New Roman"/>
        </w:rPr>
      </w:pPr>
      <w:r w:rsidRPr="00631814">
        <w:rPr>
          <w:rFonts w:ascii="Times New Roman" w:hAnsi="Times New Roman" w:cs="Times New Roman"/>
        </w:rPr>
        <w:br w:type="column"/>
      </w:r>
      <w:hyperlink r:id="rId34">
        <w:r w:rsidRPr="00631814">
          <w:rPr>
            <w:rFonts w:ascii="Times New Roman" w:hAnsi="Times New Roman" w:cs="Times New Roman"/>
            <w:color w:val="5B31BA"/>
            <w:w w:val="75"/>
          </w:rPr>
          <w:t>49,236</w:t>
        </w:r>
        <w:r w:rsidRPr="00631814">
          <w:rPr>
            <w:rFonts w:ascii="Times New Roman" w:hAnsi="Times New Roman" w:cs="Times New Roman"/>
            <w:color w:val="5B31BA"/>
            <w:w w:val="75"/>
          </w:rPr>
          <w:tab/>
        </w:r>
      </w:hyperlink>
      <w:r w:rsidRPr="00631814">
        <w:rPr>
          <w:rFonts w:ascii="Times New Roman" w:hAnsi="Times New Roman" w:cs="Times New Roman"/>
          <w:noProof/>
          <w:color w:val="5B31BA"/>
          <w:position w:val="-6"/>
        </w:rPr>
        <w:drawing>
          <wp:inline distT="0" distB="0" distL="0" distR="0" wp14:anchorId="30FAFDF9" wp14:editId="27EDFB78">
            <wp:extent cx="172389" cy="172389"/>
            <wp:effectExtent l="0" t="0" r="0" b="0"/>
            <wp:docPr id="1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3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389" cy="172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6618E" w14:textId="77777777" w:rsidR="007C13D7" w:rsidRPr="00631814" w:rsidRDefault="00000000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16256" behindDoc="0" locked="0" layoutInCell="1" allowOverlap="1" wp14:anchorId="6FD50567" wp14:editId="5A3D4650">
            <wp:simplePos x="0" y="0"/>
            <wp:positionH relativeFrom="page">
              <wp:posOffset>7855699</wp:posOffset>
            </wp:positionH>
            <wp:positionV relativeFrom="paragraph">
              <wp:posOffset>205010</wp:posOffset>
            </wp:positionV>
            <wp:extent cx="150901" cy="185737"/>
            <wp:effectExtent l="0" t="0" r="0" b="0"/>
            <wp:wrapTopAndBottom/>
            <wp:docPr id="1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901" cy="185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19328" behindDoc="0" locked="0" layoutInCell="1" allowOverlap="1" wp14:anchorId="7BBF5BAD" wp14:editId="772CFC46">
            <wp:simplePos x="0" y="0"/>
            <wp:positionH relativeFrom="page">
              <wp:posOffset>8302625</wp:posOffset>
            </wp:positionH>
            <wp:positionV relativeFrom="paragraph">
              <wp:posOffset>209772</wp:posOffset>
            </wp:positionV>
            <wp:extent cx="133350" cy="171450"/>
            <wp:effectExtent l="0" t="0" r="0" b="0"/>
            <wp:wrapTopAndBottom/>
            <wp:docPr id="1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5972E1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0F9909F8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7D2015AE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52ECA2F4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5B345676" w14:textId="77777777" w:rsidR="007C13D7" w:rsidRPr="00631814" w:rsidRDefault="007C13D7">
      <w:pPr>
        <w:pStyle w:val="BodyText"/>
        <w:spacing w:before="9"/>
        <w:rPr>
          <w:rFonts w:ascii="Times New Roman" w:hAnsi="Times New Roman" w:cs="Times New Roman"/>
          <w:sz w:val="24"/>
          <w:szCs w:val="24"/>
        </w:rPr>
      </w:pPr>
    </w:p>
    <w:p w14:paraId="01E5D552" w14:textId="77777777" w:rsidR="007C13D7" w:rsidRPr="00631814" w:rsidRDefault="00000000">
      <w:pPr>
        <w:tabs>
          <w:tab w:val="left" w:pos="2712"/>
        </w:tabs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72576" behindDoc="1" locked="0" layoutInCell="1" allowOverlap="1" wp14:anchorId="13D6F029" wp14:editId="37C80992">
            <wp:simplePos x="0" y="0"/>
            <wp:positionH relativeFrom="page">
              <wp:posOffset>7835900</wp:posOffset>
            </wp:positionH>
            <wp:positionV relativeFrom="paragraph">
              <wp:posOffset>-1659706</wp:posOffset>
            </wp:positionV>
            <wp:extent cx="190500" cy="95250"/>
            <wp:effectExtent l="0" t="0" r="0" b="0"/>
            <wp:wrapNone/>
            <wp:docPr id="1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75648" behindDoc="1" locked="0" layoutInCell="1" allowOverlap="1" wp14:anchorId="1023F41E" wp14:editId="4E58E0B7">
            <wp:simplePos x="0" y="0"/>
            <wp:positionH relativeFrom="page">
              <wp:posOffset>7835900</wp:posOffset>
            </wp:positionH>
            <wp:positionV relativeFrom="paragraph">
              <wp:posOffset>61143</wp:posOffset>
            </wp:positionV>
            <wp:extent cx="190500" cy="95250"/>
            <wp:effectExtent l="0" t="0" r="0" b="0"/>
            <wp:wrapNone/>
            <wp:docPr id="1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9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35">
        <w:r w:rsidRPr="00631814">
          <w:rPr>
            <w:rFonts w:ascii="Times New Roman" w:hAnsi="Times New Roman" w:cs="Times New Roman"/>
            <w:color w:val="5B31BA"/>
            <w:w w:val="75"/>
            <w:sz w:val="24"/>
            <w:szCs w:val="24"/>
          </w:rPr>
          <w:t>1,828</w:t>
        </w:r>
        <w:r w:rsidRPr="00631814">
          <w:rPr>
            <w:rFonts w:ascii="Times New Roman" w:hAnsi="Times New Roman" w:cs="Times New Roman"/>
            <w:color w:val="5B31BA"/>
            <w:w w:val="75"/>
            <w:sz w:val="24"/>
            <w:szCs w:val="24"/>
          </w:rPr>
          <w:tab/>
        </w:r>
      </w:hyperlink>
      <w:r w:rsidRPr="00631814">
        <w:rPr>
          <w:rFonts w:ascii="Times New Roman" w:hAnsi="Times New Roman" w:cs="Times New Roman"/>
          <w:noProof/>
          <w:color w:val="5B31BA"/>
          <w:position w:val="-6"/>
          <w:sz w:val="24"/>
          <w:szCs w:val="24"/>
        </w:rPr>
        <w:drawing>
          <wp:inline distT="0" distB="0" distL="0" distR="0" wp14:anchorId="42B1A0B3" wp14:editId="336ED329">
            <wp:extent cx="172389" cy="172389"/>
            <wp:effectExtent l="0" t="0" r="0" b="0"/>
            <wp:docPr id="2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0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389" cy="172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56634" w14:textId="77777777" w:rsidR="007C13D7" w:rsidRPr="00631814" w:rsidRDefault="00000000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22400" behindDoc="0" locked="0" layoutInCell="1" allowOverlap="1" wp14:anchorId="3DA7A775" wp14:editId="63D00BFE">
            <wp:simplePos x="0" y="0"/>
            <wp:positionH relativeFrom="page">
              <wp:posOffset>7855699</wp:posOffset>
            </wp:positionH>
            <wp:positionV relativeFrom="paragraph">
              <wp:posOffset>205189</wp:posOffset>
            </wp:positionV>
            <wp:extent cx="150901" cy="185737"/>
            <wp:effectExtent l="0" t="0" r="0" b="0"/>
            <wp:wrapTopAndBottom/>
            <wp:docPr id="2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901" cy="185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25472" behindDoc="0" locked="0" layoutInCell="1" allowOverlap="1" wp14:anchorId="3F68FCF8" wp14:editId="39BD8CF0">
            <wp:simplePos x="0" y="0"/>
            <wp:positionH relativeFrom="page">
              <wp:posOffset>8302625</wp:posOffset>
            </wp:positionH>
            <wp:positionV relativeFrom="paragraph">
              <wp:posOffset>209951</wp:posOffset>
            </wp:positionV>
            <wp:extent cx="133350" cy="171450"/>
            <wp:effectExtent l="0" t="0" r="0" b="0"/>
            <wp:wrapTopAndBottom/>
            <wp:docPr id="2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9EDAAB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937B3AE" w14:textId="77777777" w:rsidR="007C13D7" w:rsidRPr="00631814" w:rsidRDefault="007C13D7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</w:p>
    <w:p w14:paraId="58F4E0B8" w14:textId="77777777" w:rsidR="007C13D7" w:rsidRPr="00631814" w:rsidRDefault="00000000">
      <w:pPr>
        <w:pStyle w:val="Heading1"/>
        <w:tabs>
          <w:tab w:val="left" w:pos="2712"/>
        </w:tabs>
        <w:rPr>
          <w:rFonts w:ascii="Times New Roman" w:hAnsi="Times New Roman" w:cs="Times New Roman"/>
        </w:rPr>
      </w:pPr>
      <w:r w:rsidRPr="00631814">
        <w:rPr>
          <w:rFonts w:ascii="Times New Roman" w:hAnsi="Times New Roman" w:cs="Times New Roman"/>
          <w:noProof/>
        </w:rPr>
        <w:drawing>
          <wp:anchor distT="0" distB="0" distL="0" distR="0" simplePos="0" relativeHeight="251678720" behindDoc="1" locked="0" layoutInCell="1" allowOverlap="1" wp14:anchorId="37D49AAB" wp14:editId="723E76E6">
            <wp:simplePos x="0" y="0"/>
            <wp:positionH relativeFrom="page">
              <wp:posOffset>7835900</wp:posOffset>
            </wp:positionH>
            <wp:positionV relativeFrom="paragraph">
              <wp:posOffset>61143</wp:posOffset>
            </wp:positionV>
            <wp:extent cx="190500" cy="95250"/>
            <wp:effectExtent l="0" t="0" r="0" b="0"/>
            <wp:wrapNone/>
            <wp:docPr id="2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9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36">
        <w:r w:rsidRPr="00631814">
          <w:rPr>
            <w:rFonts w:ascii="Times New Roman" w:hAnsi="Times New Roman" w:cs="Times New Roman"/>
            <w:color w:val="5B31BA"/>
            <w:w w:val="75"/>
          </w:rPr>
          <w:t>204,830</w:t>
        </w:r>
        <w:r w:rsidRPr="00631814">
          <w:rPr>
            <w:rFonts w:ascii="Times New Roman" w:hAnsi="Times New Roman" w:cs="Times New Roman"/>
            <w:color w:val="5B31BA"/>
            <w:w w:val="75"/>
          </w:rPr>
          <w:tab/>
        </w:r>
      </w:hyperlink>
      <w:r w:rsidRPr="00631814">
        <w:rPr>
          <w:rFonts w:ascii="Times New Roman" w:hAnsi="Times New Roman" w:cs="Times New Roman"/>
          <w:noProof/>
          <w:color w:val="5B31BA"/>
          <w:position w:val="-6"/>
        </w:rPr>
        <w:drawing>
          <wp:inline distT="0" distB="0" distL="0" distR="0" wp14:anchorId="61643B28" wp14:editId="5D3E530F">
            <wp:extent cx="172389" cy="172389"/>
            <wp:effectExtent l="0" t="0" r="0" b="0"/>
            <wp:docPr id="2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0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389" cy="172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DC9C3" w14:textId="77777777" w:rsidR="007C13D7" w:rsidRPr="00631814" w:rsidRDefault="00000000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28544" behindDoc="0" locked="0" layoutInCell="1" allowOverlap="1" wp14:anchorId="3B054502" wp14:editId="54354068">
            <wp:simplePos x="0" y="0"/>
            <wp:positionH relativeFrom="page">
              <wp:posOffset>7855699</wp:posOffset>
            </wp:positionH>
            <wp:positionV relativeFrom="paragraph">
              <wp:posOffset>204820</wp:posOffset>
            </wp:positionV>
            <wp:extent cx="150901" cy="185737"/>
            <wp:effectExtent l="0" t="0" r="0" b="0"/>
            <wp:wrapTopAndBottom/>
            <wp:docPr id="3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901" cy="185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31616" behindDoc="0" locked="0" layoutInCell="1" allowOverlap="1" wp14:anchorId="19F4B817" wp14:editId="5C4709D1">
            <wp:simplePos x="0" y="0"/>
            <wp:positionH relativeFrom="page">
              <wp:posOffset>8302625</wp:posOffset>
            </wp:positionH>
            <wp:positionV relativeFrom="paragraph">
              <wp:posOffset>209582</wp:posOffset>
            </wp:positionV>
            <wp:extent cx="133350" cy="171450"/>
            <wp:effectExtent l="0" t="0" r="0" b="0"/>
            <wp:wrapTopAndBottom/>
            <wp:docPr id="3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120C4A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616E538A" w14:textId="77777777" w:rsidR="007C13D7" w:rsidRPr="00631814" w:rsidRDefault="007C13D7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</w:p>
    <w:p w14:paraId="6087BB1C" w14:textId="77777777" w:rsidR="007C13D7" w:rsidRPr="00631814" w:rsidRDefault="00000000">
      <w:pPr>
        <w:tabs>
          <w:tab w:val="left" w:pos="2712"/>
        </w:tabs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81792" behindDoc="1" locked="0" layoutInCell="1" allowOverlap="1" wp14:anchorId="2C50915C" wp14:editId="29E5489F">
            <wp:simplePos x="0" y="0"/>
            <wp:positionH relativeFrom="page">
              <wp:posOffset>7835900</wp:posOffset>
            </wp:positionH>
            <wp:positionV relativeFrom="paragraph">
              <wp:posOffset>61143</wp:posOffset>
            </wp:positionV>
            <wp:extent cx="190500" cy="95250"/>
            <wp:effectExtent l="0" t="0" r="0" b="0"/>
            <wp:wrapNone/>
            <wp:docPr id="35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9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37">
        <w:r w:rsidRPr="00631814">
          <w:rPr>
            <w:rFonts w:ascii="Times New Roman" w:hAnsi="Times New Roman" w:cs="Times New Roman"/>
            <w:color w:val="5B31BA"/>
            <w:w w:val="75"/>
            <w:sz w:val="24"/>
            <w:szCs w:val="24"/>
          </w:rPr>
          <w:t>144,075</w:t>
        </w:r>
        <w:r w:rsidRPr="00631814">
          <w:rPr>
            <w:rFonts w:ascii="Times New Roman" w:hAnsi="Times New Roman" w:cs="Times New Roman"/>
            <w:color w:val="5B31BA"/>
            <w:w w:val="75"/>
            <w:sz w:val="24"/>
            <w:szCs w:val="24"/>
          </w:rPr>
          <w:tab/>
        </w:r>
      </w:hyperlink>
      <w:r w:rsidRPr="00631814">
        <w:rPr>
          <w:rFonts w:ascii="Times New Roman" w:hAnsi="Times New Roman" w:cs="Times New Roman"/>
          <w:noProof/>
          <w:color w:val="5B31BA"/>
          <w:position w:val="-6"/>
          <w:sz w:val="24"/>
          <w:szCs w:val="24"/>
        </w:rPr>
        <w:drawing>
          <wp:inline distT="0" distB="0" distL="0" distR="0" wp14:anchorId="5C1FB934" wp14:editId="4810D7A2">
            <wp:extent cx="172389" cy="172389"/>
            <wp:effectExtent l="0" t="0" r="0" b="0"/>
            <wp:docPr id="37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3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389" cy="172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2032D" w14:textId="77777777" w:rsidR="007C13D7" w:rsidRPr="00631814" w:rsidRDefault="00000000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34688" behindDoc="0" locked="0" layoutInCell="1" allowOverlap="1" wp14:anchorId="492D303A" wp14:editId="659FFAC2">
            <wp:simplePos x="0" y="0"/>
            <wp:positionH relativeFrom="page">
              <wp:posOffset>7855699</wp:posOffset>
            </wp:positionH>
            <wp:positionV relativeFrom="paragraph">
              <wp:posOffset>204820</wp:posOffset>
            </wp:positionV>
            <wp:extent cx="150901" cy="185737"/>
            <wp:effectExtent l="0" t="0" r="0" b="0"/>
            <wp:wrapTopAndBottom/>
            <wp:docPr id="3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901" cy="185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37760" behindDoc="0" locked="0" layoutInCell="1" allowOverlap="1" wp14:anchorId="4563CE93" wp14:editId="20F8BF09">
            <wp:simplePos x="0" y="0"/>
            <wp:positionH relativeFrom="page">
              <wp:posOffset>8302625</wp:posOffset>
            </wp:positionH>
            <wp:positionV relativeFrom="paragraph">
              <wp:posOffset>209582</wp:posOffset>
            </wp:positionV>
            <wp:extent cx="133350" cy="171450"/>
            <wp:effectExtent l="0" t="0" r="0" b="0"/>
            <wp:wrapTopAndBottom/>
            <wp:docPr id="4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DE0C5A9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330BEF50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6BE8A0E8" w14:textId="77777777" w:rsidR="007C13D7" w:rsidRPr="00631814" w:rsidRDefault="00000000">
      <w:pPr>
        <w:pStyle w:val="Heading1"/>
        <w:tabs>
          <w:tab w:val="left" w:pos="2712"/>
        </w:tabs>
        <w:spacing w:before="220"/>
        <w:rPr>
          <w:rFonts w:ascii="Times New Roman" w:hAnsi="Times New Roman" w:cs="Times New Roman"/>
        </w:rPr>
      </w:pPr>
      <w:r w:rsidRPr="00631814">
        <w:rPr>
          <w:rFonts w:ascii="Times New Roman" w:hAnsi="Times New Roman" w:cs="Times New Roman"/>
          <w:noProof/>
        </w:rPr>
        <w:drawing>
          <wp:anchor distT="0" distB="0" distL="0" distR="0" simplePos="0" relativeHeight="251684864" behindDoc="1" locked="0" layoutInCell="1" allowOverlap="1" wp14:anchorId="01C589C0" wp14:editId="12423730">
            <wp:simplePos x="0" y="0"/>
            <wp:positionH relativeFrom="page">
              <wp:posOffset>7835900</wp:posOffset>
            </wp:positionH>
            <wp:positionV relativeFrom="paragraph">
              <wp:posOffset>200843</wp:posOffset>
            </wp:positionV>
            <wp:extent cx="190500" cy="95250"/>
            <wp:effectExtent l="0" t="0" r="0" b="0"/>
            <wp:wrapNone/>
            <wp:docPr id="4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9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38">
        <w:r w:rsidRPr="00631814">
          <w:rPr>
            <w:rFonts w:ascii="Times New Roman" w:hAnsi="Times New Roman" w:cs="Times New Roman"/>
            <w:color w:val="5B31BA"/>
            <w:w w:val="75"/>
          </w:rPr>
          <w:t>172,173</w:t>
        </w:r>
        <w:r w:rsidRPr="00631814">
          <w:rPr>
            <w:rFonts w:ascii="Times New Roman" w:hAnsi="Times New Roman" w:cs="Times New Roman"/>
            <w:color w:val="5B31BA"/>
            <w:w w:val="75"/>
          </w:rPr>
          <w:tab/>
        </w:r>
      </w:hyperlink>
      <w:r w:rsidRPr="00631814">
        <w:rPr>
          <w:rFonts w:ascii="Times New Roman" w:hAnsi="Times New Roman" w:cs="Times New Roman"/>
          <w:noProof/>
          <w:color w:val="5B31BA"/>
          <w:position w:val="-6"/>
        </w:rPr>
        <w:drawing>
          <wp:inline distT="0" distB="0" distL="0" distR="0" wp14:anchorId="114BD4E8" wp14:editId="25336FB2">
            <wp:extent cx="172389" cy="172389"/>
            <wp:effectExtent l="0" t="0" r="0" b="0"/>
            <wp:docPr id="4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0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389" cy="172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1E41C" w14:textId="77777777" w:rsidR="007C13D7" w:rsidRPr="00631814" w:rsidRDefault="00000000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40832" behindDoc="0" locked="0" layoutInCell="1" allowOverlap="1" wp14:anchorId="4150C7F8" wp14:editId="531459CC">
            <wp:simplePos x="0" y="0"/>
            <wp:positionH relativeFrom="page">
              <wp:posOffset>7855699</wp:posOffset>
            </wp:positionH>
            <wp:positionV relativeFrom="paragraph">
              <wp:posOffset>205112</wp:posOffset>
            </wp:positionV>
            <wp:extent cx="150901" cy="185737"/>
            <wp:effectExtent l="0" t="0" r="0" b="0"/>
            <wp:wrapTopAndBottom/>
            <wp:docPr id="47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901" cy="185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43904" behindDoc="0" locked="0" layoutInCell="1" allowOverlap="1" wp14:anchorId="4EC5C5BE" wp14:editId="143FF3AD">
            <wp:simplePos x="0" y="0"/>
            <wp:positionH relativeFrom="page">
              <wp:posOffset>8302625</wp:posOffset>
            </wp:positionH>
            <wp:positionV relativeFrom="paragraph">
              <wp:posOffset>209874</wp:posOffset>
            </wp:positionV>
            <wp:extent cx="133350" cy="171450"/>
            <wp:effectExtent l="0" t="0" r="0" b="0"/>
            <wp:wrapTopAndBottom/>
            <wp:docPr id="4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48DB83" w14:textId="77777777" w:rsidR="007C13D7" w:rsidRPr="00631814" w:rsidRDefault="007C13D7">
      <w:pPr>
        <w:rPr>
          <w:rFonts w:ascii="Times New Roman" w:hAnsi="Times New Roman" w:cs="Times New Roman"/>
          <w:sz w:val="24"/>
          <w:szCs w:val="24"/>
        </w:rPr>
        <w:sectPr w:rsidR="007C13D7" w:rsidRPr="00631814">
          <w:pgSz w:w="15840" w:h="12240" w:orient="landscape"/>
          <w:pgMar w:top="620" w:right="620" w:bottom="200" w:left="620" w:header="2" w:footer="18" w:gutter="0"/>
          <w:cols w:num="4" w:space="720" w:equalWidth="0">
            <w:col w:w="1640" w:space="179"/>
            <w:col w:w="5269" w:space="706"/>
            <w:col w:w="1861" w:space="57"/>
            <w:col w:w="4888"/>
          </w:cols>
        </w:sectPr>
      </w:pPr>
    </w:p>
    <w:p w14:paraId="081A2C86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6F2AD4C9" w14:textId="77777777" w:rsidR="007C13D7" w:rsidRPr="00631814" w:rsidRDefault="007C13D7">
      <w:pPr>
        <w:rPr>
          <w:rFonts w:ascii="Times New Roman" w:hAnsi="Times New Roman" w:cs="Times New Roman"/>
          <w:sz w:val="24"/>
          <w:szCs w:val="24"/>
        </w:rPr>
        <w:sectPr w:rsidR="007C13D7" w:rsidRPr="00631814">
          <w:type w:val="continuous"/>
          <w:pgSz w:w="15840" w:h="12240" w:orient="landscape"/>
          <w:pgMar w:top="620" w:right="620" w:bottom="200" w:left="620" w:header="720" w:footer="720" w:gutter="0"/>
          <w:cols w:space="720"/>
        </w:sectPr>
      </w:pPr>
    </w:p>
    <w:p w14:paraId="5932277E" w14:textId="4DD9C6F5" w:rsidR="007C13D7" w:rsidRPr="00631814" w:rsidRDefault="00000000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66432" behindDoc="0" locked="0" layoutInCell="1" allowOverlap="1" wp14:anchorId="7473EBAB" wp14:editId="1E24E553">
            <wp:simplePos x="0" y="0"/>
            <wp:positionH relativeFrom="page">
              <wp:posOffset>723900</wp:posOffset>
            </wp:positionH>
            <wp:positionV relativeFrom="page">
              <wp:posOffset>457200</wp:posOffset>
            </wp:positionV>
            <wp:extent cx="19050" cy="6858000"/>
            <wp:effectExtent l="0" t="0" r="0" b="0"/>
            <wp:wrapNone/>
            <wp:docPr id="5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6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31814"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487150592" behindDoc="1" locked="0" layoutInCell="1" allowOverlap="1" wp14:anchorId="087E71B4" wp14:editId="57BB773A">
                <wp:simplePos x="0" y="0"/>
                <wp:positionH relativeFrom="page">
                  <wp:posOffset>1028700</wp:posOffset>
                </wp:positionH>
                <wp:positionV relativeFrom="page">
                  <wp:posOffset>457200</wp:posOffset>
                </wp:positionV>
                <wp:extent cx="8572500" cy="6858000"/>
                <wp:effectExtent l="0" t="0" r="0" b="0"/>
                <wp:wrapNone/>
                <wp:docPr id="132" name="Group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72500" cy="6858000"/>
                          <a:chOff x="1620" y="720"/>
                          <a:chExt cx="13500" cy="10800"/>
                        </a:xfrm>
                      </wpg:grpSpPr>
                      <pic:pic xmlns:pic="http://schemas.openxmlformats.org/drawingml/2006/picture">
                        <pic:nvPicPr>
                          <pic:cNvPr id="133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670" y="720"/>
                            <a:ext cx="40" cy="1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4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1620" y="10360"/>
                            <a:ext cx="12600" cy="10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5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040" y="10420"/>
                            <a:ext cx="1080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6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040" y="10960"/>
                            <a:ext cx="1080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7" name="Freeform 92"/>
                        <wps:cNvSpPr>
                          <a:spLocks/>
                        </wps:cNvSpPr>
                        <wps:spPr bwMode="auto">
                          <a:xfrm>
                            <a:off x="13804" y="10394"/>
                            <a:ext cx="831" cy="602"/>
                          </a:xfrm>
                          <a:custGeom>
                            <a:avLst/>
                            <a:gdLst>
                              <a:gd name="T0" fmla="+- 0 14219 13804"/>
                              <a:gd name="T1" fmla="*/ T0 w 831"/>
                              <a:gd name="T2" fmla="+- 0 10996 10394"/>
                              <a:gd name="T3" fmla="*/ 10996 h 602"/>
                              <a:gd name="T4" fmla="+- 0 14136 13804"/>
                              <a:gd name="T5" fmla="*/ T4 w 831"/>
                              <a:gd name="T6" fmla="+- 0 10990 10394"/>
                              <a:gd name="T7" fmla="*/ 10990 h 602"/>
                              <a:gd name="T8" fmla="+- 0 14058 13804"/>
                              <a:gd name="T9" fmla="*/ T8 w 831"/>
                              <a:gd name="T10" fmla="+- 0 10972 10394"/>
                              <a:gd name="T11" fmla="*/ 10972 h 602"/>
                              <a:gd name="T12" fmla="+- 0 13987 13804"/>
                              <a:gd name="T13" fmla="*/ T12 w 831"/>
                              <a:gd name="T14" fmla="+- 0 10944 10394"/>
                              <a:gd name="T15" fmla="*/ 10944 h 602"/>
                              <a:gd name="T16" fmla="+- 0 13926 13804"/>
                              <a:gd name="T17" fmla="*/ T16 w 831"/>
                              <a:gd name="T18" fmla="+- 0 10908 10394"/>
                              <a:gd name="T19" fmla="*/ 10908 h 602"/>
                              <a:gd name="T20" fmla="+- 0 13875 13804"/>
                              <a:gd name="T21" fmla="*/ T20 w 831"/>
                              <a:gd name="T22" fmla="+- 0 10863 10394"/>
                              <a:gd name="T23" fmla="*/ 10863 h 602"/>
                              <a:gd name="T24" fmla="+- 0 13837 13804"/>
                              <a:gd name="T25" fmla="*/ T24 w 831"/>
                              <a:gd name="T26" fmla="+- 0 10812 10394"/>
                              <a:gd name="T27" fmla="*/ 10812 h 602"/>
                              <a:gd name="T28" fmla="+- 0 13813 13804"/>
                              <a:gd name="T29" fmla="*/ T28 w 831"/>
                              <a:gd name="T30" fmla="+- 0 10756 10394"/>
                              <a:gd name="T31" fmla="*/ 10756 h 602"/>
                              <a:gd name="T32" fmla="+- 0 13804 13804"/>
                              <a:gd name="T33" fmla="*/ T32 w 831"/>
                              <a:gd name="T34" fmla="+- 0 10695 10394"/>
                              <a:gd name="T35" fmla="*/ 10695 h 602"/>
                              <a:gd name="T36" fmla="+- 0 13813 13804"/>
                              <a:gd name="T37" fmla="*/ T36 w 831"/>
                              <a:gd name="T38" fmla="+- 0 10634 10394"/>
                              <a:gd name="T39" fmla="*/ 10634 h 602"/>
                              <a:gd name="T40" fmla="+- 0 13837 13804"/>
                              <a:gd name="T41" fmla="*/ T40 w 831"/>
                              <a:gd name="T42" fmla="+- 0 10578 10394"/>
                              <a:gd name="T43" fmla="*/ 10578 h 602"/>
                              <a:gd name="T44" fmla="+- 0 13875 13804"/>
                              <a:gd name="T45" fmla="*/ T44 w 831"/>
                              <a:gd name="T46" fmla="+- 0 10527 10394"/>
                              <a:gd name="T47" fmla="*/ 10527 h 602"/>
                              <a:gd name="T48" fmla="+- 0 13926 13804"/>
                              <a:gd name="T49" fmla="*/ T48 w 831"/>
                              <a:gd name="T50" fmla="+- 0 10482 10394"/>
                              <a:gd name="T51" fmla="*/ 10482 h 602"/>
                              <a:gd name="T52" fmla="+- 0 13987 13804"/>
                              <a:gd name="T53" fmla="*/ T52 w 831"/>
                              <a:gd name="T54" fmla="+- 0 10446 10394"/>
                              <a:gd name="T55" fmla="*/ 10446 h 602"/>
                              <a:gd name="T56" fmla="+- 0 14058 13804"/>
                              <a:gd name="T57" fmla="*/ T56 w 831"/>
                              <a:gd name="T58" fmla="+- 0 10418 10394"/>
                              <a:gd name="T59" fmla="*/ 10418 h 602"/>
                              <a:gd name="T60" fmla="+- 0 14136 13804"/>
                              <a:gd name="T61" fmla="*/ T60 w 831"/>
                              <a:gd name="T62" fmla="+- 0 10400 10394"/>
                              <a:gd name="T63" fmla="*/ 10400 h 602"/>
                              <a:gd name="T64" fmla="+- 0 14219 13804"/>
                              <a:gd name="T65" fmla="*/ T64 w 831"/>
                              <a:gd name="T66" fmla="+- 0 10394 10394"/>
                              <a:gd name="T67" fmla="*/ 10394 h 602"/>
                              <a:gd name="T68" fmla="+- 0 14303 13804"/>
                              <a:gd name="T69" fmla="*/ T68 w 831"/>
                              <a:gd name="T70" fmla="+- 0 10400 10394"/>
                              <a:gd name="T71" fmla="*/ 10400 h 602"/>
                              <a:gd name="T72" fmla="+- 0 14381 13804"/>
                              <a:gd name="T73" fmla="*/ T72 w 831"/>
                              <a:gd name="T74" fmla="+- 0 10418 10394"/>
                              <a:gd name="T75" fmla="*/ 10418 h 602"/>
                              <a:gd name="T76" fmla="+- 0 14451 13804"/>
                              <a:gd name="T77" fmla="*/ T76 w 831"/>
                              <a:gd name="T78" fmla="+- 0 10446 10394"/>
                              <a:gd name="T79" fmla="*/ 10446 h 602"/>
                              <a:gd name="T80" fmla="+- 0 14513 13804"/>
                              <a:gd name="T81" fmla="*/ T80 w 831"/>
                              <a:gd name="T82" fmla="+- 0 10482 10394"/>
                              <a:gd name="T83" fmla="*/ 10482 h 602"/>
                              <a:gd name="T84" fmla="+- 0 14563 13804"/>
                              <a:gd name="T85" fmla="*/ T84 w 831"/>
                              <a:gd name="T86" fmla="+- 0 10527 10394"/>
                              <a:gd name="T87" fmla="*/ 10527 h 602"/>
                              <a:gd name="T88" fmla="+- 0 14602 13804"/>
                              <a:gd name="T89" fmla="*/ T88 w 831"/>
                              <a:gd name="T90" fmla="+- 0 10578 10394"/>
                              <a:gd name="T91" fmla="*/ 10578 h 602"/>
                              <a:gd name="T92" fmla="+- 0 14626 13804"/>
                              <a:gd name="T93" fmla="*/ T92 w 831"/>
                              <a:gd name="T94" fmla="+- 0 10634 10394"/>
                              <a:gd name="T95" fmla="*/ 10634 h 602"/>
                              <a:gd name="T96" fmla="+- 0 14634 13804"/>
                              <a:gd name="T97" fmla="*/ T96 w 831"/>
                              <a:gd name="T98" fmla="+- 0 10695 10394"/>
                              <a:gd name="T99" fmla="*/ 10695 h 602"/>
                              <a:gd name="T100" fmla="+- 0 14626 13804"/>
                              <a:gd name="T101" fmla="*/ T100 w 831"/>
                              <a:gd name="T102" fmla="+- 0 10756 10394"/>
                              <a:gd name="T103" fmla="*/ 10756 h 602"/>
                              <a:gd name="T104" fmla="+- 0 14602 13804"/>
                              <a:gd name="T105" fmla="*/ T104 w 831"/>
                              <a:gd name="T106" fmla="+- 0 10812 10394"/>
                              <a:gd name="T107" fmla="*/ 10812 h 602"/>
                              <a:gd name="T108" fmla="+- 0 14563 13804"/>
                              <a:gd name="T109" fmla="*/ T108 w 831"/>
                              <a:gd name="T110" fmla="+- 0 10863 10394"/>
                              <a:gd name="T111" fmla="*/ 10863 h 602"/>
                              <a:gd name="T112" fmla="+- 0 14513 13804"/>
                              <a:gd name="T113" fmla="*/ T112 w 831"/>
                              <a:gd name="T114" fmla="+- 0 10908 10394"/>
                              <a:gd name="T115" fmla="*/ 10908 h 602"/>
                              <a:gd name="T116" fmla="+- 0 14451 13804"/>
                              <a:gd name="T117" fmla="*/ T116 w 831"/>
                              <a:gd name="T118" fmla="+- 0 10944 10394"/>
                              <a:gd name="T119" fmla="*/ 10944 h 602"/>
                              <a:gd name="T120" fmla="+- 0 14381 13804"/>
                              <a:gd name="T121" fmla="*/ T120 w 831"/>
                              <a:gd name="T122" fmla="+- 0 10972 10394"/>
                              <a:gd name="T123" fmla="*/ 10972 h 602"/>
                              <a:gd name="T124" fmla="+- 0 14303 13804"/>
                              <a:gd name="T125" fmla="*/ T124 w 831"/>
                              <a:gd name="T126" fmla="+- 0 10990 10394"/>
                              <a:gd name="T127" fmla="*/ 10990 h 602"/>
                              <a:gd name="T128" fmla="+- 0 14219 13804"/>
                              <a:gd name="T129" fmla="*/ T128 w 831"/>
                              <a:gd name="T130" fmla="+- 0 10996 10394"/>
                              <a:gd name="T131" fmla="*/ 10996 h 6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</a:cxnLst>
                            <a:rect l="0" t="0" r="r" b="b"/>
                            <a:pathLst>
                              <a:path w="831" h="602">
                                <a:moveTo>
                                  <a:pt x="415" y="602"/>
                                </a:moveTo>
                                <a:lnTo>
                                  <a:pt x="332" y="596"/>
                                </a:lnTo>
                                <a:lnTo>
                                  <a:pt x="254" y="578"/>
                                </a:lnTo>
                                <a:lnTo>
                                  <a:pt x="183" y="550"/>
                                </a:lnTo>
                                <a:lnTo>
                                  <a:pt x="122" y="514"/>
                                </a:lnTo>
                                <a:lnTo>
                                  <a:pt x="71" y="469"/>
                                </a:lnTo>
                                <a:lnTo>
                                  <a:pt x="33" y="418"/>
                                </a:lnTo>
                                <a:lnTo>
                                  <a:pt x="9" y="362"/>
                                </a:lnTo>
                                <a:lnTo>
                                  <a:pt x="0" y="301"/>
                                </a:lnTo>
                                <a:lnTo>
                                  <a:pt x="9" y="240"/>
                                </a:lnTo>
                                <a:lnTo>
                                  <a:pt x="33" y="184"/>
                                </a:lnTo>
                                <a:lnTo>
                                  <a:pt x="71" y="133"/>
                                </a:lnTo>
                                <a:lnTo>
                                  <a:pt x="122" y="88"/>
                                </a:lnTo>
                                <a:lnTo>
                                  <a:pt x="183" y="52"/>
                                </a:lnTo>
                                <a:lnTo>
                                  <a:pt x="254" y="24"/>
                                </a:lnTo>
                                <a:lnTo>
                                  <a:pt x="332" y="6"/>
                                </a:lnTo>
                                <a:lnTo>
                                  <a:pt x="415" y="0"/>
                                </a:lnTo>
                                <a:lnTo>
                                  <a:pt x="499" y="6"/>
                                </a:lnTo>
                                <a:lnTo>
                                  <a:pt x="577" y="24"/>
                                </a:lnTo>
                                <a:lnTo>
                                  <a:pt x="647" y="52"/>
                                </a:lnTo>
                                <a:lnTo>
                                  <a:pt x="709" y="88"/>
                                </a:lnTo>
                                <a:lnTo>
                                  <a:pt x="759" y="133"/>
                                </a:lnTo>
                                <a:lnTo>
                                  <a:pt x="798" y="184"/>
                                </a:lnTo>
                                <a:lnTo>
                                  <a:pt x="822" y="240"/>
                                </a:lnTo>
                                <a:lnTo>
                                  <a:pt x="830" y="301"/>
                                </a:lnTo>
                                <a:lnTo>
                                  <a:pt x="822" y="362"/>
                                </a:lnTo>
                                <a:lnTo>
                                  <a:pt x="798" y="418"/>
                                </a:lnTo>
                                <a:lnTo>
                                  <a:pt x="759" y="469"/>
                                </a:lnTo>
                                <a:lnTo>
                                  <a:pt x="709" y="514"/>
                                </a:lnTo>
                                <a:lnTo>
                                  <a:pt x="647" y="550"/>
                                </a:lnTo>
                                <a:lnTo>
                                  <a:pt x="577" y="578"/>
                                </a:lnTo>
                                <a:lnTo>
                                  <a:pt x="499" y="596"/>
                                </a:lnTo>
                                <a:lnTo>
                                  <a:pt x="415" y="60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9735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Freeform 91"/>
                        <wps:cNvSpPr>
                          <a:spLocks/>
                        </wps:cNvSpPr>
                        <wps:spPr bwMode="auto">
                          <a:xfrm>
                            <a:off x="14130" y="10530"/>
                            <a:ext cx="840" cy="840"/>
                          </a:xfrm>
                          <a:custGeom>
                            <a:avLst/>
                            <a:gdLst>
                              <a:gd name="T0" fmla="+- 0 14550 14130"/>
                              <a:gd name="T1" fmla="*/ T0 w 840"/>
                              <a:gd name="T2" fmla="+- 0 11370 10530"/>
                              <a:gd name="T3" fmla="*/ 11370 h 840"/>
                              <a:gd name="T4" fmla="+- 0 14475 14130"/>
                              <a:gd name="T5" fmla="*/ T4 w 840"/>
                              <a:gd name="T6" fmla="+- 0 11363 10530"/>
                              <a:gd name="T7" fmla="*/ 11363 h 840"/>
                              <a:gd name="T8" fmla="+- 0 14403 14130"/>
                              <a:gd name="T9" fmla="*/ T8 w 840"/>
                              <a:gd name="T10" fmla="+- 0 11344 10530"/>
                              <a:gd name="T11" fmla="*/ 11344 h 840"/>
                              <a:gd name="T12" fmla="+- 0 14338 14130"/>
                              <a:gd name="T13" fmla="*/ T12 w 840"/>
                              <a:gd name="T14" fmla="+- 0 11313 10530"/>
                              <a:gd name="T15" fmla="*/ 11313 h 840"/>
                              <a:gd name="T16" fmla="+- 0 14279 14130"/>
                              <a:gd name="T17" fmla="*/ T16 w 840"/>
                              <a:gd name="T18" fmla="+- 0 11271 10530"/>
                              <a:gd name="T19" fmla="*/ 11271 h 840"/>
                              <a:gd name="T20" fmla="+- 0 14229 14130"/>
                              <a:gd name="T21" fmla="*/ T20 w 840"/>
                              <a:gd name="T22" fmla="+- 0 11221 10530"/>
                              <a:gd name="T23" fmla="*/ 11221 h 840"/>
                              <a:gd name="T24" fmla="+- 0 14187 14130"/>
                              <a:gd name="T25" fmla="*/ T24 w 840"/>
                              <a:gd name="T26" fmla="+- 0 11162 10530"/>
                              <a:gd name="T27" fmla="*/ 11162 h 840"/>
                              <a:gd name="T28" fmla="+- 0 14156 14130"/>
                              <a:gd name="T29" fmla="*/ T28 w 840"/>
                              <a:gd name="T30" fmla="+- 0 11097 10530"/>
                              <a:gd name="T31" fmla="*/ 11097 h 840"/>
                              <a:gd name="T32" fmla="+- 0 14137 14130"/>
                              <a:gd name="T33" fmla="*/ T32 w 840"/>
                              <a:gd name="T34" fmla="+- 0 11025 10530"/>
                              <a:gd name="T35" fmla="*/ 11025 h 840"/>
                              <a:gd name="T36" fmla="+- 0 14130 14130"/>
                              <a:gd name="T37" fmla="*/ T36 w 840"/>
                              <a:gd name="T38" fmla="+- 0 10950 10530"/>
                              <a:gd name="T39" fmla="*/ 10950 h 840"/>
                              <a:gd name="T40" fmla="+- 0 14137 14130"/>
                              <a:gd name="T41" fmla="*/ T40 w 840"/>
                              <a:gd name="T42" fmla="+- 0 10875 10530"/>
                              <a:gd name="T43" fmla="*/ 10875 h 840"/>
                              <a:gd name="T44" fmla="+- 0 14156 14130"/>
                              <a:gd name="T45" fmla="*/ T44 w 840"/>
                              <a:gd name="T46" fmla="+- 0 10803 10530"/>
                              <a:gd name="T47" fmla="*/ 10803 h 840"/>
                              <a:gd name="T48" fmla="+- 0 14187 14130"/>
                              <a:gd name="T49" fmla="*/ T48 w 840"/>
                              <a:gd name="T50" fmla="+- 0 10738 10530"/>
                              <a:gd name="T51" fmla="*/ 10738 h 840"/>
                              <a:gd name="T52" fmla="+- 0 14229 14130"/>
                              <a:gd name="T53" fmla="*/ T52 w 840"/>
                              <a:gd name="T54" fmla="+- 0 10679 10530"/>
                              <a:gd name="T55" fmla="*/ 10679 h 840"/>
                              <a:gd name="T56" fmla="+- 0 14279 14130"/>
                              <a:gd name="T57" fmla="*/ T56 w 840"/>
                              <a:gd name="T58" fmla="+- 0 10629 10530"/>
                              <a:gd name="T59" fmla="*/ 10629 h 840"/>
                              <a:gd name="T60" fmla="+- 0 14338 14130"/>
                              <a:gd name="T61" fmla="*/ T60 w 840"/>
                              <a:gd name="T62" fmla="+- 0 10587 10530"/>
                              <a:gd name="T63" fmla="*/ 10587 h 840"/>
                              <a:gd name="T64" fmla="+- 0 14403 14130"/>
                              <a:gd name="T65" fmla="*/ T64 w 840"/>
                              <a:gd name="T66" fmla="+- 0 10556 10530"/>
                              <a:gd name="T67" fmla="*/ 10556 h 840"/>
                              <a:gd name="T68" fmla="+- 0 14475 14130"/>
                              <a:gd name="T69" fmla="*/ T68 w 840"/>
                              <a:gd name="T70" fmla="+- 0 10537 10530"/>
                              <a:gd name="T71" fmla="*/ 10537 h 840"/>
                              <a:gd name="T72" fmla="+- 0 14550 14130"/>
                              <a:gd name="T73" fmla="*/ T72 w 840"/>
                              <a:gd name="T74" fmla="+- 0 10530 10530"/>
                              <a:gd name="T75" fmla="*/ 10530 h 840"/>
                              <a:gd name="T76" fmla="+- 0 14625 14130"/>
                              <a:gd name="T77" fmla="*/ T76 w 840"/>
                              <a:gd name="T78" fmla="+- 0 10537 10530"/>
                              <a:gd name="T79" fmla="*/ 10537 h 840"/>
                              <a:gd name="T80" fmla="+- 0 14697 14130"/>
                              <a:gd name="T81" fmla="*/ T80 w 840"/>
                              <a:gd name="T82" fmla="+- 0 10556 10530"/>
                              <a:gd name="T83" fmla="*/ 10556 h 840"/>
                              <a:gd name="T84" fmla="+- 0 14762 14130"/>
                              <a:gd name="T85" fmla="*/ T84 w 840"/>
                              <a:gd name="T86" fmla="+- 0 10587 10530"/>
                              <a:gd name="T87" fmla="*/ 10587 h 840"/>
                              <a:gd name="T88" fmla="+- 0 14821 14130"/>
                              <a:gd name="T89" fmla="*/ T88 w 840"/>
                              <a:gd name="T90" fmla="+- 0 10629 10530"/>
                              <a:gd name="T91" fmla="*/ 10629 h 840"/>
                              <a:gd name="T92" fmla="+- 0 14871 14130"/>
                              <a:gd name="T93" fmla="*/ T92 w 840"/>
                              <a:gd name="T94" fmla="+- 0 10679 10530"/>
                              <a:gd name="T95" fmla="*/ 10679 h 840"/>
                              <a:gd name="T96" fmla="+- 0 14913 14130"/>
                              <a:gd name="T97" fmla="*/ T96 w 840"/>
                              <a:gd name="T98" fmla="+- 0 10738 10530"/>
                              <a:gd name="T99" fmla="*/ 10738 h 840"/>
                              <a:gd name="T100" fmla="+- 0 14944 14130"/>
                              <a:gd name="T101" fmla="*/ T100 w 840"/>
                              <a:gd name="T102" fmla="+- 0 10803 10530"/>
                              <a:gd name="T103" fmla="*/ 10803 h 840"/>
                              <a:gd name="T104" fmla="+- 0 14963 14130"/>
                              <a:gd name="T105" fmla="*/ T104 w 840"/>
                              <a:gd name="T106" fmla="+- 0 10875 10530"/>
                              <a:gd name="T107" fmla="*/ 10875 h 840"/>
                              <a:gd name="T108" fmla="+- 0 14970 14130"/>
                              <a:gd name="T109" fmla="*/ T108 w 840"/>
                              <a:gd name="T110" fmla="+- 0 10950 10530"/>
                              <a:gd name="T111" fmla="*/ 10950 h 840"/>
                              <a:gd name="T112" fmla="+- 0 14963 14130"/>
                              <a:gd name="T113" fmla="*/ T112 w 840"/>
                              <a:gd name="T114" fmla="+- 0 11025 10530"/>
                              <a:gd name="T115" fmla="*/ 11025 h 840"/>
                              <a:gd name="T116" fmla="+- 0 14944 14130"/>
                              <a:gd name="T117" fmla="*/ T116 w 840"/>
                              <a:gd name="T118" fmla="+- 0 11097 10530"/>
                              <a:gd name="T119" fmla="*/ 11097 h 840"/>
                              <a:gd name="T120" fmla="+- 0 14913 14130"/>
                              <a:gd name="T121" fmla="*/ T120 w 840"/>
                              <a:gd name="T122" fmla="+- 0 11162 10530"/>
                              <a:gd name="T123" fmla="*/ 11162 h 840"/>
                              <a:gd name="T124" fmla="+- 0 14871 14130"/>
                              <a:gd name="T125" fmla="*/ T124 w 840"/>
                              <a:gd name="T126" fmla="+- 0 11221 10530"/>
                              <a:gd name="T127" fmla="*/ 11221 h 840"/>
                              <a:gd name="T128" fmla="+- 0 14821 14130"/>
                              <a:gd name="T129" fmla="*/ T128 w 840"/>
                              <a:gd name="T130" fmla="+- 0 11271 10530"/>
                              <a:gd name="T131" fmla="*/ 11271 h 840"/>
                              <a:gd name="T132" fmla="+- 0 14762 14130"/>
                              <a:gd name="T133" fmla="*/ T132 w 840"/>
                              <a:gd name="T134" fmla="+- 0 11313 10530"/>
                              <a:gd name="T135" fmla="*/ 11313 h 840"/>
                              <a:gd name="T136" fmla="+- 0 14697 14130"/>
                              <a:gd name="T137" fmla="*/ T136 w 840"/>
                              <a:gd name="T138" fmla="+- 0 11344 10530"/>
                              <a:gd name="T139" fmla="*/ 11344 h 840"/>
                              <a:gd name="T140" fmla="+- 0 14625 14130"/>
                              <a:gd name="T141" fmla="*/ T140 w 840"/>
                              <a:gd name="T142" fmla="+- 0 11363 10530"/>
                              <a:gd name="T143" fmla="*/ 11363 h 840"/>
                              <a:gd name="T144" fmla="+- 0 14550 14130"/>
                              <a:gd name="T145" fmla="*/ T144 w 840"/>
                              <a:gd name="T146" fmla="+- 0 11370 10530"/>
                              <a:gd name="T147" fmla="*/ 11370 h 8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</a:cxnLst>
                            <a:rect l="0" t="0" r="r" b="b"/>
                            <a:pathLst>
                              <a:path w="840" h="840">
                                <a:moveTo>
                                  <a:pt x="420" y="840"/>
                                </a:moveTo>
                                <a:lnTo>
                                  <a:pt x="345" y="833"/>
                                </a:lnTo>
                                <a:lnTo>
                                  <a:pt x="273" y="814"/>
                                </a:lnTo>
                                <a:lnTo>
                                  <a:pt x="208" y="783"/>
                                </a:lnTo>
                                <a:lnTo>
                                  <a:pt x="149" y="741"/>
                                </a:lnTo>
                                <a:lnTo>
                                  <a:pt x="99" y="691"/>
                                </a:lnTo>
                                <a:lnTo>
                                  <a:pt x="57" y="632"/>
                                </a:lnTo>
                                <a:lnTo>
                                  <a:pt x="26" y="567"/>
                                </a:lnTo>
                                <a:lnTo>
                                  <a:pt x="7" y="495"/>
                                </a:lnTo>
                                <a:lnTo>
                                  <a:pt x="0" y="420"/>
                                </a:lnTo>
                                <a:lnTo>
                                  <a:pt x="7" y="345"/>
                                </a:lnTo>
                                <a:lnTo>
                                  <a:pt x="26" y="273"/>
                                </a:lnTo>
                                <a:lnTo>
                                  <a:pt x="57" y="208"/>
                                </a:lnTo>
                                <a:lnTo>
                                  <a:pt x="99" y="149"/>
                                </a:lnTo>
                                <a:lnTo>
                                  <a:pt x="149" y="99"/>
                                </a:lnTo>
                                <a:lnTo>
                                  <a:pt x="208" y="57"/>
                                </a:lnTo>
                                <a:lnTo>
                                  <a:pt x="273" y="26"/>
                                </a:lnTo>
                                <a:lnTo>
                                  <a:pt x="345" y="7"/>
                                </a:lnTo>
                                <a:lnTo>
                                  <a:pt x="420" y="0"/>
                                </a:lnTo>
                                <a:lnTo>
                                  <a:pt x="495" y="7"/>
                                </a:lnTo>
                                <a:lnTo>
                                  <a:pt x="567" y="26"/>
                                </a:lnTo>
                                <a:lnTo>
                                  <a:pt x="632" y="57"/>
                                </a:lnTo>
                                <a:lnTo>
                                  <a:pt x="691" y="99"/>
                                </a:lnTo>
                                <a:lnTo>
                                  <a:pt x="741" y="149"/>
                                </a:lnTo>
                                <a:lnTo>
                                  <a:pt x="783" y="208"/>
                                </a:lnTo>
                                <a:lnTo>
                                  <a:pt x="814" y="273"/>
                                </a:lnTo>
                                <a:lnTo>
                                  <a:pt x="833" y="345"/>
                                </a:lnTo>
                                <a:lnTo>
                                  <a:pt x="840" y="420"/>
                                </a:lnTo>
                                <a:lnTo>
                                  <a:pt x="833" y="495"/>
                                </a:lnTo>
                                <a:lnTo>
                                  <a:pt x="814" y="567"/>
                                </a:lnTo>
                                <a:lnTo>
                                  <a:pt x="783" y="632"/>
                                </a:lnTo>
                                <a:lnTo>
                                  <a:pt x="741" y="691"/>
                                </a:lnTo>
                                <a:lnTo>
                                  <a:pt x="691" y="741"/>
                                </a:lnTo>
                                <a:lnTo>
                                  <a:pt x="632" y="783"/>
                                </a:lnTo>
                                <a:lnTo>
                                  <a:pt x="567" y="814"/>
                                </a:lnTo>
                                <a:lnTo>
                                  <a:pt x="495" y="833"/>
                                </a:lnTo>
                                <a:lnTo>
                                  <a:pt x="420" y="8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D33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" name="AutoShape 90"/>
                        <wps:cNvSpPr>
                          <a:spLocks/>
                        </wps:cNvSpPr>
                        <wps:spPr bwMode="auto">
                          <a:xfrm>
                            <a:off x="13950" y="10500"/>
                            <a:ext cx="748" cy="682"/>
                          </a:xfrm>
                          <a:custGeom>
                            <a:avLst/>
                            <a:gdLst>
                              <a:gd name="T0" fmla="+- 0 14578 13950"/>
                              <a:gd name="T1" fmla="*/ T0 w 748"/>
                              <a:gd name="T2" fmla="+- 0 11107 10500"/>
                              <a:gd name="T3" fmla="*/ 11107 h 682"/>
                              <a:gd name="T4" fmla="+- 0 14535 13950"/>
                              <a:gd name="T5" fmla="*/ T4 w 748"/>
                              <a:gd name="T6" fmla="+- 0 11094 10500"/>
                              <a:gd name="T7" fmla="*/ 11094 h 682"/>
                              <a:gd name="T8" fmla="+- 0 14503 13950"/>
                              <a:gd name="T9" fmla="*/ T8 w 748"/>
                              <a:gd name="T10" fmla="+- 0 11125 10500"/>
                              <a:gd name="T11" fmla="*/ 11125 h 682"/>
                              <a:gd name="T12" fmla="+- 0 14516 13950"/>
                              <a:gd name="T13" fmla="*/ T12 w 748"/>
                              <a:gd name="T14" fmla="+- 0 11170 10500"/>
                              <a:gd name="T15" fmla="*/ 11170 h 682"/>
                              <a:gd name="T16" fmla="+- 0 14559 13950"/>
                              <a:gd name="T17" fmla="*/ T16 w 748"/>
                              <a:gd name="T18" fmla="+- 0 11182 10500"/>
                              <a:gd name="T19" fmla="*/ 11182 h 682"/>
                              <a:gd name="T20" fmla="+- 0 14591 13950"/>
                              <a:gd name="T21" fmla="*/ T20 w 748"/>
                              <a:gd name="T22" fmla="+- 0 11152 10500"/>
                              <a:gd name="T23" fmla="*/ 11152 h 682"/>
                              <a:gd name="T24" fmla="+- 0 14696 13950"/>
                              <a:gd name="T25" fmla="*/ T24 w 748"/>
                              <a:gd name="T26" fmla="+- 0 10840 10500"/>
                              <a:gd name="T27" fmla="*/ 10840 h 682"/>
                              <a:gd name="T28" fmla="+- 0 14681 13950"/>
                              <a:gd name="T29" fmla="*/ T28 w 748"/>
                              <a:gd name="T30" fmla="+- 0 10800 10500"/>
                              <a:gd name="T31" fmla="*/ 10800 h 682"/>
                              <a:gd name="T32" fmla="+- 0 14658 13950"/>
                              <a:gd name="T33" fmla="*/ T32 w 748"/>
                              <a:gd name="T34" fmla="+- 0 10772 10500"/>
                              <a:gd name="T35" fmla="*/ 10772 h 682"/>
                              <a:gd name="T36" fmla="+- 0 14613 13950"/>
                              <a:gd name="T37" fmla="*/ T36 w 748"/>
                              <a:gd name="T38" fmla="+- 0 10747 10500"/>
                              <a:gd name="T39" fmla="*/ 10747 h 682"/>
                              <a:gd name="T40" fmla="+- 0 14554 13950"/>
                              <a:gd name="T41" fmla="*/ T40 w 748"/>
                              <a:gd name="T42" fmla="+- 0 10738 10500"/>
                              <a:gd name="T43" fmla="*/ 10738 h 682"/>
                              <a:gd name="T44" fmla="+- 0 14492 13950"/>
                              <a:gd name="T45" fmla="*/ T44 w 748"/>
                              <a:gd name="T46" fmla="+- 0 10749 10500"/>
                              <a:gd name="T47" fmla="*/ 10749 h 682"/>
                              <a:gd name="T48" fmla="+- 0 14473 13950"/>
                              <a:gd name="T49" fmla="*/ T48 w 748"/>
                              <a:gd name="T50" fmla="+- 0 10619 10500"/>
                              <a:gd name="T51" fmla="*/ 10619 h 682"/>
                              <a:gd name="T52" fmla="+- 0 14294 13950"/>
                              <a:gd name="T53" fmla="*/ T52 w 748"/>
                              <a:gd name="T54" fmla="+- 0 10500 10500"/>
                              <a:gd name="T55" fmla="*/ 10500 h 682"/>
                              <a:gd name="T56" fmla="+- 0 14007 13950"/>
                              <a:gd name="T57" fmla="*/ T56 w 748"/>
                              <a:gd name="T58" fmla="+- 0 10557 10500"/>
                              <a:gd name="T59" fmla="*/ 10557 h 682"/>
                              <a:gd name="T60" fmla="+- 0 13965 13950"/>
                              <a:gd name="T61" fmla="*/ T60 w 748"/>
                              <a:gd name="T62" fmla="+- 0 10771 10500"/>
                              <a:gd name="T63" fmla="*/ 10771 h 682"/>
                              <a:gd name="T64" fmla="+- 0 14145 13950"/>
                              <a:gd name="T65" fmla="*/ T64 w 748"/>
                              <a:gd name="T66" fmla="+- 0 10890 10500"/>
                              <a:gd name="T67" fmla="*/ 10890 h 682"/>
                              <a:gd name="T68" fmla="+- 0 14405 13950"/>
                              <a:gd name="T69" fmla="*/ T68 w 748"/>
                              <a:gd name="T70" fmla="+- 0 10851 10500"/>
                              <a:gd name="T71" fmla="*/ 10851 h 682"/>
                              <a:gd name="T72" fmla="+- 0 14408 13950"/>
                              <a:gd name="T73" fmla="*/ T72 w 748"/>
                              <a:gd name="T74" fmla="+- 0 10878 10500"/>
                              <a:gd name="T75" fmla="*/ 10878 h 682"/>
                              <a:gd name="T76" fmla="+- 0 14432 13950"/>
                              <a:gd name="T77" fmla="*/ T76 w 748"/>
                              <a:gd name="T78" fmla="+- 0 10897 10500"/>
                              <a:gd name="T79" fmla="*/ 10897 h 682"/>
                              <a:gd name="T80" fmla="+- 0 14467 13950"/>
                              <a:gd name="T81" fmla="*/ T80 w 748"/>
                              <a:gd name="T82" fmla="+- 0 10889 10500"/>
                              <a:gd name="T83" fmla="*/ 10889 h 682"/>
                              <a:gd name="T84" fmla="+- 0 14487 13950"/>
                              <a:gd name="T85" fmla="*/ T84 w 748"/>
                              <a:gd name="T86" fmla="+- 0 10849 10500"/>
                              <a:gd name="T87" fmla="*/ 10849 h 682"/>
                              <a:gd name="T88" fmla="+- 0 14507 13950"/>
                              <a:gd name="T89" fmla="*/ T88 w 748"/>
                              <a:gd name="T90" fmla="+- 0 10816 10500"/>
                              <a:gd name="T91" fmla="*/ 10816 h 682"/>
                              <a:gd name="T92" fmla="+- 0 14539 13950"/>
                              <a:gd name="T93" fmla="*/ T92 w 748"/>
                              <a:gd name="T94" fmla="+- 0 10801 10500"/>
                              <a:gd name="T95" fmla="*/ 10801 h 682"/>
                              <a:gd name="T96" fmla="+- 0 14579 13950"/>
                              <a:gd name="T97" fmla="*/ T96 w 748"/>
                              <a:gd name="T98" fmla="+- 0 10804 10500"/>
                              <a:gd name="T99" fmla="*/ 10804 h 682"/>
                              <a:gd name="T100" fmla="+- 0 14607 13950"/>
                              <a:gd name="T101" fmla="*/ T100 w 748"/>
                              <a:gd name="T102" fmla="+- 0 10825 10500"/>
                              <a:gd name="T103" fmla="*/ 10825 h 682"/>
                              <a:gd name="T104" fmla="+- 0 14617 13950"/>
                              <a:gd name="T105" fmla="*/ T104 w 748"/>
                              <a:gd name="T106" fmla="+- 0 10855 10500"/>
                              <a:gd name="T107" fmla="*/ 10855 h 682"/>
                              <a:gd name="T108" fmla="+- 0 14611 13950"/>
                              <a:gd name="T109" fmla="*/ T108 w 748"/>
                              <a:gd name="T110" fmla="+- 0 10878 10500"/>
                              <a:gd name="T111" fmla="*/ 10878 h 682"/>
                              <a:gd name="T112" fmla="+- 0 14597 13950"/>
                              <a:gd name="T113" fmla="*/ T112 w 748"/>
                              <a:gd name="T114" fmla="+- 0 10897 10500"/>
                              <a:gd name="T115" fmla="*/ 10897 h 682"/>
                              <a:gd name="T116" fmla="+- 0 14570 13950"/>
                              <a:gd name="T117" fmla="*/ T116 w 748"/>
                              <a:gd name="T118" fmla="+- 0 10921 10500"/>
                              <a:gd name="T119" fmla="*/ 10921 h 682"/>
                              <a:gd name="T120" fmla="+- 0 14543 13950"/>
                              <a:gd name="T121" fmla="*/ T120 w 748"/>
                              <a:gd name="T122" fmla="+- 0 10947 10500"/>
                              <a:gd name="T123" fmla="*/ 10947 h 682"/>
                              <a:gd name="T124" fmla="+- 0 14521 13950"/>
                              <a:gd name="T125" fmla="*/ T124 w 748"/>
                              <a:gd name="T126" fmla="+- 0 10973 10500"/>
                              <a:gd name="T127" fmla="*/ 10973 h 682"/>
                              <a:gd name="T128" fmla="+- 0 14510 13950"/>
                              <a:gd name="T129" fmla="*/ T128 w 748"/>
                              <a:gd name="T130" fmla="+- 0 11005 10500"/>
                              <a:gd name="T131" fmla="*/ 11005 h 682"/>
                              <a:gd name="T132" fmla="+- 0 14508 13950"/>
                              <a:gd name="T133" fmla="*/ T132 w 748"/>
                              <a:gd name="T134" fmla="+- 0 11041 10500"/>
                              <a:gd name="T135" fmla="*/ 11041 h 682"/>
                              <a:gd name="T136" fmla="+- 0 14525 13950"/>
                              <a:gd name="T137" fmla="*/ T136 w 748"/>
                              <a:gd name="T138" fmla="+- 0 11064 10500"/>
                              <a:gd name="T139" fmla="*/ 11064 h 682"/>
                              <a:gd name="T140" fmla="+- 0 14557 13950"/>
                              <a:gd name="T141" fmla="*/ T140 w 748"/>
                              <a:gd name="T142" fmla="+- 0 11066 10500"/>
                              <a:gd name="T143" fmla="*/ 11066 h 682"/>
                              <a:gd name="T144" fmla="+- 0 14579 13950"/>
                              <a:gd name="T145" fmla="*/ T144 w 748"/>
                              <a:gd name="T146" fmla="+- 0 11037 10500"/>
                              <a:gd name="T147" fmla="*/ 11037 h 682"/>
                              <a:gd name="T148" fmla="+- 0 14584 13950"/>
                              <a:gd name="T149" fmla="*/ T148 w 748"/>
                              <a:gd name="T150" fmla="+- 0 11017 10500"/>
                              <a:gd name="T151" fmla="*/ 11017 h 682"/>
                              <a:gd name="T152" fmla="+- 0 14588 13950"/>
                              <a:gd name="T153" fmla="*/ T152 w 748"/>
                              <a:gd name="T154" fmla="+- 0 11006 10500"/>
                              <a:gd name="T155" fmla="*/ 11006 h 682"/>
                              <a:gd name="T156" fmla="+- 0 14597 13950"/>
                              <a:gd name="T157" fmla="*/ T156 w 748"/>
                              <a:gd name="T158" fmla="+- 0 10993 10500"/>
                              <a:gd name="T159" fmla="*/ 10993 h 682"/>
                              <a:gd name="T160" fmla="+- 0 14644 13950"/>
                              <a:gd name="T161" fmla="*/ T160 w 748"/>
                              <a:gd name="T162" fmla="+- 0 10949 10500"/>
                              <a:gd name="T163" fmla="*/ 10949 h 682"/>
                              <a:gd name="T164" fmla="+- 0 14670 13950"/>
                              <a:gd name="T165" fmla="*/ T164 w 748"/>
                              <a:gd name="T166" fmla="+- 0 10924 10500"/>
                              <a:gd name="T167" fmla="*/ 10924 h 682"/>
                              <a:gd name="T168" fmla="+- 0 14687 13950"/>
                              <a:gd name="T169" fmla="*/ T168 w 748"/>
                              <a:gd name="T170" fmla="+- 0 10899 10500"/>
                              <a:gd name="T171" fmla="*/ 10899 h 682"/>
                              <a:gd name="T172" fmla="+- 0 14695 13950"/>
                              <a:gd name="T173" fmla="*/ T172 w 748"/>
                              <a:gd name="T174" fmla="+- 0 10878 10500"/>
                              <a:gd name="T175" fmla="*/ 10878 h 6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</a:cxnLst>
                            <a:rect l="0" t="0" r="r" b="b"/>
                            <a:pathLst>
                              <a:path w="748" h="682">
                                <a:moveTo>
                                  <a:pt x="641" y="625"/>
                                </a:moveTo>
                                <a:lnTo>
                                  <a:pt x="637" y="615"/>
                                </a:lnTo>
                                <a:lnTo>
                                  <a:pt x="628" y="607"/>
                                </a:lnTo>
                                <a:lnTo>
                                  <a:pt x="620" y="598"/>
                                </a:lnTo>
                                <a:lnTo>
                                  <a:pt x="610" y="594"/>
                                </a:lnTo>
                                <a:lnTo>
                                  <a:pt x="585" y="594"/>
                                </a:lnTo>
                                <a:lnTo>
                                  <a:pt x="574" y="598"/>
                                </a:lnTo>
                                <a:lnTo>
                                  <a:pt x="557" y="615"/>
                                </a:lnTo>
                                <a:lnTo>
                                  <a:pt x="553" y="625"/>
                                </a:lnTo>
                                <a:lnTo>
                                  <a:pt x="553" y="652"/>
                                </a:lnTo>
                                <a:lnTo>
                                  <a:pt x="557" y="663"/>
                                </a:lnTo>
                                <a:lnTo>
                                  <a:pt x="566" y="670"/>
                                </a:lnTo>
                                <a:lnTo>
                                  <a:pt x="575" y="678"/>
                                </a:lnTo>
                                <a:lnTo>
                                  <a:pt x="585" y="682"/>
                                </a:lnTo>
                                <a:lnTo>
                                  <a:pt x="609" y="682"/>
                                </a:lnTo>
                                <a:lnTo>
                                  <a:pt x="619" y="678"/>
                                </a:lnTo>
                                <a:lnTo>
                                  <a:pt x="637" y="662"/>
                                </a:lnTo>
                                <a:lnTo>
                                  <a:pt x="641" y="652"/>
                                </a:lnTo>
                                <a:lnTo>
                                  <a:pt x="641" y="625"/>
                                </a:lnTo>
                                <a:close/>
                                <a:moveTo>
                                  <a:pt x="747" y="355"/>
                                </a:moveTo>
                                <a:lnTo>
                                  <a:pt x="746" y="340"/>
                                </a:lnTo>
                                <a:lnTo>
                                  <a:pt x="743" y="325"/>
                                </a:lnTo>
                                <a:lnTo>
                                  <a:pt x="737" y="310"/>
                                </a:lnTo>
                                <a:lnTo>
                                  <a:pt x="731" y="300"/>
                                </a:lnTo>
                                <a:lnTo>
                                  <a:pt x="729" y="296"/>
                                </a:lnTo>
                                <a:lnTo>
                                  <a:pt x="720" y="284"/>
                                </a:lnTo>
                                <a:lnTo>
                                  <a:pt x="708" y="272"/>
                                </a:lnTo>
                                <a:lnTo>
                                  <a:pt x="695" y="263"/>
                                </a:lnTo>
                                <a:lnTo>
                                  <a:pt x="679" y="254"/>
                                </a:lnTo>
                                <a:lnTo>
                                  <a:pt x="663" y="247"/>
                                </a:lnTo>
                                <a:lnTo>
                                  <a:pt x="644" y="242"/>
                                </a:lnTo>
                                <a:lnTo>
                                  <a:pt x="625" y="239"/>
                                </a:lnTo>
                                <a:lnTo>
                                  <a:pt x="604" y="238"/>
                                </a:lnTo>
                                <a:lnTo>
                                  <a:pt x="582" y="239"/>
                                </a:lnTo>
                                <a:lnTo>
                                  <a:pt x="562" y="243"/>
                                </a:lnTo>
                                <a:lnTo>
                                  <a:pt x="542" y="249"/>
                                </a:lnTo>
                                <a:lnTo>
                                  <a:pt x="526" y="256"/>
                                </a:lnTo>
                                <a:lnTo>
                                  <a:pt x="539" y="195"/>
                                </a:lnTo>
                                <a:lnTo>
                                  <a:pt x="523" y="119"/>
                                </a:lnTo>
                                <a:lnTo>
                                  <a:pt x="481" y="57"/>
                                </a:lnTo>
                                <a:lnTo>
                                  <a:pt x="419" y="15"/>
                                </a:lnTo>
                                <a:lnTo>
                                  <a:pt x="344" y="0"/>
                                </a:lnTo>
                                <a:lnTo>
                                  <a:pt x="195" y="0"/>
                                </a:lnTo>
                                <a:lnTo>
                                  <a:pt x="119" y="15"/>
                                </a:lnTo>
                                <a:lnTo>
                                  <a:pt x="57" y="57"/>
                                </a:lnTo>
                                <a:lnTo>
                                  <a:pt x="15" y="119"/>
                                </a:lnTo>
                                <a:lnTo>
                                  <a:pt x="0" y="195"/>
                                </a:lnTo>
                                <a:lnTo>
                                  <a:pt x="15" y="271"/>
                                </a:lnTo>
                                <a:lnTo>
                                  <a:pt x="57" y="333"/>
                                </a:lnTo>
                                <a:lnTo>
                                  <a:pt x="119" y="375"/>
                                </a:lnTo>
                                <a:lnTo>
                                  <a:pt x="195" y="390"/>
                                </a:lnTo>
                                <a:lnTo>
                                  <a:pt x="344" y="390"/>
                                </a:lnTo>
                                <a:lnTo>
                                  <a:pt x="419" y="375"/>
                                </a:lnTo>
                                <a:lnTo>
                                  <a:pt x="455" y="351"/>
                                </a:lnTo>
                                <a:lnTo>
                                  <a:pt x="454" y="361"/>
                                </a:lnTo>
                                <a:lnTo>
                                  <a:pt x="454" y="370"/>
                                </a:lnTo>
                                <a:lnTo>
                                  <a:pt x="458" y="378"/>
                                </a:lnTo>
                                <a:lnTo>
                                  <a:pt x="466" y="386"/>
                                </a:lnTo>
                                <a:lnTo>
                                  <a:pt x="473" y="393"/>
                                </a:lnTo>
                                <a:lnTo>
                                  <a:pt x="482" y="397"/>
                                </a:lnTo>
                                <a:lnTo>
                                  <a:pt x="493" y="397"/>
                                </a:lnTo>
                                <a:lnTo>
                                  <a:pt x="506" y="395"/>
                                </a:lnTo>
                                <a:lnTo>
                                  <a:pt x="517" y="389"/>
                                </a:lnTo>
                                <a:lnTo>
                                  <a:pt x="525" y="379"/>
                                </a:lnTo>
                                <a:lnTo>
                                  <a:pt x="531" y="364"/>
                                </a:lnTo>
                                <a:lnTo>
                                  <a:pt x="537" y="349"/>
                                </a:lnTo>
                                <a:lnTo>
                                  <a:pt x="543" y="336"/>
                                </a:lnTo>
                                <a:lnTo>
                                  <a:pt x="550" y="325"/>
                                </a:lnTo>
                                <a:lnTo>
                                  <a:pt x="557" y="316"/>
                                </a:lnTo>
                                <a:lnTo>
                                  <a:pt x="566" y="309"/>
                                </a:lnTo>
                                <a:lnTo>
                                  <a:pt x="576" y="304"/>
                                </a:lnTo>
                                <a:lnTo>
                                  <a:pt x="589" y="301"/>
                                </a:lnTo>
                                <a:lnTo>
                                  <a:pt x="604" y="300"/>
                                </a:lnTo>
                                <a:lnTo>
                                  <a:pt x="618" y="301"/>
                                </a:lnTo>
                                <a:lnTo>
                                  <a:pt x="629" y="304"/>
                                </a:lnTo>
                                <a:lnTo>
                                  <a:pt x="640" y="309"/>
                                </a:lnTo>
                                <a:lnTo>
                                  <a:pt x="649" y="316"/>
                                </a:lnTo>
                                <a:lnTo>
                                  <a:pt x="657" y="325"/>
                                </a:lnTo>
                                <a:lnTo>
                                  <a:pt x="662" y="334"/>
                                </a:lnTo>
                                <a:lnTo>
                                  <a:pt x="666" y="344"/>
                                </a:lnTo>
                                <a:lnTo>
                                  <a:pt x="667" y="355"/>
                                </a:lnTo>
                                <a:lnTo>
                                  <a:pt x="667" y="364"/>
                                </a:lnTo>
                                <a:lnTo>
                                  <a:pt x="665" y="371"/>
                                </a:lnTo>
                                <a:lnTo>
                                  <a:pt x="661" y="378"/>
                                </a:lnTo>
                                <a:lnTo>
                                  <a:pt x="657" y="385"/>
                                </a:lnTo>
                                <a:lnTo>
                                  <a:pt x="653" y="391"/>
                                </a:lnTo>
                                <a:lnTo>
                                  <a:pt x="647" y="397"/>
                                </a:lnTo>
                                <a:lnTo>
                                  <a:pt x="641" y="402"/>
                                </a:lnTo>
                                <a:lnTo>
                                  <a:pt x="632" y="410"/>
                                </a:lnTo>
                                <a:lnTo>
                                  <a:pt x="620" y="421"/>
                                </a:lnTo>
                                <a:lnTo>
                                  <a:pt x="610" y="430"/>
                                </a:lnTo>
                                <a:lnTo>
                                  <a:pt x="601" y="439"/>
                                </a:lnTo>
                                <a:lnTo>
                                  <a:pt x="593" y="447"/>
                                </a:lnTo>
                                <a:lnTo>
                                  <a:pt x="586" y="454"/>
                                </a:lnTo>
                                <a:lnTo>
                                  <a:pt x="578" y="463"/>
                                </a:lnTo>
                                <a:lnTo>
                                  <a:pt x="571" y="473"/>
                                </a:lnTo>
                                <a:lnTo>
                                  <a:pt x="566" y="485"/>
                                </a:lnTo>
                                <a:lnTo>
                                  <a:pt x="562" y="495"/>
                                </a:lnTo>
                                <a:lnTo>
                                  <a:pt x="560" y="505"/>
                                </a:lnTo>
                                <a:lnTo>
                                  <a:pt x="559" y="516"/>
                                </a:lnTo>
                                <a:lnTo>
                                  <a:pt x="558" y="527"/>
                                </a:lnTo>
                                <a:lnTo>
                                  <a:pt x="558" y="541"/>
                                </a:lnTo>
                                <a:lnTo>
                                  <a:pt x="562" y="551"/>
                                </a:lnTo>
                                <a:lnTo>
                                  <a:pt x="568" y="558"/>
                                </a:lnTo>
                                <a:lnTo>
                                  <a:pt x="575" y="564"/>
                                </a:lnTo>
                                <a:lnTo>
                                  <a:pt x="584" y="568"/>
                                </a:lnTo>
                                <a:lnTo>
                                  <a:pt x="594" y="568"/>
                                </a:lnTo>
                                <a:lnTo>
                                  <a:pt x="607" y="566"/>
                                </a:lnTo>
                                <a:lnTo>
                                  <a:pt x="618" y="560"/>
                                </a:lnTo>
                                <a:lnTo>
                                  <a:pt x="625" y="550"/>
                                </a:lnTo>
                                <a:lnTo>
                                  <a:pt x="629" y="537"/>
                                </a:lnTo>
                                <a:lnTo>
                                  <a:pt x="631" y="528"/>
                                </a:lnTo>
                                <a:lnTo>
                                  <a:pt x="633" y="521"/>
                                </a:lnTo>
                                <a:lnTo>
                                  <a:pt x="634" y="517"/>
                                </a:lnTo>
                                <a:lnTo>
                                  <a:pt x="635" y="513"/>
                                </a:lnTo>
                                <a:lnTo>
                                  <a:pt x="636" y="509"/>
                                </a:lnTo>
                                <a:lnTo>
                                  <a:pt x="638" y="506"/>
                                </a:lnTo>
                                <a:lnTo>
                                  <a:pt x="640" y="502"/>
                                </a:lnTo>
                                <a:lnTo>
                                  <a:pt x="643" y="498"/>
                                </a:lnTo>
                                <a:lnTo>
                                  <a:pt x="647" y="493"/>
                                </a:lnTo>
                                <a:lnTo>
                                  <a:pt x="651" y="488"/>
                                </a:lnTo>
                                <a:lnTo>
                                  <a:pt x="657" y="483"/>
                                </a:lnTo>
                                <a:lnTo>
                                  <a:pt x="694" y="449"/>
                                </a:lnTo>
                                <a:lnTo>
                                  <a:pt x="705" y="439"/>
                                </a:lnTo>
                                <a:lnTo>
                                  <a:pt x="713" y="431"/>
                                </a:lnTo>
                                <a:lnTo>
                                  <a:pt x="720" y="424"/>
                                </a:lnTo>
                                <a:lnTo>
                                  <a:pt x="726" y="416"/>
                                </a:lnTo>
                                <a:lnTo>
                                  <a:pt x="732" y="408"/>
                                </a:lnTo>
                                <a:lnTo>
                                  <a:pt x="737" y="399"/>
                                </a:lnTo>
                                <a:lnTo>
                                  <a:pt x="742" y="389"/>
                                </a:lnTo>
                                <a:lnTo>
                                  <a:pt x="745" y="379"/>
                                </a:lnTo>
                                <a:lnTo>
                                  <a:pt x="745" y="378"/>
                                </a:lnTo>
                                <a:lnTo>
                                  <a:pt x="747" y="367"/>
                                </a:lnTo>
                                <a:lnTo>
                                  <a:pt x="747" y="35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D228BA" id="Group 89" o:spid="_x0000_s1026" style="position:absolute;margin-left:81pt;margin-top:36pt;width:675pt;height:540pt;z-index:-16165888;mso-position-horizontal-relative:page;mso-position-vertical-relative:page" coordorigin="1620,720" coordsize="13500,108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">
                <v:shape id="Picture 96" o:spid="_x0000_s1027" type="#_x0000_t75" style="position:absolute;left:14670;top:720;width:40;height:10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">
                  <v:imagedata r:id="rId41" o:title=""/>
                </v:shape>
                <v:rect id="Rectangle 95" o:spid="_x0000_s1028" style="position:absolute;left:1620;top:10360;width:1260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" fillcolor="#d8d8d8" stroked="f"/>
                <v:shape id="Picture 94" o:spid="_x0000_s1029" type="#_x0000_t75" style="position:absolute;left:14040;top:10420;width:1080;height:5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">
                  <v:imagedata r:id="rId42" o:title=""/>
                </v:shape>
                <v:shape id="Picture 93" o:spid="_x0000_s1030" type="#_x0000_t75" style="position:absolute;left:14040;top:10960;width:1080;height:5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">
                  <v:imagedata r:id="rId43" o:title=""/>
                </v:shape>
                <v:shape id="Freeform 92" o:spid="_x0000_s1031" style="position:absolute;left:13804;top:10394;width:831;height:602;visibility:visible;mso-wrap-style:square;v-text-anchor:top" coordsize="831,6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" path="m415,602r-83,-6l254,578,183,550,122,514,71,469,33,418,9,362,,301,9,240,33,184,71,133,122,88,183,52,254,24,332,6,415,r84,6l577,24r70,28l709,88r50,45l798,184r24,56l830,301r-8,61l798,418r-39,51l709,514r-62,36l577,578r-78,18l415,602xe" stroked="f">
                  <v:fill opacity="6425f"/>
                  <v:path arrowok="t" o:connecttype="custom" o:connectlocs="415,10996;332,10990;254,10972;183,10944;122,10908;71,10863;33,10812;9,10756;0,10695;9,10634;33,10578;71,10527;122,10482;183,10446;254,10418;332,10400;415,10394;499,10400;577,10418;647,10446;709,10482;759,10527;798,10578;822,10634;830,10695;822,10756;798,10812;759,10863;709,10908;647,10944;577,10972;499,10990;415,10996" o:connectangles="0,0,0,0,0,0,0,0,0,0,0,0,0,0,0,0,0,0,0,0,0,0,0,0,0,0,0,0,0,0,0,0,0"/>
                </v:shape>
                <v:shape id="Freeform 91" o:spid="_x0000_s1032" style="position:absolute;left:14130;top:10530;width:840;height:840;visibility:visible;mso-wrap-style:square;v-text-anchor:top" coordsize="840,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" path="m420,840r-75,-7l273,814,208,783,149,741,99,691,57,632,26,567,7,495,,420,7,345,26,273,57,208,99,149,149,99,208,57,273,26,345,7,420,r75,7l567,26r65,31l691,99r50,50l783,208r31,65l833,345r7,75l833,495r-19,72l783,632r-42,59l691,741r-59,42l567,814r-72,19l420,840xe" fillcolor="#5d33bf" stroked="f">
                  <v:path arrowok="t" o:connecttype="custom" o:connectlocs="420,11370;345,11363;273,11344;208,11313;149,11271;99,11221;57,11162;26,11097;7,11025;0,10950;7,10875;26,10803;57,10738;99,10679;149,10629;208,10587;273,10556;345,10537;420,10530;495,10537;567,10556;632,10587;691,10629;741,10679;783,10738;814,10803;833,10875;840,10950;833,11025;814,11097;783,11162;741,11221;691,11271;632,11313;567,11344;495,11363;420,11370" o:connectangles="0,0,0,0,0,0,0,0,0,0,0,0,0,0,0,0,0,0,0,0,0,0,0,0,0,0,0,0,0,0,0,0,0,0,0,0,0"/>
                </v:shape>
                <v:shape id="AutoShape 90" o:spid="_x0000_s1033" style="position:absolute;left:13950;top:10500;width:748;height:682;visibility:visible;mso-wrap-style:square;v-text-anchor:top" coordsize="748,6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" path="m641,625r-4,-10l628,607r-8,-9l610,594r-25,l574,598r-17,17l553,625r,27l557,663r9,7l575,678r10,4l609,682r10,-4l637,662r4,-10l641,625xm747,355r-1,-15l743,325r-6,-15l731,300r-2,-4l720,284,708,272r-13,-9l679,254r-16,-7l644,242r-19,-3l604,238r-22,1l562,243r-20,6l526,256r13,-61l523,119,481,57,419,15,344,,195,,119,15,57,57,15,119,,195r15,76l57,333r62,42l195,390r149,l419,375r36,-24l454,361r,9l458,378r8,8l473,393r9,4l493,397r13,-2l517,389r8,-10l531,364r6,-15l543,336r7,-11l557,316r9,-7l576,304r13,-3l604,300r14,1l629,304r11,5l649,316r8,9l662,334r4,10l667,355r,9l665,371r-4,7l657,385r-4,6l647,397r-6,5l632,410r-12,11l610,430r-9,9l593,447r-7,7l578,463r-7,10l566,485r-4,10l560,505r-1,11l558,527r,14l562,551r6,7l575,564r9,4l594,568r13,-2l618,560r7,-10l629,537r2,-9l633,521r1,-4l635,513r1,-4l638,506r2,-4l643,498r4,-5l651,488r6,-5l694,449r11,-10l713,431r7,-7l726,416r6,-8l737,399r5,-10l745,379r,-1l747,367r,-12xe" stroked="f">
                  <v:path arrowok="t" o:connecttype="custom" o:connectlocs="628,11107;585,11094;553,11125;566,11170;609,11182;641,11152;746,10840;731,10800;708,10772;663,10747;604,10738;542,10749;523,10619;344,10500;57,10557;15,10771;195,10890;455,10851;458,10878;482,10897;517,10889;537,10849;557,10816;589,10801;629,10804;657,10825;667,10855;661,10878;647,10897;620,10921;593,10947;571,10973;560,11005;558,11041;575,11064;607,11066;629,11037;634,11017;638,11006;647,10993;694,10949;720,10924;737,10899;745,10878" o:connectangles="0,0,0,0,0,0,0,0,0,0,0,0,0,0,0,0,0,0,0,0,0,0,0,0,0,0,0,0,0,0,0,0,0,0,0,0,0,0,0,0,0,0,0,0"/>
                </v:shape>
                <w10:wrap anchorx="page" anchory="page"/>
              </v:group>
            </w:pict>
          </mc:Fallback>
        </mc:AlternateContent>
      </w:r>
    </w:p>
    <w:p w14:paraId="7421EC01" w14:textId="77777777" w:rsidR="007C13D7" w:rsidRPr="00631814" w:rsidRDefault="00000000">
      <w:pPr>
        <w:pStyle w:val="BodyText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w w:val="85"/>
          <w:sz w:val="24"/>
          <w:szCs w:val="24"/>
        </w:rPr>
        <w:t>Search</w:t>
      </w:r>
    </w:p>
    <w:p w14:paraId="5467DD65" w14:textId="77777777" w:rsidR="007C13D7" w:rsidRPr="00631814" w:rsidRDefault="00000000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sz w:val="24"/>
          <w:szCs w:val="24"/>
        </w:rPr>
        <w:br w:type="column"/>
      </w:r>
    </w:p>
    <w:p w14:paraId="2FA54F6C" w14:textId="2A8AC13D" w:rsidR="007C13D7" w:rsidRPr="00631814" w:rsidRDefault="00631814">
      <w:pPr>
        <w:pStyle w:val="BodyText"/>
        <w:spacing w:line="254" w:lineRule="auto"/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45536" behindDoc="0" locked="0" layoutInCell="1" allowOverlap="1" wp14:anchorId="75DCC3FB" wp14:editId="64A50A58">
                <wp:simplePos x="0" y="0"/>
                <wp:positionH relativeFrom="page">
                  <wp:posOffset>1878965</wp:posOffset>
                </wp:positionH>
                <wp:positionV relativeFrom="paragraph">
                  <wp:posOffset>635</wp:posOffset>
                </wp:positionV>
                <wp:extent cx="3585210" cy="457200"/>
                <wp:effectExtent l="0" t="0" r="0" b="0"/>
                <wp:wrapNone/>
                <wp:docPr id="128" name="Group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85210" cy="457200"/>
                          <a:chOff x="2959" y="1"/>
                          <a:chExt cx="5646" cy="720"/>
                        </a:xfrm>
                      </wpg:grpSpPr>
                      <wps:wsp>
                        <wps:cNvPr id="129" name="AutoShape 88"/>
                        <wps:cNvSpPr>
                          <a:spLocks/>
                        </wps:cNvSpPr>
                        <wps:spPr bwMode="auto">
                          <a:xfrm>
                            <a:off x="2958" y="1"/>
                            <a:ext cx="5646" cy="720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721 1"/>
                              <a:gd name="T3" fmla="*/ 721 h 720"/>
                              <a:gd name="T4" fmla="+- 0 3034 2959"/>
                              <a:gd name="T5" fmla="*/ T4 w 5646"/>
                              <a:gd name="T6" fmla="+- 0 721 1"/>
                              <a:gd name="T7" fmla="*/ 721 h 720"/>
                              <a:gd name="T8" fmla="+- 0 3005 2959"/>
                              <a:gd name="T9" fmla="*/ T8 w 5646"/>
                              <a:gd name="T10" fmla="+- 0 715 1"/>
                              <a:gd name="T11" fmla="*/ 715 h 720"/>
                              <a:gd name="T12" fmla="+- 0 2981 2959"/>
                              <a:gd name="T13" fmla="*/ T12 w 5646"/>
                              <a:gd name="T14" fmla="+- 0 699 1"/>
                              <a:gd name="T15" fmla="*/ 699 h 720"/>
                              <a:gd name="T16" fmla="+- 0 2965 2959"/>
                              <a:gd name="T17" fmla="*/ T16 w 5646"/>
                              <a:gd name="T18" fmla="+- 0 675 1"/>
                              <a:gd name="T19" fmla="*/ 675 h 720"/>
                              <a:gd name="T20" fmla="+- 0 2959 2959"/>
                              <a:gd name="T21" fmla="*/ T20 w 5646"/>
                              <a:gd name="T22" fmla="+- 0 646 1"/>
                              <a:gd name="T23" fmla="*/ 646 h 720"/>
                              <a:gd name="T24" fmla="+- 0 2959 2959"/>
                              <a:gd name="T25" fmla="*/ T24 w 5646"/>
                              <a:gd name="T26" fmla="+- 0 76 1"/>
                              <a:gd name="T27" fmla="*/ 76 h 720"/>
                              <a:gd name="T28" fmla="+- 0 2965 2959"/>
                              <a:gd name="T29" fmla="*/ T28 w 5646"/>
                              <a:gd name="T30" fmla="+- 0 47 1"/>
                              <a:gd name="T31" fmla="*/ 47 h 720"/>
                              <a:gd name="T32" fmla="+- 0 2981 2959"/>
                              <a:gd name="T33" fmla="*/ T32 w 5646"/>
                              <a:gd name="T34" fmla="+- 0 23 1"/>
                              <a:gd name="T35" fmla="*/ 23 h 720"/>
                              <a:gd name="T36" fmla="+- 0 3005 2959"/>
                              <a:gd name="T37" fmla="*/ T36 w 5646"/>
                              <a:gd name="T38" fmla="+- 0 7 1"/>
                              <a:gd name="T39" fmla="*/ 7 h 720"/>
                              <a:gd name="T40" fmla="+- 0 3034 2959"/>
                              <a:gd name="T41" fmla="*/ T40 w 5646"/>
                              <a:gd name="T42" fmla="+- 0 1 1"/>
                              <a:gd name="T43" fmla="*/ 1 h 720"/>
                              <a:gd name="T44" fmla="+- 0 8529 2959"/>
                              <a:gd name="T45" fmla="*/ T44 w 5646"/>
                              <a:gd name="T46" fmla="+- 0 1 1"/>
                              <a:gd name="T47" fmla="*/ 1 h 720"/>
                              <a:gd name="T48" fmla="+- 0 8558 2959"/>
                              <a:gd name="T49" fmla="*/ T48 w 5646"/>
                              <a:gd name="T50" fmla="+- 0 7 1"/>
                              <a:gd name="T51" fmla="*/ 7 h 720"/>
                              <a:gd name="T52" fmla="+- 0 8582 2959"/>
                              <a:gd name="T53" fmla="*/ T52 w 5646"/>
                              <a:gd name="T54" fmla="+- 0 23 1"/>
                              <a:gd name="T55" fmla="*/ 23 h 720"/>
                              <a:gd name="T56" fmla="+- 0 8588 2959"/>
                              <a:gd name="T57" fmla="*/ T56 w 5646"/>
                              <a:gd name="T58" fmla="+- 0 31 1"/>
                              <a:gd name="T59" fmla="*/ 31 h 720"/>
                              <a:gd name="T60" fmla="+- 0 3034 2959"/>
                              <a:gd name="T61" fmla="*/ T60 w 5646"/>
                              <a:gd name="T62" fmla="+- 0 31 1"/>
                              <a:gd name="T63" fmla="*/ 31 h 720"/>
                              <a:gd name="T64" fmla="+- 0 3016 2959"/>
                              <a:gd name="T65" fmla="*/ T64 w 5646"/>
                              <a:gd name="T66" fmla="+- 0 35 1"/>
                              <a:gd name="T67" fmla="*/ 35 h 720"/>
                              <a:gd name="T68" fmla="+- 0 3002 2959"/>
                              <a:gd name="T69" fmla="*/ T68 w 5646"/>
                              <a:gd name="T70" fmla="+- 0 44 1"/>
                              <a:gd name="T71" fmla="*/ 44 h 720"/>
                              <a:gd name="T72" fmla="+- 0 2993 2959"/>
                              <a:gd name="T73" fmla="*/ T72 w 5646"/>
                              <a:gd name="T74" fmla="+- 0 59 1"/>
                              <a:gd name="T75" fmla="*/ 59 h 720"/>
                              <a:gd name="T76" fmla="+- 0 2989 2959"/>
                              <a:gd name="T77" fmla="*/ T76 w 5646"/>
                              <a:gd name="T78" fmla="+- 0 76 1"/>
                              <a:gd name="T79" fmla="*/ 76 h 720"/>
                              <a:gd name="T80" fmla="+- 0 2989 2959"/>
                              <a:gd name="T81" fmla="*/ T80 w 5646"/>
                              <a:gd name="T82" fmla="+- 0 646 1"/>
                              <a:gd name="T83" fmla="*/ 646 h 720"/>
                              <a:gd name="T84" fmla="+- 0 2993 2959"/>
                              <a:gd name="T85" fmla="*/ T84 w 5646"/>
                              <a:gd name="T86" fmla="+- 0 664 1"/>
                              <a:gd name="T87" fmla="*/ 664 h 720"/>
                              <a:gd name="T88" fmla="+- 0 3002 2959"/>
                              <a:gd name="T89" fmla="*/ T88 w 5646"/>
                              <a:gd name="T90" fmla="+- 0 678 1"/>
                              <a:gd name="T91" fmla="*/ 678 h 720"/>
                              <a:gd name="T92" fmla="+- 0 3016 2959"/>
                              <a:gd name="T93" fmla="*/ T92 w 5646"/>
                              <a:gd name="T94" fmla="+- 0 688 1"/>
                              <a:gd name="T95" fmla="*/ 688 h 720"/>
                              <a:gd name="T96" fmla="+- 0 3034 2959"/>
                              <a:gd name="T97" fmla="*/ T96 w 5646"/>
                              <a:gd name="T98" fmla="+- 0 691 1"/>
                              <a:gd name="T99" fmla="*/ 691 h 720"/>
                              <a:gd name="T100" fmla="+- 0 8588 2959"/>
                              <a:gd name="T101" fmla="*/ T100 w 5646"/>
                              <a:gd name="T102" fmla="+- 0 691 1"/>
                              <a:gd name="T103" fmla="*/ 691 h 720"/>
                              <a:gd name="T104" fmla="+- 0 8582 2959"/>
                              <a:gd name="T105" fmla="*/ T104 w 5646"/>
                              <a:gd name="T106" fmla="+- 0 699 1"/>
                              <a:gd name="T107" fmla="*/ 699 h 720"/>
                              <a:gd name="T108" fmla="+- 0 8558 2959"/>
                              <a:gd name="T109" fmla="*/ T108 w 5646"/>
                              <a:gd name="T110" fmla="+- 0 715 1"/>
                              <a:gd name="T111" fmla="*/ 715 h 720"/>
                              <a:gd name="T112" fmla="+- 0 8529 2959"/>
                              <a:gd name="T113" fmla="*/ T112 w 5646"/>
                              <a:gd name="T114" fmla="+- 0 721 1"/>
                              <a:gd name="T115" fmla="*/ 721 h 720"/>
                              <a:gd name="T116" fmla="+- 0 8588 2959"/>
                              <a:gd name="T117" fmla="*/ T116 w 5646"/>
                              <a:gd name="T118" fmla="+- 0 691 1"/>
                              <a:gd name="T119" fmla="*/ 691 h 720"/>
                              <a:gd name="T120" fmla="+- 0 8529 2959"/>
                              <a:gd name="T121" fmla="*/ T120 w 5646"/>
                              <a:gd name="T122" fmla="+- 0 691 1"/>
                              <a:gd name="T123" fmla="*/ 691 h 720"/>
                              <a:gd name="T124" fmla="+- 0 8547 2959"/>
                              <a:gd name="T125" fmla="*/ T124 w 5646"/>
                              <a:gd name="T126" fmla="+- 0 688 1"/>
                              <a:gd name="T127" fmla="*/ 688 h 720"/>
                              <a:gd name="T128" fmla="+- 0 8561 2959"/>
                              <a:gd name="T129" fmla="*/ T128 w 5646"/>
                              <a:gd name="T130" fmla="+- 0 678 1"/>
                              <a:gd name="T131" fmla="*/ 678 h 720"/>
                              <a:gd name="T132" fmla="+- 0 8571 2959"/>
                              <a:gd name="T133" fmla="*/ T132 w 5646"/>
                              <a:gd name="T134" fmla="+- 0 664 1"/>
                              <a:gd name="T135" fmla="*/ 664 h 720"/>
                              <a:gd name="T136" fmla="+- 0 8574 2959"/>
                              <a:gd name="T137" fmla="*/ T136 w 5646"/>
                              <a:gd name="T138" fmla="+- 0 646 1"/>
                              <a:gd name="T139" fmla="*/ 646 h 720"/>
                              <a:gd name="T140" fmla="+- 0 8574 2959"/>
                              <a:gd name="T141" fmla="*/ T140 w 5646"/>
                              <a:gd name="T142" fmla="+- 0 76 1"/>
                              <a:gd name="T143" fmla="*/ 76 h 720"/>
                              <a:gd name="T144" fmla="+- 0 8571 2959"/>
                              <a:gd name="T145" fmla="*/ T144 w 5646"/>
                              <a:gd name="T146" fmla="+- 0 59 1"/>
                              <a:gd name="T147" fmla="*/ 59 h 720"/>
                              <a:gd name="T148" fmla="+- 0 8561 2959"/>
                              <a:gd name="T149" fmla="*/ T148 w 5646"/>
                              <a:gd name="T150" fmla="+- 0 44 1"/>
                              <a:gd name="T151" fmla="*/ 44 h 720"/>
                              <a:gd name="T152" fmla="+- 0 8547 2959"/>
                              <a:gd name="T153" fmla="*/ T152 w 5646"/>
                              <a:gd name="T154" fmla="+- 0 35 1"/>
                              <a:gd name="T155" fmla="*/ 35 h 720"/>
                              <a:gd name="T156" fmla="+- 0 8529 2959"/>
                              <a:gd name="T157" fmla="*/ T156 w 5646"/>
                              <a:gd name="T158" fmla="+- 0 31 1"/>
                              <a:gd name="T159" fmla="*/ 31 h 720"/>
                              <a:gd name="T160" fmla="+- 0 8588 2959"/>
                              <a:gd name="T161" fmla="*/ T160 w 5646"/>
                              <a:gd name="T162" fmla="+- 0 31 1"/>
                              <a:gd name="T163" fmla="*/ 31 h 720"/>
                              <a:gd name="T164" fmla="+- 0 8598 2959"/>
                              <a:gd name="T165" fmla="*/ T164 w 5646"/>
                              <a:gd name="T166" fmla="+- 0 47 1"/>
                              <a:gd name="T167" fmla="*/ 47 h 720"/>
                              <a:gd name="T168" fmla="+- 0 8604 2959"/>
                              <a:gd name="T169" fmla="*/ T168 w 5646"/>
                              <a:gd name="T170" fmla="+- 0 76 1"/>
                              <a:gd name="T171" fmla="*/ 76 h 720"/>
                              <a:gd name="T172" fmla="+- 0 8604 2959"/>
                              <a:gd name="T173" fmla="*/ T172 w 5646"/>
                              <a:gd name="T174" fmla="+- 0 646 1"/>
                              <a:gd name="T175" fmla="*/ 646 h 720"/>
                              <a:gd name="T176" fmla="+- 0 8598 2959"/>
                              <a:gd name="T177" fmla="*/ T176 w 5646"/>
                              <a:gd name="T178" fmla="+- 0 675 1"/>
                              <a:gd name="T179" fmla="*/ 675 h 720"/>
                              <a:gd name="T180" fmla="+- 0 8588 2959"/>
                              <a:gd name="T181" fmla="*/ T180 w 5646"/>
                              <a:gd name="T182" fmla="+- 0 691 1"/>
                              <a:gd name="T183" fmla="*/ 691 h 7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646" h="720">
                                <a:moveTo>
                                  <a:pt x="5570" y="720"/>
                                </a:moveTo>
                                <a:lnTo>
                                  <a:pt x="75" y="720"/>
                                </a:lnTo>
                                <a:lnTo>
                                  <a:pt x="46" y="714"/>
                                </a:lnTo>
                                <a:lnTo>
                                  <a:pt x="22" y="698"/>
                                </a:lnTo>
                                <a:lnTo>
                                  <a:pt x="6" y="674"/>
                                </a:lnTo>
                                <a:lnTo>
                                  <a:pt x="0" y="645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29" y="30"/>
                                </a:lnTo>
                                <a:lnTo>
                                  <a:pt x="75" y="30"/>
                                </a:lnTo>
                                <a:lnTo>
                                  <a:pt x="57" y="34"/>
                                </a:lnTo>
                                <a:lnTo>
                                  <a:pt x="43" y="43"/>
                                </a:lnTo>
                                <a:lnTo>
                                  <a:pt x="34" y="58"/>
                                </a:lnTo>
                                <a:lnTo>
                                  <a:pt x="30" y="75"/>
                                </a:lnTo>
                                <a:lnTo>
                                  <a:pt x="30" y="645"/>
                                </a:lnTo>
                                <a:lnTo>
                                  <a:pt x="34" y="663"/>
                                </a:lnTo>
                                <a:lnTo>
                                  <a:pt x="43" y="677"/>
                                </a:lnTo>
                                <a:lnTo>
                                  <a:pt x="57" y="687"/>
                                </a:lnTo>
                                <a:lnTo>
                                  <a:pt x="75" y="690"/>
                                </a:lnTo>
                                <a:lnTo>
                                  <a:pt x="5629" y="690"/>
                                </a:lnTo>
                                <a:lnTo>
                                  <a:pt x="5623" y="698"/>
                                </a:lnTo>
                                <a:lnTo>
                                  <a:pt x="5599" y="714"/>
                                </a:lnTo>
                                <a:lnTo>
                                  <a:pt x="5570" y="720"/>
                                </a:lnTo>
                                <a:close/>
                                <a:moveTo>
                                  <a:pt x="5629" y="690"/>
                                </a:moveTo>
                                <a:lnTo>
                                  <a:pt x="5570" y="690"/>
                                </a:lnTo>
                                <a:lnTo>
                                  <a:pt x="5588" y="687"/>
                                </a:lnTo>
                                <a:lnTo>
                                  <a:pt x="5602" y="677"/>
                                </a:lnTo>
                                <a:lnTo>
                                  <a:pt x="5612" y="663"/>
                                </a:lnTo>
                                <a:lnTo>
                                  <a:pt x="5615" y="645"/>
                                </a:lnTo>
                                <a:lnTo>
                                  <a:pt x="5615" y="75"/>
                                </a:lnTo>
                                <a:lnTo>
                                  <a:pt x="5612" y="58"/>
                                </a:lnTo>
                                <a:lnTo>
                                  <a:pt x="5602" y="43"/>
                                </a:lnTo>
                                <a:lnTo>
                                  <a:pt x="5588" y="34"/>
                                </a:lnTo>
                                <a:lnTo>
                                  <a:pt x="5570" y="30"/>
                                </a:lnTo>
                                <a:lnTo>
                                  <a:pt x="5629" y="30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645"/>
                                </a:lnTo>
                                <a:lnTo>
                                  <a:pt x="5639" y="674"/>
                                </a:lnTo>
                                <a:lnTo>
                                  <a:pt x="5629" y="69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215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54" y="314"/>
                            <a:ext cx="171" cy="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1" name="Text Box 86"/>
                        <wps:cNvSpPr txBox="1">
                          <a:spLocks noChangeArrowheads="1"/>
                        </wps:cNvSpPr>
                        <wps:spPr bwMode="auto">
                          <a:xfrm>
                            <a:off x="2958" y="1"/>
                            <a:ext cx="5646" cy="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34003E" w14:textId="77777777" w:rsidR="007C13D7" w:rsidRDefault="00000000">
                              <w:pPr>
                                <w:spacing w:before="225"/>
                                <w:ind w:left="180"/>
                                <w:rPr>
                                  <w:rFonts w:ascii="Tahom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5</w:t>
                              </w:r>
                              <w:r>
                                <w:rPr>
                                  <w:rFonts w:ascii="Tahoma"/>
                                  <w:b/>
                                  <w:spacing w:val="1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1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5DCC3FB" id="Group 85" o:spid="_x0000_s1089" style="position:absolute;left:0;text-align:left;margin-left:147.95pt;margin-top:.05pt;width:282.3pt;height:36pt;z-index:15745536;mso-position-horizontal-relative:page" coordorigin="2959,1" coordsize="5646,7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">
                <v:shape id="AutoShape 88" o:spid="_x0000_s1090" style="position:absolute;left:2958;top:1;width:5646;height:720;visibility:visible;mso-wrap-style:square;v-text-anchor:top" coordsize="5646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" path="m5570,720l75,720,46,714,22,698,6,674,,645,,75,6,46,22,22,46,6,75,,5570,r29,6l5623,22r6,8l75,30,57,34,43,43,34,58,30,75r,570l34,663r9,14l57,687r18,3l5629,690r-6,8l5599,714r-29,6xm5629,690r-59,l5588,687r14,-10l5612,663r3,-18l5615,75r-3,-17l5602,43r-14,-9l5570,30r59,l5639,46r6,29l5645,645r-6,29l5629,690xe" fillcolor="black" stroked="f">
                  <v:fill opacity="7967f"/>
                  <v:path arrowok="t" o:connecttype="custom" o:connectlocs="5570,721;75,721;46,715;22,699;6,675;0,646;0,76;6,47;22,23;46,7;75,1;5570,1;5599,7;5623,23;5629,31;75,31;57,35;43,44;34,59;30,76;30,646;34,664;43,678;57,688;75,691;5629,691;5623,699;5599,715;5570,721;5629,691;5570,691;5588,688;5602,678;5612,664;5615,646;5615,76;5612,59;5602,44;5588,35;5570,31;5629,31;5639,47;5645,76;5645,646;5639,675;5629,691" o:connectangles="0,0,0,0,0,0,0,0,0,0,0,0,0,0,0,0,0,0,0,0,0,0,0,0,0,0,0,0,0,0,0,0,0,0,0,0,0,0,0,0,0,0,0,0,0,0"/>
                </v:shape>
                <v:shape id="Picture 87" o:spid="_x0000_s1091" type="#_x0000_t75" style="position:absolute;left:8154;top:314;width:171;height:1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">
                  <v:imagedata r:id="rId22" o:title=""/>
                </v:shape>
                <v:shape id="Text Box 86" o:spid="_x0000_s1092" type="#_x0000_t202" style="position:absolute;left:2958;top:1;width:5646;height: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" filled="f" stroked="f">
                  <v:textbox inset="0,0,0,0">
                    <w:txbxContent>
                      <w:p w14:paraId="7934003E" w14:textId="77777777" w:rsidR="007C13D7" w:rsidRDefault="00000000">
                        <w:pPr>
                          <w:spacing w:before="225"/>
                          <w:ind w:left="180"/>
                          <w:rPr>
                            <w:rFonts w:ascii="Tahoma"/>
                            <w:b/>
                            <w:sz w:val="21"/>
                          </w:rPr>
                        </w:pP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5</w:t>
                        </w:r>
                        <w:r>
                          <w:rPr>
                            <w:rFonts w:ascii="Tahoma"/>
                            <w:b/>
                            <w:spacing w:val="1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1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6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Web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of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Science</w:t>
      </w:r>
      <w:r w:rsidRPr="00631814">
        <w:rPr>
          <w:rFonts w:ascii="Times New Roman" w:hAnsi="Times New Roman" w:cs="Times New Roman"/>
          <w:spacing w:val="-5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re</w:t>
      </w:r>
      <w:r w:rsidRPr="00631814">
        <w:rPr>
          <w:rFonts w:ascii="Times New Roman" w:hAnsi="Times New Roman" w:cs="Times New Roman"/>
          <w:spacing w:val="-17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llection</w:t>
      </w:r>
    </w:p>
    <w:p w14:paraId="73E4B301" w14:textId="77777777" w:rsidR="007C13D7" w:rsidRPr="00631814" w:rsidRDefault="00000000">
      <w:pPr>
        <w:pStyle w:val="Heading1"/>
        <w:tabs>
          <w:tab w:val="left" w:pos="3767"/>
        </w:tabs>
        <w:spacing w:before="247"/>
        <w:rPr>
          <w:rFonts w:ascii="Times New Roman" w:hAnsi="Times New Roman" w:cs="Times New Roman"/>
        </w:rPr>
      </w:pPr>
      <w:r w:rsidRPr="00631814">
        <w:rPr>
          <w:rFonts w:ascii="Times New Roman" w:hAnsi="Times New Roman" w:cs="Times New Roman"/>
        </w:rPr>
        <w:br w:type="column"/>
      </w:r>
      <w:hyperlink r:id="rId44">
        <w:r w:rsidRPr="00631814">
          <w:rPr>
            <w:rFonts w:ascii="Times New Roman" w:hAnsi="Times New Roman" w:cs="Times New Roman"/>
            <w:color w:val="5B31BA"/>
            <w:w w:val="90"/>
          </w:rPr>
          <w:t>165,877</w:t>
        </w:r>
      </w:hyperlink>
      <w:r w:rsidRPr="00631814">
        <w:rPr>
          <w:rFonts w:ascii="Times New Roman" w:hAnsi="Times New Roman" w:cs="Times New Roman"/>
          <w:color w:val="5B31BA"/>
          <w:w w:val="90"/>
        </w:rPr>
        <w:tab/>
      </w:r>
      <w:r w:rsidRPr="00631814">
        <w:rPr>
          <w:rFonts w:ascii="Times New Roman" w:hAnsi="Times New Roman" w:cs="Times New Roman"/>
          <w:w w:val="90"/>
          <w:position w:val="13"/>
        </w:rPr>
        <w:t>26</w:t>
      </w:r>
    </w:p>
    <w:p w14:paraId="27B42639" w14:textId="77777777" w:rsidR="007C13D7" w:rsidRPr="00631814" w:rsidRDefault="007C13D7">
      <w:pPr>
        <w:rPr>
          <w:rFonts w:ascii="Times New Roman" w:hAnsi="Times New Roman" w:cs="Times New Roman"/>
          <w:sz w:val="24"/>
          <w:szCs w:val="24"/>
        </w:rPr>
        <w:sectPr w:rsidR="007C13D7" w:rsidRPr="00631814">
          <w:type w:val="continuous"/>
          <w:pgSz w:w="15840" w:h="12240" w:orient="landscape"/>
          <w:pgMar w:top="620" w:right="620" w:bottom="200" w:left="620" w:header="720" w:footer="720" w:gutter="0"/>
          <w:cols w:num="3" w:space="720" w:equalWidth="0">
            <w:col w:w="1640" w:space="6154"/>
            <w:col w:w="1861" w:space="57"/>
            <w:col w:w="4888"/>
          </w:cols>
        </w:sectPr>
      </w:pPr>
    </w:p>
    <w:p w14:paraId="452B3219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3070D52D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73AEDECF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16A6A5A3" w14:textId="77777777" w:rsidR="007C13D7" w:rsidRPr="00631814" w:rsidRDefault="007C13D7">
      <w:pPr>
        <w:pStyle w:val="BodyText"/>
        <w:spacing w:before="11"/>
        <w:rPr>
          <w:rFonts w:ascii="Times New Roman" w:hAnsi="Times New Roman" w:cs="Times New Roman"/>
          <w:sz w:val="24"/>
          <w:szCs w:val="24"/>
        </w:rPr>
      </w:pPr>
    </w:p>
    <w:p w14:paraId="122D0A33" w14:textId="77777777" w:rsidR="007C13D7" w:rsidRPr="00631814" w:rsidRDefault="00000000">
      <w:pPr>
        <w:pStyle w:val="BodyText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68480" behindDoc="0" locked="0" layoutInCell="1" allowOverlap="1" wp14:anchorId="6BED782E" wp14:editId="10285BA6">
            <wp:simplePos x="0" y="0"/>
            <wp:positionH relativeFrom="page">
              <wp:posOffset>723900</wp:posOffset>
            </wp:positionH>
            <wp:positionV relativeFrom="paragraph">
              <wp:posOffset>-551733</wp:posOffset>
            </wp:positionV>
            <wp:extent cx="19050" cy="3714750"/>
            <wp:effectExtent l="0" t="0" r="0" b="0"/>
            <wp:wrapNone/>
            <wp:docPr id="53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8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w w:val="85"/>
          <w:sz w:val="24"/>
          <w:szCs w:val="24"/>
        </w:rPr>
        <w:t>Search</w:t>
      </w:r>
    </w:p>
    <w:p w14:paraId="64ED11E7" w14:textId="77777777" w:rsidR="007C13D7" w:rsidRPr="00631814" w:rsidRDefault="00000000">
      <w:pPr>
        <w:tabs>
          <w:tab w:val="left" w:pos="6495"/>
        </w:tabs>
        <w:spacing w:before="249"/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sz w:val="24"/>
          <w:szCs w:val="24"/>
        </w:rPr>
        <w:br w:type="column"/>
      </w:r>
      <w:r w:rsidRPr="00631814">
        <w:rPr>
          <w:rFonts w:ascii="Times New Roman" w:hAnsi="Times New Roman" w:cs="Times New Roman"/>
          <w:w w:val="90"/>
          <w:position w:val="-7"/>
          <w:sz w:val="24"/>
          <w:szCs w:val="24"/>
        </w:rPr>
        <w:t>1:57</w:t>
      </w:r>
      <w:r w:rsidRPr="00631814">
        <w:rPr>
          <w:rFonts w:ascii="Times New Roman" w:hAnsi="Times New Roman" w:cs="Times New Roman"/>
          <w:spacing w:val="-11"/>
          <w:w w:val="90"/>
          <w:position w:val="-7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position w:val="-7"/>
          <w:sz w:val="24"/>
          <w:szCs w:val="24"/>
        </w:rPr>
        <w:t>PM</w:t>
      </w:r>
      <w:r w:rsidRPr="00631814">
        <w:rPr>
          <w:rFonts w:ascii="Times New Roman" w:hAnsi="Times New Roman" w:cs="Times New Roman"/>
          <w:w w:val="90"/>
          <w:position w:val="-7"/>
          <w:sz w:val="24"/>
          <w:szCs w:val="24"/>
        </w:rPr>
        <w:tab/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Show</w:t>
      </w:r>
      <w:r w:rsidRPr="00631814">
        <w:rPr>
          <w:rFonts w:ascii="Times New Roman" w:hAnsi="Times New Roman" w:cs="Times New Roman"/>
          <w:color w:val="5B31BA"/>
          <w:spacing w:val="22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editions</w:t>
      </w:r>
    </w:p>
    <w:p w14:paraId="75D4C0C7" w14:textId="77777777" w:rsidR="007C13D7" w:rsidRPr="00631814" w:rsidRDefault="007C13D7">
      <w:pPr>
        <w:pStyle w:val="BodyText"/>
        <w:spacing w:before="10"/>
        <w:rPr>
          <w:rFonts w:ascii="Times New Roman" w:hAnsi="Times New Roman" w:cs="Times New Roman"/>
          <w:sz w:val="24"/>
          <w:szCs w:val="24"/>
        </w:rPr>
      </w:pPr>
    </w:p>
    <w:p w14:paraId="7DF487C7" w14:textId="1730ACC6" w:rsidR="007C13D7" w:rsidRPr="00631814" w:rsidRDefault="00631814">
      <w:pPr>
        <w:pStyle w:val="BodyText"/>
        <w:spacing w:before="1" w:line="254" w:lineRule="auto"/>
        <w:ind w:left="6495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52704" behindDoc="0" locked="0" layoutInCell="1" allowOverlap="1" wp14:anchorId="7750A82C" wp14:editId="4DE2F729">
                <wp:simplePos x="0" y="0"/>
                <wp:positionH relativeFrom="page">
                  <wp:posOffset>1028700</wp:posOffset>
                </wp:positionH>
                <wp:positionV relativeFrom="paragraph">
                  <wp:posOffset>-195580</wp:posOffset>
                </wp:positionV>
                <wp:extent cx="8001000" cy="6350"/>
                <wp:effectExtent l="0" t="0" r="0" b="0"/>
                <wp:wrapNone/>
                <wp:docPr id="12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01000" cy="635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FB4CF1" id="Rectangle 77" o:spid="_x0000_s1026" style="position:absolute;margin-left:81pt;margin-top:-15.4pt;width:630pt;height:.5pt;z-index:1575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" fillcolor="#d8d8d8" stroked="f">
                <w10:wrap anchorx="page"/>
              </v:rect>
            </w:pict>
          </mc:Fallback>
        </mc:AlternateContent>
      </w: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53216" behindDoc="0" locked="0" layoutInCell="1" allowOverlap="1" wp14:anchorId="6C509B04" wp14:editId="67F299D0">
                <wp:simplePos x="0" y="0"/>
                <wp:positionH relativeFrom="page">
                  <wp:posOffset>6447155</wp:posOffset>
                </wp:positionH>
                <wp:positionV relativeFrom="paragraph">
                  <wp:posOffset>-443865</wp:posOffset>
                </wp:positionV>
                <wp:extent cx="72390" cy="43180"/>
                <wp:effectExtent l="0" t="0" r="0" b="0"/>
                <wp:wrapNone/>
                <wp:docPr id="126" name="AutoShap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2390" cy="43180"/>
                        </a:xfrm>
                        <a:custGeom>
                          <a:avLst/>
                          <a:gdLst>
                            <a:gd name="T0" fmla="+- 0 10213 10153"/>
                            <a:gd name="T1" fmla="*/ T0 w 114"/>
                            <a:gd name="T2" fmla="+- 0 -631 -699"/>
                            <a:gd name="T3" fmla="*/ -631 h 68"/>
                            <a:gd name="T4" fmla="+- 0 10207 10153"/>
                            <a:gd name="T5" fmla="*/ T4 w 114"/>
                            <a:gd name="T6" fmla="+- 0 -631 -699"/>
                            <a:gd name="T7" fmla="*/ -631 h 68"/>
                            <a:gd name="T8" fmla="+- 0 10153 10153"/>
                            <a:gd name="T9" fmla="*/ T8 w 114"/>
                            <a:gd name="T10" fmla="+- 0 -685 -699"/>
                            <a:gd name="T11" fmla="*/ -685 h 68"/>
                            <a:gd name="T12" fmla="+- 0 10153 10153"/>
                            <a:gd name="T13" fmla="*/ T12 w 114"/>
                            <a:gd name="T14" fmla="+- 0 -691 -699"/>
                            <a:gd name="T15" fmla="*/ -691 h 68"/>
                            <a:gd name="T16" fmla="+- 0 10161 10153"/>
                            <a:gd name="T17" fmla="*/ T16 w 114"/>
                            <a:gd name="T18" fmla="+- 0 -699 -699"/>
                            <a:gd name="T19" fmla="*/ -699 h 68"/>
                            <a:gd name="T20" fmla="+- 0 10167 10153"/>
                            <a:gd name="T21" fmla="*/ T20 w 114"/>
                            <a:gd name="T22" fmla="+- 0 -699 -699"/>
                            <a:gd name="T23" fmla="*/ -699 h 68"/>
                            <a:gd name="T24" fmla="+- 0 10210 10153"/>
                            <a:gd name="T25" fmla="*/ T24 w 114"/>
                            <a:gd name="T26" fmla="+- 0 -656 -699"/>
                            <a:gd name="T27" fmla="*/ -656 h 68"/>
                            <a:gd name="T28" fmla="+- 0 10238 10153"/>
                            <a:gd name="T29" fmla="*/ T28 w 114"/>
                            <a:gd name="T30" fmla="+- 0 -656 -699"/>
                            <a:gd name="T31" fmla="*/ -656 h 68"/>
                            <a:gd name="T32" fmla="+- 0 10213 10153"/>
                            <a:gd name="T33" fmla="*/ T32 w 114"/>
                            <a:gd name="T34" fmla="+- 0 -631 -699"/>
                            <a:gd name="T35" fmla="*/ -631 h 68"/>
                            <a:gd name="T36" fmla="+- 0 10238 10153"/>
                            <a:gd name="T37" fmla="*/ T36 w 114"/>
                            <a:gd name="T38" fmla="+- 0 -656 -699"/>
                            <a:gd name="T39" fmla="*/ -656 h 68"/>
                            <a:gd name="T40" fmla="+- 0 10210 10153"/>
                            <a:gd name="T41" fmla="*/ T40 w 114"/>
                            <a:gd name="T42" fmla="+- 0 -656 -699"/>
                            <a:gd name="T43" fmla="*/ -656 h 68"/>
                            <a:gd name="T44" fmla="+- 0 10253 10153"/>
                            <a:gd name="T45" fmla="*/ T44 w 114"/>
                            <a:gd name="T46" fmla="+- 0 -699 -699"/>
                            <a:gd name="T47" fmla="*/ -699 h 68"/>
                            <a:gd name="T48" fmla="+- 0 10259 10153"/>
                            <a:gd name="T49" fmla="*/ T48 w 114"/>
                            <a:gd name="T50" fmla="+- 0 -699 -699"/>
                            <a:gd name="T51" fmla="*/ -699 h 68"/>
                            <a:gd name="T52" fmla="+- 0 10267 10153"/>
                            <a:gd name="T53" fmla="*/ T52 w 114"/>
                            <a:gd name="T54" fmla="+- 0 -691 -699"/>
                            <a:gd name="T55" fmla="*/ -691 h 68"/>
                            <a:gd name="T56" fmla="+- 0 10267 10153"/>
                            <a:gd name="T57" fmla="*/ T56 w 114"/>
                            <a:gd name="T58" fmla="+- 0 -685 -699"/>
                            <a:gd name="T59" fmla="*/ -685 h 68"/>
                            <a:gd name="T60" fmla="+- 0 10238 10153"/>
                            <a:gd name="T61" fmla="*/ T60 w 114"/>
                            <a:gd name="T62" fmla="+- 0 -656 -699"/>
                            <a:gd name="T63" fmla="*/ -656 h 6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14" h="68">
                              <a:moveTo>
                                <a:pt x="60" y="68"/>
                              </a:moveTo>
                              <a:lnTo>
                                <a:pt x="54" y="68"/>
                              </a:lnTo>
                              <a:lnTo>
                                <a:pt x="0" y="14"/>
                              </a:lnTo>
                              <a:lnTo>
                                <a:pt x="0" y="8"/>
                              </a:lnTo>
                              <a:lnTo>
                                <a:pt x="8" y="0"/>
                              </a:lnTo>
                              <a:lnTo>
                                <a:pt x="14" y="0"/>
                              </a:lnTo>
                              <a:lnTo>
                                <a:pt x="57" y="43"/>
                              </a:lnTo>
                              <a:lnTo>
                                <a:pt x="85" y="43"/>
                              </a:lnTo>
                              <a:lnTo>
                                <a:pt x="60" y="68"/>
                              </a:lnTo>
                              <a:close/>
                              <a:moveTo>
                                <a:pt x="85" y="43"/>
                              </a:moveTo>
                              <a:lnTo>
                                <a:pt x="57" y="43"/>
                              </a:lnTo>
                              <a:lnTo>
                                <a:pt x="100" y="0"/>
                              </a:lnTo>
                              <a:lnTo>
                                <a:pt x="106" y="0"/>
                              </a:lnTo>
                              <a:lnTo>
                                <a:pt x="114" y="8"/>
                              </a:lnTo>
                              <a:lnTo>
                                <a:pt x="114" y="14"/>
                              </a:lnTo>
                              <a:lnTo>
                                <a:pt x="85" y="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D33B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9AE68A" id="AutoShape 76" o:spid="_x0000_s1026" style="position:absolute;margin-left:507.65pt;margin-top:-34.95pt;width:5.7pt;height:3.4pt;z-index:15753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14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" path="m60,68r-6,l,14,,8,8,r6,l57,43r28,l60,68xm85,43r-28,l100,r6,l114,8r,6l85,43xe" fillcolor="#5d33bf" stroked="f">
                <v:path arrowok="t" o:connecttype="custom" o:connectlocs="38100,-400685;34290,-400685;0,-434975;0,-438785;5080,-443865;8890,-443865;36195,-416560;53975,-416560;38100,-400685;53975,-416560;36195,-416560;63500,-443865;67310,-443865;72390,-438785;72390,-434975;53975,-416560" o:connectangles="0,0,0,0,0,0,0,0,0,0,0,0,0,0,0,0"/>
                <w10:wrap anchorx="page"/>
              </v:shape>
            </w:pict>
          </mc:Fallback>
        </mc:AlternateContent>
      </w: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53728" behindDoc="0" locked="0" layoutInCell="1" allowOverlap="1" wp14:anchorId="6B57CC2E" wp14:editId="60380854">
                <wp:simplePos x="0" y="0"/>
                <wp:positionH relativeFrom="page">
                  <wp:posOffset>1878965</wp:posOffset>
                </wp:positionH>
                <wp:positionV relativeFrom="paragraph">
                  <wp:posOffset>1270</wp:posOffset>
                </wp:positionV>
                <wp:extent cx="3585210" cy="1085850"/>
                <wp:effectExtent l="0" t="0" r="0" b="0"/>
                <wp:wrapNone/>
                <wp:docPr id="123" name="Group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85210" cy="1085850"/>
                          <a:chOff x="2959" y="2"/>
                          <a:chExt cx="5646" cy="1710"/>
                        </a:xfrm>
                      </wpg:grpSpPr>
                      <wps:wsp>
                        <wps:cNvPr id="124" name="AutoShape 75"/>
                        <wps:cNvSpPr>
                          <a:spLocks/>
                        </wps:cNvSpPr>
                        <wps:spPr bwMode="auto">
                          <a:xfrm>
                            <a:off x="2958" y="2"/>
                            <a:ext cx="5646" cy="1710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1712 2"/>
                              <a:gd name="T3" fmla="*/ 1712 h 1710"/>
                              <a:gd name="T4" fmla="+- 0 3034 2959"/>
                              <a:gd name="T5" fmla="*/ T4 w 5646"/>
                              <a:gd name="T6" fmla="+- 0 1712 2"/>
                              <a:gd name="T7" fmla="*/ 1712 h 1710"/>
                              <a:gd name="T8" fmla="+- 0 3005 2959"/>
                              <a:gd name="T9" fmla="*/ T8 w 5646"/>
                              <a:gd name="T10" fmla="+- 0 1706 2"/>
                              <a:gd name="T11" fmla="*/ 1706 h 1710"/>
                              <a:gd name="T12" fmla="+- 0 2981 2959"/>
                              <a:gd name="T13" fmla="*/ T12 w 5646"/>
                              <a:gd name="T14" fmla="+- 0 1690 2"/>
                              <a:gd name="T15" fmla="*/ 1690 h 1710"/>
                              <a:gd name="T16" fmla="+- 0 2965 2959"/>
                              <a:gd name="T17" fmla="*/ T16 w 5646"/>
                              <a:gd name="T18" fmla="+- 0 1666 2"/>
                              <a:gd name="T19" fmla="*/ 1666 h 1710"/>
                              <a:gd name="T20" fmla="+- 0 2959 2959"/>
                              <a:gd name="T21" fmla="*/ T20 w 5646"/>
                              <a:gd name="T22" fmla="+- 0 1637 2"/>
                              <a:gd name="T23" fmla="*/ 1637 h 1710"/>
                              <a:gd name="T24" fmla="+- 0 2959 2959"/>
                              <a:gd name="T25" fmla="*/ T24 w 5646"/>
                              <a:gd name="T26" fmla="+- 0 77 2"/>
                              <a:gd name="T27" fmla="*/ 77 h 1710"/>
                              <a:gd name="T28" fmla="+- 0 2965 2959"/>
                              <a:gd name="T29" fmla="*/ T28 w 5646"/>
                              <a:gd name="T30" fmla="+- 0 48 2"/>
                              <a:gd name="T31" fmla="*/ 48 h 1710"/>
                              <a:gd name="T32" fmla="+- 0 2981 2959"/>
                              <a:gd name="T33" fmla="*/ T32 w 5646"/>
                              <a:gd name="T34" fmla="+- 0 24 2"/>
                              <a:gd name="T35" fmla="*/ 24 h 1710"/>
                              <a:gd name="T36" fmla="+- 0 3005 2959"/>
                              <a:gd name="T37" fmla="*/ T36 w 5646"/>
                              <a:gd name="T38" fmla="+- 0 8 2"/>
                              <a:gd name="T39" fmla="*/ 8 h 1710"/>
                              <a:gd name="T40" fmla="+- 0 3034 2959"/>
                              <a:gd name="T41" fmla="*/ T40 w 5646"/>
                              <a:gd name="T42" fmla="+- 0 2 2"/>
                              <a:gd name="T43" fmla="*/ 2 h 1710"/>
                              <a:gd name="T44" fmla="+- 0 8529 2959"/>
                              <a:gd name="T45" fmla="*/ T44 w 5646"/>
                              <a:gd name="T46" fmla="+- 0 2 2"/>
                              <a:gd name="T47" fmla="*/ 2 h 1710"/>
                              <a:gd name="T48" fmla="+- 0 8558 2959"/>
                              <a:gd name="T49" fmla="*/ T48 w 5646"/>
                              <a:gd name="T50" fmla="+- 0 8 2"/>
                              <a:gd name="T51" fmla="*/ 8 h 1710"/>
                              <a:gd name="T52" fmla="+- 0 8582 2959"/>
                              <a:gd name="T53" fmla="*/ T52 w 5646"/>
                              <a:gd name="T54" fmla="+- 0 24 2"/>
                              <a:gd name="T55" fmla="*/ 24 h 1710"/>
                              <a:gd name="T56" fmla="+- 0 8588 2959"/>
                              <a:gd name="T57" fmla="*/ T56 w 5646"/>
                              <a:gd name="T58" fmla="+- 0 32 2"/>
                              <a:gd name="T59" fmla="*/ 32 h 1710"/>
                              <a:gd name="T60" fmla="+- 0 3034 2959"/>
                              <a:gd name="T61" fmla="*/ T60 w 5646"/>
                              <a:gd name="T62" fmla="+- 0 32 2"/>
                              <a:gd name="T63" fmla="*/ 32 h 1710"/>
                              <a:gd name="T64" fmla="+- 0 3016 2959"/>
                              <a:gd name="T65" fmla="*/ T64 w 5646"/>
                              <a:gd name="T66" fmla="+- 0 36 2"/>
                              <a:gd name="T67" fmla="*/ 36 h 1710"/>
                              <a:gd name="T68" fmla="+- 0 3002 2959"/>
                              <a:gd name="T69" fmla="*/ T68 w 5646"/>
                              <a:gd name="T70" fmla="+- 0 45 2"/>
                              <a:gd name="T71" fmla="*/ 45 h 1710"/>
                              <a:gd name="T72" fmla="+- 0 2993 2959"/>
                              <a:gd name="T73" fmla="*/ T72 w 5646"/>
                              <a:gd name="T74" fmla="+- 0 60 2"/>
                              <a:gd name="T75" fmla="*/ 60 h 1710"/>
                              <a:gd name="T76" fmla="+- 0 2989 2959"/>
                              <a:gd name="T77" fmla="*/ T76 w 5646"/>
                              <a:gd name="T78" fmla="+- 0 77 2"/>
                              <a:gd name="T79" fmla="*/ 77 h 1710"/>
                              <a:gd name="T80" fmla="+- 0 2989 2959"/>
                              <a:gd name="T81" fmla="*/ T80 w 5646"/>
                              <a:gd name="T82" fmla="+- 0 1637 2"/>
                              <a:gd name="T83" fmla="*/ 1637 h 1710"/>
                              <a:gd name="T84" fmla="+- 0 2993 2959"/>
                              <a:gd name="T85" fmla="*/ T84 w 5646"/>
                              <a:gd name="T86" fmla="+- 0 1655 2"/>
                              <a:gd name="T87" fmla="*/ 1655 h 1710"/>
                              <a:gd name="T88" fmla="+- 0 3002 2959"/>
                              <a:gd name="T89" fmla="*/ T88 w 5646"/>
                              <a:gd name="T90" fmla="+- 0 1669 2"/>
                              <a:gd name="T91" fmla="*/ 1669 h 1710"/>
                              <a:gd name="T92" fmla="+- 0 3016 2959"/>
                              <a:gd name="T93" fmla="*/ T92 w 5646"/>
                              <a:gd name="T94" fmla="+- 0 1679 2"/>
                              <a:gd name="T95" fmla="*/ 1679 h 1710"/>
                              <a:gd name="T96" fmla="+- 0 3034 2959"/>
                              <a:gd name="T97" fmla="*/ T96 w 5646"/>
                              <a:gd name="T98" fmla="+- 0 1682 2"/>
                              <a:gd name="T99" fmla="*/ 1682 h 1710"/>
                              <a:gd name="T100" fmla="+- 0 8588 2959"/>
                              <a:gd name="T101" fmla="*/ T100 w 5646"/>
                              <a:gd name="T102" fmla="+- 0 1682 2"/>
                              <a:gd name="T103" fmla="*/ 1682 h 1710"/>
                              <a:gd name="T104" fmla="+- 0 8582 2959"/>
                              <a:gd name="T105" fmla="*/ T104 w 5646"/>
                              <a:gd name="T106" fmla="+- 0 1690 2"/>
                              <a:gd name="T107" fmla="*/ 1690 h 1710"/>
                              <a:gd name="T108" fmla="+- 0 8558 2959"/>
                              <a:gd name="T109" fmla="*/ T108 w 5646"/>
                              <a:gd name="T110" fmla="+- 0 1706 2"/>
                              <a:gd name="T111" fmla="*/ 1706 h 1710"/>
                              <a:gd name="T112" fmla="+- 0 8529 2959"/>
                              <a:gd name="T113" fmla="*/ T112 w 5646"/>
                              <a:gd name="T114" fmla="+- 0 1712 2"/>
                              <a:gd name="T115" fmla="*/ 1712 h 1710"/>
                              <a:gd name="T116" fmla="+- 0 8588 2959"/>
                              <a:gd name="T117" fmla="*/ T116 w 5646"/>
                              <a:gd name="T118" fmla="+- 0 1682 2"/>
                              <a:gd name="T119" fmla="*/ 1682 h 1710"/>
                              <a:gd name="T120" fmla="+- 0 8529 2959"/>
                              <a:gd name="T121" fmla="*/ T120 w 5646"/>
                              <a:gd name="T122" fmla="+- 0 1682 2"/>
                              <a:gd name="T123" fmla="*/ 1682 h 1710"/>
                              <a:gd name="T124" fmla="+- 0 8547 2959"/>
                              <a:gd name="T125" fmla="*/ T124 w 5646"/>
                              <a:gd name="T126" fmla="+- 0 1679 2"/>
                              <a:gd name="T127" fmla="*/ 1679 h 1710"/>
                              <a:gd name="T128" fmla="+- 0 8561 2959"/>
                              <a:gd name="T129" fmla="*/ T128 w 5646"/>
                              <a:gd name="T130" fmla="+- 0 1669 2"/>
                              <a:gd name="T131" fmla="*/ 1669 h 1710"/>
                              <a:gd name="T132" fmla="+- 0 8571 2959"/>
                              <a:gd name="T133" fmla="*/ T132 w 5646"/>
                              <a:gd name="T134" fmla="+- 0 1655 2"/>
                              <a:gd name="T135" fmla="*/ 1655 h 1710"/>
                              <a:gd name="T136" fmla="+- 0 8574 2959"/>
                              <a:gd name="T137" fmla="*/ T136 w 5646"/>
                              <a:gd name="T138" fmla="+- 0 1637 2"/>
                              <a:gd name="T139" fmla="*/ 1637 h 1710"/>
                              <a:gd name="T140" fmla="+- 0 8574 2959"/>
                              <a:gd name="T141" fmla="*/ T140 w 5646"/>
                              <a:gd name="T142" fmla="+- 0 77 2"/>
                              <a:gd name="T143" fmla="*/ 77 h 1710"/>
                              <a:gd name="T144" fmla="+- 0 8571 2959"/>
                              <a:gd name="T145" fmla="*/ T144 w 5646"/>
                              <a:gd name="T146" fmla="+- 0 60 2"/>
                              <a:gd name="T147" fmla="*/ 60 h 1710"/>
                              <a:gd name="T148" fmla="+- 0 8561 2959"/>
                              <a:gd name="T149" fmla="*/ T148 w 5646"/>
                              <a:gd name="T150" fmla="+- 0 45 2"/>
                              <a:gd name="T151" fmla="*/ 45 h 1710"/>
                              <a:gd name="T152" fmla="+- 0 8547 2959"/>
                              <a:gd name="T153" fmla="*/ T152 w 5646"/>
                              <a:gd name="T154" fmla="+- 0 36 2"/>
                              <a:gd name="T155" fmla="*/ 36 h 1710"/>
                              <a:gd name="T156" fmla="+- 0 8529 2959"/>
                              <a:gd name="T157" fmla="*/ T156 w 5646"/>
                              <a:gd name="T158" fmla="+- 0 32 2"/>
                              <a:gd name="T159" fmla="*/ 32 h 1710"/>
                              <a:gd name="T160" fmla="+- 0 8588 2959"/>
                              <a:gd name="T161" fmla="*/ T160 w 5646"/>
                              <a:gd name="T162" fmla="+- 0 32 2"/>
                              <a:gd name="T163" fmla="*/ 32 h 1710"/>
                              <a:gd name="T164" fmla="+- 0 8598 2959"/>
                              <a:gd name="T165" fmla="*/ T164 w 5646"/>
                              <a:gd name="T166" fmla="+- 0 48 2"/>
                              <a:gd name="T167" fmla="*/ 48 h 1710"/>
                              <a:gd name="T168" fmla="+- 0 8604 2959"/>
                              <a:gd name="T169" fmla="*/ T168 w 5646"/>
                              <a:gd name="T170" fmla="+- 0 77 2"/>
                              <a:gd name="T171" fmla="*/ 77 h 1710"/>
                              <a:gd name="T172" fmla="+- 0 8604 2959"/>
                              <a:gd name="T173" fmla="*/ T172 w 5646"/>
                              <a:gd name="T174" fmla="+- 0 1637 2"/>
                              <a:gd name="T175" fmla="*/ 1637 h 1710"/>
                              <a:gd name="T176" fmla="+- 0 8598 2959"/>
                              <a:gd name="T177" fmla="*/ T176 w 5646"/>
                              <a:gd name="T178" fmla="+- 0 1666 2"/>
                              <a:gd name="T179" fmla="*/ 1666 h 1710"/>
                              <a:gd name="T180" fmla="+- 0 8588 2959"/>
                              <a:gd name="T181" fmla="*/ T180 w 5646"/>
                              <a:gd name="T182" fmla="+- 0 1682 2"/>
                              <a:gd name="T183" fmla="*/ 1682 h 17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646" h="1710">
                                <a:moveTo>
                                  <a:pt x="5570" y="1710"/>
                                </a:moveTo>
                                <a:lnTo>
                                  <a:pt x="75" y="1710"/>
                                </a:lnTo>
                                <a:lnTo>
                                  <a:pt x="46" y="1704"/>
                                </a:lnTo>
                                <a:lnTo>
                                  <a:pt x="22" y="1688"/>
                                </a:lnTo>
                                <a:lnTo>
                                  <a:pt x="6" y="1664"/>
                                </a:lnTo>
                                <a:lnTo>
                                  <a:pt x="0" y="1635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29" y="30"/>
                                </a:lnTo>
                                <a:lnTo>
                                  <a:pt x="75" y="30"/>
                                </a:lnTo>
                                <a:lnTo>
                                  <a:pt x="57" y="34"/>
                                </a:lnTo>
                                <a:lnTo>
                                  <a:pt x="43" y="43"/>
                                </a:lnTo>
                                <a:lnTo>
                                  <a:pt x="34" y="58"/>
                                </a:lnTo>
                                <a:lnTo>
                                  <a:pt x="30" y="75"/>
                                </a:lnTo>
                                <a:lnTo>
                                  <a:pt x="30" y="1635"/>
                                </a:lnTo>
                                <a:lnTo>
                                  <a:pt x="34" y="1653"/>
                                </a:lnTo>
                                <a:lnTo>
                                  <a:pt x="43" y="1667"/>
                                </a:lnTo>
                                <a:lnTo>
                                  <a:pt x="57" y="1677"/>
                                </a:lnTo>
                                <a:lnTo>
                                  <a:pt x="75" y="1680"/>
                                </a:lnTo>
                                <a:lnTo>
                                  <a:pt x="5629" y="1680"/>
                                </a:lnTo>
                                <a:lnTo>
                                  <a:pt x="5623" y="1688"/>
                                </a:lnTo>
                                <a:lnTo>
                                  <a:pt x="5599" y="1704"/>
                                </a:lnTo>
                                <a:lnTo>
                                  <a:pt x="5570" y="1710"/>
                                </a:lnTo>
                                <a:close/>
                                <a:moveTo>
                                  <a:pt x="5629" y="1680"/>
                                </a:moveTo>
                                <a:lnTo>
                                  <a:pt x="5570" y="1680"/>
                                </a:lnTo>
                                <a:lnTo>
                                  <a:pt x="5588" y="1677"/>
                                </a:lnTo>
                                <a:lnTo>
                                  <a:pt x="5602" y="1667"/>
                                </a:lnTo>
                                <a:lnTo>
                                  <a:pt x="5612" y="1653"/>
                                </a:lnTo>
                                <a:lnTo>
                                  <a:pt x="5615" y="1635"/>
                                </a:lnTo>
                                <a:lnTo>
                                  <a:pt x="5615" y="75"/>
                                </a:lnTo>
                                <a:lnTo>
                                  <a:pt x="5612" y="58"/>
                                </a:lnTo>
                                <a:lnTo>
                                  <a:pt x="5602" y="43"/>
                                </a:lnTo>
                                <a:lnTo>
                                  <a:pt x="5588" y="34"/>
                                </a:lnTo>
                                <a:lnTo>
                                  <a:pt x="5570" y="30"/>
                                </a:lnTo>
                                <a:lnTo>
                                  <a:pt x="5629" y="30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1635"/>
                                </a:lnTo>
                                <a:lnTo>
                                  <a:pt x="5639" y="1664"/>
                                </a:lnTo>
                                <a:lnTo>
                                  <a:pt x="5629" y="16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215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Text Box 74"/>
                        <wps:cNvSpPr txBox="1">
                          <a:spLocks noChangeArrowheads="1"/>
                        </wps:cNvSpPr>
                        <wps:spPr bwMode="auto">
                          <a:xfrm>
                            <a:off x="2958" y="2"/>
                            <a:ext cx="5646" cy="1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B17B14" w14:textId="77777777" w:rsidR="007C13D7" w:rsidRDefault="00000000">
                              <w:pPr>
                                <w:spacing w:before="180" w:line="256" w:lineRule="auto"/>
                                <w:ind w:left="180" w:right="180"/>
                                <w:rPr>
                                  <w:rFonts w:ascii="Tahom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AB=(((Long-Term Care) or (Assisted-Living Facilities) or</w:t>
                              </w:r>
                              <w:r>
                                <w:rPr>
                                  <w:rFonts w:asci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long-term-care facility) or (Homes for the Aged) or</w:t>
                              </w:r>
                              <w:r>
                                <w:rPr>
                                  <w:rFonts w:asci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Nursing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Homes)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nursing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home)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long-term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care)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-49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retirement home) or (hospice patients) or (hospice</w:t>
                              </w:r>
                              <w:r>
                                <w:rPr>
                                  <w:rFonts w:asci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95"/>
                                  <w:sz w:val="21"/>
                                </w:rPr>
                                <w:t>care))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57CC2E" id="Group 73" o:spid="_x0000_s1093" style="position:absolute;left:0;text-align:left;margin-left:147.95pt;margin-top:.1pt;width:282.3pt;height:85.5pt;z-index:15753728;mso-position-horizontal-relative:page" coordorigin="2959,2" coordsize="5646,17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">
                <v:shape id="AutoShape 75" o:spid="_x0000_s1094" style="position:absolute;left:2958;top:2;width:5646;height:1710;visibility:visible;mso-wrap-style:square;v-text-anchor:top" coordsize="5646,1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" path="m5570,1710r-5495,l46,1704,22,1688,6,1664,,1635,,75,6,46,22,22,46,6,75,,5570,r29,6l5623,22r6,8l75,30,57,34,43,43,34,58,30,75r,1560l34,1653r9,14l57,1677r18,3l5629,1680r-6,8l5599,1704r-29,6xm5629,1680r-59,l5588,1677r14,-10l5612,1653r3,-18l5615,75r-3,-17l5602,43r-14,-9l5570,30r59,l5639,46r6,29l5645,1635r-6,29l5629,1680xe" fillcolor="black" stroked="f">
                  <v:fill opacity="7967f"/>
                  <v:path arrowok="t" o:connecttype="custom" o:connectlocs="5570,1712;75,1712;46,1706;22,1690;6,1666;0,1637;0,77;6,48;22,24;46,8;75,2;5570,2;5599,8;5623,24;5629,32;75,32;57,36;43,45;34,60;30,77;30,1637;34,1655;43,1669;57,1679;75,1682;5629,1682;5623,1690;5599,1706;5570,1712;5629,1682;5570,1682;5588,1679;5602,1669;5612,1655;5615,1637;5615,77;5612,60;5602,45;5588,36;5570,32;5629,32;5639,48;5645,77;5645,1637;5639,1666;5629,1682" o:connectangles="0,0,0,0,0,0,0,0,0,0,0,0,0,0,0,0,0,0,0,0,0,0,0,0,0,0,0,0,0,0,0,0,0,0,0,0,0,0,0,0,0,0,0,0,0,0"/>
                </v:shape>
                <v:shape id="Text Box 74" o:spid="_x0000_s1095" type="#_x0000_t202" style="position:absolute;left:2958;top:2;width:5646;height:1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" filled="f" stroked="f">
                  <v:textbox inset="0,0,0,0">
                    <w:txbxContent>
                      <w:p w14:paraId="31B17B14" w14:textId="77777777" w:rsidR="007C13D7" w:rsidRDefault="00000000">
                        <w:pPr>
                          <w:spacing w:before="180" w:line="256" w:lineRule="auto"/>
                          <w:ind w:left="180" w:right="180"/>
                          <w:rPr>
                            <w:rFonts w:ascii="Tahoma"/>
                            <w:b/>
                            <w:sz w:val="21"/>
                          </w:rPr>
                        </w:pP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AB=(((Long-Term Care) or (Assisted-Living Facilities) or</w:t>
                        </w:r>
                        <w:r>
                          <w:rPr>
                            <w:rFonts w:asci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long-term-care facility) or (Homes for the Aged) or</w:t>
                        </w:r>
                        <w:r>
                          <w:rPr>
                            <w:rFonts w:asci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Nursing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Homes)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nursing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home)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long-term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care)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-49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retirement home) or (hospice patients) or (hospice</w:t>
                        </w:r>
                        <w:r>
                          <w:rPr>
                            <w:rFonts w:asci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95"/>
                            <w:sz w:val="21"/>
                          </w:rPr>
                          <w:t>care))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Web</w:t>
      </w:r>
      <w:r w:rsidRPr="00631814">
        <w:rPr>
          <w:rFonts w:ascii="Times New Roman" w:hAnsi="Times New Roman" w:cs="Times New Roman"/>
          <w:spacing w:val="5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of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Science</w:t>
      </w:r>
      <w:r w:rsidRPr="00631814">
        <w:rPr>
          <w:rFonts w:ascii="Times New Roman" w:hAnsi="Times New Roman" w:cs="Times New Roman"/>
          <w:spacing w:val="-5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re</w:t>
      </w:r>
      <w:r w:rsidRPr="00631814">
        <w:rPr>
          <w:rFonts w:ascii="Times New Roman" w:hAnsi="Times New Roman" w:cs="Times New Roman"/>
          <w:spacing w:val="-17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llection</w:t>
      </w:r>
    </w:p>
    <w:p w14:paraId="2909D64E" w14:textId="7D407B9C" w:rsidR="007C13D7" w:rsidRPr="00631814" w:rsidRDefault="00631814">
      <w:pPr>
        <w:spacing w:before="74"/>
        <w:ind w:left="6495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54240" behindDoc="0" locked="0" layoutInCell="1" allowOverlap="1" wp14:anchorId="2240F7ED" wp14:editId="7483BEED">
                <wp:simplePos x="0" y="0"/>
                <wp:positionH relativeFrom="page">
                  <wp:posOffset>6447155</wp:posOffset>
                </wp:positionH>
                <wp:positionV relativeFrom="paragraph">
                  <wp:posOffset>107315</wp:posOffset>
                </wp:positionV>
                <wp:extent cx="72390" cy="43180"/>
                <wp:effectExtent l="0" t="0" r="0" b="0"/>
                <wp:wrapNone/>
                <wp:docPr id="122" name="AutoShap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2390" cy="43180"/>
                        </a:xfrm>
                        <a:custGeom>
                          <a:avLst/>
                          <a:gdLst>
                            <a:gd name="T0" fmla="+- 0 10213 10153"/>
                            <a:gd name="T1" fmla="*/ T0 w 114"/>
                            <a:gd name="T2" fmla="+- 0 237 169"/>
                            <a:gd name="T3" fmla="*/ 237 h 68"/>
                            <a:gd name="T4" fmla="+- 0 10207 10153"/>
                            <a:gd name="T5" fmla="*/ T4 w 114"/>
                            <a:gd name="T6" fmla="+- 0 237 169"/>
                            <a:gd name="T7" fmla="*/ 237 h 68"/>
                            <a:gd name="T8" fmla="+- 0 10153 10153"/>
                            <a:gd name="T9" fmla="*/ T8 w 114"/>
                            <a:gd name="T10" fmla="+- 0 183 169"/>
                            <a:gd name="T11" fmla="*/ 183 h 68"/>
                            <a:gd name="T12" fmla="+- 0 10153 10153"/>
                            <a:gd name="T13" fmla="*/ T12 w 114"/>
                            <a:gd name="T14" fmla="+- 0 177 169"/>
                            <a:gd name="T15" fmla="*/ 177 h 68"/>
                            <a:gd name="T16" fmla="+- 0 10161 10153"/>
                            <a:gd name="T17" fmla="*/ T16 w 114"/>
                            <a:gd name="T18" fmla="+- 0 169 169"/>
                            <a:gd name="T19" fmla="*/ 169 h 68"/>
                            <a:gd name="T20" fmla="+- 0 10167 10153"/>
                            <a:gd name="T21" fmla="*/ T20 w 114"/>
                            <a:gd name="T22" fmla="+- 0 169 169"/>
                            <a:gd name="T23" fmla="*/ 169 h 68"/>
                            <a:gd name="T24" fmla="+- 0 10210 10153"/>
                            <a:gd name="T25" fmla="*/ T24 w 114"/>
                            <a:gd name="T26" fmla="+- 0 212 169"/>
                            <a:gd name="T27" fmla="*/ 212 h 68"/>
                            <a:gd name="T28" fmla="+- 0 10238 10153"/>
                            <a:gd name="T29" fmla="*/ T28 w 114"/>
                            <a:gd name="T30" fmla="+- 0 212 169"/>
                            <a:gd name="T31" fmla="*/ 212 h 68"/>
                            <a:gd name="T32" fmla="+- 0 10213 10153"/>
                            <a:gd name="T33" fmla="*/ T32 w 114"/>
                            <a:gd name="T34" fmla="+- 0 237 169"/>
                            <a:gd name="T35" fmla="*/ 237 h 68"/>
                            <a:gd name="T36" fmla="+- 0 10238 10153"/>
                            <a:gd name="T37" fmla="*/ T36 w 114"/>
                            <a:gd name="T38" fmla="+- 0 212 169"/>
                            <a:gd name="T39" fmla="*/ 212 h 68"/>
                            <a:gd name="T40" fmla="+- 0 10210 10153"/>
                            <a:gd name="T41" fmla="*/ T40 w 114"/>
                            <a:gd name="T42" fmla="+- 0 212 169"/>
                            <a:gd name="T43" fmla="*/ 212 h 68"/>
                            <a:gd name="T44" fmla="+- 0 10253 10153"/>
                            <a:gd name="T45" fmla="*/ T44 w 114"/>
                            <a:gd name="T46" fmla="+- 0 169 169"/>
                            <a:gd name="T47" fmla="*/ 169 h 68"/>
                            <a:gd name="T48" fmla="+- 0 10259 10153"/>
                            <a:gd name="T49" fmla="*/ T48 w 114"/>
                            <a:gd name="T50" fmla="+- 0 169 169"/>
                            <a:gd name="T51" fmla="*/ 169 h 68"/>
                            <a:gd name="T52" fmla="+- 0 10267 10153"/>
                            <a:gd name="T53" fmla="*/ T52 w 114"/>
                            <a:gd name="T54" fmla="+- 0 177 169"/>
                            <a:gd name="T55" fmla="*/ 177 h 68"/>
                            <a:gd name="T56" fmla="+- 0 10267 10153"/>
                            <a:gd name="T57" fmla="*/ T56 w 114"/>
                            <a:gd name="T58" fmla="+- 0 183 169"/>
                            <a:gd name="T59" fmla="*/ 183 h 68"/>
                            <a:gd name="T60" fmla="+- 0 10238 10153"/>
                            <a:gd name="T61" fmla="*/ T60 w 114"/>
                            <a:gd name="T62" fmla="+- 0 212 169"/>
                            <a:gd name="T63" fmla="*/ 212 h 6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14" h="68">
                              <a:moveTo>
                                <a:pt x="60" y="68"/>
                              </a:moveTo>
                              <a:lnTo>
                                <a:pt x="54" y="68"/>
                              </a:lnTo>
                              <a:lnTo>
                                <a:pt x="0" y="14"/>
                              </a:lnTo>
                              <a:lnTo>
                                <a:pt x="0" y="8"/>
                              </a:lnTo>
                              <a:lnTo>
                                <a:pt x="8" y="0"/>
                              </a:lnTo>
                              <a:lnTo>
                                <a:pt x="14" y="0"/>
                              </a:lnTo>
                              <a:lnTo>
                                <a:pt x="57" y="43"/>
                              </a:lnTo>
                              <a:lnTo>
                                <a:pt x="85" y="43"/>
                              </a:lnTo>
                              <a:lnTo>
                                <a:pt x="60" y="68"/>
                              </a:lnTo>
                              <a:close/>
                              <a:moveTo>
                                <a:pt x="85" y="43"/>
                              </a:moveTo>
                              <a:lnTo>
                                <a:pt x="57" y="43"/>
                              </a:lnTo>
                              <a:lnTo>
                                <a:pt x="100" y="0"/>
                              </a:lnTo>
                              <a:lnTo>
                                <a:pt x="106" y="0"/>
                              </a:lnTo>
                              <a:lnTo>
                                <a:pt x="114" y="8"/>
                              </a:lnTo>
                              <a:lnTo>
                                <a:pt x="114" y="14"/>
                              </a:lnTo>
                              <a:lnTo>
                                <a:pt x="85" y="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D33B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83518A" id="AutoShape 72" o:spid="_x0000_s1026" style="position:absolute;margin-left:507.65pt;margin-top:8.45pt;width:5.7pt;height:3.4pt;z-index:15754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14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" path="m60,68r-6,l,14,,8,8,r6,l57,43r28,l60,68xm85,43r-28,l100,r6,l114,8r,6l85,43xe" fillcolor="#5d33bf" stroked="f">
                <v:path arrowok="t" o:connecttype="custom" o:connectlocs="38100,150495;34290,150495;0,116205;0,112395;5080,107315;8890,107315;36195,134620;53975,134620;38100,150495;53975,134620;36195,134620;63500,107315;67310,107315;72390,112395;72390,116205;53975,134620" o:connectangles="0,0,0,0,0,0,0,0,0,0,0,0,0,0,0,0"/>
                <w10:wrap anchorx="page"/>
              </v:shape>
            </w:pict>
          </mc:Fallback>
        </mc:AlternateConten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Show</w:t>
      </w:r>
      <w:r w:rsidRPr="00631814">
        <w:rPr>
          <w:rFonts w:ascii="Times New Roman" w:hAnsi="Times New Roman" w:cs="Times New Roman"/>
          <w:color w:val="5B31BA"/>
          <w:spacing w:val="-3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editions</w:t>
      </w:r>
    </w:p>
    <w:p w14:paraId="796F2F4C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397662F5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0DBF1DA9" w14:textId="77777777" w:rsidR="007C13D7" w:rsidRPr="00631814" w:rsidRDefault="007C13D7">
      <w:pPr>
        <w:pStyle w:val="BodyText"/>
        <w:spacing w:before="6"/>
        <w:rPr>
          <w:rFonts w:ascii="Times New Roman" w:hAnsi="Times New Roman" w:cs="Times New Roman"/>
          <w:sz w:val="24"/>
          <w:szCs w:val="24"/>
        </w:rPr>
      </w:pPr>
    </w:p>
    <w:p w14:paraId="77E188E6" w14:textId="77777777" w:rsidR="007C13D7" w:rsidRPr="00631814" w:rsidRDefault="00000000">
      <w:pPr>
        <w:ind w:left="52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w w:val="90"/>
          <w:sz w:val="24"/>
          <w:szCs w:val="24"/>
        </w:rPr>
        <w:t>1:56</w:t>
      </w:r>
      <w:r w:rsidRPr="00631814">
        <w:rPr>
          <w:rFonts w:ascii="Times New Roman" w:hAnsi="Times New Roman" w:cs="Times New Roman"/>
          <w:spacing w:val="-6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PM</w:t>
      </w:r>
    </w:p>
    <w:p w14:paraId="224DDBB7" w14:textId="77777777" w:rsidR="007C13D7" w:rsidRPr="00631814" w:rsidRDefault="00000000">
      <w:pPr>
        <w:pStyle w:val="BodyText"/>
        <w:spacing w:before="4" w:after="39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sz w:val="24"/>
          <w:szCs w:val="24"/>
        </w:rPr>
        <w:br w:type="column"/>
      </w:r>
    </w:p>
    <w:p w14:paraId="1FF2AE36" w14:textId="77777777" w:rsidR="007C13D7" w:rsidRPr="00631814" w:rsidRDefault="00000000">
      <w:pPr>
        <w:tabs>
          <w:tab w:val="left" w:pos="2742"/>
        </w:tabs>
        <w:ind w:left="2038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73F246" wp14:editId="48224397">
            <wp:extent cx="150901" cy="185737"/>
            <wp:effectExtent l="0" t="0" r="0" b="0"/>
            <wp:docPr id="5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901" cy="185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31814">
        <w:rPr>
          <w:rFonts w:ascii="Times New Roman" w:hAnsi="Times New Roman" w:cs="Times New Roman"/>
          <w:sz w:val="24"/>
          <w:szCs w:val="24"/>
        </w:rPr>
        <w:tab/>
      </w:r>
      <w:r w:rsidRPr="00631814">
        <w:rPr>
          <w:rFonts w:ascii="Times New Roman" w:hAnsi="Times New Roman" w:cs="Times New Roman"/>
          <w:noProof/>
          <w:position w:val="1"/>
          <w:sz w:val="24"/>
          <w:szCs w:val="24"/>
        </w:rPr>
        <w:drawing>
          <wp:inline distT="0" distB="0" distL="0" distR="0" wp14:anchorId="6587E1BA" wp14:editId="28EB8FA9">
            <wp:extent cx="133350" cy="171450"/>
            <wp:effectExtent l="0" t="0" r="0" b="0"/>
            <wp:docPr id="57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1FFF8" w14:textId="77777777" w:rsidR="007C13D7" w:rsidRPr="00631814" w:rsidRDefault="007C13D7">
      <w:pPr>
        <w:pStyle w:val="BodyText"/>
        <w:spacing w:before="7"/>
        <w:rPr>
          <w:rFonts w:ascii="Times New Roman" w:hAnsi="Times New Roman" w:cs="Times New Roman"/>
          <w:sz w:val="24"/>
          <w:szCs w:val="24"/>
        </w:rPr>
      </w:pPr>
    </w:p>
    <w:p w14:paraId="1995A955" w14:textId="15421264" w:rsidR="007C13D7" w:rsidRPr="00631814" w:rsidRDefault="00631814">
      <w:pPr>
        <w:pStyle w:val="Heading1"/>
        <w:tabs>
          <w:tab w:val="left" w:pos="2712"/>
        </w:tabs>
        <w:spacing w:before="1"/>
        <w:rPr>
          <w:rFonts w:ascii="Times New Roman" w:hAnsi="Times New Roman" w:cs="Times New Roman"/>
        </w:rPr>
      </w:pPr>
      <w:r w:rsidRPr="0063181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487164928" behindDoc="1" locked="0" layoutInCell="1" allowOverlap="1" wp14:anchorId="6FF3203B" wp14:editId="613A50FE">
                <wp:simplePos x="0" y="0"/>
                <wp:positionH relativeFrom="page">
                  <wp:posOffset>8765540</wp:posOffset>
                </wp:positionH>
                <wp:positionV relativeFrom="paragraph">
                  <wp:posOffset>-551180</wp:posOffset>
                </wp:positionV>
                <wp:extent cx="835660" cy="3714750"/>
                <wp:effectExtent l="0" t="0" r="0" b="0"/>
                <wp:wrapNone/>
                <wp:docPr id="114" name="Group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35660" cy="3714750"/>
                          <a:chOff x="13804" y="-868"/>
                          <a:chExt cx="1316" cy="5850"/>
                        </a:xfrm>
                      </wpg:grpSpPr>
                      <pic:pic xmlns:pic="http://schemas.openxmlformats.org/drawingml/2006/picture">
                        <pic:nvPicPr>
                          <pic:cNvPr id="115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670" y="-868"/>
                            <a:ext cx="40" cy="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6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040" y="3882"/>
                            <a:ext cx="1080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7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040" y="4422"/>
                            <a:ext cx="1080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8" name="Freeform 68"/>
                        <wps:cNvSpPr>
                          <a:spLocks/>
                        </wps:cNvSpPr>
                        <wps:spPr bwMode="auto">
                          <a:xfrm>
                            <a:off x="13804" y="3856"/>
                            <a:ext cx="831" cy="602"/>
                          </a:xfrm>
                          <a:custGeom>
                            <a:avLst/>
                            <a:gdLst>
                              <a:gd name="T0" fmla="+- 0 14219 13804"/>
                              <a:gd name="T1" fmla="*/ T0 w 831"/>
                              <a:gd name="T2" fmla="+- 0 4458 3857"/>
                              <a:gd name="T3" fmla="*/ 4458 h 602"/>
                              <a:gd name="T4" fmla="+- 0 14136 13804"/>
                              <a:gd name="T5" fmla="*/ T4 w 831"/>
                              <a:gd name="T6" fmla="+- 0 4452 3857"/>
                              <a:gd name="T7" fmla="*/ 4452 h 602"/>
                              <a:gd name="T8" fmla="+- 0 14058 13804"/>
                              <a:gd name="T9" fmla="*/ T8 w 831"/>
                              <a:gd name="T10" fmla="+- 0 4434 3857"/>
                              <a:gd name="T11" fmla="*/ 4434 h 602"/>
                              <a:gd name="T12" fmla="+- 0 13987 13804"/>
                              <a:gd name="T13" fmla="*/ T12 w 831"/>
                              <a:gd name="T14" fmla="+- 0 4407 3857"/>
                              <a:gd name="T15" fmla="*/ 4407 h 602"/>
                              <a:gd name="T16" fmla="+- 0 13926 13804"/>
                              <a:gd name="T17" fmla="*/ T16 w 831"/>
                              <a:gd name="T18" fmla="+- 0 4370 3857"/>
                              <a:gd name="T19" fmla="*/ 4370 h 602"/>
                              <a:gd name="T20" fmla="+- 0 13875 13804"/>
                              <a:gd name="T21" fmla="*/ T20 w 831"/>
                              <a:gd name="T22" fmla="+- 0 4325 3857"/>
                              <a:gd name="T23" fmla="*/ 4325 h 602"/>
                              <a:gd name="T24" fmla="+- 0 13837 13804"/>
                              <a:gd name="T25" fmla="*/ T24 w 831"/>
                              <a:gd name="T26" fmla="+- 0 4274 3857"/>
                              <a:gd name="T27" fmla="*/ 4274 h 602"/>
                              <a:gd name="T28" fmla="+- 0 13813 13804"/>
                              <a:gd name="T29" fmla="*/ T28 w 831"/>
                              <a:gd name="T30" fmla="+- 0 4218 3857"/>
                              <a:gd name="T31" fmla="*/ 4218 h 602"/>
                              <a:gd name="T32" fmla="+- 0 13804 13804"/>
                              <a:gd name="T33" fmla="*/ T32 w 831"/>
                              <a:gd name="T34" fmla="+- 0 4157 3857"/>
                              <a:gd name="T35" fmla="*/ 4157 h 602"/>
                              <a:gd name="T36" fmla="+- 0 13813 13804"/>
                              <a:gd name="T37" fmla="*/ T36 w 831"/>
                              <a:gd name="T38" fmla="+- 0 4097 3857"/>
                              <a:gd name="T39" fmla="*/ 4097 h 602"/>
                              <a:gd name="T40" fmla="+- 0 13837 13804"/>
                              <a:gd name="T41" fmla="*/ T40 w 831"/>
                              <a:gd name="T42" fmla="+- 0 4040 3857"/>
                              <a:gd name="T43" fmla="*/ 4040 h 602"/>
                              <a:gd name="T44" fmla="+- 0 13875 13804"/>
                              <a:gd name="T45" fmla="*/ T44 w 831"/>
                              <a:gd name="T46" fmla="+- 0 3989 3857"/>
                              <a:gd name="T47" fmla="*/ 3989 h 602"/>
                              <a:gd name="T48" fmla="+- 0 13926 13804"/>
                              <a:gd name="T49" fmla="*/ T48 w 831"/>
                              <a:gd name="T50" fmla="+- 0 3945 3857"/>
                              <a:gd name="T51" fmla="*/ 3945 h 602"/>
                              <a:gd name="T52" fmla="+- 0 13987 13804"/>
                              <a:gd name="T53" fmla="*/ T52 w 831"/>
                              <a:gd name="T54" fmla="+- 0 3908 3857"/>
                              <a:gd name="T55" fmla="*/ 3908 h 602"/>
                              <a:gd name="T56" fmla="+- 0 14058 13804"/>
                              <a:gd name="T57" fmla="*/ T56 w 831"/>
                              <a:gd name="T58" fmla="+- 0 3880 3857"/>
                              <a:gd name="T59" fmla="*/ 3880 h 602"/>
                              <a:gd name="T60" fmla="+- 0 14136 13804"/>
                              <a:gd name="T61" fmla="*/ T60 w 831"/>
                              <a:gd name="T62" fmla="+- 0 3863 3857"/>
                              <a:gd name="T63" fmla="*/ 3863 h 602"/>
                              <a:gd name="T64" fmla="+- 0 14219 13804"/>
                              <a:gd name="T65" fmla="*/ T64 w 831"/>
                              <a:gd name="T66" fmla="+- 0 3857 3857"/>
                              <a:gd name="T67" fmla="*/ 3857 h 602"/>
                              <a:gd name="T68" fmla="+- 0 14303 13804"/>
                              <a:gd name="T69" fmla="*/ T68 w 831"/>
                              <a:gd name="T70" fmla="+- 0 3863 3857"/>
                              <a:gd name="T71" fmla="*/ 3863 h 602"/>
                              <a:gd name="T72" fmla="+- 0 14381 13804"/>
                              <a:gd name="T73" fmla="*/ T72 w 831"/>
                              <a:gd name="T74" fmla="+- 0 3880 3857"/>
                              <a:gd name="T75" fmla="*/ 3880 h 602"/>
                              <a:gd name="T76" fmla="+- 0 14451 13804"/>
                              <a:gd name="T77" fmla="*/ T76 w 831"/>
                              <a:gd name="T78" fmla="+- 0 3908 3857"/>
                              <a:gd name="T79" fmla="*/ 3908 h 602"/>
                              <a:gd name="T80" fmla="+- 0 14513 13804"/>
                              <a:gd name="T81" fmla="*/ T80 w 831"/>
                              <a:gd name="T82" fmla="+- 0 3945 3857"/>
                              <a:gd name="T83" fmla="*/ 3945 h 602"/>
                              <a:gd name="T84" fmla="+- 0 14563 13804"/>
                              <a:gd name="T85" fmla="*/ T84 w 831"/>
                              <a:gd name="T86" fmla="+- 0 3989 3857"/>
                              <a:gd name="T87" fmla="*/ 3989 h 602"/>
                              <a:gd name="T88" fmla="+- 0 14602 13804"/>
                              <a:gd name="T89" fmla="*/ T88 w 831"/>
                              <a:gd name="T90" fmla="+- 0 4040 3857"/>
                              <a:gd name="T91" fmla="*/ 4040 h 602"/>
                              <a:gd name="T92" fmla="+- 0 14626 13804"/>
                              <a:gd name="T93" fmla="*/ T92 w 831"/>
                              <a:gd name="T94" fmla="+- 0 4097 3857"/>
                              <a:gd name="T95" fmla="*/ 4097 h 602"/>
                              <a:gd name="T96" fmla="+- 0 14634 13804"/>
                              <a:gd name="T97" fmla="*/ T96 w 831"/>
                              <a:gd name="T98" fmla="+- 0 4157 3857"/>
                              <a:gd name="T99" fmla="*/ 4157 h 602"/>
                              <a:gd name="T100" fmla="+- 0 14626 13804"/>
                              <a:gd name="T101" fmla="*/ T100 w 831"/>
                              <a:gd name="T102" fmla="+- 0 4218 3857"/>
                              <a:gd name="T103" fmla="*/ 4218 h 602"/>
                              <a:gd name="T104" fmla="+- 0 14602 13804"/>
                              <a:gd name="T105" fmla="*/ T104 w 831"/>
                              <a:gd name="T106" fmla="+- 0 4274 3857"/>
                              <a:gd name="T107" fmla="*/ 4274 h 602"/>
                              <a:gd name="T108" fmla="+- 0 14563 13804"/>
                              <a:gd name="T109" fmla="*/ T108 w 831"/>
                              <a:gd name="T110" fmla="+- 0 4325 3857"/>
                              <a:gd name="T111" fmla="*/ 4325 h 602"/>
                              <a:gd name="T112" fmla="+- 0 14513 13804"/>
                              <a:gd name="T113" fmla="*/ T112 w 831"/>
                              <a:gd name="T114" fmla="+- 0 4370 3857"/>
                              <a:gd name="T115" fmla="*/ 4370 h 602"/>
                              <a:gd name="T116" fmla="+- 0 14451 13804"/>
                              <a:gd name="T117" fmla="*/ T116 w 831"/>
                              <a:gd name="T118" fmla="+- 0 4407 3857"/>
                              <a:gd name="T119" fmla="*/ 4407 h 602"/>
                              <a:gd name="T120" fmla="+- 0 14381 13804"/>
                              <a:gd name="T121" fmla="*/ T120 w 831"/>
                              <a:gd name="T122" fmla="+- 0 4434 3857"/>
                              <a:gd name="T123" fmla="*/ 4434 h 602"/>
                              <a:gd name="T124" fmla="+- 0 14303 13804"/>
                              <a:gd name="T125" fmla="*/ T124 w 831"/>
                              <a:gd name="T126" fmla="+- 0 4452 3857"/>
                              <a:gd name="T127" fmla="*/ 4452 h 602"/>
                              <a:gd name="T128" fmla="+- 0 14219 13804"/>
                              <a:gd name="T129" fmla="*/ T128 w 831"/>
                              <a:gd name="T130" fmla="+- 0 4458 3857"/>
                              <a:gd name="T131" fmla="*/ 4458 h 6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</a:cxnLst>
                            <a:rect l="0" t="0" r="r" b="b"/>
                            <a:pathLst>
                              <a:path w="831" h="602">
                                <a:moveTo>
                                  <a:pt x="415" y="601"/>
                                </a:moveTo>
                                <a:lnTo>
                                  <a:pt x="332" y="595"/>
                                </a:lnTo>
                                <a:lnTo>
                                  <a:pt x="254" y="577"/>
                                </a:lnTo>
                                <a:lnTo>
                                  <a:pt x="183" y="550"/>
                                </a:lnTo>
                                <a:lnTo>
                                  <a:pt x="122" y="513"/>
                                </a:lnTo>
                                <a:lnTo>
                                  <a:pt x="71" y="468"/>
                                </a:lnTo>
                                <a:lnTo>
                                  <a:pt x="33" y="417"/>
                                </a:lnTo>
                                <a:lnTo>
                                  <a:pt x="9" y="361"/>
                                </a:lnTo>
                                <a:lnTo>
                                  <a:pt x="0" y="300"/>
                                </a:lnTo>
                                <a:lnTo>
                                  <a:pt x="9" y="240"/>
                                </a:lnTo>
                                <a:lnTo>
                                  <a:pt x="33" y="183"/>
                                </a:lnTo>
                                <a:lnTo>
                                  <a:pt x="71" y="132"/>
                                </a:lnTo>
                                <a:lnTo>
                                  <a:pt x="122" y="88"/>
                                </a:lnTo>
                                <a:lnTo>
                                  <a:pt x="183" y="51"/>
                                </a:lnTo>
                                <a:lnTo>
                                  <a:pt x="254" y="23"/>
                                </a:lnTo>
                                <a:lnTo>
                                  <a:pt x="332" y="6"/>
                                </a:lnTo>
                                <a:lnTo>
                                  <a:pt x="415" y="0"/>
                                </a:lnTo>
                                <a:lnTo>
                                  <a:pt x="499" y="6"/>
                                </a:lnTo>
                                <a:lnTo>
                                  <a:pt x="577" y="23"/>
                                </a:lnTo>
                                <a:lnTo>
                                  <a:pt x="647" y="51"/>
                                </a:lnTo>
                                <a:lnTo>
                                  <a:pt x="709" y="88"/>
                                </a:lnTo>
                                <a:lnTo>
                                  <a:pt x="759" y="132"/>
                                </a:lnTo>
                                <a:lnTo>
                                  <a:pt x="798" y="183"/>
                                </a:lnTo>
                                <a:lnTo>
                                  <a:pt x="822" y="240"/>
                                </a:lnTo>
                                <a:lnTo>
                                  <a:pt x="830" y="300"/>
                                </a:lnTo>
                                <a:lnTo>
                                  <a:pt x="822" y="361"/>
                                </a:lnTo>
                                <a:lnTo>
                                  <a:pt x="798" y="417"/>
                                </a:lnTo>
                                <a:lnTo>
                                  <a:pt x="759" y="468"/>
                                </a:lnTo>
                                <a:lnTo>
                                  <a:pt x="709" y="513"/>
                                </a:lnTo>
                                <a:lnTo>
                                  <a:pt x="647" y="550"/>
                                </a:lnTo>
                                <a:lnTo>
                                  <a:pt x="577" y="577"/>
                                </a:lnTo>
                                <a:lnTo>
                                  <a:pt x="499" y="595"/>
                                </a:lnTo>
                                <a:lnTo>
                                  <a:pt x="415" y="60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9735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Freeform 67"/>
                        <wps:cNvSpPr>
                          <a:spLocks/>
                        </wps:cNvSpPr>
                        <wps:spPr bwMode="auto">
                          <a:xfrm>
                            <a:off x="14130" y="3992"/>
                            <a:ext cx="840" cy="840"/>
                          </a:xfrm>
                          <a:custGeom>
                            <a:avLst/>
                            <a:gdLst>
                              <a:gd name="T0" fmla="+- 0 14550 14130"/>
                              <a:gd name="T1" fmla="*/ T0 w 840"/>
                              <a:gd name="T2" fmla="+- 0 4832 3992"/>
                              <a:gd name="T3" fmla="*/ 4832 h 840"/>
                              <a:gd name="T4" fmla="+- 0 14475 14130"/>
                              <a:gd name="T5" fmla="*/ T4 w 840"/>
                              <a:gd name="T6" fmla="+- 0 4826 3992"/>
                              <a:gd name="T7" fmla="*/ 4826 h 840"/>
                              <a:gd name="T8" fmla="+- 0 14403 14130"/>
                              <a:gd name="T9" fmla="*/ T8 w 840"/>
                              <a:gd name="T10" fmla="+- 0 4806 3992"/>
                              <a:gd name="T11" fmla="*/ 4806 h 840"/>
                              <a:gd name="T12" fmla="+- 0 14338 14130"/>
                              <a:gd name="T13" fmla="*/ T12 w 840"/>
                              <a:gd name="T14" fmla="+- 0 4775 3992"/>
                              <a:gd name="T15" fmla="*/ 4775 h 840"/>
                              <a:gd name="T16" fmla="+- 0 14279 14130"/>
                              <a:gd name="T17" fmla="*/ T16 w 840"/>
                              <a:gd name="T18" fmla="+- 0 4734 3992"/>
                              <a:gd name="T19" fmla="*/ 4734 h 840"/>
                              <a:gd name="T20" fmla="+- 0 14229 14130"/>
                              <a:gd name="T21" fmla="*/ T20 w 840"/>
                              <a:gd name="T22" fmla="+- 0 4683 3992"/>
                              <a:gd name="T23" fmla="*/ 4683 h 840"/>
                              <a:gd name="T24" fmla="+- 0 14187 14130"/>
                              <a:gd name="T25" fmla="*/ T24 w 840"/>
                              <a:gd name="T26" fmla="+- 0 4624 3992"/>
                              <a:gd name="T27" fmla="*/ 4624 h 840"/>
                              <a:gd name="T28" fmla="+- 0 14156 14130"/>
                              <a:gd name="T29" fmla="*/ T28 w 840"/>
                              <a:gd name="T30" fmla="+- 0 4559 3992"/>
                              <a:gd name="T31" fmla="*/ 4559 h 840"/>
                              <a:gd name="T32" fmla="+- 0 14137 14130"/>
                              <a:gd name="T33" fmla="*/ T32 w 840"/>
                              <a:gd name="T34" fmla="+- 0 4488 3992"/>
                              <a:gd name="T35" fmla="*/ 4488 h 840"/>
                              <a:gd name="T36" fmla="+- 0 14130 14130"/>
                              <a:gd name="T37" fmla="*/ T36 w 840"/>
                              <a:gd name="T38" fmla="+- 0 4412 3992"/>
                              <a:gd name="T39" fmla="*/ 4412 h 840"/>
                              <a:gd name="T40" fmla="+- 0 14137 14130"/>
                              <a:gd name="T41" fmla="*/ T40 w 840"/>
                              <a:gd name="T42" fmla="+- 0 4337 3992"/>
                              <a:gd name="T43" fmla="*/ 4337 h 840"/>
                              <a:gd name="T44" fmla="+- 0 14156 14130"/>
                              <a:gd name="T45" fmla="*/ T44 w 840"/>
                              <a:gd name="T46" fmla="+- 0 4266 3992"/>
                              <a:gd name="T47" fmla="*/ 4266 h 840"/>
                              <a:gd name="T48" fmla="+- 0 14187 14130"/>
                              <a:gd name="T49" fmla="*/ T48 w 840"/>
                              <a:gd name="T50" fmla="+- 0 4200 3992"/>
                              <a:gd name="T51" fmla="*/ 4200 h 840"/>
                              <a:gd name="T52" fmla="+- 0 14229 14130"/>
                              <a:gd name="T53" fmla="*/ T52 w 840"/>
                              <a:gd name="T54" fmla="+- 0 4142 3992"/>
                              <a:gd name="T55" fmla="*/ 4142 h 840"/>
                              <a:gd name="T56" fmla="+- 0 14279 14130"/>
                              <a:gd name="T57" fmla="*/ T56 w 840"/>
                              <a:gd name="T58" fmla="+- 0 4091 3992"/>
                              <a:gd name="T59" fmla="*/ 4091 h 840"/>
                              <a:gd name="T60" fmla="+- 0 14338 14130"/>
                              <a:gd name="T61" fmla="*/ T60 w 840"/>
                              <a:gd name="T62" fmla="+- 0 4050 3992"/>
                              <a:gd name="T63" fmla="*/ 4050 h 840"/>
                              <a:gd name="T64" fmla="+- 0 14403 14130"/>
                              <a:gd name="T65" fmla="*/ T64 w 840"/>
                              <a:gd name="T66" fmla="+- 0 4019 3992"/>
                              <a:gd name="T67" fmla="*/ 4019 h 840"/>
                              <a:gd name="T68" fmla="+- 0 14475 14130"/>
                              <a:gd name="T69" fmla="*/ T68 w 840"/>
                              <a:gd name="T70" fmla="+- 0 3999 3992"/>
                              <a:gd name="T71" fmla="*/ 3999 h 840"/>
                              <a:gd name="T72" fmla="+- 0 14550 14130"/>
                              <a:gd name="T73" fmla="*/ T72 w 840"/>
                              <a:gd name="T74" fmla="+- 0 3992 3992"/>
                              <a:gd name="T75" fmla="*/ 3992 h 840"/>
                              <a:gd name="T76" fmla="+- 0 14625 14130"/>
                              <a:gd name="T77" fmla="*/ T76 w 840"/>
                              <a:gd name="T78" fmla="+- 0 3999 3992"/>
                              <a:gd name="T79" fmla="*/ 3999 h 840"/>
                              <a:gd name="T80" fmla="+- 0 14697 14130"/>
                              <a:gd name="T81" fmla="*/ T80 w 840"/>
                              <a:gd name="T82" fmla="+- 0 4019 3992"/>
                              <a:gd name="T83" fmla="*/ 4019 h 840"/>
                              <a:gd name="T84" fmla="+- 0 14762 14130"/>
                              <a:gd name="T85" fmla="*/ T84 w 840"/>
                              <a:gd name="T86" fmla="+- 0 4050 3992"/>
                              <a:gd name="T87" fmla="*/ 4050 h 840"/>
                              <a:gd name="T88" fmla="+- 0 14821 14130"/>
                              <a:gd name="T89" fmla="*/ T88 w 840"/>
                              <a:gd name="T90" fmla="+- 0 4091 3992"/>
                              <a:gd name="T91" fmla="*/ 4091 h 840"/>
                              <a:gd name="T92" fmla="+- 0 14871 14130"/>
                              <a:gd name="T93" fmla="*/ T92 w 840"/>
                              <a:gd name="T94" fmla="+- 0 4142 3992"/>
                              <a:gd name="T95" fmla="*/ 4142 h 840"/>
                              <a:gd name="T96" fmla="+- 0 14913 14130"/>
                              <a:gd name="T97" fmla="*/ T96 w 840"/>
                              <a:gd name="T98" fmla="+- 0 4200 3992"/>
                              <a:gd name="T99" fmla="*/ 4200 h 840"/>
                              <a:gd name="T100" fmla="+- 0 14944 14130"/>
                              <a:gd name="T101" fmla="*/ T100 w 840"/>
                              <a:gd name="T102" fmla="+- 0 4266 3992"/>
                              <a:gd name="T103" fmla="*/ 4266 h 840"/>
                              <a:gd name="T104" fmla="+- 0 14963 14130"/>
                              <a:gd name="T105" fmla="*/ T104 w 840"/>
                              <a:gd name="T106" fmla="+- 0 4337 3992"/>
                              <a:gd name="T107" fmla="*/ 4337 h 840"/>
                              <a:gd name="T108" fmla="+- 0 14970 14130"/>
                              <a:gd name="T109" fmla="*/ T108 w 840"/>
                              <a:gd name="T110" fmla="+- 0 4412 3992"/>
                              <a:gd name="T111" fmla="*/ 4412 h 840"/>
                              <a:gd name="T112" fmla="+- 0 14963 14130"/>
                              <a:gd name="T113" fmla="*/ T112 w 840"/>
                              <a:gd name="T114" fmla="+- 0 4488 3992"/>
                              <a:gd name="T115" fmla="*/ 4488 h 840"/>
                              <a:gd name="T116" fmla="+- 0 14944 14130"/>
                              <a:gd name="T117" fmla="*/ T116 w 840"/>
                              <a:gd name="T118" fmla="+- 0 4559 3992"/>
                              <a:gd name="T119" fmla="*/ 4559 h 840"/>
                              <a:gd name="T120" fmla="+- 0 14913 14130"/>
                              <a:gd name="T121" fmla="*/ T120 w 840"/>
                              <a:gd name="T122" fmla="+- 0 4624 3992"/>
                              <a:gd name="T123" fmla="*/ 4624 h 840"/>
                              <a:gd name="T124" fmla="+- 0 14871 14130"/>
                              <a:gd name="T125" fmla="*/ T124 w 840"/>
                              <a:gd name="T126" fmla="+- 0 4683 3992"/>
                              <a:gd name="T127" fmla="*/ 4683 h 840"/>
                              <a:gd name="T128" fmla="+- 0 14821 14130"/>
                              <a:gd name="T129" fmla="*/ T128 w 840"/>
                              <a:gd name="T130" fmla="+- 0 4734 3992"/>
                              <a:gd name="T131" fmla="*/ 4734 h 840"/>
                              <a:gd name="T132" fmla="+- 0 14762 14130"/>
                              <a:gd name="T133" fmla="*/ T132 w 840"/>
                              <a:gd name="T134" fmla="+- 0 4775 3992"/>
                              <a:gd name="T135" fmla="*/ 4775 h 840"/>
                              <a:gd name="T136" fmla="+- 0 14697 14130"/>
                              <a:gd name="T137" fmla="*/ T136 w 840"/>
                              <a:gd name="T138" fmla="+- 0 4806 3992"/>
                              <a:gd name="T139" fmla="*/ 4806 h 840"/>
                              <a:gd name="T140" fmla="+- 0 14625 14130"/>
                              <a:gd name="T141" fmla="*/ T140 w 840"/>
                              <a:gd name="T142" fmla="+- 0 4826 3992"/>
                              <a:gd name="T143" fmla="*/ 4826 h 840"/>
                              <a:gd name="T144" fmla="+- 0 14550 14130"/>
                              <a:gd name="T145" fmla="*/ T144 w 840"/>
                              <a:gd name="T146" fmla="+- 0 4832 3992"/>
                              <a:gd name="T147" fmla="*/ 4832 h 8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</a:cxnLst>
                            <a:rect l="0" t="0" r="r" b="b"/>
                            <a:pathLst>
                              <a:path w="840" h="840">
                                <a:moveTo>
                                  <a:pt x="420" y="840"/>
                                </a:moveTo>
                                <a:lnTo>
                                  <a:pt x="345" y="834"/>
                                </a:lnTo>
                                <a:lnTo>
                                  <a:pt x="273" y="814"/>
                                </a:lnTo>
                                <a:lnTo>
                                  <a:pt x="208" y="783"/>
                                </a:lnTo>
                                <a:lnTo>
                                  <a:pt x="149" y="742"/>
                                </a:lnTo>
                                <a:lnTo>
                                  <a:pt x="99" y="691"/>
                                </a:lnTo>
                                <a:lnTo>
                                  <a:pt x="57" y="632"/>
                                </a:lnTo>
                                <a:lnTo>
                                  <a:pt x="26" y="567"/>
                                </a:lnTo>
                                <a:lnTo>
                                  <a:pt x="7" y="496"/>
                                </a:lnTo>
                                <a:lnTo>
                                  <a:pt x="0" y="420"/>
                                </a:lnTo>
                                <a:lnTo>
                                  <a:pt x="7" y="345"/>
                                </a:lnTo>
                                <a:lnTo>
                                  <a:pt x="26" y="274"/>
                                </a:lnTo>
                                <a:lnTo>
                                  <a:pt x="57" y="208"/>
                                </a:lnTo>
                                <a:lnTo>
                                  <a:pt x="99" y="150"/>
                                </a:lnTo>
                                <a:lnTo>
                                  <a:pt x="149" y="99"/>
                                </a:lnTo>
                                <a:lnTo>
                                  <a:pt x="208" y="58"/>
                                </a:lnTo>
                                <a:lnTo>
                                  <a:pt x="273" y="27"/>
                                </a:lnTo>
                                <a:lnTo>
                                  <a:pt x="345" y="7"/>
                                </a:lnTo>
                                <a:lnTo>
                                  <a:pt x="420" y="0"/>
                                </a:lnTo>
                                <a:lnTo>
                                  <a:pt x="495" y="7"/>
                                </a:lnTo>
                                <a:lnTo>
                                  <a:pt x="567" y="27"/>
                                </a:lnTo>
                                <a:lnTo>
                                  <a:pt x="632" y="58"/>
                                </a:lnTo>
                                <a:lnTo>
                                  <a:pt x="691" y="99"/>
                                </a:lnTo>
                                <a:lnTo>
                                  <a:pt x="741" y="150"/>
                                </a:lnTo>
                                <a:lnTo>
                                  <a:pt x="783" y="208"/>
                                </a:lnTo>
                                <a:lnTo>
                                  <a:pt x="814" y="274"/>
                                </a:lnTo>
                                <a:lnTo>
                                  <a:pt x="833" y="345"/>
                                </a:lnTo>
                                <a:lnTo>
                                  <a:pt x="840" y="420"/>
                                </a:lnTo>
                                <a:lnTo>
                                  <a:pt x="833" y="496"/>
                                </a:lnTo>
                                <a:lnTo>
                                  <a:pt x="814" y="567"/>
                                </a:lnTo>
                                <a:lnTo>
                                  <a:pt x="783" y="632"/>
                                </a:lnTo>
                                <a:lnTo>
                                  <a:pt x="741" y="691"/>
                                </a:lnTo>
                                <a:lnTo>
                                  <a:pt x="691" y="742"/>
                                </a:lnTo>
                                <a:lnTo>
                                  <a:pt x="632" y="783"/>
                                </a:lnTo>
                                <a:lnTo>
                                  <a:pt x="567" y="814"/>
                                </a:lnTo>
                                <a:lnTo>
                                  <a:pt x="495" y="834"/>
                                </a:lnTo>
                                <a:lnTo>
                                  <a:pt x="420" y="8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D33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AutoShape 66"/>
                        <wps:cNvSpPr>
                          <a:spLocks/>
                        </wps:cNvSpPr>
                        <wps:spPr bwMode="auto">
                          <a:xfrm>
                            <a:off x="13950" y="3962"/>
                            <a:ext cx="748" cy="682"/>
                          </a:xfrm>
                          <a:custGeom>
                            <a:avLst/>
                            <a:gdLst>
                              <a:gd name="T0" fmla="+- 0 14578 13950"/>
                              <a:gd name="T1" fmla="*/ T0 w 748"/>
                              <a:gd name="T2" fmla="+- 0 4569 3962"/>
                              <a:gd name="T3" fmla="*/ 4569 h 682"/>
                              <a:gd name="T4" fmla="+- 0 14535 13950"/>
                              <a:gd name="T5" fmla="*/ T4 w 748"/>
                              <a:gd name="T6" fmla="+- 0 4556 3962"/>
                              <a:gd name="T7" fmla="*/ 4556 h 682"/>
                              <a:gd name="T8" fmla="+- 0 14503 13950"/>
                              <a:gd name="T9" fmla="*/ T8 w 748"/>
                              <a:gd name="T10" fmla="+- 0 4588 3962"/>
                              <a:gd name="T11" fmla="*/ 4588 h 682"/>
                              <a:gd name="T12" fmla="+- 0 14516 13950"/>
                              <a:gd name="T13" fmla="*/ T12 w 748"/>
                              <a:gd name="T14" fmla="+- 0 4633 3962"/>
                              <a:gd name="T15" fmla="*/ 4633 h 682"/>
                              <a:gd name="T16" fmla="+- 0 14559 13950"/>
                              <a:gd name="T17" fmla="*/ T16 w 748"/>
                              <a:gd name="T18" fmla="+- 0 4644 3962"/>
                              <a:gd name="T19" fmla="*/ 4644 h 682"/>
                              <a:gd name="T20" fmla="+- 0 14591 13950"/>
                              <a:gd name="T21" fmla="*/ T20 w 748"/>
                              <a:gd name="T22" fmla="+- 0 4614 3962"/>
                              <a:gd name="T23" fmla="*/ 4614 h 682"/>
                              <a:gd name="T24" fmla="+- 0 14696 13950"/>
                              <a:gd name="T25" fmla="*/ T24 w 748"/>
                              <a:gd name="T26" fmla="+- 0 4302 3962"/>
                              <a:gd name="T27" fmla="*/ 4302 h 682"/>
                              <a:gd name="T28" fmla="+- 0 14681 13950"/>
                              <a:gd name="T29" fmla="*/ T28 w 748"/>
                              <a:gd name="T30" fmla="+- 0 4262 3962"/>
                              <a:gd name="T31" fmla="*/ 4262 h 682"/>
                              <a:gd name="T32" fmla="+- 0 14658 13950"/>
                              <a:gd name="T33" fmla="*/ T32 w 748"/>
                              <a:gd name="T34" fmla="+- 0 4235 3962"/>
                              <a:gd name="T35" fmla="*/ 4235 h 682"/>
                              <a:gd name="T36" fmla="+- 0 14613 13950"/>
                              <a:gd name="T37" fmla="*/ T36 w 748"/>
                              <a:gd name="T38" fmla="+- 0 4209 3962"/>
                              <a:gd name="T39" fmla="*/ 4209 h 682"/>
                              <a:gd name="T40" fmla="+- 0 14554 13950"/>
                              <a:gd name="T41" fmla="*/ T40 w 748"/>
                              <a:gd name="T42" fmla="+- 0 4200 3962"/>
                              <a:gd name="T43" fmla="*/ 4200 h 682"/>
                              <a:gd name="T44" fmla="+- 0 14492 13950"/>
                              <a:gd name="T45" fmla="*/ T44 w 748"/>
                              <a:gd name="T46" fmla="+- 0 4211 3962"/>
                              <a:gd name="T47" fmla="*/ 4211 h 682"/>
                              <a:gd name="T48" fmla="+- 0 14473 13950"/>
                              <a:gd name="T49" fmla="*/ T48 w 748"/>
                              <a:gd name="T50" fmla="+- 0 4081 3962"/>
                              <a:gd name="T51" fmla="*/ 4081 h 682"/>
                              <a:gd name="T52" fmla="+- 0 14294 13950"/>
                              <a:gd name="T53" fmla="*/ T52 w 748"/>
                              <a:gd name="T54" fmla="+- 0 3962 3962"/>
                              <a:gd name="T55" fmla="*/ 3962 h 682"/>
                              <a:gd name="T56" fmla="+- 0 14007 13950"/>
                              <a:gd name="T57" fmla="*/ T56 w 748"/>
                              <a:gd name="T58" fmla="+- 0 4019 3962"/>
                              <a:gd name="T59" fmla="*/ 4019 h 682"/>
                              <a:gd name="T60" fmla="+- 0 13965 13950"/>
                              <a:gd name="T61" fmla="*/ T60 w 748"/>
                              <a:gd name="T62" fmla="+- 0 4233 3962"/>
                              <a:gd name="T63" fmla="*/ 4233 h 682"/>
                              <a:gd name="T64" fmla="+- 0 14145 13950"/>
                              <a:gd name="T65" fmla="*/ T64 w 748"/>
                              <a:gd name="T66" fmla="+- 0 4352 3962"/>
                              <a:gd name="T67" fmla="*/ 4352 h 682"/>
                              <a:gd name="T68" fmla="+- 0 14405 13950"/>
                              <a:gd name="T69" fmla="*/ T68 w 748"/>
                              <a:gd name="T70" fmla="+- 0 4313 3962"/>
                              <a:gd name="T71" fmla="*/ 4313 h 682"/>
                              <a:gd name="T72" fmla="+- 0 14408 13950"/>
                              <a:gd name="T73" fmla="*/ T72 w 748"/>
                              <a:gd name="T74" fmla="+- 0 4340 3962"/>
                              <a:gd name="T75" fmla="*/ 4340 h 682"/>
                              <a:gd name="T76" fmla="+- 0 14432 13950"/>
                              <a:gd name="T77" fmla="*/ T76 w 748"/>
                              <a:gd name="T78" fmla="+- 0 4360 3962"/>
                              <a:gd name="T79" fmla="*/ 4360 h 682"/>
                              <a:gd name="T80" fmla="+- 0 14467 13950"/>
                              <a:gd name="T81" fmla="*/ T80 w 748"/>
                              <a:gd name="T82" fmla="+- 0 4351 3962"/>
                              <a:gd name="T83" fmla="*/ 4351 h 682"/>
                              <a:gd name="T84" fmla="+- 0 14487 13950"/>
                              <a:gd name="T85" fmla="*/ T84 w 748"/>
                              <a:gd name="T86" fmla="+- 0 4312 3962"/>
                              <a:gd name="T87" fmla="*/ 4312 h 682"/>
                              <a:gd name="T88" fmla="+- 0 14507 13950"/>
                              <a:gd name="T89" fmla="*/ T88 w 748"/>
                              <a:gd name="T90" fmla="+- 0 4279 3962"/>
                              <a:gd name="T91" fmla="*/ 4279 h 682"/>
                              <a:gd name="T92" fmla="+- 0 14539 13950"/>
                              <a:gd name="T93" fmla="*/ T92 w 748"/>
                              <a:gd name="T94" fmla="+- 0 4263 3962"/>
                              <a:gd name="T95" fmla="*/ 4263 h 682"/>
                              <a:gd name="T96" fmla="+- 0 14579 13950"/>
                              <a:gd name="T97" fmla="*/ T96 w 748"/>
                              <a:gd name="T98" fmla="+- 0 4266 3962"/>
                              <a:gd name="T99" fmla="*/ 4266 h 682"/>
                              <a:gd name="T100" fmla="+- 0 14607 13950"/>
                              <a:gd name="T101" fmla="*/ T100 w 748"/>
                              <a:gd name="T102" fmla="+- 0 4287 3962"/>
                              <a:gd name="T103" fmla="*/ 4287 h 682"/>
                              <a:gd name="T104" fmla="+- 0 14617 13950"/>
                              <a:gd name="T105" fmla="*/ T104 w 748"/>
                              <a:gd name="T106" fmla="+- 0 4317 3962"/>
                              <a:gd name="T107" fmla="*/ 4317 h 682"/>
                              <a:gd name="T108" fmla="+- 0 14611 13950"/>
                              <a:gd name="T109" fmla="*/ T108 w 748"/>
                              <a:gd name="T110" fmla="+- 0 4340 3962"/>
                              <a:gd name="T111" fmla="*/ 4340 h 682"/>
                              <a:gd name="T112" fmla="+- 0 14597 13950"/>
                              <a:gd name="T113" fmla="*/ T112 w 748"/>
                              <a:gd name="T114" fmla="+- 0 4359 3962"/>
                              <a:gd name="T115" fmla="*/ 4359 h 682"/>
                              <a:gd name="T116" fmla="+- 0 14570 13950"/>
                              <a:gd name="T117" fmla="*/ T116 w 748"/>
                              <a:gd name="T118" fmla="+- 0 4384 3962"/>
                              <a:gd name="T119" fmla="*/ 4384 h 682"/>
                              <a:gd name="T120" fmla="+- 0 14543 13950"/>
                              <a:gd name="T121" fmla="*/ T120 w 748"/>
                              <a:gd name="T122" fmla="+- 0 4409 3962"/>
                              <a:gd name="T123" fmla="*/ 4409 h 682"/>
                              <a:gd name="T124" fmla="+- 0 14521 13950"/>
                              <a:gd name="T125" fmla="*/ T124 w 748"/>
                              <a:gd name="T126" fmla="+- 0 4436 3962"/>
                              <a:gd name="T127" fmla="*/ 4436 h 682"/>
                              <a:gd name="T128" fmla="+- 0 14510 13950"/>
                              <a:gd name="T129" fmla="*/ T128 w 748"/>
                              <a:gd name="T130" fmla="+- 0 4467 3962"/>
                              <a:gd name="T131" fmla="*/ 4467 h 682"/>
                              <a:gd name="T132" fmla="+- 0 14508 13950"/>
                              <a:gd name="T133" fmla="*/ T132 w 748"/>
                              <a:gd name="T134" fmla="+- 0 4503 3962"/>
                              <a:gd name="T135" fmla="*/ 4503 h 682"/>
                              <a:gd name="T136" fmla="+- 0 14525 13950"/>
                              <a:gd name="T137" fmla="*/ T136 w 748"/>
                              <a:gd name="T138" fmla="+- 0 4526 3962"/>
                              <a:gd name="T139" fmla="*/ 4526 h 682"/>
                              <a:gd name="T140" fmla="+- 0 14557 13950"/>
                              <a:gd name="T141" fmla="*/ T140 w 748"/>
                              <a:gd name="T142" fmla="+- 0 4528 3962"/>
                              <a:gd name="T143" fmla="*/ 4528 h 682"/>
                              <a:gd name="T144" fmla="+- 0 14579 13950"/>
                              <a:gd name="T145" fmla="*/ T144 w 748"/>
                              <a:gd name="T146" fmla="+- 0 4499 3962"/>
                              <a:gd name="T147" fmla="*/ 4499 h 682"/>
                              <a:gd name="T148" fmla="+- 0 14584 13950"/>
                              <a:gd name="T149" fmla="*/ T148 w 748"/>
                              <a:gd name="T150" fmla="+- 0 4479 3962"/>
                              <a:gd name="T151" fmla="*/ 4479 h 682"/>
                              <a:gd name="T152" fmla="+- 0 14588 13950"/>
                              <a:gd name="T153" fmla="*/ T152 w 748"/>
                              <a:gd name="T154" fmla="+- 0 4468 3962"/>
                              <a:gd name="T155" fmla="*/ 4468 h 682"/>
                              <a:gd name="T156" fmla="+- 0 14597 13950"/>
                              <a:gd name="T157" fmla="*/ T156 w 748"/>
                              <a:gd name="T158" fmla="+- 0 4455 3962"/>
                              <a:gd name="T159" fmla="*/ 4455 h 682"/>
                              <a:gd name="T160" fmla="+- 0 14644 13950"/>
                              <a:gd name="T161" fmla="*/ T160 w 748"/>
                              <a:gd name="T162" fmla="+- 0 4412 3962"/>
                              <a:gd name="T163" fmla="*/ 4412 h 682"/>
                              <a:gd name="T164" fmla="+- 0 14670 13950"/>
                              <a:gd name="T165" fmla="*/ T164 w 748"/>
                              <a:gd name="T166" fmla="+- 0 4386 3962"/>
                              <a:gd name="T167" fmla="*/ 4386 h 682"/>
                              <a:gd name="T168" fmla="+- 0 14687 13950"/>
                              <a:gd name="T169" fmla="*/ T168 w 748"/>
                              <a:gd name="T170" fmla="+- 0 4361 3962"/>
                              <a:gd name="T171" fmla="*/ 4361 h 682"/>
                              <a:gd name="T172" fmla="+- 0 14695 13950"/>
                              <a:gd name="T173" fmla="*/ T172 w 748"/>
                              <a:gd name="T174" fmla="+- 0 4340 3962"/>
                              <a:gd name="T175" fmla="*/ 4340 h 6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</a:cxnLst>
                            <a:rect l="0" t="0" r="r" b="b"/>
                            <a:pathLst>
                              <a:path w="748" h="682">
                                <a:moveTo>
                                  <a:pt x="641" y="626"/>
                                </a:moveTo>
                                <a:lnTo>
                                  <a:pt x="637" y="615"/>
                                </a:lnTo>
                                <a:lnTo>
                                  <a:pt x="628" y="607"/>
                                </a:lnTo>
                                <a:lnTo>
                                  <a:pt x="620" y="599"/>
                                </a:lnTo>
                                <a:lnTo>
                                  <a:pt x="610" y="594"/>
                                </a:lnTo>
                                <a:lnTo>
                                  <a:pt x="585" y="594"/>
                                </a:lnTo>
                                <a:lnTo>
                                  <a:pt x="574" y="599"/>
                                </a:lnTo>
                                <a:lnTo>
                                  <a:pt x="557" y="615"/>
                                </a:lnTo>
                                <a:lnTo>
                                  <a:pt x="553" y="626"/>
                                </a:lnTo>
                                <a:lnTo>
                                  <a:pt x="553" y="652"/>
                                </a:lnTo>
                                <a:lnTo>
                                  <a:pt x="557" y="663"/>
                                </a:lnTo>
                                <a:lnTo>
                                  <a:pt x="566" y="671"/>
                                </a:lnTo>
                                <a:lnTo>
                                  <a:pt x="575" y="678"/>
                                </a:lnTo>
                                <a:lnTo>
                                  <a:pt x="585" y="682"/>
                                </a:lnTo>
                                <a:lnTo>
                                  <a:pt x="609" y="682"/>
                                </a:lnTo>
                                <a:lnTo>
                                  <a:pt x="619" y="678"/>
                                </a:lnTo>
                                <a:lnTo>
                                  <a:pt x="637" y="662"/>
                                </a:lnTo>
                                <a:lnTo>
                                  <a:pt x="641" y="652"/>
                                </a:lnTo>
                                <a:lnTo>
                                  <a:pt x="641" y="626"/>
                                </a:lnTo>
                                <a:close/>
                                <a:moveTo>
                                  <a:pt x="747" y="355"/>
                                </a:moveTo>
                                <a:lnTo>
                                  <a:pt x="746" y="340"/>
                                </a:lnTo>
                                <a:lnTo>
                                  <a:pt x="743" y="325"/>
                                </a:lnTo>
                                <a:lnTo>
                                  <a:pt x="737" y="311"/>
                                </a:lnTo>
                                <a:lnTo>
                                  <a:pt x="731" y="300"/>
                                </a:lnTo>
                                <a:lnTo>
                                  <a:pt x="729" y="297"/>
                                </a:lnTo>
                                <a:lnTo>
                                  <a:pt x="720" y="284"/>
                                </a:lnTo>
                                <a:lnTo>
                                  <a:pt x="708" y="273"/>
                                </a:lnTo>
                                <a:lnTo>
                                  <a:pt x="695" y="263"/>
                                </a:lnTo>
                                <a:lnTo>
                                  <a:pt x="679" y="254"/>
                                </a:lnTo>
                                <a:lnTo>
                                  <a:pt x="663" y="247"/>
                                </a:lnTo>
                                <a:lnTo>
                                  <a:pt x="644" y="242"/>
                                </a:lnTo>
                                <a:lnTo>
                                  <a:pt x="625" y="239"/>
                                </a:lnTo>
                                <a:lnTo>
                                  <a:pt x="604" y="238"/>
                                </a:lnTo>
                                <a:lnTo>
                                  <a:pt x="582" y="240"/>
                                </a:lnTo>
                                <a:lnTo>
                                  <a:pt x="562" y="243"/>
                                </a:lnTo>
                                <a:lnTo>
                                  <a:pt x="542" y="249"/>
                                </a:lnTo>
                                <a:lnTo>
                                  <a:pt x="526" y="256"/>
                                </a:lnTo>
                                <a:lnTo>
                                  <a:pt x="539" y="195"/>
                                </a:lnTo>
                                <a:lnTo>
                                  <a:pt x="523" y="119"/>
                                </a:lnTo>
                                <a:lnTo>
                                  <a:pt x="481" y="57"/>
                                </a:lnTo>
                                <a:lnTo>
                                  <a:pt x="419" y="16"/>
                                </a:lnTo>
                                <a:lnTo>
                                  <a:pt x="344" y="0"/>
                                </a:lnTo>
                                <a:lnTo>
                                  <a:pt x="195" y="0"/>
                                </a:lnTo>
                                <a:lnTo>
                                  <a:pt x="119" y="16"/>
                                </a:lnTo>
                                <a:lnTo>
                                  <a:pt x="57" y="57"/>
                                </a:lnTo>
                                <a:lnTo>
                                  <a:pt x="15" y="119"/>
                                </a:lnTo>
                                <a:lnTo>
                                  <a:pt x="0" y="195"/>
                                </a:lnTo>
                                <a:lnTo>
                                  <a:pt x="15" y="271"/>
                                </a:lnTo>
                                <a:lnTo>
                                  <a:pt x="57" y="333"/>
                                </a:lnTo>
                                <a:lnTo>
                                  <a:pt x="119" y="375"/>
                                </a:lnTo>
                                <a:lnTo>
                                  <a:pt x="195" y="390"/>
                                </a:lnTo>
                                <a:lnTo>
                                  <a:pt x="344" y="390"/>
                                </a:lnTo>
                                <a:lnTo>
                                  <a:pt x="419" y="375"/>
                                </a:lnTo>
                                <a:lnTo>
                                  <a:pt x="455" y="351"/>
                                </a:lnTo>
                                <a:lnTo>
                                  <a:pt x="454" y="361"/>
                                </a:lnTo>
                                <a:lnTo>
                                  <a:pt x="454" y="370"/>
                                </a:lnTo>
                                <a:lnTo>
                                  <a:pt x="458" y="378"/>
                                </a:lnTo>
                                <a:lnTo>
                                  <a:pt x="466" y="386"/>
                                </a:lnTo>
                                <a:lnTo>
                                  <a:pt x="473" y="394"/>
                                </a:lnTo>
                                <a:lnTo>
                                  <a:pt x="482" y="398"/>
                                </a:lnTo>
                                <a:lnTo>
                                  <a:pt x="493" y="398"/>
                                </a:lnTo>
                                <a:lnTo>
                                  <a:pt x="506" y="395"/>
                                </a:lnTo>
                                <a:lnTo>
                                  <a:pt x="517" y="389"/>
                                </a:lnTo>
                                <a:lnTo>
                                  <a:pt x="525" y="379"/>
                                </a:lnTo>
                                <a:lnTo>
                                  <a:pt x="531" y="364"/>
                                </a:lnTo>
                                <a:lnTo>
                                  <a:pt x="537" y="350"/>
                                </a:lnTo>
                                <a:lnTo>
                                  <a:pt x="543" y="337"/>
                                </a:lnTo>
                                <a:lnTo>
                                  <a:pt x="550" y="326"/>
                                </a:lnTo>
                                <a:lnTo>
                                  <a:pt x="557" y="317"/>
                                </a:lnTo>
                                <a:lnTo>
                                  <a:pt x="566" y="310"/>
                                </a:lnTo>
                                <a:lnTo>
                                  <a:pt x="576" y="304"/>
                                </a:lnTo>
                                <a:lnTo>
                                  <a:pt x="589" y="301"/>
                                </a:lnTo>
                                <a:lnTo>
                                  <a:pt x="604" y="300"/>
                                </a:lnTo>
                                <a:lnTo>
                                  <a:pt x="618" y="301"/>
                                </a:lnTo>
                                <a:lnTo>
                                  <a:pt x="629" y="304"/>
                                </a:lnTo>
                                <a:lnTo>
                                  <a:pt x="640" y="309"/>
                                </a:lnTo>
                                <a:lnTo>
                                  <a:pt x="649" y="316"/>
                                </a:lnTo>
                                <a:lnTo>
                                  <a:pt x="657" y="325"/>
                                </a:lnTo>
                                <a:lnTo>
                                  <a:pt x="662" y="334"/>
                                </a:lnTo>
                                <a:lnTo>
                                  <a:pt x="666" y="345"/>
                                </a:lnTo>
                                <a:lnTo>
                                  <a:pt x="667" y="355"/>
                                </a:lnTo>
                                <a:lnTo>
                                  <a:pt x="667" y="364"/>
                                </a:lnTo>
                                <a:lnTo>
                                  <a:pt x="665" y="371"/>
                                </a:lnTo>
                                <a:lnTo>
                                  <a:pt x="661" y="378"/>
                                </a:lnTo>
                                <a:lnTo>
                                  <a:pt x="657" y="385"/>
                                </a:lnTo>
                                <a:lnTo>
                                  <a:pt x="653" y="391"/>
                                </a:lnTo>
                                <a:lnTo>
                                  <a:pt x="647" y="397"/>
                                </a:lnTo>
                                <a:lnTo>
                                  <a:pt x="641" y="402"/>
                                </a:lnTo>
                                <a:lnTo>
                                  <a:pt x="632" y="411"/>
                                </a:lnTo>
                                <a:lnTo>
                                  <a:pt x="620" y="422"/>
                                </a:lnTo>
                                <a:lnTo>
                                  <a:pt x="610" y="431"/>
                                </a:lnTo>
                                <a:lnTo>
                                  <a:pt x="601" y="439"/>
                                </a:lnTo>
                                <a:lnTo>
                                  <a:pt x="593" y="447"/>
                                </a:lnTo>
                                <a:lnTo>
                                  <a:pt x="586" y="454"/>
                                </a:lnTo>
                                <a:lnTo>
                                  <a:pt x="578" y="463"/>
                                </a:lnTo>
                                <a:lnTo>
                                  <a:pt x="571" y="474"/>
                                </a:lnTo>
                                <a:lnTo>
                                  <a:pt x="566" y="486"/>
                                </a:lnTo>
                                <a:lnTo>
                                  <a:pt x="562" y="495"/>
                                </a:lnTo>
                                <a:lnTo>
                                  <a:pt x="560" y="505"/>
                                </a:lnTo>
                                <a:lnTo>
                                  <a:pt x="559" y="516"/>
                                </a:lnTo>
                                <a:lnTo>
                                  <a:pt x="558" y="528"/>
                                </a:lnTo>
                                <a:lnTo>
                                  <a:pt x="558" y="541"/>
                                </a:lnTo>
                                <a:lnTo>
                                  <a:pt x="562" y="551"/>
                                </a:lnTo>
                                <a:lnTo>
                                  <a:pt x="568" y="558"/>
                                </a:lnTo>
                                <a:lnTo>
                                  <a:pt x="575" y="564"/>
                                </a:lnTo>
                                <a:lnTo>
                                  <a:pt x="584" y="568"/>
                                </a:lnTo>
                                <a:lnTo>
                                  <a:pt x="594" y="568"/>
                                </a:lnTo>
                                <a:lnTo>
                                  <a:pt x="607" y="566"/>
                                </a:lnTo>
                                <a:lnTo>
                                  <a:pt x="618" y="560"/>
                                </a:lnTo>
                                <a:lnTo>
                                  <a:pt x="625" y="551"/>
                                </a:lnTo>
                                <a:lnTo>
                                  <a:pt x="629" y="537"/>
                                </a:lnTo>
                                <a:lnTo>
                                  <a:pt x="631" y="528"/>
                                </a:lnTo>
                                <a:lnTo>
                                  <a:pt x="633" y="521"/>
                                </a:lnTo>
                                <a:lnTo>
                                  <a:pt x="634" y="517"/>
                                </a:lnTo>
                                <a:lnTo>
                                  <a:pt x="635" y="513"/>
                                </a:lnTo>
                                <a:lnTo>
                                  <a:pt x="636" y="510"/>
                                </a:lnTo>
                                <a:lnTo>
                                  <a:pt x="638" y="506"/>
                                </a:lnTo>
                                <a:lnTo>
                                  <a:pt x="640" y="502"/>
                                </a:lnTo>
                                <a:lnTo>
                                  <a:pt x="643" y="498"/>
                                </a:lnTo>
                                <a:lnTo>
                                  <a:pt x="647" y="493"/>
                                </a:lnTo>
                                <a:lnTo>
                                  <a:pt x="651" y="489"/>
                                </a:lnTo>
                                <a:lnTo>
                                  <a:pt x="657" y="483"/>
                                </a:lnTo>
                                <a:lnTo>
                                  <a:pt x="694" y="450"/>
                                </a:lnTo>
                                <a:lnTo>
                                  <a:pt x="705" y="439"/>
                                </a:lnTo>
                                <a:lnTo>
                                  <a:pt x="713" y="432"/>
                                </a:lnTo>
                                <a:lnTo>
                                  <a:pt x="720" y="424"/>
                                </a:lnTo>
                                <a:lnTo>
                                  <a:pt x="726" y="417"/>
                                </a:lnTo>
                                <a:lnTo>
                                  <a:pt x="732" y="408"/>
                                </a:lnTo>
                                <a:lnTo>
                                  <a:pt x="737" y="399"/>
                                </a:lnTo>
                                <a:lnTo>
                                  <a:pt x="742" y="389"/>
                                </a:lnTo>
                                <a:lnTo>
                                  <a:pt x="745" y="379"/>
                                </a:lnTo>
                                <a:lnTo>
                                  <a:pt x="745" y="378"/>
                                </a:lnTo>
                                <a:lnTo>
                                  <a:pt x="747" y="367"/>
                                </a:lnTo>
                                <a:lnTo>
                                  <a:pt x="747" y="35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Text Box 65"/>
                        <wps:cNvSpPr txBox="1">
                          <a:spLocks noChangeArrowheads="1"/>
                        </wps:cNvSpPr>
                        <wps:spPr bwMode="auto">
                          <a:xfrm>
                            <a:off x="14100" y="4006"/>
                            <a:ext cx="259" cy="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0E9B86" w14:textId="77777777" w:rsidR="007C13D7" w:rsidRDefault="00000000">
                              <w:pPr>
                                <w:spacing w:line="287" w:lineRule="exact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80"/>
                                  <w:sz w:val="24"/>
                                </w:rPr>
                                <w:t>2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F3203B" id="Group 64" o:spid="_x0000_s1096" style="position:absolute;left:0;text-align:left;margin-left:690.2pt;margin-top:-43.4pt;width:65.8pt;height:292.5pt;z-index:-16151552;mso-position-horizontal-relative:page" coordorigin="13804,-868" coordsize="1316,58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">
                <v:shape id="Picture 71" o:spid="_x0000_s1097" type="#_x0000_t75" style="position:absolute;left:14670;top:-868;width:40;height:58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">
                  <v:imagedata r:id="rId47" o:title=""/>
                </v:shape>
                <v:shape id="Picture 70" o:spid="_x0000_s1098" type="#_x0000_t75" style="position:absolute;left:14040;top:3882;width:1080;height:5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">
                  <v:imagedata r:id="rId28" o:title=""/>
                </v:shape>
                <v:shape id="Picture 69" o:spid="_x0000_s1099" type="#_x0000_t75" style="position:absolute;left:14040;top:4422;width:1080;height:5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">
                  <v:imagedata r:id="rId29" o:title=""/>
                </v:shape>
                <v:shape id="Freeform 68" o:spid="_x0000_s1100" style="position:absolute;left:13804;top:3856;width:831;height:602;visibility:visible;mso-wrap-style:square;v-text-anchor:top" coordsize="831,6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" path="m415,601r-83,-6l254,577,183,550,122,513,71,468,33,417,9,361,,300,9,240,33,183,71,132,122,88,183,51,254,23,332,6,415,r84,6l577,23r70,28l709,88r50,44l798,183r24,57l830,300r-8,61l798,417r-39,51l709,513r-62,37l577,577r-78,18l415,601xe" stroked="f">
                  <v:fill opacity="6425f"/>
                  <v:path arrowok="t" o:connecttype="custom" o:connectlocs="415,4458;332,4452;254,4434;183,4407;122,4370;71,4325;33,4274;9,4218;0,4157;9,4097;33,4040;71,3989;122,3945;183,3908;254,3880;332,3863;415,3857;499,3863;577,3880;647,3908;709,3945;759,3989;798,4040;822,4097;830,4157;822,4218;798,4274;759,4325;709,4370;647,4407;577,4434;499,4452;415,4458" o:connectangles="0,0,0,0,0,0,0,0,0,0,0,0,0,0,0,0,0,0,0,0,0,0,0,0,0,0,0,0,0,0,0,0,0"/>
                </v:shape>
                <v:shape id="Freeform 67" o:spid="_x0000_s1101" style="position:absolute;left:14130;top:3992;width:840;height:840;visibility:visible;mso-wrap-style:square;v-text-anchor:top" coordsize="840,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" path="m420,840r-75,-6l273,814,208,783,149,742,99,691,57,632,26,567,7,496,,420,7,345,26,274,57,208,99,150,149,99,208,58,273,27,345,7,420,r75,7l567,27r65,31l691,99r50,51l783,208r31,66l833,345r7,75l833,496r-19,71l783,632r-42,59l691,742r-59,41l567,814r-72,20l420,840xe" fillcolor="#5d33bf" stroked="f">
                  <v:path arrowok="t" o:connecttype="custom" o:connectlocs="420,4832;345,4826;273,4806;208,4775;149,4734;99,4683;57,4624;26,4559;7,4488;0,4412;7,4337;26,4266;57,4200;99,4142;149,4091;208,4050;273,4019;345,3999;420,3992;495,3999;567,4019;632,4050;691,4091;741,4142;783,4200;814,4266;833,4337;840,4412;833,4488;814,4559;783,4624;741,4683;691,4734;632,4775;567,4806;495,4826;420,4832" o:connectangles="0,0,0,0,0,0,0,0,0,0,0,0,0,0,0,0,0,0,0,0,0,0,0,0,0,0,0,0,0,0,0,0,0,0,0,0,0"/>
                </v:shape>
                <v:shape id="AutoShape 66" o:spid="_x0000_s1102" style="position:absolute;left:13950;top:3962;width:748;height:682;visibility:visible;mso-wrap-style:square;v-text-anchor:top" coordsize="748,6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" path="m641,626r-4,-11l628,607r-8,-8l610,594r-25,l574,599r-17,16l553,626r,26l557,663r9,8l575,678r10,4l609,682r10,-4l637,662r4,-10l641,626xm747,355r-1,-15l743,325r-6,-14l731,300r-2,-3l720,284,708,273,695,263r-16,-9l663,247r-19,-5l625,239r-21,-1l582,240r-20,3l542,249r-16,7l539,195,523,119,481,57,419,16,344,,195,,119,16,57,57,15,119,,195r15,76l57,333r62,42l195,390r149,l419,375r36,-24l454,361r,9l458,378r8,8l473,394r9,4l493,398r13,-3l517,389r8,-10l531,364r6,-14l543,337r7,-11l557,317r9,-7l576,304r13,-3l604,300r14,1l629,304r11,5l649,316r8,9l662,334r4,11l667,355r,9l665,371r-4,7l657,385r-4,6l647,397r-6,5l632,411r-12,11l610,431r-9,8l593,447r-7,7l578,463r-7,11l566,486r-4,9l560,505r-1,11l558,528r,13l562,551r6,7l575,564r9,4l594,568r13,-2l618,560r7,-9l629,537r2,-9l633,521r1,-4l635,513r1,-3l638,506r2,-4l643,498r4,-5l651,489r6,-6l694,450r11,-11l713,432r7,-8l726,417r6,-9l737,399r5,-10l745,379r,-1l747,367r,-12xe" stroked="f">
                  <v:path arrowok="t" o:connecttype="custom" o:connectlocs="628,4569;585,4556;553,4588;566,4633;609,4644;641,4614;746,4302;731,4262;708,4235;663,4209;604,4200;542,4211;523,4081;344,3962;57,4019;15,4233;195,4352;455,4313;458,4340;482,4360;517,4351;537,4312;557,4279;589,4263;629,4266;657,4287;667,4317;661,4340;647,4359;620,4384;593,4409;571,4436;560,4467;558,4503;575,4526;607,4528;629,4499;634,4479;638,4468;647,4455;694,4412;720,4386;737,4361;745,4340" o:connectangles="0,0,0,0,0,0,0,0,0,0,0,0,0,0,0,0,0,0,0,0,0,0,0,0,0,0,0,0,0,0,0,0,0,0,0,0,0,0,0,0,0,0,0,0"/>
                </v:shape>
                <v:shape id="Text Box 65" o:spid="_x0000_s1103" type="#_x0000_t202" style="position:absolute;left:14100;top:4006;width:259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" filled="f" stroked="f">
                  <v:textbox inset="0,0,0,0">
                    <w:txbxContent>
                      <w:p w14:paraId="1C0E9B86" w14:textId="77777777" w:rsidR="007C13D7" w:rsidRDefault="00000000">
                        <w:pPr>
                          <w:spacing w:line="287" w:lineRule="exact"/>
                          <w:rPr>
                            <w:sz w:val="24"/>
                          </w:rPr>
                        </w:pPr>
                        <w:r>
                          <w:rPr>
                            <w:w w:val="80"/>
                            <w:sz w:val="24"/>
                          </w:rPr>
                          <w:t>26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631814">
        <w:rPr>
          <w:rFonts w:ascii="Times New Roman" w:hAnsi="Times New Roman" w:cs="Times New Roman"/>
          <w:noProof/>
        </w:rPr>
        <w:drawing>
          <wp:anchor distT="0" distB="0" distL="0" distR="0" simplePos="0" relativeHeight="251693056" behindDoc="1" locked="0" layoutInCell="1" allowOverlap="1" wp14:anchorId="5D286F78" wp14:editId="73492821">
            <wp:simplePos x="0" y="0"/>
            <wp:positionH relativeFrom="page">
              <wp:posOffset>7835900</wp:posOffset>
            </wp:positionH>
            <wp:positionV relativeFrom="paragraph">
              <wp:posOffset>61778</wp:posOffset>
            </wp:positionV>
            <wp:extent cx="190500" cy="95250"/>
            <wp:effectExtent l="0" t="0" r="0" b="0"/>
            <wp:wrapNone/>
            <wp:docPr id="5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9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48">
        <w:r w:rsidRPr="00631814">
          <w:rPr>
            <w:rFonts w:ascii="Times New Roman" w:hAnsi="Times New Roman" w:cs="Times New Roman"/>
            <w:color w:val="5B31BA"/>
            <w:w w:val="75"/>
          </w:rPr>
          <w:t>164,591</w:t>
        </w:r>
        <w:r w:rsidRPr="00631814">
          <w:rPr>
            <w:rFonts w:ascii="Times New Roman" w:hAnsi="Times New Roman" w:cs="Times New Roman"/>
            <w:color w:val="5B31BA"/>
            <w:w w:val="75"/>
          </w:rPr>
          <w:tab/>
        </w:r>
      </w:hyperlink>
      <w:r w:rsidRPr="00631814">
        <w:rPr>
          <w:rFonts w:ascii="Times New Roman" w:hAnsi="Times New Roman" w:cs="Times New Roman"/>
          <w:noProof/>
          <w:color w:val="5B31BA"/>
          <w:position w:val="-6"/>
        </w:rPr>
        <w:drawing>
          <wp:inline distT="0" distB="0" distL="0" distR="0" wp14:anchorId="58957C83" wp14:editId="79D6979C">
            <wp:extent cx="172389" cy="172389"/>
            <wp:effectExtent l="0" t="0" r="0" b="0"/>
            <wp:docPr id="6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3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389" cy="172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DEC5C" w14:textId="77777777" w:rsidR="007C13D7" w:rsidRPr="00631814" w:rsidRDefault="00000000">
      <w:pPr>
        <w:pStyle w:val="BodyText"/>
        <w:spacing w:before="3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45952" behindDoc="0" locked="0" layoutInCell="1" allowOverlap="1" wp14:anchorId="38833CB3" wp14:editId="1DBC70C7">
            <wp:simplePos x="0" y="0"/>
            <wp:positionH relativeFrom="page">
              <wp:posOffset>7855699</wp:posOffset>
            </wp:positionH>
            <wp:positionV relativeFrom="paragraph">
              <wp:posOffset>204673</wp:posOffset>
            </wp:positionV>
            <wp:extent cx="150901" cy="185737"/>
            <wp:effectExtent l="0" t="0" r="0" b="0"/>
            <wp:wrapTopAndBottom/>
            <wp:docPr id="6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901" cy="185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48000" behindDoc="0" locked="0" layoutInCell="1" allowOverlap="1" wp14:anchorId="613F3C49" wp14:editId="51F8ACFC">
            <wp:simplePos x="0" y="0"/>
            <wp:positionH relativeFrom="page">
              <wp:posOffset>8302625</wp:posOffset>
            </wp:positionH>
            <wp:positionV relativeFrom="paragraph">
              <wp:posOffset>209435</wp:posOffset>
            </wp:positionV>
            <wp:extent cx="133350" cy="171450"/>
            <wp:effectExtent l="0" t="0" r="0" b="0"/>
            <wp:wrapTopAndBottom/>
            <wp:docPr id="6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1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B14E06" w14:textId="77777777" w:rsidR="007C13D7" w:rsidRPr="00631814" w:rsidRDefault="007C13D7">
      <w:pPr>
        <w:rPr>
          <w:rFonts w:ascii="Times New Roman" w:hAnsi="Times New Roman" w:cs="Times New Roman"/>
          <w:sz w:val="24"/>
          <w:szCs w:val="24"/>
        </w:rPr>
        <w:sectPr w:rsidR="007C13D7" w:rsidRPr="00631814">
          <w:type w:val="continuous"/>
          <w:pgSz w:w="15840" w:h="12240" w:orient="landscape"/>
          <w:pgMar w:top="620" w:right="620" w:bottom="200" w:left="620" w:header="720" w:footer="720" w:gutter="0"/>
          <w:cols w:num="3" w:space="720" w:equalWidth="0">
            <w:col w:w="1640" w:space="179"/>
            <w:col w:w="7837" w:space="57"/>
            <w:col w:w="4887"/>
          </w:cols>
        </w:sectPr>
      </w:pPr>
    </w:p>
    <w:p w14:paraId="750B3CC1" w14:textId="77777777" w:rsidR="007C13D7" w:rsidRPr="00631814" w:rsidRDefault="007C13D7">
      <w:pPr>
        <w:pStyle w:val="BodyText"/>
        <w:spacing w:before="7"/>
        <w:rPr>
          <w:rFonts w:ascii="Times New Roman" w:hAnsi="Times New Roman" w:cs="Times New Roman"/>
          <w:sz w:val="24"/>
          <w:szCs w:val="24"/>
        </w:rPr>
      </w:pPr>
    </w:p>
    <w:p w14:paraId="4B26ACA0" w14:textId="27BF6A1C" w:rsidR="007C13D7" w:rsidRPr="00631814" w:rsidRDefault="00631814">
      <w:pPr>
        <w:pStyle w:val="BodyText"/>
        <w:spacing w:line="20" w:lineRule="exact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4C113209" wp14:editId="531D57D5">
                <wp:extent cx="8001000" cy="6350"/>
                <wp:effectExtent l="0" t="2540" r="0" b="635"/>
                <wp:docPr id="112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001000" cy="6350"/>
                          <a:chOff x="0" y="0"/>
                          <a:chExt cx="12600" cy="10"/>
                        </a:xfrm>
                      </wpg:grpSpPr>
                      <wps:wsp>
                        <wps:cNvPr id="113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2600" cy="10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98E454" id="Group 62" o:spid="_x0000_s1026" style="width:630pt;height:.5pt;mso-position-horizontal-relative:char;mso-position-vertical-relative:line" coordsize="1260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">
                <v:rect id="Rectangle 63" o:spid="_x0000_s1027" style="position:absolute;width:1260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" fillcolor="#d8d8d8" stroked="f"/>
                <w10:anchorlock/>
              </v:group>
            </w:pict>
          </mc:Fallback>
        </mc:AlternateContent>
      </w:r>
    </w:p>
    <w:p w14:paraId="6B619676" w14:textId="77777777" w:rsidR="007C13D7" w:rsidRDefault="007C13D7">
      <w:pPr>
        <w:spacing w:line="20" w:lineRule="exact"/>
        <w:rPr>
          <w:rFonts w:ascii="Times New Roman" w:hAnsi="Times New Roman" w:cs="Times New Roman"/>
          <w:sz w:val="24"/>
          <w:szCs w:val="24"/>
        </w:rPr>
      </w:pPr>
    </w:p>
    <w:p w14:paraId="44D18839" w14:textId="77777777" w:rsidR="00631814" w:rsidRPr="00631814" w:rsidRDefault="00631814" w:rsidP="00631814">
      <w:pPr>
        <w:rPr>
          <w:rFonts w:ascii="Times New Roman" w:hAnsi="Times New Roman" w:cs="Times New Roman"/>
          <w:sz w:val="24"/>
          <w:szCs w:val="24"/>
        </w:rPr>
      </w:pPr>
    </w:p>
    <w:p w14:paraId="4FB69386" w14:textId="77777777" w:rsidR="00631814" w:rsidRPr="00631814" w:rsidRDefault="00631814" w:rsidP="00631814">
      <w:pPr>
        <w:rPr>
          <w:rFonts w:ascii="Times New Roman" w:hAnsi="Times New Roman" w:cs="Times New Roman"/>
          <w:sz w:val="24"/>
          <w:szCs w:val="24"/>
        </w:rPr>
      </w:pPr>
    </w:p>
    <w:p w14:paraId="67FAF919" w14:textId="77777777" w:rsidR="00631814" w:rsidRDefault="00631814" w:rsidP="00631814">
      <w:pPr>
        <w:rPr>
          <w:rFonts w:ascii="Times New Roman" w:hAnsi="Times New Roman" w:cs="Times New Roman"/>
          <w:sz w:val="24"/>
          <w:szCs w:val="24"/>
        </w:rPr>
      </w:pPr>
    </w:p>
    <w:p w14:paraId="53D86A66" w14:textId="3A9AEB98" w:rsidR="007C13D7" w:rsidRPr="00631814" w:rsidRDefault="00631814">
      <w:pPr>
        <w:pStyle w:val="BodyText"/>
        <w:spacing w:before="85"/>
        <w:ind w:left="10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w w:val="80"/>
          <w:sz w:val="24"/>
          <w:szCs w:val="24"/>
        </w:rPr>
        <w:t>S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earch</w:t>
      </w:r>
    </w:p>
    <w:p w14:paraId="3076A771" w14:textId="77777777" w:rsidR="007C13D7" w:rsidRPr="00631814" w:rsidRDefault="00000000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sz w:val="24"/>
          <w:szCs w:val="24"/>
        </w:rPr>
        <w:br w:type="column"/>
      </w:r>
    </w:p>
    <w:p w14:paraId="53027277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1FEE25F6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0E3302F8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5605AB33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3285ABD4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4D1DB7DC" w14:textId="77777777" w:rsidR="007C13D7" w:rsidRPr="00631814" w:rsidRDefault="00000000">
      <w:pPr>
        <w:spacing w:before="196"/>
        <w:ind w:left="699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95104" behindDoc="1" locked="0" layoutInCell="1" allowOverlap="1" wp14:anchorId="475AA8A2" wp14:editId="7C04253E">
            <wp:simplePos x="0" y="0"/>
            <wp:positionH relativeFrom="page">
              <wp:posOffset>7835900</wp:posOffset>
            </wp:positionH>
            <wp:positionV relativeFrom="paragraph">
              <wp:posOffset>-996256</wp:posOffset>
            </wp:positionV>
            <wp:extent cx="190500" cy="95250"/>
            <wp:effectExtent l="0" t="0" r="0" b="0"/>
            <wp:wrapNone/>
            <wp:docPr id="6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9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w w:val="90"/>
          <w:sz w:val="24"/>
          <w:szCs w:val="24"/>
        </w:rPr>
        <w:t>1:56</w:t>
      </w:r>
      <w:r w:rsidRPr="00631814">
        <w:rPr>
          <w:rFonts w:ascii="Times New Roman" w:hAnsi="Times New Roman" w:cs="Times New Roman"/>
          <w:spacing w:val="2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PM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|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Timespan: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2020-01-01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to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2021-12-31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(Index</w:t>
      </w:r>
      <w:r w:rsidRPr="00631814">
        <w:rPr>
          <w:rFonts w:ascii="Times New Roman" w:hAnsi="Times New Roman" w:cs="Times New Roman"/>
          <w:spacing w:val="3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Date)</w:t>
      </w:r>
    </w:p>
    <w:p w14:paraId="08235695" w14:textId="77777777" w:rsidR="007C13D7" w:rsidRPr="00631814" w:rsidRDefault="00000000">
      <w:pPr>
        <w:pStyle w:val="BodyText"/>
        <w:spacing w:before="85" w:line="254" w:lineRule="auto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sz w:val="24"/>
          <w:szCs w:val="24"/>
        </w:rPr>
        <w:br w:type="column"/>
      </w:r>
      <w:r w:rsidRPr="00631814">
        <w:rPr>
          <w:rFonts w:ascii="Times New Roman" w:hAnsi="Times New Roman" w:cs="Times New Roman"/>
          <w:w w:val="80"/>
          <w:sz w:val="24"/>
          <w:szCs w:val="24"/>
        </w:rPr>
        <w:t>Web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of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Science</w:t>
      </w:r>
      <w:r w:rsidRPr="00631814">
        <w:rPr>
          <w:rFonts w:ascii="Times New Roman" w:hAnsi="Times New Roman" w:cs="Times New Roman"/>
          <w:spacing w:val="-5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re</w:t>
      </w:r>
      <w:r w:rsidRPr="00631814">
        <w:rPr>
          <w:rFonts w:ascii="Times New Roman" w:hAnsi="Times New Roman" w:cs="Times New Roman"/>
          <w:spacing w:val="-17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llection</w:t>
      </w:r>
    </w:p>
    <w:p w14:paraId="4EBD3592" w14:textId="6A12DF45" w:rsidR="007C13D7" w:rsidRPr="00631814" w:rsidRDefault="00631814">
      <w:pPr>
        <w:spacing w:before="74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61408" behindDoc="0" locked="0" layoutInCell="1" allowOverlap="1" wp14:anchorId="4615A5EC" wp14:editId="57EAE9A9">
                <wp:simplePos x="0" y="0"/>
                <wp:positionH relativeFrom="page">
                  <wp:posOffset>1878965</wp:posOffset>
                </wp:positionH>
                <wp:positionV relativeFrom="paragraph">
                  <wp:posOffset>-342900</wp:posOffset>
                </wp:positionV>
                <wp:extent cx="3585210" cy="1085850"/>
                <wp:effectExtent l="0" t="0" r="0" b="0"/>
                <wp:wrapNone/>
                <wp:docPr id="109" name="Group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85210" cy="1085850"/>
                          <a:chOff x="2959" y="-540"/>
                          <a:chExt cx="5646" cy="1710"/>
                        </a:xfrm>
                      </wpg:grpSpPr>
                      <wps:wsp>
                        <wps:cNvPr id="110" name="AutoShape 61"/>
                        <wps:cNvSpPr>
                          <a:spLocks/>
                        </wps:cNvSpPr>
                        <wps:spPr bwMode="auto">
                          <a:xfrm>
                            <a:off x="2958" y="-540"/>
                            <a:ext cx="5646" cy="1710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1170 -540"/>
                              <a:gd name="T3" fmla="*/ 1170 h 1710"/>
                              <a:gd name="T4" fmla="+- 0 3034 2959"/>
                              <a:gd name="T5" fmla="*/ T4 w 5646"/>
                              <a:gd name="T6" fmla="+- 0 1170 -540"/>
                              <a:gd name="T7" fmla="*/ 1170 h 1710"/>
                              <a:gd name="T8" fmla="+- 0 3005 2959"/>
                              <a:gd name="T9" fmla="*/ T8 w 5646"/>
                              <a:gd name="T10" fmla="+- 0 1164 -540"/>
                              <a:gd name="T11" fmla="*/ 1164 h 1710"/>
                              <a:gd name="T12" fmla="+- 0 2981 2959"/>
                              <a:gd name="T13" fmla="*/ T12 w 5646"/>
                              <a:gd name="T14" fmla="+- 0 1148 -540"/>
                              <a:gd name="T15" fmla="*/ 1148 h 1710"/>
                              <a:gd name="T16" fmla="+- 0 2965 2959"/>
                              <a:gd name="T17" fmla="*/ T16 w 5646"/>
                              <a:gd name="T18" fmla="+- 0 1124 -540"/>
                              <a:gd name="T19" fmla="*/ 1124 h 1710"/>
                              <a:gd name="T20" fmla="+- 0 2959 2959"/>
                              <a:gd name="T21" fmla="*/ T20 w 5646"/>
                              <a:gd name="T22" fmla="+- 0 1095 -540"/>
                              <a:gd name="T23" fmla="*/ 1095 h 1710"/>
                              <a:gd name="T24" fmla="+- 0 2959 2959"/>
                              <a:gd name="T25" fmla="*/ T24 w 5646"/>
                              <a:gd name="T26" fmla="+- 0 -465 -540"/>
                              <a:gd name="T27" fmla="*/ -465 h 1710"/>
                              <a:gd name="T28" fmla="+- 0 2965 2959"/>
                              <a:gd name="T29" fmla="*/ T28 w 5646"/>
                              <a:gd name="T30" fmla="+- 0 -494 -540"/>
                              <a:gd name="T31" fmla="*/ -494 h 1710"/>
                              <a:gd name="T32" fmla="+- 0 2981 2959"/>
                              <a:gd name="T33" fmla="*/ T32 w 5646"/>
                              <a:gd name="T34" fmla="+- 0 -518 -540"/>
                              <a:gd name="T35" fmla="*/ -518 h 1710"/>
                              <a:gd name="T36" fmla="+- 0 3005 2959"/>
                              <a:gd name="T37" fmla="*/ T36 w 5646"/>
                              <a:gd name="T38" fmla="+- 0 -534 -540"/>
                              <a:gd name="T39" fmla="*/ -534 h 1710"/>
                              <a:gd name="T40" fmla="+- 0 3034 2959"/>
                              <a:gd name="T41" fmla="*/ T40 w 5646"/>
                              <a:gd name="T42" fmla="+- 0 -540 -540"/>
                              <a:gd name="T43" fmla="*/ -540 h 1710"/>
                              <a:gd name="T44" fmla="+- 0 8529 2959"/>
                              <a:gd name="T45" fmla="*/ T44 w 5646"/>
                              <a:gd name="T46" fmla="+- 0 -540 -540"/>
                              <a:gd name="T47" fmla="*/ -540 h 1710"/>
                              <a:gd name="T48" fmla="+- 0 8558 2959"/>
                              <a:gd name="T49" fmla="*/ T48 w 5646"/>
                              <a:gd name="T50" fmla="+- 0 -534 -540"/>
                              <a:gd name="T51" fmla="*/ -534 h 1710"/>
                              <a:gd name="T52" fmla="+- 0 8582 2959"/>
                              <a:gd name="T53" fmla="*/ T52 w 5646"/>
                              <a:gd name="T54" fmla="+- 0 -518 -540"/>
                              <a:gd name="T55" fmla="*/ -518 h 1710"/>
                              <a:gd name="T56" fmla="+- 0 8588 2959"/>
                              <a:gd name="T57" fmla="*/ T56 w 5646"/>
                              <a:gd name="T58" fmla="+- 0 -510 -540"/>
                              <a:gd name="T59" fmla="*/ -510 h 1710"/>
                              <a:gd name="T60" fmla="+- 0 3034 2959"/>
                              <a:gd name="T61" fmla="*/ T60 w 5646"/>
                              <a:gd name="T62" fmla="+- 0 -510 -540"/>
                              <a:gd name="T63" fmla="*/ -510 h 1710"/>
                              <a:gd name="T64" fmla="+- 0 3016 2959"/>
                              <a:gd name="T65" fmla="*/ T64 w 5646"/>
                              <a:gd name="T66" fmla="+- 0 -506 -540"/>
                              <a:gd name="T67" fmla="*/ -506 h 1710"/>
                              <a:gd name="T68" fmla="+- 0 3002 2959"/>
                              <a:gd name="T69" fmla="*/ T68 w 5646"/>
                              <a:gd name="T70" fmla="+- 0 -497 -540"/>
                              <a:gd name="T71" fmla="*/ -497 h 1710"/>
                              <a:gd name="T72" fmla="+- 0 2993 2959"/>
                              <a:gd name="T73" fmla="*/ T72 w 5646"/>
                              <a:gd name="T74" fmla="+- 0 -482 -540"/>
                              <a:gd name="T75" fmla="*/ -482 h 1710"/>
                              <a:gd name="T76" fmla="+- 0 2989 2959"/>
                              <a:gd name="T77" fmla="*/ T76 w 5646"/>
                              <a:gd name="T78" fmla="+- 0 -465 -540"/>
                              <a:gd name="T79" fmla="*/ -465 h 1710"/>
                              <a:gd name="T80" fmla="+- 0 2989 2959"/>
                              <a:gd name="T81" fmla="*/ T80 w 5646"/>
                              <a:gd name="T82" fmla="+- 0 1095 -540"/>
                              <a:gd name="T83" fmla="*/ 1095 h 1710"/>
                              <a:gd name="T84" fmla="+- 0 2993 2959"/>
                              <a:gd name="T85" fmla="*/ T84 w 5646"/>
                              <a:gd name="T86" fmla="+- 0 1113 -540"/>
                              <a:gd name="T87" fmla="*/ 1113 h 1710"/>
                              <a:gd name="T88" fmla="+- 0 3002 2959"/>
                              <a:gd name="T89" fmla="*/ T88 w 5646"/>
                              <a:gd name="T90" fmla="+- 0 1127 -540"/>
                              <a:gd name="T91" fmla="*/ 1127 h 1710"/>
                              <a:gd name="T92" fmla="+- 0 3016 2959"/>
                              <a:gd name="T93" fmla="*/ T92 w 5646"/>
                              <a:gd name="T94" fmla="+- 0 1136 -540"/>
                              <a:gd name="T95" fmla="*/ 1136 h 1710"/>
                              <a:gd name="T96" fmla="+- 0 3034 2959"/>
                              <a:gd name="T97" fmla="*/ T96 w 5646"/>
                              <a:gd name="T98" fmla="+- 0 1140 -540"/>
                              <a:gd name="T99" fmla="*/ 1140 h 1710"/>
                              <a:gd name="T100" fmla="+- 0 8588 2959"/>
                              <a:gd name="T101" fmla="*/ T100 w 5646"/>
                              <a:gd name="T102" fmla="+- 0 1140 -540"/>
                              <a:gd name="T103" fmla="*/ 1140 h 1710"/>
                              <a:gd name="T104" fmla="+- 0 8582 2959"/>
                              <a:gd name="T105" fmla="*/ T104 w 5646"/>
                              <a:gd name="T106" fmla="+- 0 1148 -540"/>
                              <a:gd name="T107" fmla="*/ 1148 h 1710"/>
                              <a:gd name="T108" fmla="+- 0 8558 2959"/>
                              <a:gd name="T109" fmla="*/ T108 w 5646"/>
                              <a:gd name="T110" fmla="+- 0 1164 -540"/>
                              <a:gd name="T111" fmla="*/ 1164 h 1710"/>
                              <a:gd name="T112" fmla="+- 0 8529 2959"/>
                              <a:gd name="T113" fmla="*/ T112 w 5646"/>
                              <a:gd name="T114" fmla="+- 0 1170 -540"/>
                              <a:gd name="T115" fmla="*/ 1170 h 1710"/>
                              <a:gd name="T116" fmla="+- 0 8588 2959"/>
                              <a:gd name="T117" fmla="*/ T116 w 5646"/>
                              <a:gd name="T118" fmla="+- 0 1140 -540"/>
                              <a:gd name="T119" fmla="*/ 1140 h 1710"/>
                              <a:gd name="T120" fmla="+- 0 8529 2959"/>
                              <a:gd name="T121" fmla="*/ T120 w 5646"/>
                              <a:gd name="T122" fmla="+- 0 1140 -540"/>
                              <a:gd name="T123" fmla="*/ 1140 h 1710"/>
                              <a:gd name="T124" fmla="+- 0 8547 2959"/>
                              <a:gd name="T125" fmla="*/ T124 w 5646"/>
                              <a:gd name="T126" fmla="+- 0 1136 -540"/>
                              <a:gd name="T127" fmla="*/ 1136 h 1710"/>
                              <a:gd name="T128" fmla="+- 0 8561 2959"/>
                              <a:gd name="T129" fmla="*/ T128 w 5646"/>
                              <a:gd name="T130" fmla="+- 0 1127 -540"/>
                              <a:gd name="T131" fmla="*/ 1127 h 1710"/>
                              <a:gd name="T132" fmla="+- 0 8571 2959"/>
                              <a:gd name="T133" fmla="*/ T132 w 5646"/>
                              <a:gd name="T134" fmla="+- 0 1113 -540"/>
                              <a:gd name="T135" fmla="*/ 1113 h 1710"/>
                              <a:gd name="T136" fmla="+- 0 8574 2959"/>
                              <a:gd name="T137" fmla="*/ T136 w 5646"/>
                              <a:gd name="T138" fmla="+- 0 1095 -540"/>
                              <a:gd name="T139" fmla="*/ 1095 h 1710"/>
                              <a:gd name="T140" fmla="+- 0 8574 2959"/>
                              <a:gd name="T141" fmla="*/ T140 w 5646"/>
                              <a:gd name="T142" fmla="+- 0 -465 -540"/>
                              <a:gd name="T143" fmla="*/ -465 h 1710"/>
                              <a:gd name="T144" fmla="+- 0 8571 2959"/>
                              <a:gd name="T145" fmla="*/ T144 w 5646"/>
                              <a:gd name="T146" fmla="+- 0 -482 -540"/>
                              <a:gd name="T147" fmla="*/ -482 h 1710"/>
                              <a:gd name="T148" fmla="+- 0 8561 2959"/>
                              <a:gd name="T149" fmla="*/ T148 w 5646"/>
                              <a:gd name="T150" fmla="+- 0 -497 -540"/>
                              <a:gd name="T151" fmla="*/ -497 h 1710"/>
                              <a:gd name="T152" fmla="+- 0 8547 2959"/>
                              <a:gd name="T153" fmla="*/ T152 w 5646"/>
                              <a:gd name="T154" fmla="+- 0 -506 -540"/>
                              <a:gd name="T155" fmla="*/ -506 h 1710"/>
                              <a:gd name="T156" fmla="+- 0 8529 2959"/>
                              <a:gd name="T157" fmla="*/ T156 w 5646"/>
                              <a:gd name="T158" fmla="+- 0 -510 -540"/>
                              <a:gd name="T159" fmla="*/ -510 h 1710"/>
                              <a:gd name="T160" fmla="+- 0 8588 2959"/>
                              <a:gd name="T161" fmla="*/ T160 w 5646"/>
                              <a:gd name="T162" fmla="+- 0 -510 -540"/>
                              <a:gd name="T163" fmla="*/ -510 h 1710"/>
                              <a:gd name="T164" fmla="+- 0 8598 2959"/>
                              <a:gd name="T165" fmla="*/ T164 w 5646"/>
                              <a:gd name="T166" fmla="+- 0 -494 -540"/>
                              <a:gd name="T167" fmla="*/ -494 h 1710"/>
                              <a:gd name="T168" fmla="+- 0 8604 2959"/>
                              <a:gd name="T169" fmla="*/ T168 w 5646"/>
                              <a:gd name="T170" fmla="+- 0 -465 -540"/>
                              <a:gd name="T171" fmla="*/ -465 h 1710"/>
                              <a:gd name="T172" fmla="+- 0 8604 2959"/>
                              <a:gd name="T173" fmla="*/ T172 w 5646"/>
                              <a:gd name="T174" fmla="+- 0 1095 -540"/>
                              <a:gd name="T175" fmla="*/ 1095 h 1710"/>
                              <a:gd name="T176" fmla="+- 0 8598 2959"/>
                              <a:gd name="T177" fmla="*/ T176 w 5646"/>
                              <a:gd name="T178" fmla="+- 0 1124 -540"/>
                              <a:gd name="T179" fmla="*/ 1124 h 1710"/>
                              <a:gd name="T180" fmla="+- 0 8588 2959"/>
                              <a:gd name="T181" fmla="*/ T180 w 5646"/>
                              <a:gd name="T182" fmla="+- 0 1140 -540"/>
                              <a:gd name="T183" fmla="*/ 1140 h 17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646" h="1710">
                                <a:moveTo>
                                  <a:pt x="5570" y="1710"/>
                                </a:moveTo>
                                <a:lnTo>
                                  <a:pt x="75" y="1710"/>
                                </a:lnTo>
                                <a:lnTo>
                                  <a:pt x="46" y="1704"/>
                                </a:lnTo>
                                <a:lnTo>
                                  <a:pt x="22" y="1688"/>
                                </a:lnTo>
                                <a:lnTo>
                                  <a:pt x="6" y="1664"/>
                                </a:lnTo>
                                <a:lnTo>
                                  <a:pt x="0" y="1635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29" y="30"/>
                                </a:lnTo>
                                <a:lnTo>
                                  <a:pt x="75" y="30"/>
                                </a:lnTo>
                                <a:lnTo>
                                  <a:pt x="57" y="34"/>
                                </a:lnTo>
                                <a:lnTo>
                                  <a:pt x="43" y="43"/>
                                </a:lnTo>
                                <a:lnTo>
                                  <a:pt x="34" y="58"/>
                                </a:lnTo>
                                <a:lnTo>
                                  <a:pt x="30" y="75"/>
                                </a:lnTo>
                                <a:lnTo>
                                  <a:pt x="30" y="1635"/>
                                </a:lnTo>
                                <a:lnTo>
                                  <a:pt x="34" y="1653"/>
                                </a:lnTo>
                                <a:lnTo>
                                  <a:pt x="43" y="1667"/>
                                </a:lnTo>
                                <a:lnTo>
                                  <a:pt x="57" y="1676"/>
                                </a:lnTo>
                                <a:lnTo>
                                  <a:pt x="75" y="1680"/>
                                </a:lnTo>
                                <a:lnTo>
                                  <a:pt x="5629" y="1680"/>
                                </a:lnTo>
                                <a:lnTo>
                                  <a:pt x="5623" y="1688"/>
                                </a:lnTo>
                                <a:lnTo>
                                  <a:pt x="5599" y="1704"/>
                                </a:lnTo>
                                <a:lnTo>
                                  <a:pt x="5570" y="1710"/>
                                </a:lnTo>
                                <a:close/>
                                <a:moveTo>
                                  <a:pt x="5629" y="1680"/>
                                </a:moveTo>
                                <a:lnTo>
                                  <a:pt x="5570" y="1680"/>
                                </a:lnTo>
                                <a:lnTo>
                                  <a:pt x="5588" y="1676"/>
                                </a:lnTo>
                                <a:lnTo>
                                  <a:pt x="5602" y="1667"/>
                                </a:lnTo>
                                <a:lnTo>
                                  <a:pt x="5612" y="1653"/>
                                </a:lnTo>
                                <a:lnTo>
                                  <a:pt x="5615" y="1635"/>
                                </a:lnTo>
                                <a:lnTo>
                                  <a:pt x="5615" y="75"/>
                                </a:lnTo>
                                <a:lnTo>
                                  <a:pt x="5612" y="58"/>
                                </a:lnTo>
                                <a:lnTo>
                                  <a:pt x="5602" y="43"/>
                                </a:lnTo>
                                <a:lnTo>
                                  <a:pt x="5588" y="34"/>
                                </a:lnTo>
                                <a:lnTo>
                                  <a:pt x="5570" y="30"/>
                                </a:lnTo>
                                <a:lnTo>
                                  <a:pt x="5629" y="30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1635"/>
                                </a:lnTo>
                                <a:lnTo>
                                  <a:pt x="5639" y="1664"/>
                                </a:lnTo>
                                <a:lnTo>
                                  <a:pt x="5629" y="16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215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Text Box 60"/>
                        <wps:cNvSpPr txBox="1">
                          <a:spLocks noChangeArrowheads="1"/>
                        </wps:cNvSpPr>
                        <wps:spPr bwMode="auto">
                          <a:xfrm>
                            <a:off x="2958" y="-540"/>
                            <a:ext cx="5646" cy="1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B1273E" w14:textId="77777777" w:rsidR="007C13D7" w:rsidRDefault="00000000">
                              <w:pPr>
                                <w:spacing w:before="180" w:line="256" w:lineRule="auto"/>
                                <w:ind w:left="180" w:right="180"/>
                                <w:rPr>
                                  <w:rFonts w:ascii="Tahom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TI=(((Long-Term Care) or (Assisted-Living Facilities) or</w:t>
                              </w:r>
                              <w:r>
                                <w:rPr>
                                  <w:rFonts w:asci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long-term-care facility) or (Homes for the Aged) or</w:t>
                              </w:r>
                              <w:r>
                                <w:rPr>
                                  <w:rFonts w:asci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Nursing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Homes)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nursing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home)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long-term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care)</w:t>
                              </w:r>
                              <w:r>
                                <w:rPr>
                                  <w:rFonts w:ascii="Tahoma"/>
                                  <w:b/>
                                  <w:spacing w:val="2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-49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85"/>
                                  <w:sz w:val="21"/>
                                </w:rPr>
                                <w:t>(retirement home) or (hospice patients) or (hospice</w:t>
                              </w:r>
                              <w:r>
                                <w:rPr>
                                  <w:rFonts w:asci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sz w:val="21"/>
                                </w:rPr>
                                <w:t>care))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615A5EC" id="Group 59" o:spid="_x0000_s1104" style="position:absolute;left:0;text-align:left;margin-left:147.95pt;margin-top:-27pt;width:282.3pt;height:85.5pt;z-index:15761408;mso-position-horizontal-relative:page" coordorigin="2959,-540" coordsize="5646,17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">
                <v:shape id="AutoShape 61" o:spid="_x0000_s1105" style="position:absolute;left:2958;top:-540;width:5646;height:1710;visibility:visible;mso-wrap-style:square;v-text-anchor:top" coordsize="5646,1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" path="m5570,1710r-5495,l46,1704,22,1688,6,1664,,1635,,75,6,46,22,22,46,6,75,,5570,r29,6l5623,22r6,8l75,30,57,34,43,43,34,58,30,75r,1560l34,1653r9,14l57,1676r18,4l5629,1680r-6,8l5599,1704r-29,6xm5629,1680r-59,l5588,1676r14,-9l5612,1653r3,-18l5615,75r-3,-17l5602,43r-14,-9l5570,30r59,l5639,46r6,29l5645,1635r-6,29l5629,1680xe" fillcolor="black" stroked="f">
                  <v:fill opacity="7967f"/>
                  <v:path arrowok="t" o:connecttype="custom" o:connectlocs="5570,1170;75,1170;46,1164;22,1148;6,1124;0,1095;0,-465;6,-494;22,-518;46,-534;75,-540;5570,-540;5599,-534;5623,-518;5629,-510;75,-510;57,-506;43,-497;34,-482;30,-465;30,1095;34,1113;43,1127;57,1136;75,1140;5629,1140;5623,1148;5599,1164;5570,1170;5629,1140;5570,1140;5588,1136;5602,1127;5612,1113;5615,1095;5615,-465;5612,-482;5602,-497;5588,-506;5570,-510;5629,-510;5639,-494;5645,-465;5645,1095;5639,1124;5629,1140" o:connectangles="0,0,0,0,0,0,0,0,0,0,0,0,0,0,0,0,0,0,0,0,0,0,0,0,0,0,0,0,0,0,0,0,0,0,0,0,0,0,0,0,0,0,0,0,0,0"/>
                </v:shape>
                <v:shape id="Text Box 60" o:spid="_x0000_s1106" type="#_x0000_t202" style="position:absolute;left:2958;top:-540;width:5646;height:1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" filled="f" stroked="f">
                  <v:textbox inset="0,0,0,0">
                    <w:txbxContent>
                      <w:p w14:paraId="4CB1273E" w14:textId="77777777" w:rsidR="007C13D7" w:rsidRDefault="00000000">
                        <w:pPr>
                          <w:spacing w:before="180" w:line="256" w:lineRule="auto"/>
                          <w:ind w:left="180" w:right="180"/>
                          <w:rPr>
                            <w:rFonts w:ascii="Tahoma"/>
                            <w:b/>
                            <w:sz w:val="21"/>
                          </w:rPr>
                        </w:pP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TI=(((Long-Term Care) or (Assisted-Living Facilities) or</w:t>
                        </w:r>
                        <w:r>
                          <w:rPr>
                            <w:rFonts w:asci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long-term-care facility) or (Homes for the Aged) or</w:t>
                        </w:r>
                        <w:r>
                          <w:rPr>
                            <w:rFonts w:asci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Nursing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Homes)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nursing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home)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long-term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care)</w:t>
                        </w:r>
                        <w:r>
                          <w:rPr>
                            <w:rFonts w:ascii="Tahoma"/>
                            <w:b/>
                            <w:spacing w:val="2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-49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85"/>
                            <w:sz w:val="21"/>
                          </w:rPr>
                          <w:t>(retirement home) or (hospice patients) or (hospice</w:t>
                        </w:r>
                        <w:r>
                          <w:rPr>
                            <w:rFonts w:asci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sz w:val="21"/>
                          </w:rPr>
                          <w:t>care))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61920" behindDoc="0" locked="0" layoutInCell="1" allowOverlap="1" wp14:anchorId="478B25E0" wp14:editId="28D6226C">
                <wp:simplePos x="0" y="0"/>
                <wp:positionH relativeFrom="page">
                  <wp:posOffset>6447155</wp:posOffset>
                </wp:positionH>
                <wp:positionV relativeFrom="paragraph">
                  <wp:posOffset>107315</wp:posOffset>
                </wp:positionV>
                <wp:extent cx="72390" cy="43180"/>
                <wp:effectExtent l="0" t="0" r="0" b="0"/>
                <wp:wrapNone/>
                <wp:docPr id="108" name="AutoShap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2390" cy="43180"/>
                        </a:xfrm>
                        <a:custGeom>
                          <a:avLst/>
                          <a:gdLst>
                            <a:gd name="T0" fmla="+- 0 10213 10153"/>
                            <a:gd name="T1" fmla="*/ T0 w 114"/>
                            <a:gd name="T2" fmla="+- 0 237 169"/>
                            <a:gd name="T3" fmla="*/ 237 h 68"/>
                            <a:gd name="T4" fmla="+- 0 10207 10153"/>
                            <a:gd name="T5" fmla="*/ T4 w 114"/>
                            <a:gd name="T6" fmla="+- 0 237 169"/>
                            <a:gd name="T7" fmla="*/ 237 h 68"/>
                            <a:gd name="T8" fmla="+- 0 10153 10153"/>
                            <a:gd name="T9" fmla="*/ T8 w 114"/>
                            <a:gd name="T10" fmla="+- 0 183 169"/>
                            <a:gd name="T11" fmla="*/ 183 h 68"/>
                            <a:gd name="T12" fmla="+- 0 10153 10153"/>
                            <a:gd name="T13" fmla="*/ T12 w 114"/>
                            <a:gd name="T14" fmla="+- 0 177 169"/>
                            <a:gd name="T15" fmla="*/ 177 h 68"/>
                            <a:gd name="T16" fmla="+- 0 10161 10153"/>
                            <a:gd name="T17" fmla="*/ T16 w 114"/>
                            <a:gd name="T18" fmla="+- 0 169 169"/>
                            <a:gd name="T19" fmla="*/ 169 h 68"/>
                            <a:gd name="T20" fmla="+- 0 10167 10153"/>
                            <a:gd name="T21" fmla="*/ T20 w 114"/>
                            <a:gd name="T22" fmla="+- 0 169 169"/>
                            <a:gd name="T23" fmla="*/ 169 h 68"/>
                            <a:gd name="T24" fmla="+- 0 10210 10153"/>
                            <a:gd name="T25" fmla="*/ T24 w 114"/>
                            <a:gd name="T26" fmla="+- 0 212 169"/>
                            <a:gd name="T27" fmla="*/ 212 h 68"/>
                            <a:gd name="T28" fmla="+- 0 10238 10153"/>
                            <a:gd name="T29" fmla="*/ T28 w 114"/>
                            <a:gd name="T30" fmla="+- 0 212 169"/>
                            <a:gd name="T31" fmla="*/ 212 h 68"/>
                            <a:gd name="T32" fmla="+- 0 10213 10153"/>
                            <a:gd name="T33" fmla="*/ T32 w 114"/>
                            <a:gd name="T34" fmla="+- 0 237 169"/>
                            <a:gd name="T35" fmla="*/ 237 h 68"/>
                            <a:gd name="T36" fmla="+- 0 10238 10153"/>
                            <a:gd name="T37" fmla="*/ T36 w 114"/>
                            <a:gd name="T38" fmla="+- 0 212 169"/>
                            <a:gd name="T39" fmla="*/ 212 h 68"/>
                            <a:gd name="T40" fmla="+- 0 10210 10153"/>
                            <a:gd name="T41" fmla="*/ T40 w 114"/>
                            <a:gd name="T42" fmla="+- 0 212 169"/>
                            <a:gd name="T43" fmla="*/ 212 h 68"/>
                            <a:gd name="T44" fmla="+- 0 10253 10153"/>
                            <a:gd name="T45" fmla="*/ T44 w 114"/>
                            <a:gd name="T46" fmla="+- 0 169 169"/>
                            <a:gd name="T47" fmla="*/ 169 h 68"/>
                            <a:gd name="T48" fmla="+- 0 10259 10153"/>
                            <a:gd name="T49" fmla="*/ T48 w 114"/>
                            <a:gd name="T50" fmla="+- 0 169 169"/>
                            <a:gd name="T51" fmla="*/ 169 h 68"/>
                            <a:gd name="T52" fmla="+- 0 10267 10153"/>
                            <a:gd name="T53" fmla="*/ T52 w 114"/>
                            <a:gd name="T54" fmla="+- 0 177 169"/>
                            <a:gd name="T55" fmla="*/ 177 h 68"/>
                            <a:gd name="T56" fmla="+- 0 10267 10153"/>
                            <a:gd name="T57" fmla="*/ T56 w 114"/>
                            <a:gd name="T58" fmla="+- 0 183 169"/>
                            <a:gd name="T59" fmla="*/ 183 h 68"/>
                            <a:gd name="T60" fmla="+- 0 10238 10153"/>
                            <a:gd name="T61" fmla="*/ T60 w 114"/>
                            <a:gd name="T62" fmla="+- 0 212 169"/>
                            <a:gd name="T63" fmla="*/ 212 h 6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14" h="68">
                              <a:moveTo>
                                <a:pt x="60" y="68"/>
                              </a:moveTo>
                              <a:lnTo>
                                <a:pt x="54" y="68"/>
                              </a:lnTo>
                              <a:lnTo>
                                <a:pt x="0" y="14"/>
                              </a:lnTo>
                              <a:lnTo>
                                <a:pt x="0" y="8"/>
                              </a:lnTo>
                              <a:lnTo>
                                <a:pt x="8" y="0"/>
                              </a:lnTo>
                              <a:lnTo>
                                <a:pt x="14" y="0"/>
                              </a:lnTo>
                              <a:lnTo>
                                <a:pt x="57" y="43"/>
                              </a:lnTo>
                              <a:lnTo>
                                <a:pt x="85" y="43"/>
                              </a:lnTo>
                              <a:lnTo>
                                <a:pt x="60" y="68"/>
                              </a:lnTo>
                              <a:close/>
                              <a:moveTo>
                                <a:pt x="85" y="43"/>
                              </a:moveTo>
                              <a:lnTo>
                                <a:pt x="57" y="43"/>
                              </a:lnTo>
                              <a:lnTo>
                                <a:pt x="100" y="0"/>
                              </a:lnTo>
                              <a:lnTo>
                                <a:pt x="106" y="0"/>
                              </a:lnTo>
                              <a:lnTo>
                                <a:pt x="114" y="8"/>
                              </a:lnTo>
                              <a:lnTo>
                                <a:pt x="114" y="14"/>
                              </a:lnTo>
                              <a:lnTo>
                                <a:pt x="85" y="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D33B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8BDE3D" id="AutoShape 58" o:spid="_x0000_s1026" style="position:absolute;margin-left:507.65pt;margin-top:8.45pt;width:5.7pt;height:3.4pt;z-index:15761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14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" path="m60,68r-6,l,14,,8,8,r6,l57,43r28,l60,68xm85,43r-28,l100,r6,l114,8r,6l85,43xe" fillcolor="#5d33bf" stroked="f">
                <v:path arrowok="t" o:connecttype="custom" o:connectlocs="38100,150495;34290,150495;0,116205;0,112395;5080,107315;8890,107315;36195,134620;53975,134620;38100,150495;53975,134620;36195,134620;63500,107315;67310,107315;72390,112395;72390,116205;53975,134620" o:connectangles="0,0,0,0,0,0,0,0,0,0,0,0,0,0,0,0"/>
                <w10:wrap anchorx="page"/>
              </v:shape>
            </w:pict>
          </mc:Fallback>
        </mc:AlternateConten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Show</w:t>
      </w:r>
      <w:r w:rsidRPr="00631814">
        <w:rPr>
          <w:rFonts w:ascii="Times New Roman" w:hAnsi="Times New Roman" w:cs="Times New Roman"/>
          <w:color w:val="5B31BA"/>
          <w:spacing w:val="-3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editions</w:t>
      </w:r>
    </w:p>
    <w:p w14:paraId="4BBCF8A8" w14:textId="77777777" w:rsidR="007C13D7" w:rsidRPr="00631814" w:rsidRDefault="00000000">
      <w:pPr>
        <w:pStyle w:val="Heading1"/>
        <w:tabs>
          <w:tab w:val="left" w:pos="2729"/>
        </w:tabs>
        <w:spacing w:before="85"/>
        <w:ind w:left="537"/>
        <w:rPr>
          <w:rFonts w:ascii="Times New Roman" w:hAnsi="Times New Roman" w:cs="Times New Roman"/>
        </w:rPr>
      </w:pPr>
      <w:r w:rsidRPr="00631814">
        <w:rPr>
          <w:rFonts w:ascii="Times New Roman" w:hAnsi="Times New Roman" w:cs="Times New Roman"/>
        </w:rPr>
        <w:br w:type="column"/>
      </w:r>
      <w:hyperlink r:id="rId49">
        <w:r w:rsidRPr="00631814">
          <w:rPr>
            <w:rFonts w:ascii="Times New Roman" w:hAnsi="Times New Roman" w:cs="Times New Roman"/>
            <w:color w:val="5B31BA"/>
            <w:w w:val="75"/>
          </w:rPr>
          <w:t>4,647</w:t>
        </w:r>
        <w:r w:rsidRPr="00631814">
          <w:rPr>
            <w:rFonts w:ascii="Times New Roman" w:hAnsi="Times New Roman" w:cs="Times New Roman"/>
            <w:color w:val="5B31BA"/>
            <w:w w:val="75"/>
          </w:rPr>
          <w:tab/>
        </w:r>
      </w:hyperlink>
      <w:r w:rsidRPr="00631814">
        <w:rPr>
          <w:rFonts w:ascii="Times New Roman" w:hAnsi="Times New Roman" w:cs="Times New Roman"/>
          <w:noProof/>
          <w:color w:val="5B31BA"/>
          <w:position w:val="-6"/>
        </w:rPr>
        <w:drawing>
          <wp:inline distT="0" distB="0" distL="0" distR="0" wp14:anchorId="4038E5BB" wp14:editId="61D20B3A">
            <wp:extent cx="172389" cy="172389"/>
            <wp:effectExtent l="0" t="0" r="0" b="0"/>
            <wp:docPr id="6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13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389" cy="172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C1DF9" w14:textId="77777777" w:rsidR="007C13D7" w:rsidRPr="00631814" w:rsidRDefault="00000000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50048" behindDoc="0" locked="0" layoutInCell="1" allowOverlap="1" wp14:anchorId="5205972C" wp14:editId="3B854A6D">
            <wp:simplePos x="0" y="0"/>
            <wp:positionH relativeFrom="page">
              <wp:posOffset>7855699</wp:posOffset>
            </wp:positionH>
            <wp:positionV relativeFrom="paragraph">
              <wp:posOffset>205010</wp:posOffset>
            </wp:positionV>
            <wp:extent cx="150901" cy="185737"/>
            <wp:effectExtent l="0" t="0" r="0" b="0"/>
            <wp:wrapTopAndBottom/>
            <wp:docPr id="7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901" cy="185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52096" behindDoc="0" locked="0" layoutInCell="1" allowOverlap="1" wp14:anchorId="03851077" wp14:editId="22D5690B">
            <wp:simplePos x="0" y="0"/>
            <wp:positionH relativeFrom="page">
              <wp:posOffset>8302625</wp:posOffset>
            </wp:positionH>
            <wp:positionV relativeFrom="paragraph">
              <wp:posOffset>209772</wp:posOffset>
            </wp:positionV>
            <wp:extent cx="133350" cy="171450"/>
            <wp:effectExtent l="0" t="0" r="0" b="0"/>
            <wp:wrapTopAndBottom/>
            <wp:docPr id="7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1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F36A43D" w14:textId="77777777" w:rsidR="007C13D7" w:rsidRPr="00631814" w:rsidRDefault="007C13D7">
      <w:pPr>
        <w:rPr>
          <w:rFonts w:ascii="Times New Roman" w:hAnsi="Times New Roman" w:cs="Times New Roman"/>
          <w:sz w:val="24"/>
          <w:szCs w:val="24"/>
        </w:rPr>
        <w:sectPr w:rsidR="007C13D7" w:rsidRPr="00631814">
          <w:pgSz w:w="15840" w:h="12240" w:orient="landscape"/>
          <w:pgMar w:top="620" w:right="620" w:bottom="200" w:left="620" w:header="2" w:footer="18" w:gutter="0"/>
          <w:cols w:num="4" w:space="720" w:equalWidth="0">
            <w:col w:w="1600" w:space="40"/>
            <w:col w:w="5448" w:space="226"/>
            <w:col w:w="2341" w:space="40"/>
            <w:col w:w="4905"/>
          </w:cols>
        </w:sectPr>
      </w:pPr>
    </w:p>
    <w:p w14:paraId="0E477647" w14:textId="77777777" w:rsidR="007C13D7" w:rsidRPr="00631814" w:rsidRDefault="007C13D7">
      <w:pPr>
        <w:pStyle w:val="BodyText"/>
        <w:spacing w:before="7"/>
        <w:rPr>
          <w:rFonts w:ascii="Times New Roman" w:hAnsi="Times New Roman" w:cs="Times New Roman"/>
          <w:sz w:val="24"/>
          <w:szCs w:val="24"/>
        </w:rPr>
      </w:pPr>
    </w:p>
    <w:p w14:paraId="66914B85" w14:textId="26EFD3B4" w:rsidR="007C13D7" w:rsidRPr="00631814" w:rsidRDefault="00631814">
      <w:pPr>
        <w:pStyle w:val="BodyText"/>
        <w:spacing w:line="20" w:lineRule="exact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702B8D3B" wp14:editId="42CF54AA">
                <wp:extent cx="8001000" cy="6350"/>
                <wp:effectExtent l="0" t="0" r="0" b="7620"/>
                <wp:docPr id="10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001000" cy="6350"/>
                          <a:chOff x="0" y="0"/>
                          <a:chExt cx="12600" cy="10"/>
                        </a:xfrm>
                      </wpg:grpSpPr>
                      <wps:wsp>
                        <wps:cNvPr id="107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2600" cy="10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AF264B" id="Group 56" o:spid="_x0000_s1026" style="width:630pt;height:.5pt;mso-position-horizontal-relative:char;mso-position-vertical-relative:line" coordsize="1260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">
                <v:rect id="Rectangle 57" o:spid="_x0000_s1027" style="position:absolute;width:1260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" fillcolor="#d8d8d8" stroked="f"/>
                <w10:anchorlock/>
              </v:group>
            </w:pict>
          </mc:Fallback>
        </mc:AlternateContent>
      </w:r>
    </w:p>
    <w:p w14:paraId="6F0B2353" w14:textId="77777777" w:rsidR="007C13D7" w:rsidRPr="00631814" w:rsidRDefault="007C13D7">
      <w:pPr>
        <w:pStyle w:val="BodyText"/>
        <w:spacing w:before="11"/>
        <w:rPr>
          <w:rFonts w:ascii="Times New Roman" w:hAnsi="Times New Roman" w:cs="Times New Roman"/>
          <w:sz w:val="24"/>
          <w:szCs w:val="24"/>
        </w:rPr>
      </w:pPr>
    </w:p>
    <w:p w14:paraId="19572A94" w14:textId="77777777" w:rsidR="007C13D7" w:rsidRPr="00631814" w:rsidRDefault="007C13D7">
      <w:pPr>
        <w:rPr>
          <w:rFonts w:ascii="Times New Roman" w:hAnsi="Times New Roman" w:cs="Times New Roman"/>
          <w:sz w:val="24"/>
          <w:szCs w:val="24"/>
        </w:rPr>
        <w:sectPr w:rsidR="007C13D7" w:rsidRPr="00631814">
          <w:type w:val="continuous"/>
          <w:pgSz w:w="15840" w:h="12240" w:orient="landscape"/>
          <w:pgMar w:top="620" w:right="620" w:bottom="200" w:left="620" w:header="720" w:footer="720" w:gutter="0"/>
          <w:cols w:space="720"/>
        </w:sectPr>
      </w:pPr>
    </w:p>
    <w:p w14:paraId="40093A52" w14:textId="77777777" w:rsidR="007C13D7" w:rsidRPr="00631814" w:rsidRDefault="00000000">
      <w:pPr>
        <w:pStyle w:val="BodyText"/>
        <w:spacing w:before="95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w w:val="80"/>
          <w:sz w:val="24"/>
          <w:szCs w:val="24"/>
        </w:rPr>
        <w:t>Search</w:t>
      </w:r>
    </w:p>
    <w:p w14:paraId="3D0F2B5D" w14:textId="77777777" w:rsidR="007C13D7" w:rsidRPr="00631814" w:rsidRDefault="00000000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sz w:val="24"/>
          <w:szCs w:val="24"/>
        </w:rPr>
        <w:br w:type="column"/>
      </w:r>
    </w:p>
    <w:p w14:paraId="09FF64E2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5CDDA44" w14:textId="77777777" w:rsidR="007C13D7" w:rsidRPr="00631814" w:rsidRDefault="007C13D7">
      <w:pPr>
        <w:pStyle w:val="BodyText"/>
        <w:spacing w:before="6"/>
        <w:rPr>
          <w:rFonts w:ascii="Times New Roman" w:hAnsi="Times New Roman" w:cs="Times New Roman"/>
          <w:sz w:val="24"/>
          <w:szCs w:val="24"/>
        </w:rPr>
      </w:pPr>
    </w:p>
    <w:p w14:paraId="653B23F7" w14:textId="77777777" w:rsidR="007C13D7" w:rsidRPr="00631814" w:rsidRDefault="00000000">
      <w:pPr>
        <w:ind w:left="699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97152" behindDoc="1" locked="0" layoutInCell="1" allowOverlap="1" wp14:anchorId="19D0AB6A" wp14:editId="754CD3C7">
            <wp:simplePos x="0" y="0"/>
            <wp:positionH relativeFrom="page">
              <wp:posOffset>7835900</wp:posOffset>
            </wp:positionH>
            <wp:positionV relativeFrom="paragraph">
              <wp:posOffset>-492066</wp:posOffset>
            </wp:positionV>
            <wp:extent cx="190500" cy="95250"/>
            <wp:effectExtent l="0" t="0" r="0" b="0"/>
            <wp:wrapNone/>
            <wp:docPr id="75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9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99200" behindDoc="1" locked="0" layoutInCell="1" allowOverlap="1" wp14:anchorId="1F656411" wp14:editId="0FBCB3E0">
            <wp:simplePos x="0" y="0"/>
            <wp:positionH relativeFrom="page">
              <wp:posOffset>7835900</wp:posOffset>
            </wp:positionH>
            <wp:positionV relativeFrom="paragraph">
              <wp:posOffset>600133</wp:posOffset>
            </wp:positionV>
            <wp:extent cx="190500" cy="95250"/>
            <wp:effectExtent l="0" t="0" r="0" b="0"/>
            <wp:wrapNone/>
            <wp:docPr id="7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9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w w:val="90"/>
          <w:sz w:val="24"/>
          <w:szCs w:val="24"/>
        </w:rPr>
        <w:t>1:53</w:t>
      </w:r>
      <w:r w:rsidRPr="00631814">
        <w:rPr>
          <w:rFonts w:ascii="Times New Roman" w:hAnsi="Times New Roman" w:cs="Times New Roman"/>
          <w:spacing w:val="-4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PM</w:t>
      </w:r>
    </w:p>
    <w:p w14:paraId="28DF9C97" w14:textId="77777777" w:rsidR="007C13D7" w:rsidRPr="00631814" w:rsidRDefault="00000000">
      <w:pPr>
        <w:pStyle w:val="BodyText"/>
        <w:spacing w:before="95" w:line="254" w:lineRule="auto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sz w:val="24"/>
          <w:szCs w:val="24"/>
        </w:rPr>
        <w:br w:type="column"/>
      </w:r>
      <w:r w:rsidRPr="00631814">
        <w:rPr>
          <w:rFonts w:ascii="Times New Roman" w:hAnsi="Times New Roman" w:cs="Times New Roman"/>
          <w:w w:val="80"/>
          <w:sz w:val="24"/>
          <w:szCs w:val="24"/>
        </w:rPr>
        <w:t>Web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of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Science</w:t>
      </w:r>
      <w:r w:rsidRPr="00631814">
        <w:rPr>
          <w:rFonts w:ascii="Times New Roman" w:hAnsi="Times New Roman" w:cs="Times New Roman"/>
          <w:spacing w:val="-5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re</w:t>
      </w:r>
      <w:r w:rsidRPr="00631814">
        <w:rPr>
          <w:rFonts w:ascii="Times New Roman" w:hAnsi="Times New Roman" w:cs="Times New Roman"/>
          <w:spacing w:val="-17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llection</w:t>
      </w:r>
    </w:p>
    <w:p w14:paraId="258708E0" w14:textId="55B41A68" w:rsidR="007C13D7" w:rsidRPr="00631814" w:rsidRDefault="00631814">
      <w:pPr>
        <w:spacing w:before="74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62432" behindDoc="0" locked="0" layoutInCell="1" allowOverlap="1" wp14:anchorId="554D47BB" wp14:editId="3A973409">
                <wp:simplePos x="0" y="0"/>
                <wp:positionH relativeFrom="page">
                  <wp:posOffset>1878965</wp:posOffset>
                </wp:positionH>
                <wp:positionV relativeFrom="paragraph">
                  <wp:posOffset>-342900</wp:posOffset>
                </wp:positionV>
                <wp:extent cx="3585210" cy="457200"/>
                <wp:effectExtent l="0" t="0" r="0" b="0"/>
                <wp:wrapNone/>
                <wp:docPr id="102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85210" cy="457200"/>
                          <a:chOff x="2959" y="-540"/>
                          <a:chExt cx="5646" cy="720"/>
                        </a:xfrm>
                      </wpg:grpSpPr>
                      <wps:wsp>
                        <wps:cNvPr id="103" name="AutoShape 55"/>
                        <wps:cNvSpPr>
                          <a:spLocks/>
                        </wps:cNvSpPr>
                        <wps:spPr bwMode="auto">
                          <a:xfrm>
                            <a:off x="2958" y="-540"/>
                            <a:ext cx="5646" cy="720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180 -540"/>
                              <a:gd name="T3" fmla="*/ 180 h 720"/>
                              <a:gd name="T4" fmla="+- 0 3034 2959"/>
                              <a:gd name="T5" fmla="*/ T4 w 5646"/>
                              <a:gd name="T6" fmla="+- 0 180 -540"/>
                              <a:gd name="T7" fmla="*/ 180 h 720"/>
                              <a:gd name="T8" fmla="+- 0 3005 2959"/>
                              <a:gd name="T9" fmla="*/ T8 w 5646"/>
                              <a:gd name="T10" fmla="+- 0 174 -540"/>
                              <a:gd name="T11" fmla="*/ 174 h 720"/>
                              <a:gd name="T12" fmla="+- 0 2981 2959"/>
                              <a:gd name="T13" fmla="*/ T12 w 5646"/>
                              <a:gd name="T14" fmla="+- 0 158 -540"/>
                              <a:gd name="T15" fmla="*/ 158 h 720"/>
                              <a:gd name="T16" fmla="+- 0 2965 2959"/>
                              <a:gd name="T17" fmla="*/ T16 w 5646"/>
                              <a:gd name="T18" fmla="+- 0 134 -540"/>
                              <a:gd name="T19" fmla="*/ 134 h 720"/>
                              <a:gd name="T20" fmla="+- 0 2959 2959"/>
                              <a:gd name="T21" fmla="*/ T20 w 5646"/>
                              <a:gd name="T22" fmla="+- 0 105 -540"/>
                              <a:gd name="T23" fmla="*/ 105 h 720"/>
                              <a:gd name="T24" fmla="+- 0 2959 2959"/>
                              <a:gd name="T25" fmla="*/ T24 w 5646"/>
                              <a:gd name="T26" fmla="+- 0 -465 -540"/>
                              <a:gd name="T27" fmla="*/ -465 h 720"/>
                              <a:gd name="T28" fmla="+- 0 2965 2959"/>
                              <a:gd name="T29" fmla="*/ T28 w 5646"/>
                              <a:gd name="T30" fmla="+- 0 -494 -540"/>
                              <a:gd name="T31" fmla="*/ -494 h 720"/>
                              <a:gd name="T32" fmla="+- 0 2981 2959"/>
                              <a:gd name="T33" fmla="*/ T32 w 5646"/>
                              <a:gd name="T34" fmla="+- 0 -518 -540"/>
                              <a:gd name="T35" fmla="*/ -518 h 720"/>
                              <a:gd name="T36" fmla="+- 0 3005 2959"/>
                              <a:gd name="T37" fmla="*/ T36 w 5646"/>
                              <a:gd name="T38" fmla="+- 0 -534 -540"/>
                              <a:gd name="T39" fmla="*/ -534 h 720"/>
                              <a:gd name="T40" fmla="+- 0 3034 2959"/>
                              <a:gd name="T41" fmla="*/ T40 w 5646"/>
                              <a:gd name="T42" fmla="+- 0 -540 -540"/>
                              <a:gd name="T43" fmla="*/ -540 h 720"/>
                              <a:gd name="T44" fmla="+- 0 8529 2959"/>
                              <a:gd name="T45" fmla="*/ T44 w 5646"/>
                              <a:gd name="T46" fmla="+- 0 -540 -540"/>
                              <a:gd name="T47" fmla="*/ -540 h 720"/>
                              <a:gd name="T48" fmla="+- 0 8558 2959"/>
                              <a:gd name="T49" fmla="*/ T48 w 5646"/>
                              <a:gd name="T50" fmla="+- 0 -534 -540"/>
                              <a:gd name="T51" fmla="*/ -534 h 720"/>
                              <a:gd name="T52" fmla="+- 0 8582 2959"/>
                              <a:gd name="T53" fmla="*/ T52 w 5646"/>
                              <a:gd name="T54" fmla="+- 0 -518 -540"/>
                              <a:gd name="T55" fmla="*/ -518 h 720"/>
                              <a:gd name="T56" fmla="+- 0 8588 2959"/>
                              <a:gd name="T57" fmla="*/ T56 w 5646"/>
                              <a:gd name="T58" fmla="+- 0 -510 -540"/>
                              <a:gd name="T59" fmla="*/ -510 h 720"/>
                              <a:gd name="T60" fmla="+- 0 3034 2959"/>
                              <a:gd name="T61" fmla="*/ T60 w 5646"/>
                              <a:gd name="T62" fmla="+- 0 -510 -540"/>
                              <a:gd name="T63" fmla="*/ -510 h 720"/>
                              <a:gd name="T64" fmla="+- 0 3016 2959"/>
                              <a:gd name="T65" fmla="*/ T64 w 5646"/>
                              <a:gd name="T66" fmla="+- 0 -506 -540"/>
                              <a:gd name="T67" fmla="*/ -506 h 720"/>
                              <a:gd name="T68" fmla="+- 0 3002 2959"/>
                              <a:gd name="T69" fmla="*/ T68 w 5646"/>
                              <a:gd name="T70" fmla="+- 0 -497 -540"/>
                              <a:gd name="T71" fmla="*/ -497 h 720"/>
                              <a:gd name="T72" fmla="+- 0 2993 2959"/>
                              <a:gd name="T73" fmla="*/ T72 w 5646"/>
                              <a:gd name="T74" fmla="+- 0 -482 -540"/>
                              <a:gd name="T75" fmla="*/ -482 h 720"/>
                              <a:gd name="T76" fmla="+- 0 2989 2959"/>
                              <a:gd name="T77" fmla="*/ T76 w 5646"/>
                              <a:gd name="T78" fmla="+- 0 -465 -540"/>
                              <a:gd name="T79" fmla="*/ -465 h 720"/>
                              <a:gd name="T80" fmla="+- 0 2989 2959"/>
                              <a:gd name="T81" fmla="*/ T80 w 5646"/>
                              <a:gd name="T82" fmla="+- 0 105 -540"/>
                              <a:gd name="T83" fmla="*/ 105 h 720"/>
                              <a:gd name="T84" fmla="+- 0 2993 2959"/>
                              <a:gd name="T85" fmla="*/ T84 w 5646"/>
                              <a:gd name="T86" fmla="+- 0 123 -540"/>
                              <a:gd name="T87" fmla="*/ 123 h 720"/>
                              <a:gd name="T88" fmla="+- 0 3002 2959"/>
                              <a:gd name="T89" fmla="*/ T88 w 5646"/>
                              <a:gd name="T90" fmla="+- 0 137 -540"/>
                              <a:gd name="T91" fmla="*/ 137 h 720"/>
                              <a:gd name="T92" fmla="+- 0 3016 2959"/>
                              <a:gd name="T93" fmla="*/ T92 w 5646"/>
                              <a:gd name="T94" fmla="+- 0 146 -540"/>
                              <a:gd name="T95" fmla="*/ 146 h 720"/>
                              <a:gd name="T96" fmla="+- 0 3034 2959"/>
                              <a:gd name="T97" fmla="*/ T96 w 5646"/>
                              <a:gd name="T98" fmla="+- 0 150 -540"/>
                              <a:gd name="T99" fmla="*/ 150 h 720"/>
                              <a:gd name="T100" fmla="+- 0 8588 2959"/>
                              <a:gd name="T101" fmla="*/ T100 w 5646"/>
                              <a:gd name="T102" fmla="+- 0 150 -540"/>
                              <a:gd name="T103" fmla="*/ 150 h 720"/>
                              <a:gd name="T104" fmla="+- 0 8582 2959"/>
                              <a:gd name="T105" fmla="*/ T104 w 5646"/>
                              <a:gd name="T106" fmla="+- 0 158 -540"/>
                              <a:gd name="T107" fmla="*/ 158 h 720"/>
                              <a:gd name="T108" fmla="+- 0 8558 2959"/>
                              <a:gd name="T109" fmla="*/ T108 w 5646"/>
                              <a:gd name="T110" fmla="+- 0 174 -540"/>
                              <a:gd name="T111" fmla="*/ 174 h 720"/>
                              <a:gd name="T112" fmla="+- 0 8529 2959"/>
                              <a:gd name="T113" fmla="*/ T112 w 5646"/>
                              <a:gd name="T114" fmla="+- 0 180 -540"/>
                              <a:gd name="T115" fmla="*/ 180 h 720"/>
                              <a:gd name="T116" fmla="+- 0 8588 2959"/>
                              <a:gd name="T117" fmla="*/ T116 w 5646"/>
                              <a:gd name="T118" fmla="+- 0 150 -540"/>
                              <a:gd name="T119" fmla="*/ 150 h 720"/>
                              <a:gd name="T120" fmla="+- 0 8529 2959"/>
                              <a:gd name="T121" fmla="*/ T120 w 5646"/>
                              <a:gd name="T122" fmla="+- 0 150 -540"/>
                              <a:gd name="T123" fmla="*/ 150 h 720"/>
                              <a:gd name="T124" fmla="+- 0 8547 2959"/>
                              <a:gd name="T125" fmla="*/ T124 w 5646"/>
                              <a:gd name="T126" fmla="+- 0 146 -540"/>
                              <a:gd name="T127" fmla="*/ 146 h 720"/>
                              <a:gd name="T128" fmla="+- 0 8561 2959"/>
                              <a:gd name="T129" fmla="*/ T128 w 5646"/>
                              <a:gd name="T130" fmla="+- 0 137 -540"/>
                              <a:gd name="T131" fmla="*/ 137 h 720"/>
                              <a:gd name="T132" fmla="+- 0 8571 2959"/>
                              <a:gd name="T133" fmla="*/ T132 w 5646"/>
                              <a:gd name="T134" fmla="+- 0 123 -540"/>
                              <a:gd name="T135" fmla="*/ 123 h 720"/>
                              <a:gd name="T136" fmla="+- 0 8574 2959"/>
                              <a:gd name="T137" fmla="*/ T136 w 5646"/>
                              <a:gd name="T138" fmla="+- 0 105 -540"/>
                              <a:gd name="T139" fmla="*/ 105 h 720"/>
                              <a:gd name="T140" fmla="+- 0 8574 2959"/>
                              <a:gd name="T141" fmla="*/ T140 w 5646"/>
                              <a:gd name="T142" fmla="+- 0 -465 -540"/>
                              <a:gd name="T143" fmla="*/ -465 h 720"/>
                              <a:gd name="T144" fmla="+- 0 8571 2959"/>
                              <a:gd name="T145" fmla="*/ T144 w 5646"/>
                              <a:gd name="T146" fmla="+- 0 -482 -540"/>
                              <a:gd name="T147" fmla="*/ -482 h 720"/>
                              <a:gd name="T148" fmla="+- 0 8561 2959"/>
                              <a:gd name="T149" fmla="*/ T148 w 5646"/>
                              <a:gd name="T150" fmla="+- 0 -497 -540"/>
                              <a:gd name="T151" fmla="*/ -497 h 720"/>
                              <a:gd name="T152" fmla="+- 0 8547 2959"/>
                              <a:gd name="T153" fmla="*/ T152 w 5646"/>
                              <a:gd name="T154" fmla="+- 0 -506 -540"/>
                              <a:gd name="T155" fmla="*/ -506 h 720"/>
                              <a:gd name="T156" fmla="+- 0 8529 2959"/>
                              <a:gd name="T157" fmla="*/ T156 w 5646"/>
                              <a:gd name="T158" fmla="+- 0 -510 -540"/>
                              <a:gd name="T159" fmla="*/ -510 h 720"/>
                              <a:gd name="T160" fmla="+- 0 8588 2959"/>
                              <a:gd name="T161" fmla="*/ T160 w 5646"/>
                              <a:gd name="T162" fmla="+- 0 -510 -540"/>
                              <a:gd name="T163" fmla="*/ -510 h 720"/>
                              <a:gd name="T164" fmla="+- 0 8598 2959"/>
                              <a:gd name="T165" fmla="*/ T164 w 5646"/>
                              <a:gd name="T166" fmla="+- 0 -494 -540"/>
                              <a:gd name="T167" fmla="*/ -494 h 720"/>
                              <a:gd name="T168" fmla="+- 0 8604 2959"/>
                              <a:gd name="T169" fmla="*/ T168 w 5646"/>
                              <a:gd name="T170" fmla="+- 0 -465 -540"/>
                              <a:gd name="T171" fmla="*/ -465 h 720"/>
                              <a:gd name="T172" fmla="+- 0 8604 2959"/>
                              <a:gd name="T173" fmla="*/ T172 w 5646"/>
                              <a:gd name="T174" fmla="+- 0 105 -540"/>
                              <a:gd name="T175" fmla="*/ 105 h 720"/>
                              <a:gd name="T176" fmla="+- 0 8598 2959"/>
                              <a:gd name="T177" fmla="*/ T176 w 5646"/>
                              <a:gd name="T178" fmla="+- 0 134 -540"/>
                              <a:gd name="T179" fmla="*/ 134 h 720"/>
                              <a:gd name="T180" fmla="+- 0 8588 2959"/>
                              <a:gd name="T181" fmla="*/ T180 w 5646"/>
                              <a:gd name="T182" fmla="+- 0 150 -540"/>
                              <a:gd name="T183" fmla="*/ 150 h 7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646" h="720">
                                <a:moveTo>
                                  <a:pt x="5570" y="720"/>
                                </a:moveTo>
                                <a:lnTo>
                                  <a:pt x="75" y="720"/>
                                </a:lnTo>
                                <a:lnTo>
                                  <a:pt x="46" y="714"/>
                                </a:lnTo>
                                <a:lnTo>
                                  <a:pt x="22" y="698"/>
                                </a:lnTo>
                                <a:lnTo>
                                  <a:pt x="6" y="674"/>
                                </a:lnTo>
                                <a:lnTo>
                                  <a:pt x="0" y="645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29" y="30"/>
                                </a:lnTo>
                                <a:lnTo>
                                  <a:pt x="75" y="30"/>
                                </a:lnTo>
                                <a:lnTo>
                                  <a:pt x="57" y="34"/>
                                </a:lnTo>
                                <a:lnTo>
                                  <a:pt x="43" y="43"/>
                                </a:lnTo>
                                <a:lnTo>
                                  <a:pt x="34" y="58"/>
                                </a:lnTo>
                                <a:lnTo>
                                  <a:pt x="30" y="75"/>
                                </a:lnTo>
                                <a:lnTo>
                                  <a:pt x="30" y="645"/>
                                </a:lnTo>
                                <a:lnTo>
                                  <a:pt x="34" y="663"/>
                                </a:lnTo>
                                <a:lnTo>
                                  <a:pt x="43" y="677"/>
                                </a:lnTo>
                                <a:lnTo>
                                  <a:pt x="57" y="686"/>
                                </a:lnTo>
                                <a:lnTo>
                                  <a:pt x="75" y="690"/>
                                </a:lnTo>
                                <a:lnTo>
                                  <a:pt x="5629" y="690"/>
                                </a:lnTo>
                                <a:lnTo>
                                  <a:pt x="5623" y="698"/>
                                </a:lnTo>
                                <a:lnTo>
                                  <a:pt x="5599" y="714"/>
                                </a:lnTo>
                                <a:lnTo>
                                  <a:pt x="5570" y="720"/>
                                </a:lnTo>
                                <a:close/>
                                <a:moveTo>
                                  <a:pt x="5629" y="690"/>
                                </a:moveTo>
                                <a:lnTo>
                                  <a:pt x="5570" y="690"/>
                                </a:lnTo>
                                <a:lnTo>
                                  <a:pt x="5588" y="686"/>
                                </a:lnTo>
                                <a:lnTo>
                                  <a:pt x="5602" y="677"/>
                                </a:lnTo>
                                <a:lnTo>
                                  <a:pt x="5612" y="663"/>
                                </a:lnTo>
                                <a:lnTo>
                                  <a:pt x="5615" y="645"/>
                                </a:lnTo>
                                <a:lnTo>
                                  <a:pt x="5615" y="75"/>
                                </a:lnTo>
                                <a:lnTo>
                                  <a:pt x="5612" y="58"/>
                                </a:lnTo>
                                <a:lnTo>
                                  <a:pt x="5602" y="43"/>
                                </a:lnTo>
                                <a:lnTo>
                                  <a:pt x="5588" y="34"/>
                                </a:lnTo>
                                <a:lnTo>
                                  <a:pt x="5570" y="30"/>
                                </a:lnTo>
                                <a:lnTo>
                                  <a:pt x="5629" y="30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645"/>
                                </a:lnTo>
                                <a:lnTo>
                                  <a:pt x="5639" y="674"/>
                                </a:lnTo>
                                <a:lnTo>
                                  <a:pt x="5629" y="69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215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4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54" y="-227"/>
                            <a:ext cx="171" cy="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5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2958" y="-540"/>
                            <a:ext cx="5646" cy="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15B7D2" w14:textId="77777777" w:rsidR="007C13D7" w:rsidRDefault="00000000">
                              <w:pPr>
                                <w:spacing w:before="225"/>
                                <w:ind w:left="180"/>
                                <w:rPr>
                                  <w:rFonts w:ascii="Tahom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1</w:t>
                              </w:r>
                              <w:r>
                                <w:rPr>
                                  <w:rFonts w:ascii="Tahoma"/>
                                  <w:b/>
                                  <w:spacing w:val="4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4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2</w:t>
                              </w:r>
                              <w:r>
                                <w:rPr>
                                  <w:rFonts w:ascii="Tahoma"/>
                                  <w:b/>
                                  <w:spacing w:val="6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/>
                                  <w:b/>
                                  <w:spacing w:val="4"/>
                                  <w:w w:val="7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/>
                                  <w:b/>
                                  <w:w w:val="75"/>
                                  <w:sz w:val="21"/>
                                </w:rPr>
                                <w:t>#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4D47BB" id="Group 52" o:spid="_x0000_s1107" style="position:absolute;left:0;text-align:left;margin-left:147.95pt;margin-top:-27pt;width:282.3pt;height:36pt;z-index:15762432;mso-position-horizontal-relative:page" coordorigin="2959,-540" coordsize="5646,7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">
                <v:shape id="AutoShape 55" o:spid="_x0000_s1108" style="position:absolute;left:2958;top:-540;width:5646;height:720;visibility:visible;mso-wrap-style:square;v-text-anchor:top" coordsize="5646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" path="m5570,720l75,720,46,714,22,698,6,674,,645,,75,6,46,22,22,46,6,75,,5570,r29,6l5623,22r6,8l75,30,57,34,43,43,34,58,30,75r,570l34,663r9,14l57,686r18,4l5629,690r-6,8l5599,714r-29,6xm5629,690r-59,l5588,686r14,-9l5612,663r3,-18l5615,75r-3,-17l5602,43r-14,-9l5570,30r59,l5639,46r6,29l5645,645r-6,29l5629,690xe" fillcolor="black" stroked="f">
                  <v:fill opacity="7967f"/>
                  <v:path arrowok="t" o:connecttype="custom" o:connectlocs="5570,180;75,180;46,174;22,158;6,134;0,105;0,-465;6,-494;22,-518;46,-534;75,-540;5570,-540;5599,-534;5623,-518;5629,-510;75,-510;57,-506;43,-497;34,-482;30,-465;30,105;34,123;43,137;57,146;75,150;5629,150;5623,158;5599,174;5570,180;5629,150;5570,150;5588,146;5602,137;5612,123;5615,105;5615,-465;5612,-482;5602,-497;5588,-506;5570,-510;5629,-510;5639,-494;5645,-465;5645,105;5639,134;5629,150" o:connectangles="0,0,0,0,0,0,0,0,0,0,0,0,0,0,0,0,0,0,0,0,0,0,0,0,0,0,0,0,0,0,0,0,0,0,0,0,0,0,0,0,0,0,0,0,0,0"/>
                </v:shape>
                <v:shape id="Picture 54" o:spid="_x0000_s1109" type="#_x0000_t75" style="position:absolute;left:8154;top:-227;width:171;height:1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">
                  <v:imagedata r:id="rId22" o:title=""/>
                </v:shape>
                <v:shape id="Text Box 53" o:spid="_x0000_s1110" type="#_x0000_t202" style="position:absolute;left:2958;top:-540;width:5646;height: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" filled="f" stroked="f">
                  <v:textbox inset="0,0,0,0">
                    <w:txbxContent>
                      <w:p w14:paraId="5515B7D2" w14:textId="77777777" w:rsidR="007C13D7" w:rsidRDefault="00000000">
                        <w:pPr>
                          <w:spacing w:before="225"/>
                          <w:ind w:left="180"/>
                          <w:rPr>
                            <w:rFonts w:ascii="Tahoma"/>
                            <w:b/>
                            <w:sz w:val="21"/>
                          </w:rPr>
                        </w:pP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1</w:t>
                        </w:r>
                        <w:r>
                          <w:rPr>
                            <w:rFonts w:ascii="Tahoma"/>
                            <w:b/>
                            <w:spacing w:val="4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4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2</w:t>
                        </w:r>
                        <w:r>
                          <w:rPr>
                            <w:rFonts w:ascii="Tahoma"/>
                            <w:b/>
                            <w:spacing w:val="6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OR</w:t>
                        </w:r>
                        <w:r>
                          <w:rPr>
                            <w:rFonts w:ascii="Tahoma"/>
                            <w:b/>
                            <w:spacing w:val="4"/>
                            <w:w w:val="7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/>
                            <w:b/>
                            <w:w w:val="75"/>
                            <w:sz w:val="21"/>
                          </w:rPr>
                          <w:t>#3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62944" behindDoc="0" locked="0" layoutInCell="1" allowOverlap="1" wp14:anchorId="10C5A2FC" wp14:editId="3D50A4EB">
                <wp:simplePos x="0" y="0"/>
                <wp:positionH relativeFrom="page">
                  <wp:posOffset>6447155</wp:posOffset>
                </wp:positionH>
                <wp:positionV relativeFrom="paragraph">
                  <wp:posOffset>107315</wp:posOffset>
                </wp:positionV>
                <wp:extent cx="72390" cy="43180"/>
                <wp:effectExtent l="0" t="0" r="0" b="0"/>
                <wp:wrapNone/>
                <wp:docPr id="101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2390" cy="43180"/>
                        </a:xfrm>
                        <a:custGeom>
                          <a:avLst/>
                          <a:gdLst>
                            <a:gd name="T0" fmla="+- 0 10213 10153"/>
                            <a:gd name="T1" fmla="*/ T0 w 114"/>
                            <a:gd name="T2" fmla="+- 0 237 169"/>
                            <a:gd name="T3" fmla="*/ 237 h 68"/>
                            <a:gd name="T4" fmla="+- 0 10207 10153"/>
                            <a:gd name="T5" fmla="*/ T4 w 114"/>
                            <a:gd name="T6" fmla="+- 0 237 169"/>
                            <a:gd name="T7" fmla="*/ 237 h 68"/>
                            <a:gd name="T8" fmla="+- 0 10153 10153"/>
                            <a:gd name="T9" fmla="*/ T8 w 114"/>
                            <a:gd name="T10" fmla="+- 0 183 169"/>
                            <a:gd name="T11" fmla="*/ 183 h 68"/>
                            <a:gd name="T12" fmla="+- 0 10153 10153"/>
                            <a:gd name="T13" fmla="*/ T12 w 114"/>
                            <a:gd name="T14" fmla="+- 0 177 169"/>
                            <a:gd name="T15" fmla="*/ 177 h 68"/>
                            <a:gd name="T16" fmla="+- 0 10161 10153"/>
                            <a:gd name="T17" fmla="*/ T16 w 114"/>
                            <a:gd name="T18" fmla="+- 0 169 169"/>
                            <a:gd name="T19" fmla="*/ 169 h 68"/>
                            <a:gd name="T20" fmla="+- 0 10167 10153"/>
                            <a:gd name="T21" fmla="*/ T20 w 114"/>
                            <a:gd name="T22" fmla="+- 0 169 169"/>
                            <a:gd name="T23" fmla="*/ 169 h 68"/>
                            <a:gd name="T24" fmla="+- 0 10210 10153"/>
                            <a:gd name="T25" fmla="*/ T24 w 114"/>
                            <a:gd name="T26" fmla="+- 0 212 169"/>
                            <a:gd name="T27" fmla="*/ 212 h 68"/>
                            <a:gd name="T28" fmla="+- 0 10238 10153"/>
                            <a:gd name="T29" fmla="*/ T28 w 114"/>
                            <a:gd name="T30" fmla="+- 0 212 169"/>
                            <a:gd name="T31" fmla="*/ 212 h 68"/>
                            <a:gd name="T32" fmla="+- 0 10213 10153"/>
                            <a:gd name="T33" fmla="*/ T32 w 114"/>
                            <a:gd name="T34" fmla="+- 0 237 169"/>
                            <a:gd name="T35" fmla="*/ 237 h 68"/>
                            <a:gd name="T36" fmla="+- 0 10238 10153"/>
                            <a:gd name="T37" fmla="*/ T36 w 114"/>
                            <a:gd name="T38" fmla="+- 0 212 169"/>
                            <a:gd name="T39" fmla="*/ 212 h 68"/>
                            <a:gd name="T40" fmla="+- 0 10210 10153"/>
                            <a:gd name="T41" fmla="*/ T40 w 114"/>
                            <a:gd name="T42" fmla="+- 0 212 169"/>
                            <a:gd name="T43" fmla="*/ 212 h 68"/>
                            <a:gd name="T44" fmla="+- 0 10253 10153"/>
                            <a:gd name="T45" fmla="*/ T44 w 114"/>
                            <a:gd name="T46" fmla="+- 0 169 169"/>
                            <a:gd name="T47" fmla="*/ 169 h 68"/>
                            <a:gd name="T48" fmla="+- 0 10259 10153"/>
                            <a:gd name="T49" fmla="*/ T48 w 114"/>
                            <a:gd name="T50" fmla="+- 0 169 169"/>
                            <a:gd name="T51" fmla="*/ 169 h 68"/>
                            <a:gd name="T52" fmla="+- 0 10267 10153"/>
                            <a:gd name="T53" fmla="*/ T52 w 114"/>
                            <a:gd name="T54" fmla="+- 0 177 169"/>
                            <a:gd name="T55" fmla="*/ 177 h 68"/>
                            <a:gd name="T56" fmla="+- 0 10267 10153"/>
                            <a:gd name="T57" fmla="*/ T56 w 114"/>
                            <a:gd name="T58" fmla="+- 0 183 169"/>
                            <a:gd name="T59" fmla="*/ 183 h 68"/>
                            <a:gd name="T60" fmla="+- 0 10238 10153"/>
                            <a:gd name="T61" fmla="*/ T60 w 114"/>
                            <a:gd name="T62" fmla="+- 0 212 169"/>
                            <a:gd name="T63" fmla="*/ 212 h 6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14" h="68">
                              <a:moveTo>
                                <a:pt x="60" y="68"/>
                              </a:moveTo>
                              <a:lnTo>
                                <a:pt x="54" y="68"/>
                              </a:lnTo>
                              <a:lnTo>
                                <a:pt x="0" y="14"/>
                              </a:lnTo>
                              <a:lnTo>
                                <a:pt x="0" y="8"/>
                              </a:lnTo>
                              <a:lnTo>
                                <a:pt x="8" y="0"/>
                              </a:lnTo>
                              <a:lnTo>
                                <a:pt x="14" y="0"/>
                              </a:lnTo>
                              <a:lnTo>
                                <a:pt x="57" y="43"/>
                              </a:lnTo>
                              <a:lnTo>
                                <a:pt x="85" y="43"/>
                              </a:lnTo>
                              <a:lnTo>
                                <a:pt x="60" y="68"/>
                              </a:lnTo>
                              <a:close/>
                              <a:moveTo>
                                <a:pt x="85" y="43"/>
                              </a:moveTo>
                              <a:lnTo>
                                <a:pt x="57" y="43"/>
                              </a:lnTo>
                              <a:lnTo>
                                <a:pt x="100" y="0"/>
                              </a:lnTo>
                              <a:lnTo>
                                <a:pt x="106" y="0"/>
                              </a:lnTo>
                              <a:lnTo>
                                <a:pt x="114" y="8"/>
                              </a:lnTo>
                              <a:lnTo>
                                <a:pt x="114" y="14"/>
                              </a:lnTo>
                              <a:lnTo>
                                <a:pt x="85" y="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D33B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EC84D9" id="AutoShape 51" o:spid="_x0000_s1026" style="position:absolute;margin-left:507.65pt;margin-top:8.45pt;width:5.7pt;height:3.4pt;z-index:1576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14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" path="m60,68r-6,l,14,,8,8,r6,l57,43r28,l60,68xm85,43r-28,l100,r6,l114,8r,6l85,43xe" fillcolor="#5d33bf" stroked="f">
                <v:path arrowok="t" o:connecttype="custom" o:connectlocs="38100,150495;34290,150495;0,116205;0,112395;5080,107315;8890,107315;36195,134620;53975,134620;38100,150495;53975,134620;36195,134620;63500,107315;67310,107315;72390,112395;72390,116205;53975,134620" o:connectangles="0,0,0,0,0,0,0,0,0,0,0,0,0,0,0,0"/>
                <w10:wrap anchorx="page"/>
              </v:shape>
            </w:pict>
          </mc:Fallback>
        </mc:AlternateConten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Show</w:t>
      </w:r>
      <w:r w:rsidRPr="00631814">
        <w:rPr>
          <w:rFonts w:ascii="Times New Roman" w:hAnsi="Times New Roman" w:cs="Times New Roman"/>
          <w:color w:val="5B31BA"/>
          <w:spacing w:val="-3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editions</w:t>
      </w:r>
    </w:p>
    <w:p w14:paraId="486C3FCF" w14:textId="77777777" w:rsidR="007C13D7" w:rsidRPr="00631814" w:rsidRDefault="00000000">
      <w:pPr>
        <w:pStyle w:val="Heading1"/>
        <w:tabs>
          <w:tab w:val="left" w:pos="2729"/>
        </w:tabs>
        <w:spacing w:before="95"/>
        <w:ind w:left="537"/>
        <w:rPr>
          <w:rFonts w:ascii="Times New Roman" w:hAnsi="Times New Roman" w:cs="Times New Roman"/>
        </w:rPr>
      </w:pPr>
      <w:r w:rsidRPr="00631814">
        <w:rPr>
          <w:rFonts w:ascii="Times New Roman" w:hAnsi="Times New Roman" w:cs="Times New Roman"/>
        </w:rPr>
        <w:br w:type="column"/>
      </w:r>
      <w:hyperlink r:id="rId50">
        <w:r w:rsidRPr="00631814">
          <w:rPr>
            <w:rFonts w:ascii="Times New Roman" w:hAnsi="Times New Roman" w:cs="Times New Roman"/>
            <w:color w:val="5B31BA"/>
            <w:w w:val="75"/>
          </w:rPr>
          <w:t>8,678,693</w:t>
        </w:r>
        <w:r w:rsidRPr="00631814">
          <w:rPr>
            <w:rFonts w:ascii="Times New Roman" w:hAnsi="Times New Roman" w:cs="Times New Roman"/>
            <w:color w:val="5B31BA"/>
            <w:w w:val="75"/>
          </w:rPr>
          <w:tab/>
        </w:r>
      </w:hyperlink>
      <w:r w:rsidRPr="00631814">
        <w:rPr>
          <w:rFonts w:ascii="Times New Roman" w:hAnsi="Times New Roman" w:cs="Times New Roman"/>
          <w:noProof/>
          <w:color w:val="5B31BA"/>
          <w:position w:val="-6"/>
        </w:rPr>
        <w:drawing>
          <wp:inline distT="0" distB="0" distL="0" distR="0" wp14:anchorId="090A4D0E" wp14:editId="6B3ACBB4">
            <wp:extent cx="172389" cy="172389"/>
            <wp:effectExtent l="0" t="0" r="0" b="0"/>
            <wp:docPr id="7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10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389" cy="172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8B825" w14:textId="77777777" w:rsidR="007C13D7" w:rsidRPr="00631814" w:rsidRDefault="00000000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54144" behindDoc="0" locked="0" layoutInCell="1" allowOverlap="1" wp14:anchorId="49A5AC61" wp14:editId="73D2E5F8">
            <wp:simplePos x="0" y="0"/>
            <wp:positionH relativeFrom="page">
              <wp:posOffset>7855699</wp:posOffset>
            </wp:positionH>
            <wp:positionV relativeFrom="paragraph">
              <wp:posOffset>205048</wp:posOffset>
            </wp:positionV>
            <wp:extent cx="150901" cy="185737"/>
            <wp:effectExtent l="0" t="0" r="0" b="0"/>
            <wp:wrapTopAndBottom/>
            <wp:docPr id="8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1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901" cy="185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56192" behindDoc="0" locked="0" layoutInCell="1" allowOverlap="1" wp14:anchorId="7CCD4809" wp14:editId="6A5185AA">
            <wp:simplePos x="0" y="0"/>
            <wp:positionH relativeFrom="page">
              <wp:posOffset>8302625</wp:posOffset>
            </wp:positionH>
            <wp:positionV relativeFrom="paragraph">
              <wp:posOffset>209811</wp:posOffset>
            </wp:positionV>
            <wp:extent cx="133350" cy="171450"/>
            <wp:effectExtent l="0" t="0" r="0" b="0"/>
            <wp:wrapTopAndBottom/>
            <wp:docPr id="8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1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1D5C60" w14:textId="77777777" w:rsidR="007C13D7" w:rsidRPr="00631814" w:rsidRDefault="007C13D7">
      <w:pPr>
        <w:rPr>
          <w:rFonts w:ascii="Times New Roman" w:hAnsi="Times New Roman" w:cs="Times New Roman"/>
          <w:sz w:val="24"/>
          <w:szCs w:val="24"/>
        </w:rPr>
        <w:sectPr w:rsidR="007C13D7" w:rsidRPr="00631814">
          <w:type w:val="continuous"/>
          <w:pgSz w:w="15840" w:h="12240" w:orient="landscape"/>
          <w:pgMar w:top="620" w:right="620" w:bottom="200" w:left="620" w:header="720" w:footer="720" w:gutter="0"/>
          <w:cols w:num="4" w:space="720" w:equalWidth="0">
            <w:col w:w="1600" w:space="40"/>
            <w:col w:w="1370" w:space="4304"/>
            <w:col w:w="2341" w:space="40"/>
            <w:col w:w="4905"/>
          </w:cols>
        </w:sectPr>
      </w:pPr>
    </w:p>
    <w:p w14:paraId="356DAF4F" w14:textId="77777777" w:rsidR="007C13D7" w:rsidRPr="00631814" w:rsidRDefault="007C13D7">
      <w:pPr>
        <w:pStyle w:val="BodyText"/>
        <w:spacing w:before="7"/>
        <w:rPr>
          <w:rFonts w:ascii="Times New Roman" w:hAnsi="Times New Roman" w:cs="Times New Roman"/>
          <w:sz w:val="24"/>
          <w:szCs w:val="24"/>
        </w:rPr>
      </w:pPr>
    </w:p>
    <w:p w14:paraId="4BEB3AC5" w14:textId="40951563" w:rsidR="007C13D7" w:rsidRPr="00631814" w:rsidRDefault="00631814">
      <w:pPr>
        <w:pStyle w:val="BodyText"/>
        <w:spacing w:line="20" w:lineRule="exact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5481C976" wp14:editId="37793939">
                <wp:extent cx="8001000" cy="6350"/>
                <wp:effectExtent l="0" t="2540" r="0" b="635"/>
                <wp:docPr id="9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001000" cy="6350"/>
                          <a:chOff x="0" y="0"/>
                          <a:chExt cx="12600" cy="10"/>
                        </a:xfrm>
                      </wpg:grpSpPr>
                      <wps:wsp>
                        <wps:cNvPr id="100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2600" cy="10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165165E" id="Group 49" o:spid="_x0000_s1026" style="width:630pt;height:.5pt;mso-position-horizontal-relative:char;mso-position-vertical-relative:line" coordsize="1260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">
                <v:rect id="Rectangle 50" o:spid="_x0000_s1027" style="position:absolute;width:1260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" fillcolor="#d8d8d8" stroked="f"/>
                <w10:anchorlock/>
              </v:group>
            </w:pict>
          </mc:Fallback>
        </mc:AlternateContent>
      </w:r>
    </w:p>
    <w:p w14:paraId="1A3A85F0" w14:textId="77777777" w:rsidR="007C13D7" w:rsidRPr="00631814" w:rsidRDefault="007C13D7">
      <w:pPr>
        <w:pStyle w:val="BodyText"/>
        <w:spacing w:before="11"/>
        <w:rPr>
          <w:rFonts w:ascii="Times New Roman" w:hAnsi="Times New Roman" w:cs="Times New Roman"/>
          <w:sz w:val="24"/>
          <w:szCs w:val="24"/>
        </w:rPr>
      </w:pPr>
    </w:p>
    <w:p w14:paraId="52311104" w14:textId="77777777" w:rsidR="007C13D7" w:rsidRPr="00631814" w:rsidRDefault="007C13D7">
      <w:pPr>
        <w:rPr>
          <w:rFonts w:ascii="Times New Roman" w:hAnsi="Times New Roman" w:cs="Times New Roman"/>
          <w:sz w:val="24"/>
          <w:szCs w:val="24"/>
        </w:rPr>
        <w:sectPr w:rsidR="007C13D7" w:rsidRPr="00631814">
          <w:type w:val="continuous"/>
          <w:pgSz w:w="15840" w:h="12240" w:orient="landscape"/>
          <w:pgMar w:top="620" w:right="620" w:bottom="200" w:left="620" w:header="720" w:footer="720" w:gutter="0"/>
          <w:cols w:space="720"/>
        </w:sectPr>
      </w:pPr>
    </w:p>
    <w:p w14:paraId="3F66B592" w14:textId="77777777" w:rsidR="007C13D7" w:rsidRPr="00631814" w:rsidRDefault="00000000">
      <w:pPr>
        <w:pStyle w:val="BodyText"/>
        <w:spacing w:before="95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w w:val="80"/>
          <w:sz w:val="24"/>
          <w:szCs w:val="24"/>
        </w:rPr>
        <w:t>Search</w:t>
      </w:r>
    </w:p>
    <w:p w14:paraId="62508A30" w14:textId="77777777" w:rsidR="007C13D7" w:rsidRPr="00631814" w:rsidRDefault="00000000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sz w:val="24"/>
          <w:szCs w:val="24"/>
        </w:rPr>
        <w:br w:type="column"/>
      </w:r>
    </w:p>
    <w:p w14:paraId="46D23FB5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0AE2EEA7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3EEA45B9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3C81A7DE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5511CB6F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26B64EB9" w14:textId="77777777" w:rsidR="007C13D7" w:rsidRPr="00631814" w:rsidRDefault="007C13D7">
      <w:pPr>
        <w:pStyle w:val="BodyText"/>
        <w:spacing w:before="6"/>
        <w:rPr>
          <w:rFonts w:ascii="Times New Roman" w:hAnsi="Times New Roman" w:cs="Times New Roman"/>
          <w:sz w:val="24"/>
          <w:szCs w:val="24"/>
        </w:rPr>
      </w:pPr>
    </w:p>
    <w:p w14:paraId="3AF6CA2D" w14:textId="77777777" w:rsidR="007C13D7" w:rsidRPr="00631814" w:rsidRDefault="00000000">
      <w:pPr>
        <w:ind w:left="699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w w:val="90"/>
          <w:sz w:val="24"/>
          <w:szCs w:val="24"/>
        </w:rPr>
        <w:t>1:44</w:t>
      </w:r>
      <w:r w:rsidRPr="00631814">
        <w:rPr>
          <w:rFonts w:ascii="Times New Roman" w:hAnsi="Times New Roman" w:cs="Times New Roman"/>
          <w:spacing w:val="-4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PM</w:t>
      </w:r>
    </w:p>
    <w:p w14:paraId="28B6F851" w14:textId="77777777" w:rsidR="007C13D7" w:rsidRPr="00631814" w:rsidRDefault="00000000">
      <w:pPr>
        <w:pStyle w:val="BodyText"/>
        <w:spacing w:before="95" w:line="254" w:lineRule="auto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sz w:val="24"/>
          <w:szCs w:val="24"/>
        </w:rPr>
        <w:br w:type="column"/>
      </w:r>
      <w:r w:rsidRPr="00631814">
        <w:rPr>
          <w:rFonts w:ascii="Times New Roman" w:hAnsi="Times New Roman" w:cs="Times New Roman"/>
          <w:w w:val="80"/>
          <w:sz w:val="24"/>
          <w:szCs w:val="24"/>
        </w:rPr>
        <w:t>Web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of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Science</w:t>
      </w:r>
      <w:r w:rsidRPr="00631814">
        <w:rPr>
          <w:rFonts w:ascii="Times New Roman" w:hAnsi="Times New Roman" w:cs="Times New Roman"/>
          <w:spacing w:val="-5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re</w:t>
      </w:r>
      <w:r w:rsidRPr="00631814">
        <w:rPr>
          <w:rFonts w:ascii="Times New Roman" w:hAnsi="Times New Roman" w:cs="Times New Roman"/>
          <w:spacing w:val="-17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llection</w:t>
      </w:r>
    </w:p>
    <w:p w14:paraId="0E60F859" w14:textId="35CB21D8" w:rsidR="007C13D7" w:rsidRPr="00631814" w:rsidRDefault="00631814">
      <w:pPr>
        <w:spacing w:before="74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63456" behindDoc="0" locked="0" layoutInCell="1" allowOverlap="1" wp14:anchorId="209E4036" wp14:editId="173DB811">
                <wp:simplePos x="0" y="0"/>
                <wp:positionH relativeFrom="page">
                  <wp:posOffset>1878965</wp:posOffset>
                </wp:positionH>
                <wp:positionV relativeFrom="paragraph">
                  <wp:posOffset>-342900</wp:posOffset>
                </wp:positionV>
                <wp:extent cx="3585210" cy="1228725"/>
                <wp:effectExtent l="0" t="0" r="0" b="0"/>
                <wp:wrapNone/>
                <wp:docPr id="94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85210" cy="1228725"/>
                          <a:chOff x="2959" y="-540"/>
                          <a:chExt cx="5646" cy="1935"/>
                        </a:xfrm>
                      </wpg:grpSpPr>
                      <wps:wsp>
                        <wps:cNvPr id="96" name="AutoShape 48"/>
                        <wps:cNvSpPr>
                          <a:spLocks/>
                        </wps:cNvSpPr>
                        <wps:spPr bwMode="auto">
                          <a:xfrm>
                            <a:off x="2958" y="-540"/>
                            <a:ext cx="5646" cy="1935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1395 -540"/>
                              <a:gd name="T3" fmla="*/ 1395 h 1935"/>
                              <a:gd name="T4" fmla="+- 0 3034 2959"/>
                              <a:gd name="T5" fmla="*/ T4 w 5646"/>
                              <a:gd name="T6" fmla="+- 0 1395 -540"/>
                              <a:gd name="T7" fmla="*/ 1395 h 1935"/>
                              <a:gd name="T8" fmla="+- 0 3005 2959"/>
                              <a:gd name="T9" fmla="*/ T8 w 5646"/>
                              <a:gd name="T10" fmla="+- 0 1389 -540"/>
                              <a:gd name="T11" fmla="*/ 1389 h 1935"/>
                              <a:gd name="T12" fmla="+- 0 2981 2959"/>
                              <a:gd name="T13" fmla="*/ T12 w 5646"/>
                              <a:gd name="T14" fmla="+- 0 1373 -540"/>
                              <a:gd name="T15" fmla="*/ 1373 h 1935"/>
                              <a:gd name="T16" fmla="+- 0 2965 2959"/>
                              <a:gd name="T17" fmla="*/ T16 w 5646"/>
                              <a:gd name="T18" fmla="+- 0 1349 -540"/>
                              <a:gd name="T19" fmla="*/ 1349 h 1935"/>
                              <a:gd name="T20" fmla="+- 0 2959 2959"/>
                              <a:gd name="T21" fmla="*/ T20 w 5646"/>
                              <a:gd name="T22" fmla="+- 0 1320 -540"/>
                              <a:gd name="T23" fmla="*/ 1320 h 1935"/>
                              <a:gd name="T24" fmla="+- 0 2959 2959"/>
                              <a:gd name="T25" fmla="*/ T24 w 5646"/>
                              <a:gd name="T26" fmla="+- 0 -465 -540"/>
                              <a:gd name="T27" fmla="*/ -465 h 1935"/>
                              <a:gd name="T28" fmla="+- 0 2965 2959"/>
                              <a:gd name="T29" fmla="*/ T28 w 5646"/>
                              <a:gd name="T30" fmla="+- 0 -494 -540"/>
                              <a:gd name="T31" fmla="*/ -494 h 1935"/>
                              <a:gd name="T32" fmla="+- 0 2981 2959"/>
                              <a:gd name="T33" fmla="*/ T32 w 5646"/>
                              <a:gd name="T34" fmla="+- 0 -518 -540"/>
                              <a:gd name="T35" fmla="*/ -518 h 1935"/>
                              <a:gd name="T36" fmla="+- 0 3005 2959"/>
                              <a:gd name="T37" fmla="*/ T36 w 5646"/>
                              <a:gd name="T38" fmla="+- 0 -534 -540"/>
                              <a:gd name="T39" fmla="*/ -534 h 1935"/>
                              <a:gd name="T40" fmla="+- 0 3034 2959"/>
                              <a:gd name="T41" fmla="*/ T40 w 5646"/>
                              <a:gd name="T42" fmla="+- 0 -540 -540"/>
                              <a:gd name="T43" fmla="*/ -540 h 1935"/>
                              <a:gd name="T44" fmla="+- 0 8529 2959"/>
                              <a:gd name="T45" fmla="*/ T44 w 5646"/>
                              <a:gd name="T46" fmla="+- 0 -540 -540"/>
                              <a:gd name="T47" fmla="*/ -540 h 1935"/>
                              <a:gd name="T48" fmla="+- 0 8558 2959"/>
                              <a:gd name="T49" fmla="*/ T48 w 5646"/>
                              <a:gd name="T50" fmla="+- 0 -534 -540"/>
                              <a:gd name="T51" fmla="*/ -534 h 1935"/>
                              <a:gd name="T52" fmla="+- 0 8582 2959"/>
                              <a:gd name="T53" fmla="*/ T52 w 5646"/>
                              <a:gd name="T54" fmla="+- 0 -518 -540"/>
                              <a:gd name="T55" fmla="*/ -518 h 1935"/>
                              <a:gd name="T56" fmla="+- 0 8588 2959"/>
                              <a:gd name="T57" fmla="*/ T56 w 5646"/>
                              <a:gd name="T58" fmla="+- 0 -510 -540"/>
                              <a:gd name="T59" fmla="*/ -510 h 1935"/>
                              <a:gd name="T60" fmla="+- 0 3034 2959"/>
                              <a:gd name="T61" fmla="*/ T60 w 5646"/>
                              <a:gd name="T62" fmla="+- 0 -510 -540"/>
                              <a:gd name="T63" fmla="*/ -510 h 1935"/>
                              <a:gd name="T64" fmla="+- 0 3016 2959"/>
                              <a:gd name="T65" fmla="*/ T64 w 5646"/>
                              <a:gd name="T66" fmla="+- 0 -506 -540"/>
                              <a:gd name="T67" fmla="*/ -506 h 1935"/>
                              <a:gd name="T68" fmla="+- 0 3002 2959"/>
                              <a:gd name="T69" fmla="*/ T68 w 5646"/>
                              <a:gd name="T70" fmla="+- 0 -497 -540"/>
                              <a:gd name="T71" fmla="*/ -497 h 1935"/>
                              <a:gd name="T72" fmla="+- 0 2993 2959"/>
                              <a:gd name="T73" fmla="*/ T72 w 5646"/>
                              <a:gd name="T74" fmla="+- 0 -482 -540"/>
                              <a:gd name="T75" fmla="*/ -482 h 1935"/>
                              <a:gd name="T76" fmla="+- 0 2989 2959"/>
                              <a:gd name="T77" fmla="*/ T76 w 5646"/>
                              <a:gd name="T78" fmla="+- 0 -465 -540"/>
                              <a:gd name="T79" fmla="*/ -465 h 1935"/>
                              <a:gd name="T80" fmla="+- 0 2989 2959"/>
                              <a:gd name="T81" fmla="*/ T80 w 5646"/>
                              <a:gd name="T82" fmla="+- 0 1320 -540"/>
                              <a:gd name="T83" fmla="*/ 1320 h 1935"/>
                              <a:gd name="T84" fmla="+- 0 2993 2959"/>
                              <a:gd name="T85" fmla="*/ T84 w 5646"/>
                              <a:gd name="T86" fmla="+- 0 1338 -540"/>
                              <a:gd name="T87" fmla="*/ 1338 h 1935"/>
                              <a:gd name="T88" fmla="+- 0 3002 2959"/>
                              <a:gd name="T89" fmla="*/ T88 w 5646"/>
                              <a:gd name="T90" fmla="+- 0 1352 -540"/>
                              <a:gd name="T91" fmla="*/ 1352 h 1935"/>
                              <a:gd name="T92" fmla="+- 0 3016 2959"/>
                              <a:gd name="T93" fmla="*/ T92 w 5646"/>
                              <a:gd name="T94" fmla="+- 0 1361 -540"/>
                              <a:gd name="T95" fmla="*/ 1361 h 1935"/>
                              <a:gd name="T96" fmla="+- 0 3034 2959"/>
                              <a:gd name="T97" fmla="*/ T96 w 5646"/>
                              <a:gd name="T98" fmla="+- 0 1365 -540"/>
                              <a:gd name="T99" fmla="*/ 1365 h 1935"/>
                              <a:gd name="T100" fmla="+- 0 8588 2959"/>
                              <a:gd name="T101" fmla="*/ T100 w 5646"/>
                              <a:gd name="T102" fmla="+- 0 1365 -540"/>
                              <a:gd name="T103" fmla="*/ 1365 h 1935"/>
                              <a:gd name="T104" fmla="+- 0 8582 2959"/>
                              <a:gd name="T105" fmla="*/ T104 w 5646"/>
                              <a:gd name="T106" fmla="+- 0 1373 -540"/>
                              <a:gd name="T107" fmla="*/ 1373 h 1935"/>
                              <a:gd name="T108" fmla="+- 0 8558 2959"/>
                              <a:gd name="T109" fmla="*/ T108 w 5646"/>
                              <a:gd name="T110" fmla="+- 0 1389 -540"/>
                              <a:gd name="T111" fmla="*/ 1389 h 1935"/>
                              <a:gd name="T112" fmla="+- 0 8529 2959"/>
                              <a:gd name="T113" fmla="*/ T112 w 5646"/>
                              <a:gd name="T114" fmla="+- 0 1395 -540"/>
                              <a:gd name="T115" fmla="*/ 1395 h 1935"/>
                              <a:gd name="T116" fmla="+- 0 8588 2959"/>
                              <a:gd name="T117" fmla="*/ T116 w 5646"/>
                              <a:gd name="T118" fmla="+- 0 1365 -540"/>
                              <a:gd name="T119" fmla="*/ 1365 h 1935"/>
                              <a:gd name="T120" fmla="+- 0 8529 2959"/>
                              <a:gd name="T121" fmla="*/ T120 w 5646"/>
                              <a:gd name="T122" fmla="+- 0 1365 -540"/>
                              <a:gd name="T123" fmla="*/ 1365 h 1935"/>
                              <a:gd name="T124" fmla="+- 0 8547 2959"/>
                              <a:gd name="T125" fmla="*/ T124 w 5646"/>
                              <a:gd name="T126" fmla="+- 0 1361 -540"/>
                              <a:gd name="T127" fmla="*/ 1361 h 1935"/>
                              <a:gd name="T128" fmla="+- 0 8561 2959"/>
                              <a:gd name="T129" fmla="*/ T128 w 5646"/>
                              <a:gd name="T130" fmla="+- 0 1352 -540"/>
                              <a:gd name="T131" fmla="*/ 1352 h 1935"/>
                              <a:gd name="T132" fmla="+- 0 8571 2959"/>
                              <a:gd name="T133" fmla="*/ T132 w 5646"/>
                              <a:gd name="T134" fmla="+- 0 1338 -540"/>
                              <a:gd name="T135" fmla="*/ 1338 h 1935"/>
                              <a:gd name="T136" fmla="+- 0 8574 2959"/>
                              <a:gd name="T137" fmla="*/ T136 w 5646"/>
                              <a:gd name="T138" fmla="+- 0 1320 -540"/>
                              <a:gd name="T139" fmla="*/ 1320 h 1935"/>
                              <a:gd name="T140" fmla="+- 0 8574 2959"/>
                              <a:gd name="T141" fmla="*/ T140 w 5646"/>
                              <a:gd name="T142" fmla="+- 0 -465 -540"/>
                              <a:gd name="T143" fmla="*/ -465 h 1935"/>
                              <a:gd name="T144" fmla="+- 0 8571 2959"/>
                              <a:gd name="T145" fmla="*/ T144 w 5646"/>
                              <a:gd name="T146" fmla="+- 0 -482 -540"/>
                              <a:gd name="T147" fmla="*/ -482 h 1935"/>
                              <a:gd name="T148" fmla="+- 0 8561 2959"/>
                              <a:gd name="T149" fmla="*/ T148 w 5646"/>
                              <a:gd name="T150" fmla="+- 0 -497 -540"/>
                              <a:gd name="T151" fmla="*/ -497 h 1935"/>
                              <a:gd name="T152" fmla="+- 0 8547 2959"/>
                              <a:gd name="T153" fmla="*/ T152 w 5646"/>
                              <a:gd name="T154" fmla="+- 0 -506 -540"/>
                              <a:gd name="T155" fmla="*/ -506 h 1935"/>
                              <a:gd name="T156" fmla="+- 0 8529 2959"/>
                              <a:gd name="T157" fmla="*/ T156 w 5646"/>
                              <a:gd name="T158" fmla="+- 0 -510 -540"/>
                              <a:gd name="T159" fmla="*/ -510 h 1935"/>
                              <a:gd name="T160" fmla="+- 0 8588 2959"/>
                              <a:gd name="T161" fmla="*/ T160 w 5646"/>
                              <a:gd name="T162" fmla="+- 0 -510 -540"/>
                              <a:gd name="T163" fmla="*/ -510 h 1935"/>
                              <a:gd name="T164" fmla="+- 0 8598 2959"/>
                              <a:gd name="T165" fmla="*/ T164 w 5646"/>
                              <a:gd name="T166" fmla="+- 0 -494 -540"/>
                              <a:gd name="T167" fmla="*/ -494 h 1935"/>
                              <a:gd name="T168" fmla="+- 0 8604 2959"/>
                              <a:gd name="T169" fmla="*/ T168 w 5646"/>
                              <a:gd name="T170" fmla="+- 0 -465 -540"/>
                              <a:gd name="T171" fmla="*/ -465 h 1935"/>
                              <a:gd name="T172" fmla="+- 0 8604 2959"/>
                              <a:gd name="T173" fmla="*/ T172 w 5646"/>
                              <a:gd name="T174" fmla="+- 0 1320 -540"/>
                              <a:gd name="T175" fmla="*/ 1320 h 1935"/>
                              <a:gd name="T176" fmla="+- 0 8598 2959"/>
                              <a:gd name="T177" fmla="*/ T176 w 5646"/>
                              <a:gd name="T178" fmla="+- 0 1349 -540"/>
                              <a:gd name="T179" fmla="*/ 1349 h 1935"/>
                              <a:gd name="T180" fmla="+- 0 8588 2959"/>
                              <a:gd name="T181" fmla="*/ T180 w 5646"/>
                              <a:gd name="T182" fmla="+- 0 1365 -540"/>
                              <a:gd name="T183" fmla="*/ 1365 h 193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646" h="1935">
                                <a:moveTo>
                                  <a:pt x="5570" y="1935"/>
                                </a:moveTo>
                                <a:lnTo>
                                  <a:pt x="75" y="1935"/>
                                </a:lnTo>
                                <a:lnTo>
                                  <a:pt x="46" y="1929"/>
                                </a:lnTo>
                                <a:lnTo>
                                  <a:pt x="22" y="1913"/>
                                </a:lnTo>
                                <a:lnTo>
                                  <a:pt x="6" y="1889"/>
                                </a:lnTo>
                                <a:lnTo>
                                  <a:pt x="0" y="1860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29" y="30"/>
                                </a:lnTo>
                                <a:lnTo>
                                  <a:pt x="75" y="30"/>
                                </a:lnTo>
                                <a:lnTo>
                                  <a:pt x="57" y="34"/>
                                </a:lnTo>
                                <a:lnTo>
                                  <a:pt x="43" y="43"/>
                                </a:lnTo>
                                <a:lnTo>
                                  <a:pt x="34" y="58"/>
                                </a:lnTo>
                                <a:lnTo>
                                  <a:pt x="30" y="75"/>
                                </a:lnTo>
                                <a:lnTo>
                                  <a:pt x="30" y="1860"/>
                                </a:lnTo>
                                <a:lnTo>
                                  <a:pt x="34" y="1878"/>
                                </a:lnTo>
                                <a:lnTo>
                                  <a:pt x="43" y="1892"/>
                                </a:lnTo>
                                <a:lnTo>
                                  <a:pt x="57" y="1901"/>
                                </a:lnTo>
                                <a:lnTo>
                                  <a:pt x="75" y="1905"/>
                                </a:lnTo>
                                <a:lnTo>
                                  <a:pt x="5629" y="1905"/>
                                </a:lnTo>
                                <a:lnTo>
                                  <a:pt x="5623" y="1913"/>
                                </a:lnTo>
                                <a:lnTo>
                                  <a:pt x="5599" y="1929"/>
                                </a:lnTo>
                                <a:lnTo>
                                  <a:pt x="5570" y="1935"/>
                                </a:lnTo>
                                <a:close/>
                                <a:moveTo>
                                  <a:pt x="5629" y="1905"/>
                                </a:moveTo>
                                <a:lnTo>
                                  <a:pt x="5570" y="1905"/>
                                </a:lnTo>
                                <a:lnTo>
                                  <a:pt x="5588" y="1901"/>
                                </a:lnTo>
                                <a:lnTo>
                                  <a:pt x="5602" y="1892"/>
                                </a:lnTo>
                                <a:lnTo>
                                  <a:pt x="5612" y="1878"/>
                                </a:lnTo>
                                <a:lnTo>
                                  <a:pt x="5615" y="1860"/>
                                </a:lnTo>
                                <a:lnTo>
                                  <a:pt x="5615" y="75"/>
                                </a:lnTo>
                                <a:lnTo>
                                  <a:pt x="5612" y="58"/>
                                </a:lnTo>
                                <a:lnTo>
                                  <a:pt x="5602" y="43"/>
                                </a:lnTo>
                                <a:lnTo>
                                  <a:pt x="5588" y="34"/>
                                </a:lnTo>
                                <a:lnTo>
                                  <a:pt x="5570" y="30"/>
                                </a:lnTo>
                                <a:lnTo>
                                  <a:pt x="5629" y="30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1860"/>
                                </a:lnTo>
                                <a:lnTo>
                                  <a:pt x="5639" y="1889"/>
                                </a:lnTo>
                                <a:lnTo>
                                  <a:pt x="5629" y="190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215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2958" y="-540"/>
                            <a:ext cx="5646" cy="1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3D4B24" w14:textId="77777777" w:rsidR="007C13D7" w:rsidRDefault="00000000">
                              <w:pPr>
                                <w:spacing w:before="180" w:line="254" w:lineRule="auto"/>
                                <w:ind w:left="180" w:right="180"/>
                                <w:rPr>
                                  <w:rFonts w:ascii="Tahoma" w:hAnsi="Tahom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TI=(((outcomes) OR (care procedures) OR (organizational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-50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structure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6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6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resource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7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management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6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7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continuity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6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-49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e</w:t>
                              </w:r>
                              <w:r>
                                <w:rPr>
                                  <w:b/>
                                  <w:w w:val="85"/>
                                  <w:sz w:val="21"/>
                                </w:rPr>
                                <w:t>ﬀ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iciency) OR (e</w:t>
                              </w:r>
                              <w:r>
                                <w:rPr>
                                  <w:b/>
                                  <w:w w:val="85"/>
                                  <w:sz w:val="21"/>
                                </w:rPr>
                                <w:t>ﬀ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icacy) OR (e</w:t>
                              </w:r>
                              <w:r>
                                <w:rPr>
                                  <w:b/>
                                  <w:w w:val="85"/>
                                  <w:sz w:val="21"/>
                                </w:rPr>
                                <w:t>ﬀ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ectiveness) OR (safety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 (security) OR (accessibility) OR (equity) 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adaptability) OR (satisfaction) OR (resource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95"/>
                                  <w:sz w:val="21"/>
                                </w:rPr>
                                <w:t>mobilization))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9E4036" id="Group 46" o:spid="_x0000_s1111" style="position:absolute;left:0;text-align:left;margin-left:147.95pt;margin-top:-27pt;width:282.3pt;height:96.75pt;z-index:15763456;mso-position-horizontal-relative:page" coordorigin="2959,-540" coordsize="5646,1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">
                <v:shape id="AutoShape 48" o:spid="_x0000_s1112" style="position:absolute;left:2958;top:-540;width:5646;height:1935;visibility:visible;mso-wrap-style:square;v-text-anchor:top" coordsize="5646,19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" path="m5570,1935r-5495,l46,1929,22,1913,6,1889,,1860,,75,6,46,22,22,46,6,75,,5570,r29,6l5623,22r6,8l75,30,57,34,43,43,34,58,30,75r,1785l34,1878r9,14l57,1901r18,4l5629,1905r-6,8l5599,1929r-29,6xm5629,1905r-59,l5588,1901r14,-9l5612,1878r3,-18l5615,75r-3,-17l5602,43r-14,-9l5570,30r59,l5639,46r6,29l5645,1860r-6,29l5629,1905xe" fillcolor="black" stroked="f">
                  <v:fill opacity="7967f"/>
                  <v:path arrowok="t" o:connecttype="custom" o:connectlocs="5570,1395;75,1395;46,1389;22,1373;6,1349;0,1320;0,-465;6,-494;22,-518;46,-534;75,-540;5570,-540;5599,-534;5623,-518;5629,-510;75,-510;57,-506;43,-497;34,-482;30,-465;30,1320;34,1338;43,1352;57,1361;75,1365;5629,1365;5623,1373;5599,1389;5570,1395;5629,1365;5570,1365;5588,1361;5602,1352;5612,1338;5615,1320;5615,-465;5612,-482;5602,-497;5588,-506;5570,-510;5629,-510;5639,-494;5645,-465;5645,1320;5639,1349;5629,1365" o:connectangles="0,0,0,0,0,0,0,0,0,0,0,0,0,0,0,0,0,0,0,0,0,0,0,0,0,0,0,0,0,0,0,0,0,0,0,0,0,0,0,0,0,0,0,0,0,0"/>
                </v:shape>
                <v:shape id="Text Box 47" o:spid="_x0000_s1113" type="#_x0000_t202" style="position:absolute;left:2958;top:-540;width:5646;height:19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K3r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7HxS/wBcvkEAAD//wMAUEsBAi0AFAAGAAgAAAAhANvh9svuAAAAhQEAABMAAAAAAAAAAAAAAAAA&#10;AAAAAFtDb250ZW50X1R5cGVzXS54bWxQSwECLQAUAAYACAAAACEAWvQsW78AAAAVAQAACwAAAAAA&#10;AAAAAAAAAAAfAQAAX3JlbHMvLnJlbHNQSwECLQAUAAYACAAAACEAhpyt68AAAADbAAAADwAAAAAA&#10;AAAAAAAAAAAHAgAAZHJzL2Rvd25yZXYueG1sUEsFBgAAAAADAAMAtwAAAPQCAAAAAA==&#10;" filled="f" stroked="f">
                  <v:textbox inset="0,0,0,0">
                    <w:txbxContent>
                      <w:p w14:paraId="6C3D4B24" w14:textId="77777777" w:rsidR="007C13D7" w:rsidRDefault="00000000">
                        <w:pPr>
                          <w:spacing w:before="180" w:line="254" w:lineRule="auto"/>
                          <w:ind w:left="180" w:right="180"/>
                          <w:rPr>
                            <w:rFonts w:ascii="Tahoma" w:hAnsi="Tahoma"/>
                            <w:b/>
                            <w:sz w:val="21"/>
                          </w:rPr>
                        </w:pP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TI=(((outcomes) OR (care procedures) OR (organizational</w:t>
                        </w:r>
                        <w:r>
                          <w:rPr>
                            <w:rFonts w:ascii="Tahoma" w:hAnsi="Tahoma"/>
                            <w:b/>
                            <w:spacing w:val="-50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structure)</w:t>
                        </w:r>
                        <w:r>
                          <w:rPr>
                            <w:rFonts w:ascii="Tahoma" w:hAnsi="Tahoma"/>
                            <w:b/>
                            <w:spacing w:val="6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6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resource</w:t>
                        </w:r>
                        <w:r>
                          <w:rPr>
                            <w:rFonts w:ascii="Tahoma" w:hAnsi="Tahoma"/>
                            <w:b/>
                            <w:spacing w:val="7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management)</w:t>
                        </w:r>
                        <w:r>
                          <w:rPr>
                            <w:rFonts w:ascii="Tahoma" w:hAnsi="Tahoma"/>
                            <w:b/>
                            <w:spacing w:val="6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7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continuity)</w:t>
                        </w:r>
                        <w:r>
                          <w:rPr>
                            <w:rFonts w:ascii="Tahoma" w:hAnsi="Tahoma"/>
                            <w:b/>
                            <w:spacing w:val="6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-49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e</w:t>
                        </w:r>
                        <w:r>
                          <w:rPr>
                            <w:b/>
                            <w:w w:val="85"/>
                            <w:sz w:val="21"/>
                          </w:rPr>
                          <w:t>ﬀ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iciency) OR (e</w:t>
                        </w:r>
                        <w:r>
                          <w:rPr>
                            <w:b/>
                            <w:w w:val="85"/>
                            <w:sz w:val="21"/>
                          </w:rPr>
                          <w:t>ﬀ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icacy) OR (e</w:t>
                        </w:r>
                        <w:r>
                          <w:rPr>
                            <w:b/>
                            <w:w w:val="85"/>
                            <w:sz w:val="21"/>
                          </w:rPr>
                          <w:t>ﬀ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ectiveness) OR (safety)</w:t>
                        </w:r>
                        <w:r>
                          <w:rPr>
                            <w:rFonts w:ascii="Tahoma" w:hAns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 (security) OR (accessibility) OR (equity) OR</w:t>
                        </w:r>
                        <w:r>
                          <w:rPr>
                            <w:rFonts w:ascii="Tahoma" w:hAns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adaptability) OR (satisfaction) OR (resource</w:t>
                        </w:r>
                        <w:r>
                          <w:rPr>
                            <w:rFonts w:ascii="Tahoma" w:hAns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95"/>
                            <w:sz w:val="21"/>
                          </w:rPr>
                          <w:t>mobilization))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63968" behindDoc="0" locked="0" layoutInCell="1" allowOverlap="1" wp14:anchorId="72121E59" wp14:editId="7745939F">
                <wp:simplePos x="0" y="0"/>
                <wp:positionH relativeFrom="page">
                  <wp:posOffset>6447155</wp:posOffset>
                </wp:positionH>
                <wp:positionV relativeFrom="paragraph">
                  <wp:posOffset>107315</wp:posOffset>
                </wp:positionV>
                <wp:extent cx="72390" cy="43180"/>
                <wp:effectExtent l="0" t="0" r="0" b="0"/>
                <wp:wrapNone/>
                <wp:docPr id="92" name="Auto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2390" cy="43180"/>
                        </a:xfrm>
                        <a:custGeom>
                          <a:avLst/>
                          <a:gdLst>
                            <a:gd name="T0" fmla="+- 0 10213 10153"/>
                            <a:gd name="T1" fmla="*/ T0 w 114"/>
                            <a:gd name="T2" fmla="+- 0 237 169"/>
                            <a:gd name="T3" fmla="*/ 237 h 68"/>
                            <a:gd name="T4" fmla="+- 0 10207 10153"/>
                            <a:gd name="T5" fmla="*/ T4 w 114"/>
                            <a:gd name="T6" fmla="+- 0 237 169"/>
                            <a:gd name="T7" fmla="*/ 237 h 68"/>
                            <a:gd name="T8" fmla="+- 0 10153 10153"/>
                            <a:gd name="T9" fmla="*/ T8 w 114"/>
                            <a:gd name="T10" fmla="+- 0 183 169"/>
                            <a:gd name="T11" fmla="*/ 183 h 68"/>
                            <a:gd name="T12" fmla="+- 0 10153 10153"/>
                            <a:gd name="T13" fmla="*/ T12 w 114"/>
                            <a:gd name="T14" fmla="+- 0 177 169"/>
                            <a:gd name="T15" fmla="*/ 177 h 68"/>
                            <a:gd name="T16" fmla="+- 0 10161 10153"/>
                            <a:gd name="T17" fmla="*/ T16 w 114"/>
                            <a:gd name="T18" fmla="+- 0 169 169"/>
                            <a:gd name="T19" fmla="*/ 169 h 68"/>
                            <a:gd name="T20" fmla="+- 0 10167 10153"/>
                            <a:gd name="T21" fmla="*/ T20 w 114"/>
                            <a:gd name="T22" fmla="+- 0 169 169"/>
                            <a:gd name="T23" fmla="*/ 169 h 68"/>
                            <a:gd name="T24" fmla="+- 0 10210 10153"/>
                            <a:gd name="T25" fmla="*/ T24 w 114"/>
                            <a:gd name="T26" fmla="+- 0 212 169"/>
                            <a:gd name="T27" fmla="*/ 212 h 68"/>
                            <a:gd name="T28" fmla="+- 0 10238 10153"/>
                            <a:gd name="T29" fmla="*/ T28 w 114"/>
                            <a:gd name="T30" fmla="+- 0 212 169"/>
                            <a:gd name="T31" fmla="*/ 212 h 68"/>
                            <a:gd name="T32" fmla="+- 0 10213 10153"/>
                            <a:gd name="T33" fmla="*/ T32 w 114"/>
                            <a:gd name="T34" fmla="+- 0 237 169"/>
                            <a:gd name="T35" fmla="*/ 237 h 68"/>
                            <a:gd name="T36" fmla="+- 0 10238 10153"/>
                            <a:gd name="T37" fmla="*/ T36 w 114"/>
                            <a:gd name="T38" fmla="+- 0 212 169"/>
                            <a:gd name="T39" fmla="*/ 212 h 68"/>
                            <a:gd name="T40" fmla="+- 0 10210 10153"/>
                            <a:gd name="T41" fmla="*/ T40 w 114"/>
                            <a:gd name="T42" fmla="+- 0 212 169"/>
                            <a:gd name="T43" fmla="*/ 212 h 68"/>
                            <a:gd name="T44" fmla="+- 0 10253 10153"/>
                            <a:gd name="T45" fmla="*/ T44 w 114"/>
                            <a:gd name="T46" fmla="+- 0 169 169"/>
                            <a:gd name="T47" fmla="*/ 169 h 68"/>
                            <a:gd name="T48" fmla="+- 0 10259 10153"/>
                            <a:gd name="T49" fmla="*/ T48 w 114"/>
                            <a:gd name="T50" fmla="+- 0 169 169"/>
                            <a:gd name="T51" fmla="*/ 169 h 68"/>
                            <a:gd name="T52" fmla="+- 0 10267 10153"/>
                            <a:gd name="T53" fmla="*/ T52 w 114"/>
                            <a:gd name="T54" fmla="+- 0 177 169"/>
                            <a:gd name="T55" fmla="*/ 177 h 68"/>
                            <a:gd name="T56" fmla="+- 0 10267 10153"/>
                            <a:gd name="T57" fmla="*/ T56 w 114"/>
                            <a:gd name="T58" fmla="+- 0 183 169"/>
                            <a:gd name="T59" fmla="*/ 183 h 68"/>
                            <a:gd name="T60" fmla="+- 0 10238 10153"/>
                            <a:gd name="T61" fmla="*/ T60 w 114"/>
                            <a:gd name="T62" fmla="+- 0 212 169"/>
                            <a:gd name="T63" fmla="*/ 212 h 6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14" h="68">
                              <a:moveTo>
                                <a:pt x="60" y="68"/>
                              </a:moveTo>
                              <a:lnTo>
                                <a:pt x="54" y="68"/>
                              </a:lnTo>
                              <a:lnTo>
                                <a:pt x="0" y="14"/>
                              </a:lnTo>
                              <a:lnTo>
                                <a:pt x="0" y="8"/>
                              </a:lnTo>
                              <a:lnTo>
                                <a:pt x="8" y="0"/>
                              </a:lnTo>
                              <a:lnTo>
                                <a:pt x="14" y="0"/>
                              </a:lnTo>
                              <a:lnTo>
                                <a:pt x="57" y="43"/>
                              </a:lnTo>
                              <a:lnTo>
                                <a:pt x="85" y="43"/>
                              </a:lnTo>
                              <a:lnTo>
                                <a:pt x="60" y="68"/>
                              </a:lnTo>
                              <a:close/>
                              <a:moveTo>
                                <a:pt x="85" y="43"/>
                              </a:moveTo>
                              <a:lnTo>
                                <a:pt x="57" y="43"/>
                              </a:lnTo>
                              <a:lnTo>
                                <a:pt x="100" y="0"/>
                              </a:lnTo>
                              <a:lnTo>
                                <a:pt x="106" y="0"/>
                              </a:lnTo>
                              <a:lnTo>
                                <a:pt x="114" y="8"/>
                              </a:lnTo>
                              <a:lnTo>
                                <a:pt x="114" y="14"/>
                              </a:lnTo>
                              <a:lnTo>
                                <a:pt x="85" y="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D33B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5B8AE3" id="AutoShape 45" o:spid="_x0000_s1026" style="position:absolute;margin-left:507.65pt;margin-top:8.45pt;width:5.7pt;height:3.4pt;z-index:1576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14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" path="m60,68r-6,l,14,,8,8,r6,l57,43r28,l60,68xm85,43r-28,l100,r6,l114,8r,6l85,43xe" fillcolor="#5d33bf" stroked="f">
                <v:path arrowok="t" o:connecttype="custom" o:connectlocs="38100,150495;34290,150495;0,116205;0,112395;5080,107315;8890,107315;36195,134620;53975,134620;38100,150495;53975,134620;36195,134620;63500,107315;67310,107315;72390,112395;72390,116205;53975,134620" o:connectangles="0,0,0,0,0,0,0,0,0,0,0,0,0,0,0,0"/>
                <w10:wrap anchorx="page"/>
              </v:shape>
            </w:pict>
          </mc:Fallback>
        </mc:AlternateConten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Show</w:t>
      </w:r>
      <w:r w:rsidRPr="00631814">
        <w:rPr>
          <w:rFonts w:ascii="Times New Roman" w:hAnsi="Times New Roman" w:cs="Times New Roman"/>
          <w:color w:val="5B31BA"/>
          <w:spacing w:val="-3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editions</w:t>
      </w:r>
    </w:p>
    <w:p w14:paraId="3924154C" w14:textId="77777777" w:rsidR="007C13D7" w:rsidRPr="00631814" w:rsidRDefault="00000000">
      <w:pPr>
        <w:pStyle w:val="Heading1"/>
        <w:tabs>
          <w:tab w:val="left" w:pos="2729"/>
        </w:tabs>
        <w:spacing w:before="95"/>
        <w:ind w:left="537"/>
        <w:rPr>
          <w:rFonts w:ascii="Times New Roman" w:hAnsi="Times New Roman" w:cs="Times New Roman"/>
        </w:rPr>
      </w:pPr>
      <w:r w:rsidRPr="00631814">
        <w:rPr>
          <w:rFonts w:ascii="Times New Roman" w:hAnsi="Times New Roman" w:cs="Times New Roman"/>
        </w:rPr>
        <w:br w:type="column"/>
      </w:r>
      <w:hyperlink r:id="rId51">
        <w:r w:rsidRPr="00631814">
          <w:rPr>
            <w:rFonts w:ascii="Times New Roman" w:hAnsi="Times New Roman" w:cs="Times New Roman"/>
            <w:color w:val="5B31BA"/>
            <w:w w:val="75"/>
          </w:rPr>
          <w:t>1,696,766</w:t>
        </w:r>
        <w:r w:rsidRPr="00631814">
          <w:rPr>
            <w:rFonts w:ascii="Times New Roman" w:hAnsi="Times New Roman" w:cs="Times New Roman"/>
            <w:color w:val="5B31BA"/>
            <w:w w:val="75"/>
          </w:rPr>
          <w:tab/>
        </w:r>
      </w:hyperlink>
      <w:r w:rsidRPr="00631814">
        <w:rPr>
          <w:rFonts w:ascii="Times New Roman" w:hAnsi="Times New Roman" w:cs="Times New Roman"/>
          <w:noProof/>
          <w:color w:val="5B31BA"/>
          <w:position w:val="-6"/>
        </w:rPr>
        <w:drawing>
          <wp:inline distT="0" distB="0" distL="0" distR="0" wp14:anchorId="3C232828" wp14:editId="2BC848B2">
            <wp:extent cx="172389" cy="172389"/>
            <wp:effectExtent l="0" t="0" r="0" b="0"/>
            <wp:docPr id="8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10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389" cy="172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1C978" w14:textId="77777777" w:rsidR="007C13D7" w:rsidRPr="00631814" w:rsidRDefault="00000000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58240" behindDoc="0" locked="0" layoutInCell="1" allowOverlap="1" wp14:anchorId="3D99970D" wp14:editId="4844A504">
            <wp:simplePos x="0" y="0"/>
            <wp:positionH relativeFrom="page">
              <wp:posOffset>7855699</wp:posOffset>
            </wp:positionH>
            <wp:positionV relativeFrom="paragraph">
              <wp:posOffset>205048</wp:posOffset>
            </wp:positionV>
            <wp:extent cx="150901" cy="185737"/>
            <wp:effectExtent l="0" t="0" r="0" b="0"/>
            <wp:wrapTopAndBottom/>
            <wp:docPr id="87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1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901" cy="185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60288" behindDoc="0" locked="0" layoutInCell="1" allowOverlap="1" wp14:anchorId="0C7B5563" wp14:editId="72875CA7">
            <wp:simplePos x="0" y="0"/>
            <wp:positionH relativeFrom="page">
              <wp:posOffset>8302625</wp:posOffset>
            </wp:positionH>
            <wp:positionV relativeFrom="paragraph">
              <wp:posOffset>209811</wp:posOffset>
            </wp:positionV>
            <wp:extent cx="133350" cy="171450"/>
            <wp:effectExtent l="0" t="0" r="0" b="0"/>
            <wp:wrapTopAndBottom/>
            <wp:docPr id="89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1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AAD7A9" w14:textId="77777777" w:rsidR="007C13D7" w:rsidRPr="00631814" w:rsidRDefault="007C13D7">
      <w:pPr>
        <w:rPr>
          <w:rFonts w:ascii="Times New Roman" w:hAnsi="Times New Roman" w:cs="Times New Roman"/>
          <w:sz w:val="24"/>
          <w:szCs w:val="24"/>
        </w:rPr>
        <w:sectPr w:rsidR="007C13D7" w:rsidRPr="00631814">
          <w:type w:val="continuous"/>
          <w:pgSz w:w="15840" w:h="12240" w:orient="landscape"/>
          <w:pgMar w:top="620" w:right="620" w:bottom="200" w:left="620" w:header="720" w:footer="720" w:gutter="0"/>
          <w:cols w:num="4" w:space="720" w:equalWidth="0">
            <w:col w:w="1600" w:space="40"/>
            <w:col w:w="1370" w:space="4304"/>
            <w:col w:w="2341" w:space="40"/>
            <w:col w:w="4905"/>
          </w:cols>
        </w:sectPr>
      </w:pPr>
    </w:p>
    <w:p w14:paraId="19204AC9" w14:textId="77777777" w:rsidR="007C13D7" w:rsidRPr="00631814" w:rsidRDefault="007C13D7">
      <w:pPr>
        <w:pStyle w:val="BodyText"/>
        <w:spacing w:before="7"/>
        <w:rPr>
          <w:rFonts w:ascii="Times New Roman" w:hAnsi="Times New Roman" w:cs="Times New Roman"/>
          <w:sz w:val="24"/>
          <w:szCs w:val="24"/>
        </w:rPr>
      </w:pPr>
    </w:p>
    <w:p w14:paraId="06E1B313" w14:textId="7D942986" w:rsidR="007C13D7" w:rsidRPr="00631814" w:rsidRDefault="00631814">
      <w:pPr>
        <w:pStyle w:val="BodyText"/>
        <w:spacing w:line="20" w:lineRule="exact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4DFA5A85" wp14:editId="475406C2">
                <wp:extent cx="8001000" cy="6350"/>
                <wp:effectExtent l="0" t="0" r="0" b="7620"/>
                <wp:docPr id="88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001000" cy="6350"/>
                          <a:chOff x="0" y="0"/>
                          <a:chExt cx="12600" cy="10"/>
                        </a:xfrm>
                      </wpg:grpSpPr>
                      <wps:wsp>
                        <wps:cNvPr id="90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2600" cy="10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9834E1" id="Group 43" o:spid="_x0000_s1026" style="width:630pt;height:.5pt;mso-position-horizontal-relative:char;mso-position-vertical-relative:line" coordsize="1260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">
                <v:rect id="Rectangle 44" o:spid="_x0000_s1027" style="position:absolute;width:1260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" fillcolor="#d8d8d8" stroked="f"/>
                <w10:anchorlock/>
              </v:group>
            </w:pict>
          </mc:Fallback>
        </mc:AlternateContent>
      </w:r>
    </w:p>
    <w:p w14:paraId="1B9FA045" w14:textId="77777777" w:rsidR="007C13D7" w:rsidRPr="00631814" w:rsidRDefault="007C13D7">
      <w:pPr>
        <w:pStyle w:val="BodyText"/>
        <w:spacing w:before="11"/>
        <w:rPr>
          <w:rFonts w:ascii="Times New Roman" w:hAnsi="Times New Roman" w:cs="Times New Roman"/>
          <w:sz w:val="24"/>
          <w:szCs w:val="24"/>
        </w:rPr>
      </w:pPr>
    </w:p>
    <w:p w14:paraId="55D42BAA" w14:textId="77777777" w:rsidR="007C13D7" w:rsidRPr="00631814" w:rsidRDefault="007C13D7">
      <w:pPr>
        <w:rPr>
          <w:rFonts w:ascii="Times New Roman" w:hAnsi="Times New Roman" w:cs="Times New Roman"/>
          <w:sz w:val="24"/>
          <w:szCs w:val="24"/>
        </w:rPr>
        <w:sectPr w:rsidR="007C13D7" w:rsidRPr="00631814">
          <w:type w:val="continuous"/>
          <w:pgSz w:w="15840" w:h="12240" w:orient="landscape"/>
          <w:pgMar w:top="620" w:right="620" w:bottom="200" w:left="620" w:header="720" w:footer="720" w:gutter="0"/>
          <w:cols w:space="720"/>
        </w:sectPr>
      </w:pPr>
    </w:p>
    <w:p w14:paraId="479C063A" w14:textId="0A207D67" w:rsidR="007C13D7" w:rsidRPr="00631814" w:rsidRDefault="00631814">
      <w:pPr>
        <w:pStyle w:val="BodyText"/>
        <w:spacing w:before="95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487173632" behindDoc="1" locked="0" layoutInCell="1" allowOverlap="1" wp14:anchorId="0649B23E" wp14:editId="36D0FA56">
                <wp:simplePos x="0" y="0"/>
                <wp:positionH relativeFrom="page">
                  <wp:posOffset>457200</wp:posOffset>
                </wp:positionH>
                <wp:positionV relativeFrom="page">
                  <wp:posOffset>457200</wp:posOffset>
                </wp:positionV>
                <wp:extent cx="9144000" cy="6858000"/>
                <wp:effectExtent l="0" t="0" r="0" b="0"/>
                <wp:wrapNone/>
                <wp:docPr id="66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144000" cy="6858000"/>
                          <a:chOff x="720" y="720"/>
                          <a:chExt cx="14400" cy="10800"/>
                        </a:xfrm>
                      </wpg:grpSpPr>
                      <pic:pic xmlns:pic="http://schemas.openxmlformats.org/drawingml/2006/picture">
                        <pic:nvPicPr>
                          <pic:cNvPr id="68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40" y="720"/>
                            <a:ext cx="30" cy="1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670" y="720"/>
                            <a:ext cx="40" cy="1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2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720" y="10625"/>
                            <a:ext cx="14400" cy="8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4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8" y="11168"/>
                            <a:ext cx="239" cy="2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6" name="AutoShape 38"/>
                        <wps:cNvSpPr>
                          <a:spLocks/>
                        </wps:cNvSpPr>
                        <wps:spPr bwMode="auto">
                          <a:xfrm>
                            <a:off x="1336" y="11191"/>
                            <a:ext cx="1223" cy="219"/>
                          </a:xfrm>
                          <a:custGeom>
                            <a:avLst/>
                            <a:gdLst>
                              <a:gd name="T0" fmla="+- 0 1481 1336"/>
                              <a:gd name="T1" fmla="*/ T0 w 1223"/>
                              <a:gd name="T2" fmla="+- 0 11196 11191"/>
                              <a:gd name="T3" fmla="*/ 11196 h 219"/>
                              <a:gd name="T4" fmla="+- 0 1368 1336"/>
                              <a:gd name="T5" fmla="*/ T4 w 1223"/>
                              <a:gd name="T6" fmla="+- 0 11222 11191"/>
                              <a:gd name="T7" fmla="*/ 11222 h 219"/>
                              <a:gd name="T8" fmla="+- 0 1338 1336"/>
                              <a:gd name="T9" fmla="*/ T8 w 1223"/>
                              <a:gd name="T10" fmla="+- 0 11322 11191"/>
                              <a:gd name="T11" fmla="*/ 11322 h 219"/>
                              <a:gd name="T12" fmla="+- 0 1404 1336"/>
                              <a:gd name="T13" fmla="*/ T12 w 1223"/>
                              <a:gd name="T14" fmla="+- 0 11402 11191"/>
                              <a:gd name="T15" fmla="*/ 11402 h 219"/>
                              <a:gd name="T16" fmla="+- 0 1528 1336"/>
                              <a:gd name="T17" fmla="*/ T16 w 1223"/>
                              <a:gd name="T18" fmla="+- 0 11371 11191"/>
                              <a:gd name="T19" fmla="*/ 11371 h 219"/>
                              <a:gd name="T20" fmla="+- 0 1481 1336"/>
                              <a:gd name="T21" fmla="*/ T20 w 1223"/>
                              <a:gd name="T22" fmla="+- 0 11360 11191"/>
                              <a:gd name="T23" fmla="*/ 11360 h 219"/>
                              <a:gd name="T24" fmla="+- 0 1384 1336"/>
                              <a:gd name="T25" fmla="*/ T24 w 1223"/>
                              <a:gd name="T26" fmla="+- 0 11328 11191"/>
                              <a:gd name="T27" fmla="*/ 11328 h 219"/>
                              <a:gd name="T28" fmla="+- 0 1446 1336"/>
                              <a:gd name="T29" fmla="*/ T28 w 1223"/>
                              <a:gd name="T30" fmla="+- 0 11230 11191"/>
                              <a:gd name="T31" fmla="*/ 11230 h 219"/>
                              <a:gd name="T32" fmla="+- 0 1549 1336"/>
                              <a:gd name="T33" fmla="*/ T32 w 1223"/>
                              <a:gd name="T34" fmla="+- 0 11270 11191"/>
                              <a:gd name="T35" fmla="*/ 11270 h 219"/>
                              <a:gd name="T36" fmla="+- 0 1610 1336"/>
                              <a:gd name="T37" fmla="*/ T36 w 1223"/>
                              <a:gd name="T38" fmla="+- 0 11195 11191"/>
                              <a:gd name="T39" fmla="*/ 11195 h 219"/>
                              <a:gd name="T40" fmla="+- 0 1719 1336"/>
                              <a:gd name="T41" fmla="*/ T40 w 1223"/>
                              <a:gd name="T42" fmla="+- 0 11267 11191"/>
                              <a:gd name="T43" fmla="*/ 11267 h 219"/>
                              <a:gd name="T44" fmla="+- 0 1698 1336"/>
                              <a:gd name="T45" fmla="*/ T44 w 1223"/>
                              <a:gd name="T46" fmla="+- 0 11381 11191"/>
                              <a:gd name="T47" fmla="*/ 11381 h 219"/>
                              <a:gd name="T48" fmla="+- 0 1678 1336"/>
                              <a:gd name="T49" fmla="*/ T48 w 1223"/>
                              <a:gd name="T50" fmla="+- 0 11349 11191"/>
                              <a:gd name="T51" fmla="*/ 11349 h 219"/>
                              <a:gd name="T52" fmla="+- 0 1718 1336"/>
                              <a:gd name="T53" fmla="*/ T52 w 1223"/>
                              <a:gd name="T54" fmla="+- 0 11346 11191"/>
                              <a:gd name="T55" fmla="*/ 11346 h 219"/>
                              <a:gd name="T56" fmla="+- 0 1666 1336"/>
                              <a:gd name="T57" fmla="*/ T56 w 1223"/>
                              <a:gd name="T58" fmla="+- 0 11268 11191"/>
                              <a:gd name="T59" fmla="*/ 11268 h 219"/>
                              <a:gd name="T60" fmla="+- 0 1673 1336"/>
                              <a:gd name="T61" fmla="*/ T60 w 1223"/>
                              <a:gd name="T62" fmla="+- 0 11301 11191"/>
                              <a:gd name="T63" fmla="*/ 11301 h 219"/>
                              <a:gd name="T64" fmla="+- 0 1718 1336"/>
                              <a:gd name="T65" fmla="*/ T64 w 1223"/>
                              <a:gd name="T66" fmla="+- 0 11320 11191"/>
                              <a:gd name="T67" fmla="*/ 11320 h 219"/>
                              <a:gd name="T68" fmla="+- 0 1634 1336"/>
                              <a:gd name="T69" fmla="*/ T68 w 1223"/>
                              <a:gd name="T70" fmla="+- 0 11348 11191"/>
                              <a:gd name="T71" fmla="*/ 11348 h 219"/>
                              <a:gd name="T72" fmla="+- 0 1655 1336"/>
                              <a:gd name="T73" fmla="*/ T72 w 1223"/>
                              <a:gd name="T74" fmla="+- 0 11406 11191"/>
                              <a:gd name="T75" fmla="*/ 11406 h 219"/>
                              <a:gd name="T76" fmla="+- 0 1710 1336"/>
                              <a:gd name="T77" fmla="*/ T76 w 1223"/>
                              <a:gd name="T78" fmla="+- 0 11400 11191"/>
                              <a:gd name="T79" fmla="*/ 11400 h 219"/>
                              <a:gd name="T80" fmla="+- 0 1757 1336"/>
                              <a:gd name="T81" fmla="*/ T80 w 1223"/>
                              <a:gd name="T82" fmla="+- 0 11381 11191"/>
                              <a:gd name="T83" fmla="*/ 11381 h 219"/>
                              <a:gd name="T84" fmla="+- 0 1857 1336"/>
                              <a:gd name="T85" fmla="*/ T84 w 1223"/>
                              <a:gd name="T86" fmla="+- 0 11266 11191"/>
                              <a:gd name="T87" fmla="*/ 11266 h 219"/>
                              <a:gd name="T88" fmla="+- 0 1818 1336"/>
                              <a:gd name="T89" fmla="*/ T88 w 1223"/>
                              <a:gd name="T90" fmla="+- 0 11290 11191"/>
                              <a:gd name="T91" fmla="*/ 11290 h 219"/>
                              <a:gd name="T92" fmla="+- 0 1819 1336"/>
                              <a:gd name="T93" fmla="*/ T92 w 1223"/>
                              <a:gd name="T94" fmla="+- 0 11340 11191"/>
                              <a:gd name="T95" fmla="*/ 11340 h 219"/>
                              <a:gd name="T96" fmla="+- 0 1865 1336"/>
                              <a:gd name="T97" fmla="*/ T96 w 1223"/>
                              <a:gd name="T98" fmla="+- 0 11306 11191"/>
                              <a:gd name="T99" fmla="*/ 11306 h 219"/>
                              <a:gd name="T100" fmla="+- 0 1883 1336"/>
                              <a:gd name="T101" fmla="*/ T100 w 1223"/>
                              <a:gd name="T102" fmla="+- 0 11301 11191"/>
                              <a:gd name="T103" fmla="*/ 11301 h 219"/>
                              <a:gd name="T104" fmla="+- 0 1945 1336"/>
                              <a:gd name="T105" fmla="*/ T104 w 1223"/>
                              <a:gd name="T106" fmla="+- 0 11213 11191"/>
                              <a:gd name="T107" fmla="*/ 11213 h 219"/>
                              <a:gd name="T108" fmla="+- 0 1906 1336"/>
                              <a:gd name="T109" fmla="*/ T108 w 1223"/>
                              <a:gd name="T110" fmla="+- 0 11195 11191"/>
                              <a:gd name="T111" fmla="*/ 11195 h 219"/>
                              <a:gd name="T112" fmla="+- 0 1945 1336"/>
                              <a:gd name="T113" fmla="*/ T112 w 1223"/>
                              <a:gd name="T114" fmla="+- 0 11234 11191"/>
                              <a:gd name="T115" fmla="*/ 11234 h 219"/>
                              <a:gd name="T116" fmla="+- 0 2000 1336"/>
                              <a:gd name="T117" fmla="*/ T116 w 1223"/>
                              <a:gd name="T118" fmla="+- 0 11268 11191"/>
                              <a:gd name="T119" fmla="*/ 11268 h 219"/>
                              <a:gd name="T120" fmla="+- 0 2102 1336"/>
                              <a:gd name="T121" fmla="*/ T120 w 1223"/>
                              <a:gd name="T122" fmla="+- 0 11268 11191"/>
                              <a:gd name="T123" fmla="*/ 11268 h 219"/>
                              <a:gd name="T124" fmla="+- 0 2192 1336"/>
                              <a:gd name="T125" fmla="*/ T124 w 1223"/>
                              <a:gd name="T126" fmla="+- 0 11267 11191"/>
                              <a:gd name="T127" fmla="*/ 11267 h 219"/>
                              <a:gd name="T128" fmla="+- 0 2171 1336"/>
                              <a:gd name="T129" fmla="*/ T128 w 1223"/>
                              <a:gd name="T130" fmla="+- 0 11381 11191"/>
                              <a:gd name="T131" fmla="*/ 11381 h 219"/>
                              <a:gd name="T132" fmla="+- 0 2151 1336"/>
                              <a:gd name="T133" fmla="*/ T132 w 1223"/>
                              <a:gd name="T134" fmla="+- 0 11349 11191"/>
                              <a:gd name="T135" fmla="*/ 11349 h 219"/>
                              <a:gd name="T136" fmla="+- 0 2190 1336"/>
                              <a:gd name="T137" fmla="*/ T136 w 1223"/>
                              <a:gd name="T138" fmla="+- 0 11346 11191"/>
                              <a:gd name="T139" fmla="*/ 11346 h 219"/>
                              <a:gd name="T140" fmla="+- 0 2154 1336"/>
                              <a:gd name="T141" fmla="*/ T140 w 1223"/>
                              <a:gd name="T142" fmla="+- 0 11265 11191"/>
                              <a:gd name="T143" fmla="*/ 11265 h 219"/>
                              <a:gd name="T144" fmla="+- 0 2136 1336"/>
                              <a:gd name="T145" fmla="*/ T144 w 1223"/>
                              <a:gd name="T146" fmla="+- 0 11305 11191"/>
                              <a:gd name="T147" fmla="*/ 11305 h 219"/>
                              <a:gd name="T148" fmla="+- 0 2190 1336"/>
                              <a:gd name="T149" fmla="*/ T148 w 1223"/>
                              <a:gd name="T150" fmla="+- 0 11304 11191"/>
                              <a:gd name="T151" fmla="*/ 11304 h 219"/>
                              <a:gd name="T152" fmla="+- 0 2117 1336"/>
                              <a:gd name="T153" fmla="*/ T152 w 1223"/>
                              <a:gd name="T154" fmla="+- 0 11335 11191"/>
                              <a:gd name="T155" fmla="*/ 11335 h 219"/>
                              <a:gd name="T156" fmla="+- 0 2119 1336"/>
                              <a:gd name="T157" fmla="*/ T156 w 1223"/>
                              <a:gd name="T158" fmla="+- 0 11398 11191"/>
                              <a:gd name="T159" fmla="*/ 11398 h 219"/>
                              <a:gd name="T160" fmla="+- 0 2173 1336"/>
                              <a:gd name="T161" fmla="*/ T160 w 1223"/>
                              <a:gd name="T162" fmla="+- 0 11405 11191"/>
                              <a:gd name="T163" fmla="*/ 11405 h 219"/>
                              <a:gd name="T164" fmla="+- 0 2230 1336"/>
                              <a:gd name="T165" fmla="*/ T164 w 1223"/>
                              <a:gd name="T166" fmla="+- 0 11392 11191"/>
                              <a:gd name="T167" fmla="*/ 11392 h 219"/>
                              <a:gd name="T168" fmla="+- 0 2328 1336"/>
                              <a:gd name="T169" fmla="*/ T168 w 1223"/>
                              <a:gd name="T170" fmla="+- 0 11373 11191"/>
                              <a:gd name="T171" fmla="*/ 11373 h 219"/>
                              <a:gd name="T172" fmla="+- 0 2335 1336"/>
                              <a:gd name="T173" fmla="*/ T172 w 1223"/>
                              <a:gd name="T174" fmla="+- 0 11268 11191"/>
                              <a:gd name="T175" fmla="*/ 11268 h 219"/>
                              <a:gd name="T176" fmla="+- 0 2244 1336"/>
                              <a:gd name="T177" fmla="*/ T176 w 1223"/>
                              <a:gd name="T178" fmla="+- 0 11268 11191"/>
                              <a:gd name="T179" fmla="*/ 11268 h 219"/>
                              <a:gd name="T180" fmla="+- 0 2279 1336"/>
                              <a:gd name="T181" fmla="*/ T180 w 1223"/>
                              <a:gd name="T182" fmla="+- 0 11402 11191"/>
                              <a:gd name="T183" fmla="*/ 11402 h 219"/>
                              <a:gd name="T184" fmla="+- 0 2336 1336"/>
                              <a:gd name="T185" fmla="*/ T184 w 1223"/>
                              <a:gd name="T186" fmla="+- 0 11373 11191"/>
                              <a:gd name="T187" fmla="*/ 11373 h 219"/>
                              <a:gd name="T188" fmla="+- 0 2477 1336"/>
                              <a:gd name="T189" fmla="*/ T188 w 1223"/>
                              <a:gd name="T190" fmla="+- 0 11296 11191"/>
                              <a:gd name="T191" fmla="*/ 11296 h 219"/>
                              <a:gd name="T192" fmla="+- 0 2392 1336"/>
                              <a:gd name="T193" fmla="*/ T192 w 1223"/>
                              <a:gd name="T194" fmla="+- 0 11311 11191"/>
                              <a:gd name="T195" fmla="*/ 11311 h 219"/>
                              <a:gd name="T196" fmla="+- 0 2439 1336"/>
                              <a:gd name="T197" fmla="*/ T196 w 1223"/>
                              <a:gd name="T198" fmla="+- 0 11303 11191"/>
                              <a:gd name="T199" fmla="*/ 11303 h 219"/>
                              <a:gd name="T200" fmla="+- 0 2419 1336"/>
                              <a:gd name="T201" fmla="*/ T200 w 1223"/>
                              <a:gd name="T202" fmla="+- 0 11264 11191"/>
                              <a:gd name="T203" fmla="*/ 11264 h 219"/>
                              <a:gd name="T204" fmla="+- 0 2359 1336"/>
                              <a:gd name="T205" fmla="*/ T204 w 1223"/>
                              <a:gd name="T206" fmla="+- 0 11296 11191"/>
                              <a:gd name="T207" fmla="*/ 11296 h 219"/>
                              <a:gd name="T208" fmla="+- 0 2364 1336"/>
                              <a:gd name="T209" fmla="*/ T208 w 1223"/>
                              <a:gd name="T210" fmla="+- 0 11382 11191"/>
                              <a:gd name="T211" fmla="*/ 11382 h 219"/>
                              <a:gd name="T212" fmla="+- 0 2475 1336"/>
                              <a:gd name="T213" fmla="*/ T212 w 1223"/>
                              <a:gd name="T214" fmla="+- 0 11387 11191"/>
                              <a:gd name="T215" fmla="*/ 11387 h 219"/>
                              <a:gd name="T216" fmla="+- 0 2427 1336"/>
                              <a:gd name="T217" fmla="*/ T216 w 1223"/>
                              <a:gd name="T218" fmla="+- 0 11378 11191"/>
                              <a:gd name="T219" fmla="*/ 11378 h 219"/>
                              <a:gd name="T220" fmla="+- 0 2491 1336"/>
                              <a:gd name="T221" fmla="*/ T220 w 1223"/>
                              <a:gd name="T222" fmla="+- 0 11346 11191"/>
                              <a:gd name="T223" fmla="*/ 11346 h 219"/>
                              <a:gd name="T224" fmla="+- 0 2491 1336"/>
                              <a:gd name="T225" fmla="*/ T224 w 1223"/>
                              <a:gd name="T226" fmla="+- 0 11232 11191"/>
                              <a:gd name="T227" fmla="*/ 11232 h 219"/>
                              <a:gd name="T228" fmla="+- 0 2558 1336"/>
                              <a:gd name="T229" fmla="*/ T228 w 1223"/>
                              <a:gd name="T230" fmla="+- 0 11195 11191"/>
                              <a:gd name="T231" fmla="*/ 11195 h 219"/>
                              <a:gd name="T232" fmla="+- 0 2519 1336"/>
                              <a:gd name="T233" fmla="*/ T232 w 1223"/>
                              <a:gd name="T234" fmla="+- 0 11232 11191"/>
                              <a:gd name="T235" fmla="*/ 11232 h 219"/>
                              <a:gd name="T236" fmla="+- 0 2547 1336"/>
                              <a:gd name="T237" fmla="*/ T236 w 1223"/>
                              <a:gd name="T238" fmla="+- 0 11211 11191"/>
                              <a:gd name="T239" fmla="*/ 11211 h 219"/>
                              <a:gd name="T240" fmla="+- 0 2558 1336"/>
                              <a:gd name="T241" fmla="*/ T240 w 1223"/>
                              <a:gd name="T242" fmla="+- 0 11195 11191"/>
                              <a:gd name="T243" fmla="*/ 11195 h 2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  <a:cxn ang="0">
                                <a:pos x="T241" y="T243"/>
                              </a:cxn>
                            </a:cxnLst>
                            <a:rect l="0" t="0" r="r" b="b"/>
                            <a:pathLst>
                              <a:path w="1223" h="219">
                                <a:moveTo>
                                  <a:pt x="213" y="79"/>
                                </a:moveTo>
                                <a:lnTo>
                                  <a:pt x="199" y="46"/>
                                </a:lnTo>
                                <a:lnTo>
                                  <a:pt x="192" y="39"/>
                                </a:lnTo>
                                <a:lnTo>
                                  <a:pt x="175" y="21"/>
                                </a:lnTo>
                                <a:lnTo>
                                  <a:pt x="145" y="5"/>
                                </a:lnTo>
                                <a:lnTo>
                                  <a:pt x="110" y="0"/>
                                </a:lnTo>
                                <a:lnTo>
                                  <a:pt x="88" y="2"/>
                                </a:lnTo>
                                <a:lnTo>
                                  <a:pt x="68" y="7"/>
                                </a:lnTo>
                                <a:lnTo>
                                  <a:pt x="48" y="17"/>
                                </a:lnTo>
                                <a:lnTo>
                                  <a:pt x="32" y="31"/>
                                </a:lnTo>
                                <a:lnTo>
                                  <a:pt x="18" y="48"/>
                                </a:lnTo>
                                <a:lnTo>
                                  <a:pt x="8" y="67"/>
                                </a:lnTo>
                                <a:lnTo>
                                  <a:pt x="2" y="87"/>
                                </a:lnTo>
                                <a:lnTo>
                                  <a:pt x="0" y="109"/>
                                </a:lnTo>
                                <a:lnTo>
                                  <a:pt x="2" y="131"/>
                                </a:lnTo>
                                <a:lnTo>
                                  <a:pt x="8" y="151"/>
                                </a:lnTo>
                                <a:lnTo>
                                  <a:pt x="18" y="170"/>
                                </a:lnTo>
                                <a:lnTo>
                                  <a:pt x="32" y="187"/>
                                </a:lnTo>
                                <a:lnTo>
                                  <a:pt x="48" y="201"/>
                                </a:lnTo>
                                <a:lnTo>
                                  <a:pt x="68" y="211"/>
                                </a:lnTo>
                                <a:lnTo>
                                  <a:pt x="88" y="217"/>
                                </a:lnTo>
                                <a:lnTo>
                                  <a:pt x="110" y="218"/>
                                </a:lnTo>
                                <a:lnTo>
                                  <a:pt x="145" y="213"/>
                                </a:lnTo>
                                <a:lnTo>
                                  <a:pt x="175" y="197"/>
                                </a:lnTo>
                                <a:lnTo>
                                  <a:pt x="192" y="180"/>
                                </a:lnTo>
                                <a:lnTo>
                                  <a:pt x="199" y="172"/>
                                </a:lnTo>
                                <a:lnTo>
                                  <a:pt x="213" y="139"/>
                                </a:lnTo>
                                <a:lnTo>
                                  <a:pt x="167" y="139"/>
                                </a:lnTo>
                                <a:lnTo>
                                  <a:pt x="159" y="156"/>
                                </a:lnTo>
                                <a:lnTo>
                                  <a:pt x="145" y="169"/>
                                </a:lnTo>
                                <a:lnTo>
                                  <a:pt x="129" y="177"/>
                                </a:lnTo>
                                <a:lnTo>
                                  <a:pt x="110" y="180"/>
                                </a:lnTo>
                                <a:lnTo>
                                  <a:pt x="83" y="174"/>
                                </a:lnTo>
                                <a:lnTo>
                                  <a:pt x="62" y="159"/>
                                </a:lnTo>
                                <a:lnTo>
                                  <a:pt x="48" y="137"/>
                                </a:lnTo>
                                <a:lnTo>
                                  <a:pt x="44" y="109"/>
                                </a:lnTo>
                                <a:lnTo>
                                  <a:pt x="48" y="81"/>
                                </a:lnTo>
                                <a:lnTo>
                                  <a:pt x="62" y="59"/>
                                </a:lnTo>
                                <a:lnTo>
                                  <a:pt x="83" y="44"/>
                                </a:lnTo>
                                <a:lnTo>
                                  <a:pt x="110" y="39"/>
                                </a:lnTo>
                                <a:lnTo>
                                  <a:pt x="129" y="41"/>
                                </a:lnTo>
                                <a:lnTo>
                                  <a:pt x="145" y="49"/>
                                </a:lnTo>
                                <a:lnTo>
                                  <a:pt x="159" y="62"/>
                                </a:lnTo>
                                <a:lnTo>
                                  <a:pt x="167" y="79"/>
                                </a:lnTo>
                                <a:lnTo>
                                  <a:pt x="213" y="79"/>
                                </a:lnTo>
                                <a:close/>
                                <a:moveTo>
                                  <a:pt x="274" y="4"/>
                                </a:moveTo>
                                <a:lnTo>
                                  <a:pt x="235" y="4"/>
                                </a:lnTo>
                                <a:lnTo>
                                  <a:pt x="235" y="214"/>
                                </a:lnTo>
                                <a:lnTo>
                                  <a:pt x="274" y="214"/>
                                </a:lnTo>
                                <a:lnTo>
                                  <a:pt x="274" y="4"/>
                                </a:lnTo>
                                <a:close/>
                                <a:moveTo>
                                  <a:pt x="421" y="124"/>
                                </a:moveTo>
                                <a:lnTo>
                                  <a:pt x="417" y="106"/>
                                </a:lnTo>
                                <a:lnTo>
                                  <a:pt x="416" y="100"/>
                                </a:lnTo>
                                <a:lnTo>
                                  <a:pt x="403" y="85"/>
                                </a:lnTo>
                                <a:lnTo>
                                  <a:pt x="383" y="76"/>
                                </a:lnTo>
                                <a:lnTo>
                                  <a:pt x="382" y="76"/>
                                </a:lnTo>
                                <a:lnTo>
                                  <a:pt x="382" y="172"/>
                                </a:lnTo>
                                <a:lnTo>
                                  <a:pt x="379" y="179"/>
                                </a:lnTo>
                                <a:lnTo>
                                  <a:pt x="369" y="188"/>
                                </a:lnTo>
                                <a:lnTo>
                                  <a:pt x="362" y="190"/>
                                </a:lnTo>
                                <a:lnTo>
                                  <a:pt x="355" y="189"/>
                                </a:lnTo>
                                <a:lnTo>
                                  <a:pt x="343" y="189"/>
                                </a:lnTo>
                                <a:lnTo>
                                  <a:pt x="335" y="183"/>
                                </a:lnTo>
                                <a:lnTo>
                                  <a:pt x="335" y="164"/>
                                </a:lnTo>
                                <a:lnTo>
                                  <a:pt x="342" y="158"/>
                                </a:lnTo>
                                <a:lnTo>
                                  <a:pt x="370" y="158"/>
                                </a:lnTo>
                                <a:lnTo>
                                  <a:pt x="374" y="159"/>
                                </a:lnTo>
                                <a:lnTo>
                                  <a:pt x="376" y="158"/>
                                </a:lnTo>
                                <a:lnTo>
                                  <a:pt x="378" y="158"/>
                                </a:lnTo>
                                <a:lnTo>
                                  <a:pt x="382" y="155"/>
                                </a:lnTo>
                                <a:lnTo>
                                  <a:pt x="382" y="172"/>
                                </a:lnTo>
                                <a:lnTo>
                                  <a:pt x="382" y="76"/>
                                </a:lnTo>
                                <a:lnTo>
                                  <a:pt x="361" y="73"/>
                                </a:lnTo>
                                <a:lnTo>
                                  <a:pt x="345" y="74"/>
                                </a:lnTo>
                                <a:lnTo>
                                  <a:pt x="330" y="77"/>
                                </a:lnTo>
                                <a:lnTo>
                                  <a:pt x="316" y="83"/>
                                </a:lnTo>
                                <a:lnTo>
                                  <a:pt x="302" y="90"/>
                                </a:lnTo>
                                <a:lnTo>
                                  <a:pt x="317" y="119"/>
                                </a:lnTo>
                                <a:lnTo>
                                  <a:pt x="327" y="114"/>
                                </a:lnTo>
                                <a:lnTo>
                                  <a:pt x="337" y="110"/>
                                </a:lnTo>
                                <a:lnTo>
                                  <a:pt x="348" y="108"/>
                                </a:lnTo>
                                <a:lnTo>
                                  <a:pt x="359" y="106"/>
                                </a:lnTo>
                                <a:lnTo>
                                  <a:pt x="374" y="106"/>
                                </a:lnTo>
                                <a:lnTo>
                                  <a:pt x="382" y="113"/>
                                </a:lnTo>
                                <a:lnTo>
                                  <a:pt x="382" y="129"/>
                                </a:lnTo>
                                <a:lnTo>
                                  <a:pt x="379" y="132"/>
                                </a:lnTo>
                                <a:lnTo>
                                  <a:pt x="345" y="132"/>
                                </a:lnTo>
                                <a:lnTo>
                                  <a:pt x="324" y="135"/>
                                </a:lnTo>
                                <a:lnTo>
                                  <a:pt x="308" y="144"/>
                                </a:lnTo>
                                <a:lnTo>
                                  <a:pt x="298" y="157"/>
                                </a:lnTo>
                                <a:lnTo>
                                  <a:pt x="295" y="175"/>
                                </a:lnTo>
                                <a:lnTo>
                                  <a:pt x="295" y="187"/>
                                </a:lnTo>
                                <a:lnTo>
                                  <a:pt x="301" y="198"/>
                                </a:lnTo>
                                <a:lnTo>
                                  <a:pt x="310" y="207"/>
                                </a:lnTo>
                                <a:lnTo>
                                  <a:pt x="319" y="215"/>
                                </a:lnTo>
                                <a:lnTo>
                                  <a:pt x="331" y="219"/>
                                </a:lnTo>
                                <a:lnTo>
                                  <a:pt x="343" y="218"/>
                                </a:lnTo>
                                <a:lnTo>
                                  <a:pt x="354" y="217"/>
                                </a:lnTo>
                                <a:lnTo>
                                  <a:pt x="364" y="214"/>
                                </a:lnTo>
                                <a:lnTo>
                                  <a:pt x="374" y="209"/>
                                </a:lnTo>
                                <a:lnTo>
                                  <a:pt x="382" y="201"/>
                                </a:lnTo>
                                <a:lnTo>
                                  <a:pt x="382" y="214"/>
                                </a:lnTo>
                                <a:lnTo>
                                  <a:pt x="421" y="214"/>
                                </a:lnTo>
                                <a:lnTo>
                                  <a:pt x="421" y="201"/>
                                </a:lnTo>
                                <a:lnTo>
                                  <a:pt x="421" y="190"/>
                                </a:lnTo>
                                <a:lnTo>
                                  <a:pt x="421" y="155"/>
                                </a:lnTo>
                                <a:lnTo>
                                  <a:pt x="421" y="124"/>
                                </a:lnTo>
                                <a:close/>
                                <a:moveTo>
                                  <a:pt x="529" y="76"/>
                                </a:moveTo>
                                <a:lnTo>
                                  <a:pt x="525" y="75"/>
                                </a:lnTo>
                                <a:lnTo>
                                  <a:pt x="521" y="75"/>
                                </a:lnTo>
                                <a:lnTo>
                                  <a:pt x="518" y="75"/>
                                </a:lnTo>
                                <a:lnTo>
                                  <a:pt x="506" y="76"/>
                                </a:lnTo>
                                <a:lnTo>
                                  <a:pt x="496" y="81"/>
                                </a:lnTo>
                                <a:lnTo>
                                  <a:pt x="488" y="88"/>
                                </a:lnTo>
                                <a:lnTo>
                                  <a:pt x="482" y="99"/>
                                </a:lnTo>
                                <a:lnTo>
                                  <a:pt x="482" y="77"/>
                                </a:lnTo>
                                <a:lnTo>
                                  <a:pt x="444" y="77"/>
                                </a:lnTo>
                                <a:lnTo>
                                  <a:pt x="444" y="214"/>
                                </a:lnTo>
                                <a:lnTo>
                                  <a:pt x="483" y="214"/>
                                </a:lnTo>
                                <a:lnTo>
                                  <a:pt x="483" y="149"/>
                                </a:lnTo>
                                <a:lnTo>
                                  <a:pt x="485" y="133"/>
                                </a:lnTo>
                                <a:lnTo>
                                  <a:pt x="490" y="123"/>
                                </a:lnTo>
                                <a:lnTo>
                                  <a:pt x="499" y="117"/>
                                </a:lnTo>
                                <a:lnTo>
                                  <a:pt x="512" y="115"/>
                                </a:lnTo>
                                <a:lnTo>
                                  <a:pt x="529" y="115"/>
                                </a:lnTo>
                                <a:lnTo>
                                  <a:pt x="529" y="99"/>
                                </a:lnTo>
                                <a:lnTo>
                                  <a:pt x="529" y="76"/>
                                </a:lnTo>
                                <a:close/>
                                <a:moveTo>
                                  <a:pt x="605" y="77"/>
                                </a:moveTo>
                                <a:lnTo>
                                  <a:pt x="547" y="77"/>
                                </a:lnTo>
                                <a:lnTo>
                                  <a:pt x="547" y="110"/>
                                </a:lnTo>
                                <a:lnTo>
                                  <a:pt x="566" y="110"/>
                                </a:lnTo>
                                <a:lnTo>
                                  <a:pt x="566" y="214"/>
                                </a:lnTo>
                                <a:lnTo>
                                  <a:pt x="605" y="214"/>
                                </a:lnTo>
                                <a:lnTo>
                                  <a:pt x="605" y="77"/>
                                </a:lnTo>
                                <a:close/>
                                <a:moveTo>
                                  <a:pt x="609" y="22"/>
                                </a:moveTo>
                                <a:lnTo>
                                  <a:pt x="607" y="16"/>
                                </a:lnTo>
                                <a:lnTo>
                                  <a:pt x="597" y="6"/>
                                </a:lnTo>
                                <a:lnTo>
                                  <a:pt x="591" y="4"/>
                                </a:lnTo>
                                <a:lnTo>
                                  <a:pt x="584" y="4"/>
                                </a:lnTo>
                                <a:lnTo>
                                  <a:pt x="570" y="4"/>
                                </a:lnTo>
                                <a:lnTo>
                                  <a:pt x="559" y="15"/>
                                </a:lnTo>
                                <a:lnTo>
                                  <a:pt x="559" y="43"/>
                                </a:lnTo>
                                <a:lnTo>
                                  <a:pt x="570" y="54"/>
                                </a:lnTo>
                                <a:lnTo>
                                  <a:pt x="598" y="54"/>
                                </a:lnTo>
                                <a:lnTo>
                                  <a:pt x="609" y="43"/>
                                </a:lnTo>
                                <a:lnTo>
                                  <a:pt x="609" y="22"/>
                                </a:lnTo>
                                <a:close/>
                                <a:moveTo>
                                  <a:pt x="766" y="77"/>
                                </a:moveTo>
                                <a:lnTo>
                                  <a:pt x="725" y="77"/>
                                </a:lnTo>
                                <a:lnTo>
                                  <a:pt x="693" y="172"/>
                                </a:lnTo>
                                <a:lnTo>
                                  <a:pt x="664" y="77"/>
                                </a:lnTo>
                                <a:lnTo>
                                  <a:pt x="621" y="77"/>
                                </a:lnTo>
                                <a:lnTo>
                                  <a:pt x="668" y="214"/>
                                </a:lnTo>
                                <a:lnTo>
                                  <a:pt x="717" y="214"/>
                                </a:lnTo>
                                <a:lnTo>
                                  <a:pt x="732" y="172"/>
                                </a:lnTo>
                                <a:lnTo>
                                  <a:pt x="766" y="77"/>
                                </a:lnTo>
                                <a:close/>
                                <a:moveTo>
                                  <a:pt x="894" y="124"/>
                                </a:moveTo>
                                <a:lnTo>
                                  <a:pt x="890" y="106"/>
                                </a:lnTo>
                                <a:lnTo>
                                  <a:pt x="889" y="100"/>
                                </a:lnTo>
                                <a:lnTo>
                                  <a:pt x="875" y="85"/>
                                </a:lnTo>
                                <a:lnTo>
                                  <a:pt x="856" y="76"/>
                                </a:lnTo>
                                <a:lnTo>
                                  <a:pt x="855" y="76"/>
                                </a:lnTo>
                                <a:lnTo>
                                  <a:pt x="855" y="172"/>
                                </a:lnTo>
                                <a:lnTo>
                                  <a:pt x="852" y="179"/>
                                </a:lnTo>
                                <a:lnTo>
                                  <a:pt x="842" y="188"/>
                                </a:lnTo>
                                <a:lnTo>
                                  <a:pt x="835" y="190"/>
                                </a:lnTo>
                                <a:lnTo>
                                  <a:pt x="828" y="189"/>
                                </a:lnTo>
                                <a:lnTo>
                                  <a:pt x="816" y="189"/>
                                </a:lnTo>
                                <a:lnTo>
                                  <a:pt x="808" y="183"/>
                                </a:lnTo>
                                <a:lnTo>
                                  <a:pt x="808" y="164"/>
                                </a:lnTo>
                                <a:lnTo>
                                  <a:pt x="815" y="158"/>
                                </a:lnTo>
                                <a:lnTo>
                                  <a:pt x="842" y="158"/>
                                </a:lnTo>
                                <a:lnTo>
                                  <a:pt x="847" y="159"/>
                                </a:lnTo>
                                <a:lnTo>
                                  <a:pt x="849" y="158"/>
                                </a:lnTo>
                                <a:lnTo>
                                  <a:pt x="851" y="158"/>
                                </a:lnTo>
                                <a:lnTo>
                                  <a:pt x="854" y="155"/>
                                </a:lnTo>
                                <a:lnTo>
                                  <a:pt x="854" y="165"/>
                                </a:lnTo>
                                <a:lnTo>
                                  <a:pt x="855" y="172"/>
                                </a:lnTo>
                                <a:lnTo>
                                  <a:pt x="855" y="76"/>
                                </a:lnTo>
                                <a:lnTo>
                                  <a:pt x="834" y="73"/>
                                </a:lnTo>
                                <a:lnTo>
                                  <a:pt x="818" y="74"/>
                                </a:lnTo>
                                <a:lnTo>
                                  <a:pt x="803" y="77"/>
                                </a:lnTo>
                                <a:lnTo>
                                  <a:pt x="789" y="83"/>
                                </a:lnTo>
                                <a:lnTo>
                                  <a:pt x="775" y="90"/>
                                </a:lnTo>
                                <a:lnTo>
                                  <a:pt x="790" y="119"/>
                                </a:lnTo>
                                <a:lnTo>
                                  <a:pt x="800" y="114"/>
                                </a:lnTo>
                                <a:lnTo>
                                  <a:pt x="810" y="110"/>
                                </a:lnTo>
                                <a:lnTo>
                                  <a:pt x="821" y="108"/>
                                </a:lnTo>
                                <a:lnTo>
                                  <a:pt x="832" y="106"/>
                                </a:lnTo>
                                <a:lnTo>
                                  <a:pt x="847" y="106"/>
                                </a:lnTo>
                                <a:lnTo>
                                  <a:pt x="854" y="113"/>
                                </a:lnTo>
                                <a:lnTo>
                                  <a:pt x="854" y="129"/>
                                </a:lnTo>
                                <a:lnTo>
                                  <a:pt x="852" y="132"/>
                                </a:lnTo>
                                <a:lnTo>
                                  <a:pt x="818" y="132"/>
                                </a:lnTo>
                                <a:lnTo>
                                  <a:pt x="797" y="135"/>
                                </a:lnTo>
                                <a:lnTo>
                                  <a:pt x="781" y="144"/>
                                </a:lnTo>
                                <a:lnTo>
                                  <a:pt x="771" y="157"/>
                                </a:lnTo>
                                <a:lnTo>
                                  <a:pt x="768" y="175"/>
                                </a:lnTo>
                                <a:lnTo>
                                  <a:pt x="768" y="187"/>
                                </a:lnTo>
                                <a:lnTo>
                                  <a:pt x="774" y="198"/>
                                </a:lnTo>
                                <a:lnTo>
                                  <a:pt x="783" y="207"/>
                                </a:lnTo>
                                <a:lnTo>
                                  <a:pt x="792" y="215"/>
                                </a:lnTo>
                                <a:lnTo>
                                  <a:pt x="804" y="219"/>
                                </a:lnTo>
                                <a:lnTo>
                                  <a:pt x="816" y="218"/>
                                </a:lnTo>
                                <a:lnTo>
                                  <a:pt x="827" y="217"/>
                                </a:lnTo>
                                <a:lnTo>
                                  <a:pt x="837" y="214"/>
                                </a:lnTo>
                                <a:lnTo>
                                  <a:pt x="847" y="209"/>
                                </a:lnTo>
                                <a:lnTo>
                                  <a:pt x="854" y="201"/>
                                </a:lnTo>
                                <a:lnTo>
                                  <a:pt x="854" y="214"/>
                                </a:lnTo>
                                <a:lnTo>
                                  <a:pt x="894" y="214"/>
                                </a:lnTo>
                                <a:lnTo>
                                  <a:pt x="894" y="201"/>
                                </a:lnTo>
                                <a:lnTo>
                                  <a:pt x="894" y="190"/>
                                </a:lnTo>
                                <a:lnTo>
                                  <a:pt x="894" y="155"/>
                                </a:lnTo>
                                <a:lnTo>
                                  <a:pt x="894" y="124"/>
                                </a:lnTo>
                                <a:close/>
                                <a:moveTo>
                                  <a:pt x="1000" y="181"/>
                                </a:moveTo>
                                <a:lnTo>
                                  <a:pt x="992" y="182"/>
                                </a:lnTo>
                                <a:lnTo>
                                  <a:pt x="976" y="182"/>
                                </a:lnTo>
                                <a:lnTo>
                                  <a:pt x="969" y="181"/>
                                </a:lnTo>
                                <a:lnTo>
                                  <a:pt x="969" y="110"/>
                                </a:lnTo>
                                <a:lnTo>
                                  <a:pt x="999" y="110"/>
                                </a:lnTo>
                                <a:lnTo>
                                  <a:pt x="999" y="77"/>
                                </a:lnTo>
                                <a:lnTo>
                                  <a:pt x="969" y="77"/>
                                </a:lnTo>
                                <a:lnTo>
                                  <a:pt x="969" y="24"/>
                                </a:lnTo>
                                <a:lnTo>
                                  <a:pt x="930" y="24"/>
                                </a:lnTo>
                                <a:lnTo>
                                  <a:pt x="930" y="77"/>
                                </a:lnTo>
                                <a:lnTo>
                                  <a:pt x="908" y="77"/>
                                </a:lnTo>
                                <a:lnTo>
                                  <a:pt x="908" y="110"/>
                                </a:lnTo>
                                <a:lnTo>
                                  <a:pt x="930" y="110"/>
                                </a:lnTo>
                                <a:lnTo>
                                  <a:pt x="930" y="185"/>
                                </a:lnTo>
                                <a:lnTo>
                                  <a:pt x="934" y="202"/>
                                </a:lnTo>
                                <a:lnTo>
                                  <a:pt x="943" y="211"/>
                                </a:lnTo>
                                <a:lnTo>
                                  <a:pt x="955" y="215"/>
                                </a:lnTo>
                                <a:lnTo>
                                  <a:pt x="970" y="216"/>
                                </a:lnTo>
                                <a:lnTo>
                                  <a:pt x="981" y="216"/>
                                </a:lnTo>
                                <a:lnTo>
                                  <a:pt x="1000" y="214"/>
                                </a:lnTo>
                                <a:lnTo>
                                  <a:pt x="1000" y="182"/>
                                </a:lnTo>
                                <a:lnTo>
                                  <a:pt x="1000" y="181"/>
                                </a:lnTo>
                                <a:close/>
                                <a:moveTo>
                                  <a:pt x="1155" y="155"/>
                                </a:moveTo>
                                <a:lnTo>
                                  <a:pt x="1151" y="131"/>
                                </a:lnTo>
                                <a:lnTo>
                                  <a:pt x="1149" y="118"/>
                                </a:lnTo>
                                <a:lnTo>
                                  <a:pt x="1141" y="105"/>
                                </a:lnTo>
                                <a:lnTo>
                                  <a:pt x="1133" y="93"/>
                                </a:lnTo>
                                <a:lnTo>
                                  <a:pt x="1113" y="80"/>
                                </a:lnTo>
                                <a:lnTo>
                                  <a:pt x="1113" y="131"/>
                                </a:lnTo>
                                <a:lnTo>
                                  <a:pt x="1052" y="131"/>
                                </a:lnTo>
                                <a:lnTo>
                                  <a:pt x="1056" y="120"/>
                                </a:lnTo>
                                <a:lnTo>
                                  <a:pt x="1063" y="112"/>
                                </a:lnTo>
                                <a:lnTo>
                                  <a:pt x="1072" y="107"/>
                                </a:lnTo>
                                <a:lnTo>
                                  <a:pt x="1083" y="105"/>
                                </a:lnTo>
                                <a:lnTo>
                                  <a:pt x="1094" y="107"/>
                                </a:lnTo>
                                <a:lnTo>
                                  <a:pt x="1103" y="112"/>
                                </a:lnTo>
                                <a:lnTo>
                                  <a:pt x="1110" y="120"/>
                                </a:lnTo>
                                <a:lnTo>
                                  <a:pt x="1113" y="131"/>
                                </a:lnTo>
                                <a:lnTo>
                                  <a:pt x="1113" y="80"/>
                                </a:lnTo>
                                <a:lnTo>
                                  <a:pt x="1110" y="78"/>
                                </a:lnTo>
                                <a:lnTo>
                                  <a:pt x="1083" y="73"/>
                                </a:lnTo>
                                <a:lnTo>
                                  <a:pt x="1069" y="74"/>
                                </a:lnTo>
                                <a:lnTo>
                                  <a:pt x="1055" y="78"/>
                                </a:lnTo>
                                <a:lnTo>
                                  <a:pt x="1043" y="85"/>
                                </a:lnTo>
                                <a:lnTo>
                                  <a:pt x="1032" y="94"/>
                                </a:lnTo>
                                <a:lnTo>
                                  <a:pt x="1023" y="105"/>
                                </a:lnTo>
                                <a:lnTo>
                                  <a:pt x="1016" y="118"/>
                                </a:lnTo>
                                <a:lnTo>
                                  <a:pt x="1012" y="131"/>
                                </a:lnTo>
                                <a:lnTo>
                                  <a:pt x="1011" y="145"/>
                                </a:lnTo>
                                <a:lnTo>
                                  <a:pt x="1016" y="170"/>
                                </a:lnTo>
                                <a:lnTo>
                                  <a:pt x="1028" y="191"/>
                                </a:lnTo>
                                <a:lnTo>
                                  <a:pt x="1047" y="207"/>
                                </a:lnTo>
                                <a:lnTo>
                                  <a:pt x="1070" y="217"/>
                                </a:lnTo>
                                <a:lnTo>
                                  <a:pt x="1095" y="217"/>
                                </a:lnTo>
                                <a:lnTo>
                                  <a:pt x="1119" y="210"/>
                                </a:lnTo>
                                <a:lnTo>
                                  <a:pt x="1139" y="196"/>
                                </a:lnTo>
                                <a:lnTo>
                                  <a:pt x="1144" y="187"/>
                                </a:lnTo>
                                <a:lnTo>
                                  <a:pt x="1153" y="175"/>
                                </a:lnTo>
                                <a:lnTo>
                                  <a:pt x="1112" y="170"/>
                                </a:lnTo>
                                <a:lnTo>
                                  <a:pt x="1104" y="182"/>
                                </a:lnTo>
                                <a:lnTo>
                                  <a:pt x="1091" y="187"/>
                                </a:lnTo>
                                <a:lnTo>
                                  <a:pt x="1065" y="181"/>
                                </a:lnTo>
                                <a:lnTo>
                                  <a:pt x="1055" y="170"/>
                                </a:lnTo>
                                <a:lnTo>
                                  <a:pt x="1053" y="157"/>
                                </a:lnTo>
                                <a:lnTo>
                                  <a:pt x="1155" y="157"/>
                                </a:lnTo>
                                <a:lnTo>
                                  <a:pt x="1155" y="155"/>
                                </a:lnTo>
                                <a:close/>
                                <a:moveTo>
                                  <a:pt x="1177" y="4"/>
                                </a:moveTo>
                                <a:lnTo>
                                  <a:pt x="1144" y="4"/>
                                </a:lnTo>
                                <a:lnTo>
                                  <a:pt x="1144" y="14"/>
                                </a:lnTo>
                                <a:lnTo>
                                  <a:pt x="1155" y="14"/>
                                </a:lnTo>
                                <a:lnTo>
                                  <a:pt x="1155" y="41"/>
                                </a:lnTo>
                                <a:lnTo>
                                  <a:pt x="1166" y="41"/>
                                </a:lnTo>
                                <a:lnTo>
                                  <a:pt x="1166" y="14"/>
                                </a:lnTo>
                                <a:lnTo>
                                  <a:pt x="1177" y="14"/>
                                </a:lnTo>
                                <a:lnTo>
                                  <a:pt x="1177" y="4"/>
                                </a:lnTo>
                                <a:close/>
                                <a:moveTo>
                                  <a:pt x="1222" y="4"/>
                                </a:moveTo>
                                <a:lnTo>
                                  <a:pt x="1208" y="4"/>
                                </a:lnTo>
                                <a:lnTo>
                                  <a:pt x="1203" y="19"/>
                                </a:lnTo>
                                <a:lnTo>
                                  <a:pt x="1197" y="4"/>
                                </a:lnTo>
                                <a:lnTo>
                                  <a:pt x="1183" y="4"/>
                                </a:lnTo>
                                <a:lnTo>
                                  <a:pt x="1183" y="41"/>
                                </a:lnTo>
                                <a:lnTo>
                                  <a:pt x="1193" y="41"/>
                                </a:lnTo>
                                <a:lnTo>
                                  <a:pt x="1193" y="20"/>
                                </a:lnTo>
                                <a:lnTo>
                                  <a:pt x="1198" y="33"/>
                                </a:lnTo>
                                <a:lnTo>
                                  <a:pt x="1206" y="33"/>
                                </a:lnTo>
                                <a:lnTo>
                                  <a:pt x="1211" y="20"/>
                                </a:lnTo>
                                <a:lnTo>
                                  <a:pt x="1211" y="41"/>
                                </a:lnTo>
                                <a:lnTo>
                                  <a:pt x="1222" y="41"/>
                                </a:lnTo>
                                <a:lnTo>
                                  <a:pt x="1222" y="20"/>
                                </a:lnTo>
                                <a:lnTo>
                                  <a:pt x="1222" y="19"/>
                                </a:lnTo>
                                <a:lnTo>
                                  <a:pt x="1222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8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040" y="10420"/>
                            <a:ext cx="1080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040" y="10960"/>
                            <a:ext cx="1080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2" name="Freeform 35"/>
                        <wps:cNvSpPr>
                          <a:spLocks/>
                        </wps:cNvSpPr>
                        <wps:spPr bwMode="auto">
                          <a:xfrm>
                            <a:off x="13804" y="10394"/>
                            <a:ext cx="831" cy="602"/>
                          </a:xfrm>
                          <a:custGeom>
                            <a:avLst/>
                            <a:gdLst>
                              <a:gd name="T0" fmla="+- 0 14219 13804"/>
                              <a:gd name="T1" fmla="*/ T0 w 831"/>
                              <a:gd name="T2" fmla="+- 0 10996 10394"/>
                              <a:gd name="T3" fmla="*/ 10996 h 602"/>
                              <a:gd name="T4" fmla="+- 0 14136 13804"/>
                              <a:gd name="T5" fmla="*/ T4 w 831"/>
                              <a:gd name="T6" fmla="+- 0 10990 10394"/>
                              <a:gd name="T7" fmla="*/ 10990 h 602"/>
                              <a:gd name="T8" fmla="+- 0 14058 13804"/>
                              <a:gd name="T9" fmla="*/ T8 w 831"/>
                              <a:gd name="T10" fmla="+- 0 10972 10394"/>
                              <a:gd name="T11" fmla="*/ 10972 h 602"/>
                              <a:gd name="T12" fmla="+- 0 13987 13804"/>
                              <a:gd name="T13" fmla="*/ T12 w 831"/>
                              <a:gd name="T14" fmla="+- 0 10944 10394"/>
                              <a:gd name="T15" fmla="*/ 10944 h 602"/>
                              <a:gd name="T16" fmla="+- 0 13926 13804"/>
                              <a:gd name="T17" fmla="*/ T16 w 831"/>
                              <a:gd name="T18" fmla="+- 0 10908 10394"/>
                              <a:gd name="T19" fmla="*/ 10908 h 602"/>
                              <a:gd name="T20" fmla="+- 0 13875 13804"/>
                              <a:gd name="T21" fmla="*/ T20 w 831"/>
                              <a:gd name="T22" fmla="+- 0 10863 10394"/>
                              <a:gd name="T23" fmla="*/ 10863 h 602"/>
                              <a:gd name="T24" fmla="+- 0 13837 13804"/>
                              <a:gd name="T25" fmla="*/ T24 w 831"/>
                              <a:gd name="T26" fmla="+- 0 10812 10394"/>
                              <a:gd name="T27" fmla="*/ 10812 h 602"/>
                              <a:gd name="T28" fmla="+- 0 13813 13804"/>
                              <a:gd name="T29" fmla="*/ T28 w 831"/>
                              <a:gd name="T30" fmla="+- 0 10756 10394"/>
                              <a:gd name="T31" fmla="*/ 10756 h 602"/>
                              <a:gd name="T32" fmla="+- 0 13804 13804"/>
                              <a:gd name="T33" fmla="*/ T32 w 831"/>
                              <a:gd name="T34" fmla="+- 0 10695 10394"/>
                              <a:gd name="T35" fmla="*/ 10695 h 602"/>
                              <a:gd name="T36" fmla="+- 0 13813 13804"/>
                              <a:gd name="T37" fmla="*/ T36 w 831"/>
                              <a:gd name="T38" fmla="+- 0 10634 10394"/>
                              <a:gd name="T39" fmla="*/ 10634 h 602"/>
                              <a:gd name="T40" fmla="+- 0 13837 13804"/>
                              <a:gd name="T41" fmla="*/ T40 w 831"/>
                              <a:gd name="T42" fmla="+- 0 10578 10394"/>
                              <a:gd name="T43" fmla="*/ 10578 h 602"/>
                              <a:gd name="T44" fmla="+- 0 13875 13804"/>
                              <a:gd name="T45" fmla="*/ T44 w 831"/>
                              <a:gd name="T46" fmla="+- 0 10527 10394"/>
                              <a:gd name="T47" fmla="*/ 10527 h 602"/>
                              <a:gd name="T48" fmla="+- 0 13926 13804"/>
                              <a:gd name="T49" fmla="*/ T48 w 831"/>
                              <a:gd name="T50" fmla="+- 0 10482 10394"/>
                              <a:gd name="T51" fmla="*/ 10482 h 602"/>
                              <a:gd name="T52" fmla="+- 0 13987 13804"/>
                              <a:gd name="T53" fmla="*/ T52 w 831"/>
                              <a:gd name="T54" fmla="+- 0 10446 10394"/>
                              <a:gd name="T55" fmla="*/ 10446 h 602"/>
                              <a:gd name="T56" fmla="+- 0 14058 13804"/>
                              <a:gd name="T57" fmla="*/ T56 w 831"/>
                              <a:gd name="T58" fmla="+- 0 10418 10394"/>
                              <a:gd name="T59" fmla="*/ 10418 h 602"/>
                              <a:gd name="T60" fmla="+- 0 14136 13804"/>
                              <a:gd name="T61" fmla="*/ T60 w 831"/>
                              <a:gd name="T62" fmla="+- 0 10400 10394"/>
                              <a:gd name="T63" fmla="*/ 10400 h 602"/>
                              <a:gd name="T64" fmla="+- 0 14219 13804"/>
                              <a:gd name="T65" fmla="*/ T64 w 831"/>
                              <a:gd name="T66" fmla="+- 0 10394 10394"/>
                              <a:gd name="T67" fmla="*/ 10394 h 602"/>
                              <a:gd name="T68" fmla="+- 0 14303 13804"/>
                              <a:gd name="T69" fmla="*/ T68 w 831"/>
                              <a:gd name="T70" fmla="+- 0 10400 10394"/>
                              <a:gd name="T71" fmla="*/ 10400 h 602"/>
                              <a:gd name="T72" fmla="+- 0 14381 13804"/>
                              <a:gd name="T73" fmla="*/ T72 w 831"/>
                              <a:gd name="T74" fmla="+- 0 10418 10394"/>
                              <a:gd name="T75" fmla="*/ 10418 h 602"/>
                              <a:gd name="T76" fmla="+- 0 14451 13804"/>
                              <a:gd name="T77" fmla="*/ T76 w 831"/>
                              <a:gd name="T78" fmla="+- 0 10446 10394"/>
                              <a:gd name="T79" fmla="*/ 10446 h 602"/>
                              <a:gd name="T80" fmla="+- 0 14513 13804"/>
                              <a:gd name="T81" fmla="*/ T80 w 831"/>
                              <a:gd name="T82" fmla="+- 0 10482 10394"/>
                              <a:gd name="T83" fmla="*/ 10482 h 602"/>
                              <a:gd name="T84" fmla="+- 0 14563 13804"/>
                              <a:gd name="T85" fmla="*/ T84 w 831"/>
                              <a:gd name="T86" fmla="+- 0 10527 10394"/>
                              <a:gd name="T87" fmla="*/ 10527 h 602"/>
                              <a:gd name="T88" fmla="+- 0 14602 13804"/>
                              <a:gd name="T89" fmla="*/ T88 w 831"/>
                              <a:gd name="T90" fmla="+- 0 10578 10394"/>
                              <a:gd name="T91" fmla="*/ 10578 h 602"/>
                              <a:gd name="T92" fmla="+- 0 14626 13804"/>
                              <a:gd name="T93" fmla="*/ T92 w 831"/>
                              <a:gd name="T94" fmla="+- 0 10634 10394"/>
                              <a:gd name="T95" fmla="*/ 10634 h 602"/>
                              <a:gd name="T96" fmla="+- 0 14634 13804"/>
                              <a:gd name="T97" fmla="*/ T96 w 831"/>
                              <a:gd name="T98" fmla="+- 0 10695 10394"/>
                              <a:gd name="T99" fmla="*/ 10695 h 602"/>
                              <a:gd name="T100" fmla="+- 0 14626 13804"/>
                              <a:gd name="T101" fmla="*/ T100 w 831"/>
                              <a:gd name="T102" fmla="+- 0 10756 10394"/>
                              <a:gd name="T103" fmla="*/ 10756 h 602"/>
                              <a:gd name="T104" fmla="+- 0 14602 13804"/>
                              <a:gd name="T105" fmla="*/ T104 w 831"/>
                              <a:gd name="T106" fmla="+- 0 10812 10394"/>
                              <a:gd name="T107" fmla="*/ 10812 h 602"/>
                              <a:gd name="T108" fmla="+- 0 14563 13804"/>
                              <a:gd name="T109" fmla="*/ T108 w 831"/>
                              <a:gd name="T110" fmla="+- 0 10863 10394"/>
                              <a:gd name="T111" fmla="*/ 10863 h 602"/>
                              <a:gd name="T112" fmla="+- 0 14513 13804"/>
                              <a:gd name="T113" fmla="*/ T112 w 831"/>
                              <a:gd name="T114" fmla="+- 0 10908 10394"/>
                              <a:gd name="T115" fmla="*/ 10908 h 602"/>
                              <a:gd name="T116" fmla="+- 0 14451 13804"/>
                              <a:gd name="T117" fmla="*/ T116 w 831"/>
                              <a:gd name="T118" fmla="+- 0 10944 10394"/>
                              <a:gd name="T119" fmla="*/ 10944 h 602"/>
                              <a:gd name="T120" fmla="+- 0 14381 13804"/>
                              <a:gd name="T121" fmla="*/ T120 w 831"/>
                              <a:gd name="T122" fmla="+- 0 10972 10394"/>
                              <a:gd name="T123" fmla="*/ 10972 h 602"/>
                              <a:gd name="T124" fmla="+- 0 14303 13804"/>
                              <a:gd name="T125" fmla="*/ T124 w 831"/>
                              <a:gd name="T126" fmla="+- 0 10990 10394"/>
                              <a:gd name="T127" fmla="*/ 10990 h 602"/>
                              <a:gd name="T128" fmla="+- 0 14219 13804"/>
                              <a:gd name="T129" fmla="*/ T128 w 831"/>
                              <a:gd name="T130" fmla="+- 0 10996 10394"/>
                              <a:gd name="T131" fmla="*/ 10996 h 6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</a:cxnLst>
                            <a:rect l="0" t="0" r="r" b="b"/>
                            <a:pathLst>
                              <a:path w="831" h="602">
                                <a:moveTo>
                                  <a:pt x="415" y="602"/>
                                </a:moveTo>
                                <a:lnTo>
                                  <a:pt x="332" y="596"/>
                                </a:lnTo>
                                <a:lnTo>
                                  <a:pt x="254" y="578"/>
                                </a:lnTo>
                                <a:lnTo>
                                  <a:pt x="183" y="550"/>
                                </a:lnTo>
                                <a:lnTo>
                                  <a:pt x="122" y="514"/>
                                </a:lnTo>
                                <a:lnTo>
                                  <a:pt x="71" y="469"/>
                                </a:lnTo>
                                <a:lnTo>
                                  <a:pt x="33" y="418"/>
                                </a:lnTo>
                                <a:lnTo>
                                  <a:pt x="9" y="362"/>
                                </a:lnTo>
                                <a:lnTo>
                                  <a:pt x="0" y="301"/>
                                </a:lnTo>
                                <a:lnTo>
                                  <a:pt x="9" y="240"/>
                                </a:lnTo>
                                <a:lnTo>
                                  <a:pt x="33" y="184"/>
                                </a:lnTo>
                                <a:lnTo>
                                  <a:pt x="71" y="133"/>
                                </a:lnTo>
                                <a:lnTo>
                                  <a:pt x="122" y="88"/>
                                </a:lnTo>
                                <a:lnTo>
                                  <a:pt x="183" y="52"/>
                                </a:lnTo>
                                <a:lnTo>
                                  <a:pt x="254" y="24"/>
                                </a:lnTo>
                                <a:lnTo>
                                  <a:pt x="332" y="6"/>
                                </a:lnTo>
                                <a:lnTo>
                                  <a:pt x="415" y="0"/>
                                </a:lnTo>
                                <a:lnTo>
                                  <a:pt x="499" y="6"/>
                                </a:lnTo>
                                <a:lnTo>
                                  <a:pt x="577" y="24"/>
                                </a:lnTo>
                                <a:lnTo>
                                  <a:pt x="647" y="52"/>
                                </a:lnTo>
                                <a:lnTo>
                                  <a:pt x="709" y="88"/>
                                </a:lnTo>
                                <a:lnTo>
                                  <a:pt x="759" y="133"/>
                                </a:lnTo>
                                <a:lnTo>
                                  <a:pt x="798" y="184"/>
                                </a:lnTo>
                                <a:lnTo>
                                  <a:pt x="822" y="240"/>
                                </a:lnTo>
                                <a:lnTo>
                                  <a:pt x="830" y="301"/>
                                </a:lnTo>
                                <a:lnTo>
                                  <a:pt x="822" y="362"/>
                                </a:lnTo>
                                <a:lnTo>
                                  <a:pt x="798" y="418"/>
                                </a:lnTo>
                                <a:lnTo>
                                  <a:pt x="759" y="469"/>
                                </a:lnTo>
                                <a:lnTo>
                                  <a:pt x="709" y="514"/>
                                </a:lnTo>
                                <a:lnTo>
                                  <a:pt x="647" y="550"/>
                                </a:lnTo>
                                <a:lnTo>
                                  <a:pt x="577" y="578"/>
                                </a:lnTo>
                                <a:lnTo>
                                  <a:pt x="499" y="596"/>
                                </a:lnTo>
                                <a:lnTo>
                                  <a:pt x="415" y="60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9735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Freeform 34"/>
                        <wps:cNvSpPr>
                          <a:spLocks/>
                        </wps:cNvSpPr>
                        <wps:spPr bwMode="auto">
                          <a:xfrm>
                            <a:off x="14130" y="10530"/>
                            <a:ext cx="840" cy="840"/>
                          </a:xfrm>
                          <a:custGeom>
                            <a:avLst/>
                            <a:gdLst>
                              <a:gd name="T0" fmla="+- 0 14550 14130"/>
                              <a:gd name="T1" fmla="*/ T0 w 840"/>
                              <a:gd name="T2" fmla="+- 0 11370 10530"/>
                              <a:gd name="T3" fmla="*/ 11370 h 840"/>
                              <a:gd name="T4" fmla="+- 0 14475 14130"/>
                              <a:gd name="T5" fmla="*/ T4 w 840"/>
                              <a:gd name="T6" fmla="+- 0 11363 10530"/>
                              <a:gd name="T7" fmla="*/ 11363 h 840"/>
                              <a:gd name="T8" fmla="+- 0 14403 14130"/>
                              <a:gd name="T9" fmla="*/ T8 w 840"/>
                              <a:gd name="T10" fmla="+- 0 11344 10530"/>
                              <a:gd name="T11" fmla="*/ 11344 h 840"/>
                              <a:gd name="T12" fmla="+- 0 14338 14130"/>
                              <a:gd name="T13" fmla="*/ T12 w 840"/>
                              <a:gd name="T14" fmla="+- 0 11313 10530"/>
                              <a:gd name="T15" fmla="*/ 11313 h 840"/>
                              <a:gd name="T16" fmla="+- 0 14279 14130"/>
                              <a:gd name="T17" fmla="*/ T16 w 840"/>
                              <a:gd name="T18" fmla="+- 0 11271 10530"/>
                              <a:gd name="T19" fmla="*/ 11271 h 840"/>
                              <a:gd name="T20" fmla="+- 0 14229 14130"/>
                              <a:gd name="T21" fmla="*/ T20 w 840"/>
                              <a:gd name="T22" fmla="+- 0 11221 10530"/>
                              <a:gd name="T23" fmla="*/ 11221 h 840"/>
                              <a:gd name="T24" fmla="+- 0 14187 14130"/>
                              <a:gd name="T25" fmla="*/ T24 w 840"/>
                              <a:gd name="T26" fmla="+- 0 11162 10530"/>
                              <a:gd name="T27" fmla="*/ 11162 h 840"/>
                              <a:gd name="T28" fmla="+- 0 14156 14130"/>
                              <a:gd name="T29" fmla="*/ T28 w 840"/>
                              <a:gd name="T30" fmla="+- 0 11097 10530"/>
                              <a:gd name="T31" fmla="*/ 11097 h 840"/>
                              <a:gd name="T32" fmla="+- 0 14137 14130"/>
                              <a:gd name="T33" fmla="*/ T32 w 840"/>
                              <a:gd name="T34" fmla="+- 0 11025 10530"/>
                              <a:gd name="T35" fmla="*/ 11025 h 840"/>
                              <a:gd name="T36" fmla="+- 0 14130 14130"/>
                              <a:gd name="T37" fmla="*/ T36 w 840"/>
                              <a:gd name="T38" fmla="+- 0 10950 10530"/>
                              <a:gd name="T39" fmla="*/ 10950 h 840"/>
                              <a:gd name="T40" fmla="+- 0 14137 14130"/>
                              <a:gd name="T41" fmla="*/ T40 w 840"/>
                              <a:gd name="T42" fmla="+- 0 10875 10530"/>
                              <a:gd name="T43" fmla="*/ 10875 h 840"/>
                              <a:gd name="T44" fmla="+- 0 14156 14130"/>
                              <a:gd name="T45" fmla="*/ T44 w 840"/>
                              <a:gd name="T46" fmla="+- 0 10803 10530"/>
                              <a:gd name="T47" fmla="*/ 10803 h 840"/>
                              <a:gd name="T48" fmla="+- 0 14187 14130"/>
                              <a:gd name="T49" fmla="*/ T48 w 840"/>
                              <a:gd name="T50" fmla="+- 0 10738 10530"/>
                              <a:gd name="T51" fmla="*/ 10738 h 840"/>
                              <a:gd name="T52" fmla="+- 0 14229 14130"/>
                              <a:gd name="T53" fmla="*/ T52 w 840"/>
                              <a:gd name="T54" fmla="+- 0 10679 10530"/>
                              <a:gd name="T55" fmla="*/ 10679 h 840"/>
                              <a:gd name="T56" fmla="+- 0 14279 14130"/>
                              <a:gd name="T57" fmla="*/ T56 w 840"/>
                              <a:gd name="T58" fmla="+- 0 10629 10530"/>
                              <a:gd name="T59" fmla="*/ 10629 h 840"/>
                              <a:gd name="T60" fmla="+- 0 14338 14130"/>
                              <a:gd name="T61" fmla="*/ T60 w 840"/>
                              <a:gd name="T62" fmla="+- 0 10587 10530"/>
                              <a:gd name="T63" fmla="*/ 10587 h 840"/>
                              <a:gd name="T64" fmla="+- 0 14403 14130"/>
                              <a:gd name="T65" fmla="*/ T64 w 840"/>
                              <a:gd name="T66" fmla="+- 0 10556 10530"/>
                              <a:gd name="T67" fmla="*/ 10556 h 840"/>
                              <a:gd name="T68" fmla="+- 0 14475 14130"/>
                              <a:gd name="T69" fmla="*/ T68 w 840"/>
                              <a:gd name="T70" fmla="+- 0 10537 10530"/>
                              <a:gd name="T71" fmla="*/ 10537 h 840"/>
                              <a:gd name="T72" fmla="+- 0 14550 14130"/>
                              <a:gd name="T73" fmla="*/ T72 w 840"/>
                              <a:gd name="T74" fmla="+- 0 10530 10530"/>
                              <a:gd name="T75" fmla="*/ 10530 h 840"/>
                              <a:gd name="T76" fmla="+- 0 14625 14130"/>
                              <a:gd name="T77" fmla="*/ T76 w 840"/>
                              <a:gd name="T78" fmla="+- 0 10537 10530"/>
                              <a:gd name="T79" fmla="*/ 10537 h 840"/>
                              <a:gd name="T80" fmla="+- 0 14697 14130"/>
                              <a:gd name="T81" fmla="*/ T80 w 840"/>
                              <a:gd name="T82" fmla="+- 0 10556 10530"/>
                              <a:gd name="T83" fmla="*/ 10556 h 840"/>
                              <a:gd name="T84" fmla="+- 0 14762 14130"/>
                              <a:gd name="T85" fmla="*/ T84 w 840"/>
                              <a:gd name="T86" fmla="+- 0 10587 10530"/>
                              <a:gd name="T87" fmla="*/ 10587 h 840"/>
                              <a:gd name="T88" fmla="+- 0 14821 14130"/>
                              <a:gd name="T89" fmla="*/ T88 w 840"/>
                              <a:gd name="T90" fmla="+- 0 10629 10530"/>
                              <a:gd name="T91" fmla="*/ 10629 h 840"/>
                              <a:gd name="T92" fmla="+- 0 14871 14130"/>
                              <a:gd name="T93" fmla="*/ T92 w 840"/>
                              <a:gd name="T94" fmla="+- 0 10679 10530"/>
                              <a:gd name="T95" fmla="*/ 10679 h 840"/>
                              <a:gd name="T96" fmla="+- 0 14913 14130"/>
                              <a:gd name="T97" fmla="*/ T96 w 840"/>
                              <a:gd name="T98" fmla="+- 0 10738 10530"/>
                              <a:gd name="T99" fmla="*/ 10738 h 840"/>
                              <a:gd name="T100" fmla="+- 0 14944 14130"/>
                              <a:gd name="T101" fmla="*/ T100 w 840"/>
                              <a:gd name="T102" fmla="+- 0 10803 10530"/>
                              <a:gd name="T103" fmla="*/ 10803 h 840"/>
                              <a:gd name="T104" fmla="+- 0 14963 14130"/>
                              <a:gd name="T105" fmla="*/ T104 w 840"/>
                              <a:gd name="T106" fmla="+- 0 10875 10530"/>
                              <a:gd name="T107" fmla="*/ 10875 h 840"/>
                              <a:gd name="T108" fmla="+- 0 14970 14130"/>
                              <a:gd name="T109" fmla="*/ T108 w 840"/>
                              <a:gd name="T110" fmla="+- 0 10950 10530"/>
                              <a:gd name="T111" fmla="*/ 10950 h 840"/>
                              <a:gd name="T112" fmla="+- 0 14963 14130"/>
                              <a:gd name="T113" fmla="*/ T112 w 840"/>
                              <a:gd name="T114" fmla="+- 0 11025 10530"/>
                              <a:gd name="T115" fmla="*/ 11025 h 840"/>
                              <a:gd name="T116" fmla="+- 0 14944 14130"/>
                              <a:gd name="T117" fmla="*/ T116 w 840"/>
                              <a:gd name="T118" fmla="+- 0 11097 10530"/>
                              <a:gd name="T119" fmla="*/ 11097 h 840"/>
                              <a:gd name="T120" fmla="+- 0 14913 14130"/>
                              <a:gd name="T121" fmla="*/ T120 w 840"/>
                              <a:gd name="T122" fmla="+- 0 11162 10530"/>
                              <a:gd name="T123" fmla="*/ 11162 h 840"/>
                              <a:gd name="T124" fmla="+- 0 14871 14130"/>
                              <a:gd name="T125" fmla="*/ T124 w 840"/>
                              <a:gd name="T126" fmla="+- 0 11221 10530"/>
                              <a:gd name="T127" fmla="*/ 11221 h 840"/>
                              <a:gd name="T128" fmla="+- 0 14821 14130"/>
                              <a:gd name="T129" fmla="*/ T128 w 840"/>
                              <a:gd name="T130" fmla="+- 0 11271 10530"/>
                              <a:gd name="T131" fmla="*/ 11271 h 840"/>
                              <a:gd name="T132" fmla="+- 0 14762 14130"/>
                              <a:gd name="T133" fmla="*/ T132 w 840"/>
                              <a:gd name="T134" fmla="+- 0 11313 10530"/>
                              <a:gd name="T135" fmla="*/ 11313 h 840"/>
                              <a:gd name="T136" fmla="+- 0 14697 14130"/>
                              <a:gd name="T137" fmla="*/ T136 w 840"/>
                              <a:gd name="T138" fmla="+- 0 11344 10530"/>
                              <a:gd name="T139" fmla="*/ 11344 h 840"/>
                              <a:gd name="T140" fmla="+- 0 14625 14130"/>
                              <a:gd name="T141" fmla="*/ T140 w 840"/>
                              <a:gd name="T142" fmla="+- 0 11363 10530"/>
                              <a:gd name="T143" fmla="*/ 11363 h 840"/>
                              <a:gd name="T144" fmla="+- 0 14550 14130"/>
                              <a:gd name="T145" fmla="*/ T144 w 840"/>
                              <a:gd name="T146" fmla="+- 0 11370 10530"/>
                              <a:gd name="T147" fmla="*/ 11370 h 8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</a:cxnLst>
                            <a:rect l="0" t="0" r="r" b="b"/>
                            <a:pathLst>
                              <a:path w="840" h="840">
                                <a:moveTo>
                                  <a:pt x="420" y="840"/>
                                </a:moveTo>
                                <a:lnTo>
                                  <a:pt x="345" y="833"/>
                                </a:lnTo>
                                <a:lnTo>
                                  <a:pt x="273" y="814"/>
                                </a:lnTo>
                                <a:lnTo>
                                  <a:pt x="208" y="783"/>
                                </a:lnTo>
                                <a:lnTo>
                                  <a:pt x="149" y="741"/>
                                </a:lnTo>
                                <a:lnTo>
                                  <a:pt x="99" y="691"/>
                                </a:lnTo>
                                <a:lnTo>
                                  <a:pt x="57" y="632"/>
                                </a:lnTo>
                                <a:lnTo>
                                  <a:pt x="26" y="567"/>
                                </a:lnTo>
                                <a:lnTo>
                                  <a:pt x="7" y="495"/>
                                </a:lnTo>
                                <a:lnTo>
                                  <a:pt x="0" y="420"/>
                                </a:lnTo>
                                <a:lnTo>
                                  <a:pt x="7" y="345"/>
                                </a:lnTo>
                                <a:lnTo>
                                  <a:pt x="26" y="273"/>
                                </a:lnTo>
                                <a:lnTo>
                                  <a:pt x="57" y="208"/>
                                </a:lnTo>
                                <a:lnTo>
                                  <a:pt x="99" y="149"/>
                                </a:lnTo>
                                <a:lnTo>
                                  <a:pt x="149" y="99"/>
                                </a:lnTo>
                                <a:lnTo>
                                  <a:pt x="208" y="57"/>
                                </a:lnTo>
                                <a:lnTo>
                                  <a:pt x="273" y="26"/>
                                </a:lnTo>
                                <a:lnTo>
                                  <a:pt x="345" y="7"/>
                                </a:lnTo>
                                <a:lnTo>
                                  <a:pt x="420" y="0"/>
                                </a:lnTo>
                                <a:lnTo>
                                  <a:pt x="495" y="7"/>
                                </a:lnTo>
                                <a:lnTo>
                                  <a:pt x="567" y="26"/>
                                </a:lnTo>
                                <a:lnTo>
                                  <a:pt x="632" y="57"/>
                                </a:lnTo>
                                <a:lnTo>
                                  <a:pt x="691" y="99"/>
                                </a:lnTo>
                                <a:lnTo>
                                  <a:pt x="741" y="149"/>
                                </a:lnTo>
                                <a:lnTo>
                                  <a:pt x="783" y="208"/>
                                </a:lnTo>
                                <a:lnTo>
                                  <a:pt x="814" y="273"/>
                                </a:lnTo>
                                <a:lnTo>
                                  <a:pt x="833" y="345"/>
                                </a:lnTo>
                                <a:lnTo>
                                  <a:pt x="840" y="420"/>
                                </a:lnTo>
                                <a:lnTo>
                                  <a:pt x="833" y="495"/>
                                </a:lnTo>
                                <a:lnTo>
                                  <a:pt x="814" y="567"/>
                                </a:lnTo>
                                <a:lnTo>
                                  <a:pt x="783" y="632"/>
                                </a:lnTo>
                                <a:lnTo>
                                  <a:pt x="741" y="691"/>
                                </a:lnTo>
                                <a:lnTo>
                                  <a:pt x="691" y="741"/>
                                </a:lnTo>
                                <a:lnTo>
                                  <a:pt x="632" y="783"/>
                                </a:lnTo>
                                <a:lnTo>
                                  <a:pt x="567" y="814"/>
                                </a:lnTo>
                                <a:lnTo>
                                  <a:pt x="495" y="833"/>
                                </a:lnTo>
                                <a:lnTo>
                                  <a:pt x="420" y="8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D33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AutoShape 33"/>
                        <wps:cNvSpPr>
                          <a:spLocks/>
                        </wps:cNvSpPr>
                        <wps:spPr bwMode="auto">
                          <a:xfrm>
                            <a:off x="13950" y="10500"/>
                            <a:ext cx="748" cy="682"/>
                          </a:xfrm>
                          <a:custGeom>
                            <a:avLst/>
                            <a:gdLst>
                              <a:gd name="T0" fmla="+- 0 14578 13950"/>
                              <a:gd name="T1" fmla="*/ T0 w 748"/>
                              <a:gd name="T2" fmla="+- 0 11107 10500"/>
                              <a:gd name="T3" fmla="*/ 11107 h 682"/>
                              <a:gd name="T4" fmla="+- 0 14535 13950"/>
                              <a:gd name="T5" fmla="*/ T4 w 748"/>
                              <a:gd name="T6" fmla="+- 0 11094 10500"/>
                              <a:gd name="T7" fmla="*/ 11094 h 682"/>
                              <a:gd name="T8" fmla="+- 0 14503 13950"/>
                              <a:gd name="T9" fmla="*/ T8 w 748"/>
                              <a:gd name="T10" fmla="+- 0 11125 10500"/>
                              <a:gd name="T11" fmla="*/ 11125 h 682"/>
                              <a:gd name="T12" fmla="+- 0 14516 13950"/>
                              <a:gd name="T13" fmla="*/ T12 w 748"/>
                              <a:gd name="T14" fmla="+- 0 11170 10500"/>
                              <a:gd name="T15" fmla="*/ 11170 h 682"/>
                              <a:gd name="T16" fmla="+- 0 14559 13950"/>
                              <a:gd name="T17" fmla="*/ T16 w 748"/>
                              <a:gd name="T18" fmla="+- 0 11182 10500"/>
                              <a:gd name="T19" fmla="*/ 11182 h 682"/>
                              <a:gd name="T20" fmla="+- 0 14591 13950"/>
                              <a:gd name="T21" fmla="*/ T20 w 748"/>
                              <a:gd name="T22" fmla="+- 0 11152 10500"/>
                              <a:gd name="T23" fmla="*/ 11152 h 682"/>
                              <a:gd name="T24" fmla="+- 0 14696 13950"/>
                              <a:gd name="T25" fmla="*/ T24 w 748"/>
                              <a:gd name="T26" fmla="+- 0 10840 10500"/>
                              <a:gd name="T27" fmla="*/ 10840 h 682"/>
                              <a:gd name="T28" fmla="+- 0 14681 13950"/>
                              <a:gd name="T29" fmla="*/ T28 w 748"/>
                              <a:gd name="T30" fmla="+- 0 10800 10500"/>
                              <a:gd name="T31" fmla="*/ 10800 h 682"/>
                              <a:gd name="T32" fmla="+- 0 14658 13950"/>
                              <a:gd name="T33" fmla="*/ T32 w 748"/>
                              <a:gd name="T34" fmla="+- 0 10772 10500"/>
                              <a:gd name="T35" fmla="*/ 10772 h 682"/>
                              <a:gd name="T36" fmla="+- 0 14613 13950"/>
                              <a:gd name="T37" fmla="*/ T36 w 748"/>
                              <a:gd name="T38" fmla="+- 0 10747 10500"/>
                              <a:gd name="T39" fmla="*/ 10747 h 682"/>
                              <a:gd name="T40" fmla="+- 0 14554 13950"/>
                              <a:gd name="T41" fmla="*/ T40 w 748"/>
                              <a:gd name="T42" fmla="+- 0 10738 10500"/>
                              <a:gd name="T43" fmla="*/ 10738 h 682"/>
                              <a:gd name="T44" fmla="+- 0 14492 13950"/>
                              <a:gd name="T45" fmla="*/ T44 w 748"/>
                              <a:gd name="T46" fmla="+- 0 10749 10500"/>
                              <a:gd name="T47" fmla="*/ 10749 h 682"/>
                              <a:gd name="T48" fmla="+- 0 14473 13950"/>
                              <a:gd name="T49" fmla="*/ T48 w 748"/>
                              <a:gd name="T50" fmla="+- 0 10619 10500"/>
                              <a:gd name="T51" fmla="*/ 10619 h 682"/>
                              <a:gd name="T52" fmla="+- 0 14294 13950"/>
                              <a:gd name="T53" fmla="*/ T52 w 748"/>
                              <a:gd name="T54" fmla="+- 0 10500 10500"/>
                              <a:gd name="T55" fmla="*/ 10500 h 682"/>
                              <a:gd name="T56" fmla="+- 0 14007 13950"/>
                              <a:gd name="T57" fmla="*/ T56 w 748"/>
                              <a:gd name="T58" fmla="+- 0 10557 10500"/>
                              <a:gd name="T59" fmla="*/ 10557 h 682"/>
                              <a:gd name="T60" fmla="+- 0 13965 13950"/>
                              <a:gd name="T61" fmla="*/ T60 w 748"/>
                              <a:gd name="T62" fmla="+- 0 10771 10500"/>
                              <a:gd name="T63" fmla="*/ 10771 h 682"/>
                              <a:gd name="T64" fmla="+- 0 14145 13950"/>
                              <a:gd name="T65" fmla="*/ T64 w 748"/>
                              <a:gd name="T66" fmla="+- 0 10890 10500"/>
                              <a:gd name="T67" fmla="*/ 10890 h 682"/>
                              <a:gd name="T68" fmla="+- 0 14405 13950"/>
                              <a:gd name="T69" fmla="*/ T68 w 748"/>
                              <a:gd name="T70" fmla="+- 0 10851 10500"/>
                              <a:gd name="T71" fmla="*/ 10851 h 682"/>
                              <a:gd name="T72" fmla="+- 0 14408 13950"/>
                              <a:gd name="T73" fmla="*/ T72 w 748"/>
                              <a:gd name="T74" fmla="+- 0 10878 10500"/>
                              <a:gd name="T75" fmla="*/ 10878 h 682"/>
                              <a:gd name="T76" fmla="+- 0 14432 13950"/>
                              <a:gd name="T77" fmla="*/ T76 w 748"/>
                              <a:gd name="T78" fmla="+- 0 10897 10500"/>
                              <a:gd name="T79" fmla="*/ 10897 h 682"/>
                              <a:gd name="T80" fmla="+- 0 14467 13950"/>
                              <a:gd name="T81" fmla="*/ T80 w 748"/>
                              <a:gd name="T82" fmla="+- 0 10889 10500"/>
                              <a:gd name="T83" fmla="*/ 10889 h 682"/>
                              <a:gd name="T84" fmla="+- 0 14487 13950"/>
                              <a:gd name="T85" fmla="*/ T84 w 748"/>
                              <a:gd name="T86" fmla="+- 0 10849 10500"/>
                              <a:gd name="T87" fmla="*/ 10849 h 682"/>
                              <a:gd name="T88" fmla="+- 0 14507 13950"/>
                              <a:gd name="T89" fmla="*/ T88 w 748"/>
                              <a:gd name="T90" fmla="+- 0 10816 10500"/>
                              <a:gd name="T91" fmla="*/ 10816 h 682"/>
                              <a:gd name="T92" fmla="+- 0 14539 13950"/>
                              <a:gd name="T93" fmla="*/ T92 w 748"/>
                              <a:gd name="T94" fmla="+- 0 10801 10500"/>
                              <a:gd name="T95" fmla="*/ 10801 h 682"/>
                              <a:gd name="T96" fmla="+- 0 14579 13950"/>
                              <a:gd name="T97" fmla="*/ T96 w 748"/>
                              <a:gd name="T98" fmla="+- 0 10804 10500"/>
                              <a:gd name="T99" fmla="*/ 10804 h 682"/>
                              <a:gd name="T100" fmla="+- 0 14607 13950"/>
                              <a:gd name="T101" fmla="*/ T100 w 748"/>
                              <a:gd name="T102" fmla="+- 0 10825 10500"/>
                              <a:gd name="T103" fmla="*/ 10825 h 682"/>
                              <a:gd name="T104" fmla="+- 0 14617 13950"/>
                              <a:gd name="T105" fmla="*/ T104 w 748"/>
                              <a:gd name="T106" fmla="+- 0 10855 10500"/>
                              <a:gd name="T107" fmla="*/ 10855 h 682"/>
                              <a:gd name="T108" fmla="+- 0 14611 13950"/>
                              <a:gd name="T109" fmla="*/ T108 w 748"/>
                              <a:gd name="T110" fmla="+- 0 10878 10500"/>
                              <a:gd name="T111" fmla="*/ 10878 h 682"/>
                              <a:gd name="T112" fmla="+- 0 14597 13950"/>
                              <a:gd name="T113" fmla="*/ T112 w 748"/>
                              <a:gd name="T114" fmla="+- 0 10897 10500"/>
                              <a:gd name="T115" fmla="*/ 10897 h 682"/>
                              <a:gd name="T116" fmla="+- 0 14570 13950"/>
                              <a:gd name="T117" fmla="*/ T116 w 748"/>
                              <a:gd name="T118" fmla="+- 0 10921 10500"/>
                              <a:gd name="T119" fmla="*/ 10921 h 682"/>
                              <a:gd name="T120" fmla="+- 0 14543 13950"/>
                              <a:gd name="T121" fmla="*/ T120 w 748"/>
                              <a:gd name="T122" fmla="+- 0 10947 10500"/>
                              <a:gd name="T123" fmla="*/ 10947 h 682"/>
                              <a:gd name="T124" fmla="+- 0 14521 13950"/>
                              <a:gd name="T125" fmla="*/ T124 w 748"/>
                              <a:gd name="T126" fmla="+- 0 10973 10500"/>
                              <a:gd name="T127" fmla="*/ 10973 h 682"/>
                              <a:gd name="T128" fmla="+- 0 14510 13950"/>
                              <a:gd name="T129" fmla="*/ T128 w 748"/>
                              <a:gd name="T130" fmla="+- 0 11005 10500"/>
                              <a:gd name="T131" fmla="*/ 11005 h 682"/>
                              <a:gd name="T132" fmla="+- 0 14508 13950"/>
                              <a:gd name="T133" fmla="*/ T132 w 748"/>
                              <a:gd name="T134" fmla="+- 0 11041 10500"/>
                              <a:gd name="T135" fmla="*/ 11041 h 682"/>
                              <a:gd name="T136" fmla="+- 0 14525 13950"/>
                              <a:gd name="T137" fmla="*/ T136 w 748"/>
                              <a:gd name="T138" fmla="+- 0 11064 10500"/>
                              <a:gd name="T139" fmla="*/ 11064 h 682"/>
                              <a:gd name="T140" fmla="+- 0 14557 13950"/>
                              <a:gd name="T141" fmla="*/ T140 w 748"/>
                              <a:gd name="T142" fmla="+- 0 11066 10500"/>
                              <a:gd name="T143" fmla="*/ 11066 h 682"/>
                              <a:gd name="T144" fmla="+- 0 14579 13950"/>
                              <a:gd name="T145" fmla="*/ T144 w 748"/>
                              <a:gd name="T146" fmla="+- 0 11037 10500"/>
                              <a:gd name="T147" fmla="*/ 11037 h 682"/>
                              <a:gd name="T148" fmla="+- 0 14584 13950"/>
                              <a:gd name="T149" fmla="*/ T148 w 748"/>
                              <a:gd name="T150" fmla="+- 0 11017 10500"/>
                              <a:gd name="T151" fmla="*/ 11017 h 682"/>
                              <a:gd name="T152" fmla="+- 0 14588 13950"/>
                              <a:gd name="T153" fmla="*/ T152 w 748"/>
                              <a:gd name="T154" fmla="+- 0 11006 10500"/>
                              <a:gd name="T155" fmla="*/ 11006 h 682"/>
                              <a:gd name="T156" fmla="+- 0 14597 13950"/>
                              <a:gd name="T157" fmla="*/ T156 w 748"/>
                              <a:gd name="T158" fmla="+- 0 10993 10500"/>
                              <a:gd name="T159" fmla="*/ 10993 h 682"/>
                              <a:gd name="T160" fmla="+- 0 14644 13950"/>
                              <a:gd name="T161" fmla="*/ T160 w 748"/>
                              <a:gd name="T162" fmla="+- 0 10949 10500"/>
                              <a:gd name="T163" fmla="*/ 10949 h 682"/>
                              <a:gd name="T164" fmla="+- 0 14670 13950"/>
                              <a:gd name="T165" fmla="*/ T164 w 748"/>
                              <a:gd name="T166" fmla="+- 0 10924 10500"/>
                              <a:gd name="T167" fmla="*/ 10924 h 682"/>
                              <a:gd name="T168" fmla="+- 0 14687 13950"/>
                              <a:gd name="T169" fmla="*/ T168 w 748"/>
                              <a:gd name="T170" fmla="+- 0 10899 10500"/>
                              <a:gd name="T171" fmla="*/ 10899 h 682"/>
                              <a:gd name="T172" fmla="+- 0 14695 13950"/>
                              <a:gd name="T173" fmla="*/ T172 w 748"/>
                              <a:gd name="T174" fmla="+- 0 10878 10500"/>
                              <a:gd name="T175" fmla="*/ 10878 h 6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</a:cxnLst>
                            <a:rect l="0" t="0" r="r" b="b"/>
                            <a:pathLst>
                              <a:path w="748" h="682">
                                <a:moveTo>
                                  <a:pt x="641" y="625"/>
                                </a:moveTo>
                                <a:lnTo>
                                  <a:pt x="637" y="615"/>
                                </a:lnTo>
                                <a:lnTo>
                                  <a:pt x="628" y="607"/>
                                </a:lnTo>
                                <a:lnTo>
                                  <a:pt x="620" y="598"/>
                                </a:lnTo>
                                <a:lnTo>
                                  <a:pt x="610" y="594"/>
                                </a:lnTo>
                                <a:lnTo>
                                  <a:pt x="585" y="594"/>
                                </a:lnTo>
                                <a:lnTo>
                                  <a:pt x="574" y="598"/>
                                </a:lnTo>
                                <a:lnTo>
                                  <a:pt x="557" y="615"/>
                                </a:lnTo>
                                <a:lnTo>
                                  <a:pt x="553" y="625"/>
                                </a:lnTo>
                                <a:lnTo>
                                  <a:pt x="553" y="652"/>
                                </a:lnTo>
                                <a:lnTo>
                                  <a:pt x="557" y="663"/>
                                </a:lnTo>
                                <a:lnTo>
                                  <a:pt x="566" y="670"/>
                                </a:lnTo>
                                <a:lnTo>
                                  <a:pt x="575" y="678"/>
                                </a:lnTo>
                                <a:lnTo>
                                  <a:pt x="585" y="682"/>
                                </a:lnTo>
                                <a:lnTo>
                                  <a:pt x="609" y="682"/>
                                </a:lnTo>
                                <a:lnTo>
                                  <a:pt x="619" y="678"/>
                                </a:lnTo>
                                <a:lnTo>
                                  <a:pt x="637" y="662"/>
                                </a:lnTo>
                                <a:lnTo>
                                  <a:pt x="641" y="652"/>
                                </a:lnTo>
                                <a:lnTo>
                                  <a:pt x="641" y="625"/>
                                </a:lnTo>
                                <a:close/>
                                <a:moveTo>
                                  <a:pt x="747" y="355"/>
                                </a:moveTo>
                                <a:lnTo>
                                  <a:pt x="746" y="340"/>
                                </a:lnTo>
                                <a:lnTo>
                                  <a:pt x="743" y="325"/>
                                </a:lnTo>
                                <a:lnTo>
                                  <a:pt x="737" y="310"/>
                                </a:lnTo>
                                <a:lnTo>
                                  <a:pt x="731" y="300"/>
                                </a:lnTo>
                                <a:lnTo>
                                  <a:pt x="729" y="296"/>
                                </a:lnTo>
                                <a:lnTo>
                                  <a:pt x="720" y="284"/>
                                </a:lnTo>
                                <a:lnTo>
                                  <a:pt x="708" y="272"/>
                                </a:lnTo>
                                <a:lnTo>
                                  <a:pt x="695" y="263"/>
                                </a:lnTo>
                                <a:lnTo>
                                  <a:pt x="679" y="254"/>
                                </a:lnTo>
                                <a:lnTo>
                                  <a:pt x="663" y="247"/>
                                </a:lnTo>
                                <a:lnTo>
                                  <a:pt x="644" y="242"/>
                                </a:lnTo>
                                <a:lnTo>
                                  <a:pt x="625" y="239"/>
                                </a:lnTo>
                                <a:lnTo>
                                  <a:pt x="604" y="238"/>
                                </a:lnTo>
                                <a:lnTo>
                                  <a:pt x="582" y="239"/>
                                </a:lnTo>
                                <a:lnTo>
                                  <a:pt x="562" y="243"/>
                                </a:lnTo>
                                <a:lnTo>
                                  <a:pt x="542" y="249"/>
                                </a:lnTo>
                                <a:lnTo>
                                  <a:pt x="526" y="256"/>
                                </a:lnTo>
                                <a:lnTo>
                                  <a:pt x="539" y="195"/>
                                </a:lnTo>
                                <a:lnTo>
                                  <a:pt x="523" y="119"/>
                                </a:lnTo>
                                <a:lnTo>
                                  <a:pt x="481" y="57"/>
                                </a:lnTo>
                                <a:lnTo>
                                  <a:pt x="419" y="15"/>
                                </a:lnTo>
                                <a:lnTo>
                                  <a:pt x="344" y="0"/>
                                </a:lnTo>
                                <a:lnTo>
                                  <a:pt x="195" y="0"/>
                                </a:lnTo>
                                <a:lnTo>
                                  <a:pt x="119" y="15"/>
                                </a:lnTo>
                                <a:lnTo>
                                  <a:pt x="57" y="57"/>
                                </a:lnTo>
                                <a:lnTo>
                                  <a:pt x="15" y="119"/>
                                </a:lnTo>
                                <a:lnTo>
                                  <a:pt x="0" y="195"/>
                                </a:lnTo>
                                <a:lnTo>
                                  <a:pt x="15" y="271"/>
                                </a:lnTo>
                                <a:lnTo>
                                  <a:pt x="57" y="333"/>
                                </a:lnTo>
                                <a:lnTo>
                                  <a:pt x="119" y="375"/>
                                </a:lnTo>
                                <a:lnTo>
                                  <a:pt x="195" y="390"/>
                                </a:lnTo>
                                <a:lnTo>
                                  <a:pt x="344" y="390"/>
                                </a:lnTo>
                                <a:lnTo>
                                  <a:pt x="419" y="375"/>
                                </a:lnTo>
                                <a:lnTo>
                                  <a:pt x="455" y="351"/>
                                </a:lnTo>
                                <a:lnTo>
                                  <a:pt x="454" y="361"/>
                                </a:lnTo>
                                <a:lnTo>
                                  <a:pt x="454" y="370"/>
                                </a:lnTo>
                                <a:lnTo>
                                  <a:pt x="458" y="378"/>
                                </a:lnTo>
                                <a:lnTo>
                                  <a:pt x="466" y="386"/>
                                </a:lnTo>
                                <a:lnTo>
                                  <a:pt x="473" y="393"/>
                                </a:lnTo>
                                <a:lnTo>
                                  <a:pt x="482" y="397"/>
                                </a:lnTo>
                                <a:lnTo>
                                  <a:pt x="493" y="397"/>
                                </a:lnTo>
                                <a:lnTo>
                                  <a:pt x="506" y="395"/>
                                </a:lnTo>
                                <a:lnTo>
                                  <a:pt x="517" y="389"/>
                                </a:lnTo>
                                <a:lnTo>
                                  <a:pt x="525" y="379"/>
                                </a:lnTo>
                                <a:lnTo>
                                  <a:pt x="531" y="364"/>
                                </a:lnTo>
                                <a:lnTo>
                                  <a:pt x="537" y="349"/>
                                </a:lnTo>
                                <a:lnTo>
                                  <a:pt x="543" y="336"/>
                                </a:lnTo>
                                <a:lnTo>
                                  <a:pt x="550" y="325"/>
                                </a:lnTo>
                                <a:lnTo>
                                  <a:pt x="557" y="316"/>
                                </a:lnTo>
                                <a:lnTo>
                                  <a:pt x="566" y="309"/>
                                </a:lnTo>
                                <a:lnTo>
                                  <a:pt x="576" y="304"/>
                                </a:lnTo>
                                <a:lnTo>
                                  <a:pt x="589" y="301"/>
                                </a:lnTo>
                                <a:lnTo>
                                  <a:pt x="604" y="300"/>
                                </a:lnTo>
                                <a:lnTo>
                                  <a:pt x="618" y="301"/>
                                </a:lnTo>
                                <a:lnTo>
                                  <a:pt x="629" y="304"/>
                                </a:lnTo>
                                <a:lnTo>
                                  <a:pt x="640" y="309"/>
                                </a:lnTo>
                                <a:lnTo>
                                  <a:pt x="649" y="316"/>
                                </a:lnTo>
                                <a:lnTo>
                                  <a:pt x="657" y="325"/>
                                </a:lnTo>
                                <a:lnTo>
                                  <a:pt x="662" y="334"/>
                                </a:lnTo>
                                <a:lnTo>
                                  <a:pt x="666" y="344"/>
                                </a:lnTo>
                                <a:lnTo>
                                  <a:pt x="667" y="355"/>
                                </a:lnTo>
                                <a:lnTo>
                                  <a:pt x="667" y="364"/>
                                </a:lnTo>
                                <a:lnTo>
                                  <a:pt x="665" y="371"/>
                                </a:lnTo>
                                <a:lnTo>
                                  <a:pt x="661" y="378"/>
                                </a:lnTo>
                                <a:lnTo>
                                  <a:pt x="657" y="385"/>
                                </a:lnTo>
                                <a:lnTo>
                                  <a:pt x="653" y="391"/>
                                </a:lnTo>
                                <a:lnTo>
                                  <a:pt x="647" y="397"/>
                                </a:lnTo>
                                <a:lnTo>
                                  <a:pt x="641" y="402"/>
                                </a:lnTo>
                                <a:lnTo>
                                  <a:pt x="632" y="410"/>
                                </a:lnTo>
                                <a:lnTo>
                                  <a:pt x="620" y="421"/>
                                </a:lnTo>
                                <a:lnTo>
                                  <a:pt x="610" y="430"/>
                                </a:lnTo>
                                <a:lnTo>
                                  <a:pt x="601" y="439"/>
                                </a:lnTo>
                                <a:lnTo>
                                  <a:pt x="593" y="447"/>
                                </a:lnTo>
                                <a:lnTo>
                                  <a:pt x="586" y="454"/>
                                </a:lnTo>
                                <a:lnTo>
                                  <a:pt x="578" y="463"/>
                                </a:lnTo>
                                <a:lnTo>
                                  <a:pt x="571" y="473"/>
                                </a:lnTo>
                                <a:lnTo>
                                  <a:pt x="566" y="485"/>
                                </a:lnTo>
                                <a:lnTo>
                                  <a:pt x="562" y="495"/>
                                </a:lnTo>
                                <a:lnTo>
                                  <a:pt x="560" y="505"/>
                                </a:lnTo>
                                <a:lnTo>
                                  <a:pt x="559" y="516"/>
                                </a:lnTo>
                                <a:lnTo>
                                  <a:pt x="558" y="527"/>
                                </a:lnTo>
                                <a:lnTo>
                                  <a:pt x="558" y="541"/>
                                </a:lnTo>
                                <a:lnTo>
                                  <a:pt x="562" y="551"/>
                                </a:lnTo>
                                <a:lnTo>
                                  <a:pt x="568" y="558"/>
                                </a:lnTo>
                                <a:lnTo>
                                  <a:pt x="575" y="564"/>
                                </a:lnTo>
                                <a:lnTo>
                                  <a:pt x="584" y="568"/>
                                </a:lnTo>
                                <a:lnTo>
                                  <a:pt x="594" y="568"/>
                                </a:lnTo>
                                <a:lnTo>
                                  <a:pt x="607" y="566"/>
                                </a:lnTo>
                                <a:lnTo>
                                  <a:pt x="618" y="560"/>
                                </a:lnTo>
                                <a:lnTo>
                                  <a:pt x="625" y="550"/>
                                </a:lnTo>
                                <a:lnTo>
                                  <a:pt x="629" y="537"/>
                                </a:lnTo>
                                <a:lnTo>
                                  <a:pt x="631" y="528"/>
                                </a:lnTo>
                                <a:lnTo>
                                  <a:pt x="633" y="521"/>
                                </a:lnTo>
                                <a:lnTo>
                                  <a:pt x="634" y="517"/>
                                </a:lnTo>
                                <a:lnTo>
                                  <a:pt x="635" y="513"/>
                                </a:lnTo>
                                <a:lnTo>
                                  <a:pt x="636" y="509"/>
                                </a:lnTo>
                                <a:lnTo>
                                  <a:pt x="638" y="506"/>
                                </a:lnTo>
                                <a:lnTo>
                                  <a:pt x="640" y="502"/>
                                </a:lnTo>
                                <a:lnTo>
                                  <a:pt x="643" y="498"/>
                                </a:lnTo>
                                <a:lnTo>
                                  <a:pt x="647" y="493"/>
                                </a:lnTo>
                                <a:lnTo>
                                  <a:pt x="651" y="488"/>
                                </a:lnTo>
                                <a:lnTo>
                                  <a:pt x="657" y="483"/>
                                </a:lnTo>
                                <a:lnTo>
                                  <a:pt x="694" y="449"/>
                                </a:lnTo>
                                <a:lnTo>
                                  <a:pt x="705" y="439"/>
                                </a:lnTo>
                                <a:lnTo>
                                  <a:pt x="713" y="431"/>
                                </a:lnTo>
                                <a:lnTo>
                                  <a:pt x="720" y="424"/>
                                </a:lnTo>
                                <a:lnTo>
                                  <a:pt x="726" y="416"/>
                                </a:lnTo>
                                <a:lnTo>
                                  <a:pt x="732" y="408"/>
                                </a:lnTo>
                                <a:lnTo>
                                  <a:pt x="737" y="399"/>
                                </a:lnTo>
                                <a:lnTo>
                                  <a:pt x="742" y="389"/>
                                </a:lnTo>
                                <a:lnTo>
                                  <a:pt x="745" y="379"/>
                                </a:lnTo>
                                <a:lnTo>
                                  <a:pt x="745" y="378"/>
                                </a:lnTo>
                                <a:lnTo>
                                  <a:pt x="747" y="367"/>
                                </a:lnTo>
                                <a:lnTo>
                                  <a:pt x="747" y="35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4A5B20" id="Group 32" o:spid="_x0000_s1026" style="position:absolute;margin-left:36pt;margin-top:36pt;width:10in;height:540pt;z-index:-16142848;mso-position-horizontal-relative:page;mso-position-vertical-relative:page" coordorigin="720,720" coordsize="14400,108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">
                <v:shape id="Picture 42" o:spid="_x0000_s1027" type="#_x0000_t75" style="position:absolute;left:1140;top:720;width:30;height:10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">
                  <v:imagedata r:id="rId53" o:title=""/>
                </v:shape>
                <v:shape id="Picture 41" o:spid="_x0000_s1028" type="#_x0000_t75" style="position:absolute;left:14670;top:720;width:40;height:10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">
                  <v:imagedata r:id="rId41" o:title=""/>
                </v:shape>
                <v:rect id="Rectangle 40" o:spid="_x0000_s1029" style="position:absolute;left:720;top:10625;width:14400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" stroked="f"/>
                <v:shape id="Picture 39" o:spid="_x0000_s1030" type="#_x0000_t75" style="position:absolute;left:1028;top:11168;width:239;height:2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">
                  <v:imagedata r:id="rId54" o:title=""/>
                </v:shape>
                <v:shape id="AutoShape 38" o:spid="_x0000_s1031" style="position:absolute;left:1336;top:11191;width:1223;height:219;visibility:visible;mso-wrap-style:square;v-text-anchor:top" coordsize="1223,2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" path="m213,79l199,46r-7,-7l175,21,145,5,110,,88,2,68,7,48,17,32,31,18,48,8,67,2,87,,109r2,22l8,151r10,19l32,187r16,14l68,211r20,6l110,218r35,-5l175,197r17,-17l199,172r14,-33l167,139r-8,17l145,169r-16,8l110,180,83,174,62,159,48,137,44,109,48,81,62,59,83,44r27,-5l129,41r16,8l159,62r8,17l213,79xm274,4r-39,l235,214r39,l274,4xm421,124r-4,-18l416,100,403,85,383,76r-1,l382,172r-3,7l369,188r-7,2l355,189r-12,l335,183r,-19l342,158r28,l374,159r2,-1l378,158r4,-3l382,172r,-96l361,73r-16,1l330,77r-14,6l302,90r15,29l327,114r10,-4l348,108r11,-2l374,106r8,7l382,129r-3,3l345,132r-21,3l308,144r-10,13l295,175r,12l301,198r9,9l319,215r12,4l343,218r11,-1l364,214r10,-5l382,201r,13l421,214r,-13l421,190r,-35l421,124xm529,76r-4,-1l521,75r-3,l506,76r-10,5l488,88r-6,11l482,77r-38,l444,214r39,l483,149r2,-16l490,123r9,-6l512,115r17,l529,99r,-23xm605,77r-58,l547,110r19,l566,214r39,l605,77xm609,22r-2,-6l597,6,591,4r-7,l570,4,559,15r,28l570,54r28,l609,43r,-21xm766,77r-41,l693,172,664,77r-43,l668,214r49,l732,172,766,77xm894,124r-4,-18l889,100,875,85,856,76r-1,l855,172r-3,7l842,188r-7,2l828,189r-12,l808,183r,-19l815,158r27,l847,159r2,-1l851,158r3,-3l854,165r1,7l855,76,834,73r-16,1l803,77r-14,6l775,90r15,29l800,114r10,-4l821,108r11,-2l847,106r7,7l854,129r-2,3l818,132r-21,3l781,144r-10,13l768,175r,12l774,198r9,9l792,215r12,4l816,218r11,-1l837,214r10,-5l854,201r,13l894,214r,-13l894,190r,-35l894,124xm1000,181r-8,1l976,182r-7,-1l969,110r30,l999,77r-30,l969,24r-39,l930,77r-22,l908,110r22,l930,185r4,17l943,211r12,4l970,216r11,l1000,214r,-32l1000,181xm1155,155r-4,-24l1149,118r-8,-13l1133,93,1113,80r,51l1052,131r4,-11l1063,112r9,-5l1083,105r11,2l1103,112r7,8l1113,131r,-51l1110,78r-27,-5l1069,74r-14,4l1043,85r-11,9l1023,105r-7,13l1012,131r-1,14l1016,170r12,21l1047,207r23,10l1095,217r24,-7l1139,196r5,-9l1153,175r-41,-5l1104,182r-13,5l1065,181r-10,-11l1053,157r102,l1155,155xm1177,4r-33,l1144,14r11,l1155,41r11,l1166,14r11,l1177,4xm1222,4r-14,l1203,19,1197,4r-14,l1183,41r10,l1193,20r5,13l1206,33r5,-13l1211,41r11,l1222,20r,-1l1222,4xe" stroked="f">
                  <v:path arrowok="t" o:connecttype="custom" o:connectlocs="145,11196;32,11222;2,11322;68,11402;192,11371;145,11360;48,11328;110,11230;213,11270;274,11195;383,11267;362,11381;342,11349;382,11346;330,11268;337,11301;382,11320;298,11348;319,11406;374,11400;421,11381;521,11266;482,11290;483,11340;529,11306;547,11301;609,11213;570,11195;609,11234;664,11268;766,11268;856,11267;835,11381;815,11349;854,11346;818,11265;800,11305;854,11304;781,11335;783,11398;837,11405;894,11392;992,11373;999,11268;908,11268;943,11402;1000,11373;1141,11296;1056,11311;1103,11303;1083,11264;1023,11296;1028,11382;1139,11387;1091,11378;1155,11346;1155,11232;1222,11195;1183,11232;1211,11211;1222,11195" o:connectangles="0,0,0,0,0,0,0,0,0,0,0,0,0,0,0,0,0,0,0,0,0,0,0,0,0,0,0,0,0,0,0,0,0,0,0,0,0,0,0,0,0,0,0,0,0,0,0,0,0,0,0,0,0,0,0,0,0,0,0,0,0"/>
                </v:shape>
                <v:shape id="Picture 37" o:spid="_x0000_s1032" type="#_x0000_t75" style="position:absolute;left:14040;top:10420;width:1080;height:5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">
                  <v:imagedata r:id="rId42" o:title=""/>
                </v:shape>
                <v:shape id="Picture 36" o:spid="_x0000_s1033" type="#_x0000_t75" style="position:absolute;left:14040;top:10960;width:1080;height:5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">
                  <v:imagedata r:id="rId43" o:title=""/>
                </v:shape>
                <v:shape id="Freeform 35" o:spid="_x0000_s1034" style="position:absolute;left:13804;top:10394;width:831;height:602;visibility:visible;mso-wrap-style:square;v-text-anchor:top" coordsize="831,6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" path="m415,602r-83,-6l254,578,183,550,122,514,71,469,33,418,9,362,,301,9,240,33,184,71,133,122,88,183,52,254,24,332,6,415,r84,6l577,24r70,28l709,88r50,45l798,184r24,56l830,301r-8,61l798,418r-39,51l709,514r-62,36l577,578r-78,18l415,602xe" stroked="f">
                  <v:fill opacity="6425f"/>
                  <v:path arrowok="t" o:connecttype="custom" o:connectlocs="415,10996;332,10990;254,10972;183,10944;122,10908;71,10863;33,10812;9,10756;0,10695;9,10634;33,10578;71,10527;122,10482;183,10446;254,10418;332,10400;415,10394;499,10400;577,10418;647,10446;709,10482;759,10527;798,10578;822,10634;830,10695;822,10756;798,10812;759,10863;709,10908;647,10944;577,10972;499,10990;415,10996" o:connectangles="0,0,0,0,0,0,0,0,0,0,0,0,0,0,0,0,0,0,0,0,0,0,0,0,0,0,0,0,0,0,0,0,0"/>
                </v:shape>
                <v:shape id="Freeform 34" o:spid="_x0000_s1035" style="position:absolute;left:14130;top:10530;width:840;height:840;visibility:visible;mso-wrap-style:square;v-text-anchor:top" coordsize="840,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" path="m420,840r-75,-7l273,814,208,783,149,741,99,691,57,632,26,567,7,495,,420,7,345,26,273,57,208,99,149,149,99,208,57,273,26,345,7,420,r75,7l567,26r65,31l691,99r50,50l783,208r31,65l833,345r7,75l833,495r-19,72l783,632r-42,59l691,741r-59,42l567,814r-72,19l420,840xe" fillcolor="#5d33bf" stroked="f">
                  <v:path arrowok="t" o:connecttype="custom" o:connectlocs="420,11370;345,11363;273,11344;208,11313;149,11271;99,11221;57,11162;26,11097;7,11025;0,10950;7,10875;26,10803;57,10738;99,10679;149,10629;208,10587;273,10556;345,10537;420,10530;495,10537;567,10556;632,10587;691,10629;741,10679;783,10738;814,10803;833,10875;840,10950;833,11025;814,11097;783,11162;741,11221;691,11271;632,11313;567,11344;495,11363;420,11370" o:connectangles="0,0,0,0,0,0,0,0,0,0,0,0,0,0,0,0,0,0,0,0,0,0,0,0,0,0,0,0,0,0,0,0,0,0,0,0,0"/>
                </v:shape>
                <v:shape id="AutoShape 33" o:spid="_x0000_s1036" style="position:absolute;left:13950;top:10500;width:748;height:682;visibility:visible;mso-wrap-style:square;v-text-anchor:top" coordsize="748,6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" path="m641,625r-4,-10l628,607r-8,-9l610,594r-25,l574,598r-17,17l553,625r,27l557,663r9,7l575,678r10,4l609,682r10,-4l637,662r4,-10l641,625xm747,355r-1,-15l743,325r-6,-15l731,300r-2,-4l720,284,708,272r-13,-9l679,254r-16,-7l644,242r-19,-3l604,238r-22,1l562,243r-20,6l526,256r13,-61l523,119,481,57,419,15,344,,195,,119,15,57,57,15,119,,195r15,76l57,333r62,42l195,390r149,l419,375r36,-24l454,361r,9l458,378r8,8l473,393r9,4l493,397r13,-2l517,389r8,-10l531,364r6,-15l543,336r7,-11l557,316r9,-7l576,304r13,-3l604,300r14,1l629,304r11,5l649,316r8,9l662,334r4,10l667,355r,9l665,371r-4,7l657,385r-4,6l647,397r-6,5l632,410r-12,11l610,430r-9,9l593,447r-7,7l578,463r-7,10l566,485r-4,10l560,505r-1,11l558,527r,14l562,551r6,7l575,564r9,4l594,568r13,-2l618,560r7,-10l629,537r2,-9l633,521r1,-4l635,513r1,-4l638,506r2,-4l643,498r4,-5l651,488r6,-5l694,449r11,-10l713,431r7,-7l726,416r6,-8l737,399r5,-10l745,379r,-1l747,367r,-12xe" stroked="f">
                  <v:path arrowok="t" o:connecttype="custom" o:connectlocs="628,11107;585,11094;553,11125;566,11170;609,11182;641,11152;746,10840;731,10800;708,10772;663,10747;604,10738;542,10749;523,10619;344,10500;57,10557;15,10771;195,10890;455,10851;458,10878;482,10897;517,10889;537,10849;557,10816;589,10801;629,10804;657,10825;667,10855;661,10878;647,10897;620,10921;593,10947;571,10973;560,11005;558,11041;575,11064;607,11066;629,11037;634,11017;638,11006;647,10993;694,10949;720,10924;737,10899;745,10878" o:connectangles="0,0,0,0,0,0,0,0,0,0,0,0,0,0,0,0,0,0,0,0,0,0,0,0,0,0,0,0,0,0,0,0,0,0,0,0,0,0,0,0,0,0,0,0"/>
                </v:shape>
                <w10:wrap anchorx="page" anchory="page"/>
              </v:group>
            </w:pict>
          </mc:Fallback>
        </mc:AlternateConten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Search</w:t>
      </w:r>
    </w:p>
    <w:p w14:paraId="47A7C75F" w14:textId="77777777" w:rsidR="007C13D7" w:rsidRPr="00631814" w:rsidRDefault="00000000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sz w:val="24"/>
          <w:szCs w:val="24"/>
        </w:rPr>
        <w:br w:type="column"/>
      </w:r>
    </w:p>
    <w:p w14:paraId="0A985B5C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11F595B7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157D574A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048A6224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4BE3B1A8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792344CE" w14:textId="77777777" w:rsidR="007C13D7" w:rsidRPr="00631814" w:rsidRDefault="007C13D7">
      <w:pPr>
        <w:pStyle w:val="BodyText"/>
        <w:spacing w:before="6"/>
        <w:rPr>
          <w:rFonts w:ascii="Times New Roman" w:hAnsi="Times New Roman" w:cs="Times New Roman"/>
          <w:sz w:val="24"/>
          <w:szCs w:val="24"/>
        </w:rPr>
      </w:pPr>
    </w:p>
    <w:p w14:paraId="59139DAD" w14:textId="77777777" w:rsidR="007C13D7" w:rsidRPr="00631814" w:rsidRDefault="00000000">
      <w:pPr>
        <w:ind w:left="699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w w:val="90"/>
          <w:sz w:val="24"/>
          <w:szCs w:val="24"/>
        </w:rPr>
        <w:t>1:42</w:t>
      </w:r>
      <w:r w:rsidRPr="00631814">
        <w:rPr>
          <w:rFonts w:ascii="Times New Roman" w:hAnsi="Times New Roman" w:cs="Times New Roman"/>
          <w:spacing w:val="-4"/>
          <w:w w:val="9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90"/>
          <w:sz w:val="24"/>
          <w:szCs w:val="24"/>
        </w:rPr>
        <w:t>PM</w:t>
      </w:r>
    </w:p>
    <w:p w14:paraId="6094E603" w14:textId="77777777" w:rsidR="007C13D7" w:rsidRPr="00631814" w:rsidRDefault="00000000">
      <w:pPr>
        <w:pStyle w:val="BodyText"/>
        <w:spacing w:before="95" w:line="254" w:lineRule="auto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sz w:val="24"/>
          <w:szCs w:val="24"/>
        </w:rPr>
        <w:br w:type="column"/>
      </w:r>
      <w:r w:rsidRPr="00631814">
        <w:rPr>
          <w:rFonts w:ascii="Times New Roman" w:hAnsi="Times New Roman" w:cs="Times New Roman"/>
          <w:w w:val="80"/>
          <w:sz w:val="24"/>
          <w:szCs w:val="24"/>
        </w:rPr>
        <w:t>Web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of</w:t>
      </w:r>
      <w:r w:rsidRPr="00631814">
        <w:rPr>
          <w:rFonts w:ascii="Times New Roman" w:hAnsi="Times New Roman" w:cs="Times New Roman"/>
          <w:spacing w:val="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w w:val="80"/>
          <w:sz w:val="24"/>
          <w:szCs w:val="24"/>
        </w:rPr>
        <w:t>Science</w:t>
      </w:r>
      <w:r w:rsidRPr="00631814">
        <w:rPr>
          <w:rFonts w:ascii="Times New Roman" w:hAnsi="Times New Roman" w:cs="Times New Roman"/>
          <w:spacing w:val="-56"/>
          <w:w w:val="80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re</w:t>
      </w:r>
      <w:r w:rsidRPr="00631814">
        <w:rPr>
          <w:rFonts w:ascii="Times New Roman" w:hAnsi="Times New Roman" w:cs="Times New Roman"/>
          <w:spacing w:val="-17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spacing w:val="-1"/>
          <w:w w:val="85"/>
          <w:sz w:val="24"/>
          <w:szCs w:val="24"/>
        </w:rPr>
        <w:t>Collection</w:t>
      </w:r>
    </w:p>
    <w:p w14:paraId="4B48FE12" w14:textId="30170B27" w:rsidR="007C13D7" w:rsidRPr="00631814" w:rsidRDefault="00631814">
      <w:pPr>
        <w:spacing w:before="74"/>
        <w:ind w:left="10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15764480" behindDoc="0" locked="0" layoutInCell="1" allowOverlap="1" wp14:anchorId="5447B3D6" wp14:editId="4EDDDA93">
                <wp:simplePos x="0" y="0"/>
                <wp:positionH relativeFrom="page">
                  <wp:posOffset>1878965</wp:posOffset>
                </wp:positionH>
                <wp:positionV relativeFrom="paragraph">
                  <wp:posOffset>-342900</wp:posOffset>
                </wp:positionV>
                <wp:extent cx="3585210" cy="1228725"/>
                <wp:effectExtent l="0" t="0" r="0" b="0"/>
                <wp:wrapNone/>
                <wp:docPr id="60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85210" cy="1228725"/>
                          <a:chOff x="2959" y="-540"/>
                          <a:chExt cx="5646" cy="1935"/>
                        </a:xfrm>
                      </wpg:grpSpPr>
                      <wps:wsp>
                        <wps:cNvPr id="62" name="AutoShape 31"/>
                        <wps:cNvSpPr>
                          <a:spLocks/>
                        </wps:cNvSpPr>
                        <wps:spPr bwMode="auto">
                          <a:xfrm>
                            <a:off x="2958" y="-540"/>
                            <a:ext cx="5646" cy="1935"/>
                          </a:xfrm>
                          <a:custGeom>
                            <a:avLst/>
                            <a:gdLst>
                              <a:gd name="T0" fmla="+- 0 8529 2959"/>
                              <a:gd name="T1" fmla="*/ T0 w 5646"/>
                              <a:gd name="T2" fmla="+- 0 1395 -540"/>
                              <a:gd name="T3" fmla="*/ 1395 h 1935"/>
                              <a:gd name="T4" fmla="+- 0 3034 2959"/>
                              <a:gd name="T5" fmla="*/ T4 w 5646"/>
                              <a:gd name="T6" fmla="+- 0 1395 -540"/>
                              <a:gd name="T7" fmla="*/ 1395 h 1935"/>
                              <a:gd name="T8" fmla="+- 0 3005 2959"/>
                              <a:gd name="T9" fmla="*/ T8 w 5646"/>
                              <a:gd name="T10" fmla="+- 0 1389 -540"/>
                              <a:gd name="T11" fmla="*/ 1389 h 1935"/>
                              <a:gd name="T12" fmla="+- 0 2981 2959"/>
                              <a:gd name="T13" fmla="*/ T12 w 5646"/>
                              <a:gd name="T14" fmla="+- 0 1373 -540"/>
                              <a:gd name="T15" fmla="*/ 1373 h 1935"/>
                              <a:gd name="T16" fmla="+- 0 2965 2959"/>
                              <a:gd name="T17" fmla="*/ T16 w 5646"/>
                              <a:gd name="T18" fmla="+- 0 1349 -540"/>
                              <a:gd name="T19" fmla="*/ 1349 h 1935"/>
                              <a:gd name="T20" fmla="+- 0 2959 2959"/>
                              <a:gd name="T21" fmla="*/ T20 w 5646"/>
                              <a:gd name="T22" fmla="+- 0 1320 -540"/>
                              <a:gd name="T23" fmla="*/ 1320 h 1935"/>
                              <a:gd name="T24" fmla="+- 0 2959 2959"/>
                              <a:gd name="T25" fmla="*/ T24 w 5646"/>
                              <a:gd name="T26" fmla="+- 0 -465 -540"/>
                              <a:gd name="T27" fmla="*/ -465 h 1935"/>
                              <a:gd name="T28" fmla="+- 0 2965 2959"/>
                              <a:gd name="T29" fmla="*/ T28 w 5646"/>
                              <a:gd name="T30" fmla="+- 0 -494 -540"/>
                              <a:gd name="T31" fmla="*/ -494 h 1935"/>
                              <a:gd name="T32" fmla="+- 0 2981 2959"/>
                              <a:gd name="T33" fmla="*/ T32 w 5646"/>
                              <a:gd name="T34" fmla="+- 0 -518 -540"/>
                              <a:gd name="T35" fmla="*/ -518 h 1935"/>
                              <a:gd name="T36" fmla="+- 0 3005 2959"/>
                              <a:gd name="T37" fmla="*/ T36 w 5646"/>
                              <a:gd name="T38" fmla="+- 0 -534 -540"/>
                              <a:gd name="T39" fmla="*/ -534 h 1935"/>
                              <a:gd name="T40" fmla="+- 0 3034 2959"/>
                              <a:gd name="T41" fmla="*/ T40 w 5646"/>
                              <a:gd name="T42" fmla="+- 0 -540 -540"/>
                              <a:gd name="T43" fmla="*/ -540 h 1935"/>
                              <a:gd name="T44" fmla="+- 0 8529 2959"/>
                              <a:gd name="T45" fmla="*/ T44 w 5646"/>
                              <a:gd name="T46" fmla="+- 0 -540 -540"/>
                              <a:gd name="T47" fmla="*/ -540 h 1935"/>
                              <a:gd name="T48" fmla="+- 0 8558 2959"/>
                              <a:gd name="T49" fmla="*/ T48 w 5646"/>
                              <a:gd name="T50" fmla="+- 0 -534 -540"/>
                              <a:gd name="T51" fmla="*/ -534 h 1935"/>
                              <a:gd name="T52" fmla="+- 0 8582 2959"/>
                              <a:gd name="T53" fmla="*/ T52 w 5646"/>
                              <a:gd name="T54" fmla="+- 0 -518 -540"/>
                              <a:gd name="T55" fmla="*/ -518 h 1935"/>
                              <a:gd name="T56" fmla="+- 0 8588 2959"/>
                              <a:gd name="T57" fmla="*/ T56 w 5646"/>
                              <a:gd name="T58" fmla="+- 0 -510 -540"/>
                              <a:gd name="T59" fmla="*/ -510 h 1935"/>
                              <a:gd name="T60" fmla="+- 0 3034 2959"/>
                              <a:gd name="T61" fmla="*/ T60 w 5646"/>
                              <a:gd name="T62" fmla="+- 0 -510 -540"/>
                              <a:gd name="T63" fmla="*/ -510 h 1935"/>
                              <a:gd name="T64" fmla="+- 0 3016 2959"/>
                              <a:gd name="T65" fmla="*/ T64 w 5646"/>
                              <a:gd name="T66" fmla="+- 0 -506 -540"/>
                              <a:gd name="T67" fmla="*/ -506 h 1935"/>
                              <a:gd name="T68" fmla="+- 0 3002 2959"/>
                              <a:gd name="T69" fmla="*/ T68 w 5646"/>
                              <a:gd name="T70" fmla="+- 0 -497 -540"/>
                              <a:gd name="T71" fmla="*/ -497 h 1935"/>
                              <a:gd name="T72" fmla="+- 0 2993 2959"/>
                              <a:gd name="T73" fmla="*/ T72 w 5646"/>
                              <a:gd name="T74" fmla="+- 0 -482 -540"/>
                              <a:gd name="T75" fmla="*/ -482 h 1935"/>
                              <a:gd name="T76" fmla="+- 0 2989 2959"/>
                              <a:gd name="T77" fmla="*/ T76 w 5646"/>
                              <a:gd name="T78" fmla="+- 0 -465 -540"/>
                              <a:gd name="T79" fmla="*/ -465 h 1935"/>
                              <a:gd name="T80" fmla="+- 0 2989 2959"/>
                              <a:gd name="T81" fmla="*/ T80 w 5646"/>
                              <a:gd name="T82" fmla="+- 0 1320 -540"/>
                              <a:gd name="T83" fmla="*/ 1320 h 1935"/>
                              <a:gd name="T84" fmla="+- 0 2993 2959"/>
                              <a:gd name="T85" fmla="*/ T84 w 5646"/>
                              <a:gd name="T86" fmla="+- 0 1338 -540"/>
                              <a:gd name="T87" fmla="*/ 1338 h 1935"/>
                              <a:gd name="T88" fmla="+- 0 3002 2959"/>
                              <a:gd name="T89" fmla="*/ T88 w 5646"/>
                              <a:gd name="T90" fmla="+- 0 1352 -540"/>
                              <a:gd name="T91" fmla="*/ 1352 h 1935"/>
                              <a:gd name="T92" fmla="+- 0 3016 2959"/>
                              <a:gd name="T93" fmla="*/ T92 w 5646"/>
                              <a:gd name="T94" fmla="+- 0 1361 -540"/>
                              <a:gd name="T95" fmla="*/ 1361 h 1935"/>
                              <a:gd name="T96" fmla="+- 0 3034 2959"/>
                              <a:gd name="T97" fmla="*/ T96 w 5646"/>
                              <a:gd name="T98" fmla="+- 0 1365 -540"/>
                              <a:gd name="T99" fmla="*/ 1365 h 1935"/>
                              <a:gd name="T100" fmla="+- 0 8588 2959"/>
                              <a:gd name="T101" fmla="*/ T100 w 5646"/>
                              <a:gd name="T102" fmla="+- 0 1365 -540"/>
                              <a:gd name="T103" fmla="*/ 1365 h 1935"/>
                              <a:gd name="T104" fmla="+- 0 8582 2959"/>
                              <a:gd name="T105" fmla="*/ T104 w 5646"/>
                              <a:gd name="T106" fmla="+- 0 1373 -540"/>
                              <a:gd name="T107" fmla="*/ 1373 h 1935"/>
                              <a:gd name="T108" fmla="+- 0 8558 2959"/>
                              <a:gd name="T109" fmla="*/ T108 w 5646"/>
                              <a:gd name="T110" fmla="+- 0 1389 -540"/>
                              <a:gd name="T111" fmla="*/ 1389 h 1935"/>
                              <a:gd name="T112" fmla="+- 0 8529 2959"/>
                              <a:gd name="T113" fmla="*/ T112 w 5646"/>
                              <a:gd name="T114" fmla="+- 0 1395 -540"/>
                              <a:gd name="T115" fmla="*/ 1395 h 1935"/>
                              <a:gd name="T116" fmla="+- 0 8588 2959"/>
                              <a:gd name="T117" fmla="*/ T116 w 5646"/>
                              <a:gd name="T118" fmla="+- 0 1365 -540"/>
                              <a:gd name="T119" fmla="*/ 1365 h 1935"/>
                              <a:gd name="T120" fmla="+- 0 8529 2959"/>
                              <a:gd name="T121" fmla="*/ T120 w 5646"/>
                              <a:gd name="T122" fmla="+- 0 1365 -540"/>
                              <a:gd name="T123" fmla="*/ 1365 h 1935"/>
                              <a:gd name="T124" fmla="+- 0 8547 2959"/>
                              <a:gd name="T125" fmla="*/ T124 w 5646"/>
                              <a:gd name="T126" fmla="+- 0 1361 -540"/>
                              <a:gd name="T127" fmla="*/ 1361 h 1935"/>
                              <a:gd name="T128" fmla="+- 0 8561 2959"/>
                              <a:gd name="T129" fmla="*/ T128 w 5646"/>
                              <a:gd name="T130" fmla="+- 0 1352 -540"/>
                              <a:gd name="T131" fmla="*/ 1352 h 1935"/>
                              <a:gd name="T132" fmla="+- 0 8571 2959"/>
                              <a:gd name="T133" fmla="*/ T132 w 5646"/>
                              <a:gd name="T134" fmla="+- 0 1338 -540"/>
                              <a:gd name="T135" fmla="*/ 1338 h 1935"/>
                              <a:gd name="T136" fmla="+- 0 8574 2959"/>
                              <a:gd name="T137" fmla="*/ T136 w 5646"/>
                              <a:gd name="T138" fmla="+- 0 1320 -540"/>
                              <a:gd name="T139" fmla="*/ 1320 h 1935"/>
                              <a:gd name="T140" fmla="+- 0 8574 2959"/>
                              <a:gd name="T141" fmla="*/ T140 w 5646"/>
                              <a:gd name="T142" fmla="+- 0 -465 -540"/>
                              <a:gd name="T143" fmla="*/ -465 h 1935"/>
                              <a:gd name="T144" fmla="+- 0 8571 2959"/>
                              <a:gd name="T145" fmla="*/ T144 w 5646"/>
                              <a:gd name="T146" fmla="+- 0 -482 -540"/>
                              <a:gd name="T147" fmla="*/ -482 h 1935"/>
                              <a:gd name="T148" fmla="+- 0 8561 2959"/>
                              <a:gd name="T149" fmla="*/ T148 w 5646"/>
                              <a:gd name="T150" fmla="+- 0 -497 -540"/>
                              <a:gd name="T151" fmla="*/ -497 h 1935"/>
                              <a:gd name="T152" fmla="+- 0 8547 2959"/>
                              <a:gd name="T153" fmla="*/ T152 w 5646"/>
                              <a:gd name="T154" fmla="+- 0 -506 -540"/>
                              <a:gd name="T155" fmla="*/ -506 h 1935"/>
                              <a:gd name="T156" fmla="+- 0 8529 2959"/>
                              <a:gd name="T157" fmla="*/ T156 w 5646"/>
                              <a:gd name="T158" fmla="+- 0 -510 -540"/>
                              <a:gd name="T159" fmla="*/ -510 h 1935"/>
                              <a:gd name="T160" fmla="+- 0 8588 2959"/>
                              <a:gd name="T161" fmla="*/ T160 w 5646"/>
                              <a:gd name="T162" fmla="+- 0 -510 -540"/>
                              <a:gd name="T163" fmla="*/ -510 h 1935"/>
                              <a:gd name="T164" fmla="+- 0 8598 2959"/>
                              <a:gd name="T165" fmla="*/ T164 w 5646"/>
                              <a:gd name="T166" fmla="+- 0 -494 -540"/>
                              <a:gd name="T167" fmla="*/ -494 h 1935"/>
                              <a:gd name="T168" fmla="+- 0 8604 2959"/>
                              <a:gd name="T169" fmla="*/ T168 w 5646"/>
                              <a:gd name="T170" fmla="+- 0 -465 -540"/>
                              <a:gd name="T171" fmla="*/ -465 h 1935"/>
                              <a:gd name="T172" fmla="+- 0 8604 2959"/>
                              <a:gd name="T173" fmla="*/ T172 w 5646"/>
                              <a:gd name="T174" fmla="+- 0 1320 -540"/>
                              <a:gd name="T175" fmla="*/ 1320 h 1935"/>
                              <a:gd name="T176" fmla="+- 0 8598 2959"/>
                              <a:gd name="T177" fmla="*/ T176 w 5646"/>
                              <a:gd name="T178" fmla="+- 0 1349 -540"/>
                              <a:gd name="T179" fmla="*/ 1349 h 1935"/>
                              <a:gd name="T180" fmla="+- 0 8588 2959"/>
                              <a:gd name="T181" fmla="*/ T180 w 5646"/>
                              <a:gd name="T182" fmla="+- 0 1365 -540"/>
                              <a:gd name="T183" fmla="*/ 1365 h 193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646" h="1935">
                                <a:moveTo>
                                  <a:pt x="5570" y="1935"/>
                                </a:moveTo>
                                <a:lnTo>
                                  <a:pt x="75" y="1935"/>
                                </a:lnTo>
                                <a:lnTo>
                                  <a:pt x="46" y="1929"/>
                                </a:lnTo>
                                <a:lnTo>
                                  <a:pt x="22" y="1913"/>
                                </a:lnTo>
                                <a:lnTo>
                                  <a:pt x="6" y="1889"/>
                                </a:lnTo>
                                <a:lnTo>
                                  <a:pt x="0" y="1860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29" y="30"/>
                                </a:lnTo>
                                <a:lnTo>
                                  <a:pt x="75" y="30"/>
                                </a:lnTo>
                                <a:lnTo>
                                  <a:pt x="57" y="34"/>
                                </a:lnTo>
                                <a:lnTo>
                                  <a:pt x="43" y="43"/>
                                </a:lnTo>
                                <a:lnTo>
                                  <a:pt x="34" y="58"/>
                                </a:lnTo>
                                <a:lnTo>
                                  <a:pt x="30" y="75"/>
                                </a:lnTo>
                                <a:lnTo>
                                  <a:pt x="30" y="1860"/>
                                </a:lnTo>
                                <a:lnTo>
                                  <a:pt x="34" y="1878"/>
                                </a:lnTo>
                                <a:lnTo>
                                  <a:pt x="43" y="1892"/>
                                </a:lnTo>
                                <a:lnTo>
                                  <a:pt x="57" y="1901"/>
                                </a:lnTo>
                                <a:lnTo>
                                  <a:pt x="75" y="1905"/>
                                </a:lnTo>
                                <a:lnTo>
                                  <a:pt x="5629" y="1905"/>
                                </a:lnTo>
                                <a:lnTo>
                                  <a:pt x="5623" y="1913"/>
                                </a:lnTo>
                                <a:lnTo>
                                  <a:pt x="5599" y="1929"/>
                                </a:lnTo>
                                <a:lnTo>
                                  <a:pt x="5570" y="1935"/>
                                </a:lnTo>
                                <a:close/>
                                <a:moveTo>
                                  <a:pt x="5629" y="1905"/>
                                </a:moveTo>
                                <a:lnTo>
                                  <a:pt x="5570" y="1905"/>
                                </a:lnTo>
                                <a:lnTo>
                                  <a:pt x="5588" y="1901"/>
                                </a:lnTo>
                                <a:lnTo>
                                  <a:pt x="5602" y="1892"/>
                                </a:lnTo>
                                <a:lnTo>
                                  <a:pt x="5612" y="1878"/>
                                </a:lnTo>
                                <a:lnTo>
                                  <a:pt x="5615" y="1860"/>
                                </a:lnTo>
                                <a:lnTo>
                                  <a:pt x="5615" y="75"/>
                                </a:lnTo>
                                <a:lnTo>
                                  <a:pt x="5612" y="58"/>
                                </a:lnTo>
                                <a:lnTo>
                                  <a:pt x="5602" y="43"/>
                                </a:lnTo>
                                <a:lnTo>
                                  <a:pt x="5588" y="34"/>
                                </a:lnTo>
                                <a:lnTo>
                                  <a:pt x="5570" y="30"/>
                                </a:lnTo>
                                <a:lnTo>
                                  <a:pt x="5629" y="30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1860"/>
                                </a:lnTo>
                                <a:lnTo>
                                  <a:pt x="5639" y="1889"/>
                                </a:lnTo>
                                <a:lnTo>
                                  <a:pt x="5629" y="190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215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2958" y="-540"/>
                            <a:ext cx="5646" cy="1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5FEE9C" w14:textId="77777777" w:rsidR="007C13D7" w:rsidRDefault="00000000">
                              <w:pPr>
                                <w:spacing w:before="180" w:line="254" w:lineRule="auto"/>
                                <w:ind w:left="180" w:right="190"/>
                                <w:rPr>
                                  <w:rFonts w:ascii="Tahoma" w:hAnsi="Tahom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AB=(((outcomes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7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7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care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7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procedures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7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organizational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13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structure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14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13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resource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14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management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14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-50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continuity) OR (e</w:t>
                              </w:r>
                              <w:r>
                                <w:rPr>
                                  <w:b/>
                                  <w:w w:val="85"/>
                                  <w:sz w:val="21"/>
                                </w:rPr>
                                <w:t>ﬀ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iciency) OR (e</w:t>
                              </w:r>
                              <w:r>
                                <w:rPr>
                                  <w:b/>
                                  <w:w w:val="85"/>
                                  <w:sz w:val="21"/>
                                </w:rPr>
                                <w:t>ﬀ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icacy) 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e</w:t>
                              </w:r>
                              <w:r>
                                <w:rPr>
                                  <w:b/>
                                  <w:w w:val="85"/>
                                  <w:sz w:val="21"/>
                                </w:rPr>
                                <w:t>ﬀ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ectiveness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3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3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safety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3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3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security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3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accessibility) OR (equity) OR (adaptability) 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satisfaction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-9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-9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resource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-9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mobilization))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47B3D6" id="Group 29" o:spid="_x0000_s1114" style="position:absolute;left:0;text-align:left;margin-left:147.95pt;margin-top:-27pt;width:282.3pt;height:96.75pt;z-index:15764480;mso-position-horizontal-relative:page" coordorigin="2959,-540" coordsize="5646,1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">
                <v:shape id="AutoShape 31" o:spid="_x0000_s1115" style="position:absolute;left:2958;top:-540;width:5646;height:1935;visibility:visible;mso-wrap-style:square;v-text-anchor:top" coordsize="5646,19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" path="m5570,1935r-5495,l46,1929,22,1913,6,1889,,1860,,75,6,46,22,22,46,6,75,,5570,r29,6l5623,22r6,8l75,30,57,34,43,43,34,58,30,75r,1785l34,1878r9,14l57,1901r18,4l5629,1905r-6,8l5599,1929r-29,6xm5629,1905r-59,l5588,1901r14,-9l5612,1878r3,-18l5615,75r-3,-17l5602,43r-14,-9l5570,30r59,l5639,46r6,29l5645,1860r-6,29l5629,1905xe" fillcolor="black" stroked="f">
                  <v:fill opacity="7967f"/>
                  <v:path arrowok="t" o:connecttype="custom" o:connectlocs="5570,1395;75,1395;46,1389;22,1373;6,1349;0,1320;0,-465;6,-494;22,-518;46,-534;75,-540;5570,-540;5599,-534;5623,-518;5629,-510;75,-510;57,-506;43,-497;34,-482;30,-465;30,1320;34,1338;43,1352;57,1361;75,1365;5629,1365;5623,1373;5599,1389;5570,1395;5629,1365;5570,1365;5588,1361;5602,1352;5612,1338;5615,1320;5615,-465;5612,-482;5602,-497;5588,-506;5570,-510;5629,-510;5639,-494;5645,-465;5645,1320;5639,1349;5629,1365" o:connectangles="0,0,0,0,0,0,0,0,0,0,0,0,0,0,0,0,0,0,0,0,0,0,0,0,0,0,0,0,0,0,0,0,0,0,0,0,0,0,0,0,0,0,0,0,0,0"/>
                </v:shape>
                <v:shape id="Text Box 30" o:spid="_x0000_s1116" type="#_x0000_t202" style="position:absolute;left:2958;top:-540;width:5646;height:19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" filled="f" stroked="f">
                  <v:textbox inset="0,0,0,0">
                    <w:txbxContent>
                      <w:p w14:paraId="5D5FEE9C" w14:textId="77777777" w:rsidR="007C13D7" w:rsidRDefault="00000000">
                        <w:pPr>
                          <w:spacing w:before="180" w:line="254" w:lineRule="auto"/>
                          <w:ind w:left="180" w:right="190"/>
                          <w:rPr>
                            <w:rFonts w:ascii="Tahoma" w:hAnsi="Tahoma"/>
                            <w:b/>
                            <w:sz w:val="21"/>
                          </w:rPr>
                        </w:pP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AB=(((outcomes)</w:t>
                        </w:r>
                        <w:r>
                          <w:rPr>
                            <w:rFonts w:ascii="Tahoma" w:hAnsi="Tahoma"/>
                            <w:b/>
                            <w:spacing w:val="7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7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care</w:t>
                        </w:r>
                        <w:r>
                          <w:rPr>
                            <w:rFonts w:ascii="Tahoma" w:hAnsi="Tahoma"/>
                            <w:b/>
                            <w:spacing w:val="7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procedures)</w:t>
                        </w:r>
                        <w:r>
                          <w:rPr>
                            <w:rFonts w:ascii="Tahoma" w:hAnsi="Tahoma"/>
                            <w:b/>
                            <w:spacing w:val="7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organizational</w:t>
                        </w:r>
                        <w:r>
                          <w:rPr>
                            <w:rFonts w:ascii="Tahoma" w:hAnsi="Tahoma"/>
                            <w:b/>
                            <w:spacing w:val="13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structure)</w:t>
                        </w:r>
                        <w:r>
                          <w:rPr>
                            <w:rFonts w:ascii="Tahoma" w:hAnsi="Tahoma"/>
                            <w:b/>
                            <w:spacing w:val="14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13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resource</w:t>
                        </w:r>
                        <w:r>
                          <w:rPr>
                            <w:rFonts w:ascii="Tahoma" w:hAnsi="Tahoma"/>
                            <w:b/>
                            <w:spacing w:val="14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management)</w:t>
                        </w:r>
                        <w:r>
                          <w:rPr>
                            <w:rFonts w:ascii="Tahoma" w:hAnsi="Tahoma"/>
                            <w:b/>
                            <w:spacing w:val="14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-50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continuity) OR (e</w:t>
                        </w:r>
                        <w:r>
                          <w:rPr>
                            <w:b/>
                            <w:w w:val="85"/>
                            <w:sz w:val="21"/>
                          </w:rPr>
                          <w:t>ﬀ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iciency) OR (e</w:t>
                        </w:r>
                        <w:r>
                          <w:rPr>
                            <w:b/>
                            <w:w w:val="85"/>
                            <w:sz w:val="21"/>
                          </w:rPr>
                          <w:t>ﬀ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icacy) OR</w:t>
                        </w:r>
                        <w:r>
                          <w:rPr>
                            <w:rFonts w:ascii="Tahoma" w:hAns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e</w:t>
                        </w:r>
                        <w:r>
                          <w:rPr>
                            <w:b/>
                            <w:w w:val="85"/>
                            <w:sz w:val="21"/>
                          </w:rPr>
                          <w:t>ﬀ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ectiveness)</w:t>
                        </w:r>
                        <w:r>
                          <w:rPr>
                            <w:rFonts w:ascii="Tahoma" w:hAnsi="Tahoma"/>
                            <w:b/>
                            <w:spacing w:val="3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3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safety)</w:t>
                        </w:r>
                        <w:r>
                          <w:rPr>
                            <w:rFonts w:ascii="Tahoma" w:hAnsi="Tahoma"/>
                            <w:b/>
                            <w:spacing w:val="3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3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security)</w:t>
                        </w:r>
                        <w:r>
                          <w:rPr>
                            <w:rFonts w:ascii="Tahoma" w:hAnsi="Tahoma"/>
                            <w:b/>
                            <w:spacing w:val="3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accessibility) OR (equity) OR (adaptability) OR</w:t>
                        </w:r>
                        <w:r>
                          <w:rPr>
                            <w:rFonts w:ascii="Tahoma" w:hAns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satisfaction)</w:t>
                        </w:r>
                        <w:r>
                          <w:rPr>
                            <w:rFonts w:ascii="Tahoma" w:hAnsi="Tahoma"/>
                            <w:b/>
                            <w:spacing w:val="-9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-9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resource</w:t>
                        </w:r>
                        <w:r>
                          <w:rPr>
                            <w:rFonts w:ascii="Tahoma" w:hAnsi="Tahoma"/>
                            <w:b/>
                            <w:spacing w:val="-9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mobilization))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64992" behindDoc="0" locked="0" layoutInCell="1" allowOverlap="1" wp14:anchorId="5DCB053D" wp14:editId="1C927D3F">
                <wp:simplePos x="0" y="0"/>
                <wp:positionH relativeFrom="page">
                  <wp:posOffset>6447155</wp:posOffset>
                </wp:positionH>
                <wp:positionV relativeFrom="paragraph">
                  <wp:posOffset>104140</wp:posOffset>
                </wp:positionV>
                <wp:extent cx="72390" cy="43180"/>
                <wp:effectExtent l="0" t="0" r="0" b="0"/>
                <wp:wrapNone/>
                <wp:docPr id="58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2390" cy="43180"/>
                        </a:xfrm>
                        <a:custGeom>
                          <a:avLst/>
                          <a:gdLst>
                            <a:gd name="T0" fmla="+- 0 10213 10153"/>
                            <a:gd name="T1" fmla="*/ T0 w 114"/>
                            <a:gd name="T2" fmla="+- 0 232 164"/>
                            <a:gd name="T3" fmla="*/ 232 h 68"/>
                            <a:gd name="T4" fmla="+- 0 10207 10153"/>
                            <a:gd name="T5" fmla="*/ T4 w 114"/>
                            <a:gd name="T6" fmla="+- 0 232 164"/>
                            <a:gd name="T7" fmla="*/ 232 h 68"/>
                            <a:gd name="T8" fmla="+- 0 10153 10153"/>
                            <a:gd name="T9" fmla="*/ T8 w 114"/>
                            <a:gd name="T10" fmla="+- 0 178 164"/>
                            <a:gd name="T11" fmla="*/ 178 h 68"/>
                            <a:gd name="T12" fmla="+- 0 10153 10153"/>
                            <a:gd name="T13" fmla="*/ T12 w 114"/>
                            <a:gd name="T14" fmla="+- 0 172 164"/>
                            <a:gd name="T15" fmla="*/ 172 h 68"/>
                            <a:gd name="T16" fmla="+- 0 10161 10153"/>
                            <a:gd name="T17" fmla="*/ T16 w 114"/>
                            <a:gd name="T18" fmla="+- 0 164 164"/>
                            <a:gd name="T19" fmla="*/ 164 h 68"/>
                            <a:gd name="T20" fmla="+- 0 10167 10153"/>
                            <a:gd name="T21" fmla="*/ T20 w 114"/>
                            <a:gd name="T22" fmla="+- 0 164 164"/>
                            <a:gd name="T23" fmla="*/ 164 h 68"/>
                            <a:gd name="T24" fmla="+- 0 10210 10153"/>
                            <a:gd name="T25" fmla="*/ T24 w 114"/>
                            <a:gd name="T26" fmla="+- 0 207 164"/>
                            <a:gd name="T27" fmla="*/ 207 h 68"/>
                            <a:gd name="T28" fmla="+- 0 10238 10153"/>
                            <a:gd name="T29" fmla="*/ T28 w 114"/>
                            <a:gd name="T30" fmla="+- 0 207 164"/>
                            <a:gd name="T31" fmla="*/ 207 h 68"/>
                            <a:gd name="T32" fmla="+- 0 10213 10153"/>
                            <a:gd name="T33" fmla="*/ T32 w 114"/>
                            <a:gd name="T34" fmla="+- 0 232 164"/>
                            <a:gd name="T35" fmla="*/ 232 h 68"/>
                            <a:gd name="T36" fmla="+- 0 10238 10153"/>
                            <a:gd name="T37" fmla="*/ T36 w 114"/>
                            <a:gd name="T38" fmla="+- 0 207 164"/>
                            <a:gd name="T39" fmla="*/ 207 h 68"/>
                            <a:gd name="T40" fmla="+- 0 10210 10153"/>
                            <a:gd name="T41" fmla="*/ T40 w 114"/>
                            <a:gd name="T42" fmla="+- 0 207 164"/>
                            <a:gd name="T43" fmla="*/ 207 h 68"/>
                            <a:gd name="T44" fmla="+- 0 10253 10153"/>
                            <a:gd name="T45" fmla="*/ T44 w 114"/>
                            <a:gd name="T46" fmla="+- 0 164 164"/>
                            <a:gd name="T47" fmla="*/ 164 h 68"/>
                            <a:gd name="T48" fmla="+- 0 10259 10153"/>
                            <a:gd name="T49" fmla="*/ T48 w 114"/>
                            <a:gd name="T50" fmla="+- 0 164 164"/>
                            <a:gd name="T51" fmla="*/ 164 h 68"/>
                            <a:gd name="T52" fmla="+- 0 10267 10153"/>
                            <a:gd name="T53" fmla="*/ T52 w 114"/>
                            <a:gd name="T54" fmla="+- 0 172 164"/>
                            <a:gd name="T55" fmla="*/ 172 h 68"/>
                            <a:gd name="T56" fmla="+- 0 10267 10153"/>
                            <a:gd name="T57" fmla="*/ T56 w 114"/>
                            <a:gd name="T58" fmla="+- 0 178 164"/>
                            <a:gd name="T59" fmla="*/ 178 h 68"/>
                            <a:gd name="T60" fmla="+- 0 10238 10153"/>
                            <a:gd name="T61" fmla="*/ T60 w 114"/>
                            <a:gd name="T62" fmla="+- 0 207 164"/>
                            <a:gd name="T63" fmla="*/ 207 h 6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14" h="68">
                              <a:moveTo>
                                <a:pt x="60" y="68"/>
                              </a:moveTo>
                              <a:lnTo>
                                <a:pt x="54" y="68"/>
                              </a:lnTo>
                              <a:lnTo>
                                <a:pt x="0" y="14"/>
                              </a:lnTo>
                              <a:lnTo>
                                <a:pt x="0" y="8"/>
                              </a:lnTo>
                              <a:lnTo>
                                <a:pt x="8" y="0"/>
                              </a:lnTo>
                              <a:lnTo>
                                <a:pt x="14" y="0"/>
                              </a:lnTo>
                              <a:lnTo>
                                <a:pt x="57" y="43"/>
                              </a:lnTo>
                              <a:lnTo>
                                <a:pt x="85" y="43"/>
                              </a:lnTo>
                              <a:lnTo>
                                <a:pt x="60" y="68"/>
                              </a:lnTo>
                              <a:close/>
                              <a:moveTo>
                                <a:pt x="85" y="43"/>
                              </a:moveTo>
                              <a:lnTo>
                                <a:pt x="57" y="43"/>
                              </a:lnTo>
                              <a:lnTo>
                                <a:pt x="100" y="0"/>
                              </a:lnTo>
                              <a:lnTo>
                                <a:pt x="106" y="0"/>
                              </a:lnTo>
                              <a:lnTo>
                                <a:pt x="114" y="8"/>
                              </a:lnTo>
                              <a:lnTo>
                                <a:pt x="114" y="14"/>
                              </a:lnTo>
                              <a:lnTo>
                                <a:pt x="85" y="4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D33B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CC4FC0" id="AutoShape 28" o:spid="_x0000_s1026" style="position:absolute;margin-left:507.65pt;margin-top:8.2pt;width:5.7pt;height:3.4pt;z-index:15764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14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" path="m60,68r-6,l,14,,8,8,r6,l57,43r28,l60,68xm85,43r-28,l100,r6,l114,8r,6l85,43xe" fillcolor="#5d33bf" stroked="f">
                <v:path arrowok="t" o:connecttype="custom" o:connectlocs="38100,147320;34290,147320;0,113030;0,109220;5080,104140;8890,104140;36195,131445;53975,131445;38100,147320;53975,131445;36195,131445;63500,104140;67310,104140;72390,109220;72390,113030;53975,131445" o:connectangles="0,0,0,0,0,0,0,0,0,0,0,0,0,0,0,0"/>
                <w10:wrap anchorx="page"/>
              </v:shape>
            </w:pict>
          </mc:Fallback>
        </mc:AlternateConten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Show</w:t>
      </w:r>
      <w:r w:rsidRPr="00631814">
        <w:rPr>
          <w:rFonts w:ascii="Times New Roman" w:hAnsi="Times New Roman" w:cs="Times New Roman"/>
          <w:color w:val="5B31BA"/>
          <w:spacing w:val="-3"/>
          <w:w w:val="85"/>
          <w:sz w:val="24"/>
          <w:szCs w:val="24"/>
        </w:rPr>
        <w:t xml:space="preserve"> </w:t>
      </w:r>
      <w:r w:rsidRPr="00631814">
        <w:rPr>
          <w:rFonts w:ascii="Times New Roman" w:hAnsi="Times New Roman" w:cs="Times New Roman"/>
          <w:color w:val="5B31BA"/>
          <w:w w:val="85"/>
          <w:sz w:val="24"/>
          <w:szCs w:val="24"/>
        </w:rPr>
        <w:t>editions</w:t>
      </w:r>
    </w:p>
    <w:p w14:paraId="4A47D17B" w14:textId="77777777" w:rsidR="007C13D7" w:rsidRPr="00631814" w:rsidRDefault="00000000">
      <w:pPr>
        <w:pStyle w:val="Heading1"/>
        <w:tabs>
          <w:tab w:val="left" w:pos="2729"/>
        </w:tabs>
        <w:spacing w:before="95"/>
        <w:ind w:left="537"/>
        <w:rPr>
          <w:rFonts w:ascii="Times New Roman" w:hAnsi="Times New Roman" w:cs="Times New Roman"/>
        </w:rPr>
      </w:pPr>
      <w:r w:rsidRPr="00631814">
        <w:rPr>
          <w:rFonts w:ascii="Times New Roman" w:hAnsi="Times New Roman" w:cs="Times New Roman"/>
        </w:rPr>
        <w:br w:type="column"/>
      </w:r>
      <w:hyperlink r:id="rId55">
        <w:r w:rsidRPr="00631814">
          <w:rPr>
            <w:rFonts w:ascii="Times New Roman" w:hAnsi="Times New Roman" w:cs="Times New Roman"/>
            <w:color w:val="5B31BA"/>
            <w:w w:val="75"/>
          </w:rPr>
          <w:t>6,468,879</w:t>
        </w:r>
        <w:r w:rsidRPr="00631814">
          <w:rPr>
            <w:rFonts w:ascii="Times New Roman" w:hAnsi="Times New Roman" w:cs="Times New Roman"/>
            <w:color w:val="5B31BA"/>
            <w:w w:val="75"/>
          </w:rPr>
          <w:tab/>
        </w:r>
      </w:hyperlink>
      <w:r w:rsidRPr="00631814">
        <w:rPr>
          <w:rFonts w:ascii="Times New Roman" w:hAnsi="Times New Roman" w:cs="Times New Roman"/>
          <w:noProof/>
          <w:color w:val="5B31BA"/>
          <w:position w:val="-5"/>
        </w:rPr>
        <w:drawing>
          <wp:inline distT="0" distB="0" distL="0" distR="0" wp14:anchorId="5094CF99" wp14:editId="77ED03A2">
            <wp:extent cx="172389" cy="172389"/>
            <wp:effectExtent l="0" t="0" r="0" b="0"/>
            <wp:docPr id="9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10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389" cy="172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C2676" w14:textId="77777777" w:rsidR="007C13D7" w:rsidRPr="00631814" w:rsidRDefault="00000000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62336" behindDoc="0" locked="0" layoutInCell="1" allowOverlap="1" wp14:anchorId="5AB162FF" wp14:editId="622FC84C">
            <wp:simplePos x="0" y="0"/>
            <wp:positionH relativeFrom="page">
              <wp:posOffset>7855699</wp:posOffset>
            </wp:positionH>
            <wp:positionV relativeFrom="paragraph">
              <wp:posOffset>205048</wp:posOffset>
            </wp:positionV>
            <wp:extent cx="150901" cy="185737"/>
            <wp:effectExtent l="0" t="0" r="0" b="0"/>
            <wp:wrapTopAndBottom/>
            <wp:docPr id="9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1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901" cy="185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664384" behindDoc="0" locked="0" layoutInCell="1" allowOverlap="1" wp14:anchorId="5E23E885" wp14:editId="229C1926">
            <wp:simplePos x="0" y="0"/>
            <wp:positionH relativeFrom="page">
              <wp:posOffset>8302625</wp:posOffset>
            </wp:positionH>
            <wp:positionV relativeFrom="paragraph">
              <wp:posOffset>209811</wp:posOffset>
            </wp:positionV>
            <wp:extent cx="133350" cy="171450"/>
            <wp:effectExtent l="0" t="0" r="0" b="0"/>
            <wp:wrapTopAndBottom/>
            <wp:docPr id="9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1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9C6158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304F5D10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6FB1FE75" w14:textId="77777777" w:rsidR="007C13D7" w:rsidRPr="00631814" w:rsidRDefault="007C13D7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14:paraId="1A7BD1EE" w14:textId="77777777" w:rsidR="007C13D7" w:rsidRPr="00631814" w:rsidRDefault="007C13D7">
      <w:pPr>
        <w:pStyle w:val="BodyText"/>
        <w:spacing w:before="2"/>
        <w:rPr>
          <w:rFonts w:ascii="Times New Roman" w:hAnsi="Times New Roman" w:cs="Times New Roman"/>
          <w:sz w:val="24"/>
          <w:szCs w:val="24"/>
        </w:rPr>
      </w:pPr>
    </w:p>
    <w:p w14:paraId="1B316204" w14:textId="77777777" w:rsidR="007C13D7" w:rsidRPr="00631814" w:rsidRDefault="00000000">
      <w:pPr>
        <w:ind w:right="879"/>
        <w:jc w:val="right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251701248" behindDoc="1" locked="0" layoutInCell="1" allowOverlap="1" wp14:anchorId="597D90AF" wp14:editId="41246729">
            <wp:simplePos x="0" y="0"/>
            <wp:positionH relativeFrom="page">
              <wp:posOffset>7835900</wp:posOffset>
            </wp:positionH>
            <wp:positionV relativeFrom="paragraph">
              <wp:posOffset>-1500956</wp:posOffset>
            </wp:positionV>
            <wp:extent cx="190500" cy="95250"/>
            <wp:effectExtent l="0" t="0" r="0" b="0"/>
            <wp:wrapNone/>
            <wp:docPr id="9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9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1814">
        <w:rPr>
          <w:rFonts w:ascii="Times New Roman" w:hAnsi="Times New Roman" w:cs="Times New Roman"/>
          <w:w w:val="90"/>
          <w:sz w:val="24"/>
          <w:szCs w:val="24"/>
        </w:rPr>
        <w:t>26</w:t>
      </w:r>
    </w:p>
    <w:p w14:paraId="508A0307" w14:textId="77777777" w:rsidR="007C13D7" w:rsidRPr="00631814" w:rsidRDefault="007C13D7">
      <w:pPr>
        <w:jc w:val="right"/>
        <w:rPr>
          <w:rFonts w:ascii="Times New Roman" w:hAnsi="Times New Roman" w:cs="Times New Roman"/>
          <w:sz w:val="24"/>
          <w:szCs w:val="24"/>
        </w:rPr>
        <w:sectPr w:rsidR="007C13D7" w:rsidRPr="00631814">
          <w:type w:val="continuous"/>
          <w:pgSz w:w="15840" w:h="12240" w:orient="landscape"/>
          <w:pgMar w:top="620" w:right="620" w:bottom="200" w:left="620" w:header="720" w:footer="720" w:gutter="0"/>
          <w:cols w:num="4" w:space="720" w:equalWidth="0">
            <w:col w:w="1600" w:space="40"/>
            <w:col w:w="1370" w:space="4304"/>
            <w:col w:w="2341" w:space="40"/>
            <w:col w:w="4905"/>
          </w:cols>
        </w:sectPr>
      </w:pPr>
    </w:p>
    <w:p w14:paraId="59A2F9A2" w14:textId="342CE52F" w:rsidR="007C13D7" w:rsidRPr="00631814" w:rsidRDefault="00631814">
      <w:pPr>
        <w:pStyle w:val="BodyText"/>
        <w:spacing w:before="2" w:after="1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487181312" behindDoc="1" locked="0" layoutInCell="1" allowOverlap="1" wp14:anchorId="2C9664B7" wp14:editId="47E19563">
                <wp:simplePos x="0" y="0"/>
                <wp:positionH relativeFrom="page">
                  <wp:posOffset>1028700</wp:posOffset>
                </wp:positionH>
                <wp:positionV relativeFrom="page">
                  <wp:posOffset>744855</wp:posOffset>
                </wp:positionV>
                <wp:extent cx="6469380" cy="542925"/>
                <wp:effectExtent l="0" t="0" r="0" b="0"/>
                <wp:wrapNone/>
                <wp:docPr id="56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9380" cy="5429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7A3CEE" w14:textId="77777777" w:rsidR="007C13D7" w:rsidRDefault="00000000">
                            <w:pPr>
                              <w:tabs>
                                <w:tab w:val="left" w:pos="7314"/>
                                <w:tab w:val="left" w:pos="9232"/>
                              </w:tabs>
                              <w:spacing w:line="232" w:lineRule="exact"/>
                              <w:rPr>
                                <w:sz w:val="24"/>
                              </w:rPr>
                            </w:pPr>
                            <w:r>
                              <w:rPr>
                                <w:w w:val="95"/>
                                <w:sz w:val="21"/>
                              </w:rPr>
                              <w:t>Search</w:t>
                            </w:r>
                            <w:r>
                              <w:rPr>
                                <w:w w:val="95"/>
                                <w:sz w:val="21"/>
                              </w:rPr>
                              <w:tab/>
                            </w:r>
                            <w:hyperlink r:id="rId56">
                              <w:r>
                                <w:rPr>
                                  <w:w w:val="80"/>
                                  <w:sz w:val="21"/>
                                </w:rPr>
                                <w:t>Web</w:t>
                              </w:r>
                              <w:r>
                                <w:rPr>
                                  <w:spacing w:val="-7"/>
                                  <w:w w:val="80"/>
                                  <w:sz w:val="21"/>
                                </w:rPr>
                                <w:t xml:space="preserve"> </w:t>
                              </w:r>
                            </w:hyperlink>
                            <w:r>
                              <w:rPr>
                                <w:w w:val="80"/>
                                <w:sz w:val="21"/>
                              </w:rPr>
                              <w:t>of</w:t>
                            </w:r>
                            <w:r>
                              <w:rPr>
                                <w:spacing w:val="-6"/>
                                <w:w w:val="8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w w:val="80"/>
                                <w:sz w:val="21"/>
                              </w:rPr>
                              <w:t>Science</w:t>
                            </w:r>
                            <w:r>
                              <w:rPr>
                                <w:w w:val="80"/>
                                <w:sz w:val="21"/>
                              </w:rPr>
                              <w:tab/>
                            </w:r>
                            <w:hyperlink r:id="rId57">
                              <w:r>
                                <w:rPr>
                                  <w:color w:val="5B31BA"/>
                                  <w:w w:val="75"/>
                                  <w:position w:val="-2"/>
                                  <w:sz w:val="24"/>
                                </w:rPr>
                                <w:t>8,678,693</w:t>
                              </w:r>
                            </w:hyperlink>
                          </w:p>
                          <w:p w14:paraId="25801F60" w14:textId="77777777" w:rsidR="007C13D7" w:rsidRDefault="00000000">
                            <w:pPr>
                              <w:tabs>
                                <w:tab w:val="left" w:pos="7314"/>
                              </w:tabs>
                              <w:spacing w:line="172" w:lineRule="auto"/>
                              <w:ind w:left="1518"/>
                              <w:rPr>
                                <w:sz w:val="21"/>
                              </w:rPr>
                            </w:pPr>
                            <w:r>
                              <w:rPr>
                                <w:rFonts w:ascii="Tahoma"/>
                                <w:b/>
                                <w:w w:val="85"/>
                                <w:sz w:val="21"/>
                              </w:rPr>
                              <w:t>ALL=(((outcomes)</w:t>
                            </w:r>
                            <w:r>
                              <w:rPr>
                                <w:rFonts w:ascii="Tahoma"/>
                                <w:b/>
                                <w:spacing w:val="-9"/>
                                <w:w w:val="8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Tahoma"/>
                                <w:b/>
                                <w:w w:val="85"/>
                                <w:sz w:val="21"/>
                              </w:rPr>
                              <w:t>OR</w:t>
                            </w:r>
                            <w:r>
                              <w:rPr>
                                <w:rFonts w:ascii="Tahoma"/>
                                <w:b/>
                                <w:spacing w:val="-9"/>
                                <w:w w:val="8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Tahoma"/>
                                <w:b/>
                                <w:w w:val="85"/>
                                <w:sz w:val="21"/>
                              </w:rPr>
                              <w:t>(care</w:t>
                            </w:r>
                            <w:r>
                              <w:rPr>
                                <w:rFonts w:ascii="Tahoma"/>
                                <w:b/>
                                <w:spacing w:val="-9"/>
                                <w:w w:val="8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Tahoma"/>
                                <w:b/>
                                <w:w w:val="85"/>
                                <w:sz w:val="21"/>
                              </w:rPr>
                              <w:t>procedures)</w:t>
                            </w:r>
                            <w:r>
                              <w:rPr>
                                <w:rFonts w:ascii="Tahoma"/>
                                <w:b/>
                                <w:spacing w:val="-9"/>
                                <w:w w:val="8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Tahoma"/>
                                <w:b/>
                                <w:w w:val="85"/>
                                <w:sz w:val="21"/>
                              </w:rPr>
                              <w:t>OR</w:t>
                            </w:r>
                            <w:r>
                              <w:rPr>
                                <w:rFonts w:ascii="Tahoma"/>
                                <w:b/>
                                <w:w w:val="85"/>
                                <w:sz w:val="21"/>
                              </w:rPr>
                              <w:tab/>
                            </w:r>
                            <w:r>
                              <w:rPr>
                                <w:w w:val="85"/>
                                <w:position w:val="-8"/>
                                <w:sz w:val="21"/>
                              </w:rPr>
                              <w:t>Core</w:t>
                            </w:r>
                            <w:r>
                              <w:rPr>
                                <w:spacing w:val="-16"/>
                                <w:w w:val="85"/>
                                <w:position w:val="-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w w:val="85"/>
                                <w:position w:val="-8"/>
                                <w:sz w:val="21"/>
                              </w:rPr>
                              <w:t>Collec</w:t>
                            </w:r>
                            <w:hyperlink r:id="rId58">
                              <w:r>
                                <w:rPr>
                                  <w:w w:val="85"/>
                                  <w:position w:val="-8"/>
                                  <w:sz w:val="21"/>
                                </w:rPr>
                                <w:t>tion</w:t>
                              </w:r>
                            </w:hyperlink>
                          </w:p>
                          <w:p w14:paraId="3F406018" w14:textId="77777777" w:rsidR="007C13D7" w:rsidRDefault="00000000">
                            <w:pPr>
                              <w:tabs>
                                <w:tab w:val="left" w:pos="7314"/>
                              </w:tabs>
                              <w:spacing w:line="196" w:lineRule="auto"/>
                              <w:ind w:left="1518"/>
                              <w:rPr>
                                <w:sz w:val="19"/>
                              </w:rPr>
                            </w:pPr>
                            <w:r>
                              <w:rPr>
                                <w:rFonts w:ascii="Tahoma"/>
                                <w:b/>
                                <w:w w:val="85"/>
                                <w:sz w:val="21"/>
                              </w:rPr>
                              <w:t>(organizational</w:t>
                            </w:r>
                            <w:r>
                              <w:rPr>
                                <w:rFonts w:ascii="Tahoma"/>
                                <w:b/>
                                <w:spacing w:val="2"/>
                                <w:w w:val="8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Tahoma"/>
                                <w:b/>
                                <w:w w:val="85"/>
                                <w:sz w:val="21"/>
                              </w:rPr>
                              <w:t>structure)</w:t>
                            </w:r>
                            <w:r>
                              <w:rPr>
                                <w:rFonts w:ascii="Tahoma"/>
                                <w:b/>
                                <w:spacing w:val="3"/>
                                <w:w w:val="8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Tahoma"/>
                                <w:b/>
                                <w:w w:val="85"/>
                                <w:sz w:val="21"/>
                              </w:rPr>
                              <w:t>OR</w:t>
                            </w:r>
                            <w:r>
                              <w:rPr>
                                <w:rFonts w:ascii="Tahoma"/>
                                <w:b/>
                                <w:spacing w:val="2"/>
                                <w:w w:val="8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Tahoma"/>
                                <w:b/>
                                <w:w w:val="85"/>
                                <w:sz w:val="21"/>
                              </w:rPr>
                              <w:t>(resource</w:t>
                            </w:r>
                            <w:r>
                              <w:rPr>
                                <w:rFonts w:ascii="Tahoma"/>
                                <w:b/>
                                <w:spacing w:val="3"/>
                                <w:w w:val="8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Tahoma"/>
                                <w:b/>
                                <w:w w:val="85"/>
                                <w:sz w:val="21"/>
                              </w:rPr>
                              <w:t>management)</w:t>
                            </w:r>
                            <w:r>
                              <w:rPr>
                                <w:rFonts w:ascii="Tahoma"/>
                                <w:b/>
                                <w:spacing w:val="2"/>
                                <w:w w:val="8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Tahoma"/>
                                <w:b/>
                                <w:w w:val="85"/>
                                <w:sz w:val="21"/>
                              </w:rPr>
                              <w:t>OR</w:t>
                            </w:r>
                            <w:r>
                              <w:rPr>
                                <w:rFonts w:ascii="Tahoma"/>
                                <w:b/>
                                <w:w w:val="85"/>
                                <w:sz w:val="21"/>
                              </w:rPr>
                              <w:tab/>
                            </w:r>
                            <w:r>
                              <w:rPr>
                                <w:color w:val="5B31BA"/>
                                <w:w w:val="85"/>
                                <w:position w:val="-14"/>
                                <w:sz w:val="19"/>
                              </w:rPr>
                              <w:t>Show</w:t>
                            </w:r>
                            <w:r>
                              <w:rPr>
                                <w:color w:val="5B31BA"/>
                                <w:spacing w:val="-3"/>
                                <w:w w:val="85"/>
                                <w:position w:val="-14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color w:val="5B31BA"/>
                                <w:w w:val="85"/>
                                <w:position w:val="-14"/>
                                <w:sz w:val="19"/>
                              </w:rPr>
                              <w:t>edition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9664B7" id="Text Box 27" o:spid="_x0000_s1117" type="#_x0000_t202" style="position:absolute;margin-left:81pt;margin-top:58.65pt;width:509.4pt;height:42.75pt;z-index:-1613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" filled="f" stroked="f">
                <v:textbox inset="0,0,0,0">
                  <w:txbxContent>
                    <w:p w14:paraId="0D7A3CEE" w14:textId="77777777" w:rsidR="007C13D7" w:rsidRDefault="00000000">
                      <w:pPr>
                        <w:tabs>
                          <w:tab w:val="left" w:pos="7314"/>
                          <w:tab w:val="left" w:pos="9232"/>
                        </w:tabs>
                        <w:spacing w:line="232" w:lineRule="exact"/>
                        <w:rPr>
                          <w:sz w:val="24"/>
                        </w:rPr>
                      </w:pPr>
                      <w:r>
                        <w:rPr>
                          <w:w w:val="95"/>
                          <w:sz w:val="21"/>
                        </w:rPr>
                        <w:t>Search</w:t>
                      </w:r>
                      <w:r>
                        <w:rPr>
                          <w:w w:val="95"/>
                          <w:sz w:val="21"/>
                        </w:rPr>
                        <w:tab/>
                      </w:r>
                      <w:hyperlink r:id="rId59">
                        <w:r>
                          <w:rPr>
                            <w:w w:val="80"/>
                            <w:sz w:val="21"/>
                          </w:rPr>
                          <w:t>Web</w:t>
                        </w:r>
                        <w:r>
                          <w:rPr>
                            <w:spacing w:val="-7"/>
                            <w:w w:val="80"/>
                            <w:sz w:val="21"/>
                          </w:rPr>
                          <w:t xml:space="preserve"> </w:t>
                        </w:r>
                      </w:hyperlink>
                      <w:r>
                        <w:rPr>
                          <w:w w:val="80"/>
                          <w:sz w:val="21"/>
                        </w:rPr>
                        <w:t>of</w:t>
                      </w:r>
                      <w:r>
                        <w:rPr>
                          <w:spacing w:val="-6"/>
                          <w:w w:val="80"/>
                          <w:sz w:val="21"/>
                        </w:rPr>
                        <w:t xml:space="preserve"> </w:t>
                      </w:r>
                      <w:r>
                        <w:rPr>
                          <w:w w:val="80"/>
                          <w:sz w:val="21"/>
                        </w:rPr>
                        <w:t>Science</w:t>
                      </w:r>
                      <w:r>
                        <w:rPr>
                          <w:w w:val="80"/>
                          <w:sz w:val="21"/>
                        </w:rPr>
                        <w:tab/>
                      </w:r>
                      <w:hyperlink r:id="rId60">
                        <w:r>
                          <w:rPr>
                            <w:color w:val="5B31BA"/>
                            <w:w w:val="75"/>
                            <w:position w:val="-2"/>
                            <w:sz w:val="24"/>
                          </w:rPr>
                          <w:t>8,678,693</w:t>
                        </w:r>
                      </w:hyperlink>
                    </w:p>
                    <w:p w14:paraId="25801F60" w14:textId="77777777" w:rsidR="007C13D7" w:rsidRDefault="00000000">
                      <w:pPr>
                        <w:tabs>
                          <w:tab w:val="left" w:pos="7314"/>
                        </w:tabs>
                        <w:spacing w:line="172" w:lineRule="auto"/>
                        <w:ind w:left="1518"/>
                        <w:rPr>
                          <w:sz w:val="21"/>
                        </w:rPr>
                      </w:pPr>
                      <w:r>
                        <w:rPr>
                          <w:rFonts w:ascii="Tahoma"/>
                          <w:b/>
                          <w:w w:val="85"/>
                          <w:sz w:val="21"/>
                        </w:rPr>
                        <w:t>ALL=(((outcomes)</w:t>
                      </w:r>
                      <w:r>
                        <w:rPr>
                          <w:rFonts w:ascii="Tahoma"/>
                          <w:b/>
                          <w:spacing w:val="-9"/>
                          <w:w w:val="85"/>
                          <w:sz w:val="21"/>
                        </w:rPr>
                        <w:t xml:space="preserve"> </w:t>
                      </w:r>
                      <w:r>
                        <w:rPr>
                          <w:rFonts w:ascii="Tahoma"/>
                          <w:b/>
                          <w:w w:val="85"/>
                          <w:sz w:val="21"/>
                        </w:rPr>
                        <w:t>OR</w:t>
                      </w:r>
                      <w:r>
                        <w:rPr>
                          <w:rFonts w:ascii="Tahoma"/>
                          <w:b/>
                          <w:spacing w:val="-9"/>
                          <w:w w:val="85"/>
                          <w:sz w:val="21"/>
                        </w:rPr>
                        <w:t xml:space="preserve"> </w:t>
                      </w:r>
                      <w:r>
                        <w:rPr>
                          <w:rFonts w:ascii="Tahoma"/>
                          <w:b/>
                          <w:w w:val="85"/>
                          <w:sz w:val="21"/>
                        </w:rPr>
                        <w:t>(care</w:t>
                      </w:r>
                      <w:r>
                        <w:rPr>
                          <w:rFonts w:ascii="Tahoma"/>
                          <w:b/>
                          <w:spacing w:val="-9"/>
                          <w:w w:val="85"/>
                          <w:sz w:val="21"/>
                        </w:rPr>
                        <w:t xml:space="preserve"> </w:t>
                      </w:r>
                      <w:r>
                        <w:rPr>
                          <w:rFonts w:ascii="Tahoma"/>
                          <w:b/>
                          <w:w w:val="85"/>
                          <w:sz w:val="21"/>
                        </w:rPr>
                        <w:t>procedures)</w:t>
                      </w:r>
                      <w:r>
                        <w:rPr>
                          <w:rFonts w:ascii="Tahoma"/>
                          <w:b/>
                          <w:spacing w:val="-9"/>
                          <w:w w:val="85"/>
                          <w:sz w:val="21"/>
                        </w:rPr>
                        <w:t xml:space="preserve"> </w:t>
                      </w:r>
                      <w:r>
                        <w:rPr>
                          <w:rFonts w:ascii="Tahoma"/>
                          <w:b/>
                          <w:w w:val="85"/>
                          <w:sz w:val="21"/>
                        </w:rPr>
                        <w:t>OR</w:t>
                      </w:r>
                      <w:r>
                        <w:rPr>
                          <w:rFonts w:ascii="Tahoma"/>
                          <w:b/>
                          <w:w w:val="85"/>
                          <w:sz w:val="21"/>
                        </w:rPr>
                        <w:tab/>
                      </w:r>
                      <w:r>
                        <w:rPr>
                          <w:w w:val="85"/>
                          <w:position w:val="-8"/>
                          <w:sz w:val="21"/>
                        </w:rPr>
                        <w:t>Core</w:t>
                      </w:r>
                      <w:r>
                        <w:rPr>
                          <w:spacing w:val="-16"/>
                          <w:w w:val="85"/>
                          <w:position w:val="-8"/>
                          <w:sz w:val="21"/>
                        </w:rPr>
                        <w:t xml:space="preserve"> </w:t>
                      </w:r>
                      <w:r>
                        <w:rPr>
                          <w:w w:val="85"/>
                          <w:position w:val="-8"/>
                          <w:sz w:val="21"/>
                        </w:rPr>
                        <w:t>Collec</w:t>
                      </w:r>
                      <w:hyperlink r:id="rId61">
                        <w:r>
                          <w:rPr>
                            <w:w w:val="85"/>
                            <w:position w:val="-8"/>
                            <w:sz w:val="21"/>
                          </w:rPr>
                          <w:t>tion</w:t>
                        </w:r>
                      </w:hyperlink>
                    </w:p>
                    <w:p w14:paraId="3F406018" w14:textId="77777777" w:rsidR="007C13D7" w:rsidRDefault="00000000">
                      <w:pPr>
                        <w:tabs>
                          <w:tab w:val="left" w:pos="7314"/>
                        </w:tabs>
                        <w:spacing w:line="196" w:lineRule="auto"/>
                        <w:ind w:left="1518"/>
                        <w:rPr>
                          <w:sz w:val="19"/>
                        </w:rPr>
                      </w:pPr>
                      <w:r>
                        <w:rPr>
                          <w:rFonts w:ascii="Tahoma"/>
                          <w:b/>
                          <w:w w:val="85"/>
                          <w:sz w:val="21"/>
                        </w:rPr>
                        <w:t>(organizational</w:t>
                      </w:r>
                      <w:r>
                        <w:rPr>
                          <w:rFonts w:ascii="Tahoma"/>
                          <w:b/>
                          <w:spacing w:val="2"/>
                          <w:w w:val="85"/>
                          <w:sz w:val="21"/>
                        </w:rPr>
                        <w:t xml:space="preserve"> </w:t>
                      </w:r>
                      <w:r>
                        <w:rPr>
                          <w:rFonts w:ascii="Tahoma"/>
                          <w:b/>
                          <w:w w:val="85"/>
                          <w:sz w:val="21"/>
                        </w:rPr>
                        <w:t>structure)</w:t>
                      </w:r>
                      <w:r>
                        <w:rPr>
                          <w:rFonts w:ascii="Tahoma"/>
                          <w:b/>
                          <w:spacing w:val="3"/>
                          <w:w w:val="85"/>
                          <w:sz w:val="21"/>
                        </w:rPr>
                        <w:t xml:space="preserve"> </w:t>
                      </w:r>
                      <w:r>
                        <w:rPr>
                          <w:rFonts w:ascii="Tahoma"/>
                          <w:b/>
                          <w:w w:val="85"/>
                          <w:sz w:val="21"/>
                        </w:rPr>
                        <w:t>OR</w:t>
                      </w:r>
                      <w:r>
                        <w:rPr>
                          <w:rFonts w:ascii="Tahoma"/>
                          <w:b/>
                          <w:spacing w:val="2"/>
                          <w:w w:val="85"/>
                          <w:sz w:val="21"/>
                        </w:rPr>
                        <w:t xml:space="preserve"> </w:t>
                      </w:r>
                      <w:r>
                        <w:rPr>
                          <w:rFonts w:ascii="Tahoma"/>
                          <w:b/>
                          <w:w w:val="85"/>
                          <w:sz w:val="21"/>
                        </w:rPr>
                        <w:t>(resource</w:t>
                      </w:r>
                      <w:r>
                        <w:rPr>
                          <w:rFonts w:ascii="Tahoma"/>
                          <w:b/>
                          <w:spacing w:val="3"/>
                          <w:w w:val="85"/>
                          <w:sz w:val="21"/>
                        </w:rPr>
                        <w:t xml:space="preserve"> </w:t>
                      </w:r>
                      <w:r>
                        <w:rPr>
                          <w:rFonts w:ascii="Tahoma"/>
                          <w:b/>
                          <w:w w:val="85"/>
                          <w:sz w:val="21"/>
                        </w:rPr>
                        <w:t>management)</w:t>
                      </w:r>
                      <w:r>
                        <w:rPr>
                          <w:rFonts w:ascii="Tahoma"/>
                          <w:b/>
                          <w:spacing w:val="2"/>
                          <w:w w:val="85"/>
                          <w:sz w:val="21"/>
                        </w:rPr>
                        <w:t xml:space="preserve"> </w:t>
                      </w:r>
                      <w:r>
                        <w:rPr>
                          <w:rFonts w:ascii="Tahoma"/>
                          <w:b/>
                          <w:w w:val="85"/>
                          <w:sz w:val="21"/>
                        </w:rPr>
                        <w:t>OR</w:t>
                      </w:r>
                      <w:r>
                        <w:rPr>
                          <w:rFonts w:ascii="Tahoma"/>
                          <w:b/>
                          <w:w w:val="85"/>
                          <w:sz w:val="21"/>
                        </w:rPr>
                        <w:tab/>
                      </w:r>
                      <w:r>
                        <w:rPr>
                          <w:color w:val="5B31BA"/>
                          <w:w w:val="85"/>
                          <w:position w:val="-14"/>
                          <w:sz w:val="19"/>
                        </w:rPr>
                        <w:t>Show</w:t>
                      </w:r>
                      <w:r>
                        <w:rPr>
                          <w:color w:val="5B31BA"/>
                          <w:spacing w:val="-3"/>
                          <w:w w:val="85"/>
                          <w:position w:val="-14"/>
                          <w:sz w:val="19"/>
                        </w:rPr>
                        <w:t xml:space="preserve"> </w:t>
                      </w:r>
                      <w:r>
                        <w:rPr>
                          <w:color w:val="5B31BA"/>
                          <w:w w:val="85"/>
                          <w:position w:val="-14"/>
                          <w:sz w:val="19"/>
                        </w:rPr>
                        <w:t>edition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5C4FB0BD" w14:textId="6F58F94B" w:rsidR="007C13D7" w:rsidRPr="00631814" w:rsidRDefault="00631814">
      <w:pPr>
        <w:pStyle w:val="BodyText"/>
        <w:ind w:left="100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20A28BA3" wp14:editId="383549B2">
                <wp:extent cx="9144000" cy="1901825"/>
                <wp:effectExtent l="0" t="0" r="0" b="3810"/>
                <wp:docPr id="20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144000" cy="1901825"/>
                          <a:chOff x="0" y="0"/>
                          <a:chExt cx="14400" cy="2995"/>
                        </a:xfrm>
                      </wpg:grpSpPr>
                      <pic:pic xmlns:pic="http://schemas.openxmlformats.org/drawingml/2006/picture">
                        <pic:nvPicPr>
                          <pic:cNvPr id="24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0" y="315"/>
                            <a:ext cx="13570" cy="2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6" name="Freeform 25"/>
                        <wps:cNvSpPr>
                          <a:spLocks/>
                        </wps:cNvSpPr>
                        <wps:spPr bwMode="auto">
                          <a:xfrm>
                            <a:off x="450" y="315"/>
                            <a:ext cx="13500" cy="2625"/>
                          </a:xfrm>
                          <a:custGeom>
                            <a:avLst/>
                            <a:gdLst>
                              <a:gd name="T0" fmla="+- 0 13950 450"/>
                              <a:gd name="T1" fmla="*/ T0 w 13500"/>
                              <a:gd name="T2" fmla="+- 0 315 315"/>
                              <a:gd name="T3" fmla="*/ 315 h 2625"/>
                              <a:gd name="T4" fmla="+- 0 7809 450"/>
                              <a:gd name="T5" fmla="*/ T4 w 13500"/>
                              <a:gd name="T6" fmla="+- 0 315 315"/>
                              <a:gd name="T7" fmla="*/ 315 h 2625"/>
                              <a:gd name="T8" fmla="+- 0 2314 450"/>
                              <a:gd name="T9" fmla="*/ T8 w 13500"/>
                              <a:gd name="T10" fmla="+- 0 315 315"/>
                              <a:gd name="T11" fmla="*/ 315 h 2625"/>
                              <a:gd name="T12" fmla="+- 0 450 450"/>
                              <a:gd name="T13" fmla="*/ T12 w 13500"/>
                              <a:gd name="T14" fmla="+- 0 315 315"/>
                              <a:gd name="T15" fmla="*/ 315 h 2625"/>
                              <a:gd name="T16" fmla="+- 0 450 450"/>
                              <a:gd name="T17" fmla="*/ T16 w 13500"/>
                              <a:gd name="T18" fmla="+- 0 2865 315"/>
                              <a:gd name="T19" fmla="*/ 2865 h 2625"/>
                              <a:gd name="T20" fmla="+- 0 456 450"/>
                              <a:gd name="T21" fmla="*/ T20 w 13500"/>
                              <a:gd name="T22" fmla="+- 0 2894 315"/>
                              <a:gd name="T23" fmla="*/ 2894 h 2625"/>
                              <a:gd name="T24" fmla="+- 0 472 450"/>
                              <a:gd name="T25" fmla="*/ T24 w 13500"/>
                              <a:gd name="T26" fmla="+- 0 2918 315"/>
                              <a:gd name="T27" fmla="*/ 2918 h 2625"/>
                              <a:gd name="T28" fmla="+- 0 496 450"/>
                              <a:gd name="T29" fmla="*/ T28 w 13500"/>
                              <a:gd name="T30" fmla="+- 0 2934 315"/>
                              <a:gd name="T31" fmla="*/ 2934 h 2625"/>
                              <a:gd name="T32" fmla="+- 0 525 450"/>
                              <a:gd name="T33" fmla="*/ T32 w 13500"/>
                              <a:gd name="T34" fmla="+- 0 2940 315"/>
                              <a:gd name="T35" fmla="*/ 2940 h 2625"/>
                              <a:gd name="T36" fmla="+- 0 13875 450"/>
                              <a:gd name="T37" fmla="*/ T36 w 13500"/>
                              <a:gd name="T38" fmla="+- 0 2940 315"/>
                              <a:gd name="T39" fmla="*/ 2940 h 2625"/>
                              <a:gd name="T40" fmla="+- 0 13904 450"/>
                              <a:gd name="T41" fmla="*/ T40 w 13500"/>
                              <a:gd name="T42" fmla="+- 0 2934 315"/>
                              <a:gd name="T43" fmla="*/ 2934 h 2625"/>
                              <a:gd name="T44" fmla="+- 0 13928 450"/>
                              <a:gd name="T45" fmla="*/ T44 w 13500"/>
                              <a:gd name="T46" fmla="+- 0 2918 315"/>
                              <a:gd name="T47" fmla="*/ 2918 h 2625"/>
                              <a:gd name="T48" fmla="+- 0 13944 450"/>
                              <a:gd name="T49" fmla="*/ T48 w 13500"/>
                              <a:gd name="T50" fmla="+- 0 2894 315"/>
                              <a:gd name="T51" fmla="*/ 2894 h 2625"/>
                              <a:gd name="T52" fmla="+- 0 13950 450"/>
                              <a:gd name="T53" fmla="*/ T52 w 13500"/>
                              <a:gd name="T54" fmla="+- 0 2865 315"/>
                              <a:gd name="T55" fmla="*/ 2865 h 2625"/>
                              <a:gd name="T56" fmla="+- 0 13950 450"/>
                              <a:gd name="T57" fmla="*/ T56 w 13500"/>
                              <a:gd name="T58" fmla="+- 0 315 315"/>
                              <a:gd name="T59" fmla="*/ 315 h 262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13500" h="2625">
                                <a:moveTo>
                                  <a:pt x="13500" y="0"/>
                                </a:moveTo>
                                <a:lnTo>
                                  <a:pt x="7359" y="0"/>
                                </a:lnTo>
                                <a:lnTo>
                                  <a:pt x="186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550"/>
                                </a:lnTo>
                                <a:lnTo>
                                  <a:pt x="6" y="2579"/>
                                </a:lnTo>
                                <a:lnTo>
                                  <a:pt x="22" y="2603"/>
                                </a:lnTo>
                                <a:lnTo>
                                  <a:pt x="46" y="2619"/>
                                </a:lnTo>
                                <a:lnTo>
                                  <a:pt x="75" y="2625"/>
                                </a:lnTo>
                                <a:lnTo>
                                  <a:pt x="13425" y="2625"/>
                                </a:lnTo>
                                <a:lnTo>
                                  <a:pt x="13454" y="2619"/>
                                </a:lnTo>
                                <a:lnTo>
                                  <a:pt x="13478" y="2603"/>
                                </a:lnTo>
                                <a:lnTo>
                                  <a:pt x="13494" y="2579"/>
                                </a:lnTo>
                                <a:lnTo>
                                  <a:pt x="13500" y="2550"/>
                                </a:lnTo>
                                <a:lnTo>
                                  <a:pt x="135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AutoShape 24"/>
                        <wps:cNvSpPr>
                          <a:spLocks/>
                        </wps:cNvSpPr>
                        <wps:spPr bwMode="auto">
                          <a:xfrm>
                            <a:off x="2238" y="315"/>
                            <a:ext cx="5646" cy="1935"/>
                          </a:xfrm>
                          <a:custGeom>
                            <a:avLst/>
                            <a:gdLst>
                              <a:gd name="T0" fmla="+- 0 7809 2239"/>
                              <a:gd name="T1" fmla="*/ T0 w 5646"/>
                              <a:gd name="T2" fmla="+- 0 2250 315"/>
                              <a:gd name="T3" fmla="*/ 2250 h 1935"/>
                              <a:gd name="T4" fmla="+- 0 2314 2239"/>
                              <a:gd name="T5" fmla="*/ T4 w 5646"/>
                              <a:gd name="T6" fmla="+- 0 2250 315"/>
                              <a:gd name="T7" fmla="*/ 2250 h 1935"/>
                              <a:gd name="T8" fmla="+- 0 2285 2239"/>
                              <a:gd name="T9" fmla="*/ T8 w 5646"/>
                              <a:gd name="T10" fmla="+- 0 2244 315"/>
                              <a:gd name="T11" fmla="*/ 2244 h 1935"/>
                              <a:gd name="T12" fmla="+- 0 2261 2239"/>
                              <a:gd name="T13" fmla="*/ T12 w 5646"/>
                              <a:gd name="T14" fmla="+- 0 2228 315"/>
                              <a:gd name="T15" fmla="*/ 2228 h 1935"/>
                              <a:gd name="T16" fmla="+- 0 2245 2239"/>
                              <a:gd name="T17" fmla="*/ T16 w 5646"/>
                              <a:gd name="T18" fmla="+- 0 2204 315"/>
                              <a:gd name="T19" fmla="*/ 2204 h 1935"/>
                              <a:gd name="T20" fmla="+- 0 2239 2239"/>
                              <a:gd name="T21" fmla="*/ T20 w 5646"/>
                              <a:gd name="T22" fmla="+- 0 2175 315"/>
                              <a:gd name="T23" fmla="*/ 2175 h 1935"/>
                              <a:gd name="T24" fmla="+- 0 2239 2239"/>
                              <a:gd name="T25" fmla="*/ T24 w 5646"/>
                              <a:gd name="T26" fmla="+- 0 390 315"/>
                              <a:gd name="T27" fmla="*/ 390 h 1935"/>
                              <a:gd name="T28" fmla="+- 0 2245 2239"/>
                              <a:gd name="T29" fmla="*/ T28 w 5646"/>
                              <a:gd name="T30" fmla="+- 0 361 315"/>
                              <a:gd name="T31" fmla="*/ 361 h 1935"/>
                              <a:gd name="T32" fmla="+- 0 2261 2239"/>
                              <a:gd name="T33" fmla="*/ T32 w 5646"/>
                              <a:gd name="T34" fmla="+- 0 337 315"/>
                              <a:gd name="T35" fmla="*/ 337 h 1935"/>
                              <a:gd name="T36" fmla="+- 0 2285 2239"/>
                              <a:gd name="T37" fmla="*/ T36 w 5646"/>
                              <a:gd name="T38" fmla="+- 0 321 315"/>
                              <a:gd name="T39" fmla="*/ 321 h 1935"/>
                              <a:gd name="T40" fmla="+- 0 2314 2239"/>
                              <a:gd name="T41" fmla="*/ T40 w 5646"/>
                              <a:gd name="T42" fmla="+- 0 315 315"/>
                              <a:gd name="T43" fmla="*/ 315 h 1935"/>
                              <a:gd name="T44" fmla="+- 0 7809 2239"/>
                              <a:gd name="T45" fmla="*/ T44 w 5646"/>
                              <a:gd name="T46" fmla="+- 0 315 315"/>
                              <a:gd name="T47" fmla="*/ 315 h 1935"/>
                              <a:gd name="T48" fmla="+- 0 7838 2239"/>
                              <a:gd name="T49" fmla="*/ T48 w 5646"/>
                              <a:gd name="T50" fmla="+- 0 321 315"/>
                              <a:gd name="T51" fmla="*/ 321 h 1935"/>
                              <a:gd name="T52" fmla="+- 0 7862 2239"/>
                              <a:gd name="T53" fmla="*/ T52 w 5646"/>
                              <a:gd name="T54" fmla="+- 0 337 315"/>
                              <a:gd name="T55" fmla="*/ 337 h 1935"/>
                              <a:gd name="T56" fmla="+- 0 7868 2239"/>
                              <a:gd name="T57" fmla="*/ T56 w 5646"/>
                              <a:gd name="T58" fmla="+- 0 345 315"/>
                              <a:gd name="T59" fmla="*/ 345 h 1935"/>
                              <a:gd name="T60" fmla="+- 0 2314 2239"/>
                              <a:gd name="T61" fmla="*/ T60 w 5646"/>
                              <a:gd name="T62" fmla="+- 0 345 315"/>
                              <a:gd name="T63" fmla="*/ 345 h 1935"/>
                              <a:gd name="T64" fmla="+- 0 2296 2239"/>
                              <a:gd name="T65" fmla="*/ T64 w 5646"/>
                              <a:gd name="T66" fmla="+- 0 349 315"/>
                              <a:gd name="T67" fmla="*/ 349 h 1935"/>
                              <a:gd name="T68" fmla="+- 0 2282 2239"/>
                              <a:gd name="T69" fmla="*/ T68 w 5646"/>
                              <a:gd name="T70" fmla="+- 0 358 315"/>
                              <a:gd name="T71" fmla="*/ 358 h 1935"/>
                              <a:gd name="T72" fmla="+- 0 2273 2239"/>
                              <a:gd name="T73" fmla="*/ T72 w 5646"/>
                              <a:gd name="T74" fmla="+- 0 372 315"/>
                              <a:gd name="T75" fmla="*/ 372 h 1935"/>
                              <a:gd name="T76" fmla="+- 0 2269 2239"/>
                              <a:gd name="T77" fmla="*/ T76 w 5646"/>
                              <a:gd name="T78" fmla="+- 0 390 315"/>
                              <a:gd name="T79" fmla="*/ 390 h 1935"/>
                              <a:gd name="T80" fmla="+- 0 2269 2239"/>
                              <a:gd name="T81" fmla="*/ T80 w 5646"/>
                              <a:gd name="T82" fmla="+- 0 2175 315"/>
                              <a:gd name="T83" fmla="*/ 2175 h 1935"/>
                              <a:gd name="T84" fmla="+- 0 2273 2239"/>
                              <a:gd name="T85" fmla="*/ T84 w 5646"/>
                              <a:gd name="T86" fmla="+- 0 2193 315"/>
                              <a:gd name="T87" fmla="*/ 2193 h 1935"/>
                              <a:gd name="T88" fmla="+- 0 2282 2239"/>
                              <a:gd name="T89" fmla="*/ T88 w 5646"/>
                              <a:gd name="T90" fmla="+- 0 2207 315"/>
                              <a:gd name="T91" fmla="*/ 2207 h 1935"/>
                              <a:gd name="T92" fmla="+- 0 2296 2239"/>
                              <a:gd name="T93" fmla="*/ T92 w 5646"/>
                              <a:gd name="T94" fmla="+- 0 2216 315"/>
                              <a:gd name="T95" fmla="*/ 2216 h 1935"/>
                              <a:gd name="T96" fmla="+- 0 2314 2239"/>
                              <a:gd name="T97" fmla="*/ T96 w 5646"/>
                              <a:gd name="T98" fmla="+- 0 2220 315"/>
                              <a:gd name="T99" fmla="*/ 2220 h 1935"/>
                              <a:gd name="T100" fmla="+- 0 7868 2239"/>
                              <a:gd name="T101" fmla="*/ T100 w 5646"/>
                              <a:gd name="T102" fmla="+- 0 2220 315"/>
                              <a:gd name="T103" fmla="*/ 2220 h 1935"/>
                              <a:gd name="T104" fmla="+- 0 7862 2239"/>
                              <a:gd name="T105" fmla="*/ T104 w 5646"/>
                              <a:gd name="T106" fmla="+- 0 2228 315"/>
                              <a:gd name="T107" fmla="*/ 2228 h 1935"/>
                              <a:gd name="T108" fmla="+- 0 7838 2239"/>
                              <a:gd name="T109" fmla="*/ T108 w 5646"/>
                              <a:gd name="T110" fmla="+- 0 2244 315"/>
                              <a:gd name="T111" fmla="*/ 2244 h 1935"/>
                              <a:gd name="T112" fmla="+- 0 7809 2239"/>
                              <a:gd name="T113" fmla="*/ T112 w 5646"/>
                              <a:gd name="T114" fmla="+- 0 2250 315"/>
                              <a:gd name="T115" fmla="*/ 2250 h 1935"/>
                              <a:gd name="T116" fmla="+- 0 7868 2239"/>
                              <a:gd name="T117" fmla="*/ T116 w 5646"/>
                              <a:gd name="T118" fmla="+- 0 2220 315"/>
                              <a:gd name="T119" fmla="*/ 2220 h 1935"/>
                              <a:gd name="T120" fmla="+- 0 7809 2239"/>
                              <a:gd name="T121" fmla="*/ T120 w 5646"/>
                              <a:gd name="T122" fmla="+- 0 2220 315"/>
                              <a:gd name="T123" fmla="*/ 2220 h 1935"/>
                              <a:gd name="T124" fmla="+- 0 7827 2239"/>
                              <a:gd name="T125" fmla="*/ T124 w 5646"/>
                              <a:gd name="T126" fmla="+- 0 2216 315"/>
                              <a:gd name="T127" fmla="*/ 2216 h 1935"/>
                              <a:gd name="T128" fmla="+- 0 7841 2239"/>
                              <a:gd name="T129" fmla="*/ T128 w 5646"/>
                              <a:gd name="T130" fmla="+- 0 2207 315"/>
                              <a:gd name="T131" fmla="*/ 2207 h 1935"/>
                              <a:gd name="T132" fmla="+- 0 7851 2239"/>
                              <a:gd name="T133" fmla="*/ T132 w 5646"/>
                              <a:gd name="T134" fmla="+- 0 2193 315"/>
                              <a:gd name="T135" fmla="*/ 2193 h 1935"/>
                              <a:gd name="T136" fmla="+- 0 7854 2239"/>
                              <a:gd name="T137" fmla="*/ T136 w 5646"/>
                              <a:gd name="T138" fmla="+- 0 2175 315"/>
                              <a:gd name="T139" fmla="*/ 2175 h 1935"/>
                              <a:gd name="T140" fmla="+- 0 7854 2239"/>
                              <a:gd name="T141" fmla="*/ T140 w 5646"/>
                              <a:gd name="T142" fmla="+- 0 390 315"/>
                              <a:gd name="T143" fmla="*/ 390 h 1935"/>
                              <a:gd name="T144" fmla="+- 0 7851 2239"/>
                              <a:gd name="T145" fmla="*/ T144 w 5646"/>
                              <a:gd name="T146" fmla="+- 0 372 315"/>
                              <a:gd name="T147" fmla="*/ 372 h 1935"/>
                              <a:gd name="T148" fmla="+- 0 7841 2239"/>
                              <a:gd name="T149" fmla="*/ T148 w 5646"/>
                              <a:gd name="T150" fmla="+- 0 358 315"/>
                              <a:gd name="T151" fmla="*/ 358 h 1935"/>
                              <a:gd name="T152" fmla="+- 0 7827 2239"/>
                              <a:gd name="T153" fmla="*/ T152 w 5646"/>
                              <a:gd name="T154" fmla="+- 0 349 315"/>
                              <a:gd name="T155" fmla="*/ 349 h 1935"/>
                              <a:gd name="T156" fmla="+- 0 7809 2239"/>
                              <a:gd name="T157" fmla="*/ T156 w 5646"/>
                              <a:gd name="T158" fmla="+- 0 345 315"/>
                              <a:gd name="T159" fmla="*/ 345 h 1935"/>
                              <a:gd name="T160" fmla="+- 0 7868 2239"/>
                              <a:gd name="T161" fmla="*/ T160 w 5646"/>
                              <a:gd name="T162" fmla="+- 0 345 315"/>
                              <a:gd name="T163" fmla="*/ 345 h 1935"/>
                              <a:gd name="T164" fmla="+- 0 7878 2239"/>
                              <a:gd name="T165" fmla="*/ T164 w 5646"/>
                              <a:gd name="T166" fmla="+- 0 361 315"/>
                              <a:gd name="T167" fmla="*/ 361 h 1935"/>
                              <a:gd name="T168" fmla="+- 0 7884 2239"/>
                              <a:gd name="T169" fmla="*/ T168 w 5646"/>
                              <a:gd name="T170" fmla="+- 0 390 315"/>
                              <a:gd name="T171" fmla="*/ 390 h 1935"/>
                              <a:gd name="T172" fmla="+- 0 7884 2239"/>
                              <a:gd name="T173" fmla="*/ T172 w 5646"/>
                              <a:gd name="T174" fmla="+- 0 2175 315"/>
                              <a:gd name="T175" fmla="*/ 2175 h 1935"/>
                              <a:gd name="T176" fmla="+- 0 7878 2239"/>
                              <a:gd name="T177" fmla="*/ T176 w 5646"/>
                              <a:gd name="T178" fmla="+- 0 2204 315"/>
                              <a:gd name="T179" fmla="*/ 2204 h 1935"/>
                              <a:gd name="T180" fmla="+- 0 7868 2239"/>
                              <a:gd name="T181" fmla="*/ T180 w 5646"/>
                              <a:gd name="T182" fmla="+- 0 2220 315"/>
                              <a:gd name="T183" fmla="*/ 2220 h 193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5646" h="1935">
                                <a:moveTo>
                                  <a:pt x="5570" y="1935"/>
                                </a:moveTo>
                                <a:lnTo>
                                  <a:pt x="75" y="1935"/>
                                </a:lnTo>
                                <a:lnTo>
                                  <a:pt x="46" y="1929"/>
                                </a:lnTo>
                                <a:lnTo>
                                  <a:pt x="22" y="1913"/>
                                </a:lnTo>
                                <a:lnTo>
                                  <a:pt x="6" y="1889"/>
                                </a:lnTo>
                                <a:lnTo>
                                  <a:pt x="0" y="1860"/>
                                </a:lnTo>
                                <a:lnTo>
                                  <a:pt x="0" y="75"/>
                                </a:lnTo>
                                <a:lnTo>
                                  <a:pt x="6" y="46"/>
                                </a:lnTo>
                                <a:lnTo>
                                  <a:pt x="22" y="22"/>
                                </a:lnTo>
                                <a:lnTo>
                                  <a:pt x="46" y="6"/>
                                </a:lnTo>
                                <a:lnTo>
                                  <a:pt x="75" y="0"/>
                                </a:lnTo>
                                <a:lnTo>
                                  <a:pt x="5570" y="0"/>
                                </a:lnTo>
                                <a:lnTo>
                                  <a:pt x="5599" y="6"/>
                                </a:lnTo>
                                <a:lnTo>
                                  <a:pt x="5623" y="22"/>
                                </a:lnTo>
                                <a:lnTo>
                                  <a:pt x="5629" y="30"/>
                                </a:lnTo>
                                <a:lnTo>
                                  <a:pt x="75" y="30"/>
                                </a:lnTo>
                                <a:lnTo>
                                  <a:pt x="57" y="34"/>
                                </a:lnTo>
                                <a:lnTo>
                                  <a:pt x="43" y="43"/>
                                </a:lnTo>
                                <a:lnTo>
                                  <a:pt x="34" y="57"/>
                                </a:lnTo>
                                <a:lnTo>
                                  <a:pt x="30" y="75"/>
                                </a:lnTo>
                                <a:lnTo>
                                  <a:pt x="30" y="1860"/>
                                </a:lnTo>
                                <a:lnTo>
                                  <a:pt x="34" y="1878"/>
                                </a:lnTo>
                                <a:lnTo>
                                  <a:pt x="43" y="1892"/>
                                </a:lnTo>
                                <a:lnTo>
                                  <a:pt x="57" y="1901"/>
                                </a:lnTo>
                                <a:lnTo>
                                  <a:pt x="75" y="1905"/>
                                </a:lnTo>
                                <a:lnTo>
                                  <a:pt x="5629" y="1905"/>
                                </a:lnTo>
                                <a:lnTo>
                                  <a:pt x="5623" y="1913"/>
                                </a:lnTo>
                                <a:lnTo>
                                  <a:pt x="5599" y="1929"/>
                                </a:lnTo>
                                <a:lnTo>
                                  <a:pt x="5570" y="1935"/>
                                </a:lnTo>
                                <a:close/>
                                <a:moveTo>
                                  <a:pt x="5629" y="1905"/>
                                </a:moveTo>
                                <a:lnTo>
                                  <a:pt x="5570" y="1905"/>
                                </a:lnTo>
                                <a:lnTo>
                                  <a:pt x="5588" y="1901"/>
                                </a:lnTo>
                                <a:lnTo>
                                  <a:pt x="5602" y="1892"/>
                                </a:lnTo>
                                <a:lnTo>
                                  <a:pt x="5612" y="1878"/>
                                </a:lnTo>
                                <a:lnTo>
                                  <a:pt x="5615" y="1860"/>
                                </a:lnTo>
                                <a:lnTo>
                                  <a:pt x="5615" y="75"/>
                                </a:lnTo>
                                <a:lnTo>
                                  <a:pt x="5612" y="57"/>
                                </a:lnTo>
                                <a:lnTo>
                                  <a:pt x="5602" y="43"/>
                                </a:lnTo>
                                <a:lnTo>
                                  <a:pt x="5588" y="34"/>
                                </a:lnTo>
                                <a:lnTo>
                                  <a:pt x="5570" y="30"/>
                                </a:lnTo>
                                <a:lnTo>
                                  <a:pt x="5629" y="30"/>
                                </a:lnTo>
                                <a:lnTo>
                                  <a:pt x="5639" y="46"/>
                                </a:lnTo>
                                <a:lnTo>
                                  <a:pt x="5645" y="75"/>
                                </a:lnTo>
                                <a:lnTo>
                                  <a:pt x="5645" y="1860"/>
                                </a:lnTo>
                                <a:lnTo>
                                  <a:pt x="5639" y="1889"/>
                                </a:lnTo>
                                <a:lnTo>
                                  <a:pt x="5629" y="190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215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AutoShape 23"/>
                        <wps:cNvSpPr>
                          <a:spLocks/>
                        </wps:cNvSpPr>
                        <wps:spPr bwMode="auto">
                          <a:xfrm>
                            <a:off x="9433" y="1023"/>
                            <a:ext cx="114" cy="68"/>
                          </a:xfrm>
                          <a:custGeom>
                            <a:avLst/>
                            <a:gdLst>
                              <a:gd name="T0" fmla="+- 0 9493 9433"/>
                              <a:gd name="T1" fmla="*/ T0 w 114"/>
                              <a:gd name="T2" fmla="+- 0 1092 1024"/>
                              <a:gd name="T3" fmla="*/ 1092 h 68"/>
                              <a:gd name="T4" fmla="+- 0 9487 9433"/>
                              <a:gd name="T5" fmla="*/ T4 w 114"/>
                              <a:gd name="T6" fmla="+- 0 1092 1024"/>
                              <a:gd name="T7" fmla="*/ 1092 h 68"/>
                              <a:gd name="T8" fmla="+- 0 9433 9433"/>
                              <a:gd name="T9" fmla="*/ T8 w 114"/>
                              <a:gd name="T10" fmla="+- 0 1038 1024"/>
                              <a:gd name="T11" fmla="*/ 1038 h 68"/>
                              <a:gd name="T12" fmla="+- 0 9433 9433"/>
                              <a:gd name="T13" fmla="*/ T12 w 114"/>
                              <a:gd name="T14" fmla="+- 0 1032 1024"/>
                              <a:gd name="T15" fmla="*/ 1032 h 68"/>
                              <a:gd name="T16" fmla="+- 0 9441 9433"/>
                              <a:gd name="T17" fmla="*/ T16 w 114"/>
                              <a:gd name="T18" fmla="+- 0 1024 1024"/>
                              <a:gd name="T19" fmla="*/ 1024 h 68"/>
                              <a:gd name="T20" fmla="+- 0 9447 9433"/>
                              <a:gd name="T21" fmla="*/ T20 w 114"/>
                              <a:gd name="T22" fmla="+- 0 1024 1024"/>
                              <a:gd name="T23" fmla="*/ 1024 h 68"/>
                              <a:gd name="T24" fmla="+- 0 9490 9433"/>
                              <a:gd name="T25" fmla="*/ T24 w 114"/>
                              <a:gd name="T26" fmla="+- 0 1067 1024"/>
                              <a:gd name="T27" fmla="*/ 1067 h 68"/>
                              <a:gd name="T28" fmla="+- 0 9518 9433"/>
                              <a:gd name="T29" fmla="*/ T28 w 114"/>
                              <a:gd name="T30" fmla="+- 0 1067 1024"/>
                              <a:gd name="T31" fmla="*/ 1067 h 68"/>
                              <a:gd name="T32" fmla="+- 0 9493 9433"/>
                              <a:gd name="T33" fmla="*/ T32 w 114"/>
                              <a:gd name="T34" fmla="+- 0 1092 1024"/>
                              <a:gd name="T35" fmla="*/ 1092 h 68"/>
                              <a:gd name="T36" fmla="+- 0 9518 9433"/>
                              <a:gd name="T37" fmla="*/ T36 w 114"/>
                              <a:gd name="T38" fmla="+- 0 1067 1024"/>
                              <a:gd name="T39" fmla="*/ 1067 h 68"/>
                              <a:gd name="T40" fmla="+- 0 9490 9433"/>
                              <a:gd name="T41" fmla="*/ T40 w 114"/>
                              <a:gd name="T42" fmla="+- 0 1067 1024"/>
                              <a:gd name="T43" fmla="*/ 1067 h 68"/>
                              <a:gd name="T44" fmla="+- 0 9533 9433"/>
                              <a:gd name="T45" fmla="*/ T44 w 114"/>
                              <a:gd name="T46" fmla="+- 0 1024 1024"/>
                              <a:gd name="T47" fmla="*/ 1024 h 68"/>
                              <a:gd name="T48" fmla="+- 0 9539 9433"/>
                              <a:gd name="T49" fmla="*/ T48 w 114"/>
                              <a:gd name="T50" fmla="+- 0 1024 1024"/>
                              <a:gd name="T51" fmla="*/ 1024 h 68"/>
                              <a:gd name="T52" fmla="+- 0 9547 9433"/>
                              <a:gd name="T53" fmla="*/ T52 w 114"/>
                              <a:gd name="T54" fmla="+- 0 1032 1024"/>
                              <a:gd name="T55" fmla="*/ 1032 h 68"/>
                              <a:gd name="T56" fmla="+- 0 9547 9433"/>
                              <a:gd name="T57" fmla="*/ T56 w 114"/>
                              <a:gd name="T58" fmla="+- 0 1038 1024"/>
                              <a:gd name="T59" fmla="*/ 1038 h 68"/>
                              <a:gd name="T60" fmla="+- 0 9518 9433"/>
                              <a:gd name="T61" fmla="*/ T60 w 114"/>
                              <a:gd name="T62" fmla="+- 0 1067 1024"/>
                              <a:gd name="T63" fmla="*/ 1067 h 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114" h="68">
                                <a:moveTo>
                                  <a:pt x="60" y="68"/>
                                </a:moveTo>
                                <a:lnTo>
                                  <a:pt x="54" y="68"/>
                                </a:lnTo>
                                <a:lnTo>
                                  <a:pt x="0" y="14"/>
                                </a:lnTo>
                                <a:lnTo>
                                  <a:pt x="0" y="8"/>
                                </a:lnTo>
                                <a:lnTo>
                                  <a:pt x="8" y="0"/>
                                </a:lnTo>
                                <a:lnTo>
                                  <a:pt x="14" y="0"/>
                                </a:lnTo>
                                <a:lnTo>
                                  <a:pt x="57" y="43"/>
                                </a:lnTo>
                                <a:lnTo>
                                  <a:pt x="85" y="43"/>
                                </a:lnTo>
                                <a:lnTo>
                                  <a:pt x="60" y="68"/>
                                </a:lnTo>
                                <a:close/>
                                <a:moveTo>
                                  <a:pt x="85" y="43"/>
                                </a:moveTo>
                                <a:lnTo>
                                  <a:pt x="57" y="43"/>
                                </a:lnTo>
                                <a:lnTo>
                                  <a:pt x="100" y="0"/>
                                </a:lnTo>
                                <a:lnTo>
                                  <a:pt x="106" y="0"/>
                                </a:lnTo>
                                <a:lnTo>
                                  <a:pt x="114" y="8"/>
                                </a:lnTo>
                                <a:lnTo>
                                  <a:pt x="114" y="14"/>
                                </a:lnTo>
                                <a:lnTo>
                                  <a:pt x="85" y="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D33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2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620" y="410"/>
                            <a:ext cx="300" cy="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325" y="348"/>
                            <a:ext cx="272" cy="2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651" y="942"/>
                            <a:ext cx="238" cy="2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355" y="950"/>
                            <a:ext cx="210" cy="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0" name="Freeform 1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4400" cy="1305"/>
                          </a:xfrm>
                          <a:custGeom>
                            <a:avLst/>
                            <a:gdLst>
                              <a:gd name="T0" fmla="*/ 14400 w 14400"/>
                              <a:gd name="T1" fmla="*/ 315 h 1305"/>
                              <a:gd name="T2" fmla="*/ 8985 w 14400"/>
                              <a:gd name="T3" fmla="*/ 315 h 1305"/>
                              <a:gd name="T4" fmla="*/ 8985 w 14400"/>
                              <a:gd name="T5" fmla="*/ 0 h 1305"/>
                              <a:gd name="T6" fmla="*/ 8975 w 14400"/>
                              <a:gd name="T7" fmla="*/ 0 h 1305"/>
                              <a:gd name="T8" fmla="*/ 8975 w 14400"/>
                              <a:gd name="T9" fmla="*/ 315 h 1305"/>
                              <a:gd name="T10" fmla="*/ 0 w 14400"/>
                              <a:gd name="T11" fmla="*/ 315 h 1305"/>
                              <a:gd name="T12" fmla="*/ 0 w 14400"/>
                              <a:gd name="T13" fmla="*/ 1170 h 1305"/>
                              <a:gd name="T14" fmla="*/ 12117 w 14400"/>
                              <a:gd name="T15" fmla="*/ 1170 h 1305"/>
                              <a:gd name="T16" fmla="*/ 12117 w 14400"/>
                              <a:gd name="T17" fmla="*/ 1305 h 1305"/>
                              <a:gd name="T18" fmla="*/ 12132 w 14400"/>
                              <a:gd name="T19" fmla="*/ 1305 h 1305"/>
                              <a:gd name="T20" fmla="*/ 12132 w 14400"/>
                              <a:gd name="T21" fmla="*/ 1170 h 1305"/>
                              <a:gd name="T22" fmla="*/ 14400 w 14400"/>
                              <a:gd name="T23" fmla="*/ 1170 h 1305"/>
                              <a:gd name="T24" fmla="*/ 14400 w 14400"/>
                              <a:gd name="T25" fmla="*/ 315 h 13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14400" h="1305">
                                <a:moveTo>
                                  <a:pt x="14400" y="315"/>
                                </a:moveTo>
                                <a:lnTo>
                                  <a:pt x="8985" y="315"/>
                                </a:lnTo>
                                <a:lnTo>
                                  <a:pt x="8985" y="0"/>
                                </a:lnTo>
                                <a:lnTo>
                                  <a:pt x="8975" y="0"/>
                                </a:lnTo>
                                <a:lnTo>
                                  <a:pt x="8975" y="315"/>
                                </a:lnTo>
                                <a:lnTo>
                                  <a:pt x="0" y="315"/>
                                </a:lnTo>
                                <a:lnTo>
                                  <a:pt x="0" y="1170"/>
                                </a:lnTo>
                                <a:lnTo>
                                  <a:pt x="12117" y="1170"/>
                                </a:lnTo>
                                <a:lnTo>
                                  <a:pt x="12117" y="1305"/>
                                </a:lnTo>
                                <a:lnTo>
                                  <a:pt x="12132" y="1305"/>
                                </a:lnTo>
                                <a:lnTo>
                                  <a:pt x="12132" y="1170"/>
                                </a:lnTo>
                                <a:lnTo>
                                  <a:pt x="14400" y="1170"/>
                                </a:lnTo>
                                <a:lnTo>
                                  <a:pt x="14400" y="3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2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322" y="488"/>
                            <a:ext cx="255" cy="2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4" name="Freeform 16"/>
                        <wps:cNvSpPr>
                          <a:spLocks/>
                        </wps:cNvSpPr>
                        <wps:spPr bwMode="auto">
                          <a:xfrm>
                            <a:off x="9806" y="401"/>
                            <a:ext cx="407" cy="407"/>
                          </a:xfrm>
                          <a:custGeom>
                            <a:avLst/>
                            <a:gdLst>
                              <a:gd name="T0" fmla="+- 0 10010 9807"/>
                              <a:gd name="T1" fmla="*/ T0 w 407"/>
                              <a:gd name="T2" fmla="+- 0 808 402"/>
                              <a:gd name="T3" fmla="*/ 808 h 407"/>
                              <a:gd name="T4" fmla="+- 0 9931 9807"/>
                              <a:gd name="T5" fmla="*/ T4 w 407"/>
                              <a:gd name="T6" fmla="+- 0 792 402"/>
                              <a:gd name="T7" fmla="*/ 792 h 407"/>
                              <a:gd name="T8" fmla="+- 0 9866 9807"/>
                              <a:gd name="T9" fmla="*/ T8 w 407"/>
                              <a:gd name="T10" fmla="+- 0 749 402"/>
                              <a:gd name="T11" fmla="*/ 749 h 407"/>
                              <a:gd name="T12" fmla="+- 0 9823 9807"/>
                              <a:gd name="T13" fmla="*/ T12 w 407"/>
                              <a:gd name="T14" fmla="+- 0 684 402"/>
                              <a:gd name="T15" fmla="*/ 684 h 407"/>
                              <a:gd name="T16" fmla="+- 0 9807 9807"/>
                              <a:gd name="T17" fmla="*/ T16 w 407"/>
                              <a:gd name="T18" fmla="+- 0 605 402"/>
                              <a:gd name="T19" fmla="*/ 605 h 407"/>
                              <a:gd name="T20" fmla="+- 0 9823 9807"/>
                              <a:gd name="T21" fmla="*/ T20 w 407"/>
                              <a:gd name="T22" fmla="+- 0 526 402"/>
                              <a:gd name="T23" fmla="*/ 526 h 407"/>
                              <a:gd name="T24" fmla="+- 0 9866 9807"/>
                              <a:gd name="T25" fmla="*/ T24 w 407"/>
                              <a:gd name="T26" fmla="+- 0 461 402"/>
                              <a:gd name="T27" fmla="*/ 461 h 407"/>
                              <a:gd name="T28" fmla="+- 0 9931 9807"/>
                              <a:gd name="T29" fmla="*/ T28 w 407"/>
                              <a:gd name="T30" fmla="+- 0 418 402"/>
                              <a:gd name="T31" fmla="*/ 418 h 407"/>
                              <a:gd name="T32" fmla="+- 0 10010 9807"/>
                              <a:gd name="T33" fmla="*/ T32 w 407"/>
                              <a:gd name="T34" fmla="+- 0 402 402"/>
                              <a:gd name="T35" fmla="*/ 402 h 407"/>
                              <a:gd name="T36" fmla="+- 0 10089 9807"/>
                              <a:gd name="T37" fmla="*/ T36 w 407"/>
                              <a:gd name="T38" fmla="+- 0 418 402"/>
                              <a:gd name="T39" fmla="*/ 418 h 407"/>
                              <a:gd name="T40" fmla="+- 0 10154 9807"/>
                              <a:gd name="T41" fmla="*/ T40 w 407"/>
                              <a:gd name="T42" fmla="+- 0 461 402"/>
                              <a:gd name="T43" fmla="*/ 461 h 407"/>
                              <a:gd name="T44" fmla="+- 0 10197 9807"/>
                              <a:gd name="T45" fmla="*/ T44 w 407"/>
                              <a:gd name="T46" fmla="+- 0 526 402"/>
                              <a:gd name="T47" fmla="*/ 526 h 407"/>
                              <a:gd name="T48" fmla="+- 0 10213 9807"/>
                              <a:gd name="T49" fmla="*/ T48 w 407"/>
                              <a:gd name="T50" fmla="+- 0 605 402"/>
                              <a:gd name="T51" fmla="*/ 605 h 407"/>
                              <a:gd name="T52" fmla="+- 0 10197 9807"/>
                              <a:gd name="T53" fmla="*/ T52 w 407"/>
                              <a:gd name="T54" fmla="+- 0 684 402"/>
                              <a:gd name="T55" fmla="*/ 684 h 407"/>
                              <a:gd name="T56" fmla="+- 0 10154 9807"/>
                              <a:gd name="T57" fmla="*/ T56 w 407"/>
                              <a:gd name="T58" fmla="+- 0 749 402"/>
                              <a:gd name="T59" fmla="*/ 749 h 407"/>
                              <a:gd name="T60" fmla="+- 0 10089 9807"/>
                              <a:gd name="T61" fmla="*/ T60 w 407"/>
                              <a:gd name="T62" fmla="+- 0 792 402"/>
                              <a:gd name="T63" fmla="*/ 792 h 407"/>
                              <a:gd name="T64" fmla="+- 0 10010 9807"/>
                              <a:gd name="T65" fmla="*/ T64 w 407"/>
                              <a:gd name="T66" fmla="+- 0 808 402"/>
                              <a:gd name="T67" fmla="*/ 808 h 40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407" h="407">
                                <a:moveTo>
                                  <a:pt x="203" y="406"/>
                                </a:moveTo>
                                <a:lnTo>
                                  <a:pt x="124" y="390"/>
                                </a:lnTo>
                                <a:lnTo>
                                  <a:pt x="59" y="347"/>
                                </a:lnTo>
                                <a:lnTo>
                                  <a:pt x="16" y="282"/>
                                </a:lnTo>
                                <a:lnTo>
                                  <a:pt x="0" y="203"/>
                                </a:lnTo>
                                <a:lnTo>
                                  <a:pt x="16" y="124"/>
                                </a:lnTo>
                                <a:lnTo>
                                  <a:pt x="59" y="59"/>
                                </a:lnTo>
                                <a:lnTo>
                                  <a:pt x="124" y="16"/>
                                </a:lnTo>
                                <a:lnTo>
                                  <a:pt x="203" y="0"/>
                                </a:lnTo>
                                <a:lnTo>
                                  <a:pt x="282" y="16"/>
                                </a:lnTo>
                                <a:lnTo>
                                  <a:pt x="347" y="59"/>
                                </a:lnTo>
                                <a:lnTo>
                                  <a:pt x="390" y="124"/>
                                </a:lnTo>
                                <a:lnTo>
                                  <a:pt x="406" y="203"/>
                                </a:lnTo>
                                <a:lnTo>
                                  <a:pt x="390" y="282"/>
                                </a:lnTo>
                                <a:lnTo>
                                  <a:pt x="347" y="347"/>
                                </a:lnTo>
                                <a:lnTo>
                                  <a:pt x="282" y="390"/>
                                </a:lnTo>
                                <a:lnTo>
                                  <a:pt x="203" y="40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6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44" y="465"/>
                            <a:ext cx="132" cy="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8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2880" y="348"/>
                            <a:ext cx="1478" cy="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3960B3" w14:textId="77777777" w:rsidR="007C13D7" w:rsidRDefault="00000000">
                              <w:pPr>
                                <w:spacing w:line="251" w:lineRule="exact"/>
                                <w:rPr>
                                  <w:sz w:val="21"/>
                                </w:rPr>
                              </w:pPr>
                              <w:hyperlink r:id="rId65">
                                <w:r>
                                  <w:rPr>
                                    <w:spacing w:val="-1"/>
                                    <w:w w:val="85"/>
                                    <w:sz w:val="21"/>
                                  </w:rPr>
                                  <w:t>Training</w:t>
                                </w:r>
                                <w:r>
                                  <w:rPr>
                                    <w:spacing w:val="-19"/>
                                    <w:w w:val="85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spacing w:val="-1"/>
                                    <w:w w:val="85"/>
                                    <w:sz w:val="21"/>
                                  </w:rPr>
                                  <w:t>Portal</w:t>
                                </w:r>
                              </w:hyperlink>
                            </w:p>
                            <w:p w14:paraId="5E3F7C9B" w14:textId="77777777" w:rsidR="007C13D7" w:rsidRDefault="00000000">
                              <w:pPr>
                                <w:spacing w:before="74"/>
                                <w:rPr>
                                  <w:sz w:val="21"/>
                                </w:rPr>
                              </w:pPr>
                              <w:hyperlink r:id="rId66">
                                <w:r>
                                  <w:rPr>
                                    <w:w w:val="85"/>
                                    <w:sz w:val="21"/>
                                  </w:rPr>
                                  <w:t>Product</w:t>
                                </w:r>
                                <w:r>
                                  <w:rPr>
                                    <w:spacing w:val="-7"/>
                                    <w:w w:val="85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w w:val="85"/>
                                    <w:sz w:val="21"/>
                                  </w:rPr>
                                  <w:t>Support</w:t>
                                </w:r>
                              </w:hyperlink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0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4937" y="348"/>
                            <a:ext cx="1613" cy="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AC4AE8" w14:textId="77777777" w:rsidR="007C13D7" w:rsidRDefault="00000000">
                              <w:pPr>
                                <w:spacing w:line="251" w:lineRule="exact"/>
                                <w:rPr>
                                  <w:sz w:val="21"/>
                                </w:rPr>
                              </w:pPr>
                              <w:hyperlink r:id="rId67">
                                <w:r>
                                  <w:rPr>
                                    <w:w w:val="80"/>
                                    <w:sz w:val="21"/>
                                  </w:rPr>
                                  <w:t>Privacy</w:t>
                                </w:r>
                                <w:r>
                                  <w:rPr>
                                    <w:spacing w:val="18"/>
                                    <w:w w:val="80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w w:val="80"/>
                                    <w:sz w:val="21"/>
                                  </w:rPr>
                                  <w:t>Statement</w:t>
                                </w:r>
                              </w:hyperlink>
                            </w:p>
                            <w:p w14:paraId="0AC26FF0" w14:textId="77777777" w:rsidR="007C13D7" w:rsidRDefault="00000000">
                              <w:pPr>
                                <w:spacing w:before="74"/>
                                <w:rPr>
                                  <w:sz w:val="21"/>
                                </w:rPr>
                              </w:pPr>
                              <w:hyperlink r:id="rId68">
                                <w:r>
                                  <w:rPr>
                                    <w:sz w:val="21"/>
                                  </w:rPr>
                                  <w:t>Newsletter</w:t>
                                </w:r>
                              </w:hyperlink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2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2419" y="1038"/>
                            <a:ext cx="4341" cy="10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D9AFD6" w14:textId="77777777" w:rsidR="007C13D7" w:rsidRDefault="00000000">
                              <w:pPr>
                                <w:spacing w:line="254" w:lineRule="auto"/>
                                <w:rPr>
                                  <w:rFonts w:ascii="Tahoma" w:hAnsi="Tahom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continuity) OR (e</w:t>
                              </w:r>
                              <w:r>
                                <w:rPr>
                                  <w:b/>
                                  <w:w w:val="85"/>
                                  <w:sz w:val="21"/>
                                </w:rPr>
                                <w:t>ﬀ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iciency) OR (e</w:t>
                              </w:r>
                              <w:r>
                                <w:rPr>
                                  <w:b/>
                                  <w:w w:val="85"/>
                                  <w:sz w:val="21"/>
                                </w:rPr>
                                <w:t>ﬀ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icacy) 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e</w:t>
                              </w:r>
                              <w:r>
                                <w:rPr>
                                  <w:b/>
                                  <w:w w:val="85"/>
                                  <w:sz w:val="21"/>
                                </w:rPr>
                                <w:t>ﬀ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ectiveness) OR (safety) OR (security) 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1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accessibility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4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5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equity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4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5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adaptability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4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-50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satisfaction)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-6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OR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-5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(resource</w:t>
                              </w:r>
                              <w:r>
                                <w:rPr>
                                  <w:rFonts w:ascii="Tahoma" w:hAnsi="Tahoma"/>
                                  <w:b/>
                                  <w:spacing w:val="-5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ahoma" w:hAnsi="Tahoma"/>
                                  <w:b/>
                                  <w:w w:val="85"/>
                                  <w:sz w:val="21"/>
                                </w:rPr>
                                <w:t>mobilization))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4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7130" y="368"/>
                            <a:ext cx="1490" cy="9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55A94F" w14:textId="77777777" w:rsidR="007C13D7" w:rsidRDefault="00000000">
                              <w:pPr>
                                <w:spacing w:line="309" w:lineRule="auto"/>
                                <w:ind w:right="3"/>
                                <w:rPr>
                                  <w:sz w:val="21"/>
                                </w:rPr>
                              </w:pPr>
                              <w:hyperlink r:id="rId69">
                                <w:r>
                                  <w:rPr>
                                    <w:spacing w:val="-2"/>
                                    <w:w w:val="85"/>
                                    <w:sz w:val="21"/>
                                  </w:rPr>
                                  <w:t xml:space="preserve">Copyright </w:t>
                                </w:r>
                                <w:r>
                                  <w:rPr>
                                    <w:spacing w:val="-1"/>
                                    <w:w w:val="85"/>
                                    <w:sz w:val="21"/>
                                  </w:rPr>
                                  <w:t>Notice</w:t>
                                </w:r>
                              </w:hyperlink>
                              <w:r>
                                <w:rPr>
                                  <w:spacing w:val="-60"/>
                                  <w:w w:val="85"/>
                                  <w:sz w:val="21"/>
                                </w:rPr>
                                <w:t xml:space="preserve"> </w:t>
                              </w:r>
                              <w:hyperlink r:id="rId70">
                                <w:r>
                                  <w:rPr>
                                    <w:w w:val="80"/>
                                    <w:sz w:val="21"/>
                                  </w:rPr>
                                  <w:t>Cookie</w:t>
                                </w:r>
                                <w:r>
                                  <w:rPr>
                                    <w:spacing w:val="-8"/>
                                    <w:w w:val="80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w w:val="80"/>
                                    <w:sz w:val="21"/>
                                  </w:rPr>
                                  <w:t>Policy</w:t>
                                </w:r>
                              </w:hyperlink>
                            </w:p>
                            <w:p w14:paraId="074CE1EB" w14:textId="77777777" w:rsidR="007C13D7" w:rsidRDefault="00000000">
                              <w:pPr>
                                <w:rPr>
                                  <w:sz w:val="21"/>
                                </w:rPr>
                              </w:pPr>
                              <w:hyperlink r:id="rId71">
                                <w:r>
                                  <w:rPr>
                                    <w:w w:val="75"/>
                                    <w:sz w:val="21"/>
                                  </w:rPr>
                                  <w:t>Terms</w:t>
                                </w:r>
                                <w:r>
                                  <w:rPr>
                                    <w:spacing w:val="27"/>
                                    <w:w w:val="75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w w:val="75"/>
                                    <w:sz w:val="21"/>
                                  </w:rPr>
                                  <w:t>of</w:t>
                                </w:r>
                                <w:r>
                                  <w:rPr>
                                    <w:spacing w:val="29"/>
                                    <w:w w:val="75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w w:val="75"/>
                                    <w:sz w:val="21"/>
                                  </w:rPr>
                                  <w:t>Use</w:t>
                                </w:r>
                              </w:hyperlink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2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2239" y="2398"/>
                            <a:ext cx="651" cy="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B4598E" w14:textId="77777777" w:rsidR="007C13D7" w:rsidRDefault="00000000">
                              <w:pPr>
                                <w:spacing w:before="1"/>
                                <w:rPr>
                                  <w:rFonts w:ascii="Tahoma"/>
                                  <w:sz w:val="19"/>
                                </w:rPr>
                              </w:pPr>
                              <w:r>
                                <w:rPr>
                                  <w:rFonts w:ascii="Tahoma"/>
                                  <w:w w:val="90"/>
                                  <w:sz w:val="19"/>
                                </w:rPr>
                                <w:t>1:41 PM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0A28BA3" id="Group 9" o:spid="_x0000_s1118" style="width:10in;height:149.75pt;mso-position-horizontal-relative:char;mso-position-vertical-relative:line" coordsize="14400,29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">
                <v:shape id="Picture 26" o:spid="_x0000_s1119" type="#_x0000_t75" style="position:absolute;left:420;top:315;width:13570;height:26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">
                  <v:imagedata r:id="rId72" o:title=""/>
                </v:shape>
                <v:shape id="Freeform 25" o:spid="_x0000_s1120" style="position:absolute;left:450;top:315;width:13500;height:2625;visibility:visible;mso-wrap-style:square;v-text-anchor:top" coordsize="13500,2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" path="m13500,l7359,,1864,,,,,2550r6,29l22,2603r24,16l75,2625r13350,l13454,2619r24,-16l13494,2579r6,-29l13500,xe" stroked="f">
                  <v:path arrowok="t" o:connecttype="custom" o:connectlocs="13500,315;7359,315;1864,315;0,315;0,2865;6,2894;22,2918;46,2934;75,2940;13425,2940;13454,2934;13478,2918;13494,2894;13500,2865;13500,315" o:connectangles="0,0,0,0,0,0,0,0,0,0,0,0,0,0,0"/>
                </v:shape>
                <v:shape id="AutoShape 24" o:spid="_x0000_s1121" style="position:absolute;left:2238;top:315;width:5646;height:1935;visibility:visible;mso-wrap-style:square;v-text-anchor:top" coordsize="5646,19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" path="m5570,1935r-5495,l46,1929,22,1913,6,1889,,1860,,75,6,46,22,22,46,6,75,,5570,r29,6l5623,22r6,8l75,30,57,34,43,43,34,57,30,75r,1785l34,1878r9,14l57,1901r18,4l5629,1905r-6,8l5599,1929r-29,6xm5629,1905r-59,l5588,1901r14,-9l5612,1878r3,-18l5615,75r-3,-18l5602,43r-14,-9l5570,30r59,l5639,46r6,29l5645,1860r-6,29l5629,1905xe" fillcolor="black" stroked="f">
                  <v:fill opacity="7967f"/>
                  <v:path arrowok="t" o:connecttype="custom" o:connectlocs="5570,2250;75,2250;46,2244;22,2228;6,2204;0,2175;0,390;6,361;22,337;46,321;75,315;5570,315;5599,321;5623,337;5629,345;75,345;57,349;43,358;34,372;30,390;30,2175;34,2193;43,2207;57,2216;75,2220;5629,2220;5623,2228;5599,2244;5570,2250;5629,2220;5570,2220;5588,2216;5602,2207;5612,2193;5615,2175;5615,390;5612,372;5602,358;5588,349;5570,345;5629,345;5639,361;5645,390;5645,2175;5639,2204;5629,2220" o:connectangles="0,0,0,0,0,0,0,0,0,0,0,0,0,0,0,0,0,0,0,0,0,0,0,0,0,0,0,0,0,0,0,0,0,0,0,0,0,0,0,0,0,0,0,0,0,0"/>
                </v:shape>
                <v:shape id="AutoShape 23" o:spid="_x0000_s1122" style="position:absolute;left:9433;top:1023;width:114;height:68;visibility:visible;mso-wrap-style:square;v-text-anchor:top" coordsize="114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" path="m60,68r-6,l,14,,8,8,r6,l57,43r28,l60,68xm85,43r-28,l100,r6,l114,8r,6l85,43xe" fillcolor="#5d33bf" stroked="f">
                  <v:path arrowok="t" o:connecttype="custom" o:connectlocs="60,1092;54,1092;0,1038;0,1032;8,1024;14,1024;57,1067;85,1067;60,1092;85,1067;57,1067;100,1024;106,1024;114,1032;114,1038;85,1067" o:connectangles="0,0,0,0,0,0,0,0,0,0,0,0,0,0,0,0"/>
                </v:shape>
                <v:shape id="Picture 22" o:spid="_x0000_s1123" type="#_x0000_t75" style="position:absolute;left:11620;top:410;width:300;height:1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">
                  <v:imagedata r:id="rId23" o:title=""/>
                </v:shape>
                <v:shape id="Picture 21" o:spid="_x0000_s1124" type="#_x0000_t75" style="position:absolute;left:12325;top:348;width:272;height: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">
                  <v:imagedata r:id="rId27" o:title=""/>
                </v:shape>
                <v:shape id="Picture 20" o:spid="_x0000_s1125" type="#_x0000_t75" style="position:absolute;left:11651;top:942;width:238;height:2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">
                  <v:imagedata r:id="rId25" o:title=""/>
                </v:shape>
                <v:shape id="Picture 19" o:spid="_x0000_s1126" type="#_x0000_t75" style="position:absolute;left:12355;top:950;width:210;height: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">
                  <v:imagedata r:id="rId26" o:title=""/>
                </v:shape>
                <v:shape id="Freeform 18" o:spid="_x0000_s1127" style="position:absolute;width:14400;height:1305;visibility:visible;mso-wrap-style:square;v-text-anchor:top" coordsize="14400,1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" path="m14400,315r-5415,l8985,r-10,l8975,315,,315r,855l12117,1170r,135l12132,1305r,-135l14400,1170r,-855xe" stroked="f">
                  <v:path arrowok="t" o:connecttype="custom" o:connectlocs="14400,315;8985,315;8985,0;8975,0;8975,315;0,315;0,1170;12117,1170;12117,1305;12132,1305;12132,1170;14400,1170;14400,315" o:connectangles="0,0,0,0,0,0,0,0,0,0,0,0,0"/>
                </v:shape>
                <v:shape id="Picture 17" o:spid="_x0000_s1128" type="#_x0000_t75" style="position:absolute;left:9322;top:488;width:255;height:2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">
                  <v:imagedata r:id="rId73" o:title=""/>
                </v:shape>
                <v:shape id="Freeform 16" o:spid="_x0000_s1129" style="position:absolute;left:9806;top:401;width:407;height:407;visibility:visible;mso-wrap-style:square;v-text-anchor:top" coordsize="407,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" path="m203,406l124,390,59,347,16,282,,203,16,124,59,59,124,16,203,r79,16l347,59r43,65l406,203r-16,79l347,347r-65,43l203,406xe" stroked="f">
                  <v:path arrowok="t" o:connecttype="custom" o:connectlocs="203,808;124,792;59,749;16,684;0,605;16,526;59,461;124,418;203,402;282,418;347,461;390,526;406,605;390,684;347,749;282,792;203,808" o:connectangles="0,0,0,0,0,0,0,0,0,0,0,0,0,0,0,0,0"/>
                </v:shape>
                <v:shape id="Picture 15" o:spid="_x0000_s1130" type="#_x0000_t75" style="position:absolute;left:9944;top:465;width:132;height:2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">
                  <v:imagedata r:id="rId74" o:title=""/>
                </v:shape>
                <v:shape id="Text Box 14" o:spid="_x0000_s1131" type="#_x0000_t202" style="position:absolute;left:2880;top:348;width:1478;height: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IGswAAAANsAAAAPAAAAZHJzL2Rvd25yZXYueG1sRE9Ni8Iw&#10;EL0v+B/CCN7W1EVk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+PyBrMAAAADbAAAADwAAAAAA&#10;AAAAAAAAAAAHAgAAZHJzL2Rvd25yZXYueG1sUEsFBgAAAAADAAMAtwAAAPQCAAAAAA==&#10;" filled="f" stroked="f">
                  <v:textbox inset="0,0,0,0">
                    <w:txbxContent>
                      <w:p w14:paraId="323960B3" w14:textId="77777777" w:rsidR="007C13D7" w:rsidRDefault="00000000">
                        <w:pPr>
                          <w:spacing w:line="251" w:lineRule="exact"/>
                          <w:rPr>
                            <w:sz w:val="21"/>
                          </w:rPr>
                        </w:pPr>
                        <w:hyperlink r:id="rId75">
                          <w:r>
                            <w:rPr>
                              <w:spacing w:val="-1"/>
                              <w:w w:val="85"/>
                              <w:sz w:val="21"/>
                            </w:rPr>
                            <w:t>Training</w:t>
                          </w:r>
                          <w:r>
                            <w:rPr>
                              <w:spacing w:val="-19"/>
                              <w:w w:val="8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spacing w:val="-1"/>
                              <w:w w:val="85"/>
                              <w:sz w:val="21"/>
                            </w:rPr>
                            <w:t>Portal</w:t>
                          </w:r>
                        </w:hyperlink>
                      </w:p>
                      <w:p w14:paraId="5E3F7C9B" w14:textId="77777777" w:rsidR="007C13D7" w:rsidRDefault="00000000">
                        <w:pPr>
                          <w:spacing w:before="74"/>
                          <w:rPr>
                            <w:sz w:val="21"/>
                          </w:rPr>
                        </w:pPr>
                        <w:hyperlink r:id="rId76">
                          <w:r>
                            <w:rPr>
                              <w:w w:val="85"/>
                              <w:sz w:val="21"/>
                            </w:rPr>
                            <w:t>Product</w:t>
                          </w:r>
                          <w:r>
                            <w:rPr>
                              <w:spacing w:val="-7"/>
                              <w:w w:val="8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w w:val="85"/>
                              <w:sz w:val="21"/>
                            </w:rPr>
                            <w:t>Support</w:t>
                          </w:r>
                        </w:hyperlink>
                      </w:p>
                    </w:txbxContent>
                  </v:textbox>
                </v:shape>
                <v:shape id="Text Box 13" o:spid="_x0000_s1132" type="#_x0000_t202" style="position:absolute;left:4937;top:348;width:1613;height: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xt3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g1Mbd8AAAADbAAAADwAAAAAA&#10;AAAAAAAAAAAHAgAAZHJzL2Rvd25yZXYueG1sUEsFBgAAAAADAAMAtwAAAPQCAAAAAA==&#10;" filled="f" stroked="f">
                  <v:textbox inset="0,0,0,0">
                    <w:txbxContent>
                      <w:p w14:paraId="36AC4AE8" w14:textId="77777777" w:rsidR="007C13D7" w:rsidRDefault="00000000">
                        <w:pPr>
                          <w:spacing w:line="251" w:lineRule="exact"/>
                          <w:rPr>
                            <w:sz w:val="21"/>
                          </w:rPr>
                        </w:pPr>
                        <w:hyperlink r:id="rId77">
                          <w:r>
                            <w:rPr>
                              <w:w w:val="80"/>
                              <w:sz w:val="21"/>
                            </w:rPr>
                            <w:t>Privacy</w:t>
                          </w:r>
                          <w:r>
                            <w:rPr>
                              <w:spacing w:val="18"/>
                              <w:w w:val="80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w w:val="80"/>
                              <w:sz w:val="21"/>
                            </w:rPr>
                            <w:t>Statement</w:t>
                          </w:r>
                        </w:hyperlink>
                      </w:p>
                      <w:p w14:paraId="0AC26FF0" w14:textId="77777777" w:rsidR="007C13D7" w:rsidRDefault="00000000">
                        <w:pPr>
                          <w:spacing w:before="74"/>
                          <w:rPr>
                            <w:sz w:val="21"/>
                          </w:rPr>
                        </w:pPr>
                        <w:hyperlink r:id="rId78">
                          <w:r>
                            <w:rPr>
                              <w:sz w:val="21"/>
                            </w:rPr>
                            <w:t>Newsletter</w:t>
                          </w:r>
                        </w:hyperlink>
                      </w:p>
                    </w:txbxContent>
                  </v:textbox>
                </v:shape>
                <v:shape id="Text Box 12" o:spid="_x0000_s1133" type="#_x0000_t202" style="position:absolute;left:2419;top:1038;width:4341;height:10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SCb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HM0gm8MAAADbAAAADwAA&#10;AAAAAAAAAAAAAAAHAgAAZHJzL2Rvd25yZXYueG1sUEsFBgAAAAADAAMAtwAAAPcCAAAAAA==&#10;" filled="f" stroked="f">
                  <v:textbox inset="0,0,0,0">
                    <w:txbxContent>
                      <w:p w14:paraId="07D9AFD6" w14:textId="77777777" w:rsidR="007C13D7" w:rsidRDefault="00000000">
                        <w:pPr>
                          <w:spacing w:line="254" w:lineRule="auto"/>
                          <w:rPr>
                            <w:rFonts w:ascii="Tahoma" w:hAnsi="Tahoma"/>
                            <w:b/>
                            <w:sz w:val="21"/>
                          </w:rPr>
                        </w:pP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continuity) OR (e</w:t>
                        </w:r>
                        <w:r>
                          <w:rPr>
                            <w:b/>
                            <w:w w:val="85"/>
                            <w:sz w:val="21"/>
                          </w:rPr>
                          <w:t>ﬀ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iciency) OR (e</w:t>
                        </w:r>
                        <w:r>
                          <w:rPr>
                            <w:b/>
                            <w:w w:val="85"/>
                            <w:sz w:val="21"/>
                          </w:rPr>
                          <w:t>ﬀ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icacy) OR</w:t>
                        </w:r>
                        <w:r>
                          <w:rPr>
                            <w:rFonts w:ascii="Tahoma" w:hAns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e</w:t>
                        </w:r>
                        <w:r>
                          <w:rPr>
                            <w:b/>
                            <w:w w:val="85"/>
                            <w:sz w:val="21"/>
                          </w:rPr>
                          <w:t>ﬀ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ectiveness) OR (safety) OR (security) OR</w:t>
                        </w:r>
                        <w:r>
                          <w:rPr>
                            <w:rFonts w:ascii="Tahoma" w:hAnsi="Tahoma"/>
                            <w:b/>
                            <w:spacing w:val="1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accessibility)</w:t>
                        </w:r>
                        <w:r>
                          <w:rPr>
                            <w:rFonts w:ascii="Tahoma" w:hAnsi="Tahoma"/>
                            <w:b/>
                            <w:spacing w:val="4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5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equity)</w:t>
                        </w:r>
                        <w:r>
                          <w:rPr>
                            <w:rFonts w:ascii="Tahoma" w:hAnsi="Tahoma"/>
                            <w:b/>
                            <w:spacing w:val="4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5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adaptability)</w:t>
                        </w:r>
                        <w:r>
                          <w:rPr>
                            <w:rFonts w:ascii="Tahoma" w:hAnsi="Tahoma"/>
                            <w:b/>
                            <w:spacing w:val="4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-50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satisfaction)</w:t>
                        </w:r>
                        <w:r>
                          <w:rPr>
                            <w:rFonts w:ascii="Tahoma" w:hAnsi="Tahoma"/>
                            <w:b/>
                            <w:spacing w:val="-6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OR</w:t>
                        </w:r>
                        <w:r>
                          <w:rPr>
                            <w:rFonts w:ascii="Tahoma" w:hAnsi="Tahoma"/>
                            <w:b/>
                            <w:spacing w:val="-5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(resource</w:t>
                        </w:r>
                        <w:r>
                          <w:rPr>
                            <w:rFonts w:ascii="Tahoma" w:hAnsi="Tahoma"/>
                            <w:b/>
                            <w:spacing w:val="-5"/>
                            <w:w w:val="85"/>
                            <w:sz w:val="21"/>
                          </w:rPr>
                          <w:t xml:space="preserve"> </w:t>
                        </w:r>
                        <w:r>
                          <w:rPr>
                            <w:rFonts w:ascii="Tahoma" w:hAnsi="Tahoma"/>
                            <w:b/>
                            <w:w w:val="85"/>
                            <w:sz w:val="21"/>
                          </w:rPr>
                          <w:t>mobilization)))</w:t>
                        </w:r>
                      </w:p>
                    </w:txbxContent>
                  </v:textbox>
                </v:shape>
                <v:shape id="Text Box 11" o:spid="_x0000_s1134" type="#_x0000_t202" style="position:absolute;left:7130;top:368;width:1490;height: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B10xAAAANsAAAAPAAAAZHJzL2Rvd25yZXYueG1sRI9Ba8JA&#10;FITvBf/D8oTe6sbS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PxoHXTEAAAA2wAAAA8A&#10;AAAAAAAAAAAAAAAABwIAAGRycy9kb3ducmV2LnhtbFBLBQYAAAAAAwADALcAAAD4AgAAAAA=&#10;" filled="f" stroked="f">
                  <v:textbox inset="0,0,0,0">
                    <w:txbxContent>
                      <w:p w14:paraId="0E55A94F" w14:textId="77777777" w:rsidR="007C13D7" w:rsidRDefault="00000000">
                        <w:pPr>
                          <w:spacing w:line="309" w:lineRule="auto"/>
                          <w:ind w:right="3"/>
                          <w:rPr>
                            <w:sz w:val="21"/>
                          </w:rPr>
                        </w:pPr>
                        <w:hyperlink r:id="rId79">
                          <w:r>
                            <w:rPr>
                              <w:spacing w:val="-2"/>
                              <w:w w:val="85"/>
                              <w:sz w:val="21"/>
                            </w:rPr>
                            <w:t xml:space="preserve">Copyright </w:t>
                          </w:r>
                          <w:r>
                            <w:rPr>
                              <w:spacing w:val="-1"/>
                              <w:w w:val="85"/>
                              <w:sz w:val="21"/>
                            </w:rPr>
                            <w:t>Notice</w:t>
                          </w:r>
                        </w:hyperlink>
                        <w:r>
                          <w:rPr>
                            <w:spacing w:val="-60"/>
                            <w:w w:val="85"/>
                            <w:sz w:val="21"/>
                          </w:rPr>
                          <w:t xml:space="preserve"> </w:t>
                        </w:r>
                        <w:hyperlink r:id="rId80">
                          <w:r>
                            <w:rPr>
                              <w:w w:val="80"/>
                              <w:sz w:val="21"/>
                            </w:rPr>
                            <w:t>Cookie</w:t>
                          </w:r>
                          <w:r>
                            <w:rPr>
                              <w:spacing w:val="-8"/>
                              <w:w w:val="80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w w:val="80"/>
                              <w:sz w:val="21"/>
                            </w:rPr>
                            <w:t>Policy</w:t>
                          </w:r>
                        </w:hyperlink>
                      </w:p>
                      <w:p w14:paraId="074CE1EB" w14:textId="77777777" w:rsidR="007C13D7" w:rsidRDefault="00000000">
                        <w:pPr>
                          <w:rPr>
                            <w:sz w:val="21"/>
                          </w:rPr>
                        </w:pPr>
                        <w:hyperlink r:id="rId81">
                          <w:r>
                            <w:rPr>
                              <w:w w:val="75"/>
                              <w:sz w:val="21"/>
                            </w:rPr>
                            <w:t>Terms</w:t>
                          </w:r>
                          <w:r>
                            <w:rPr>
                              <w:spacing w:val="27"/>
                              <w:w w:val="7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w w:val="75"/>
                              <w:sz w:val="21"/>
                            </w:rPr>
                            <w:t>of</w:t>
                          </w:r>
                          <w:r>
                            <w:rPr>
                              <w:spacing w:val="29"/>
                              <w:w w:val="7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w w:val="75"/>
                              <w:sz w:val="21"/>
                            </w:rPr>
                            <w:t>Use</w:t>
                          </w:r>
                        </w:hyperlink>
                      </w:p>
                    </w:txbxContent>
                  </v:textbox>
                </v:shape>
                <v:shape id="Text Box 10" o:spid="_x0000_s1135" type="#_x0000_t202" style="position:absolute;left:2239;top:2398;width:651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" filled="f" stroked="f">
                  <v:textbox inset="0,0,0,0">
                    <w:txbxContent>
                      <w:p w14:paraId="72B4598E" w14:textId="77777777" w:rsidR="007C13D7" w:rsidRDefault="00000000">
                        <w:pPr>
                          <w:spacing w:before="1"/>
                          <w:rPr>
                            <w:rFonts w:ascii="Tahoma"/>
                            <w:sz w:val="19"/>
                          </w:rPr>
                        </w:pPr>
                        <w:r>
                          <w:rPr>
                            <w:rFonts w:ascii="Tahoma"/>
                            <w:w w:val="90"/>
                            <w:sz w:val="19"/>
                          </w:rPr>
                          <w:t>1:41 PM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439609E" w14:textId="1C5A599D" w:rsidR="007C13D7" w:rsidRPr="00631814" w:rsidRDefault="00631814">
      <w:pPr>
        <w:pStyle w:val="BodyText"/>
        <w:spacing w:before="9"/>
        <w:rPr>
          <w:rFonts w:ascii="Times New Roman" w:hAnsi="Times New Roman" w:cs="Times New Roman"/>
          <w:sz w:val="24"/>
          <w:szCs w:val="24"/>
        </w:rPr>
      </w:pPr>
      <w:r w:rsidRPr="0063181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487627264" behindDoc="1" locked="0" layoutInCell="1" allowOverlap="1" wp14:anchorId="50B32EB0" wp14:editId="694BCF3D">
                <wp:simplePos x="0" y="0"/>
                <wp:positionH relativeFrom="page">
                  <wp:posOffset>8765540</wp:posOffset>
                </wp:positionH>
                <wp:positionV relativeFrom="paragraph">
                  <wp:posOffset>123190</wp:posOffset>
                </wp:positionV>
                <wp:extent cx="835660" cy="702310"/>
                <wp:effectExtent l="0" t="0" r="0" b="0"/>
                <wp:wrapTopAndBottom/>
                <wp:docPr id="6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35660" cy="702310"/>
                          <a:chOff x="13804" y="194"/>
                          <a:chExt cx="1316" cy="1106"/>
                        </a:xfrm>
                      </wpg:grpSpPr>
                      <pic:pic xmlns:pic="http://schemas.openxmlformats.org/drawingml/2006/picture">
                        <pic:nvPicPr>
                          <pic:cNvPr id="214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040" y="219"/>
                            <a:ext cx="1080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5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040" y="759"/>
                            <a:ext cx="1080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16" name="Freeform 6"/>
                        <wps:cNvSpPr>
                          <a:spLocks/>
                        </wps:cNvSpPr>
                        <wps:spPr bwMode="auto">
                          <a:xfrm>
                            <a:off x="13804" y="193"/>
                            <a:ext cx="831" cy="602"/>
                          </a:xfrm>
                          <a:custGeom>
                            <a:avLst/>
                            <a:gdLst>
                              <a:gd name="T0" fmla="+- 0 14219 13804"/>
                              <a:gd name="T1" fmla="*/ T0 w 831"/>
                              <a:gd name="T2" fmla="+- 0 795 194"/>
                              <a:gd name="T3" fmla="*/ 795 h 602"/>
                              <a:gd name="T4" fmla="+- 0 14136 13804"/>
                              <a:gd name="T5" fmla="*/ T4 w 831"/>
                              <a:gd name="T6" fmla="+- 0 789 194"/>
                              <a:gd name="T7" fmla="*/ 789 h 602"/>
                              <a:gd name="T8" fmla="+- 0 14058 13804"/>
                              <a:gd name="T9" fmla="*/ T8 w 831"/>
                              <a:gd name="T10" fmla="+- 0 771 194"/>
                              <a:gd name="T11" fmla="*/ 771 h 602"/>
                              <a:gd name="T12" fmla="+- 0 13987 13804"/>
                              <a:gd name="T13" fmla="*/ T12 w 831"/>
                              <a:gd name="T14" fmla="+- 0 744 194"/>
                              <a:gd name="T15" fmla="*/ 744 h 602"/>
                              <a:gd name="T16" fmla="+- 0 13926 13804"/>
                              <a:gd name="T17" fmla="*/ T16 w 831"/>
                              <a:gd name="T18" fmla="+- 0 707 194"/>
                              <a:gd name="T19" fmla="*/ 707 h 602"/>
                              <a:gd name="T20" fmla="+- 0 13875 13804"/>
                              <a:gd name="T21" fmla="*/ T20 w 831"/>
                              <a:gd name="T22" fmla="+- 0 663 194"/>
                              <a:gd name="T23" fmla="*/ 663 h 602"/>
                              <a:gd name="T24" fmla="+- 0 13837 13804"/>
                              <a:gd name="T25" fmla="*/ T24 w 831"/>
                              <a:gd name="T26" fmla="+- 0 611 194"/>
                              <a:gd name="T27" fmla="*/ 611 h 602"/>
                              <a:gd name="T28" fmla="+- 0 13813 13804"/>
                              <a:gd name="T29" fmla="*/ T28 w 831"/>
                              <a:gd name="T30" fmla="+- 0 555 194"/>
                              <a:gd name="T31" fmla="*/ 555 h 602"/>
                              <a:gd name="T32" fmla="+- 0 13804 13804"/>
                              <a:gd name="T33" fmla="*/ T32 w 831"/>
                              <a:gd name="T34" fmla="+- 0 494 194"/>
                              <a:gd name="T35" fmla="*/ 494 h 602"/>
                              <a:gd name="T36" fmla="+- 0 13813 13804"/>
                              <a:gd name="T37" fmla="*/ T36 w 831"/>
                              <a:gd name="T38" fmla="+- 0 434 194"/>
                              <a:gd name="T39" fmla="*/ 434 h 602"/>
                              <a:gd name="T40" fmla="+- 0 13837 13804"/>
                              <a:gd name="T41" fmla="*/ T40 w 831"/>
                              <a:gd name="T42" fmla="+- 0 377 194"/>
                              <a:gd name="T43" fmla="*/ 377 h 602"/>
                              <a:gd name="T44" fmla="+- 0 13875 13804"/>
                              <a:gd name="T45" fmla="*/ T44 w 831"/>
                              <a:gd name="T46" fmla="+- 0 326 194"/>
                              <a:gd name="T47" fmla="*/ 326 h 602"/>
                              <a:gd name="T48" fmla="+- 0 13926 13804"/>
                              <a:gd name="T49" fmla="*/ T48 w 831"/>
                              <a:gd name="T50" fmla="+- 0 282 194"/>
                              <a:gd name="T51" fmla="*/ 282 h 602"/>
                              <a:gd name="T52" fmla="+- 0 13987 13804"/>
                              <a:gd name="T53" fmla="*/ T52 w 831"/>
                              <a:gd name="T54" fmla="+- 0 245 194"/>
                              <a:gd name="T55" fmla="*/ 245 h 602"/>
                              <a:gd name="T56" fmla="+- 0 14058 13804"/>
                              <a:gd name="T57" fmla="*/ T56 w 831"/>
                              <a:gd name="T58" fmla="+- 0 217 194"/>
                              <a:gd name="T59" fmla="*/ 217 h 602"/>
                              <a:gd name="T60" fmla="+- 0 14136 13804"/>
                              <a:gd name="T61" fmla="*/ T60 w 831"/>
                              <a:gd name="T62" fmla="+- 0 200 194"/>
                              <a:gd name="T63" fmla="*/ 200 h 602"/>
                              <a:gd name="T64" fmla="+- 0 14219 13804"/>
                              <a:gd name="T65" fmla="*/ T64 w 831"/>
                              <a:gd name="T66" fmla="+- 0 194 194"/>
                              <a:gd name="T67" fmla="*/ 194 h 602"/>
                              <a:gd name="T68" fmla="+- 0 14303 13804"/>
                              <a:gd name="T69" fmla="*/ T68 w 831"/>
                              <a:gd name="T70" fmla="+- 0 200 194"/>
                              <a:gd name="T71" fmla="*/ 200 h 602"/>
                              <a:gd name="T72" fmla="+- 0 14381 13804"/>
                              <a:gd name="T73" fmla="*/ T72 w 831"/>
                              <a:gd name="T74" fmla="+- 0 217 194"/>
                              <a:gd name="T75" fmla="*/ 217 h 602"/>
                              <a:gd name="T76" fmla="+- 0 14451 13804"/>
                              <a:gd name="T77" fmla="*/ T76 w 831"/>
                              <a:gd name="T78" fmla="+- 0 245 194"/>
                              <a:gd name="T79" fmla="*/ 245 h 602"/>
                              <a:gd name="T80" fmla="+- 0 14513 13804"/>
                              <a:gd name="T81" fmla="*/ T80 w 831"/>
                              <a:gd name="T82" fmla="+- 0 282 194"/>
                              <a:gd name="T83" fmla="*/ 282 h 602"/>
                              <a:gd name="T84" fmla="+- 0 14563 13804"/>
                              <a:gd name="T85" fmla="*/ T84 w 831"/>
                              <a:gd name="T86" fmla="+- 0 326 194"/>
                              <a:gd name="T87" fmla="*/ 326 h 602"/>
                              <a:gd name="T88" fmla="+- 0 14602 13804"/>
                              <a:gd name="T89" fmla="*/ T88 w 831"/>
                              <a:gd name="T90" fmla="+- 0 377 194"/>
                              <a:gd name="T91" fmla="*/ 377 h 602"/>
                              <a:gd name="T92" fmla="+- 0 14626 13804"/>
                              <a:gd name="T93" fmla="*/ T92 w 831"/>
                              <a:gd name="T94" fmla="+- 0 434 194"/>
                              <a:gd name="T95" fmla="*/ 434 h 602"/>
                              <a:gd name="T96" fmla="+- 0 14634 13804"/>
                              <a:gd name="T97" fmla="*/ T96 w 831"/>
                              <a:gd name="T98" fmla="+- 0 494 194"/>
                              <a:gd name="T99" fmla="*/ 494 h 602"/>
                              <a:gd name="T100" fmla="+- 0 14626 13804"/>
                              <a:gd name="T101" fmla="*/ T100 w 831"/>
                              <a:gd name="T102" fmla="+- 0 555 194"/>
                              <a:gd name="T103" fmla="*/ 555 h 602"/>
                              <a:gd name="T104" fmla="+- 0 14602 13804"/>
                              <a:gd name="T105" fmla="*/ T104 w 831"/>
                              <a:gd name="T106" fmla="+- 0 611 194"/>
                              <a:gd name="T107" fmla="*/ 611 h 602"/>
                              <a:gd name="T108" fmla="+- 0 14563 13804"/>
                              <a:gd name="T109" fmla="*/ T108 w 831"/>
                              <a:gd name="T110" fmla="+- 0 663 194"/>
                              <a:gd name="T111" fmla="*/ 663 h 602"/>
                              <a:gd name="T112" fmla="+- 0 14513 13804"/>
                              <a:gd name="T113" fmla="*/ T112 w 831"/>
                              <a:gd name="T114" fmla="+- 0 707 194"/>
                              <a:gd name="T115" fmla="*/ 707 h 602"/>
                              <a:gd name="T116" fmla="+- 0 14451 13804"/>
                              <a:gd name="T117" fmla="*/ T116 w 831"/>
                              <a:gd name="T118" fmla="+- 0 744 194"/>
                              <a:gd name="T119" fmla="*/ 744 h 602"/>
                              <a:gd name="T120" fmla="+- 0 14381 13804"/>
                              <a:gd name="T121" fmla="*/ T120 w 831"/>
                              <a:gd name="T122" fmla="+- 0 771 194"/>
                              <a:gd name="T123" fmla="*/ 771 h 602"/>
                              <a:gd name="T124" fmla="+- 0 14303 13804"/>
                              <a:gd name="T125" fmla="*/ T124 w 831"/>
                              <a:gd name="T126" fmla="+- 0 789 194"/>
                              <a:gd name="T127" fmla="*/ 789 h 602"/>
                              <a:gd name="T128" fmla="+- 0 14219 13804"/>
                              <a:gd name="T129" fmla="*/ T128 w 831"/>
                              <a:gd name="T130" fmla="+- 0 795 194"/>
                              <a:gd name="T131" fmla="*/ 795 h 6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</a:cxnLst>
                            <a:rect l="0" t="0" r="r" b="b"/>
                            <a:pathLst>
                              <a:path w="831" h="602">
                                <a:moveTo>
                                  <a:pt x="415" y="601"/>
                                </a:moveTo>
                                <a:lnTo>
                                  <a:pt x="332" y="595"/>
                                </a:lnTo>
                                <a:lnTo>
                                  <a:pt x="254" y="577"/>
                                </a:lnTo>
                                <a:lnTo>
                                  <a:pt x="183" y="550"/>
                                </a:lnTo>
                                <a:lnTo>
                                  <a:pt x="122" y="513"/>
                                </a:lnTo>
                                <a:lnTo>
                                  <a:pt x="71" y="469"/>
                                </a:lnTo>
                                <a:lnTo>
                                  <a:pt x="33" y="417"/>
                                </a:lnTo>
                                <a:lnTo>
                                  <a:pt x="9" y="361"/>
                                </a:lnTo>
                                <a:lnTo>
                                  <a:pt x="0" y="300"/>
                                </a:lnTo>
                                <a:lnTo>
                                  <a:pt x="9" y="240"/>
                                </a:lnTo>
                                <a:lnTo>
                                  <a:pt x="33" y="183"/>
                                </a:lnTo>
                                <a:lnTo>
                                  <a:pt x="71" y="132"/>
                                </a:lnTo>
                                <a:lnTo>
                                  <a:pt x="122" y="88"/>
                                </a:lnTo>
                                <a:lnTo>
                                  <a:pt x="183" y="51"/>
                                </a:lnTo>
                                <a:lnTo>
                                  <a:pt x="254" y="23"/>
                                </a:lnTo>
                                <a:lnTo>
                                  <a:pt x="332" y="6"/>
                                </a:lnTo>
                                <a:lnTo>
                                  <a:pt x="415" y="0"/>
                                </a:lnTo>
                                <a:lnTo>
                                  <a:pt x="499" y="6"/>
                                </a:lnTo>
                                <a:lnTo>
                                  <a:pt x="577" y="23"/>
                                </a:lnTo>
                                <a:lnTo>
                                  <a:pt x="647" y="51"/>
                                </a:lnTo>
                                <a:lnTo>
                                  <a:pt x="709" y="88"/>
                                </a:lnTo>
                                <a:lnTo>
                                  <a:pt x="759" y="132"/>
                                </a:lnTo>
                                <a:lnTo>
                                  <a:pt x="798" y="183"/>
                                </a:lnTo>
                                <a:lnTo>
                                  <a:pt x="822" y="240"/>
                                </a:lnTo>
                                <a:lnTo>
                                  <a:pt x="830" y="300"/>
                                </a:lnTo>
                                <a:lnTo>
                                  <a:pt x="822" y="361"/>
                                </a:lnTo>
                                <a:lnTo>
                                  <a:pt x="798" y="417"/>
                                </a:lnTo>
                                <a:lnTo>
                                  <a:pt x="759" y="469"/>
                                </a:lnTo>
                                <a:lnTo>
                                  <a:pt x="709" y="513"/>
                                </a:lnTo>
                                <a:lnTo>
                                  <a:pt x="647" y="550"/>
                                </a:lnTo>
                                <a:lnTo>
                                  <a:pt x="577" y="577"/>
                                </a:lnTo>
                                <a:lnTo>
                                  <a:pt x="499" y="595"/>
                                </a:lnTo>
                                <a:lnTo>
                                  <a:pt x="415" y="60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9735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Freeform 5"/>
                        <wps:cNvSpPr>
                          <a:spLocks/>
                        </wps:cNvSpPr>
                        <wps:spPr bwMode="auto">
                          <a:xfrm>
                            <a:off x="14130" y="329"/>
                            <a:ext cx="840" cy="840"/>
                          </a:xfrm>
                          <a:custGeom>
                            <a:avLst/>
                            <a:gdLst>
                              <a:gd name="T0" fmla="+- 0 14550 14130"/>
                              <a:gd name="T1" fmla="*/ T0 w 840"/>
                              <a:gd name="T2" fmla="+- 0 1169 329"/>
                              <a:gd name="T3" fmla="*/ 1169 h 840"/>
                              <a:gd name="T4" fmla="+- 0 14475 14130"/>
                              <a:gd name="T5" fmla="*/ T4 w 840"/>
                              <a:gd name="T6" fmla="+- 0 1163 329"/>
                              <a:gd name="T7" fmla="*/ 1163 h 840"/>
                              <a:gd name="T8" fmla="+- 0 14403 14130"/>
                              <a:gd name="T9" fmla="*/ T8 w 840"/>
                              <a:gd name="T10" fmla="+- 0 1143 329"/>
                              <a:gd name="T11" fmla="*/ 1143 h 840"/>
                              <a:gd name="T12" fmla="+- 0 14338 14130"/>
                              <a:gd name="T13" fmla="*/ T12 w 840"/>
                              <a:gd name="T14" fmla="+- 0 1112 329"/>
                              <a:gd name="T15" fmla="*/ 1112 h 840"/>
                              <a:gd name="T16" fmla="+- 0 14279 14130"/>
                              <a:gd name="T17" fmla="*/ T16 w 840"/>
                              <a:gd name="T18" fmla="+- 0 1071 329"/>
                              <a:gd name="T19" fmla="*/ 1071 h 840"/>
                              <a:gd name="T20" fmla="+- 0 14229 14130"/>
                              <a:gd name="T21" fmla="*/ T20 w 840"/>
                              <a:gd name="T22" fmla="+- 0 1020 329"/>
                              <a:gd name="T23" fmla="*/ 1020 h 840"/>
                              <a:gd name="T24" fmla="+- 0 14187 14130"/>
                              <a:gd name="T25" fmla="*/ T24 w 840"/>
                              <a:gd name="T26" fmla="+- 0 961 329"/>
                              <a:gd name="T27" fmla="*/ 961 h 840"/>
                              <a:gd name="T28" fmla="+- 0 14156 14130"/>
                              <a:gd name="T29" fmla="*/ T28 w 840"/>
                              <a:gd name="T30" fmla="+- 0 896 329"/>
                              <a:gd name="T31" fmla="*/ 896 h 840"/>
                              <a:gd name="T32" fmla="+- 0 14137 14130"/>
                              <a:gd name="T33" fmla="*/ T32 w 840"/>
                              <a:gd name="T34" fmla="+- 0 825 329"/>
                              <a:gd name="T35" fmla="*/ 825 h 840"/>
                              <a:gd name="T36" fmla="+- 0 14130 14130"/>
                              <a:gd name="T37" fmla="*/ T36 w 840"/>
                              <a:gd name="T38" fmla="+- 0 749 329"/>
                              <a:gd name="T39" fmla="*/ 749 h 840"/>
                              <a:gd name="T40" fmla="+- 0 14137 14130"/>
                              <a:gd name="T41" fmla="*/ T40 w 840"/>
                              <a:gd name="T42" fmla="+- 0 674 329"/>
                              <a:gd name="T43" fmla="*/ 674 h 840"/>
                              <a:gd name="T44" fmla="+- 0 14156 14130"/>
                              <a:gd name="T45" fmla="*/ T44 w 840"/>
                              <a:gd name="T46" fmla="+- 0 603 329"/>
                              <a:gd name="T47" fmla="*/ 603 h 840"/>
                              <a:gd name="T48" fmla="+- 0 14187 14130"/>
                              <a:gd name="T49" fmla="*/ T48 w 840"/>
                              <a:gd name="T50" fmla="+- 0 537 329"/>
                              <a:gd name="T51" fmla="*/ 537 h 840"/>
                              <a:gd name="T52" fmla="+- 0 14229 14130"/>
                              <a:gd name="T53" fmla="*/ T52 w 840"/>
                              <a:gd name="T54" fmla="+- 0 479 329"/>
                              <a:gd name="T55" fmla="*/ 479 h 840"/>
                              <a:gd name="T56" fmla="+- 0 14279 14130"/>
                              <a:gd name="T57" fmla="*/ T56 w 840"/>
                              <a:gd name="T58" fmla="+- 0 428 329"/>
                              <a:gd name="T59" fmla="*/ 428 h 840"/>
                              <a:gd name="T60" fmla="+- 0 14338 14130"/>
                              <a:gd name="T61" fmla="*/ T60 w 840"/>
                              <a:gd name="T62" fmla="+- 0 387 329"/>
                              <a:gd name="T63" fmla="*/ 387 h 840"/>
                              <a:gd name="T64" fmla="+- 0 14403 14130"/>
                              <a:gd name="T65" fmla="*/ T64 w 840"/>
                              <a:gd name="T66" fmla="+- 0 356 329"/>
                              <a:gd name="T67" fmla="*/ 356 h 840"/>
                              <a:gd name="T68" fmla="+- 0 14475 14130"/>
                              <a:gd name="T69" fmla="*/ T68 w 840"/>
                              <a:gd name="T70" fmla="+- 0 336 329"/>
                              <a:gd name="T71" fmla="*/ 336 h 840"/>
                              <a:gd name="T72" fmla="+- 0 14550 14130"/>
                              <a:gd name="T73" fmla="*/ T72 w 840"/>
                              <a:gd name="T74" fmla="+- 0 329 329"/>
                              <a:gd name="T75" fmla="*/ 329 h 840"/>
                              <a:gd name="T76" fmla="+- 0 14625 14130"/>
                              <a:gd name="T77" fmla="*/ T76 w 840"/>
                              <a:gd name="T78" fmla="+- 0 336 329"/>
                              <a:gd name="T79" fmla="*/ 336 h 840"/>
                              <a:gd name="T80" fmla="+- 0 14697 14130"/>
                              <a:gd name="T81" fmla="*/ T80 w 840"/>
                              <a:gd name="T82" fmla="+- 0 356 329"/>
                              <a:gd name="T83" fmla="*/ 356 h 840"/>
                              <a:gd name="T84" fmla="+- 0 14762 14130"/>
                              <a:gd name="T85" fmla="*/ T84 w 840"/>
                              <a:gd name="T86" fmla="+- 0 387 329"/>
                              <a:gd name="T87" fmla="*/ 387 h 840"/>
                              <a:gd name="T88" fmla="+- 0 14821 14130"/>
                              <a:gd name="T89" fmla="*/ T88 w 840"/>
                              <a:gd name="T90" fmla="+- 0 428 329"/>
                              <a:gd name="T91" fmla="*/ 428 h 840"/>
                              <a:gd name="T92" fmla="+- 0 14871 14130"/>
                              <a:gd name="T93" fmla="*/ T92 w 840"/>
                              <a:gd name="T94" fmla="+- 0 479 329"/>
                              <a:gd name="T95" fmla="*/ 479 h 840"/>
                              <a:gd name="T96" fmla="+- 0 14913 14130"/>
                              <a:gd name="T97" fmla="*/ T96 w 840"/>
                              <a:gd name="T98" fmla="+- 0 537 329"/>
                              <a:gd name="T99" fmla="*/ 537 h 840"/>
                              <a:gd name="T100" fmla="+- 0 14944 14130"/>
                              <a:gd name="T101" fmla="*/ T100 w 840"/>
                              <a:gd name="T102" fmla="+- 0 603 329"/>
                              <a:gd name="T103" fmla="*/ 603 h 840"/>
                              <a:gd name="T104" fmla="+- 0 14963 14130"/>
                              <a:gd name="T105" fmla="*/ T104 w 840"/>
                              <a:gd name="T106" fmla="+- 0 674 329"/>
                              <a:gd name="T107" fmla="*/ 674 h 840"/>
                              <a:gd name="T108" fmla="+- 0 14970 14130"/>
                              <a:gd name="T109" fmla="*/ T108 w 840"/>
                              <a:gd name="T110" fmla="+- 0 749 329"/>
                              <a:gd name="T111" fmla="*/ 749 h 840"/>
                              <a:gd name="T112" fmla="+- 0 14963 14130"/>
                              <a:gd name="T113" fmla="*/ T112 w 840"/>
                              <a:gd name="T114" fmla="+- 0 825 329"/>
                              <a:gd name="T115" fmla="*/ 825 h 840"/>
                              <a:gd name="T116" fmla="+- 0 14944 14130"/>
                              <a:gd name="T117" fmla="*/ T116 w 840"/>
                              <a:gd name="T118" fmla="+- 0 896 329"/>
                              <a:gd name="T119" fmla="*/ 896 h 840"/>
                              <a:gd name="T120" fmla="+- 0 14913 14130"/>
                              <a:gd name="T121" fmla="*/ T120 w 840"/>
                              <a:gd name="T122" fmla="+- 0 961 329"/>
                              <a:gd name="T123" fmla="*/ 961 h 840"/>
                              <a:gd name="T124" fmla="+- 0 14871 14130"/>
                              <a:gd name="T125" fmla="*/ T124 w 840"/>
                              <a:gd name="T126" fmla="+- 0 1020 329"/>
                              <a:gd name="T127" fmla="*/ 1020 h 840"/>
                              <a:gd name="T128" fmla="+- 0 14821 14130"/>
                              <a:gd name="T129" fmla="*/ T128 w 840"/>
                              <a:gd name="T130" fmla="+- 0 1071 329"/>
                              <a:gd name="T131" fmla="*/ 1071 h 840"/>
                              <a:gd name="T132" fmla="+- 0 14762 14130"/>
                              <a:gd name="T133" fmla="*/ T132 w 840"/>
                              <a:gd name="T134" fmla="+- 0 1112 329"/>
                              <a:gd name="T135" fmla="*/ 1112 h 840"/>
                              <a:gd name="T136" fmla="+- 0 14697 14130"/>
                              <a:gd name="T137" fmla="*/ T136 w 840"/>
                              <a:gd name="T138" fmla="+- 0 1143 329"/>
                              <a:gd name="T139" fmla="*/ 1143 h 840"/>
                              <a:gd name="T140" fmla="+- 0 14625 14130"/>
                              <a:gd name="T141" fmla="*/ T140 w 840"/>
                              <a:gd name="T142" fmla="+- 0 1163 329"/>
                              <a:gd name="T143" fmla="*/ 1163 h 840"/>
                              <a:gd name="T144" fmla="+- 0 14550 14130"/>
                              <a:gd name="T145" fmla="*/ T144 w 840"/>
                              <a:gd name="T146" fmla="+- 0 1169 329"/>
                              <a:gd name="T147" fmla="*/ 1169 h 8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</a:cxnLst>
                            <a:rect l="0" t="0" r="r" b="b"/>
                            <a:pathLst>
                              <a:path w="840" h="840">
                                <a:moveTo>
                                  <a:pt x="420" y="840"/>
                                </a:moveTo>
                                <a:lnTo>
                                  <a:pt x="345" y="834"/>
                                </a:lnTo>
                                <a:lnTo>
                                  <a:pt x="273" y="814"/>
                                </a:lnTo>
                                <a:lnTo>
                                  <a:pt x="208" y="783"/>
                                </a:lnTo>
                                <a:lnTo>
                                  <a:pt x="149" y="742"/>
                                </a:lnTo>
                                <a:lnTo>
                                  <a:pt x="99" y="691"/>
                                </a:lnTo>
                                <a:lnTo>
                                  <a:pt x="57" y="632"/>
                                </a:lnTo>
                                <a:lnTo>
                                  <a:pt x="26" y="567"/>
                                </a:lnTo>
                                <a:lnTo>
                                  <a:pt x="7" y="496"/>
                                </a:lnTo>
                                <a:lnTo>
                                  <a:pt x="0" y="420"/>
                                </a:lnTo>
                                <a:lnTo>
                                  <a:pt x="7" y="345"/>
                                </a:lnTo>
                                <a:lnTo>
                                  <a:pt x="26" y="274"/>
                                </a:lnTo>
                                <a:lnTo>
                                  <a:pt x="57" y="208"/>
                                </a:lnTo>
                                <a:lnTo>
                                  <a:pt x="99" y="150"/>
                                </a:lnTo>
                                <a:lnTo>
                                  <a:pt x="149" y="99"/>
                                </a:lnTo>
                                <a:lnTo>
                                  <a:pt x="208" y="58"/>
                                </a:lnTo>
                                <a:lnTo>
                                  <a:pt x="273" y="27"/>
                                </a:lnTo>
                                <a:lnTo>
                                  <a:pt x="345" y="7"/>
                                </a:lnTo>
                                <a:lnTo>
                                  <a:pt x="420" y="0"/>
                                </a:lnTo>
                                <a:lnTo>
                                  <a:pt x="495" y="7"/>
                                </a:lnTo>
                                <a:lnTo>
                                  <a:pt x="567" y="27"/>
                                </a:lnTo>
                                <a:lnTo>
                                  <a:pt x="632" y="58"/>
                                </a:lnTo>
                                <a:lnTo>
                                  <a:pt x="691" y="99"/>
                                </a:lnTo>
                                <a:lnTo>
                                  <a:pt x="741" y="150"/>
                                </a:lnTo>
                                <a:lnTo>
                                  <a:pt x="783" y="208"/>
                                </a:lnTo>
                                <a:lnTo>
                                  <a:pt x="814" y="274"/>
                                </a:lnTo>
                                <a:lnTo>
                                  <a:pt x="833" y="345"/>
                                </a:lnTo>
                                <a:lnTo>
                                  <a:pt x="840" y="420"/>
                                </a:lnTo>
                                <a:lnTo>
                                  <a:pt x="833" y="496"/>
                                </a:lnTo>
                                <a:lnTo>
                                  <a:pt x="814" y="567"/>
                                </a:lnTo>
                                <a:lnTo>
                                  <a:pt x="783" y="632"/>
                                </a:lnTo>
                                <a:lnTo>
                                  <a:pt x="741" y="691"/>
                                </a:lnTo>
                                <a:lnTo>
                                  <a:pt x="691" y="742"/>
                                </a:lnTo>
                                <a:lnTo>
                                  <a:pt x="632" y="783"/>
                                </a:lnTo>
                                <a:lnTo>
                                  <a:pt x="567" y="814"/>
                                </a:lnTo>
                                <a:lnTo>
                                  <a:pt x="495" y="834"/>
                                </a:lnTo>
                                <a:lnTo>
                                  <a:pt x="420" y="8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D33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AutoShape 4"/>
                        <wps:cNvSpPr>
                          <a:spLocks/>
                        </wps:cNvSpPr>
                        <wps:spPr bwMode="auto">
                          <a:xfrm>
                            <a:off x="13950" y="299"/>
                            <a:ext cx="748" cy="682"/>
                          </a:xfrm>
                          <a:custGeom>
                            <a:avLst/>
                            <a:gdLst>
                              <a:gd name="T0" fmla="+- 0 14578 13950"/>
                              <a:gd name="T1" fmla="*/ T0 w 748"/>
                              <a:gd name="T2" fmla="+- 0 906 299"/>
                              <a:gd name="T3" fmla="*/ 906 h 682"/>
                              <a:gd name="T4" fmla="+- 0 14535 13950"/>
                              <a:gd name="T5" fmla="*/ T4 w 748"/>
                              <a:gd name="T6" fmla="+- 0 894 299"/>
                              <a:gd name="T7" fmla="*/ 894 h 682"/>
                              <a:gd name="T8" fmla="+- 0 14503 13950"/>
                              <a:gd name="T9" fmla="*/ T8 w 748"/>
                              <a:gd name="T10" fmla="+- 0 925 299"/>
                              <a:gd name="T11" fmla="*/ 925 h 682"/>
                              <a:gd name="T12" fmla="+- 0 14516 13950"/>
                              <a:gd name="T13" fmla="*/ T12 w 748"/>
                              <a:gd name="T14" fmla="+- 0 970 299"/>
                              <a:gd name="T15" fmla="*/ 970 h 682"/>
                              <a:gd name="T16" fmla="+- 0 14559 13950"/>
                              <a:gd name="T17" fmla="*/ T16 w 748"/>
                              <a:gd name="T18" fmla="+- 0 981 299"/>
                              <a:gd name="T19" fmla="*/ 981 h 682"/>
                              <a:gd name="T20" fmla="+- 0 14591 13950"/>
                              <a:gd name="T21" fmla="*/ T20 w 748"/>
                              <a:gd name="T22" fmla="+- 0 951 299"/>
                              <a:gd name="T23" fmla="*/ 951 h 682"/>
                              <a:gd name="T24" fmla="+- 0 14696 13950"/>
                              <a:gd name="T25" fmla="*/ T24 w 748"/>
                              <a:gd name="T26" fmla="+- 0 639 299"/>
                              <a:gd name="T27" fmla="*/ 639 h 682"/>
                              <a:gd name="T28" fmla="+- 0 14681 13950"/>
                              <a:gd name="T29" fmla="*/ T28 w 748"/>
                              <a:gd name="T30" fmla="+- 0 599 299"/>
                              <a:gd name="T31" fmla="*/ 599 h 682"/>
                              <a:gd name="T32" fmla="+- 0 14658 13950"/>
                              <a:gd name="T33" fmla="*/ T32 w 748"/>
                              <a:gd name="T34" fmla="+- 0 572 299"/>
                              <a:gd name="T35" fmla="*/ 572 h 682"/>
                              <a:gd name="T36" fmla="+- 0 14613 13950"/>
                              <a:gd name="T37" fmla="*/ T36 w 748"/>
                              <a:gd name="T38" fmla="+- 0 547 299"/>
                              <a:gd name="T39" fmla="*/ 547 h 682"/>
                              <a:gd name="T40" fmla="+- 0 14554 13950"/>
                              <a:gd name="T41" fmla="*/ T40 w 748"/>
                              <a:gd name="T42" fmla="+- 0 538 299"/>
                              <a:gd name="T43" fmla="*/ 538 h 682"/>
                              <a:gd name="T44" fmla="+- 0 14492 13950"/>
                              <a:gd name="T45" fmla="*/ T44 w 748"/>
                              <a:gd name="T46" fmla="+- 0 548 299"/>
                              <a:gd name="T47" fmla="*/ 548 h 682"/>
                              <a:gd name="T48" fmla="+- 0 14473 13950"/>
                              <a:gd name="T49" fmla="*/ T48 w 748"/>
                              <a:gd name="T50" fmla="+- 0 419 299"/>
                              <a:gd name="T51" fmla="*/ 419 h 682"/>
                              <a:gd name="T52" fmla="+- 0 14294 13950"/>
                              <a:gd name="T53" fmla="*/ T52 w 748"/>
                              <a:gd name="T54" fmla="+- 0 299 299"/>
                              <a:gd name="T55" fmla="*/ 299 h 682"/>
                              <a:gd name="T56" fmla="+- 0 14007 13950"/>
                              <a:gd name="T57" fmla="*/ T56 w 748"/>
                              <a:gd name="T58" fmla="+- 0 357 299"/>
                              <a:gd name="T59" fmla="*/ 357 h 682"/>
                              <a:gd name="T60" fmla="+- 0 13965 13950"/>
                              <a:gd name="T61" fmla="*/ T60 w 748"/>
                              <a:gd name="T62" fmla="+- 0 570 299"/>
                              <a:gd name="T63" fmla="*/ 570 h 682"/>
                              <a:gd name="T64" fmla="+- 0 14145 13950"/>
                              <a:gd name="T65" fmla="*/ T64 w 748"/>
                              <a:gd name="T66" fmla="+- 0 689 299"/>
                              <a:gd name="T67" fmla="*/ 689 h 682"/>
                              <a:gd name="T68" fmla="+- 0 14405 13950"/>
                              <a:gd name="T69" fmla="*/ T68 w 748"/>
                              <a:gd name="T70" fmla="+- 0 650 299"/>
                              <a:gd name="T71" fmla="*/ 650 h 682"/>
                              <a:gd name="T72" fmla="+- 0 14408 13950"/>
                              <a:gd name="T73" fmla="*/ T72 w 748"/>
                              <a:gd name="T74" fmla="+- 0 677 299"/>
                              <a:gd name="T75" fmla="*/ 677 h 682"/>
                              <a:gd name="T76" fmla="+- 0 14432 13950"/>
                              <a:gd name="T77" fmla="*/ T76 w 748"/>
                              <a:gd name="T78" fmla="+- 0 697 299"/>
                              <a:gd name="T79" fmla="*/ 697 h 682"/>
                              <a:gd name="T80" fmla="+- 0 14467 13950"/>
                              <a:gd name="T81" fmla="*/ T80 w 748"/>
                              <a:gd name="T82" fmla="+- 0 688 299"/>
                              <a:gd name="T83" fmla="*/ 688 h 682"/>
                              <a:gd name="T84" fmla="+- 0 14487 13950"/>
                              <a:gd name="T85" fmla="*/ T84 w 748"/>
                              <a:gd name="T86" fmla="+- 0 649 299"/>
                              <a:gd name="T87" fmla="*/ 649 h 682"/>
                              <a:gd name="T88" fmla="+- 0 14507 13950"/>
                              <a:gd name="T89" fmla="*/ T88 w 748"/>
                              <a:gd name="T90" fmla="+- 0 616 299"/>
                              <a:gd name="T91" fmla="*/ 616 h 682"/>
                              <a:gd name="T92" fmla="+- 0 14539 13950"/>
                              <a:gd name="T93" fmla="*/ T92 w 748"/>
                              <a:gd name="T94" fmla="+- 0 600 299"/>
                              <a:gd name="T95" fmla="*/ 600 h 682"/>
                              <a:gd name="T96" fmla="+- 0 14579 13950"/>
                              <a:gd name="T97" fmla="*/ T96 w 748"/>
                              <a:gd name="T98" fmla="+- 0 603 299"/>
                              <a:gd name="T99" fmla="*/ 603 h 682"/>
                              <a:gd name="T100" fmla="+- 0 14607 13950"/>
                              <a:gd name="T101" fmla="*/ T100 w 748"/>
                              <a:gd name="T102" fmla="+- 0 624 299"/>
                              <a:gd name="T103" fmla="*/ 624 h 682"/>
                              <a:gd name="T104" fmla="+- 0 14617 13950"/>
                              <a:gd name="T105" fmla="*/ T104 w 748"/>
                              <a:gd name="T106" fmla="+- 0 655 299"/>
                              <a:gd name="T107" fmla="*/ 655 h 682"/>
                              <a:gd name="T108" fmla="+- 0 14611 13950"/>
                              <a:gd name="T109" fmla="*/ T108 w 748"/>
                              <a:gd name="T110" fmla="+- 0 677 299"/>
                              <a:gd name="T111" fmla="*/ 677 h 682"/>
                              <a:gd name="T112" fmla="+- 0 14597 13950"/>
                              <a:gd name="T113" fmla="*/ T112 w 748"/>
                              <a:gd name="T114" fmla="+- 0 696 299"/>
                              <a:gd name="T115" fmla="*/ 696 h 682"/>
                              <a:gd name="T116" fmla="+- 0 14570 13950"/>
                              <a:gd name="T117" fmla="*/ T116 w 748"/>
                              <a:gd name="T118" fmla="+- 0 721 299"/>
                              <a:gd name="T119" fmla="*/ 721 h 682"/>
                              <a:gd name="T120" fmla="+- 0 14543 13950"/>
                              <a:gd name="T121" fmla="*/ T120 w 748"/>
                              <a:gd name="T122" fmla="+- 0 746 299"/>
                              <a:gd name="T123" fmla="*/ 746 h 682"/>
                              <a:gd name="T124" fmla="+- 0 14521 13950"/>
                              <a:gd name="T125" fmla="*/ T124 w 748"/>
                              <a:gd name="T126" fmla="+- 0 773 299"/>
                              <a:gd name="T127" fmla="*/ 773 h 682"/>
                              <a:gd name="T128" fmla="+- 0 14510 13950"/>
                              <a:gd name="T129" fmla="*/ T128 w 748"/>
                              <a:gd name="T130" fmla="+- 0 804 299"/>
                              <a:gd name="T131" fmla="*/ 804 h 682"/>
                              <a:gd name="T132" fmla="+- 0 14508 13950"/>
                              <a:gd name="T133" fmla="*/ T132 w 748"/>
                              <a:gd name="T134" fmla="+- 0 840 299"/>
                              <a:gd name="T135" fmla="*/ 840 h 682"/>
                              <a:gd name="T136" fmla="+- 0 14525 13950"/>
                              <a:gd name="T137" fmla="*/ T136 w 748"/>
                              <a:gd name="T138" fmla="+- 0 864 299"/>
                              <a:gd name="T139" fmla="*/ 864 h 682"/>
                              <a:gd name="T140" fmla="+- 0 14557 13950"/>
                              <a:gd name="T141" fmla="*/ T140 w 748"/>
                              <a:gd name="T142" fmla="+- 0 865 299"/>
                              <a:gd name="T143" fmla="*/ 865 h 682"/>
                              <a:gd name="T144" fmla="+- 0 14579 13950"/>
                              <a:gd name="T145" fmla="*/ T144 w 748"/>
                              <a:gd name="T146" fmla="+- 0 836 299"/>
                              <a:gd name="T147" fmla="*/ 836 h 682"/>
                              <a:gd name="T148" fmla="+- 0 14584 13950"/>
                              <a:gd name="T149" fmla="*/ T148 w 748"/>
                              <a:gd name="T150" fmla="+- 0 817 299"/>
                              <a:gd name="T151" fmla="*/ 817 h 682"/>
                              <a:gd name="T152" fmla="+- 0 14588 13950"/>
                              <a:gd name="T153" fmla="*/ T152 w 748"/>
                              <a:gd name="T154" fmla="+- 0 805 299"/>
                              <a:gd name="T155" fmla="*/ 805 h 682"/>
                              <a:gd name="T156" fmla="+- 0 14597 13950"/>
                              <a:gd name="T157" fmla="*/ T156 w 748"/>
                              <a:gd name="T158" fmla="+- 0 792 299"/>
                              <a:gd name="T159" fmla="*/ 792 h 682"/>
                              <a:gd name="T160" fmla="+- 0 14644 13950"/>
                              <a:gd name="T161" fmla="*/ T160 w 748"/>
                              <a:gd name="T162" fmla="+- 0 749 299"/>
                              <a:gd name="T163" fmla="*/ 749 h 682"/>
                              <a:gd name="T164" fmla="+- 0 14670 13950"/>
                              <a:gd name="T165" fmla="*/ T164 w 748"/>
                              <a:gd name="T166" fmla="+- 0 724 299"/>
                              <a:gd name="T167" fmla="*/ 724 h 682"/>
                              <a:gd name="T168" fmla="+- 0 14687 13950"/>
                              <a:gd name="T169" fmla="*/ T168 w 748"/>
                              <a:gd name="T170" fmla="+- 0 698 299"/>
                              <a:gd name="T171" fmla="*/ 698 h 682"/>
                              <a:gd name="T172" fmla="+- 0 14695 13950"/>
                              <a:gd name="T173" fmla="*/ T172 w 748"/>
                              <a:gd name="T174" fmla="+- 0 677 299"/>
                              <a:gd name="T175" fmla="*/ 677 h 6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</a:cxnLst>
                            <a:rect l="0" t="0" r="r" b="b"/>
                            <a:pathLst>
                              <a:path w="748" h="682">
                                <a:moveTo>
                                  <a:pt x="641" y="626"/>
                                </a:moveTo>
                                <a:lnTo>
                                  <a:pt x="637" y="616"/>
                                </a:lnTo>
                                <a:lnTo>
                                  <a:pt x="628" y="607"/>
                                </a:lnTo>
                                <a:lnTo>
                                  <a:pt x="620" y="599"/>
                                </a:lnTo>
                                <a:lnTo>
                                  <a:pt x="610" y="595"/>
                                </a:lnTo>
                                <a:lnTo>
                                  <a:pt x="585" y="595"/>
                                </a:lnTo>
                                <a:lnTo>
                                  <a:pt x="574" y="599"/>
                                </a:lnTo>
                                <a:lnTo>
                                  <a:pt x="557" y="616"/>
                                </a:lnTo>
                                <a:lnTo>
                                  <a:pt x="553" y="626"/>
                                </a:lnTo>
                                <a:lnTo>
                                  <a:pt x="553" y="652"/>
                                </a:lnTo>
                                <a:lnTo>
                                  <a:pt x="557" y="663"/>
                                </a:lnTo>
                                <a:lnTo>
                                  <a:pt x="566" y="671"/>
                                </a:lnTo>
                                <a:lnTo>
                                  <a:pt x="575" y="678"/>
                                </a:lnTo>
                                <a:lnTo>
                                  <a:pt x="585" y="682"/>
                                </a:lnTo>
                                <a:lnTo>
                                  <a:pt x="609" y="682"/>
                                </a:lnTo>
                                <a:lnTo>
                                  <a:pt x="619" y="678"/>
                                </a:lnTo>
                                <a:lnTo>
                                  <a:pt x="637" y="663"/>
                                </a:lnTo>
                                <a:lnTo>
                                  <a:pt x="641" y="652"/>
                                </a:lnTo>
                                <a:lnTo>
                                  <a:pt x="641" y="626"/>
                                </a:lnTo>
                                <a:close/>
                                <a:moveTo>
                                  <a:pt x="747" y="356"/>
                                </a:moveTo>
                                <a:lnTo>
                                  <a:pt x="746" y="340"/>
                                </a:lnTo>
                                <a:lnTo>
                                  <a:pt x="743" y="325"/>
                                </a:lnTo>
                                <a:lnTo>
                                  <a:pt x="737" y="311"/>
                                </a:lnTo>
                                <a:lnTo>
                                  <a:pt x="731" y="300"/>
                                </a:lnTo>
                                <a:lnTo>
                                  <a:pt x="729" y="297"/>
                                </a:lnTo>
                                <a:lnTo>
                                  <a:pt x="720" y="284"/>
                                </a:lnTo>
                                <a:lnTo>
                                  <a:pt x="708" y="273"/>
                                </a:lnTo>
                                <a:lnTo>
                                  <a:pt x="695" y="263"/>
                                </a:lnTo>
                                <a:lnTo>
                                  <a:pt x="679" y="254"/>
                                </a:lnTo>
                                <a:lnTo>
                                  <a:pt x="663" y="248"/>
                                </a:lnTo>
                                <a:lnTo>
                                  <a:pt x="644" y="243"/>
                                </a:lnTo>
                                <a:lnTo>
                                  <a:pt x="625" y="240"/>
                                </a:lnTo>
                                <a:lnTo>
                                  <a:pt x="604" y="239"/>
                                </a:lnTo>
                                <a:lnTo>
                                  <a:pt x="582" y="240"/>
                                </a:lnTo>
                                <a:lnTo>
                                  <a:pt x="562" y="243"/>
                                </a:lnTo>
                                <a:lnTo>
                                  <a:pt x="542" y="249"/>
                                </a:lnTo>
                                <a:lnTo>
                                  <a:pt x="526" y="257"/>
                                </a:lnTo>
                                <a:lnTo>
                                  <a:pt x="539" y="195"/>
                                </a:lnTo>
                                <a:lnTo>
                                  <a:pt x="523" y="120"/>
                                </a:lnTo>
                                <a:lnTo>
                                  <a:pt x="481" y="58"/>
                                </a:lnTo>
                                <a:lnTo>
                                  <a:pt x="419" y="16"/>
                                </a:lnTo>
                                <a:lnTo>
                                  <a:pt x="344" y="0"/>
                                </a:lnTo>
                                <a:lnTo>
                                  <a:pt x="195" y="0"/>
                                </a:lnTo>
                                <a:lnTo>
                                  <a:pt x="119" y="16"/>
                                </a:lnTo>
                                <a:lnTo>
                                  <a:pt x="57" y="58"/>
                                </a:lnTo>
                                <a:lnTo>
                                  <a:pt x="15" y="120"/>
                                </a:lnTo>
                                <a:lnTo>
                                  <a:pt x="0" y="195"/>
                                </a:lnTo>
                                <a:lnTo>
                                  <a:pt x="15" y="271"/>
                                </a:lnTo>
                                <a:lnTo>
                                  <a:pt x="57" y="333"/>
                                </a:lnTo>
                                <a:lnTo>
                                  <a:pt x="119" y="375"/>
                                </a:lnTo>
                                <a:lnTo>
                                  <a:pt x="195" y="390"/>
                                </a:lnTo>
                                <a:lnTo>
                                  <a:pt x="344" y="390"/>
                                </a:lnTo>
                                <a:lnTo>
                                  <a:pt x="419" y="375"/>
                                </a:lnTo>
                                <a:lnTo>
                                  <a:pt x="455" y="351"/>
                                </a:lnTo>
                                <a:lnTo>
                                  <a:pt x="454" y="361"/>
                                </a:lnTo>
                                <a:lnTo>
                                  <a:pt x="454" y="370"/>
                                </a:lnTo>
                                <a:lnTo>
                                  <a:pt x="458" y="378"/>
                                </a:lnTo>
                                <a:lnTo>
                                  <a:pt x="466" y="386"/>
                                </a:lnTo>
                                <a:lnTo>
                                  <a:pt x="473" y="394"/>
                                </a:lnTo>
                                <a:lnTo>
                                  <a:pt x="482" y="398"/>
                                </a:lnTo>
                                <a:lnTo>
                                  <a:pt x="493" y="398"/>
                                </a:lnTo>
                                <a:lnTo>
                                  <a:pt x="506" y="396"/>
                                </a:lnTo>
                                <a:lnTo>
                                  <a:pt x="517" y="389"/>
                                </a:lnTo>
                                <a:lnTo>
                                  <a:pt x="525" y="379"/>
                                </a:lnTo>
                                <a:lnTo>
                                  <a:pt x="531" y="365"/>
                                </a:lnTo>
                                <a:lnTo>
                                  <a:pt x="537" y="350"/>
                                </a:lnTo>
                                <a:lnTo>
                                  <a:pt x="543" y="337"/>
                                </a:lnTo>
                                <a:lnTo>
                                  <a:pt x="550" y="326"/>
                                </a:lnTo>
                                <a:lnTo>
                                  <a:pt x="557" y="317"/>
                                </a:lnTo>
                                <a:lnTo>
                                  <a:pt x="566" y="310"/>
                                </a:lnTo>
                                <a:lnTo>
                                  <a:pt x="576" y="305"/>
                                </a:lnTo>
                                <a:lnTo>
                                  <a:pt x="589" y="301"/>
                                </a:lnTo>
                                <a:lnTo>
                                  <a:pt x="604" y="300"/>
                                </a:lnTo>
                                <a:lnTo>
                                  <a:pt x="618" y="301"/>
                                </a:lnTo>
                                <a:lnTo>
                                  <a:pt x="629" y="304"/>
                                </a:lnTo>
                                <a:lnTo>
                                  <a:pt x="640" y="310"/>
                                </a:lnTo>
                                <a:lnTo>
                                  <a:pt x="649" y="317"/>
                                </a:lnTo>
                                <a:lnTo>
                                  <a:pt x="657" y="325"/>
                                </a:lnTo>
                                <a:lnTo>
                                  <a:pt x="662" y="335"/>
                                </a:lnTo>
                                <a:lnTo>
                                  <a:pt x="666" y="345"/>
                                </a:lnTo>
                                <a:lnTo>
                                  <a:pt x="667" y="356"/>
                                </a:lnTo>
                                <a:lnTo>
                                  <a:pt x="667" y="365"/>
                                </a:lnTo>
                                <a:lnTo>
                                  <a:pt x="665" y="372"/>
                                </a:lnTo>
                                <a:lnTo>
                                  <a:pt x="661" y="378"/>
                                </a:lnTo>
                                <a:lnTo>
                                  <a:pt x="657" y="385"/>
                                </a:lnTo>
                                <a:lnTo>
                                  <a:pt x="653" y="391"/>
                                </a:lnTo>
                                <a:lnTo>
                                  <a:pt x="647" y="397"/>
                                </a:lnTo>
                                <a:lnTo>
                                  <a:pt x="641" y="403"/>
                                </a:lnTo>
                                <a:lnTo>
                                  <a:pt x="632" y="411"/>
                                </a:lnTo>
                                <a:lnTo>
                                  <a:pt x="620" y="422"/>
                                </a:lnTo>
                                <a:lnTo>
                                  <a:pt x="610" y="431"/>
                                </a:lnTo>
                                <a:lnTo>
                                  <a:pt x="601" y="439"/>
                                </a:lnTo>
                                <a:lnTo>
                                  <a:pt x="593" y="447"/>
                                </a:lnTo>
                                <a:lnTo>
                                  <a:pt x="586" y="454"/>
                                </a:lnTo>
                                <a:lnTo>
                                  <a:pt x="578" y="463"/>
                                </a:lnTo>
                                <a:lnTo>
                                  <a:pt x="571" y="474"/>
                                </a:lnTo>
                                <a:lnTo>
                                  <a:pt x="566" y="486"/>
                                </a:lnTo>
                                <a:lnTo>
                                  <a:pt x="562" y="495"/>
                                </a:lnTo>
                                <a:lnTo>
                                  <a:pt x="560" y="505"/>
                                </a:lnTo>
                                <a:lnTo>
                                  <a:pt x="559" y="517"/>
                                </a:lnTo>
                                <a:lnTo>
                                  <a:pt x="558" y="528"/>
                                </a:lnTo>
                                <a:lnTo>
                                  <a:pt x="558" y="541"/>
                                </a:lnTo>
                                <a:lnTo>
                                  <a:pt x="562" y="551"/>
                                </a:lnTo>
                                <a:lnTo>
                                  <a:pt x="568" y="558"/>
                                </a:lnTo>
                                <a:lnTo>
                                  <a:pt x="575" y="565"/>
                                </a:lnTo>
                                <a:lnTo>
                                  <a:pt x="584" y="568"/>
                                </a:lnTo>
                                <a:lnTo>
                                  <a:pt x="594" y="568"/>
                                </a:lnTo>
                                <a:lnTo>
                                  <a:pt x="607" y="566"/>
                                </a:lnTo>
                                <a:lnTo>
                                  <a:pt x="618" y="560"/>
                                </a:lnTo>
                                <a:lnTo>
                                  <a:pt x="625" y="551"/>
                                </a:lnTo>
                                <a:lnTo>
                                  <a:pt x="629" y="537"/>
                                </a:lnTo>
                                <a:lnTo>
                                  <a:pt x="631" y="528"/>
                                </a:lnTo>
                                <a:lnTo>
                                  <a:pt x="633" y="521"/>
                                </a:lnTo>
                                <a:lnTo>
                                  <a:pt x="634" y="518"/>
                                </a:lnTo>
                                <a:lnTo>
                                  <a:pt x="635" y="514"/>
                                </a:lnTo>
                                <a:lnTo>
                                  <a:pt x="636" y="510"/>
                                </a:lnTo>
                                <a:lnTo>
                                  <a:pt x="638" y="506"/>
                                </a:lnTo>
                                <a:lnTo>
                                  <a:pt x="640" y="502"/>
                                </a:lnTo>
                                <a:lnTo>
                                  <a:pt x="643" y="498"/>
                                </a:lnTo>
                                <a:lnTo>
                                  <a:pt x="647" y="493"/>
                                </a:lnTo>
                                <a:lnTo>
                                  <a:pt x="651" y="489"/>
                                </a:lnTo>
                                <a:lnTo>
                                  <a:pt x="657" y="483"/>
                                </a:lnTo>
                                <a:lnTo>
                                  <a:pt x="694" y="450"/>
                                </a:lnTo>
                                <a:lnTo>
                                  <a:pt x="705" y="440"/>
                                </a:lnTo>
                                <a:lnTo>
                                  <a:pt x="713" y="432"/>
                                </a:lnTo>
                                <a:lnTo>
                                  <a:pt x="720" y="425"/>
                                </a:lnTo>
                                <a:lnTo>
                                  <a:pt x="726" y="417"/>
                                </a:lnTo>
                                <a:lnTo>
                                  <a:pt x="732" y="408"/>
                                </a:lnTo>
                                <a:lnTo>
                                  <a:pt x="737" y="399"/>
                                </a:lnTo>
                                <a:lnTo>
                                  <a:pt x="742" y="389"/>
                                </a:lnTo>
                                <a:lnTo>
                                  <a:pt x="745" y="379"/>
                                </a:lnTo>
                                <a:lnTo>
                                  <a:pt x="745" y="378"/>
                                </a:lnTo>
                                <a:lnTo>
                                  <a:pt x="747" y="368"/>
                                </a:lnTo>
                                <a:lnTo>
                                  <a:pt x="747" y="35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3804" y="193"/>
                            <a:ext cx="1316" cy="11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49C533" w14:textId="77777777" w:rsidR="007C13D7" w:rsidRDefault="00000000">
                              <w:pPr>
                                <w:spacing w:before="144"/>
                                <w:ind w:left="295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w w:val="90"/>
                                  <w:sz w:val="24"/>
                                </w:rPr>
                                <w:t>2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B32EB0" id="Group 2" o:spid="_x0000_s1136" style="position:absolute;margin-left:690.2pt;margin-top:9.7pt;width:65.8pt;height:55.3pt;z-index:-15689216;mso-wrap-distance-left:0;mso-wrap-distance-right:0;mso-position-horizontal-relative:page;mso-position-vertical-relative:text" coordorigin="13804,194" coordsize="1316,11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">
                <v:shape id="Picture 8" o:spid="_x0000_s1137" type="#_x0000_t75" style="position:absolute;left:14040;top:219;width:1080;height:5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">
                  <v:imagedata r:id="rId28" o:title=""/>
                </v:shape>
                <v:shape id="Picture 7" o:spid="_x0000_s1138" type="#_x0000_t75" style="position:absolute;left:14040;top:759;width:1080;height:5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">
                  <v:imagedata r:id="rId29" o:title=""/>
                </v:shape>
                <v:shape id="Freeform 6" o:spid="_x0000_s1139" style="position:absolute;left:13804;top:193;width:831;height:602;visibility:visible;mso-wrap-style:square;v-text-anchor:top" coordsize="831,6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" path="m415,601r-83,-6l254,577,183,550,122,513,71,469,33,417,9,361,,300,9,240,33,183,71,132,122,88,183,51,254,23,332,6,415,r84,6l577,23r70,28l709,88r50,44l798,183r24,57l830,300r-8,61l798,417r-39,52l709,513r-62,37l577,577r-78,18l415,601xe" stroked="f">
                  <v:fill opacity="6425f"/>
                  <v:path arrowok="t" o:connecttype="custom" o:connectlocs="415,795;332,789;254,771;183,744;122,707;71,663;33,611;9,555;0,494;9,434;33,377;71,326;122,282;183,245;254,217;332,200;415,194;499,200;577,217;647,245;709,282;759,326;798,377;822,434;830,494;822,555;798,611;759,663;709,707;647,744;577,771;499,789;415,795" o:connectangles="0,0,0,0,0,0,0,0,0,0,0,0,0,0,0,0,0,0,0,0,0,0,0,0,0,0,0,0,0,0,0,0,0"/>
                </v:shape>
                <v:shape id="Freeform 5" o:spid="_x0000_s1140" style="position:absolute;left:14130;top:329;width:840;height:840;visibility:visible;mso-wrap-style:square;v-text-anchor:top" coordsize="840,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" path="m420,840r-75,-6l273,814,208,783,149,742,99,691,57,632,26,567,7,496,,420,7,345,26,274,57,208,99,150,149,99,208,58,273,27,345,7,420,r75,7l567,27r65,31l691,99r50,51l783,208r31,66l833,345r7,75l833,496r-19,71l783,632r-42,59l691,742r-59,41l567,814r-72,20l420,840xe" fillcolor="#5d33bf" stroked="f">
                  <v:path arrowok="t" o:connecttype="custom" o:connectlocs="420,1169;345,1163;273,1143;208,1112;149,1071;99,1020;57,961;26,896;7,825;0,749;7,674;26,603;57,537;99,479;149,428;208,387;273,356;345,336;420,329;495,336;567,356;632,387;691,428;741,479;783,537;814,603;833,674;840,749;833,825;814,896;783,961;741,1020;691,1071;632,1112;567,1143;495,1163;420,1169" o:connectangles="0,0,0,0,0,0,0,0,0,0,0,0,0,0,0,0,0,0,0,0,0,0,0,0,0,0,0,0,0,0,0,0,0,0,0,0,0"/>
                </v:shape>
                <v:shape id="AutoShape 4" o:spid="_x0000_s1141" style="position:absolute;left:13950;top:299;width:748;height:682;visibility:visible;mso-wrap-style:square;v-text-anchor:top" coordsize="748,6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" path="m641,626r-4,-10l628,607r-8,-8l610,595r-25,l574,599r-17,17l553,626r,26l557,663r9,8l575,678r10,4l609,682r10,-4l637,663r4,-11l641,626xm747,356r-1,-16l743,325r-6,-14l731,300r-2,-3l720,284,708,273,695,263r-16,-9l663,248r-19,-5l625,240r-21,-1l582,240r-20,3l542,249r-16,8l539,195,523,120,481,58,419,16,344,,195,,119,16,57,58,15,120,,195r15,76l57,333r62,42l195,390r149,l419,375r36,-24l454,361r,9l458,378r8,8l473,394r9,4l493,398r13,-2l517,389r8,-10l531,365r6,-15l543,337r7,-11l557,317r9,-7l576,305r13,-4l604,300r14,1l629,304r11,6l649,317r8,8l662,335r4,10l667,356r,9l665,372r-4,6l657,385r-4,6l647,397r-6,6l632,411r-12,11l610,431r-9,8l593,447r-7,7l578,463r-7,11l566,486r-4,9l560,505r-1,12l558,528r,13l562,551r6,7l575,565r9,3l594,568r13,-2l618,560r7,-9l629,537r2,-9l633,521r1,-3l635,514r1,-4l638,506r2,-4l643,498r4,-5l651,489r6,-6l694,450r11,-10l713,432r7,-7l726,417r6,-9l737,399r5,-10l745,379r,-1l747,368r,-12xe" stroked="f">
                  <v:path arrowok="t" o:connecttype="custom" o:connectlocs="628,906;585,894;553,925;566,970;609,981;641,951;746,639;731,599;708,572;663,547;604,538;542,548;523,419;344,299;57,357;15,570;195,689;455,650;458,677;482,697;517,688;537,649;557,616;589,600;629,603;657,624;667,655;661,677;647,696;620,721;593,746;571,773;560,804;558,840;575,864;607,865;629,836;634,817;638,805;647,792;694,749;720,724;737,698;745,677" o:connectangles="0,0,0,0,0,0,0,0,0,0,0,0,0,0,0,0,0,0,0,0,0,0,0,0,0,0,0,0,0,0,0,0,0,0,0,0,0,0,0,0,0,0,0,0"/>
                </v:shape>
                <v:shape id="_x0000_s1142" type="#_x0000_t202" style="position:absolute;left:13804;top:193;width:1316;height:11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" filled="f" stroked="f">
                  <v:textbox inset="0,0,0,0">
                    <w:txbxContent>
                      <w:p w14:paraId="2949C533" w14:textId="77777777" w:rsidR="007C13D7" w:rsidRDefault="00000000">
                        <w:pPr>
                          <w:spacing w:before="144"/>
                          <w:ind w:left="295"/>
                          <w:rPr>
                            <w:sz w:val="24"/>
                          </w:rPr>
                        </w:pPr>
                        <w:r>
                          <w:rPr>
                            <w:w w:val="90"/>
                            <w:sz w:val="24"/>
                          </w:rPr>
                          <w:t>26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sectPr w:rsidR="007C13D7" w:rsidRPr="00631814">
      <w:pgSz w:w="15840" w:h="12240" w:orient="landscape"/>
      <w:pgMar w:top="620" w:right="620" w:bottom="200" w:left="620" w:header="2" w:footer="1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02913" w14:textId="77777777" w:rsidR="00C91220" w:rsidRDefault="00C91220">
      <w:r>
        <w:separator/>
      </w:r>
    </w:p>
  </w:endnote>
  <w:endnote w:type="continuationSeparator" w:id="0">
    <w:p w14:paraId="5F0DF5EF" w14:textId="77777777" w:rsidR="00C91220" w:rsidRDefault="00C91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5F0DB" w14:textId="74A7CBB7" w:rsidR="007C13D7" w:rsidRDefault="0063181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142400" behindDoc="1" locked="0" layoutInCell="1" allowOverlap="1" wp14:anchorId="2ED21F41" wp14:editId="599999A2">
              <wp:simplePos x="0" y="0"/>
              <wp:positionH relativeFrom="page">
                <wp:posOffset>-38100</wp:posOffset>
              </wp:positionH>
              <wp:positionV relativeFrom="page">
                <wp:posOffset>7621270</wp:posOffset>
              </wp:positionV>
              <wp:extent cx="385445" cy="16637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85445" cy="1663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58F1F9F" w14:textId="77777777" w:rsidR="007C13D7" w:rsidRDefault="00000000">
                          <w:pPr>
                            <w:spacing w:before="11"/>
                            <w:ind w:left="6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 xml:space="preserve"> of 6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ED21F4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144" type="#_x0000_t202" style="position:absolute;margin-left:-3pt;margin-top:600.1pt;width:30.35pt;height:13.1pt;z-index:-16174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" filled="f" stroked="f">
              <v:textbox inset="0,0,0,0">
                <w:txbxContent>
                  <w:p w14:paraId="458F1F9F" w14:textId="77777777" w:rsidR="007C13D7" w:rsidRDefault="00000000">
                    <w:pPr>
                      <w:spacing w:before="11"/>
                      <w:ind w:left="60"/>
                      <w:rPr>
                        <w:rFonts w:ascii="Times New Roman"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rFonts w:ascii="Times New Roman"/>
                        <w:sz w:val="20"/>
                      </w:rPr>
                      <w:t xml:space="preserve"> of 6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DF490" w14:textId="77777777" w:rsidR="00C91220" w:rsidRDefault="00C91220">
      <w:r>
        <w:separator/>
      </w:r>
    </w:p>
  </w:footnote>
  <w:footnote w:type="continuationSeparator" w:id="0">
    <w:p w14:paraId="2493616C" w14:textId="77777777" w:rsidR="00C91220" w:rsidRDefault="00C912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AD504" w14:textId="1ACBFC70" w:rsidR="007C13D7" w:rsidRDefault="0063181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141888" behindDoc="1" locked="0" layoutInCell="1" allowOverlap="1" wp14:anchorId="29C9691C" wp14:editId="1AB131B0">
              <wp:simplePos x="0" y="0"/>
              <wp:positionH relativeFrom="page">
                <wp:posOffset>7825105</wp:posOffset>
              </wp:positionH>
              <wp:positionV relativeFrom="page">
                <wp:posOffset>-11430</wp:posOffset>
              </wp:positionV>
              <wp:extent cx="2245995" cy="166370"/>
              <wp:effectExtent l="0" t="0" r="0" b="0"/>
              <wp:wrapNone/>
              <wp:docPr id="4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45995" cy="1663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7CEB869" w14:textId="2890701E" w:rsidR="007C13D7" w:rsidRDefault="007C13D7">
                          <w:pPr>
                            <w:spacing w:before="11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9C9691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143" type="#_x0000_t202" style="position:absolute;margin-left:616.15pt;margin-top:-.9pt;width:176.85pt;height:13.1pt;z-index:-16174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" filled="f" stroked="f">
              <v:textbox inset="0,0,0,0">
                <w:txbxContent>
                  <w:p w14:paraId="17CEB869" w14:textId="2890701E" w:rsidR="007C13D7" w:rsidRDefault="007C13D7">
                    <w:pPr>
                      <w:spacing w:before="11"/>
                      <w:ind w:left="20"/>
                      <w:rPr>
                        <w:rFonts w:ascii="Times New Roman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3D7"/>
    <w:rsid w:val="001A7C8C"/>
    <w:rsid w:val="00392FC7"/>
    <w:rsid w:val="00410F2E"/>
    <w:rsid w:val="004F6A04"/>
    <w:rsid w:val="00505E60"/>
    <w:rsid w:val="00631814"/>
    <w:rsid w:val="007257DE"/>
    <w:rsid w:val="007C13D7"/>
    <w:rsid w:val="008E50A3"/>
    <w:rsid w:val="009A58AD"/>
    <w:rsid w:val="00C37400"/>
    <w:rsid w:val="00C91220"/>
    <w:rsid w:val="00F34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EEE74"/>
  <w15:docId w15:val="{33C72CB3-5D52-46AA-817E-C85DFA8B7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Verdana" w:eastAsia="Verdana" w:hAnsi="Verdana" w:cs="Verdana"/>
    </w:rPr>
  </w:style>
  <w:style w:type="paragraph" w:styleId="Heading1">
    <w:name w:val="heading 1"/>
    <w:basedOn w:val="Normal"/>
    <w:uiPriority w:val="9"/>
    <w:qFormat/>
    <w:pPr>
      <w:ind w:left="520"/>
      <w:outlineLvl w:val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Title">
    <w:name w:val="Title"/>
    <w:basedOn w:val="Normal"/>
    <w:uiPriority w:val="10"/>
    <w:qFormat/>
    <w:pPr>
      <w:spacing w:before="91"/>
      <w:ind w:left="700"/>
    </w:pPr>
    <w:rPr>
      <w:sz w:val="42"/>
      <w:szCs w:val="4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6318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1814"/>
    <w:rPr>
      <w:rFonts w:ascii="Verdana" w:eastAsia="Verdana" w:hAnsi="Verdana" w:cs="Verdana"/>
    </w:rPr>
  </w:style>
  <w:style w:type="paragraph" w:styleId="Footer">
    <w:name w:val="footer"/>
    <w:basedOn w:val="Normal"/>
    <w:link w:val="FooterChar"/>
    <w:uiPriority w:val="99"/>
    <w:unhideWhenUsed/>
    <w:rsid w:val="006318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814"/>
    <w:rPr>
      <w:rFonts w:ascii="Verdana" w:eastAsia="Verdana" w:hAnsi="Verdana" w:cs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png"/><Relationship Id="rId21" Type="http://schemas.openxmlformats.org/officeDocument/2006/relationships/image" Target="media/image14.png"/><Relationship Id="rId42" Type="http://schemas.openxmlformats.org/officeDocument/2006/relationships/image" Target="media/image210.png"/><Relationship Id="rId47" Type="http://schemas.openxmlformats.org/officeDocument/2006/relationships/image" Target="media/image28.png"/><Relationship Id="rId63" Type="http://schemas.openxmlformats.org/officeDocument/2006/relationships/image" Target="media/image33.png"/><Relationship Id="rId68" Type="http://schemas.openxmlformats.org/officeDocument/2006/relationships/hyperlink" Target="http://discover.clarivate.com/WebofScienceNewsletter" TargetMode="External"/><Relationship Id="rId16" Type="http://schemas.openxmlformats.org/officeDocument/2006/relationships/image" Target="media/image11.png"/><Relationship Id="rId11" Type="http://schemas.openxmlformats.org/officeDocument/2006/relationships/image" Target="media/image6.png"/><Relationship Id="rId32" Type="http://schemas.openxmlformats.org/officeDocument/2006/relationships/header" Target="header1.xml"/><Relationship Id="rId37" Type="http://schemas.openxmlformats.org/officeDocument/2006/relationships/hyperlink" Target="https://www.webofscience.com/wos/woscc/summary/f96f5d8d-6627-49f8-8d95-58be46ac45e2-0dbac2ab/relevance/1" TargetMode="External"/><Relationship Id="rId53" Type="http://schemas.openxmlformats.org/officeDocument/2006/relationships/image" Target="media/image30.png"/><Relationship Id="rId58" Type="http://schemas.openxmlformats.org/officeDocument/2006/relationships/hyperlink" Target="https://www.twitter.com/ClarivateAG" TargetMode="External"/><Relationship Id="rId74" Type="http://schemas.openxmlformats.org/officeDocument/2006/relationships/image" Target="media/image37.png"/><Relationship Id="rId79" Type="http://schemas.openxmlformats.org/officeDocument/2006/relationships/hyperlink" Target="https://clarivate.com/legal/copyright/" TargetMode="External"/><Relationship Id="rId5" Type="http://schemas.openxmlformats.org/officeDocument/2006/relationships/endnotes" Target="endnotes.xml"/><Relationship Id="rId61" Type="http://schemas.openxmlformats.org/officeDocument/2006/relationships/hyperlink" Target="https://www.twitter.com/ClarivateAG" TargetMode="External"/><Relationship Id="rId82" Type="http://schemas.openxmlformats.org/officeDocument/2006/relationships/fontTable" Target="fontTable.xml"/><Relationship Id="rId19" Type="http://schemas.openxmlformats.org/officeDocument/2006/relationships/image" Target="media/image12.png"/><Relationship Id="rId14" Type="http://schemas.openxmlformats.org/officeDocument/2006/relationships/image" Target="media/image9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hyperlink" Target="https://www.webofscience.com/wos/woscc/summary/bc40a27e-e434-489c-b071-a4171465670d-0dbad8e8/relevance/1" TargetMode="External"/><Relationship Id="rId35" Type="http://schemas.openxmlformats.org/officeDocument/2006/relationships/hyperlink" Target="https://www.webofscience.com/wos/woscc/summary/28bcab2f-4146-483b-b61d-6414f2dc1466-0dbac71f/relevance/1" TargetMode="External"/><Relationship Id="rId43" Type="http://schemas.openxmlformats.org/officeDocument/2006/relationships/image" Target="media/image220.png"/><Relationship Id="rId48" Type="http://schemas.openxmlformats.org/officeDocument/2006/relationships/hyperlink" Target="https://www.webofscience.com/wos/woscc/summary/3172e208-80fe-4baa-b4b1-06efa29db005-0dbab87f/relevance/1" TargetMode="External"/><Relationship Id="rId56" Type="http://schemas.openxmlformats.org/officeDocument/2006/relationships/hyperlink" Target="https://clarivate.com/legal/copyright/" TargetMode="External"/><Relationship Id="rId64" Type="http://schemas.openxmlformats.org/officeDocument/2006/relationships/image" Target="media/image34.png"/><Relationship Id="rId69" Type="http://schemas.openxmlformats.org/officeDocument/2006/relationships/hyperlink" Target="https://clarivate.com/legal/copyright/" TargetMode="External"/><Relationship Id="rId77" Type="http://schemas.openxmlformats.org/officeDocument/2006/relationships/hyperlink" Target="https://clarivate.com/legal/privacy-statement/" TargetMode="External"/><Relationship Id="rId8" Type="http://schemas.openxmlformats.org/officeDocument/2006/relationships/image" Target="media/image3.png"/><Relationship Id="rId51" Type="http://schemas.openxmlformats.org/officeDocument/2006/relationships/hyperlink" Target="https://www.webofscience.com/wos/woscc/summary/a7533e62-3d21-430c-8402-87ebf2b21aea-0dba87c0/relevance/1" TargetMode="External"/><Relationship Id="rId72" Type="http://schemas.openxmlformats.org/officeDocument/2006/relationships/image" Target="media/image35.png"/><Relationship Id="rId80" Type="http://schemas.openxmlformats.org/officeDocument/2006/relationships/hyperlink" Target="https://clarivate.com/legal/cookie-policy/" TargetMode="External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hyperlink" Target="https://www.webofscience.com/wos/woscc/summary/bc40a27e-e434-489c-b071-a4171465670d-0dbad8e8/relevance/1" TargetMode="External"/><Relationship Id="rId25" Type="http://schemas.openxmlformats.org/officeDocument/2006/relationships/image" Target="media/image18.png"/><Relationship Id="rId33" Type="http://schemas.openxmlformats.org/officeDocument/2006/relationships/footer" Target="footer1.xml"/><Relationship Id="rId38" Type="http://schemas.openxmlformats.org/officeDocument/2006/relationships/hyperlink" Target="https://www.webofscience.com/wos/woscc/summary/1f8f636e-fa85-4a76-af10-d99280bb0f20-0dbac0b2/relevance/1" TargetMode="External"/><Relationship Id="rId46" Type="http://schemas.openxmlformats.org/officeDocument/2006/relationships/image" Target="media/image27.png"/><Relationship Id="rId59" Type="http://schemas.openxmlformats.org/officeDocument/2006/relationships/hyperlink" Target="https://clarivate.com/legal/copyright/" TargetMode="External"/><Relationship Id="rId67" Type="http://schemas.openxmlformats.org/officeDocument/2006/relationships/hyperlink" Target="https://clarivate.com/legal/privacy-statement/" TargetMode="External"/><Relationship Id="rId20" Type="http://schemas.openxmlformats.org/officeDocument/2006/relationships/image" Target="media/image13.png"/><Relationship Id="rId41" Type="http://schemas.openxmlformats.org/officeDocument/2006/relationships/image" Target="media/image25.png"/><Relationship Id="rId54" Type="http://schemas.openxmlformats.org/officeDocument/2006/relationships/image" Target="media/image31.png"/><Relationship Id="rId62" Type="http://schemas.openxmlformats.org/officeDocument/2006/relationships/image" Target="media/image32.png"/><Relationship Id="rId70" Type="http://schemas.openxmlformats.org/officeDocument/2006/relationships/hyperlink" Target="https://clarivate.com/legal/cookie-policy/" TargetMode="External"/><Relationship Id="rId75" Type="http://schemas.openxmlformats.org/officeDocument/2006/relationships/hyperlink" Target="https://clarivate.com/webofsciencegroup/support/wos/" TargetMode="External"/><Relationship Id="rId83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hyperlink" Target="https://www.webofscience.com/wos/woscc/summary/0f7ea6a2-37f6-4d77-aaf1-be8104a7d3f2-0dbac415/relevance/1" TargetMode="External"/><Relationship Id="rId49" Type="http://schemas.openxmlformats.org/officeDocument/2006/relationships/hyperlink" Target="https://www.webofscience.com/wos/woscc/summary/757ebcf3-7acc-492e-b1af-703a9dfa768c-0dbab68d/relevance/1" TargetMode="External"/><Relationship Id="rId57" Type="http://schemas.openxmlformats.org/officeDocument/2006/relationships/hyperlink" Target="https://www.webofscience.com/wos/woscc/summary/82a785c6-02a3-47f6-8ec2-9861f1aaaf18-0dba7e83/relevance/1" TargetMode="External"/><Relationship Id="rId10" Type="http://schemas.openxmlformats.org/officeDocument/2006/relationships/image" Target="media/image5.png"/><Relationship Id="rId31" Type="http://schemas.openxmlformats.org/officeDocument/2006/relationships/hyperlink" Target="https://www.webofscience.com/wos/woscc/summary/eb7b4c2c-4807-4e1d-b744-2246aad885e5-0dbad5ec/relevance/1" TargetMode="External"/><Relationship Id="rId44" Type="http://schemas.openxmlformats.org/officeDocument/2006/relationships/hyperlink" Target="https://www.webofscience.com/wos/woscc/summary/60ad1101-77b1-44fa-9b19-3e39ceae4cf8-0dbaba13/relevance/1" TargetMode="External"/><Relationship Id="rId52" Type="http://schemas.openxmlformats.org/officeDocument/2006/relationships/image" Target="media/image29.png"/><Relationship Id="rId60" Type="http://schemas.openxmlformats.org/officeDocument/2006/relationships/hyperlink" Target="https://www.webofscience.com/wos/woscc/summary/82a785c6-02a3-47f6-8ec2-9861f1aaaf18-0dba7e83/relevance/1" TargetMode="External"/><Relationship Id="rId65" Type="http://schemas.openxmlformats.org/officeDocument/2006/relationships/hyperlink" Target="https://clarivate.com/webofsciencegroup/support/wos/" TargetMode="External"/><Relationship Id="rId73" Type="http://schemas.openxmlformats.org/officeDocument/2006/relationships/image" Target="media/image36.png"/><Relationship Id="rId78" Type="http://schemas.openxmlformats.org/officeDocument/2006/relationships/hyperlink" Target="http://discover.clarivate.com/WebofScienceNewsletter" TargetMode="External"/><Relationship Id="rId81" Type="http://schemas.openxmlformats.org/officeDocument/2006/relationships/hyperlink" Target="http://wokinfo.com/terms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hyperlink" Target="https://www.webofscience.com/wos/woscc/summary/eb7b4c2c-4807-4e1d-b744-2246aad885e5-0dbad5ec/relevance/1" TargetMode="External"/><Relationship Id="rId39" Type="http://schemas.openxmlformats.org/officeDocument/2006/relationships/image" Target="media/image23.png"/><Relationship Id="rId34" Type="http://schemas.openxmlformats.org/officeDocument/2006/relationships/hyperlink" Target="https://www.webofscience.com/wos/woscc/summary/19cf7199-136c-4493-ae9d-fbb537924054-0dbad434/relevance/1" TargetMode="External"/><Relationship Id="rId50" Type="http://schemas.openxmlformats.org/officeDocument/2006/relationships/hyperlink" Target="https://www.webofscience.com/wos/woscc/summary/e992ce93-3c46-4226-a6e2-fdddbacc462c-0dbaaa5d/relevance/1" TargetMode="External"/><Relationship Id="rId55" Type="http://schemas.openxmlformats.org/officeDocument/2006/relationships/hyperlink" Target="https://www.webofscience.com/wos/woscc/summary/fcd470cc-4585-4263-94c1-152e1f496e85-0dba8195/relevance/1" TargetMode="External"/><Relationship Id="rId76" Type="http://schemas.openxmlformats.org/officeDocument/2006/relationships/hyperlink" Target="https://support.clarivate.com/ScientificandAcademicResearch/s/?language=en_US" TargetMode="External"/><Relationship Id="rId7" Type="http://schemas.openxmlformats.org/officeDocument/2006/relationships/image" Target="media/image2.png"/><Relationship Id="rId71" Type="http://schemas.openxmlformats.org/officeDocument/2006/relationships/hyperlink" Target="http://wokinfo.com/terms" TargetMode="External"/><Relationship Id="rId2" Type="http://schemas.openxmlformats.org/officeDocument/2006/relationships/settings" Target="settings.xml"/><Relationship Id="rId29" Type="http://schemas.openxmlformats.org/officeDocument/2006/relationships/image" Target="media/image22.png"/><Relationship Id="rId24" Type="http://schemas.openxmlformats.org/officeDocument/2006/relationships/image" Target="media/image17.png"/><Relationship Id="rId40" Type="http://schemas.openxmlformats.org/officeDocument/2006/relationships/image" Target="media/image24.png"/><Relationship Id="rId45" Type="http://schemas.openxmlformats.org/officeDocument/2006/relationships/image" Target="media/image26.png"/><Relationship Id="rId66" Type="http://schemas.openxmlformats.org/officeDocument/2006/relationships/hyperlink" Target="https://support.clarivate.com/ScientificandAcademicResearch/s/?language=en_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atya Kruglova</cp:lastModifiedBy>
  <cp:revision>11</cp:revision>
  <dcterms:created xsi:type="dcterms:W3CDTF">2022-08-22T14:16:00Z</dcterms:created>
  <dcterms:modified xsi:type="dcterms:W3CDTF">2022-08-29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18T00:00:00Z</vt:filetime>
  </property>
  <property fmtid="{D5CDD505-2E9C-101B-9397-08002B2CF9AE}" pid="3" name="LastSaved">
    <vt:filetime>2021-10-18T00:00:00Z</vt:filetime>
  </property>
</Properties>
</file>